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FF51AD" w14:textId="3EC1B449" w:rsidR="00791E53" w:rsidRPr="00EB49B1" w:rsidRDefault="00791E53" w:rsidP="00791E53">
      <w:pPr>
        <w:pStyle w:val="Heading1"/>
        <w:rPr>
          <w:sz w:val="24"/>
          <w:szCs w:val="24"/>
        </w:rPr>
      </w:pPr>
      <w:r w:rsidRPr="00EB55E2">
        <w:rPr>
          <w:szCs w:val="24"/>
        </w:rPr>
        <w:t xml:space="preserve">Supplementary </w:t>
      </w:r>
      <w:r>
        <w:rPr>
          <w:szCs w:val="24"/>
        </w:rPr>
        <w:t xml:space="preserve">Information </w:t>
      </w:r>
    </w:p>
    <w:p w14:paraId="16ED2022" w14:textId="77777777" w:rsidR="00791E53" w:rsidRDefault="00791E53" w:rsidP="00791E53">
      <w:pPr>
        <w:rPr>
          <w:sz w:val="24"/>
        </w:rPr>
      </w:pPr>
      <w:r w:rsidRPr="005E616D">
        <w:rPr>
          <w:sz w:val="24"/>
        </w:rPr>
        <w:t>Treatment escalation and de-escalation decisions in Crohn’s disease: Delphi consensus recommendations from Japan, 2021</w:t>
      </w:r>
    </w:p>
    <w:p w14:paraId="21F67A5E" w14:textId="77777777" w:rsidR="00791E53" w:rsidRPr="00EB49B1" w:rsidRDefault="00791E53" w:rsidP="00791E53">
      <w:pPr>
        <w:rPr>
          <w:sz w:val="24"/>
        </w:rPr>
      </w:pPr>
    </w:p>
    <w:p w14:paraId="07C11C9A" w14:textId="77777777" w:rsidR="00791E53" w:rsidRPr="00EB49B1" w:rsidRDefault="00791E53" w:rsidP="00791E53">
      <w:pPr>
        <w:pStyle w:val="Heading2"/>
        <w:rPr>
          <w:sz w:val="24"/>
        </w:rPr>
      </w:pPr>
      <w:r w:rsidRPr="00EB49B1">
        <w:rPr>
          <w:sz w:val="24"/>
        </w:rPr>
        <w:t>Contents</w:t>
      </w:r>
    </w:p>
    <w:p w14:paraId="1672F91E" w14:textId="77777777" w:rsidR="00791E53" w:rsidRPr="00070529" w:rsidRDefault="00791E53" w:rsidP="00791E53">
      <w:pPr>
        <w:rPr>
          <w:sz w:val="24"/>
        </w:rPr>
      </w:pPr>
      <w:r w:rsidRPr="00070529">
        <w:rPr>
          <w:sz w:val="24"/>
        </w:rPr>
        <w:t>Supplementary Table 1. TRADE consensus group (listed in alphabetic order)</w:t>
      </w:r>
    </w:p>
    <w:p w14:paraId="53CBBE14" w14:textId="77777777" w:rsidR="00791E53" w:rsidRPr="00070529" w:rsidRDefault="00791E53" w:rsidP="00791E53">
      <w:pPr>
        <w:rPr>
          <w:sz w:val="24"/>
        </w:rPr>
      </w:pPr>
      <w:r w:rsidRPr="00C8532E">
        <w:rPr>
          <w:sz w:val="24"/>
        </w:rPr>
        <w:t>Supplementary Table 2. Search strategies</w:t>
      </w:r>
    </w:p>
    <w:p w14:paraId="4A47D85C" w14:textId="77777777" w:rsidR="00791E53" w:rsidRPr="00070529" w:rsidRDefault="00791E53" w:rsidP="00791E53">
      <w:pPr>
        <w:rPr>
          <w:rFonts w:eastAsia="MS Gothic"/>
          <w:sz w:val="24"/>
        </w:rPr>
      </w:pPr>
      <w:r w:rsidRPr="00070529">
        <w:rPr>
          <w:sz w:val="24"/>
        </w:rPr>
        <w:t>Supplementary Table 3. Voting and consensus rates</w:t>
      </w:r>
    </w:p>
    <w:p w14:paraId="41442C1F" w14:textId="433D1CF3" w:rsidR="00791E53" w:rsidRPr="00070529" w:rsidRDefault="00791E53" w:rsidP="00791E53">
      <w:pPr>
        <w:rPr>
          <w:sz w:val="24"/>
        </w:rPr>
      </w:pPr>
      <w:r w:rsidRPr="00070529">
        <w:rPr>
          <w:sz w:val="24"/>
        </w:rPr>
        <w:t xml:space="preserve">Supplementary Table 4. Relationship between extraintestinal manifestations of CD and intestinal inflammation </w:t>
      </w:r>
      <w:r w:rsidRPr="00070529">
        <w:rPr>
          <w:noProof/>
          <w:sz w:val="24"/>
        </w:rPr>
        <w:t>[</w:t>
      </w:r>
      <w:r w:rsidR="00A45C70">
        <w:rPr>
          <w:noProof/>
          <w:sz w:val="24"/>
        </w:rPr>
        <w:t>50</w:t>
      </w:r>
      <w:r w:rsidRPr="00070529">
        <w:rPr>
          <w:noProof/>
          <w:sz w:val="24"/>
        </w:rPr>
        <w:t>]</w:t>
      </w:r>
      <w:r w:rsidRPr="00070529">
        <w:rPr>
          <w:sz w:val="24"/>
        </w:rPr>
        <w:t xml:space="preserve">. Adapted from </w:t>
      </w:r>
      <w:proofErr w:type="spellStart"/>
      <w:r w:rsidRPr="00070529">
        <w:rPr>
          <w:sz w:val="24"/>
        </w:rPr>
        <w:t>Vavricka</w:t>
      </w:r>
      <w:proofErr w:type="spellEnd"/>
      <w:r w:rsidRPr="00070529">
        <w:rPr>
          <w:sz w:val="24"/>
        </w:rPr>
        <w:t xml:space="preserve"> et al. 2015</w:t>
      </w:r>
    </w:p>
    <w:p w14:paraId="6F5D6DE9" w14:textId="1A8C7BE2" w:rsidR="00791E53" w:rsidRPr="00070529" w:rsidRDefault="00791E53" w:rsidP="00791E53">
      <w:pPr>
        <w:rPr>
          <w:sz w:val="24"/>
        </w:rPr>
      </w:pPr>
      <w:r w:rsidRPr="00070529">
        <w:rPr>
          <w:sz w:val="24"/>
        </w:rPr>
        <w:t xml:space="preserve">Supplementary Table 5. Crohn’s Disease Activity Index </w:t>
      </w:r>
      <w:r w:rsidRPr="00070529">
        <w:rPr>
          <w:noProof/>
          <w:sz w:val="24"/>
        </w:rPr>
        <w:t>[</w:t>
      </w:r>
      <w:r w:rsidR="00A45C70">
        <w:rPr>
          <w:noProof/>
          <w:sz w:val="24"/>
        </w:rPr>
        <w:t>52</w:t>
      </w:r>
      <w:r w:rsidRPr="00070529">
        <w:rPr>
          <w:noProof/>
          <w:sz w:val="24"/>
        </w:rPr>
        <w:t>]</w:t>
      </w:r>
      <w:r w:rsidRPr="00070529">
        <w:rPr>
          <w:sz w:val="24"/>
        </w:rPr>
        <w:t xml:space="preserve">. Modified from </w:t>
      </w:r>
      <w:proofErr w:type="spellStart"/>
      <w:r w:rsidRPr="00070529">
        <w:rPr>
          <w:sz w:val="24"/>
        </w:rPr>
        <w:t>Sandborn</w:t>
      </w:r>
      <w:proofErr w:type="spellEnd"/>
      <w:r w:rsidRPr="00070529">
        <w:rPr>
          <w:sz w:val="24"/>
        </w:rPr>
        <w:t xml:space="preserve"> et al. 2002.</w:t>
      </w:r>
    </w:p>
    <w:p w14:paraId="6E4E7CE0" w14:textId="1A794C45" w:rsidR="00791E53" w:rsidRPr="00070529" w:rsidRDefault="00791E53" w:rsidP="00791E53">
      <w:pPr>
        <w:rPr>
          <w:sz w:val="24"/>
        </w:rPr>
      </w:pPr>
      <w:r w:rsidRPr="00070529">
        <w:rPr>
          <w:sz w:val="24"/>
        </w:rPr>
        <w:t xml:space="preserve">Supplementary Table 6. Harvey-Bradshaw Index </w:t>
      </w:r>
      <w:r w:rsidRPr="00070529">
        <w:rPr>
          <w:noProof/>
          <w:sz w:val="24"/>
        </w:rPr>
        <w:t>[</w:t>
      </w:r>
      <w:r w:rsidR="0088247B" w:rsidRPr="00070529">
        <w:rPr>
          <w:noProof/>
          <w:sz w:val="24"/>
        </w:rPr>
        <w:t>6</w:t>
      </w:r>
      <w:r w:rsidR="00DE7830">
        <w:rPr>
          <w:noProof/>
          <w:sz w:val="24"/>
        </w:rPr>
        <w:t>2</w:t>
      </w:r>
      <w:r w:rsidRPr="00070529">
        <w:rPr>
          <w:noProof/>
          <w:sz w:val="24"/>
        </w:rPr>
        <w:t>]</w:t>
      </w:r>
      <w:r w:rsidRPr="00070529">
        <w:rPr>
          <w:sz w:val="24"/>
        </w:rPr>
        <w:t>.</w:t>
      </w:r>
    </w:p>
    <w:p w14:paraId="541999AE" w14:textId="3A6FAB43" w:rsidR="00791E53" w:rsidRPr="00070529" w:rsidRDefault="00791E53" w:rsidP="00791E53">
      <w:pPr>
        <w:rPr>
          <w:sz w:val="24"/>
        </w:rPr>
      </w:pPr>
      <w:r w:rsidRPr="00070529">
        <w:rPr>
          <w:sz w:val="24"/>
        </w:rPr>
        <w:t xml:space="preserve">Supplementary Table 7. SAR recommendations for when to use CTE and when to use MRE </w:t>
      </w:r>
      <w:r w:rsidRPr="00070529">
        <w:rPr>
          <w:noProof/>
          <w:sz w:val="24"/>
        </w:rPr>
        <w:t>[</w:t>
      </w:r>
      <w:r w:rsidR="00A45C70">
        <w:rPr>
          <w:noProof/>
          <w:sz w:val="24"/>
        </w:rPr>
        <w:t>8</w:t>
      </w:r>
      <w:r w:rsidR="00DE7830">
        <w:rPr>
          <w:noProof/>
          <w:sz w:val="24"/>
        </w:rPr>
        <w:t>3</w:t>
      </w:r>
      <w:r w:rsidRPr="00070529">
        <w:rPr>
          <w:noProof/>
          <w:sz w:val="24"/>
        </w:rPr>
        <w:t>]</w:t>
      </w:r>
      <w:r w:rsidRPr="00070529">
        <w:rPr>
          <w:sz w:val="24"/>
        </w:rPr>
        <w:t>.</w:t>
      </w:r>
    </w:p>
    <w:p w14:paraId="75298F3C" w14:textId="690A0C05" w:rsidR="00791E53" w:rsidRPr="00070529" w:rsidRDefault="00791E53" w:rsidP="00791E53">
      <w:pPr>
        <w:rPr>
          <w:sz w:val="24"/>
        </w:rPr>
      </w:pPr>
      <w:r w:rsidRPr="00070529">
        <w:rPr>
          <w:sz w:val="24"/>
        </w:rPr>
        <w:t>Supplementary Table 8. Accuracy of cross-secti</w:t>
      </w:r>
      <w:bookmarkStart w:id="0" w:name="_GoBack"/>
      <w:bookmarkEnd w:id="0"/>
      <w:r w:rsidRPr="00070529">
        <w:rPr>
          <w:sz w:val="24"/>
        </w:rPr>
        <w:t xml:space="preserve">onal imaging techniques for grading CD severity </w:t>
      </w:r>
      <w:r w:rsidRPr="00070529">
        <w:rPr>
          <w:noProof/>
          <w:sz w:val="24"/>
        </w:rPr>
        <w:t>[</w:t>
      </w:r>
      <w:r w:rsidR="00A45C70">
        <w:rPr>
          <w:noProof/>
          <w:sz w:val="24"/>
        </w:rPr>
        <w:t>9</w:t>
      </w:r>
      <w:r w:rsidR="00DE7830">
        <w:rPr>
          <w:noProof/>
          <w:sz w:val="24"/>
        </w:rPr>
        <w:t>3</w:t>
      </w:r>
      <w:r w:rsidRPr="00070529">
        <w:rPr>
          <w:noProof/>
          <w:sz w:val="24"/>
        </w:rPr>
        <w:t>]</w:t>
      </w:r>
      <w:r w:rsidRPr="00070529">
        <w:rPr>
          <w:sz w:val="24"/>
        </w:rPr>
        <w:t>.</w:t>
      </w:r>
    </w:p>
    <w:p w14:paraId="5668E7A2" w14:textId="417BFE1F" w:rsidR="00791E53" w:rsidRPr="00070529" w:rsidRDefault="00791E53" w:rsidP="00791E53">
      <w:pPr>
        <w:rPr>
          <w:sz w:val="24"/>
        </w:rPr>
      </w:pPr>
      <w:r w:rsidRPr="00070529">
        <w:rPr>
          <w:sz w:val="24"/>
        </w:rPr>
        <w:t xml:space="preserve">Supplementary Table 9. Crohn’s disease Endoscopic Index of Severity (CDEIS) </w:t>
      </w:r>
      <w:r w:rsidRPr="00070529">
        <w:rPr>
          <w:noProof/>
          <w:sz w:val="24"/>
        </w:rPr>
        <w:t>[</w:t>
      </w:r>
      <w:r w:rsidR="000D05D3">
        <w:rPr>
          <w:noProof/>
          <w:sz w:val="24"/>
        </w:rPr>
        <w:t>9</w:t>
      </w:r>
      <w:r w:rsidR="00DE7830">
        <w:rPr>
          <w:noProof/>
          <w:sz w:val="24"/>
        </w:rPr>
        <w:t>5</w:t>
      </w:r>
      <w:r w:rsidRPr="00070529">
        <w:rPr>
          <w:noProof/>
          <w:sz w:val="24"/>
        </w:rPr>
        <w:t>]</w:t>
      </w:r>
      <w:r w:rsidRPr="00070529">
        <w:rPr>
          <w:sz w:val="24"/>
        </w:rPr>
        <w:t xml:space="preserve">. </w:t>
      </w:r>
      <w:r w:rsidRPr="00070529">
        <w:rPr>
          <w:sz w:val="24"/>
        </w:rPr>
        <w:lastRenderedPageBreak/>
        <w:t>Modified from Mary et al. 1989.</w:t>
      </w:r>
    </w:p>
    <w:p w14:paraId="118B0EFE" w14:textId="4CD0D117" w:rsidR="00791E53" w:rsidRPr="00070529" w:rsidRDefault="00791E53" w:rsidP="00791E53">
      <w:pPr>
        <w:rPr>
          <w:sz w:val="24"/>
        </w:rPr>
      </w:pPr>
      <w:r w:rsidRPr="00070529">
        <w:rPr>
          <w:sz w:val="24"/>
        </w:rPr>
        <w:t xml:space="preserve">Supplementary Table 10. Simplified Endoscopic Activity Score for Crohn’s disease (SES-CD) </w:t>
      </w:r>
      <w:r w:rsidRPr="00070529">
        <w:rPr>
          <w:noProof/>
          <w:sz w:val="24"/>
        </w:rPr>
        <w:t>[</w:t>
      </w:r>
      <w:r w:rsidR="000D05D3">
        <w:rPr>
          <w:noProof/>
          <w:sz w:val="24"/>
        </w:rPr>
        <w:t>9</w:t>
      </w:r>
      <w:r w:rsidR="00DE7830">
        <w:rPr>
          <w:noProof/>
          <w:sz w:val="24"/>
        </w:rPr>
        <w:t>6</w:t>
      </w:r>
      <w:r w:rsidRPr="00070529">
        <w:rPr>
          <w:noProof/>
          <w:sz w:val="24"/>
        </w:rPr>
        <w:t>]</w:t>
      </w:r>
      <w:r w:rsidRPr="00070529">
        <w:rPr>
          <w:sz w:val="24"/>
        </w:rPr>
        <w:t xml:space="preserve">. Modified from </w:t>
      </w:r>
      <w:proofErr w:type="spellStart"/>
      <w:r w:rsidRPr="00070529">
        <w:rPr>
          <w:sz w:val="24"/>
        </w:rPr>
        <w:t>Daperno</w:t>
      </w:r>
      <w:proofErr w:type="spellEnd"/>
      <w:r w:rsidRPr="00070529">
        <w:rPr>
          <w:sz w:val="24"/>
        </w:rPr>
        <w:t xml:space="preserve"> et al. 2004</w:t>
      </w:r>
    </w:p>
    <w:p w14:paraId="1ECAD149" w14:textId="01F2336E" w:rsidR="00791E53" w:rsidRPr="00070529" w:rsidRDefault="00791E53" w:rsidP="00791E53">
      <w:pPr>
        <w:rPr>
          <w:sz w:val="24"/>
        </w:rPr>
      </w:pPr>
      <w:r w:rsidRPr="00070529">
        <w:rPr>
          <w:sz w:val="24"/>
        </w:rPr>
        <w:t xml:space="preserve">Supplementary Table 11. CDEIS and SES-CD scores used to define disease severity </w:t>
      </w:r>
      <w:r w:rsidRPr="00070529">
        <w:rPr>
          <w:noProof/>
          <w:sz w:val="24"/>
        </w:rPr>
        <w:t>[</w:t>
      </w:r>
      <w:r w:rsidR="000D05D3">
        <w:rPr>
          <w:noProof/>
          <w:sz w:val="24"/>
        </w:rPr>
        <w:t>9</w:t>
      </w:r>
      <w:r w:rsidR="00DE7830">
        <w:rPr>
          <w:noProof/>
          <w:sz w:val="24"/>
        </w:rPr>
        <w:t>9</w:t>
      </w:r>
      <w:r w:rsidRPr="00070529">
        <w:rPr>
          <w:noProof/>
          <w:sz w:val="24"/>
        </w:rPr>
        <w:t>]</w:t>
      </w:r>
      <w:r w:rsidRPr="00070529">
        <w:rPr>
          <w:sz w:val="24"/>
        </w:rPr>
        <w:t xml:space="preserve">. Modified from Kucharski et al. 2016. </w:t>
      </w:r>
    </w:p>
    <w:p w14:paraId="65CB9B09" w14:textId="2C5D858E" w:rsidR="00791E53" w:rsidRPr="00070529" w:rsidRDefault="00791E53" w:rsidP="00791E53">
      <w:pPr>
        <w:rPr>
          <w:sz w:val="24"/>
        </w:rPr>
      </w:pPr>
      <w:r w:rsidRPr="00070529">
        <w:rPr>
          <w:sz w:val="24"/>
        </w:rPr>
        <w:t xml:space="preserve">Supplementary Table 12. Cardiff Classification of Anal CD and 1992 Addition </w:t>
      </w:r>
      <w:r w:rsidRPr="00070529">
        <w:rPr>
          <w:noProof/>
          <w:sz w:val="24"/>
        </w:rPr>
        <w:t>[</w:t>
      </w:r>
      <w:r w:rsidR="000D05D3">
        <w:rPr>
          <w:noProof/>
          <w:sz w:val="24"/>
        </w:rPr>
        <w:t>14</w:t>
      </w:r>
      <w:r w:rsidR="00DE7830">
        <w:rPr>
          <w:noProof/>
          <w:sz w:val="24"/>
        </w:rPr>
        <w:t>5</w:t>
      </w:r>
      <w:r w:rsidRPr="00070529">
        <w:rPr>
          <w:noProof/>
          <w:sz w:val="24"/>
        </w:rPr>
        <w:t>]</w:t>
      </w:r>
      <w:r w:rsidRPr="00070529">
        <w:rPr>
          <w:sz w:val="24"/>
        </w:rPr>
        <w:t>.</w:t>
      </w:r>
    </w:p>
    <w:p w14:paraId="4F0786FA" w14:textId="1AD960F8" w:rsidR="00791E53" w:rsidRPr="00070529" w:rsidRDefault="00791E53" w:rsidP="00791E53">
      <w:pPr>
        <w:rPr>
          <w:sz w:val="24"/>
        </w:rPr>
      </w:pPr>
      <w:r w:rsidRPr="00070529">
        <w:rPr>
          <w:sz w:val="24"/>
        </w:rPr>
        <w:t xml:space="preserve">Supplementary Table 13. Perianal CD Activity Index (PDAI) </w:t>
      </w:r>
      <w:r w:rsidRPr="00070529">
        <w:rPr>
          <w:noProof/>
          <w:sz w:val="24"/>
        </w:rPr>
        <w:t>[</w:t>
      </w:r>
      <w:r w:rsidR="000D05D3">
        <w:rPr>
          <w:noProof/>
          <w:sz w:val="24"/>
        </w:rPr>
        <w:t>14</w:t>
      </w:r>
      <w:r w:rsidR="00DE7830">
        <w:rPr>
          <w:noProof/>
          <w:sz w:val="24"/>
        </w:rPr>
        <w:t>7</w:t>
      </w:r>
      <w:r w:rsidRPr="00070529">
        <w:rPr>
          <w:noProof/>
          <w:sz w:val="24"/>
        </w:rPr>
        <w:t>]</w:t>
      </w:r>
      <w:r w:rsidRPr="00070529">
        <w:rPr>
          <w:sz w:val="24"/>
        </w:rPr>
        <w:t>.</w:t>
      </w:r>
    </w:p>
    <w:p w14:paraId="6ED2156F" w14:textId="2069CF68" w:rsidR="00791E53" w:rsidRPr="00070529" w:rsidRDefault="00791E53" w:rsidP="00791E53">
      <w:pPr>
        <w:rPr>
          <w:sz w:val="24"/>
        </w:rPr>
      </w:pPr>
      <w:r w:rsidRPr="00070529">
        <w:rPr>
          <w:sz w:val="24"/>
        </w:rPr>
        <w:t xml:space="preserve">Supplementary Table 14. Reported sensitivity and specificity of different cross-sectional imaging techniques for the diagnosis of </w:t>
      </w:r>
      <w:proofErr w:type="spellStart"/>
      <w:r w:rsidRPr="00070529">
        <w:rPr>
          <w:sz w:val="24"/>
        </w:rPr>
        <w:t>stricturing</w:t>
      </w:r>
      <w:proofErr w:type="spellEnd"/>
      <w:r w:rsidRPr="00070529">
        <w:rPr>
          <w:sz w:val="24"/>
        </w:rPr>
        <w:t xml:space="preserve"> CD </w:t>
      </w:r>
      <w:r w:rsidRPr="00070529">
        <w:rPr>
          <w:noProof/>
          <w:sz w:val="24"/>
        </w:rPr>
        <w:t>[</w:t>
      </w:r>
      <w:r w:rsidR="0086395D" w:rsidRPr="0041434E">
        <w:rPr>
          <w:noProof/>
          <w:sz w:val="24"/>
        </w:rPr>
        <w:t>17</w:t>
      </w:r>
      <w:r w:rsidR="00DE7830" w:rsidRPr="0041434E">
        <w:rPr>
          <w:noProof/>
          <w:sz w:val="24"/>
        </w:rPr>
        <w:t>5</w:t>
      </w:r>
      <w:r w:rsidR="0086395D">
        <w:rPr>
          <w:noProof/>
          <w:sz w:val="24"/>
        </w:rPr>
        <w:t>, 17</w:t>
      </w:r>
      <w:r w:rsidR="00DE7830">
        <w:rPr>
          <w:noProof/>
          <w:sz w:val="24"/>
        </w:rPr>
        <w:t>9</w:t>
      </w:r>
      <w:r w:rsidRPr="00070529">
        <w:rPr>
          <w:noProof/>
          <w:sz w:val="24"/>
        </w:rPr>
        <w:t>].</w:t>
      </w:r>
      <w:r w:rsidRPr="00070529">
        <w:rPr>
          <w:sz w:val="24"/>
        </w:rPr>
        <w:t xml:space="preserve"> </w:t>
      </w:r>
    </w:p>
    <w:p w14:paraId="0C8D43C1" w14:textId="77777777" w:rsidR="00791E53" w:rsidRPr="00070529" w:rsidRDefault="00791E53" w:rsidP="00791E53">
      <w:pPr>
        <w:rPr>
          <w:sz w:val="24"/>
        </w:rPr>
      </w:pPr>
      <w:r w:rsidRPr="00070529">
        <w:rPr>
          <w:sz w:val="24"/>
        </w:rPr>
        <w:t>Supplementary Table 15. Definitions for patients at high risk of recurrence after resection</w:t>
      </w:r>
    </w:p>
    <w:p w14:paraId="226D037B" w14:textId="16467CEF" w:rsidR="00791E53" w:rsidRPr="00070529" w:rsidRDefault="00791E53" w:rsidP="00791E53">
      <w:pPr>
        <w:rPr>
          <w:sz w:val="24"/>
        </w:rPr>
      </w:pPr>
      <w:r w:rsidRPr="00070529">
        <w:rPr>
          <w:sz w:val="24"/>
        </w:rPr>
        <w:t xml:space="preserve">Supplementary Table 16. Modified </w:t>
      </w:r>
      <w:proofErr w:type="spellStart"/>
      <w:r w:rsidRPr="00070529">
        <w:rPr>
          <w:sz w:val="24"/>
        </w:rPr>
        <w:t>Rutgeerts</w:t>
      </w:r>
      <w:proofErr w:type="spellEnd"/>
      <w:r w:rsidRPr="00070529">
        <w:rPr>
          <w:sz w:val="24"/>
        </w:rPr>
        <w:t xml:space="preserve"> score </w:t>
      </w:r>
      <w:r w:rsidRPr="00070529">
        <w:rPr>
          <w:noProof/>
          <w:sz w:val="24"/>
        </w:rPr>
        <w:t>[</w:t>
      </w:r>
      <w:r w:rsidR="000D05D3">
        <w:rPr>
          <w:noProof/>
          <w:sz w:val="24"/>
        </w:rPr>
        <w:t>21</w:t>
      </w:r>
      <w:r w:rsidR="00DE7830">
        <w:rPr>
          <w:noProof/>
          <w:sz w:val="24"/>
        </w:rPr>
        <w:t>4</w:t>
      </w:r>
      <w:r w:rsidRPr="00070529">
        <w:rPr>
          <w:noProof/>
          <w:sz w:val="24"/>
        </w:rPr>
        <w:t>].</w:t>
      </w:r>
    </w:p>
    <w:p w14:paraId="4B2B3A48" w14:textId="77777777" w:rsidR="00791E53" w:rsidRPr="00070529" w:rsidRDefault="00791E53" w:rsidP="00791E53">
      <w:pPr>
        <w:rPr>
          <w:sz w:val="24"/>
        </w:rPr>
      </w:pPr>
      <w:r w:rsidRPr="00070529">
        <w:rPr>
          <w:sz w:val="24"/>
        </w:rPr>
        <w:t>Supplementary Table 17. Relapse rates associated with discontinuation of anti-TNFα therapy in clinical studies of CD</w:t>
      </w:r>
    </w:p>
    <w:p w14:paraId="5467C9A0" w14:textId="77777777" w:rsidR="00791E53" w:rsidRPr="00070529" w:rsidRDefault="00791E53" w:rsidP="00791E53">
      <w:pPr>
        <w:rPr>
          <w:sz w:val="24"/>
        </w:rPr>
      </w:pPr>
      <w:r w:rsidRPr="00070529">
        <w:rPr>
          <w:sz w:val="24"/>
        </w:rPr>
        <w:t>Supplementary Table 18. Relapse rates associated with discontinuation of azathioprine monotherapy in clinical studies of CD</w:t>
      </w:r>
    </w:p>
    <w:p w14:paraId="2CAEE76D" w14:textId="77777777" w:rsidR="00791E53" w:rsidRPr="006A02FF" w:rsidRDefault="00791E53" w:rsidP="00791E53">
      <w:pPr>
        <w:rPr>
          <w:sz w:val="24"/>
        </w:rPr>
      </w:pPr>
      <w:r w:rsidRPr="00070529">
        <w:rPr>
          <w:sz w:val="24"/>
        </w:rPr>
        <w:t xml:space="preserve">Supplementary Table 19. Relapse findings associated with discontinuation of an immunomodulator from combination therapy with an anti-TNF α agent in clinical </w:t>
      </w:r>
      <w:r w:rsidRPr="006A02FF">
        <w:rPr>
          <w:sz w:val="24"/>
        </w:rPr>
        <w:t>studies of CD</w:t>
      </w:r>
    </w:p>
    <w:p w14:paraId="4CF11471" w14:textId="2933A07C" w:rsidR="00791E53" w:rsidRPr="006A02FF" w:rsidRDefault="00791E53" w:rsidP="00791E53">
      <w:pPr>
        <w:rPr>
          <w:sz w:val="24"/>
        </w:rPr>
      </w:pPr>
      <w:r w:rsidRPr="006A02FF">
        <w:rPr>
          <w:sz w:val="24"/>
        </w:rPr>
        <w:lastRenderedPageBreak/>
        <w:t>Supplementary Figure 1.</w:t>
      </w:r>
      <w:r w:rsidRPr="006A02FF">
        <w:rPr>
          <w:b/>
          <w:sz w:val="24"/>
        </w:rPr>
        <w:t xml:space="preserve"> </w:t>
      </w:r>
      <w:r w:rsidRPr="006A02FF">
        <w:rPr>
          <w:sz w:val="24"/>
        </w:rPr>
        <w:t xml:space="preserve">Schema of simple and complex fistula anatomy (modified from Parks classification for consistency with AGA classification) </w:t>
      </w:r>
      <w:r w:rsidRPr="006A02FF">
        <w:rPr>
          <w:noProof/>
          <w:sz w:val="24"/>
        </w:rPr>
        <w:t>[</w:t>
      </w:r>
      <w:r w:rsidR="000D05D3">
        <w:rPr>
          <w:noProof/>
          <w:sz w:val="24"/>
        </w:rPr>
        <w:t>14</w:t>
      </w:r>
      <w:r w:rsidR="00DE7830">
        <w:rPr>
          <w:noProof/>
          <w:sz w:val="24"/>
        </w:rPr>
        <w:t>4</w:t>
      </w:r>
      <w:r w:rsidRPr="006A02FF">
        <w:rPr>
          <w:noProof/>
          <w:sz w:val="24"/>
        </w:rPr>
        <w:t>]</w:t>
      </w:r>
      <w:r w:rsidRPr="006A02FF">
        <w:rPr>
          <w:sz w:val="24"/>
        </w:rPr>
        <w:t>.</w:t>
      </w:r>
    </w:p>
    <w:p w14:paraId="57AA16B4" w14:textId="77777777" w:rsidR="00791E53" w:rsidRPr="00070529" w:rsidRDefault="00791E53" w:rsidP="00791E53">
      <w:pPr>
        <w:rPr>
          <w:sz w:val="24"/>
        </w:rPr>
      </w:pPr>
      <w:r w:rsidRPr="00070529">
        <w:rPr>
          <w:sz w:val="24"/>
        </w:rPr>
        <w:br w:type="page"/>
      </w:r>
    </w:p>
    <w:p w14:paraId="3335E78F" w14:textId="77777777" w:rsidR="00791E53" w:rsidRDefault="00791E53" w:rsidP="00791E53">
      <w:pPr>
        <w:pStyle w:val="Heading2"/>
        <w:rPr>
          <w:sz w:val="24"/>
        </w:rPr>
      </w:pPr>
      <w:bookmarkStart w:id="1" w:name="_Ref101514463"/>
      <w:r w:rsidRPr="00EB49B1">
        <w:rPr>
          <w:sz w:val="24"/>
        </w:rPr>
        <w:lastRenderedPageBreak/>
        <w:t>Supplementary Table 1. TRADE consensus group (listed in alphabetic order)</w:t>
      </w:r>
      <w:bookmarkEnd w:id="1"/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405"/>
        <w:gridCol w:w="6237"/>
      </w:tblGrid>
      <w:tr w:rsidR="00791E53" w:rsidRPr="002260E0" w14:paraId="7026C62D" w14:textId="77777777" w:rsidTr="000C084B">
        <w:tc>
          <w:tcPr>
            <w:tcW w:w="2405" w:type="dxa"/>
          </w:tcPr>
          <w:p w14:paraId="36012F91" w14:textId="77777777" w:rsidR="00791E53" w:rsidRPr="002260E0" w:rsidRDefault="00791E53" w:rsidP="000C084B">
            <w:pPr>
              <w:rPr>
                <w:b/>
              </w:rPr>
            </w:pPr>
            <w:r w:rsidRPr="002260E0">
              <w:rPr>
                <w:b/>
              </w:rPr>
              <w:t>Member</w:t>
            </w:r>
          </w:p>
        </w:tc>
        <w:tc>
          <w:tcPr>
            <w:tcW w:w="6237" w:type="dxa"/>
          </w:tcPr>
          <w:p w14:paraId="668AA69D" w14:textId="77777777" w:rsidR="00791E53" w:rsidRPr="002260E0" w:rsidRDefault="00791E53" w:rsidP="000C084B">
            <w:pPr>
              <w:rPr>
                <w:b/>
              </w:rPr>
            </w:pPr>
            <w:r w:rsidRPr="002260E0">
              <w:rPr>
                <w:b/>
              </w:rPr>
              <w:t>Institution</w:t>
            </w:r>
          </w:p>
        </w:tc>
      </w:tr>
      <w:tr w:rsidR="00791E53" w:rsidRPr="00672E8D" w14:paraId="63E5F4E8" w14:textId="77777777" w:rsidTr="000C084B">
        <w:tc>
          <w:tcPr>
            <w:tcW w:w="2405" w:type="dxa"/>
            <w:vAlign w:val="center"/>
          </w:tcPr>
          <w:p w14:paraId="1A8D90D4" w14:textId="77777777" w:rsidR="00791E53" w:rsidRPr="00672E8D" w:rsidRDefault="00791E53" w:rsidP="000C084B">
            <w:r w:rsidRPr="00672E8D">
              <w:t xml:space="preserve">Akira </w:t>
            </w:r>
            <w:proofErr w:type="spellStart"/>
            <w:r w:rsidRPr="00672E8D">
              <w:t>Andoh</w:t>
            </w:r>
            <w:proofErr w:type="spellEnd"/>
          </w:p>
        </w:tc>
        <w:tc>
          <w:tcPr>
            <w:tcW w:w="6237" w:type="dxa"/>
            <w:vAlign w:val="center"/>
          </w:tcPr>
          <w:p w14:paraId="43F9DED2" w14:textId="77777777" w:rsidR="00791E53" w:rsidRPr="00672E8D" w:rsidRDefault="00791E53" w:rsidP="000C084B">
            <w:r w:rsidRPr="00672E8D">
              <w:t>Division of Gastroenterology and Hematology, Department of Medicine, Shiga University of Medical Science, Shiga, Japan</w:t>
            </w:r>
          </w:p>
        </w:tc>
      </w:tr>
      <w:tr w:rsidR="00791E53" w:rsidRPr="00672E8D" w14:paraId="74E66386" w14:textId="77777777" w:rsidTr="000C084B">
        <w:tc>
          <w:tcPr>
            <w:tcW w:w="2405" w:type="dxa"/>
            <w:vAlign w:val="center"/>
          </w:tcPr>
          <w:p w14:paraId="07F1413A" w14:textId="77777777" w:rsidR="00791E53" w:rsidRPr="00672E8D" w:rsidRDefault="00791E53" w:rsidP="000C084B">
            <w:r w:rsidRPr="00672E8D">
              <w:t>Shigeki Bamba</w:t>
            </w:r>
          </w:p>
        </w:tc>
        <w:tc>
          <w:tcPr>
            <w:tcW w:w="6237" w:type="dxa"/>
            <w:vAlign w:val="center"/>
          </w:tcPr>
          <w:p w14:paraId="4D5FF27C" w14:textId="77777777" w:rsidR="00791E53" w:rsidRPr="00672E8D" w:rsidRDefault="00791E53" w:rsidP="000C084B">
            <w:r w:rsidRPr="00672E8D">
              <w:t>Division of Digestive Endoscopy, Shiga University of Medical Science, Shiga, Japan</w:t>
            </w:r>
          </w:p>
        </w:tc>
      </w:tr>
      <w:tr w:rsidR="00791E53" w:rsidRPr="00672E8D" w14:paraId="4F8BCCD3" w14:textId="77777777" w:rsidTr="000C084B">
        <w:tc>
          <w:tcPr>
            <w:tcW w:w="2405" w:type="dxa"/>
            <w:vAlign w:val="center"/>
          </w:tcPr>
          <w:p w14:paraId="4584FBC6" w14:textId="77777777" w:rsidR="00791E53" w:rsidRPr="00672E8D" w:rsidRDefault="00791E53" w:rsidP="000C084B">
            <w:proofErr w:type="spellStart"/>
            <w:r w:rsidRPr="00672E8D">
              <w:t>Motohiro</w:t>
            </w:r>
            <w:proofErr w:type="spellEnd"/>
            <w:r w:rsidRPr="00672E8D">
              <w:t xml:space="preserve"> Esaki*</w:t>
            </w:r>
          </w:p>
        </w:tc>
        <w:tc>
          <w:tcPr>
            <w:tcW w:w="6237" w:type="dxa"/>
            <w:vAlign w:val="center"/>
          </w:tcPr>
          <w:p w14:paraId="19BBAA95" w14:textId="77777777" w:rsidR="00791E53" w:rsidRPr="00672E8D" w:rsidRDefault="00791E53" w:rsidP="000C084B">
            <w:r w:rsidRPr="00672E8D">
              <w:t>Division of Gastroenterology, Department of Internal Medicine, Faculty of Medicine, Saga University, Saga, Japan</w:t>
            </w:r>
          </w:p>
        </w:tc>
      </w:tr>
      <w:tr w:rsidR="00791E53" w:rsidRPr="00672E8D" w14:paraId="15FBBC59" w14:textId="77777777" w:rsidTr="000C084B">
        <w:tc>
          <w:tcPr>
            <w:tcW w:w="2405" w:type="dxa"/>
            <w:vAlign w:val="center"/>
          </w:tcPr>
          <w:p w14:paraId="413DAB6B" w14:textId="77777777" w:rsidR="00791E53" w:rsidRPr="00672E8D" w:rsidRDefault="00791E53" w:rsidP="000C084B">
            <w:proofErr w:type="spellStart"/>
            <w:r w:rsidRPr="00672E8D">
              <w:t>Mikihiro</w:t>
            </w:r>
            <w:proofErr w:type="spellEnd"/>
            <w:r w:rsidRPr="00672E8D">
              <w:t xml:space="preserve"> Fujiya</w:t>
            </w:r>
          </w:p>
        </w:tc>
        <w:tc>
          <w:tcPr>
            <w:tcW w:w="6237" w:type="dxa"/>
            <w:vAlign w:val="center"/>
          </w:tcPr>
          <w:p w14:paraId="75E60FDE" w14:textId="77777777" w:rsidR="00791E53" w:rsidRPr="00672E8D" w:rsidRDefault="00791E53" w:rsidP="000C084B">
            <w:r w:rsidRPr="00672E8D">
              <w:t xml:space="preserve">Division of Metabolism and </w:t>
            </w:r>
            <w:proofErr w:type="spellStart"/>
            <w:r w:rsidRPr="00672E8D">
              <w:t>Biosystemic</w:t>
            </w:r>
            <w:proofErr w:type="spellEnd"/>
            <w:r w:rsidRPr="00672E8D">
              <w:t xml:space="preserve"> Science, Gastroenterology and Hematology/Oncology, Department of Medicine, Asahikawa Medical University, Asahikawa, Hokkaido, Japan</w:t>
            </w:r>
          </w:p>
        </w:tc>
      </w:tr>
      <w:tr w:rsidR="00791E53" w:rsidRPr="00672E8D" w14:paraId="60915910" w14:textId="77777777" w:rsidTr="000C084B">
        <w:tc>
          <w:tcPr>
            <w:tcW w:w="2405" w:type="dxa"/>
            <w:vAlign w:val="center"/>
          </w:tcPr>
          <w:p w14:paraId="7575702E" w14:textId="77777777" w:rsidR="00791E53" w:rsidRPr="00672E8D" w:rsidRDefault="00791E53" w:rsidP="000C084B">
            <w:proofErr w:type="spellStart"/>
            <w:r w:rsidRPr="00672E8D">
              <w:t>Kitaro</w:t>
            </w:r>
            <w:proofErr w:type="spellEnd"/>
            <w:r w:rsidRPr="00672E8D">
              <w:t xml:space="preserve"> </w:t>
            </w:r>
            <w:proofErr w:type="spellStart"/>
            <w:r w:rsidRPr="00672E8D">
              <w:t>Futami</w:t>
            </w:r>
            <w:proofErr w:type="spellEnd"/>
          </w:p>
        </w:tc>
        <w:tc>
          <w:tcPr>
            <w:tcW w:w="6237" w:type="dxa"/>
            <w:vAlign w:val="center"/>
          </w:tcPr>
          <w:p w14:paraId="355D8A59" w14:textId="77777777" w:rsidR="00791E53" w:rsidRPr="00672E8D" w:rsidRDefault="00791E53" w:rsidP="000C084B">
            <w:r w:rsidRPr="00672E8D">
              <w:t>Department of Surgery, Matsunaga Hospital, Fukuoka, Japan</w:t>
            </w:r>
          </w:p>
        </w:tc>
      </w:tr>
      <w:tr w:rsidR="00791E53" w:rsidRPr="00672E8D" w14:paraId="3AE7091D" w14:textId="77777777" w:rsidTr="000C084B">
        <w:tc>
          <w:tcPr>
            <w:tcW w:w="2405" w:type="dxa"/>
            <w:vAlign w:val="center"/>
          </w:tcPr>
          <w:p w14:paraId="4312A7C2" w14:textId="77777777" w:rsidR="00791E53" w:rsidRPr="00672E8D" w:rsidRDefault="00791E53" w:rsidP="000C084B">
            <w:r w:rsidRPr="00672E8D">
              <w:t xml:space="preserve">Keisuke </w:t>
            </w:r>
            <w:proofErr w:type="spellStart"/>
            <w:r w:rsidRPr="00672E8D">
              <w:t>Hata</w:t>
            </w:r>
            <w:proofErr w:type="spellEnd"/>
          </w:p>
        </w:tc>
        <w:tc>
          <w:tcPr>
            <w:tcW w:w="6237" w:type="dxa"/>
            <w:vAlign w:val="center"/>
          </w:tcPr>
          <w:p w14:paraId="3DBA9B5D" w14:textId="77777777" w:rsidR="00791E53" w:rsidRPr="00672E8D" w:rsidRDefault="00791E53" w:rsidP="000C084B">
            <w:proofErr w:type="spellStart"/>
            <w:r w:rsidRPr="00672E8D">
              <w:t>Nihonbashi</w:t>
            </w:r>
            <w:proofErr w:type="spellEnd"/>
            <w:r w:rsidRPr="00672E8D">
              <w:t xml:space="preserve"> </w:t>
            </w:r>
            <w:proofErr w:type="spellStart"/>
            <w:r w:rsidRPr="00672E8D">
              <w:t>Muromachi</w:t>
            </w:r>
            <w:proofErr w:type="spellEnd"/>
            <w:r w:rsidRPr="00672E8D">
              <w:t xml:space="preserve"> Mitsui Tower Midtown Clinic, Tokyo, Japan</w:t>
            </w:r>
          </w:p>
        </w:tc>
      </w:tr>
      <w:tr w:rsidR="00791E53" w:rsidRPr="00672E8D" w14:paraId="2918DCC1" w14:textId="77777777" w:rsidTr="000C084B">
        <w:tc>
          <w:tcPr>
            <w:tcW w:w="2405" w:type="dxa"/>
            <w:vAlign w:val="center"/>
          </w:tcPr>
          <w:p w14:paraId="4C557E91" w14:textId="77777777" w:rsidR="00791E53" w:rsidRPr="00672E8D" w:rsidRDefault="00791E53" w:rsidP="000C084B">
            <w:proofErr w:type="spellStart"/>
            <w:r w:rsidRPr="00672E8D">
              <w:t>Fumihito</w:t>
            </w:r>
            <w:proofErr w:type="spellEnd"/>
            <w:r w:rsidRPr="00672E8D">
              <w:t xml:space="preserve"> Hirai*</w:t>
            </w:r>
          </w:p>
        </w:tc>
        <w:tc>
          <w:tcPr>
            <w:tcW w:w="6237" w:type="dxa"/>
            <w:vAlign w:val="center"/>
          </w:tcPr>
          <w:p w14:paraId="06E56323" w14:textId="77777777" w:rsidR="00791E53" w:rsidRPr="00672E8D" w:rsidRDefault="00791E53" w:rsidP="000C084B">
            <w:r w:rsidRPr="00672E8D">
              <w:t>Department of Gastroenterology and Medicine, Faculty of Medicine, Fukuoka University, Fukuoka, Japan</w:t>
            </w:r>
          </w:p>
        </w:tc>
      </w:tr>
      <w:tr w:rsidR="00791E53" w:rsidRPr="00672E8D" w14:paraId="75BF0FE5" w14:textId="77777777" w:rsidTr="000C084B">
        <w:tc>
          <w:tcPr>
            <w:tcW w:w="2405" w:type="dxa"/>
            <w:vAlign w:val="center"/>
          </w:tcPr>
          <w:p w14:paraId="39D9A3F1" w14:textId="77777777" w:rsidR="00791E53" w:rsidRPr="00672E8D" w:rsidRDefault="00791E53" w:rsidP="000C084B">
            <w:proofErr w:type="spellStart"/>
            <w:r w:rsidRPr="00672E8D">
              <w:t>Sakiko</w:t>
            </w:r>
            <w:proofErr w:type="spellEnd"/>
            <w:r w:rsidRPr="00672E8D">
              <w:t xml:space="preserve"> </w:t>
            </w:r>
            <w:proofErr w:type="spellStart"/>
            <w:r w:rsidRPr="00672E8D">
              <w:t>Hiraoka</w:t>
            </w:r>
            <w:proofErr w:type="spellEnd"/>
          </w:p>
        </w:tc>
        <w:tc>
          <w:tcPr>
            <w:tcW w:w="6237" w:type="dxa"/>
            <w:vAlign w:val="center"/>
          </w:tcPr>
          <w:p w14:paraId="6D73277E" w14:textId="77777777" w:rsidR="00791E53" w:rsidRPr="00672E8D" w:rsidRDefault="00791E53" w:rsidP="000C084B">
            <w:r w:rsidRPr="00672E8D">
              <w:t>Department of Gastroenterology and Hepatology, Graduate School of Medicine, Dentistry and Pharmaceutical Sciences, Okayama University, Okayama, Japan</w:t>
            </w:r>
          </w:p>
        </w:tc>
      </w:tr>
      <w:tr w:rsidR="00791E53" w:rsidRPr="00672E8D" w14:paraId="2C49B80B" w14:textId="77777777" w:rsidTr="000C084B">
        <w:tc>
          <w:tcPr>
            <w:tcW w:w="2405" w:type="dxa"/>
            <w:vAlign w:val="center"/>
          </w:tcPr>
          <w:p w14:paraId="3DD1BF99" w14:textId="77777777" w:rsidR="00791E53" w:rsidRPr="00672E8D" w:rsidRDefault="00791E53" w:rsidP="000C084B">
            <w:pPr>
              <w:rPr>
                <w:color w:val="000000"/>
              </w:rPr>
            </w:pPr>
            <w:proofErr w:type="spellStart"/>
            <w:r w:rsidRPr="00672E8D">
              <w:t>Tadakazu</w:t>
            </w:r>
            <w:proofErr w:type="spellEnd"/>
            <w:r w:rsidRPr="00672E8D">
              <w:t xml:space="preserve"> </w:t>
            </w:r>
            <w:proofErr w:type="spellStart"/>
            <w:r w:rsidRPr="00672E8D">
              <w:t>Hisamatsu</w:t>
            </w:r>
            <w:proofErr w:type="spellEnd"/>
            <w:r w:rsidRPr="00672E8D">
              <w:t>*</w:t>
            </w:r>
          </w:p>
        </w:tc>
        <w:tc>
          <w:tcPr>
            <w:tcW w:w="6237" w:type="dxa"/>
            <w:vAlign w:val="center"/>
          </w:tcPr>
          <w:p w14:paraId="32B030B7" w14:textId="77777777" w:rsidR="00791E53" w:rsidRPr="00672E8D" w:rsidRDefault="00791E53" w:rsidP="000C084B">
            <w:r w:rsidRPr="00672E8D">
              <w:t xml:space="preserve">Department of Gastroenterology and Hepatology, </w:t>
            </w:r>
            <w:proofErr w:type="spellStart"/>
            <w:r w:rsidRPr="00672E8D">
              <w:t>Kyorin</w:t>
            </w:r>
            <w:proofErr w:type="spellEnd"/>
            <w:r w:rsidRPr="00672E8D">
              <w:t xml:space="preserve"> University School of Medicine, </w:t>
            </w:r>
            <w:proofErr w:type="spellStart"/>
            <w:r w:rsidRPr="00672E8D">
              <w:t>Mitaka</w:t>
            </w:r>
            <w:proofErr w:type="spellEnd"/>
            <w:r w:rsidRPr="00672E8D">
              <w:t>, Tokyo, Japan</w:t>
            </w:r>
          </w:p>
        </w:tc>
      </w:tr>
      <w:tr w:rsidR="00791E53" w:rsidRPr="00672E8D" w14:paraId="337F0FDE" w14:textId="77777777" w:rsidTr="000C084B">
        <w:tc>
          <w:tcPr>
            <w:tcW w:w="2405" w:type="dxa"/>
            <w:vAlign w:val="center"/>
          </w:tcPr>
          <w:p w14:paraId="2326567D" w14:textId="77777777" w:rsidR="00791E53" w:rsidRPr="00672E8D" w:rsidRDefault="00791E53" w:rsidP="000C084B">
            <w:proofErr w:type="spellStart"/>
            <w:r w:rsidRPr="00672E8D">
              <w:t>Ryota</w:t>
            </w:r>
            <w:proofErr w:type="spellEnd"/>
            <w:r w:rsidRPr="00672E8D">
              <w:t xml:space="preserve"> </w:t>
            </w:r>
            <w:proofErr w:type="spellStart"/>
            <w:r w:rsidRPr="00672E8D">
              <w:t>Hokari</w:t>
            </w:r>
            <w:proofErr w:type="spellEnd"/>
          </w:p>
        </w:tc>
        <w:tc>
          <w:tcPr>
            <w:tcW w:w="6237" w:type="dxa"/>
            <w:vAlign w:val="center"/>
          </w:tcPr>
          <w:p w14:paraId="10D0C0BF" w14:textId="77777777" w:rsidR="00791E53" w:rsidRPr="00672E8D" w:rsidRDefault="00791E53" w:rsidP="000C084B">
            <w:pPr>
              <w:rPr>
                <w:rFonts w:eastAsia="Malgun Gothic"/>
              </w:rPr>
            </w:pPr>
            <w:r w:rsidRPr="00672E8D">
              <w:t>Department of Internal Medicine, National Defense Medical College​, Saitama, Japan</w:t>
            </w:r>
          </w:p>
        </w:tc>
      </w:tr>
      <w:tr w:rsidR="00791E53" w:rsidRPr="00672E8D" w14:paraId="029FB9CF" w14:textId="77777777" w:rsidTr="000C084B">
        <w:tc>
          <w:tcPr>
            <w:tcW w:w="2405" w:type="dxa"/>
            <w:vAlign w:val="center"/>
          </w:tcPr>
          <w:p w14:paraId="2C907F22" w14:textId="77777777" w:rsidR="00791E53" w:rsidRPr="00672E8D" w:rsidRDefault="00791E53" w:rsidP="000C084B">
            <w:proofErr w:type="spellStart"/>
            <w:r w:rsidRPr="00672E8D">
              <w:t>Shunji</w:t>
            </w:r>
            <w:proofErr w:type="spellEnd"/>
            <w:r w:rsidRPr="00672E8D">
              <w:t xml:space="preserve"> Ishihara</w:t>
            </w:r>
          </w:p>
        </w:tc>
        <w:tc>
          <w:tcPr>
            <w:tcW w:w="6237" w:type="dxa"/>
            <w:vAlign w:val="center"/>
          </w:tcPr>
          <w:p w14:paraId="3E69F9C4" w14:textId="77777777" w:rsidR="00791E53" w:rsidRPr="00672E8D" w:rsidRDefault="00791E53" w:rsidP="000C084B">
            <w:r w:rsidRPr="00672E8D">
              <w:t>Department of Internal Medicine II, Shimane University Faculty of Medicine, Shimane, Japan</w:t>
            </w:r>
          </w:p>
        </w:tc>
      </w:tr>
      <w:tr w:rsidR="00791E53" w:rsidRPr="00672E8D" w14:paraId="202280A8" w14:textId="77777777" w:rsidTr="000C084B">
        <w:tc>
          <w:tcPr>
            <w:tcW w:w="2405" w:type="dxa"/>
            <w:vAlign w:val="center"/>
          </w:tcPr>
          <w:p w14:paraId="44A7F95D" w14:textId="77777777" w:rsidR="00791E53" w:rsidRPr="00672E8D" w:rsidRDefault="00791E53" w:rsidP="000C084B">
            <w:proofErr w:type="spellStart"/>
            <w:r w:rsidRPr="00672E8D">
              <w:t>Soichiro</w:t>
            </w:r>
            <w:proofErr w:type="spellEnd"/>
            <w:r w:rsidRPr="00672E8D">
              <w:t xml:space="preserve"> Ishihara</w:t>
            </w:r>
          </w:p>
        </w:tc>
        <w:tc>
          <w:tcPr>
            <w:tcW w:w="6237" w:type="dxa"/>
            <w:vAlign w:val="center"/>
          </w:tcPr>
          <w:p w14:paraId="7B164358" w14:textId="77777777" w:rsidR="00791E53" w:rsidRPr="00672E8D" w:rsidRDefault="00791E53" w:rsidP="000C084B">
            <w:r w:rsidRPr="00672E8D">
              <w:t>Department of Surgical Oncology, Graduate School of Medicine, The University of Tokyo, Tokyo, Japan</w:t>
            </w:r>
          </w:p>
        </w:tc>
      </w:tr>
      <w:tr w:rsidR="00791E53" w:rsidRPr="00672E8D" w14:paraId="4AC8FDD2" w14:textId="77777777" w:rsidTr="000C084B">
        <w:tc>
          <w:tcPr>
            <w:tcW w:w="2405" w:type="dxa"/>
            <w:vAlign w:val="center"/>
          </w:tcPr>
          <w:p w14:paraId="66AE5FE8" w14:textId="77777777" w:rsidR="00791E53" w:rsidRPr="00672E8D" w:rsidRDefault="00791E53" w:rsidP="000C084B">
            <w:r w:rsidRPr="00672E8D">
              <w:lastRenderedPageBreak/>
              <w:t>Michio Itabashi</w:t>
            </w:r>
          </w:p>
        </w:tc>
        <w:tc>
          <w:tcPr>
            <w:tcW w:w="6237" w:type="dxa"/>
            <w:vAlign w:val="center"/>
          </w:tcPr>
          <w:p w14:paraId="4AA22DEF" w14:textId="77777777" w:rsidR="00791E53" w:rsidRPr="00672E8D" w:rsidRDefault="00791E53" w:rsidP="000C084B">
            <w:r w:rsidRPr="00672E8D">
              <w:t>Department of Surgery, Division of Inflammatory Bowel Disease Surgery, Tokyo Women's Medical University, Tokyo, Japan</w:t>
            </w:r>
          </w:p>
        </w:tc>
      </w:tr>
      <w:tr w:rsidR="00791E53" w:rsidRPr="00672E8D" w14:paraId="52D4AE1B" w14:textId="77777777" w:rsidTr="000C084B">
        <w:tc>
          <w:tcPr>
            <w:tcW w:w="2405" w:type="dxa"/>
            <w:vAlign w:val="center"/>
          </w:tcPr>
          <w:p w14:paraId="1BBE2C85" w14:textId="77777777" w:rsidR="00791E53" w:rsidRPr="00672E8D" w:rsidRDefault="00791E53" w:rsidP="000C084B">
            <w:r w:rsidRPr="00672E8D">
              <w:t xml:space="preserve">Yoichi </w:t>
            </w:r>
            <w:proofErr w:type="spellStart"/>
            <w:r w:rsidRPr="00672E8D">
              <w:t>Kakuta</w:t>
            </w:r>
            <w:proofErr w:type="spellEnd"/>
          </w:p>
        </w:tc>
        <w:tc>
          <w:tcPr>
            <w:tcW w:w="6237" w:type="dxa"/>
            <w:vAlign w:val="center"/>
          </w:tcPr>
          <w:p w14:paraId="69BEABE0" w14:textId="77777777" w:rsidR="00791E53" w:rsidRPr="00672E8D" w:rsidRDefault="00791E53" w:rsidP="000C084B">
            <w:r w:rsidRPr="00672E8D">
              <w:t>Division of Gastroenterology, Tohoku University Graduate School of Medicine, Sendai, Japan</w:t>
            </w:r>
          </w:p>
        </w:tc>
      </w:tr>
      <w:tr w:rsidR="00791E53" w:rsidRPr="00672E8D" w14:paraId="2B6DF7CD" w14:textId="77777777" w:rsidTr="000C084B">
        <w:tc>
          <w:tcPr>
            <w:tcW w:w="2405" w:type="dxa"/>
            <w:vAlign w:val="center"/>
          </w:tcPr>
          <w:p w14:paraId="442813B5" w14:textId="77777777" w:rsidR="00791E53" w:rsidRPr="00672E8D" w:rsidRDefault="00791E53" w:rsidP="000C084B">
            <w:r w:rsidRPr="00672E8D">
              <w:t>Jun Kato</w:t>
            </w:r>
          </w:p>
        </w:tc>
        <w:tc>
          <w:tcPr>
            <w:tcW w:w="6237" w:type="dxa"/>
            <w:vAlign w:val="center"/>
          </w:tcPr>
          <w:p w14:paraId="5088CEAF" w14:textId="77777777" w:rsidR="00791E53" w:rsidRPr="00672E8D" w:rsidRDefault="00791E53" w:rsidP="000C084B">
            <w:r w:rsidRPr="00672E8D">
              <w:t>Department of Gastroenterology, Graduate School of Medicine, Chiba University, Chiba, Japan</w:t>
            </w:r>
          </w:p>
        </w:tc>
      </w:tr>
      <w:tr w:rsidR="00791E53" w:rsidRPr="00672E8D" w14:paraId="6147C19A" w14:textId="77777777" w:rsidTr="000C084B">
        <w:tc>
          <w:tcPr>
            <w:tcW w:w="2405" w:type="dxa"/>
            <w:vAlign w:val="center"/>
          </w:tcPr>
          <w:p w14:paraId="34C8405A" w14:textId="77777777" w:rsidR="00791E53" w:rsidRPr="00672E8D" w:rsidRDefault="00791E53" w:rsidP="000C084B">
            <w:r w:rsidRPr="00672E8D">
              <w:t>Shingo Kato</w:t>
            </w:r>
          </w:p>
        </w:tc>
        <w:tc>
          <w:tcPr>
            <w:tcW w:w="6237" w:type="dxa"/>
            <w:vAlign w:val="center"/>
          </w:tcPr>
          <w:p w14:paraId="01597E1D" w14:textId="77777777" w:rsidR="00791E53" w:rsidRPr="00672E8D" w:rsidRDefault="00791E53" w:rsidP="000C084B">
            <w:r w:rsidRPr="00672E8D">
              <w:t>Department of Gastroenterology and Hepatology, Saitama Medical Center, Saitama Medical University, Saitama, Japan</w:t>
            </w:r>
          </w:p>
        </w:tc>
      </w:tr>
      <w:tr w:rsidR="00791E53" w:rsidRPr="00672E8D" w14:paraId="448EDD77" w14:textId="77777777" w:rsidTr="000C084B">
        <w:tc>
          <w:tcPr>
            <w:tcW w:w="2405" w:type="dxa"/>
            <w:vAlign w:val="center"/>
          </w:tcPr>
          <w:p w14:paraId="18DB0B17" w14:textId="77777777" w:rsidR="00791E53" w:rsidRPr="00672E8D" w:rsidRDefault="00791E53" w:rsidP="000C084B">
            <w:proofErr w:type="spellStart"/>
            <w:r w:rsidRPr="00672E8D">
              <w:t>Takehiko</w:t>
            </w:r>
            <w:proofErr w:type="spellEnd"/>
            <w:r w:rsidRPr="00672E8D">
              <w:t xml:space="preserve"> </w:t>
            </w:r>
            <w:proofErr w:type="spellStart"/>
            <w:r w:rsidRPr="00672E8D">
              <w:t>Katsurada</w:t>
            </w:r>
            <w:proofErr w:type="spellEnd"/>
          </w:p>
        </w:tc>
        <w:tc>
          <w:tcPr>
            <w:tcW w:w="6237" w:type="dxa"/>
            <w:vAlign w:val="center"/>
          </w:tcPr>
          <w:p w14:paraId="26451DA4" w14:textId="77777777" w:rsidR="00791E53" w:rsidRPr="00672E8D" w:rsidRDefault="00791E53" w:rsidP="000C084B">
            <w:r w:rsidRPr="00672E8D">
              <w:t>Department of Gastroenterology and Hepatology, Hokkaido University Graduate School of Medicine, Sapporo, Hokkaido, Japan</w:t>
            </w:r>
          </w:p>
        </w:tc>
      </w:tr>
      <w:tr w:rsidR="00791E53" w:rsidRPr="00672E8D" w14:paraId="3168502C" w14:textId="77777777" w:rsidTr="000C084B">
        <w:tc>
          <w:tcPr>
            <w:tcW w:w="2405" w:type="dxa"/>
            <w:vAlign w:val="center"/>
          </w:tcPr>
          <w:p w14:paraId="37D3039C" w14:textId="77777777" w:rsidR="00791E53" w:rsidRPr="00672E8D" w:rsidRDefault="00791E53" w:rsidP="000C084B">
            <w:r w:rsidRPr="00672E8D">
              <w:t>Kazuya Kitamura</w:t>
            </w:r>
          </w:p>
        </w:tc>
        <w:tc>
          <w:tcPr>
            <w:tcW w:w="6237" w:type="dxa"/>
            <w:vAlign w:val="center"/>
          </w:tcPr>
          <w:p w14:paraId="353E484C" w14:textId="77777777" w:rsidR="00791E53" w:rsidRPr="00672E8D" w:rsidRDefault="00791E53" w:rsidP="000C084B">
            <w:r w:rsidRPr="00672E8D">
              <w:t>Department of Gastroenterology, Kanazawa University Hospital, Kanazawa, Ishikawa, Japan</w:t>
            </w:r>
          </w:p>
        </w:tc>
      </w:tr>
      <w:tr w:rsidR="00791E53" w:rsidRPr="00672E8D" w14:paraId="35991543" w14:textId="77777777" w:rsidTr="000C084B">
        <w:tc>
          <w:tcPr>
            <w:tcW w:w="2405" w:type="dxa"/>
            <w:vAlign w:val="center"/>
          </w:tcPr>
          <w:p w14:paraId="09D8632E" w14:textId="77777777" w:rsidR="00791E53" w:rsidRPr="00672E8D" w:rsidRDefault="00791E53" w:rsidP="000C084B">
            <w:proofErr w:type="spellStart"/>
            <w:r w:rsidRPr="00672E8D">
              <w:t>Kiyonori</w:t>
            </w:r>
            <w:proofErr w:type="spellEnd"/>
            <w:r w:rsidRPr="00672E8D">
              <w:t xml:space="preserve"> Kobayashi</w:t>
            </w:r>
          </w:p>
        </w:tc>
        <w:tc>
          <w:tcPr>
            <w:tcW w:w="6237" w:type="dxa"/>
            <w:vAlign w:val="center"/>
          </w:tcPr>
          <w:p w14:paraId="4D61A238" w14:textId="77777777" w:rsidR="00791E53" w:rsidRPr="00672E8D" w:rsidRDefault="00791E53" w:rsidP="000C084B">
            <w:r w:rsidRPr="00672E8D">
              <w:t xml:space="preserve">Research and Development Center for New Medical Frontiers, </w:t>
            </w:r>
            <w:proofErr w:type="spellStart"/>
            <w:r w:rsidRPr="00672E8D">
              <w:t>Kitasato</w:t>
            </w:r>
            <w:proofErr w:type="spellEnd"/>
            <w:r w:rsidRPr="00672E8D">
              <w:t xml:space="preserve"> University School of Medicine, Kanagawa, Japan</w:t>
            </w:r>
          </w:p>
        </w:tc>
      </w:tr>
      <w:tr w:rsidR="00791E53" w:rsidRPr="00672E8D" w14:paraId="1F2C349D" w14:textId="77777777" w:rsidTr="000C084B">
        <w:tc>
          <w:tcPr>
            <w:tcW w:w="2405" w:type="dxa"/>
            <w:vAlign w:val="center"/>
          </w:tcPr>
          <w:p w14:paraId="4CD179CA" w14:textId="77777777" w:rsidR="00791E53" w:rsidRPr="00672E8D" w:rsidRDefault="00791E53" w:rsidP="000C084B">
            <w:proofErr w:type="spellStart"/>
            <w:r w:rsidRPr="00672E8D">
              <w:t>Taku</w:t>
            </w:r>
            <w:proofErr w:type="spellEnd"/>
            <w:r w:rsidRPr="00672E8D">
              <w:t xml:space="preserve"> Kobayashi*</w:t>
            </w:r>
          </w:p>
        </w:tc>
        <w:tc>
          <w:tcPr>
            <w:tcW w:w="6237" w:type="dxa"/>
            <w:vAlign w:val="center"/>
          </w:tcPr>
          <w:p w14:paraId="1B3A1B0B" w14:textId="77777777" w:rsidR="00791E53" w:rsidRPr="00672E8D" w:rsidRDefault="00791E53" w:rsidP="000C084B">
            <w:r w:rsidRPr="00672E8D">
              <w:t xml:space="preserve">Center for Advanced IBD Research and Treatment, </w:t>
            </w:r>
            <w:proofErr w:type="spellStart"/>
            <w:r w:rsidRPr="00672E8D">
              <w:t>Kitasato</w:t>
            </w:r>
            <w:proofErr w:type="spellEnd"/>
            <w:r w:rsidRPr="00672E8D">
              <w:t xml:space="preserve"> University </w:t>
            </w:r>
            <w:proofErr w:type="spellStart"/>
            <w:r w:rsidRPr="00672E8D">
              <w:t>Kitasato</w:t>
            </w:r>
            <w:proofErr w:type="spellEnd"/>
            <w:r w:rsidRPr="00672E8D">
              <w:t xml:space="preserve"> Institute Hospital, Tokyo, Japan</w:t>
            </w:r>
          </w:p>
        </w:tc>
      </w:tr>
      <w:tr w:rsidR="00791E53" w:rsidRPr="00672E8D" w14:paraId="0FAE4EE4" w14:textId="77777777" w:rsidTr="000C084B">
        <w:tc>
          <w:tcPr>
            <w:tcW w:w="2405" w:type="dxa"/>
            <w:vAlign w:val="center"/>
          </w:tcPr>
          <w:p w14:paraId="7DEB26AD" w14:textId="77777777" w:rsidR="00791E53" w:rsidRPr="00672E8D" w:rsidRDefault="00791E53" w:rsidP="000C084B">
            <w:proofErr w:type="spellStart"/>
            <w:r w:rsidRPr="00672E8D">
              <w:t>Kazutaka</w:t>
            </w:r>
            <w:proofErr w:type="spellEnd"/>
            <w:r w:rsidRPr="00672E8D">
              <w:t xml:space="preserve"> </w:t>
            </w:r>
            <w:proofErr w:type="spellStart"/>
            <w:r w:rsidRPr="00672E8D">
              <w:t>Koganei</w:t>
            </w:r>
            <w:proofErr w:type="spellEnd"/>
          </w:p>
        </w:tc>
        <w:tc>
          <w:tcPr>
            <w:tcW w:w="6237" w:type="dxa"/>
            <w:vAlign w:val="center"/>
          </w:tcPr>
          <w:p w14:paraId="4137AB2A" w14:textId="77777777" w:rsidR="00791E53" w:rsidRPr="00672E8D" w:rsidRDefault="00791E53" w:rsidP="000C084B">
            <w:r w:rsidRPr="00672E8D">
              <w:t>Department of Inflammatory Bowel Disease, Yokohama Municipal Citizen's Hospital, Kanagawa, Japan</w:t>
            </w:r>
          </w:p>
        </w:tc>
      </w:tr>
      <w:tr w:rsidR="00791E53" w:rsidRPr="00672E8D" w14:paraId="71503549" w14:textId="77777777" w:rsidTr="000C084B">
        <w:tc>
          <w:tcPr>
            <w:tcW w:w="2405" w:type="dxa"/>
            <w:vAlign w:val="center"/>
          </w:tcPr>
          <w:p w14:paraId="2D153222" w14:textId="77777777" w:rsidR="00791E53" w:rsidRPr="00672E8D" w:rsidRDefault="00791E53" w:rsidP="000C084B">
            <w:proofErr w:type="spellStart"/>
            <w:r w:rsidRPr="00672E8D">
              <w:t>Atsuo</w:t>
            </w:r>
            <w:proofErr w:type="spellEnd"/>
            <w:r w:rsidRPr="00672E8D">
              <w:t xml:space="preserve"> </w:t>
            </w:r>
            <w:proofErr w:type="spellStart"/>
            <w:r w:rsidRPr="00672E8D">
              <w:t>Maemoto</w:t>
            </w:r>
            <w:proofErr w:type="spellEnd"/>
          </w:p>
        </w:tc>
        <w:tc>
          <w:tcPr>
            <w:tcW w:w="6237" w:type="dxa"/>
            <w:vAlign w:val="center"/>
          </w:tcPr>
          <w:p w14:paraId="213109C3" w14:textId="77777777" w:rsidR="00791E53" w:rsidRPr="00672E8D" w:rsidRDefault="00791E53" w:rsidP="000C084B">
            <w:r w:rsidRPr="00672E8D">
              <w:t xml:space="preserve"> Inflammatory Bowel Disease Center, Sapporo Higashi </w:t>
            </w:r>
            <w:proofErr w:type="spellStart"/>
            <w:r w:rsidRPr="00672E8D">
              <w:t>Tokushukai</w:t>
            </w:r>
            <w:proofErr w:type="spellEnd"/>
            <w:r w:rsidRPr="00672E8D">
              <w:t xml:space="preserve"> Hospital, Sapporo, Hokkaido, Japan</w:t>
            </w:r>
          </w:p>
        </w:tc>
      </w:tr>
      <w:tr w:rsidR="00791E53" w:rsidRPr="00672E8D" w14:paraId="53D7F4CC" w14:textId="77777777" w:rsidTr="000C084B">
        <w:tc>
          <w:tcPr>
            <w:tcW w:w="2405" w:type="dxa"/>
            <w:vAlign w:val="center"/>
          </w:tcPr>
          <w:p w14:paraId="2D191B3F" w14:textId="77777777" w:rsidR="00791E53" w:rsidRPr="00672E8D" w:rsidRDefault="00791E53" w:rsidP="000C084B">
            <w:r w:rsidRPr="00672E8D">
              <w:t>Toshiyuki Matsui</w:t>
            </w:r>
          </w:p>
        </w:tc>
        <w:tc>
          <w:tcPr>
            <w:tcW w:w="6237" w:type="dxa"/>
            <w:vAlign w:val="center"/>
          </w:tcPr>
          <w:p w14:paraId="3736FEC1" w14:textId="77777777" w:rsidR="00791E53" w:rsidRPr="00672E8D" w:rsidRDefault="00791E53" w:rsidP="000C084B">
            <w:r w:rsidRPr="00672E8D">
              <w:t xml:space="preserve">Department of Gastroenterology, </w:t>
            </w:r>
            <w:proofErr w:type="spellStart"/>
            <w:r w:rsidRPr="00672E8D">
              <w:t>Coloproctology</w:t>
            </w:r>
            <w:proofErr w:type="spellEnd"/>
            <w:r w:rsidRPr="00672E8D">
              <w:t xml:space="preserve"> Center Takano Hospital, Kumamoto, Japan</w:t>
            </w:r>
          </w:p>
        </w:tc>
      </w:tr>
      <w:tr w:rsidR="00791E53" w:rsidRPr="00672E8D" w14:paraId="11BB48B7" w14:textId="77777777" w:rsidTr="000C084B">
        <w:tc>
          <w:tcPr>
            <w:tcW w:w="2405" w:type="dxa"/>
            <w:vAlign w:val="center"/>
          </w:tcPr>
          <w:p w14:paraId="1ED72947" w14:textId="77777777" w:rsidR="00791E53" w:rsidRPr="00672E8D" w:rsidRDefault="00791E53" w:rsidP="000C084B">
            <w:r w:rsidRPr="00672E8D">
              <w:t>Takayuki Matsumoto</w:t>
            </w:r>
          </w:p>
        </w:tc>
        <w:tc>
          <w:tcPr>
            <w:tcW w:w="6237" w:type="dxa"/>
            <w:vAlign w:val="center"/>
          </w:tcPr>
          <w:p w14:paraId="3F57433D" w14:textId="77777777" w:rsidR="00791E53" w:rsidRPr="00672E8D" w:rsidRDefault="00791E53" w:rsidP="000C084B">
            <w:r w:rsidRPr="00672E8D">
              <w:t>Division of Gastroenterology and Hepatology, Department of Internal Medicine, School of Medicine, Iwate Medical University, Iwate, Japan</w:t>
            </w:r>
          </w:p>
        </w:tc>
      </w:tr>
      <w:tr w:rsidR="00791E53" w:rsidRPr="00672E8D" w14:paraId="7B5A8358" w14:textId="77777777" w:rsidTr="000C084B">
        <w:tc>
          <w:tcPr>
            <w:tcW w:w="2405" w:type="dxa"/>
            <w:vAlign w:val="center"/>
          </w:tcPr>
          <w:p w14:paraId="58E147E1" w14:textId="77777777" w:rsidR="00791E53" w:rsidRPr="00672E8D" w:rsidRDefault="00791E53" w:rsidP="000C084B">
            <w:proofErr w:type="spellStart"/>
            <w:r w:rsidRPr="00672E8D">
              <w:t>Katsuyoshi</w:t>
            </w:r>
            <w:proofErr w:type="spellEnd"/>
            <w:r w:rsidRPr="00672E8D">
              <w:t xml:space="preserve"> Matsuoka*</w:t>
            </w:r>
          </w:p>
        </w:tc>
        <w:tc>
          <w:tcPr>
            <w:tcW w:w="6237" w:type="dxa"/>
            <w:vAlign w:val="center"/>
          </w:tcPr>
          <w:p w14:paraId="558F73CE" w14:textId="77777777" w:rsidR="00791E53" w:rsidRPr="00672E8D" w:rsidRDefault="00791E53" w:rsidP="000C084B">
            <w:r w:rsidRPr="00672E8D">
              <w:t>Division of Gastroenterology and Hepatology, Department of Internal Medicine, Toho University Sakura Medical Center, Sakura, Chiba, Japan</w:t>
            </w:r>
          </w:p>
        </w:tc>
      </w:tr>
      <w:tr w:rsidR="00791E53" w:rsidRPr="00672E8D" w14:paraId="6BE61BC8" w14:textId="77777777" w:rsidTr="000C084B">
        <w:tc>
          <w:tcPr>
            <w:tcW w:w="2405" w:type="dxa"/>
            <w:vAlign w:val="center"/>
          </w:tcPr>
          <w:p w14:paraId="5A6DBB2E" w14:textId="77777777" w:rsidR="00791E53" w:rsidRPr="00672E8D" w:rsidRDefault="00791E53" w:rsidP="000C084B">
            <w:r w:rsidRPr="00672E8D">
              <w:t>Minoru Matsuura*</w:t>
            </w:r>
          </w:p>
        </w:tc>
        <w:tc>
          <w:tcPr>
            <w:tcW w:w="6237" w:type="dxa"/>
            <w:vAlign w:val="center"/>
          </w:tcPr>
          <w:p w14:paraId="3EB2C96C" w14:textId="77777777" w:rsidR="00791E53" w:rsidRPr="00672E8D" w:rsidRDefault="00791E53" w:rsidP="000C084B">
            <w:r w:rsidRPr="00672E8D">
              <w:t xml:space="preserve">Department of Gastroenterology and Hepatology, </w:t>
            </w:r>
            <w:proofErr w:type="spellStart"/>
            <w:r w:rsidRPr="00672E8D">
              <w:t>Kyorin</w:t>
            </w:r>
            <w:proofErr w:type="spellEnd"/>
            <w:r w:rsidRPr="00672E8D">
              <w:t xml:space="preserve"> University School of Medicine, </w:t>
            </w:r>
            <w:proofErr w:type="spellStart"/>
            <w:r w:rsidRPr="00672E8D">
              <w:t>Mitaka</w:t>
            </w:r>
            <w:proofErr w:type="spellEnd"/>
            <w:r w:rsidRPr="00672E8D">
              <w:t>, Tokyo, Japan</w:t>
            </w:r>
          </w:p>
        </w:tc>
      </w:tr>
      <w:tr w:rsidR="00791E53" w:rsidRPr="00672E8D" w14:paraId="05E38F07" w14:textId="77777777" w:rsidTr="000C084B">
        <w:tc>
          <w:tcPr>
            <w:tcW w:w="2405" w:type="dxa"/>
            <w:vAlign w:val="center"/>
          </w:tcPr>
          <w:p w14:paraId="75C4C8E8" w14:textId="77777777" w:rsidR="00791E53" w:rsidRPr="00672E8D" w:rsidRDefault="00791E53" w:rsidP="000C084B">
            <w:r w:rsidRPr="00672E8D">
              <w:lastRenderedPageBreak/>
              <w:t xml:space="preserve">Satoshi </w:t>
            </w:r>
            <w:proofErr w:type="spellStart"/>
            <w:r w:rsidRPr="00672E8D">
              <w:t>Motoya</w:t>
            </w:r>
            <w:proofErr w:type="spellEnd"/>
          </w:p>
        </w:tc>
        <w:tc>
          <w:tcPr>
            <w:tcW w:w="6237" w:type="dxa"/>
            <w:vAlign w:val="center"/>
          </w:tcPr>
          <w:p w14:paraId="195C52DC" w14:textId="77777777" w:rsidR="00791E53" w:rsidRPr="00672E8D" w:rsidRDefault="00791E53" w:rsidP="000C084B">
            <w:r w:rsidRPr="00672E8D">
              <w:t>Inflammatory Bowel Diseases Center, Sapporo-Kosei General Hospital, Sapporo, Hokkaido, Japan</w:t>
            </w:r>
          </w:p>
        </w:tc>
      </w:tr>
      <w:tr w:rsidR="00791E53" w:rsidRPr="00672E8D" w14:paraId="1A5B5BF1" w14:textId="77777777" w:rsidTr="000C084B">
        <w:tc>
          <w:tcPr>
            <w:tcW w:w="2405" w:type="dxa"/>
            <w:vAlign w:val="center"/>
          </w:tcPr>
          <w:p w14:paraId="05F2AF80" w14:textId="77777777" w:rsidR="00791E53" w:rsidRPr="00672E8D" w:rsidRDefault="00791E53" w:rsidP="000C084B">
            <w:r w:rsidRPr="00672E8D">
              <w:t xml:space="preserve">Masakazu </w:t>
            </w:r>
            <w:proofErr w:type="spellStart"/>
            <w:r w:rsidRPr="00672E8D">
              <w:t>Nagahori</w:t>
            </w:r>
            <w:proofErr w:type="spellEnd"/>
          </w:p>
        </w:tc>
        <w:tc>
          <w:tcPr>
            <w:tcW w:w="6237" w:type="dxa"/>
            <w:vAlign w:val="center"/>
          </w:tcPr>
          <w:p w14:paraId="4A437E91" w14:textId="77777777" w:rsidR="00791E53" w:rsidRPr="00672E8D" w:rsidRDefault="00791E53" w:rsidP="000C084B">
            <w:r w:rsidRPr="00672E8D">
              <w:t>Department of Gastroenterology and Hepatology, Tokyo Medical and Dental University, Tokyo, Japan</w:t>
            </w:r>
          </w:p>
        </w:tc>
      </w:tr>
      <w:tr w:rsidR="00791E53" w:rsidRPr="00672E8D" w14:paraId="42231408" w14:textId="77777777" w:rsidTr="000C084B">
        <w:tc>
          <w:tcPr>
            <w:tcW w:w="2405" w:type="dxa"/>
            <w:vAlign w:val="center"/>
          </w:tcPr>
          <w:p w14:paraId="3DE2E92B" w14:textId="77777777" w:rsidR="00791E53" w:rsidRPr="00672E8D" w:rsidRDefault="00791E53" w:rsidP="000C084B">
            <w:r w:rsidRPr="00672E8D">
              <w:t xml:space="preserve">Makoto </w:t>
            </w:r>
            <w:proofErr w:type="spellStart"/>
            <w:r w:rsidRPr="00672E8D">
              <w:t>Naganuma</w:t>
            </w:r>
            <w:proofErr w:type="spellEnd"/>
            <w:r w:rsidRPr="00672E8D">
              <w:t>*</w:t>
            </w:r>
          </w:p>
        </w:tc>
        <w:tc>
          <w:tcPr>
            <w:tcW w:w="6237" w:type="dxa"/>
            <w:vAlign w:val="center"/>
          </w:tcPr>
          <w:p w14:paraId="4517EE70" w14:textId="77777777" w:rsidR="00791E53" w:rsidRPr="00672E8D" w:rsidRDefault="00791E53" w:rsidP="000C084B">
            <w:r w:rsidRPr="00672E8D">
              <w:t>The Third Department of Internal Medicine, Division of Gastroenterology and Hepatology, Kansai Medical University, Osaka, Japan</w:t>
            </w:r>
          </w:p>
        </w:tc>
      </w:tr>
      <w:tr w:rsidR="00791E53" w:rsidRPr="00672E8D" w14:paraId="51686212" w14:textId="77777777" w:rsidTr="000C084B">
        <w:tc>
          <w:tcPr>
            <w:tcW w:w="2405" w:type="dxa"/>
            <w:vAlign w:val="center"/>
          </w:tcPr>
          <w:p w14:paraId="56C44C79" w14:textId="77777777" w:rsidR="00791E53" w:rsidRPr="00672E8D" w:rsidRDefault="00791E53" w:rsidP="000C084B">
            <w:r w:rsidRPr="00672E8D">
              <w:t>Yuji Naito</w:t>
            </w:r>
          </w:p>
        </w:tc>
        <w:tc>
          <w:tcPr>
            <w:tcW w:w="6237" w:type="dxa"/>
            <w:vAlign w:val="center"/>
          </w:tcPr>
          <w:p w14:paraId="43B6A86E" w14:textId="77777777" w:rsidR="00791E53" w:rsidRPr="00672E8D" w:rsidRDefault="00791E53" w:rsidP="000C084B">
            <w:r w:rsidRPr="00672E8D">
              <w:t>Molecular Gastroenterology and Hepatology, Graduate School of Medical Science, Kyoto Prefectural University of Medicine, Kyoto, Japan</w:t>
            </w:r>
          </w:p>
        </w:tc>
      </w:tr>
      <w:tr w:rsidR="00791E53" w:rsidRPr="00672E8D" w14:paraId="1E74142A" w14:textId="77777777" w:rsidTr="000C084B">
        <w:tc>
          <w:tcPr>
            <w:tcW w:w="2405" w:type="dxa"/>
            <w:vAlign w:val="center"/>
          </w:tcPr>
          <w:p w14:paraId="2C872BC6" w14:textId="77777777" w:rsidR="00791E53" w:rsidRPr="00672E8D" w:rsidRDefault="00791E53" w:rsidP="000C084B">
            <w:r w:rsidRPr="00672E8D">
              <w:t>Shiro Nakamura</w:t>
            </w:r>
          </w:p>
        </w:tc>
        <w:tc>
          <w:tcPr>
            <w:tcW w:w="6237" w:type="dxa"/>
            <w:vAlign w:val="center"/>
          </w:tcPr>
          <w:p w14:paraId="58A71F99" w14:textId="77777777" w:rsidR="00791E53" w:rsidRPr="00672E8D" w:rsidRDefault="00791E53" w:rsidP="000C084B">
            <w:r w:rsidRPr="00672E8D">
              <w:t>Second Department of Internal Medicine, Osaka Medical and Pharmaceutical University, Osaka, Japan</w:t>
            </w:r>
          </w:p>
        </w:tc>
      </w:tr>
      <w:tr w:rsidR="00791E53" w:rsidRPr="00672E8D" w14:paraId="6A5A8A11" w14:textId="77777777" w:rsidTr="000C084B">
        <w:tc>
          <w:tcPr>
            <w:tcW w:w="2405" w:type="dxa"/>
            <w:vAlign w:val="center"/>
          </w:tcPr>
          <w:p w14:paraId="66365218" w14:textId="77777777" w:rsidR="00791E53" w:rsidRPr="00672E8D" w:rsidRDefault="00791E53" w:rsidP="000C084B">
            <w:pPr>
              <w:rPr>
                <w:color w:val="000000"/>
              </w:rPr>
            </w:pPr>
            <w:r w:rsidRPr="00672E8D">
              <w:t>Hiroshi Nakase*</w:t>
            </w:r>
          </w:p>
        </w:tc>
        <w:tc>
          <w:tcPr>
            <w:tcW w:w="6237" w:type="dxa"/>
            <w:vAlign w:val="center"/>
          </w:tcPr>
          <w:p w14:paraId="4CF83D75" w14:textId="77777777" w:rsidR="00791E53" w:rsidRPr="00672E8D" w:rsidRDefault="00791E53" w:rsidP="000C084B">
            <w:r w:rsidRPr="00672E8D">
              <w:t>Department of Gastroenterology and Hepatology, Sapporo Medical University School of Medicine, Sapporo, Hokkaido, Japan</w:t>
            </w:r>
          </w:p>
        </w:tc>
      </w:tr>
      <w:tr w:rsidR="00791E53" w:rsidRPr="00672E8D" w14:paraId="684560DF" w14:textId="77777777" w:rsidTr="000C084B">
        <w:tc>
          <w:tcPr>
            <w:tcW w:w="2405" w:type="dxa"/>
            <w:vAlign w:val="center"/>
          </w:tcPr>
          <w:p w14:paraId="2E6FA2D7" w14:textId="77777777" w:rsidR="00791E53" w:rsidRPr="00672E8D" w:rsidRDefault="00791E53" w:rsidP="000C084B">
            <w:r w:rsidRPr="00672E8D">
              <w:t>Haruhiko Ogata</w:t>
            </w:r>
          </w:p>
        </w:tc>
        <w:tc>
          <w:tcPr>
            <w:tcW w:w="6237" w:type="dxa"/>
            <w:vAlign w:val="center"/>
          </w:tcPr>
          <w:p w14:paraId="0BC6E4D4" w14:textId="77777777" w:rsidR="00791E53" w:rsidRPr="00672E8D" w:rsidRDefault="00791E53" w:rsidP="000C084B">
            <w:r w:rsidRPr="00672E8D">
              <w:t>Center for Diagnostic and Therapeutic Endoscopy, School of Medicine, Keio University, Tokyo, Japan</w:t>
            </w:r>
          </w:p>
        </w:tc>
      </w:tr>
      <w:tr w:rsidR="00791E53" w:rsidRPr="00672E8D" w14:paraId="78396136" w14:textId="77777777" w:rsidTr="000C084B">
        <w:tc>
          <w:tcPr>
            <w:tcW w:w="2405" w:type="dxa"/>
            <w:vAlign w:val="center"/>
          </w:tcPr>
          <w:p w14:paraId="48A22C45" w14:textId="77777777" w:rsidR="00791E53" w:rsidRPr="00672E8D" w:rsidRDefault="00791E53" w:rsidP="000C084B">
            <w:proofErr w:type="spellStart"/>
            <w:r w:rsidRPr="00672E8D">
              <w:t>Kazuichi</w:t>
            </w:r>
            <w:proofErr w:type="spellEnd"/>
            <w:r w:rsidRPr="00672E8D">
              <w:t xml:space="preserve"> Okazaki</w:t>
            </w:r>
          </w:p>
        </w:tc>
        <w:tc>
          <w:tcPr>
            <w:tcW w:w="6237" w:type="dxa"/>
            <w:vAlign w:val="center"/>
          </w:tcPr>
          <w:p w14:paraId="10892411" w14:textId="77777777" w:rsidR="00791E53" w:rsidRPr="00672E8D" w:rsidRDefault="00791E53" w:rsidP="000C084B">
            <w:r w:rsidRPr="00672E8D">
              <w:t>Kansai Medical University Kori Hospital, Osaka, Japan</w:t>
            </w:r>
          </w:p>
        </w:tc>
      </w:tr>
      <w:tr w:rsidR="00791E53" w:rsidRPr="00672E8D" w14:paraId="1442EA70" w14:textId="77777777" w:rsidTr="000C084B">
        <w:tc>
          <w:tcPr>
            <w:tcW w:w="2405" w:type="dxa"/>
            <w:vAlign w:val="center"/>
          </w:tcPr>
          <w:p w14:paraId="4C5347EE" w14:textId="77777777" w:rsidR="00791E53" w:rsidRPr="00672E8D" w:rsidRDefault="00791E53" w:rsidP="000C084B">
            <w:proofErr w:type="spellStart"/>
            <w:r w:rsidRPr="00672E8D">
              <w:t>Hirotake</w:t>
            </w:r>
            <w:proofErr w:type="spellEnd"/>
            <w:r w:rsidRPr="00672E8D">
              <w:t xml:space="preserve"> </w:t>
            </w:r>
            <w:proofErr w:type="spellStart"/>
            <w:r w:rsidRPr="00672E8D">
              <w:t>Sakuraba</w:t>
            </w:r>
            <w:proofErr w:type="spellEnd"/>
          </w:p>
        </w:tc>
        <w:tc>
          <w:tcPr>
            <w:tcW w:w="6237" w:type="dxa"/>
            <w:vAlign w:val="center"/>
          </w:tcPr>
          <w:p w14:paraId="31FB6448" w14:textId="77777777" w:rsidR="00791E53" w:rsidRPr="00672E8D" w:rsidRDefault="00791E53" w:rsidP="000C084B">
            <w:r w:rsidRPr="00672E8D">
              <w:t xml:space="preserve">Department of Gastroenterology and Hematology, </w:t>
            </w:r>
            <w:proofErr w:type="spellStart"/>
            <w:r w:rsidRPr="00672E8D">
              <w:t>Hirosaki</w:t>
            </w:r>
            <w:proofErr w:type="spellEnd"/>
            <w:r w:rsidRPr="00672E8D">
              <w:t xml:space="preserve"> University Graduate School of Medicine, </w:t>
            </w:r>
            <w:proofErr w:type="spellStart"/>
            <w:r w:rsidRPr="00672E8D">
              <w:t>Hirosaki</w:t>
            </w:r>
            <w:proofErr w:type="spellEnd"/>
            <w:r w:rsidRPr="00672E8D">
              <w:t>, Aomori, Japan</w:t>
            </w:r>
          </w:p>
        </w:tc>
      </w:tr>
      <w:tr w:rsidR="00791E53" w:rsidRPr="00672E8D" w14:paraId="137396E2" w14:textId="77777777" w:rsidTr="000C084B">
        <w:tc>
          <w:tcPr>
            <w:tcW w:w="2405" w:type="dxa"/>
            <w:vAlign w:val="center"/>
          </w:tcPr>
          <w:p w14:paraId="66287AB7" w14:textId="77777777" w:rsidR="00791E53" w:rsidRPr="00672E8D" w:rsidRDefault="00791E53" w:rsidP="000C084B">
            <w:r w:rsidRPr="00672E8D">
              <w:t>Masayuki Saruta*</w:t>
            </w:r>
          </w:p>
        </w:tc>
        <w:tc>
          <w:tcPr>
            <w:tcW w:w="6237" w:type="dxa"/>
            <w:vAlign w:val="center"/>
          </w:tcPr>
          <w:p w14:paraId="39F8A8E1" w14:textId="77777777" w:rsidR="00791E53" w:rsidRPr="00672E8D" w:rsidRDefault="00791E53" w:rsidP="000C084B">
            <w:r w:rsidRPr="00672E8D">
              <w:t xml:space="preserve">Division of Gastroenterology and Hepatology, Department of Internal Medicine, The </w:t>
            </w:r>
            <w:proofErr w:type="spellStart"/>
            <w:r w:rsidRPr="00672E8D">
              <w:t>Jikei</w:t>
            </w:r>
            <w:proofErr w:type="spellEnd"/>
            <w:r w:rsidRPr="00672E8D">
              <w:t xml:space="preserve"> University School of Medicine, Tokyo, Japan</w:t>
            </w:r>
          </w:p>
        </w:tc>
      </w:tr>
      <w:tr w:rsidR="00791E53" w:rsidRPr="00672E8D" w14:paraId="15AB9432" w14:textId="77777777" w:rsidTr="000C084B">
        <w:tc>
          <w:tcPr>
            <w:tcW w:w="2405" w:type="dxa"/>
            <w:vAlign w:val="center"/>
          </w:tcPr>
          <w:p w14:paraId="54701918" w14:textId="77777777" w:rsidR="00791E53" w:rsidRPr="00672E8D" w:rsidRDefault="00791E53" w:rsidP="000C084B">
            <w:r w:rsidRPr="00672E8D">
              <w:t xml:space="preserve">Shinichiro </w:t>
            </w:r>
            <w:proofErr w:type="spellStart"/>
            <w:r w:rsidRPr="00672E8D">
              <w:t>Shinzaki</w:t>
            </w:r>
            <w:proofErr w:type="spellEnd"/>
          </w:p>
        </w:tc>
        <w:tc>
          <w:tcPr>
            <w:tcW w:w="6237" w:type="dxa"/>
            <w:vAlign w:val="center"/>
          </w:tcPr>
          <w:p w14:paraId="6B7F8203" w14:textId="77777777" w:rsidR="00791E53" w:rsidRPr="00672E8D" w:rsidRDefault="00791E53" w:rsidP="000C084B">
            <w:r w:rsidRPr="00672E8D">
              <w:t>Department of Gastroenterology and Hepatology, Osaka University Graduate School of Medicine, Osaka, Japan</w:t>
            </w:r>
          </w:p>
        </w:tc>
      </w:tr>
      <w:tr w:rsidR="00791E53" w:rsidRPr="00672E8D" w14:paraId="69DE4249" w14:textId="77777777" w:rsidTr="000C084B">
        <w:tc>
          <w:tcPr>
            <w:tcW w:w="2405" w:type="dxa"/>
            <w:vAlign w:val="center"/>
          </w:tcPr>
          <w:p w14:paraId="7260F33D" w14:textId="77777777" w:rsidR="00791E53" w:rsidRPr="00672E8D" w:rsidRDefault="00791E53" w:rsidP="000C084B">
            <w:r w:rsidRPr="00672E8D">
              <w:t>Ken Sugimoto</w:t>
            </w:r>
          </w:p>
        </w:tc>
        <w:tc>
          <w:tcPr>
            <w:tcW w:w="6237" w:type="dxa"/>
            <w:vAlign w:val="center"/>
          </w:tcPr>
          <w:p w14:paraId="0C606A64" w14:textId="77777777" w:rsidR="00791E53" w:rsidRPr="00672E8D" w:rsidRDefault="00791E53" w:rsidP="000C084B">
            <w:r w:rsidRPr="00672E8D">
              <w:t>First Department of Medicine, Hamamatsu University School of Medicine, Hamamatsu, Shizuoka, Japan</w:t>
            </w:r>
          </w:p>
        </w:tc>
      </w:tr>
      <w:tr w:rsidR="00791E53" w:rsidRPr="00672E8D" w14:paraId="08CC113C" w14:textId="77777777" w:rsidTr="000C084B">
        <w:tc>
          <w:tcPr>
            <w:tcW w:w="2405" w:type="dxa"/>
            <w:vAlign w:val="center"/>
          </w:tcPr>
          <w:p w14:paraId="0EA1E10F" w14:textId="77777777" w:rsidR="00791E53" w:rsidRPr="00672E8D" w:rsidRDefault="00791E53" w:rsidP="000C084B">
            <w:r w:rsidRPr="00672E8D">
              <w:t>Akira Sugita</w:t>
            </w:r>
          </w:p>
        </w:tc>
        <w:tc>
          <w:tcPr>
            <w:tcW w:w="6237" w:type="dxa"/>
            <w:vAlign w:val="center"/>
          </w:tcPr>
          <w:p w14:paraId="7343BD8F" w14:textId="77777777" w:rsidR="00791E53" w:rsidRPr="00672E8D" w:rsidRDefault="00791E53" w:rsidP="000C084B">
            <w:r w:rsidRPr="00672E8D">
              <w:t>Department of Inflammatory Bowel Disease, Yokohama Municipal Citizen's Hospital, Kanagawa, Japan</w:t>
            </w:r>
          </w:p>
        </w:tc>
      </w:tr>
      <w:tr w:rsidR="00791E53" w:rsidRPr="00672E8D" w14:paraId="58D86758" w14:textId="77777777" w:rsidTr="000C084B">
        <w:tc>
          <w:tcPr>
            <w:tcW w:w="2405" w:type="dxa"/>
            <w:vAlign w:val="center"/>
          </w:tcPr>
          <w:p w14:paraId="17BDEF0F" w14:textId="77777777" w:rsidR="00791E53" w:rsidRPr="00672E8D" w:rsidRDefault="00791E53" w:rsidP="000C084B">
            <w:r w:rsidRPr="00672E8D">
              <w:t>Yasuo Suzuki</w:t>
            </w:r>
          </w:p>
        </w:tc>
        <w:tc>
          <w:tcPr>
            <w:tcW w:w="6237" w:type="dxa"/>
            <w:vAlign w:val="center"/>
          </w:tcPr>
          <w:p w14:paraId="6C88D821" w14:textId="77777777" w:rsidR="00791E53" w:rsidRPr="00672E8D" w:rsidRDefault="00791E53" w:rsidP="000C084B">
            <w:r w:rsidRPr="00672E8D">
              <w:t>Ginza Central Clinic, Tokyo, Japan</w:t>
            </w:r>
          </w:p>
        </w:tc>
      </w:tr>
      <w:tr w:rsidR="00791E53" w:rsidRPr="00672E8D" w14:paraId="68B318BE" w14:textId="77777777" w:rsidTr="000C084B">
        <w:tc>
          <w:tcPr>
            <w:tcW w:w="2405" w:type="dxa"/>
            <w:vAlign w:val="center"/>
          </w:tcPr>
          <w:p w14:paraId="01017077" w14:textId="77777777" w:rsidR="00791E53" w:rsidRPr="00672E8D" w:rsidRDefault="00791E53" w:rsidP="000C084B">
            <w:r w:rsidRPr="00672E8D">
              <w:t>Kenichi Takahashi</w:t>
            </w:r>
          </w:p>
        </w:tc>
        <w:tc>
          <w:tcPr>
            <w:tcW w:w="6237" w:type="dxa"/>
            <w:vAlign w:val="center"/>
          </w:tcPr>
          <w:p w14:paraId="2F444260" w14:textId="77777777" w:rsidR="00791E53" w:rsidRPr="00672E8D" w:rsidRDefault="00791E53" w:rsidP="000C084B">
            <w:r w:rsidRPr="00672E8D">
              <w:t xml:space="preserve">Inflammatory Bowel Disease Center, Tohoku </w:t>
            </w:r>
            <w:proofErr w:type="spellStart"/>
            <w:r w:rsidRPr="00672E8D">
              <w:t>Rosai</w:t>
            </w:r>
            <w:proofErr w:type="spellEnd"/>
            <w:r w:rsidRPr="00672E8D">
              <w:t xml:space="preserve"> Hospital, Sendai, Miyagi, Japan</w:t>
            </w:r>
          </w:p>
        </w:tc>
      </w:tr>
      <w:tr w:rsidR="00791E53" w:rsidRPr="00672E8D" w14:paraId="093B025A" w14:textId="77777777" w:rsidTr="000C084B">
        <w:tc>
          <w:tcPr>
            <w:tcW w:w="2405" w:type="dxa"/>
            <w:vAlign w:val="center"/>
          </w:tcPr>
          <w:p w14:paraId="39C91B63" w14:textId="77777777" w:rsidR="00791E53" w:rsidRPr="00672E8D" w:rsidRDefault="00791E53" w:rsidP="000C084B">
            <w:proofErr w:type="spellStart"/>
            <w:r w:rsidRPr="00672E8D">
              <w:lastRenderedPageBreak/>
              <w:t>Tomohisa</w:t>
            </w:r>
            <w:proofErr w:type="spellEnd"/>
            <w:r w:rsidRPr="00672E8D">
              <w:t xml:space="preserve"> Takagi</w:t>
            </w:r>
          </w:p>
        </w:tc>
        <w:tc>
          <w:tcPr>
            <w:tcW w:w="6237" w:type="dxa"/>
            <w:vAlign w:val="center"/>
          </w:tcPr>
          <w:p w14:paraId="732C6566" w14:textId="77777777" w:rsidR="00791E53" w:rsidRPr="00672E8D" w:rsidRDefault="00791E53" w:rsidP="000C084B">
            <w:r w:rsidRPr="00672E8D">
              <w:t>Molecular Gastroenterology and Hepatology, Graduate School of Medical Science, Kyoto Prefectural University of Medicine, Kyoto, Japan</w:t>
            </w:r>
          </w:p>
        </w:tc>
      </w:tr>
      <w:tr w:rsidR="00791E53" w:rsidRPr="00672E8D" w14:paraId="46B5EEAE" w14:textId="77777777" w:rsidTr="000C084B">
        <w:tc>
          <w:tcPr>
            <w:tcW w:w="2405" w:type="dxa"/>
            <w:vAlign w:val="center"/>
          </w:tcPr>
          <w:p w14:paraId="37D5F9C2" w14:textId="77777777" w:rsidR="00791E53" w:rsidRPr="00672E8D" w:rsidRDefault="00791E53" w:rsidP="000C084B">
            <w:proofErr w:type="spellStart"/>
            <w:r w:rsidRPr="00672E8D">
              <w:t>Kento</w:t>
            </w:r>
            <w:proofErr w:type="spellEnd"/>
            <w:r w:rsidRPr="00672E8D">
              <w:t xml:space="preserve"> </w:t>
            </w:r>
            <w:proofErr w:type="spellStart"/>
            <w:r w:rsidRPr="00672E8D">
              <w:t>Takenaka</w:t>
            </w:r>
            <w:proofErr w:type="spellEnd"/>
          </w:p>
        </w:tc>
        <w:tc>
          <w:tcPr>
            <w:tcW w:w="6237" w:type="dxa"/>
            <w:vAlign w:val="center"/>
          </w:tcPr>
          <w:p w14:paraId="26DB50C2" w14:textId="77777777" w:rsidR="00791E53" w:rsidRPr="00672E8D" w:rsidRDefault="00791E53" w:rsidP="000C084B">
            <w:r w:rsidRPr="00672E8D">
              <w:t>Department of Gastroenterology and Hepatology, Tokyo Medical and Dental University, Tokyo, Japan</w:t>
            </w:r>
          </w:p>
        </w:tc>
      </w:tr>
      <w:tr w:rsidR="00791E53" w:rsidRPr="00672E8D" w14:paraId="4F5C6C47" w14:textId="77777777" w:rsidTr="000C084B">
        <w:tc>
          <w:tcPr>
            <w:tcW w:w="2405" w:type="dxa"/>
            <w:vAlign w:val="center"/>
          </w:tcPr>
          <w:p w14:paraId="4C9258A2" w14:textId="77777777" w:rsidR="00791E53" w:rsidRPr="00672E8D" w:rsidRDefault="00791E53" w:rsidP="000C084B">
            <w:r w:rsidRPr="00672E8D">
              <w:t>Ken Takeuchi</w:t>
            </w:r>
          </w:p>
        </w:tc>
        <w:tc>
          <w:tcPr>
            <w:tcW w:w="6237" w:type="dxa"/>
            <w:vAlign w:val="center"/>
          </w:tcPr>
          <w:p w14:paraId="255F2D5F" w14:textId="77777777" w:rsidR="00791E53" w:rsidRPr="00672E8D" w:rsidRDefault="00791E53" w:rsidP="000C084B">
            <w:r w:rsidRPr="00672E8D">
              <w:t xml:space="preserve">Department of Gastroenterology, IBD Center, </w:t>
            </w:r>
            <w:proofErr w:type="spellStart"/>
            <w:r w:rsidRPr="00672E8D">
              <w:t>Tsujinaka</w:t>
            </w:r>
            <w:proofErr w:type="spellEnd"/>
            <w:r w:rsidRPr="00672E8D">
              <w:t xml:space="preserve"> Hospital </w:t>
            </w:r>
            <w:proofErr w:type="spellStart"/>
            <w:r w:rsidRPr="00672E8D">
              <w:t>Kashiwanoha</w:t>
            </w:r>
            <w:proofErr w:type="spellEnd"/>
            <w:r w:rsidRPr="00672E8D">
              <w:t>, Kashiwa, Japan</w:t>
            </w:r>
          </w:p>
        </w:tc>
      </w:tr>
      <w:tr w:rsidR="00791E53" w:rsidRPr="00672E8D" w14:paraId="11EEE00C" w14:textId="77777777" w:rsidTr="000C084B">
        <w:tc>
          <w:tcPr>
            <w:tcW w:w="2405" w:type="dxa"/>
            <w:vAlign w:val="center"/>
          </w:tcPr>
          <w:p w14:paraId="27B2C6AC" w14:textId="77777777" w:rsidR="00791E53" w:rsidRPr="00672E8D" w:rsidRDefault="00791E53" w:rsidP="000C084B">
            <w:r w:rsidRPr="00672E8D">
              <w:t>Kiichiro Tsuchiya*</w:t>
            </w:r>
          </w:p>
        </w:tc>
        <w:tc>
          <w:tcPr>
            <w:tcW w:w="6237" w:type="dxa"/>
            <w:vAlign w:val="center"/>
          </w:tcPr>
          <w:p w14:paraId="107C7706" w14:textId="77777777" w:rsidR="00791E53" w:rsidRPr="00672E8D" w:rsidRDefault="00791E53" w:rsidP="000C084B">
            <w:r w:rsidRPr="00672E8D">
              <w:t>Department of Gastroenterology, Faculty of Medicine, University of Tsukuba, Tsukuba, Japan</w:t>
            </w:r>
          </w:p>
        </w:tc>
      </w:tr>
      <w:tr w:rsidR="00791E53" w:rsidRPr="00672E8D" w14:paraId="61C241B3" w14:textId="77777777" w:rsidTr="000C084B">
        <w:tc>
          <w:tcPr>
            <w:tcW w:w="2405" w:type="dxa"/>
            <w:vAlign w:val="center"/>
          </w:tcPr>
          <w:p w14:paraId="1415EF0C" w14:textId="77777777" w:rsidR="00791E53" w:rsidRPr="00672E8D" w:rsidRDefault="00791E53" w:rsidP="000C084B">
            <w:r w:rsidRPr="00672E8D">
              <w:t xml:space="preserve">Tomoyuki </w:t>
            </w:r>
            <w:proofErr w:type="spellStart"/>
            <w:r w:rsidRPr="00672E8D">
              <w:t>Tsujikawa</w:t>
            </w:r>
            <w:proofErr w:type="spellEnd"/>
          </w:p>
        </w:tc>
        <w:tc>
          <w:tcPr>
            <w:tcW w:w="6237" w:type="dxa"/>
            <w:vAlign w:val="center"/>
          </w:tcPr>
          <w:p w14:paraId="28806C2A" w14:textId="77777777" w:rsidR="00791E53" w:rsidRPr="00672E8D" w:rsidRDefault="00791E53" w:rsidP="000C084B">
            <w:r w:rsidRPr="00672E8D">
              <w:t xml:space="preserve">Division of Gastroenterology, </w:t>
            </w:r>
            <w:proofErr w:type="spellStart"/>
            <w:r w:rsidRPr="00672E8D">
              <w:t>Kohka</w:t>
            </w:r>
            <w:proofErr w:type="spellEnd"/>
            <w:r w:rsidRPr="00672E8D">
              <w:t xml:space="preserve"> Public Hospital, </w:t>
            </w:r>
            <w:proofErr w:type="spellStart"/>
            <w:r w:rsidRPr="00672E8D">
              <w:t>Kohka</w:t>
            </w:r>
            <w:proofErr w:type="spellEnd"/>
            <w:r w:rsidRPr="00672E8D">
              <w:t>, Japan</w:t>
            </w:r>
          </w:p>
        </w:tc>
      </w:tr>
      <w:tr w:rsidR="00791E53" w:rsidRPr="00672E8D" w14:paraId="68886447" w14:textId="77777777" w:rsidTr="000C084B">
        <w:tc>
          <w:tcPr>
            <w:tcW w:w="2405" w:type="dxa"/>
            <w:vAlign w:val="center"/>
          </w:tcPr>
          <w:p w14:paraId="745F63F0" w14:textId="77777777" w:rsidR="00791E53" w:rsidRPr="00672E8D" w:rsidRDefault="00791E53" w:rsidP="000C084B">
            <w:r w:rsidRPr="00672E8D">
              <w:t>Motoi Uchino*</w:t>
            </w:r>
          </w:p>
        </w:tc>
        <w:tc>
          <w:tcPr>
            <w:tcW w:w="6237" w:type="dxa"/>
            <w:vAlign w:val="center"/>
          </w:tcPr>
          <w:p w14:paraId="0A89EE52" w14:textId="77777777" w:rsidR="00791E53" w:rsidRPr="00672E8D" w:rsidRDefault="00791E53" w:rsidP="000C084B">
            <w:r w:rsidRPr="00672E8D">
              <w:t>Division of Inflammatory Bowel Disease, Department of Gastroenterological Surgery, Hyogo College of Medicine, Nishinomiya, Hyogo, Japan</w:t>
            </w:r>
          </w:p>
        </w:tc>
      </w:tr>
      <w:tr w:rsidR="00791E53" w:rsidRPr="00672E8D" w14:paraId="1851F361" w14:textId="77777777" w:rsidTr="000C084B">
        <w:tc>
          <w:tcPr>
            <w:tcW w:w="2405" w:type="dxa"/>
            <w:vAlign w:val="center"/>
          </w:tcPr>
          <w:p w14:paraId="537BE33D" w14:textId="77777777" w:rsidR="00791E53" w:rsidRPr="00672E8D" w:rsidRDefault="00791E53" w:rsidP="000C084B">
            <w:r w:rsidRPr="00672E8D">
              <w:t>Fumiaki Ueno</w:t>
            </w:r>
          </w:p>
        </w:tc>
        <w:tc>
          <w:tcPr>
            <w:tcW w:w="6237" w:type="dxa"/>
            <w:vAlign w:val="center"/>
          </w:tcPr>
          <w:p w14:paraId="52C98722" w14:textId="77777777" w:rsidR="00791E53" w:rsidRPr="00672E8D" w:rsidRDefault="00791E53" w:rsidP="000C084B">
            <w:r w:rsidRPr="00672E8D">
              <w:t xml:space="preserve">Center for Gastroenterology and Inflammatory Bowel Disease, </w:t>
            </w:r>
            <w:proofErr w:type="spellStart"/>
            <w:r w:rsidRPr="00672E8D">
              <w:t>Ofuna</w:t>
            </w:r>
            <w:proofErr w:type="spellEnd"/>
            <w:r w:rsidRPr="00672E8D">
              <w:t xml:space="preserve"> Chuo Hospital, Kamakura, Kanagawa, Japan</w:t>
            </w:r>
          </w:p>
        </w:tc>
      </w:tr>
      <w:tr w:rsidR="00791E53" w:rsidRPr="00672E8D" w14:paraId="28EB6AFF" w14:textId="77777777" w:rsidTr="000C084B">
        <w:tc>
          <w:tcPr>
            <w:tcW w:w="2405" w:type="dxa"/>
            <w:vAlign w:val="center"/>
          </w:tcPr>
          <w:p w14:paraId="1AF2836B" w14:textId="77777777" w:rsidR="00791E53" w:rsidRPr="00672E8D" w:rsidRDefault="00791E53" w:rsidP="000C084B">
            <w:r w:rsidRPr="00672E8D">
              <w:t>Kenji Watanabe*</w:t>
            </w:r>
          </w:p>
        </w:tc>
        <w:tc>
          <w:tcPr>
            <w:tcW w:w="6237" w:type="dxa"/>
            <w:vAlign w:val="center"/>
          </w:tcPr>
          <w:p w14:paraId="64A855AB" w14:textId="77777777" w:rsidR="00791E53" w:rsidRPr="00672E8D" w:rsidRDefault="00791E53" w:rsidP="000C084B">
            <w:r w:rsidRPr="00672E8D">
              <w:t>Center for Inflammatory Bowel Disease, Division of Internal Medicine, Hyogo College of Medicine, Nishinomiya, Hyogo, Japan</w:t>
            </w:r>
          </w:p>
        </w:tc>
      </w:tr>
      <w:tr w:rsidR="00791E53" w:rsidRPr="00672E8D" w14:paraId="44633DCC" w14:textId="77777777" w:rsidTr="000C084B">
        <w:tc>
          <w:tcPr>
            <w:tcW w:w="2405" w:type="dxa"/>
            <w:vAlign w:val="center"/>
          </w:tcPr>
          <w:p w14:paraId="6A74855C" w14:textId="77777777" w:rsidR="00791E53" w:rsidRPr="00672E8D" w:rsidRDefault="00791E53" w:rsidP="000C084B">
            <w:r w:rsidRPr="00672E8D">
              <w:t>Mamoru Watanabe</w:t>
            </w:r>
          </w:p>
        </w:tc>
        <w:tc>
          <w:tcPr>
            <w:tcW w:w="6237" w:type="dxa"/>
            <w:vAlign w:val="center"/>
          </w:tcPr>
          <w:p w14:paraId="132D1AA1" w14:textId="77777777" w:rsidR="00791E53" w:rsidRPr="00672E8D" w:rsidRDefault="00791E53" w:rsidP="000C084B">
            <w:r w:rsidRPr="00672E8D">
              <w:t>Tokyo Medical and Dental University, Tokyo, Japan</w:t>
            </w:r>
          </w:p>
        </w:tc>
      </w:tr>
      <w:tr w:rsidR="00791E53" w:rsidRPr="00672E8D" w14:paraId="11DD6B53" w14:textId="77777777" w:rsidTr="000C084B">
        <w:tc>
          <w:tcPr>
            <w:tcW w:w="2405" w:type="dxa"/>
            <w:vAlign w:val="center"/>
          </w:tcPr>
          <w:p w14:paraId="2E469480" w14:textId="77777777" w:rsidR="00791E53" w:rsidRPr="00672E8D" w:rsidRDefault="00791E53" w:rsidP="000C084B">
            <w:r w:rsidRPr="00672E8D">
              <w:t>Takayuki Yamamoto</w:t>
            </w:r>
          </w:p>
        </w:tc>
        <w:tc>
          <w:tcPr>
            <w:tcW w:w="6237" w:type="dxa"/>
            <w:vAlign w:val="center"/>
          </w:tcPr>
          <w:p w14:paraId="64BBC0B9" w14:textId="77777777" w:rsidR="00791E53" w:rsidRPr="00672E8D" w:rsidRDefault="00791E53" w:rsidP="000C084B">
            <w:r w:rsidRPr="00672E8D">
              <w:t xml:space="preserve">Department of Surgery &amp; Inflammatory Bowel Disease Center, Yokkaichi </w:t>
            </w:r>
            <w:proofErr w:type="spellStart"/>
            <w:r w:rsidRPr="00672E8D">
              <w:t>Hazu</w:t>
            </w:r>
            <w:proofErr w:type="spellEnd"/>
            <w:r w:rsidRPr="00672E8D">
              <w:t xml:space="preserve"> Medical Center, Yokkaichi, Mie, Japan</w:t>
            </w:r>
          </w:p>
        </w:tc>
      </w:tr>
      <w:tr w:rsidR="00791E53" w:rsidRPr="00672E8D" w14:paraId="47DABC9B" w14:textId="77777777" w:rsidTr="000C084B">
        <w:tc>
          <w:tcPr>
            <w:tcW w:w="2405" w:type="dxa"/>
            <w:vAlign w:val="center"/>
          </w:tcPr>
          <w:p w14:paraId="766B1B20" w14:textId="77777777" w:rsidR="00791E53" w:rsidRPr="00672E8D" w:rsidRDefault="00791E53" w:rsidP="000C084B">
            <w:r w:rsidRPr="00672E8D">
              <w:t>Kaoru Yokoyama</w:t>
            </w:r>
          </w:p>
        </w:tc>
        <w:tc>
          <w:tcPr>
            <w:tcW w:w="6237" w:type="dxa"/>
            <w:vAlign w:val="center"/>
          </w:tcPr>
          <w:p w14:paraId="05FCA1E0" w14:textId="77777777" w:rsidR="00791E53" w:rsidRPr="00672E8D" w:rsidRDefault="00791E53" w:rsidP="000C084B">
            <w:r w:rsidRPr="00672E8D">
              <w:t xml:space="preserve">Department of Gastroenterology, </w:t>
            </w:r>
            <w:proofErr w:type="spellStart"/>
            <w:r w:rsidRPr="00672E8D">
              <w:t>Kitasato</w:t>
            </w:r>
            <w:proofErr w:type="spellEnd"/>
            <w:r w:rsidRPr="00672E8D">
              <w:t xml:space="preserve"> University School of Medicine, Sagamihara, Kanagawa, Japan</w:t>
            </w:r>
          </w:p>
        </w:tc>
      </w:tr>
      <w:tr w:rsidR="00791E53" w:rsidRPr="00672E8D" w14:paraId="3CB566AA" w14:textId="77777777" w:rsidTr="000C084B">
        <w:tc>
          <w:tcPr>
            <w:tcW w:w="2405" w:type="dxa"/>
            <w:vAlign w:val="center"/>
          </w:tcPr>
          <w:p w14:paraId="2D8262EC" w14:textId="77777777" w:rsidR="00791E53" w:rsidRPr="00672E8D" w:rsidRDefault="00791E53" w:rsidP="000C084B">
            <w:r w:rsidRPr="00672E8D">
              <w:t>Atsushi Yoshida</w:t>
            </w:r>
          </w:p>
        </w:tc>
        <w:tc>
          <w:tcPr>
            <w:tcW w:w="6237" w:type="dxa"/>
            <w:vAlign w:val="center"/>
          </w:tcPr>
          <w:p w14:paraId="7E19BEB0" w14:textId="77777777" w:rsidR="00791E53" w:rsidRPr="00672E8D" w:rsidRDefault="00791E53" w:rsidP="000C084B">
            <w:r w:rsidRPr="00672E8D">
              <w:t xml:space="preserve">Center for Gastroenterology and Inflammatory bowel disease, </w:t>
            </w:r>
            <w:proofErr w:type="spellStart"/>
            <w:r w:rsidRPr="00672E8D">
              <w:t>Ofuna</w:t>
            </w:r>
            <w:proofErr w:type="spellEnd"/>
            <w:r w:rsidRPr="00672E8D">
              <w:t xml:space="preserve"> Chuo Hospital, Kamakura, Kanagawa, Japan</w:t>
            </w:r>
          </w:p>
        </w:tc>
      </w:tr>
      <w:tr w:rsidR="00791E53" w:rsidRPr="00672E8D" w14:paraId="10D35F82" w14:textId="77777777" w:rsidTr="000C084B">
        <w:tc>
          <w:tcPr>
            <w:tcW w:w="2405" w:type="dxa"/>
            <w:vAlign w:val="center"/>
          </w:tcPr>
          <w:p w14:paraId="163063FF" w14:textId="77777777" w:rsidR="00791E53" w:rsidRPr="00672E8D" w:rsidRDefault="00791E53" w:rsidP="000C084B">
            <w:r w:rsidRPr="00672E8D">
              <w:t>Naoki Yoshimura</w:t>
            </w:r>
          </w:p>
        </w:tc>
        <w:tc>
          <w:tcPr>
            <w:tcW w:w="6237" w:type="dxa"/>
            <w:vAlign w:val="center"/>
          </w:tcPr>
          <w:p w14:paraId="5978F81D" w14:textId="77777777" w:rsidR="00791E53" w:rsidRPr="00672E8D" w:rsidRDefault="00791E53" w:rsidP="000C084B">
            <w:proofErr w:type="spellStart"/>
            <w:r w:rsidRPr="00672E8D">
              <w:t>Ohori</w:t>
            </w:r>
            <w:proofErr w:type="spellEnd"/>
            <w:r w:rsidRPr="00672E8D">
              <w:t xml:space="preserve"> IBD Clinic, Tokyo, Japan</w:t>
            </w:r>
          </w:p>
        </w:tc>
      </w:tr>
    </w:tbl>
    <w:p w14:paraId="1803B214" w14:textId="77777777" w:rsidR="00791E53" w:rsidRPr="00672E8D" w:rsidRDefault="00791E53" w:rsidP="00791E53">
      <w:r w:rsidRPr="00672E8D">
        <w:t xml:space="preserve">TRADE, </w:t>
      </w:r>
      <w:proofErr w:type="spellStart"/>
      <w:r w:rsidRPr="00672E8D">
        <w:t>TReatment</w:t>
      </w:r>
      <w:proofErr w:type="spellEnd"/>
      <w:r w:rsidRPr="00672E8D">
        <w:t xml:space="preserve"> </w:t>
      </w:r>
      <w:proofErr w:type="spellStart"/>
      <w:r w:rsidRPr="00672E8D">
        <w:t>escAlation</w:t>
      </w:r>
      <w:proofErr w:type="spellEnd"/>
      <w:r w:rsidRPr="00672E8D">
        <w:t xml:space="preserve"> and </w:t>
      </w:r>
      <w:proofErr w:type="spellStart"/>
      <w:r w:rsidRPr="00672E8D">
        <w:t>DE-escalation</w:t>
      </w:r>
      <w:proofErr w:type="spellEnd"/>
      <w:r w:rsidRPr="00672E8D">
        <w:t xml:space="preserve"> decisions in Crohn’s disease</w:t>
      </w:r>
    </w:p>
    <w:p w14:paraId="60D3776A" w14:textId="77777777" w:rsidR="00791E53" w:rsidRPr="00672E8D" w:rsidRDefault="00791E53" w:rsidP="00791E53">
      <w:r w:rsidRPr="00672E8D">
        <w:t>*Core panel member</w:t>
      </w:r>
    </w:p>
    <w:p w14:paraId="2B9908A8" w14:textId="77777777" w:rsidR="00791E53" w:rsidRPr="00672E8D" w:rsidRDefault="00791E53" w:rsidP="00791E53">
      <w:r w:rsidRPr="00672E8D">
        <w:br w:type="page"/>
      </w:r>
    </w:p>
    <w:p w14:paraId="28EDE522" w14:textId="77777777" w:rsidR="00791E53" w:rsidRPr="00672E8D" w:rsidRDefault="00791E53" w:rsidP="00791E53">
      <w:pPr>
        <w:pStyle w:val="Heading2"/>
      </w:pPr>
      <w:r>
        <w:lastRenderedPageBreak/>
        <w:t xml:space="preserve">Supplementary Table 2. </w:t>
      </w:r>
      <w:r w:rsidRPr="00672E8D">
        <w:t>Search strategies</w:t>
      </w:r>
    </w:p>
    <w:p w14:paraId="497C037F" w14:textId="77777777" w:rsidR="00791E53" w:rsidRPr="00672E8D" w:rsidRDefault="00791E53" w:rsidP="00791E53">
      <w:pPr>
        <w:pStyle w:val="Heading3"/>
      </w:pPr>
      <w:r w:rsidRPr="00672E8D">
        <w:t>1. What are the criteria for treatment intensification in patients with luminal C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7"/>
        <w:gridCol w:w="5181"/>
        <w:gridCol w:w="1120"/>
        <w:gridCol w:w="1757"/>
      </w:tblGrid>
      <w:tr w:rsidR="00791E53" w:rsidRPr="00672E8D" w14:paraId="4A75F7F1" w14:textId="77777777" w:rsidTr="000C084B">
        <w:tc>
          <w:tcPr>
            <w:tcW w:w="440" w:type="dxa"/>
          </w:tcPr>
          <w:p w14:paraId="359EF72E" w14:textId="77777777" w:rsidR="00791E53" w:rsidRPr="00672E8D" w:rsidRDefault="00791E53" w:rsidP="000C084B">
            <w:r w:rsidRPr="00672E8D">
              <w:t>#</w:t>
            </w:r>
          </w:p>
        </w:tc>
        <w:tc>
          <w:tcPr>
            <w:tcW w:w="5651" w:type="dxa"/>
          </w:tcPr>
          <w:p w14:paraId="2E7D6399" w14:textId="77777777" w:rsidR="00791E53" w:rsidRPr="00672E8D" w:rsidRDefault="00791E53" w:rsidP="000C084B">
            <w:r w:rsidRPr="00672E8D">
              <w:t>Searches</w:t>
            </w:r>
          </w:p>
        </w:tc>
        <w:tc>
          <w:tcPr>
            <w:tcW w:w="1134" w:type="dxa"/>
          </w:tcPr>
          <w:p w14:paraId="1B62ADCA" w14:textId="77777777" w:rsidR="00791E53" w:rsidRPr="00672E8D" w:rsidRDefault="00791E53" w:rsidP="000C084B">
            <w:r w:rsidRPr="00672E8D">
              <w:t>Results</w:t>
            </w:r>
          </w:p>
        </w:tc>
        <w:tc>
          <w:tcPr>
            <w:tcW w:w="1791" w:type="dxa"/>
          </w:tcPr>
          <w:p w14:paraId="33B1E39E" w14:textId="77777777" w:rsidR="00791E53" w:rsidRPr="00672E8D" w:rsidRDefault="00791E53" w:rsidP="000C084B">
            <w:r w:rsidRPr="00672E8D">
              <w:t>Notes</w:t>
            </w:r>
          </w:p>
        </w:tc>
      </w:tr>
      <w:tr w:rsidR="00791E53" w:rsidRPr="00672E8D" w14:paraId="7C352B55" w14:textId="77777777" w:rsidTr="000C084B">
        <w:tc>
          <w:tcPr>
            <w:tcW w:w="440" w:type="dxa"/>
          </w:tcPr>
          <w:p w14:paraId="2AB5C6B2" w14:textId="77777777" w:rsidR="00791E53" w:rsidRPr="00672E8D" w:rsidRDefault="00791E53" w:rsidP="000C084B">
            <w:r w:rsidRPr="00672E8D">
              <w:t>1</w:t>
            </w:r>
          </w:p>
        </w:tc>
        <w:tc>
          <w:tcPr>
            <w:tcW w:w="5651" w:type="dxa"/>
          </w:tcPr>
          <w:p w14:paraId="1A9474F5" w14:textId="77777777" w:rsidR="00791E53" w:rsidRPr="00672E8D" w:rsidRDefault="00791E53" w:rsidP="000C084B">
            <w:r w:rsidRPr="00672E8D">
              <w:t xml:space="preserve">exp *Crohn Disease/ or ("Crohn* </w:t>
            </w:r>
            <w:proofErr w:type="spellStart"/>
            <w:r w:rsidRPr="00672E8D">
              <w:t>Diseas</w:t>
            </w:r>
            <w:proofErr w:type="spellEnd"/>
            <w:r w:rsidRPr="00672E8D">
              <w:t xml:space="preserve">*" or "Crohn* </w:t>
            </w:r>
            <w:proofErr w:type="spellStart"/>
            <w:r w:rsidRPr="00672E8D">
              <w:t>Enterit</w:t>
            </w:r>
            <w:proofErr w:type="spellEnd"/>
            <w:r w:rsidRPr="00672E8D">
              <w:t xml:space="preserve">*" or "Crohn* </w:t>
            </w:r>
            <w:proofErr w:type="spellStart"/>
            <w:r w:rsidRPr="00672E8D">
              <w:t>Enterocolit</w:t>
            </w:r>
            <w:proofErr w:type="spellEnd"/>
            <w:r w:rsidRPr="00672E8D">
              <w:t>*" or "Crohn* Morbus" or "</w:t>
            </w:r>
            <w:proofErr w:type="spellStart"/>
            <w:r w:rsidRPr="00672E8D">
              <w:t>Morbus</w:t>
            </w:r>
            <w:proofErr w:type="spellEnd"/>
            <w:r w:rsidRPr="00672E8D">
              <w:t xml:space="preserve"> Crohn*" or "</w:t>
            </w:r>
            <w:proofErr w:type="spellStart"/>
            <w:r w:rsidRPr="00672E8D">
              <w:t>Clero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Diseas</w:t>
            </w:r>
            <w:proofErr w:type="spellEnd"/>
            <w:r w:rsidRPr="00672E8D">
              <w:t>*" or "</w:t>
            </w:r>
            <w:proofErr w:type="spellStart"/>
            <w:r w:rsidRPr="00672E8D">
              <w:t>Clero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it</w:t>
            </w:r>
            <w:proofErr w:type="spellEnd"/>
            <w:r w:rsidRPr="00672E8D">
              <w:t>*" or "</w:t>
            </w:r>
            <w:proofErr w:type="spellStart"/>
            <w:r w:rsidRPr="00672E8D">
              <w:t>Clero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ocolit</w:t>
            </w:r>
            <w:proofErr w:type="spellEnd"/>
            <w:r w:rsidRPr="00672E8D">
              <w:t>*" or "</w:t>
            </w:r>
            <w:proofErr w:type="spellStart"/>
            <w:r w:rsidRPr="00672E8D">
              <w:t>Enterit</w:t>
            </w:r>
            <w:proofErr w:type="spellEnd"/>
            <w:r w:rsidRPr="00672E8D">
              <w:t xml:space="preserve">* Regional*" or "Regional* </w:t>
            </w:r>
            <w:proofErr w:type="spellStart"/>
            <w:r w:rsidRPr="00672E8D">
              <w:t>Enterit</w:t>
            </w:r>
            <w:proofErr w:type="spellEnd"/>
            <w:r w:rsidRPr="00672E8D">
              <w:t>*" or "</w:t>
            </w:r>
            <w:proofErr w:type="spellStart"/>
            <w:r w:rsidRPr="00672E8D">
              <w:t>Enteri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>*" or "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it</w:t>
            </w:r>
            <w:proofErr w:type="spellEnd"/>
            <w:r w:rsidRPr="00672E8D">
              <w:t>*" or "</w:t>
            </w:r>
            <w:proofErr w:type="spellStart"/>
            <w:r w:rsidRPr="00672E8D">
              <w:t>Enterocolit</w:t>
            </w:r>
            <w:proofErr w:type="spellEnd"/>
            <w:r w:rsidRPr="00672E8D">
              <w:t xml:space="preserve">* Regional*" or "Regional* </w:t>
            </w:r>
            <w:proofErr w:type="spellStart"/>
            <w:r w:rsidRPr="00672E8D">
              <w:t>Enterocolit</w:t>
            </w:r>
            <w:proofErr w:type="spellEnd"/>
            <w:r w:rsidRPr="00672E8D">
              <w:t>*" or "</w:t>
            </w:r>
            <w:proofErr w:type="spellStart"/>
            <w:r w:rsidRPr="00672E8D">
              <w:t>Enterocoli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>*" or "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ocolit</w:t>
            </w:r>
            <w:proofErr w:type="spellEnd"/>
            <w:r w:rsidRPr="00672E8D">
              <w:t>*" or "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Coliti</w:t>
            </w:r>
            <w:proofErr w:type="spellEnd"/>
            <w:r w:rsidRPr="00672E8D">
              <w:t>*" or "</w:t>
            </w:r>
            <w:proofErr w:type="spellStart"/>
            <w:r w:rsidRPr="00672E8D">
              <w:t>Coliti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" or </w:t>
            </w:r>
            <w:proofErr w:type="spellStart"/>
            <w:r w:rsidRPr="00672E8D">
              <w:t>Ileocolit</w:t>
            </w:r>
            <w:proofErr w:type="spellEnd"/>
            <w:r w:rsidRPr="00672E8D">
              <w:t>* or "Regional* Ileiti*" or "Ileiti* Regional*" or "Terminal* Ileiti*" or "Ileiti* Terminal*").</w:t>
            </w:r>
            <w:proofErr w:type="spellStart"/>
            <w:r w:rsidRPr="00672E8D">
              <w:t>mp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4C5789C2" w14:textId="77777777" w:rsidR="00791E53" w:rsidRPr="00672E8D" w:rsidRDefault="00791E53" w:rsidP="000C084B">
            <w:r w:rsidRPr="00672E8D">
              <w:t>137173</w:t>
            </w:r>
          </w:p>
        </w:tc>
        <w:tc>
          <w:tcPr>
            <w:tcW w:w="1791" w:type="dxa"/>
          </w:tcPr>
          <w:p w14:paraId="554CBE81" w14:textId="77777777" w:rsidR="00791E53" w:rsidRPr="00672E8D" w:rsidRDefault="00791E53" w:rsidP="000C084B">
            <w:r w:rsidRPr="00672E8D">
              <w:t>Line for Indication: Crohn’s disease</w:t>
            </w:r>
          </w:p>
        </w:tc>
      </w:tr>
      <w:tr w:rsidR="00791E53" w:rsidRPr="00672E8D" w14:paraId="45559F6E" w14:textId="77777777" w:rsidTr="000C084B">
        <w:tc>
          <w:tcPr>
            <w:tcW w:w="440" w:type="dxa"/>
          </w:tcPr>
          <w:p w14:paraId="1ECC5F3B" w14:textId="77777777" w:rsidR="00791E53" w:rsidRPr="00672E8D" w:rsidRDefault="00791E53" w:rsidP="000C084B">
            <w:r w:rsidRPr="00672E8D">
              <w:t>2</w:t>
            </w:r>
          </w:p>
        </w:tc>
        <w:tc>
          <w:tcPr>
            <w:tcW w:w="5651" w:type="dxa"/>
          </w:tcPr>
          <w:p w14:paraId="216E1DF2" w14:textId="77777777" w:rsidR="00791E53" w:rsidRPr="00672E8D" w:rsidRDefault="00791E53" w:rsidP="000C084B">
            <w:r w:rsidRPr="00672E8D">
              <w:t>("</w:t>
            </w:r>
            <w:proofErr w:type="spellStart"/>
            <w:r w:rsidRPr="00672E8D">
              <w:t>Penetrat</w:t>
            </w:r>
            <w:proofErr w:type="spellEnd"/>
            <w:r w:rsidRPr="00672E8D">
              <w:t xml:space="preserve">* Crohn* </w:t>
            </w:r>
            <w:proofErr w:type="spellStart"/>
            <w:r w:rsidRPr="00672E8D">
              <w:t>Diseas</w:t>
            </w:r>
            <w:proofErr w:type="spellEnd"/>
            <w:r w:rsidRPr="00672E8D">
              <w:t>*" or "</w:t>
            </w:r>
            <w:proofErr w:type="spellStart"/>
            <w:r w:rsidRPr="00672E8D">
              <w:t>Penetrat</w:t>
            </w:r>
            <w:proofErr w:type="spellEnd"/>
            <w:r w:rsidRPr="00672E8D">
              <w:t xml:space="preserve">* Crohn* </w:t>
            </w:r>
            <w:proofErr w:type="spellStart"/>
            <w:r w:rsidRPr="00672E8D">
              <w:t>Enterit</w:t>
            </w:r>
            <w:proofErr w:type="spellEnd"/>
            <w:r w:rsidRPr="00672E8D">
              <w:t>*" or "</w:t>
            </w:r>
            <w:proofErr w:type="spellStart"/>
            <w:r w:rsidRPr="00672E8D">
              <w:t>Penetrat</w:t>
            </w:r>
            <w:proofErr w:type="spellEnd"/>
            <w:r w:rsidRPr="00672E8D">
              <w:t xml:space="preserve">* Crohn* </w:t>
            </w:r>
            <w:proofErr w:type="spellStart"/>
            <w:r w:rsidRPr="00672E8D">
              <w:t>Enterocolit</w:t>
            </w:r>
            <w:proofErr w:type="spellEnd"/>
            <w:r w:rsidRPr="00672E8D">
              <w:t>*" or "</w:t>
            </w:r>
            <w:proofErr w:type="spellStart"/>
            <w:r w:rsidRPr="00672E8D">
              <w:t>Penetrat</w:t>
            </w:r>
            <w:proofErr w:type="spellEnd"/>
            <w:r w:rsidRPr="00672E8D">
              <w:t xml:space="preserve">* Crohn* </w:t>
            </w:r>
            <w:proofErr w:type="spellStart"/>
            <w:r w:rsidRPr="00672E8D">
              <w:t>Morbus</w:t>
            </w:r>
            <w:proofErr w:type="spellEnd"/>
            <w:r w:rsidRPr="00672E8D">
              <w:t>" or "</w:t>
            </w:r>
            <w:proofErr w:type="spellStart"/>
            <w:r w:rsidRPr="00672E8D">
              <w:t>Penetr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Clero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Diseas</w:t>
            </w:r>
            <w:proofErr w:type="spellEnd"/>
            <w:r w:rsidRPr="00672E8D">
              <w:t>*" or "</w:t>
            </w:r>
            <w:proofErr w:type="spellStart"/>
            <w:r w:rsidRPr="00672E8D">
              <w:t>Penetr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Clero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it</w:t>
            </w:r>
            <w:proofErr w:type="spellEnd"/>
            <w:r w:rsidRPr="00672E8D">
              <w:t>*" or "</w:t>
            </w:r>
            <w:proofErr w:type="spellStart"/>
            <w:r w:rsidRPr="00672E8D">
              <w:t>Penetr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Clero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ocolit</w:t>
            </w:r>
            <w:proofErr w:type="spellEnd"/>
            <w:r w:rsidRPr="00672E8D">
              <w:t>*" or "</w:t>
            </w:r>
            <w:proofErr w:type="spellStart"/>
            <w:r w:rsidRPr="00672E8D">
              <w:t>Penetr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it</w:t>
            </w:r>
            <w:proofErr w:type="spellEnd"/>
            <w:r w:rsidRPr="00672E8D">
              <w:t>* Regional*" or "</w:t>
            </w:r>
            <w:proofErr w:type="spellStart"/>
            <w:r w:rsidRPr="00672E8D">
              <w:t>Penetrat</w:t>
            </w:r>
            <w:proofErr w:type="spellEnd"/>
            <w:r w:rsidRPr="00672E8D">
              <w:t xml:space="preserve">* Regional* </w:t>
            </w:r>
            <w:proofErr w:type="spellStart"/>
            <w:r w:rsidRPr="00672E8D">
              <w:t>Enterit</w:t>
            </w:r>
            <w:proofErr w:type="spellEnd"/>
            <w:r w:rsidRPr="00672E8D">
              <w:t>*" or "</w:t>
            </w:r>
            <w:proofErr w:type="spellStart"/>
            <w:r w:rsidRPr="00672E8D">
              <w:t>Penetr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i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>*" or "</w:t>
            </w:r>
            <w:proofErr w:type="spellStart"/>
            <w:r w:rsidRPr="00672E8D">
              <w:t>Penetr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it</w:t>
            </w:r>
            <w:proofErr w:type="spellEnd"/>
            <w:r w:rsidRPr="00672E8D">
              <w:t>*" or "</w:t>
            </w:r>
            <w:proofErr w:type="spellStart"/>
            <w:r w:rsidRPr="00672E8D">
              <w:t>Penetr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ocolit</w:t>
            </w:r>
            <w:proofErr w:type="spellEnd"/>
            <w:r w:rsidRPr="00672E8D">
              <w:t>* Regional*" or "</w:t>
            </w:r>
            <w:proofErr w:type="spellStart"/>
            <w:r w:rsidRPr="00672E8D">
              <w:t>Penetrat</w:t>
            </w:r>
            <w:proofErr w:type="spellEnd"/>
            <w:r w:rsidRPr="00672E8D">
              <w:t xml:space="preserve">* Regional* </w:t>
            </w:r>
            <w:proofErr w:type="spellStart"/>
            <w:r w:rsidRPr="00672E8D">
              <w:t>Enterocolit</w:t>
            </w:r>
            <w:proofErr w:type="spellEnd"/>
            <w:r w:rsidRPr="00672E8D">
              <w:t>*" or "</w:t>
            </w:r>
            <w:proofErr w:type="spellStart"/>
            <w:r w:rsidRPr="00672E8D">
              <w:t>Penetr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ocoli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>*" or "</w:t>
            </w:r>
            <w:proofErr w:type="spellStart"/>
            <w:r w:rsidRPr="00672E8D">
              <w:t>Penetr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ocolit</w:t>
            </w:r>
            <w:proofErr w:type="spellEnd"/>
            <w:r w:rsidRPr="00672E8D">
              <w:t>*" or "</w:t>
            </w:r>
            <w:proofErr w:type="spellStart"/>
            <w:r w:rsidRPr="00672E8D">
              <w:t>Penetr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Coliti</w:t>
            </w:r>
            <w:proofErr w:type="spellEnd"/>
            <w:r w:rsidRPr="00672E8D">
              <w:t>*" or "</w:t>
            </w:r>
            <w:proofErr w:type="spellStart"/>
            <w:r w:rsidRPr="00672E8D">
              <w:t>Penetr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Coliti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>*" or "</w:t>
            </w:r>
            <w:proofErr w:type="spellStart"/>
            <w:r w:rsidRPr="00672E8D">
              <w:t>Penetr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Ileocolit</w:t>
            </w:r>
            <w:proofErr w:type="spellEnd"/>
            <w:r w:rsidRPr="00672E8D">
              <w:t>*" or "</w:t>
            </w:r>
            <w:proofErr w:type="spellStart"/>
            <w:r w:rsidRPr="00672E8D">
              <w:t>Penetrat</w:t>
            </w:r>
            <w:proofErr w:type="spellEnd"/>
            <w:r w:rsidRPr="00672E8D">
              <w:t>* Regional* Ileiti*" or "</w:t>
            </w:r>
            <w:proofErr w:type="spellStart"/>
            <w:r w:rsidRPr="00672E8D">
              <w:t>Penetrat</w:t>
            </w:r>
            <w:proofErr w:type="spellEnd"/>
            <w:r w:rsidRPr="00672E8D">
              <w:t>* Ileiti* Regional*" or "</w:t>
            </w:r>
            <w:proofErr w:type="spellStart"/>
            <w:r w:rsidRPr="00672E8D">
              <w:t>Penetrat</w:t>
            </w:r>
            <w:proofErr w:type="spellEnd"/>
            <w:r w:rsidRPr="00672E8D">
              <w:t>* Terminal* Ileiti*" or "</w:t>
            </w:r>
            <w:proofErr w:type="spellStart"/>
            <w:r w:rsidRPr="00672E8D">
              <w:t>Penetrat</w:t>
            </w:r>
            <w:proofErr w:type="spellEnd"/>
            <w:r w:rsidRPr="00672E8D">
              <w:t xml:space="preserve">* Ileiti* </w:t>
            </w:r>
            <w:r w:rsidRPr="00672E8D">
              <w:lastRenderedPageBreak/>
              <w:t>Terminal*" or "</w:t>
            </w:r>
            <w:proofErr w:type="spellStart"/>
            <w:r w:rsidRPr="00672E8D">
              <w:t>Penetrat</w:t>
            </w:r>
            <w:proofErr w:type="spellEnd"/>
            <w:r w:rsidRPr="00672E8D">
              <w:t>* CD" or "</w:t>
            </w:r>
            <w:proofErr w:type="spellStart"/>
            <w:r w:rsidRPr="00672E8D">
              <w:t>Fibrostenos</w:t>
            </w:r>
            <w:proofErr w:type="spellEnd"/>
            <w:r w:rsidRPr="00672E8D">
              <w:t xml:space="preserve">* Crohn* </w:t>
            </w:r>
            <w:proofErr w:type="spellStart"/>
            <w:r w:rsidRPr="00672E8D">
              <w:t>Diseas</w:t>
            </w:r>
            <w:proofErr w:type="spellEnd"/>
            <w:r w:rsidRPr="00672E8D">
              <w:t>*" or "</w:t>
            </w:r>
            <w:proofErr w:type="spellStart"/>
            <w:r w:rsidRPr="00672E8D">
              <w:t>Fibrostenos</w:t>
            </w:r>
            <w:proofErr w:type="spellEnd"/>
            <w:r w:rsidRPr="00672E8D">
              <w:t xml:space="preserve">* Crohn* </w:t>
            </w:r>
            <w:proofErr w:type="spellStart"/>
            <w:r w:rsidRPr="00672E8D">
              <w:t>Enterit</w:t>
            </w:r>
            <w:proofErr w:type="spellEnd"/>
            <w:r w:rsidRPr="00672E8D">
              <w:t>*" or "</w:t>
            </w:r>
            <w:proofErr w:type="spellStart"/>
            <w:r w:rsidRPr="00672E8D">
              <w:t>Fibrostenos</w:t>
            </w:r>
            <w:proofErr w:type="spellEnd"/>
            <w:r w:rsidRPr="00672E8D">
              <w:t xml:space="preserve">* Crohn* </w:t>
            </w:r>
            <w:proofErr w:type="spellStart"/>
            <w:r w:rsidRPr="00672E8D">
              <w:t>Enterocolit</w:t>
            </w:r>
            <w:proofErr w:type="spellEnd"/>
            <w:r w:rsidRPr="00672E8D">
              <w:t>*" or "</w:t>
            </w:r>
            <w:proofErr w:type="spellStart"/>
            <w:r w:rsidRPr="00672E8D">
              <w:t>Fibrostenos</w:t>
            </w:r>
            <w:proofErr w:type="spellEnd"/>
            <w:r w:rsidRPr="00672E8D">
              <w:t xml:space="preserve">* Crohn* </w:t>
            </w:r>
            <w:proofErr w:type="spellStart"/>
            <w:r w:rsidRPr="00672E8D">
              <w:t>Morbus</w:t>
            </w:r>
            <w:proofErr w:type="spellEnd"/>
            <w:r w:rsidRPr="00672E8D">
              <w:t>" or "</w:t>
            </w:r>
            <w:proofErr w:type="spellStart"/>
            <w:r w:rsidRPr="00672E8D">
              <w:t>Fibrostenos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Clero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Diseas</w:t>
            </w:r>
            <w:proofErr w:type="spellEnd"/>
            <w:r w:rsidRPr="00672E8D">
              <w:t>*" or "</w:t>
            </w:r>
            <w:proofErr w:type="spellStart"/>
            <w:r w:rsidRPr="00672E8D">
              <w:t>Fibrostenos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Clero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it</w:t>
            </w:r>
            <w:proofErr w:type="spellEnd"/>
            <w:r w:rsidRPr="00672E8D">
              <w:t>*" or "</w:t>
            </w:r>
            <w:proofErr w:type="spellStart"/>
            <w:r w:rsidRPr="00672E8D">
              <w:t>Fibrostenos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Clero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ocolit</w:t>
            </w:r>
            <w:proofErr w:type="spellEnd"/>
            <w:r w:rsidRPr="00672E8D">
              <w:t>*" or "</w:t>
            </w:r>
            <w:proofErr w:type="spellStart"/>
            <w:r w:rsidRPr="00672E8D">
              <w:t>Fibrostenos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it</w:t>
            </w:r>
            <w:proofErr w:type="spellEnd"/>
            <w:r w:rsidRPr="00672E8D">
              <w:t>* Regional*" or "</w:t>
            </w:r>
            <w:proofErr w:type="spellStart"/>
            <w:r w:rsidRPr="00672E8D">
              <w:t>Fibrostenos</w:t>
            </w:r>
            <w:proofErr w:type="spellEnd"/>
            <w:r w:rsidRPr="00672E8D">
              <w:t xml:space="preserve">* Regional* </w:t>
            </w:r>
            <w:proofErr w:type="spellStart"/>
            <w:r w:rsidRPr="00672E8D">
              <w:t>Enterit</w:t>
            </w:r>
            <w:proofErr w:type="spellEnd"/>
            <w:r w:rsidRPr="00672E8D">
              <w:t>*" or "</w:t>
            </w:r>
            <w:proofErr w:type="spellStart"/>
            <w:r w:rsidRPr="00672E8D">
              <w:t>Fibrostenos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i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>*" or "</w:t>
            </w:r>
            <w:proofErr w:type="spellStart"/>
            <w:r w:rsidRPr="00672E8D">
              <w:t>Fibrostenos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it</w:t>
            </w:r>
            <w:proofErr w:type="spellEnd"/>
            <w:r w:rsidRPr="00672E8D">
              <w:t>*" or "</w:t>
            </w:r>
            <w:proofErr w:type="spellStart"/>
            <w:r w:rsidRPr="00672E8D">
              <w:t>Fibrostenos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ocolit</w:t>
            </w:r>
            <w:proofErr w:type="spellEnd"/>
            <w:r w:rsidRPr="00672E8D">
              <w:t>* Regional*" or "</w:t>
            </w:r>
            <w:proofErr w:type="spellStart"/>
            <w:r w:rsidRPr="00672E8D">
              <w:t>Fibrostenos</w:t>
            </w:r>
            <w:proofErr w:type="spellEnd"/>
            <w:r w:rsidRPr="00672E8D">
              <w:t xml:space="preserve">* Regional* </w:t>
            </w:r>
            <w:proofErr w:type="spellStart"/>
            <w:r w:rsidRPr="00672E8D">
              <w:t>Enterocolit</w:t>
            </w:r>
            <w:proofErr w:type="spellEnd"/>
            <w:r w:rsidRPr="00672E8D">
              <w:t>*" or "</w:t>
            </w:r>
            <w:proofErr w:type="spellStart"/>
            <w:r w:rsidRPr="00672E8D">
              <w:t>Fibrostenos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ocoli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>*" or "</w:t>
            </w:r>
            <w:proofErr w:type="spellStart"/>
            <w:r w:rsidRPr="00672E8D">
              <w:t>Fibrostenos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ocolit</w:t>
            </w:r>
            <w:proofErr w:type="spellEnd"/>
            <w:r w:rsidRPr="00672E8D">
              <w:t>*" or "</w:t>
            </w:r>
            <w:proofErr w:type="spellStart"/>
            <w:r w:rsidRPr="00672E8D">
              <w:t>Fibrostenos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Coliti</w:t>
            </w:r>
            <w:proofErr w:type="spellEnd"/>
            <w:r w:rsidRPr="00672E8D">
              <w:t>*" or "</w:t>
            </w:r>
            <w:proofErr w:type="spellStart"/>
            <w:r w:rsidRPr="00672E8D">
              <w:t>Fibrostenos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Coliti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>*" or "</w:t>
            </w:r>
            <w:proofErr w:type="spellStart"/>
            <w:r w:rsidRPr="00672E8D">
              <w:t>Fibrostenos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Ileocolit</w:t>
            </w:r>
            <w:proofErr w:type="spellEnd"/>
            <w:r w:rsidRPr="00672E8D">
              <w:t>*" or "</w:t>
            </w:r>
            <w:proofErr w:type="spellStart"/>
            <w:r w:rsidRPr="00672E8D">
              <w:t>Fibrostenos</w:t>
            </w:r>
            <w:proofErr w:type="spellEnd"/>
            <w:r w:rsidRPr="00672E8D">
              <w:t>* Regional* Ileiti*" or "</w:t>
            </w:r>
            <w:proofErr w:type="spellStart"/>
            <w:r w:rsidRPr="00672E8D">
              <w:t>Fibrostenos</w:t>
            </w:r>
            <w:proofErr w:type="spellEnd"/>
            <w:r w:rsidRPr="00672E8D">
              <w:t>* Ileiti* Regional*" or "</w:t>
            </w:r>
            <w:proofErr w:type="spellStart"/>
            <w:r w:rsidRPr="00672E8D">
              <w:t>Fibrostenos</w:t>
            </w:r>
            <w:proofErr w:type="spellEnd"/>
            <w:r w:rsidRPr="00672E8D">
              <w:t>* Terminal* Ileiti*" or "</w:t>
            </w:r>
            <w:proofErr w:type="spellStart"/>
            <w:r w:rsidRPr="00672E8D">
              <w:t>Fibrostenos</w:t>
            </w:r>
            <w:proofErr w:type="spellEnd"/>
            <w:r w:rsidRPr="00672E8D">
              <w:t>* Ileiti* Terminal*" or "</w:t>
            </w:r>
            <w:proofErr w:type="spellStart"/>
            <w:r w:rsidRPr="00672E8D">
              <w:t>Fibrostenos</w:t>
            </w:r>
            <w:proofErr w:type="spellEnd"/>
            <w:r w:rsidRPr="00672E8D">
              <w:t>* CD").</w:t>
            </w:r>
            <w:proofErr w:type="spellStart"/>
            <w:r w:rsidRPr="00672E8D">
              <w:t>mp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187F99A5" w14:textId="77777777" w:rsidR="00791E53" w:rsidRPr="00672E8D" w:rsidRDefault="00791E53" w:rsidP="000C084B">
            <w:r w:rsidRPr="00672E8D">
              <w:lastRenderedPageBreak/>
              <w:t>280</w:t>
            </w:r>
          </w:p>
        </w:tc>
        <w:tc>
          <w:tcPr>
            <w:tcW w:w="1791" w:type="dxa"/>
          </w:tcPr>
          <w:p w14:paraId="7236026A" w14:textId="77777777" w:rsidR="00791E53" w:rsidRPr="00672E8D" w:rsidRDefault="00791E53" w:rsidP="000C084B">
            <w:r w:rsidRPr="00672E8D">
              <w:t>Free-text terms for:</w:t>
            </w:r>
          </w:p>
          <w:p w14:paraId="1D07948C" w14:textId="77777777" w:rsidR="00791E53" w:rsidRPr="00672E8D" w:rsidRDefault="00791E53" w:rsidP="000C084B">
            <w:r w:rsidRPr="00672E8D">
              <w:t>- Penetrating Crohn’s Disease.</w:t>
            </w:r>
          </w:p>
          <w:p w14:paraId="46DA7209" w14:textId="77777777" w:rsidR="00791E53" w:rsidRPr="00672E8D" w:rsidRDefault="00791E53" w:rsidP="000C084B">
            <w:r w:rsidRPr="00672E8D">
              <w:t xml:space="preserve">- </w:t>
            </w:r>
            <w:proofErr w:type="spellStart"/>
            <w:r w:rsidRPr="00672E8D">
              <w:t>Fibrostenosing</w:t>
            </w:r>
            <w:proofErr w:type="spellEnd"/>
            <w:r w:rsidRPr="00672E8D">
              <w:t xml:space="preserve"> Crohn’s Disease</w:t>
            </w:r>
          </w:p>
        </w:tc>
      </w:tr>
      <w:tr w:rsidR="00791E53" w:rsidRPr="00672E8D" w14:paraId="19768780" w14:textId="77777777" w:rsidTr="000C084B">
        <w:tc>
          <w:tcPr>
            <w:tcW w:w="440" w:type="dxa"/>
          </w:tcPr>
          <w:p w14:paraId="00D228D7" w14:textId="77777777" w:rsidR="00791E53" w:rsidRPr="00672E8D" w:rsidRDefault="00791E53" w:rsidP="000C084B">
            <w:r w:rsidRPr="00672E8D">
              <w:t>3</w:t>
            </w:r>
          </w:p>
        </w:tc>
        <w:tc>
          <w:tcPr>
            <w:tcW w:w="5651" w:type="dxa"/>
          </w:tcPr>
          <w:p w14:paraId="19756679" w14:textId="77777777" w:rsidR="00791E53" w:rsidRPr="00672E8D" w:rsidRDefault="00791E53" w:rsidP="000C084B">
            <w:r w:rsidRPr="00672E8D">
              <w:t xml:space="preserve">(("Crohn* </w:t>
            </w:r>
            <w:proofErr w:type="spellStart"/>
            <w:r w:rsidRPr="00672E8D">
              <w:t>Diseas</w:t>
            </w:r>
            <w:proofErr w:type="spellEnd"/>
            <w:r w:rsidRPr="00672E8D">
              <w:t xml:space="preserve">*" or "Crohn* </w:t>
            </w:r>
            <w:proofErr w:type="spellStart"/>
            <w:r w:rsidRPr="00672E8D">
              <w:t>Enterit</w:t>
            </w:r>
            <w:proofErr w:type="spellEnd"/>
            <w:r w:rsidRPr="00672E8D">
              <w:t xml:space="preserve">*" or "Crohn* </w:t>
            </w:r>
            <w:proofErr w:type="spellStart"/>
            <w:r w:rsidRPr="00672E8D">
              <w:t>Enterocolit</w:t>
            </w:r>
            <w:proofErr w:type="spellEnd"/>
            <w:r w:rsidRPr="00672E8D">
              <w:t>*" or "Crohn* Morbus" or "</w:t>
            </w:r>
            <w:proofErr w:type="spellStart"/>
            <w:r w:rsidRPr="00672E8D">
              <w:t>Morbus</w:t>
            </w:r>
            <w:proofErr w:type="spellEnd"/>
            <w:r w:rsidRPr="00672E8D">
              <w:t xml:space="preserve"> Crohn*" or "</w:t>
            </w:r>
            <w:proofErr w:type="spellStart"/>
            <w:r w:rsidRPr="00672E8D">
              <w:t>Clero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Diseas</w:t>
            </w:r>
            <w:proofErr w:type="spellEnd"/>
            <w:r w:rsidRPr="00672E8D">
              <w:t>*" or "</w:t>
            </w:r>
            <w:proofErr w:type="spellStart"/>
            <w:r w:rsidRPr="00672E8D">
              <w:t>Clero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it</w:t>
            </w:r>
            <w:proofErr w:type="spellEnd"/>
            <w:r w:rsidRPr="00672E8D">
              <w:t>*" or "</w:t>
            </w:r>
            <w:proofErr w:type="spellStart"/>
            <w:r w:rsidRPr="00672E8D">
              <w:t>Clero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ocolit</w:t>
            </w:r>
            <w:proofErr w:type="spellEnd"/>
            <w:r w:rsidRPr="00672E8D">
              <w:t>*" or "</w:t>
            </w:r>
            <w:proofErr w:type="spellStart"/>
            <w:r w:rsidRPr="00672E8D">
              <w:t>Enterit</w:t>
            </w:r>
            <w:proofErr w:type="spellEnd"/>
            <w:r w:rsidRPr="00672E8D">
              <w:t xml:space="preserve">* Regional*" or "Regional* </w:t>
            </w:r>
            <w:proofErr w:type="spellStart"/>
            <w:r w:rsidRPr="00672E8D">
              <w:t>Enterit</w:t>
            </w:r>
            <w:proofErr w:type="spellEnd"/>
            <w:r w:rsidRPr="00672E8D">
              <w:t>*" or "</w:t>
            </w:r>
            <w:proofErr w:type="spellStart"/>
            <w:r w:rsidRPr="00672E8D">
              <w:t>Enteri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>*" or "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it</w:t>
            </w:r>
            <w:proofErr w:type="spellEnd"/>
            <w:r w:rsidRPr="00672E8D">
              <w:t>*" or "</w:t>
            </w:r>
            <w:proofErr w:type="spellStart"/>
            <w:r w:rsidRPr="00672E8D">
              <w:t>Enterocolit</w:t>
            </w:r>
            <w:proofErr w:type="spellEnd"/>
            <w:r w:rsidRPr="00672E8D">
              <w:t xml:space="preserve">* Regional*" or "Regional* </w:t>
            </w:r>
            <w:proofErr w:type="spellStart"/>
            <w:r w:rsidRPr="00672E8D">
              <w:t>Enterocolit</w:t>
            </w:r>
            <w:proofErr w:type="spellEnd"/>
            <w:r w:rsidRPr="00672E8D">
              <w:t>*" or "</w:t>
            </w:r>
            <w:proofErr w:type="spellStart"/>
            <w:r w:rsidRPr="00672E8D">
              <w:t>Enterocoli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>*" or "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ocolit</w:t>
            </w:r>
            <w:proofErr w:type="spellEnd"/>
            <w:r w:rsidRPr="00672E8D">
              <w:t>*" or "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Coliti</w:t>
            </w:r>
            <w:proofErr w:type="spellEnd"/>
            <w:r w:rsidRPr="00672E8D">
              <w:t>*" or "</w:t>
            </w:r>
            <w:proofErr w:type="spellStart"/>
            <w:r w:rsidRPr="00672E8D">
              <w:t>Coliti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" or </w:t>
            </w:r>
            <w:proofErr w:type="spellStart"/>
            <w:r w:rsidRPr="00672E8D">
              <w:t>Ileocolit</w:t>
            </w:r>
            <w:proofErr w:type="spellEnd"/>
            <w:r w:rsidRPr="00672E8D">
              <w:t>* or "Regional* Ileiti*" or "Ileiti* Regional*" or "Terminal* Ileiti*" or "Ileiti* Terminal*") adj3 (</w:t>
            </w:r>
            <w:proofErr w:type="spellStart"/>
            <w:r w:rsidRPr="00672E8D">
              <w:t>Penetrat</w:t>
            </w:r>
            <w:proofErr w:type="spellEnd"/>
            <w:r w:rsidRPr="00672E8D">
              <w:t xml:space="preserve">* or </w:t>
            </w:r>
            <w:proofErr w:type="spellStart"/>
            <w:r w:rsidRPr="00672E8D">
              <w:t>Fibrostenos</w:t>
            </w:r>
            <w:proofErr w:type="spellEnd"/>
            <w:r w:rsidRPr="00672E8D">
              <w:t>*)).</w:t>
            </w:r>
            <w:proofErr w:type="spellStart"/>
            <w:r w:rsidRPr="00672E8D">
              <w:t>mp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47E8E36F" w14:textId="77777777" w:rsidR="00791E53" w:rsidRPr="00672E8D" w:rsidRDefault="00791E53" w:rsidP="000C084B">
            <w:r w:rsidRPr="00672E8D">
              <w:t>212</w:t>
            </w:r>
          </w:p>
        </w:tc>
        <w:tc>
          <w:tcPr>
            <w:tcW w:w="1791" w:type="dxa"/>
          </w:tcPr>
          <w:p w14:paraId="4C69F67F" w14:textId="77777777" w:rsidR="00791E53" w:rsidRPr="00672E8D" w:rsidRDefault="00791E53" w:rsidP="000C084B">
            <w:r w:rsidRPr="00672E8D">
              <w:t>Free-text terms for:</w:t>
            </w:r>
          </w:p>
          <w:p w14:paraId="18224E24" w14:textId="77777777" w:rsidR="00791E53" w:rsidRPr="00672E8D" w:rsidRDefault="00791E53" w:rsidP="000C084B">
            <w:r w:rsidRPr="00672E8D">
              <w:t>- Penetrating Crohn’s Disease.</w:t>
            </w:r>
          </w:p>
          <w:p w14:paraId="771C730C" w14:textId="77777777" w:rsidR="00791E53" w:rsidRPr="00672E8D" w:rsidRDefault="00791E53" w:rsidP="000C084B">
            <w:r w:rsidRPr="00672E8D">
              <w:t xml:space="preserve">- </w:t>
            </w:r>
            <w:proofErr w:type="spellStart"/>
            <w:r w:rsidRPr="00672E8D">
              <w:t>Fibrostenosing</w:t>
            </w:r>
            <w:proofErr w:type="spellEnd"/>
            <w:r w:rsidRPr="00672E8D">
              <w:t xml:space="preserve"> Crohn’s Disease</w:t>
            </w:r>
          </w:p>
        </w:tc>
      </w:tr>
      <w:tr w:rsidR="00791E53" w:rsidRPr="00672E8D" w14:paraId="07BB288E" w14:textId="77777777" w:rsidTr="000C084B">
        <w:tc>
          <w:tcPr>
            <w:tcW w:w="440" w:type="dxa"/>
          </w:tcPr>
          <w:p w14:paraId="733901F4" w14:textId="77777777" w:rsidR="00791E53" w:rsidRPr="00672E8D" w:rsidRDefault="00791E53" w:rsidP="000C084B">
            <w:r w:rsidRPr="00672E8D">
              <w:t>4</w:t>
            </w:r>
          </w:p>
        </w:tc>
        <w:tc>
          <w:tcPr>
            <w:tcW w:w="5651" w:type="dxa"/>
          </w:tcPr>
          <w:p w14:paraId="6D0CE047" w14:textId="77777777" w:rsidR="00791E53" w:rsidRPr="00672E8D" w:rsidRDefault="00791E53" w:rsidP="000C084B">
            <w:r w:rsidRPr="00672E8D">
              <w:t>1 NOT (2 OR 3)</w:t>
            </w:r>
          </w:p>
        </w:tc>
        <w:tc>
          <w:tcPr>
            <w:tcW w:w="1134" w:type="dxa"/>
          </w:tcPr>
          <w:p w14:paraId="220500B3" w14:textId="77777777" w:rsidR="00791E53" w:rsidRPr="00672E8D" w:rsidRDefault="00791E53" w:rsidP="000C084B">
            <w:r w:rsidRPr="00672E8D">
              <w:t>136816</w:t>
            </w:r>
          </w:p>
        </w:tc>
        <w:tc>
          <w:tcPr>
            <w:tcW w:w="1791" w:type="dxa"/>
          </w:tcPr>
          <w:p w14:paraId="34F8A513" w14:textId="77777777" w:rsidR="00791E53" w:rsidRPr="00672E8D" w:rsidRDefault="00791E53" w:rsidP="000C084B">
            <w:r w:rsidRPr="00672E8D">
              <w:t xml:space="preserve">[Crohn's Disease] Excluding/NOT </w:t>
            </w:r>
            <w:r w:rsidRPr="00672E8D">
              <w:lastRenderedPageBreak/>
              <w:t xml:space="preserve">[Penetrating and </w:t>
            </w:r>
            <w:proofErr w:type="spellStart"/>
            <w:r w:rsidRPr="00672E8D">
              <w:t>Fibrostenosing</w:t>
            </w:r>
            <w:proofErr w:type="spellEnd"/>
            <w:r w:rsidRPr="00672E8D">
              <w:t xml:space="preserve"> Crohn’s Disease]</w:t>
            </w:r>
          </w:p>
          <w:p w14:paraId="41E19FC5" w14:textId="77777777" w:rsidR="00791E53" w:rsidRPr="00672E8D" w:rsidRDefault="00791E53" w:rsidP="000C084B">
            <w:r w:rsidRPr="00672E8D">
              <w:t>MAIN SET</w:t>
            </w:r>
          </w:p>
        </w:tc>
      </w:tr>
      <w:tr w:rsidR="00791E53" w:rsidRPr="00672E8D" w14:paraId="1133E587" w14:textId="77777777" w:rsidTr="000C084B">
        <w:tc>
          <w:tcPr>
            <w:tcW w:w="440" w:type="dxa"/>
          </w:tcPr>
          <w:p w14:paraId="320F76D9" w14:textId="77777777" w:rsidR="00791E53" w:rsidRPr="00672E8D" w:rsidRDefault="00791E53" w:rsidP="000C084B">
            <w:r w:rsidRPr="00672E8D">
              <w:lastRenderedPageBreak/>
              <w:t>5</w:t>
            </w:r>
          </w:p>
        </w:tc>
        <w:tc>
          <w:tcPr>
            <w:tcW w:w="5651" w:type="dxa"/>
          </w:tcPr>
          <w:p w14:paraId="164F4391" w14:textId="77777777" w:rsidR="00791E53" w:rsidRPr="00672E8D" w:rsidRDefault="00791E53" w:rsidP="000C084B">
            <w:r w:rsidRPr="00672E8D">
              <w:t>((</w:t>
            </w:r>
            <w:proofErr w:type="spellStart"/>
            <w:r w:rsidRPr="00672E8D">
              <w:t>Intensi</w:t>
            </w:r>
            <w:proofErr w:type="spellEnd"/>
            <w:r w:rsidRPr="00672E8D">
              <w:t xml:space="preserve">* or 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 or Boost* or Switch* or Added or Adding or Addition* or </w:t>
            </w:r>
            <w:proofErr w:type="spellStart"/>
            <w:r w:rsidRPr="00672E8D">
              <w:t>Supplemen</w:t>
            </w:r>
            <w:proofErr w:type="spellEnd"/>
            <w:r w:rsidRPr="00672E8D">
              <w:t xml:space="preserve">* or Strength* or </w:t>
            </w:r>
            <w:proofErr w:type="spellStart"/>
            <w:r w:rsidRPr="00672E8D">
              <w:t>Amplif</w:t>
            </w:r>
            <w:proofErr w:type="spellEnd"/>
            <w:r w:rsidRPr="00672E8D">
              <w:t xml:space="preserve">*) adj3 (Treat* or 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or Medic* or Drug* or </w:t>
            </w:r>
            <w:proofErr w:type="spellStart"/>
            <w:r w:rsidRPr="00672E8D">
              <w:t>Intervent</w:t>
            </w:r>
            <w:proofErr w:type="spellEnd"/>
            <w:r w:rsidRPr="00672E8D">
              <w:t>*)).</w:t>
            </w:r>
            <w:proofErr w:type="spellStart"/>
            <w:r w:rsidRPr="00672E8D">
              <w:t>mp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79DFD841" w14:textId="77777777" w:rsidR="00791E53" w:rsidRPr="00672E8D" w:rsidRDefault="00791E53" w:rsidP="000C084B">
            <w:r w:rsidRPr="00672E8D">
              <w:t>53681</w:t>
            </w:r>
          </w:p>
        </w:tc>
        <w:tc>
          <w:tcPr>
            <w:tcW w:w="1791" w:type="dxa"/>
          </w:tcPr>
          <w:p w14:paraId="1B7839DD" w14:textId="77777777" w:rsidR="00791E53" w:rsidRPr="00672E8D" w:rsidRDefault="00791E53" w:rsidP="000C084B">
            <w:r w:rsidRPr="00672E8D">
              <w:t>Free-text terms for:</w:t>
            </w:r>
          </w:p>
          <w:p w14:paraId="6E509DB0" w14:textId="77777777" w:rsidR="00791E53" w:rsidRPr="00672E8D" w:rsidRDefault="00791E53" w:rsidP="000C084B">
            <w:r w:rsidRPr="00672E8D">
              <w:t>-Intensified Treatment.</w:t>
            </w:r>
          </w:p>
          <w:p w14:paraId="25BE50F1" w14:textId="77777777" w:rsidR="00791E53" w:rsidRPr="00672E8D" w:rsidRDefault="00791E53" w:rsidP="000C084B">
            <w:r w:rsidRPr="00672E8D">
              <w:t>-Intensified Therapy.</w:t>
            </w:r>
          </w:p>
        </w:tc>
      </w:tr>
      <w:tr w:rsidR="00791E53" w:rsidRPr="00672E8D" w14:paraId="7FCF535D" w14:textId="77777777" w:rsidTr="000C084B">
        <w:tc>
          <w:tcPr>
            <w:tcW w:w="440" w:type="dxa"/>
          </w:tcPr>
          <w:p w14:paraId="0EF91375" w14:textId="77777777" w:rsidR="00791E53" w:rsidRPr="00672E8D" w:rsidRDefault="00791E53" w:rsidP="000C084B">
            <w:r w:rsidRPr="00672E8D">
              <w:t>6</w:t>
            </w:r>
          </w:p>
        </w:tc>
        <w:tc>
          <w:tcPr>
            <w:tcW w:w="5651" w:type="dxa"/>
          </w:tcPr>
          <w:p w14:paraId="046C37D0" w14:textId="77777777" w:rsidR="00791E53" w:rsidRPr="00672E8D" w:rsidRDefault="00791E53" w:rsidP="000C084B">
            <w:r w:rsidRPr="00672E8D">
              <w:t>("</w:t>
            </w:r>
            <w:proofErr w:type="spellStart"/>
            <w:r w:rsidRPr="00672E8D">
              <w:t>Intensi</w:t>
            </w:r>
            <w:proofErr w:type="spellEnd"/>
            <w:r w:rsidRPr="00672E8D">
              <w:t xml:space="preserve">* Treat*" or "Treat* </w:t>
            </w:r>
            <w:proofErr w:type="spellStart"/>
            <w:r w:rsidRPr="00672E8D">
              <w:t>Intensi</w:t>
            </w:r>
            <w:proofErr w:type="spellEnd"/>
            <w:r w:rsidRPr="00672E8D">
              <w:t>*" or "</w:t>
            </w:r>
            <w:proofErr w:type="spellStart"/>
            <w:r w:rsidRPr="00672E8D">
              <w:t>Intensi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Intensi</w:t>
            </w:r>
            <w:proofErr w:type="spellEnd"/>
            <w:r w:rsidRPr="00672E8D">
              <w:t>*" or "</w:t>
            </w:r>
            <w:proofErr w:type="spellStart"/>
            <w:r w:rsidRPr="00672E8D">
              <w:t>Intensi</w:t>
            </w:r>
            <w:proofErr w:type="spellEnd"/>
            <w:r w:rsidRPr="00672E8D">
              <w:t xml:space="preserve">* Medic*" or "Medic* </w:t>
            </w:r>
            <w:proofErr w:type="spellStart"/>
            <w:r w:rsidRPr="00672E8D">
              <w:t>Intensi</w:t>
            </w:r>
            <w:proofErr w:type="spellEnd"/>
            <w:r w:rsidRPr="00672E8D">
              <w:t>*" or "</w:t>
            </w:r>
            <w:proofErr w:type="spellStart"/>
            <w:r w:rsidRPr="00672E8D">
              <w:t>Intensi</w:t>
            </w:r>
            <w:proofErr w:type="spellEnd"/>
            <w:r w:rsidRPr="00672E8D">
              <w:t xml:space="preserve">* Drug*" or "Drug* </w:t>
            </w:r>
            <w:proofErr w:type="spellStart"/>
            <w:r w:rsidRPr="00672E8D">
              <w:t>Intensi</w:t>
            </w:r>
            <w:proofErr w:type="spellEnd"/>
            <w:r w:rsidRPr="00672E8D">
              <w:t>*" or "</w:t>
            </w:r>
            <w:proofErr w:type="spellStart"/>
            <w:r w:rsidRPr="00672E8D">
              <w:t>Intensi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Intervent</w:t>
            </w:r>
            <w:proofErr w:type="spellEnd"/>
            <w:r w:rsidRPr="00672E8D">
              <w:t>*" or "</w:t>
            </w:r>
            <w:proofErr w:type="spellStart"/>
            <w:r w:rsidRPr="00672E8D">
              <w:t>Interven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Intensi</w:t>
            </w:r>
            <w:proofErr w:type="spellEnd"/>
            <w:r w:rsidRPr="00672E8D">
              <w:t>*" or "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 Treat*" or "Treat* </w:t>
            </w:r>
            <w:proofErr w:type="spellStart"/>
            <w:r w:rsidRPr="00672E8D">
              <w:t>Escalat</w:t>
            </w:r>
            <w:proofErr w:type="spellEnd"/>
            <w:r w:rsidRPr="00672E8D">
              <w:t>*" or "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scalat</w:t>
            </w:r>
            <w:proofErr w:type="spellEnd"/>
            <w:r w:rsidRPr="00672E8D">
              <w:t>*" or "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 Medic*" or "Medic* </w:t>
            </w:r>
            <w:proofErr w:type="spellStart"/>
            <w:r w:rsidRPr="00672E8D">
              <w:t>Escalat</w:t>
            </w:r>
            <w:proofErr w:type="spellEnd"/>
            <w:r w:rsidRPr="00672E8D">
              <w:t>*" or "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 Drug*" or "Drug* </w:t>
            </w:r>
            <w:proofErr w:type="spellStart"/>
            <w:r w:rsidRPr="00672E8D">
              <w:t>Escalat</w:t>
            </w:r>
            <w:proofErr w:type="spellEnd"/>
            <w:r w:rsidRPr="00672E8D">
              <w:t>*" or "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Intervent</w:t>
            </w:r>
            <w:proofErr w:type="spellEnd"/>
            <w:r w:rsidRPr="00672E8D">
              <w:t>*" or "</w:t>
            </w:r>
            <w:proofErr w:type="spellStart"/>
            <w:r w:rsidRPr="00672E8D">
              <w:t>Interven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" or "Switch* Treat*" or "Treat* Switch*" or "Switch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Switch*" or "Switch* Medic*" or "Medic* Switch*" or "Switch* Drug*" or "Drug* Switch*" or "Switch* </w:t>
            </w:r>
            <w:proofErr w:type="spellStart"/>
            <w:r w:rsidRPr="00672E8D">
              <w:t>Intervent</w:t>
            </w:r>
            <w:proofErr w:type="spellEnd"/>
            <w:r w:rsidRPr="00672E8D">
              <w:t>*" or "</w:t>
            </w:r>
            <w:proofErr w:type="spellStart"/>
            <w:r w:rsidRPr="00672E8D">
              <w:t>Intervent</w:t>
            </w:r>
            <w:proofErr w:type="spellEnd"/>
            <w:r w:rsidRPr="00672E8D">
              <w:t>* Switch*" or "</w:t>
            </w:r>
            <w:proofErr w:type="spellStart"/>
            <w:r w:rsidRPr="00672E8D">
              <w:t>Amplif</w:t>
            </w:r>
            <w:proofErr w:type="spellEnd"/>
            <w:r w:rsidRPr="00672E8D">
              <w:t xml:space="preserve">* Treat*" or "Treat* </w:t>
            </w:r>
            <w:proofErr w:type="spellStart"/>
            <w:r w:rsidRPr="00672E8D">
              <w:t>Amplif</w:t>
            </w:r>
            <w:proofErr w:type="spellEnd"/>
            <w:r w:rsidRPr="00672E8D">
              <w:t>*" or "</w:t>
            </w:r>
            <w:proofErr w:type="spellStart"/>
            <w:r w:rsidRPr="00672E8D">
              <w:t>Amplif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Amplif</w:t>
            </w:r>
            <w:proofErr w:type="spellEnd"/>
            <w:r w:rsidRPr="00672E8D">
              <w:t xml:space="preserve">*" or "Boost* Treat*" or "Treat* Boost*" or "Boost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Boost*" or "Added Treat*" or "Treat* Added" or "Added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Added" or "Adding Treat*" or "Adding 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" or "Addition* Treat*" </w:t>
            </w:r>
            <w:r w:rsidRPr="00672E8D">
              <w:lastRenderedPageBreak/>
              <w:t xml:space="preserve">or "Treat* Addition*" or "Addition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>* Addition*" or "Addition* Medic*" or "Medic* Addition*" or "</w:t>
            </w:r>
            <w:proofErr w:type="spellStart"/>
            <w:r w:rsidRPr="00672E8D">
              <w:t>Supplemen</w:t>
            </w:r>
            <w:proofErr w:type="spellEnd"/>
            <w:r w:rsidRPr="00672E8D">
              <w:t xml:space="preserve">* Treat*" or "Treat* </w:t>
            </w:r>
            <w:proofErr w:type="spellStart"/>
            <w:r w:rsidRPr="00672E8D">
              <w:t>Supplemen</w:t>
            </w:r>
            <w:proofErr w:type="spellEnd"/>
            <w:r w:rsidRPr="00672E8D">
              <w:t>*" or "</w:t>
            </w:r>
            <w:proofErr w:type="spellStart"/>
            <w:r w:rsidRPr="00672E8D">
              <w:t>Suppleme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Supplemen</w:t>
            </w:r>
            <w:proofErr w:type="spellEnd"/>
            <w:r w:rsidRPr="00672E8D">
              <w:t>*" or "</w:t>
            </w:r>
            <w:proofErr w:type="spellStart"/>
            <w:r w:rsidRPr="00672E8D">
              <w:t>Supplemen</w:t>
            </w:r>
            <w:proofErr w:type="spellEnd"/>
            <w:r w:rsidRPr="00672E8D">
              <w:t xml:space="preserve">* Medic*" or "Medic* </w:t>
            </w:r>
            <w:proofErr w:type="spellStart"/>
            <w:r w:rsidRPr="00672E8D">
              <w:t>Supplemen</w:t>
            </w:r>
            <w:proofErr w:type="spellEnd"/>
            <w:r w:rsidRPr="00672E8D">
              <w:t>*" or "</w:t>
            </w:r>
            <w:proofErr w:type="spellStart"/>
            <w:r w:rsidRPr="00672E8D">
              <w:t>Supplemen</w:t>
            </w:r>
            <w:proofErr w:type="spellEnd"/>
            <w:r w:rsidRPr="00672E8D">
              <w:t xml:space="preserve">* Drug*" or "Drug* </w:t>
            </w:r>
            <w:proofErr w:type="spellStart"/>
            <w:r w:rsidRPr="00672E8D">
              <w:t>Supplemen</w:t>
            </w:r>
            <w:proofErr w:type="spellEnd"/>
            <w:r w:rsidRPr="00672E8D">
              <w:t>*" or "</w:t>
            </w:r>
            <w:proofErr w:type="spellStart"/>
            <w:r w:rsidRPr="00672E8D">
              <w:t>Increas</w:t>
            </w:r>
            <w:proofErr w:type="spellEnd"/>
            <w:r w:rsidRPr="00672E8D">
              <w:t xml:space="preserve">* Treat*" or "Treat* </w:t>
            </w:r>
            <w:proofErr w:type="spellStart"/>
            <w:r w:rsidRPr="00672E8D">
              <w:t>Increas</w:t>
            </w:r>
            <w:proofErr w:type="spellEnd"/>
            <w:r w:rsidRPr="00672E8D">
              <w:t>*" or "</w:t>
            </w:r>
            <w:proofErr w:type="spellStart"/>
            <w:r w:rsidRPr="00672E8D">
              <w:t>Increas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Increas</w:t>
            </w:r>
            <w:proofErr w:type="spellEnd"/>
            <w:r w:rsidRPr="00672E8D">
              <w:t>*" or "</w:t>
            </w:r>
            <w:proofErr w:type="spellStart"/>
            <w:r w:rsidRPr="00672E8D">
              <w:t>Increas</w:t>
            </w:r>
            <w:proofErr w:type="spellEnd"/>
            <w:r w:rsidRPr="00672E8D">
              <w:t xml:space="preserve">* Medic*" or "Medic* </w:t>
            </w:r>
            <w:proofErr w:type="spellStart"/>
            <w:r w:rsidRPr="00672E8D">
              <w:t>Increas</w:t>
            </w:r>
            <w:proofErr w:type="spellEnd"/>
            <w:r w:rsidRPr="00672E8D">
              <w:t xml:space="preserve">*" or "Strength* Treat*" or "Treat* Strength*" or "Strength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>* Strength*" or "Strength* Medic*" or "Medic* Strength*").</w:t>
            </w:r>
            <w:proofErr w:type="spellStart"/>
            <w:r w:rsidRPr="00672E8D">
              <w:t>mp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46A5E4E7" w14:textId="77777777" w:rsidR="00791E53" w:rsidRPr="00672E8D" w:rsidRDefault="00791E53" w:rsidP="000C084B">
            <w:r w:rsidRPr="00672E8D">
              <w:lastRenderedPageBreak/>
              <w:t>211029</w:t>
            </w:r>
          </w:p>
        </w:tc>
        <w:tc>
          <w:tcPr>
            <w:tcW w:w="1791" w:type="dxa"/>
          </w:tcPr>
          <w:p w14:paraId="654B508D" w14:textId="77777777" w:rsidR="00791E53" w:rsidRPr="00672E8D" w:rsidRDefault="00791E53" w:rsidP="000C084B">
            <w:r w:rsidRPr="00672E8D">
              <w:t>Free-text terms for:</w:t>
            </w:r>
          </w:p>
          <w:p w14:paraId="155E1AE0" w14:textId="77777777" w:rsidR="00791E53" w:rsidRPr="00672E8D" w:rsidRDefault="00791E53" w:rsidP="000C084B">
            <w:r w:rsidRPr="00672E8D">
              <w:t>-Intensified Treatment.</w:t>
            </w:r>
          </w:p>
          <w:p w14:paraId="5639BB32" w14:textId="77777777" w:rsidR="00791E53" w:rsidRPr="00672E8D" w:rsidRDefault="00791E53" w:rsidP="000C084B">
            <w:r w:rsidRPr="00672E8D">
              <w:t>-Intensified Therapy.</w:t>
            </w:r>
          </w:p>
        </w:tc>
      </w:tr>
      <w:tr w:rsidR="00791E53" w:rsidRPr="00672E8D" w14:paraId="1948DCC6" w14:textId="77777777" w:rsidTr="000C084B">
        <w:tc>
          <w:tcPr>
            <w:tcW w:w="440" w:type="dxa"/>
          </w:tcPr>
          <w:p w14:paraId="4FBE0DB2" w14:textId="77777777" w:rsidR="00791E53" w:rsidRPr="00672E8D" w:rsidRDefault="00791E53" w:rsidP="000C084B">
            <w:r w:rsidRPr="00672E8D">
              <w:t>7</w:t>
            </w:r>
          </w:p>
        </w:tc>
        <w:tc>
          <w:tcPr>
            <w:tcW w:w="5651" w:type="dxa"/>
          </w:tcPr>
          <w:p w14:paraId="492049B1" w14:textId="77777777" w:rsidR="00791E53" w:rsidRPr="00672E8D" w:rsidRDefault="00791E53" w:rsidP="000C084B">
            <w:r w:rsidRPr="00672E8D">
              <w:t>4 AND (5 OR 6)</w:t>
            </w:r>
          </w:p>
        </w:tc>
        <w:tc>
          <w:tcPr>
            <w:tcW w:w="1134" w:type="dxa"/>
          </w:tcPr>
          <w:p w14:paraId="76B7F7F2" w14:textId="77777777" w:rsidR="00791E53" w:rsidRPr="00672E8D" w:rsidRDefault="00791E53" w:rsidP="000C084B">
            <w:r w:rsidRPr="00672E8D">
              <w:t>4117</w:t>
            </w:r>
          </w:p>
        </w:tc>
        <w:tc>
          <w:tcPr>
            <w:tcW w:w="1791" w:type="dxa"/>
          </w:tcPr>
          <w:p w14:paraId="0AAFE74B" w14:textId="77777777" w:rsidR="00791E53" w:rsidRPr="00672E8D" w:rsidRDefault="00791E53" w:rsidP="000C084B">
            <w:r w:rsidRPr="00672E8D">
              <w:t xml:space="preserve">Main set + treatment </w:t>
            </w:r>
            <w:proofErr w:type="spellStart"/>
            <w:r w:rsidRPr="00672E8D">
              <w:t>intensificaiton</w:t>
            </w:r>
            <w:proofErr w:type="spellEnd"/>
          </w:p>
        </w:tc>
      </w:tr>
      <w:tr w:rsidR="00791E53" w:rsidRPr="00672E8D" w14:paraId="0D80E3F8" w14:textId="77777777" w:rsidTr="000C084B">
        <w:tc>
          <w:tcPr>
            <w:tcW w:w="440" w:type="dxa"/>
          </w:tcPr>
          <w:p w14:paraId="1B4A5812" w14:textId="77777777" w:rsidR="00791E53" w:rsidRPr="00672E8D" w:rsidRDefault="00791E53" w:rsidP="000C084B">
            <w:r w:rsidRPr="00672E8D">
              <w:t>8</w:t>
            </w:r>
          </w:p>
        </w:tc>
        <w:tc>
          <w:tcPr>
            <w:tcW w:w="5651" w:type="dxa"/>
          </w:tcPr>
          <w:p w14:paraId="0E21709A" w14:textId="77777777" w:rsidR="00791E53" w:rsidRPr="00672E8D" w:rsidRDefault="00791E53" w:rsidP="000C084B">
            <w:r w:rsidRPr="00672E8D">
              <w:t>Limit 7 to English language</w:t>
            </w:r>
          </w:p>
        </w:tc>
        <w:tc>
          <w:tcPr>
            <w:tcW w:w="1134" w:type="dxa"/>
          </w:tcPr>
          <w:p w14:paraId="33E9710E" w14:textId="77777777" w:rsidR="00791E53" w:rsidRPr="00672E8D" w:rsidRDefault="00791E53" w:rsidP="000C084B">
            <w:r w:rsidRPr="00672E8D">
              <w:t>3906</w:t>
            </w:r>
          </w:p>
        </w:tc>
        <w:tc>
          <w:tcPr>
            <w:tcW w:w="1791" w:type="dxa"/>
          </w:tcPr>
          <w:p w14:paraId="1DA2E6E7" w14:textId="77777777" w:rsidR="00791E53" w:rsidRPr="00672E8D" w:rsidRDefault="00791E53" w:rsidP="000C084B">
            <w:r w:rsidRPr="00672E8D">
              <w:t>Set limiting to English</w:t>
            </w:r>
          </w:p>
        </w:tc>
      </w:tr>
      <w:tr w:rsidR="00791E53" w:rsidRPr="00672E8D" w14:paraId="3DBCEE57" w14:textId="77777777" w:rsidTr="000C084B">
        <w:tc>
          <w:tcPr>
            <w:tcW w:w="440" w:type="dxa"/>
          </w:tcPr>
          <w:p w14:paraId="24B64F7A" w14:textId="77777777" w:rsidR="00791E53" w:rsidRPr="00672E8D" w:rsidRDefault="00791E53" w:rsidP="000C084B">
            <w:r w:rsidRPr="00672E8D">
              <w:t>9</w:t>
            </w:r>
          </w:p>
        </w:tc>
        <w:tc>
          <w:tcPr>
            <w:tcW w:w="5651" w:type="dxa"/>
          </w:tcPr>
          <w:p w14:paraId="0113BF82" w14:textId="77777777" w:rsidR="00791E53" w:rsidRPr="00672E8D" w:rsidRDefault="00791E53" w:rsidP="000C084B">
            <w:r w:rsidRPr="00672E8D">
              <w:t xml:space="preserve">Limit 8 to </w:t>
            </w:r>
            <w:proofErr w:type="spellStart"/>
            <w:r w:rsidRPr="00672E8D">
              <w:t>yr</w:t>
            </w:r>
            <w:proofErr w:type="spellEnd"/>
            <w:r w:rsidRPr="00672E8D">
              <w:t>=”2014-Current”</w:t>
            </w:r>
          </w:p>
        </w:tc>
        <w:tc>
          <w:tcPr>
            <w:tcW w:w="1134" w:type="dxa"/>
          </w:tcPr>
          <w:p w14:paraId="6DA69CF0" w14:textId="77777777" w:rsidR="00791E53" w:rsidRPr="00672E8D" w:rsidRDefault="00791E53" w:rsidP="000C084B">
            <w:r w:rsidRPr="00672E8D">
              <w:t>2315</w:t>
            </w:r>
          </w:p>
        </w:tc>
        <w:tc>
          <w:tcPr>
            <w:tcW w:w="1791" w:type="dxa"/>
          </w:tcPr>
          <w:p w14:paraId="2BDFA4AB" w14:textId="77777777" w:rsidR="00791E53" w:rsidRPr="00672E8D" w:rsidRDefault="00791E53" w:rsidP="000C084B">
            <w:r w:rsidRPr="00672E8D">
              <w:t>Publications from 2014</w:t>
            </w:r>
          </w:p>
        </w:tc>
      </w:tr>
      <w:tr w:rsidR="00791E53" w:rsidRPr="00672E8D" w14:paraId="76443F3A" w14:textId="77777777" w:rsidTr="000C084B">
        <w:tc>
          <w:tcPr>
            <w:tcW w:w="440" w:type="dxa"/>
          </w:tcPr>
          <w:p w14:paraId="14105E9E" w14:textId="77777777" w:rsidR="00791E53" w:rsidRPr="00672E8D" w:rsidRDefault="00791E53" w:rsidP="000C084B">
            <w:r w:rsidRPr="00672E8D">
              <w:t>10</w:t>
            </w:r>
          </w:p>
        </w:tc>
        <w:tc>
          <w:tcPr>
            <w:tcW w:w="5651" w:type="dxa"/>
          </w:tcPr>
          <w:p w14:paraId="530A9329" w14:textId="77777777" w:rsidR="00791E53" w:rsidRPr="00672E8D" w:rsidRDefault="00791E53" w:rsidP="000C084B">
            <w:r w:rsidRPr="00672E8D">
              <w:t xml:space="preserve">(animal* or rat or rats or mouse or mice or murine* or xenograft* or "guinea pig*" or guinea-pig* or guineapig* or rabbit* or monkey* or dog or dogs or canine* or cat or cats or feline* or pig or pigs or sheep or "in vitro*" or in-vitro* or invitro* or "cell* culture*" or cell-culture* or </w:t>
            </w:r>
            <w:proofErr w:type="spellStart"/>
            <w:r w:rsidRPr="00672E8D">
              <w:t>cell?culture</w:t>
            </w:r>
            <w:proofErr w:type="spellEnd"/>
            <w:r w:rsidRPr="00672E8D">
              <w:t xml:space="preserve">* or "cell* line*" or cell-line* or </w:t>
            </w:r>
            <w:proofErr w:type="spellStart"/>
            <w:r w:rsidRPr="00672E8D">
              <w:t>cell?line</w:t>
            </w:r>
            <w:proofErr w:type="spellEnd"/>
            <w:r w:rsidRPr="00672E8D">
              <w:t>* or culture*).</w:t>
            </w:r>
            <w:proofErr w:type="spellStart"/>
            <w:r w:rsidRPr="00672E8D">
              <w:t>ti,ab,sh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57BC7BD6" w14:textId="77777777" w:rsidR="00791E53" w:rsidRPr="00672E8D" w:rsidRDefault="00791E53" w:rsidP="000C084B">
            <w:r w:rsidRPr="00672E8D">
              <w:t>14031269</w:t>
            </w:r>
          </w:p>
        </w:tc>
        <w:tc>
          <w:tcPr>
            <w:tcW w:w="1791" w:type="dxa"/>
          </w:tcPr>
          <w:p w14:paraId="74E7A8D1" w14:textId="77777777" w:rsidR="00791E53" w:rsidRPr="00672E8D" w:rsidRDefault="00791E53" w:rsidP="000C084B"/>
        </w:tc>
      </w:tr>
      <w:tr w:rsidR="00791E53" w:rsidRPr="00672E8D" w14:paraId="2C261E59" w14:textId="77777777" w:rsidTr="000C084B">
        <w:tc>
          <w:tcPr>
            <w:tcW w:w="440" w:type="dxa"/>
          </w:tcPr>
          <w:p w14:paraId="333A8417" w14:textId="77777777" w:rsidR="00791E53" w:rsidRPr="00672E8D" w:rsidRDefault="00791E53" w:rsidP="000C084B">
            <w:r w:rsidRPr="00672E8D">
              <w:t>11</w:t>
            </w:r>
          </w:p>
        </w:tc>
        <w:tc>
          <w:tcPr>
            <w:tcW w:w="5651" w:type="dxa"/>
          </w:tcPr>
          <w:p w14:paraId="66EA2F1C" w14:textId="77777777" w:rsidR="00791E53" w:rsidRPr="00672E8D" w:rsidRDefault="00791E53" w:rsidP="000C084B">
            <w:r w:rsidRPr="00672E8D">
              <w:t>9 NOT 10</w:t>
            </w:r>
          </w:p>
        </w:tc>
        <w:tc>
          <w:tcPr>
            <w:tcW w:w="1134" w:type="dxa"/>
          </w:tcPr>
          <w:p w14:paraId="411E2D53" w14:textId="77777777" w:rsidR="00791E53" w:rsidRPr="00672E8D" w:rsidRDefault="00791E53" w:rsidP="000C084B">
            <w:r w:rsidRPr="00672E8D">
              <w:t>2120</w:t>
            </w:r>
          </w:p>
        </w:tc>
        <w:tc>
          <w:tcPr>
            <w:tcW w:w="1791" w:type="dxa"/>
          </w:tcPr>
          <w:p w14:paraId="3DBD8F10" w14:textId="77777777" w:rsidR="00791E53" w:rsidRPr="00672E8D" w:rsidRDefault="00791E53" w:rsidP="000C084B">
            <w:r w:rsidRPr="00672E8D">
              <w:t>Set limiting to humans</w:t>
            </w:r>
          </w:p>
        </w:tc>
      </w:tr>
      <w:tr w:rsidR="00791E53" w:rsidRPr="00672E8D" w14:paraId="7A2CA9F6" w14:textId="77777777" w:rsidTr="000C084B">
        <w:tc>
          <w:tcPr>
            <w:tcW w:w="440" w:type="dxa"/>
          </w:tcPr>
          <w:p w14:paraId="4D670563" w14:textId="77777777" w:rsidR="00791E53" w:rsidRPr="00672E8D" w:rsidRDefault="00791E53" w:rsidP="000C084B">
            <w:r w:rsidRPr="00672E8D">
              <w:t>12</w:t>
            </w:r>
          </w:p>
        </w:tc>
        <w:tc>
          <w:tcPr>
            <w:tcW w:w="5651" w:type="dxa"/>
          </w:tcPr>
          <w:p w14:paraId="044684A1" w14:textId="77777777" w:rsidR="00791E53" w:rsidRPr="00672E8D" w:rsidRDefault="00791E53" w:rsidP="000C084B">
            <w:r w:rsidRPr="00672E8D">
              <w:t>Remove duplicates from 11</w:t>
            </w:r>
          </w:p>
        </w:tc>
        <w:tc>
          <w:tcPr>
            <w:tcW w:w="1134" w:type="dxa"/>
          </w:tcPr>
          <w:p w14:paraId="205AC9EA" w14:textId="77777777" w:rsidR="00791E53" w:rsidRPr="00672E8D" w:rsidRDefault="00791E53" w:rsidP="000C084B">
            <w:r w:rsidRPr="00672E8D">
              <w:t>1727</w:t>
            </w:r>
          </w:p>
        </w:tc>
        <w:tc>
          <w:tcPr>
            <w:tcW w:w="1791" w:type="dxa"/>
          </w:tcPr>
          <w:p w14:paraId="5600DD0A" w14:textId="77777777" w:rsidR="00791E53" w:rsidRPr="00672E8D" w:rsidRDefault="00791E53" w:rsidP="000C084B">
            <w:r w:rsidRPr="00672E8D">
              <w:t>Luminal Crohn’s set</w:t>
            </w:r>
          </w:p>
        </w:tc>
      </w:tr>
    </w:tbl>
    <w:p w14:paraId="1E8140B3" w14:textId="77777777" w:rsidR="00791E53" w:rsidRPr="00672E8D" w:rsidRDefault="00791E53" w:rsidP="00791E53"/>
    <w:p w14:paraId="5F9BD018" w14:textId="77777777" w:rsidR="00791E53" w:rsidRDefault="00791E53" w:rsidP="00791E53">
      <w:pPr>
        <w:widowControl/>
        <w:tabs>
          <w:tab w:val="clear" w:pos="4513"/>
        </w:tabs>
        <w:spacing w:before="0" w:beforeAutospacing="0" w:after="0" w:afterAutospacing="0" w:line="240" w:lineRule="auto"/>
        <w:rPr>
          <w:b/>
          <w:bCs/>
          <w:i/>
          <w:iCs/>
        </w:rPr>
      </w:pPr>
      <w:r>
        <w:br w:type="page"/>
      </w:r>
    </w:p>
    <w:p w14:paraId="778B03FA" w14:textId="77777777" w:rsidR="00791E53" w:rsidRPr="00672E8D" w:rsidRDefault="00791E53" w:rsidP="00791E53">
      <w:pPr>
        <w:pStyle w:val="Heading3"/>
      </w:pPr>
      <w:r w:rsidRPr="00672E8D">
        <w:lastRenderedPageBreak/>
        <w:t>2. What are the criteria for treatment intensification in patients with CD with perianal or fistulizing disease?</w:t>
      </w:r>
    </w:p>
    <w:p w14:paraId="2B24972A" w14:textId="77777777" w:rsidR="00791E53" w:rsidRPr="00672E8D" w:rsidRDefault="00791E53" w:rsidP="00791E53">
      <w:r w:rsidRPr="00672E8D">
        <w:t xml:space="preserve">Originally, we planned to have two separate questions </w:t>
      </w:r>
      <w:r>
        <w:t>-</w:t>
      </w:r>
      <w:r w:rsidRPr="00672E8D">
        <w:t xml:space="preserve"> one on perianal disease and one on fistulizing disease, but the content contained considerable overlap, so the two topics were combined. The original search strategies are as below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7"/>
        <w:gridCol w:w="5195"/>
        <w:gridCol w:w="1121"/>
        <w:gridCol w:w="1742"/>
      </w:tblGrid>
      <w:tr w:rsidR="00791E53" w:rsidRPr="00672E8D" w14:paraId="3BF09284" w14:textId="77777777" w:rsidTr="000C084B">
        <w:tc>
          <w:tcPr>
            <w:tcW w:w="440" w:type="dxa"/>
          </w:tcPr>
          <w:p w14:paraId="35C7FE26" w14:textId="77777777" w:rsidR="00791E53" w:rsidRPr="00672E8D" w:rsidRDefault="00791E53" w:rsidP="000C084B">
            <w:r w:rsidRPr="00672E8D">
              <w:t>#</w:t>
            </w:r>
          </w:p>
        </w:tc>
        <w:tc>
          <w:tcPr>
            <w:tcW w:w="5651" w:type="dxa"/>
          </w:tcPr>
          <w:p w14:paraId="546DD41E" w14:textId="77777777" w:rsidR="00791E53" w:rsidRPr="00672E8D" w:rsidRDefault="00791E53" w:rsidP="000C084B">
            <w:r w:rsidRPr="00672E8D">
              <w:t>Searches</w:t>
            </w:r>
          </w:p>
        </w:tc>
        <w:tc>
          <w:tcPr>
            <w:tcW w:w="1134" w:type="dxa"/>
          </w:tcPr>
          <w:p w14:paraId="146F5459" w14:textId="77777777" w:rsidR="00791E53" w:rsidRPr="00672E8D" w:rsidRDefault="00791E53" w:rsidP="000C084B">
            <w:r w:rsidRPr="00672E8D">
              <w:t>Results</w:t>
            </w:r>
          </w:p>
        </w:tc>
        <w:tc>
          <w:tcPr>
            <w:tcW w:w="1791" w:type="dxa"/>
          </w:tcPr>
          <w:p w14:paraId="0E039ED2" w14:textId="77777777" w:rsidR="00791E53" w:rsidRPr="00672E8D" w:rsidRDefault="00791E53" w:rsidP="000C084B">
            <w:r w:rsidRPr="00672E8D">
              <w:t>Notes</w:t>
            </w:r>
          </w:p>
        </w:tc>
      </w:tr>
      <w:tr w:rsidR="00791E53" w:rsidRPr="00672E8D" w14:paraId="6550D6AB" w14:textId="77777777" w:rsidTr="000C084B">
        <w:tc>
          <w:tcPr>
            <w:tcW w:w="9016" w:type="dxa"/>
            <w:gridSpan w:val="4"/>
          </w:tcPr>
          <w:p w14:paraId="17319C96" w14:textId="77777777" w:rsidR="00791E53" w:rsidRPr="00672E8D" w:rsidRDefault="00791E53" w:rsidP="000C084B">
            <w:r w:rsidRPr="00672E8D">
              <w:t>Perianal disease</w:t>
            </w:r>
          </w:p>
        </w:tc>
      </w:tr>
      <w:tr w:rsidR="00791E53" w:rsidRPr="00672E8D" w14:paraId="36445FB7" w14:textId="77777777" w:rsidTr="000C084B">
        <w:tc>
          <w:tcPr>
            <w:tcW w:w="440" w:type="dxa"/>
          </w:tcPr>
          <w:p w14:paraId="69485674" w14:textId="77777777" w:rsidR="00791E53" w:rsidRPr="00672E8D" w:rsidRDefault="00791E53" w:rsidP="000C084B">
            <w:r w:rsidRPr="00672E8D">
              <w:t>1</w:t>
            </w:r>
          </w:p>
        </w:tc>
        <w:tc>
          <w:tcPr>
            <w:tcW w:w="5651" w:type="dxa"/>
          </w:tcPr>
          <w:p w14:paraId="17299568" w14:textId="77777777" w:rsidR="00791E53" w:rsidRPr="00672E8D" w:rsidRDefault="00791E53" w:rsidP="000C084B">
            <w:r w:rsidRPr="00672E8D">
              <w:t xml:space="preserve">exp *Crohn Disease/ or ("Crohn* </w:t>
            </w:r>
            <w:proofErr w:type="spellStart"/>
            <w:r w:rsidRPr="00672E8D">
              <w:t>Diseas</w:t>
            </w:r>
            <w:proofErr w:type="spellEnd"/>
            <w:r w:rsidRPr="00672E8D">
              <w:t xml:space="preserve">*" or "Crohn* </w:t>
            </w:r>
            <w:proofErr w:type="spellStart"/>
            <w:r w:rsidRPr="00672E8D">
              <w:t>Enterit</w:t>
            </w:r>
            <w:proofErr w:type="spellEnd"/>
            <w:r w:rsidRPr="00672E8D">
              <w:t xml:space="preserve">*" or "Crohn* </w:t>
            </w:r>
            <w:proofErr w:type="spellStart"/>
            <w:r w:rsidRPr="00672E8D">
              <w:t>Enterocolit</w:t>
            </w:r>
            <w:proofErr w:type="spellEnd"/>
            <w:r w:rsidRPr="00672E8D">
              <w:t>*" or "Crohn* Morbus" or "</w:t>
            </w:r>
            <w:proofErr w:type="spellStart"/>
            <w:r w:rsidRPr="00672E8D">
              <w:t>Morbus</w:t>
            </w:r>
            <w:proofErr w:type="spellEnd"/>
            <w:r w:rsidRPr="00672E8D">
              <w:t xml:space="preserve"> Crohn*" or "</w:t>
            </w:r>
            <w:proofErr w:type="spellStart"/>
            <w:r w:rsidRPr="00672E8D">
              <w:t>Clero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Diseas</w:t>
            </w:r>
            <w:proofErr w:type="spellEnd"/>
            <w:r w:rsidRPr="00672E8D">
              <w:t>*" or "</w:t>
            </w:r>
            <w:proofErr w:type="spellStart"/>
            <w:r w:rsidRPr="00672E8D">
              <w:t>Clero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it</w:t>
            </w:r>
            <w:proofErr w:type="spellEnd"/>
            <w:r w:rsidRPr="00672E8D">
              <w:t>*" or "</w:t>
            </w:r>
            <w:proofErr w:type="spellStart"/>
            <w:r w:rsidRPr="00672E8D">
              <w:t>Clero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ocolit</w:t>
            </w:r>
            <w:proofErr w:type="spellEnd"/>
            <w:r w:rsidRPr="00672E8D">
              <w:t>*" or "</w:t>
            </w:r>
            <w:proofErr w:type="spellStart"/>
            <w:r w:rsidRPr="00672E8D">
              <w:t>Enterit</w:t>
            </w:r>
            <w:proofErr w:type="spellEnd"/>
            <w:r w:rsidRPr="00672E8D">
              <w:t xml:space="preserve">* Regional*" or "Regional* </w:t>
            </w:r>
            <w:proofErr w:type="spellStart"/>
            <w:r w:rsidRPr="00672E8D">
              <w:t>Enterit</w:t>
            </w:r>
            <w:proofErr w:type="spellEnd"/>
            <w:r w:rsidRPr="00672E8D">
              <w:t>*" or "</w:t>
            </w:r>
            <w:proofErr w:type="spellStart"/>
            <w:r w:rsidRPr="00672E8D">
              <w:t>Enteri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>*" or "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it</w:t>
            </w:r>
            <w:proofErr w:type="spellEnd"/>
            <w:r w:rsidRPr="00672E8D">
              <w:t>*" or "</w:t>
            </w:r>
            <w:proofErr w:type="spellStart"/>
            <w:r w:rsidRPr="00672E8D">
              <w:t>Enterocolit</w:t>
            </w:r>
            <w:proofErr w:type="spellEnd"/>
            <w:r w:rsidRPr="00672E8D">
              <w:t xml:space="preserve">* Regional*" or "Regional* </w:t>
            </w:r>
            <w:proofErr w:type="spellStart"/>
            <w:r w:rsidRPr="00672E8D">
              <w:t>Enterocolit</w:t>
            </w:r>
            <w:proofErr w:type="spellEnd"/>
            <w:r w:rsidRPr="00672E8D">
              <w:t>*" or "</w:t>
            </w:r>
            <w:proofErr w:type="spellStart"/>
            <w:r w:rsidRPr="00672E8D">
              <w:t>Enterocoli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>*" or "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ocolit</w:t>
            </w:r>
            <w:proofErr w:type="spellEnd"/>
            <w:r w:rsidRPr="00672E8D">
              <w:t>*" or "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Coliti</w:t>
            </w:r>
            <w:proofErr w:type="spellEnd"/>
            <w:r w:rsidRPr="00672E8D">
              <w:t>*" or "</w:t>
            </w:r>
            <w:proofErr w:type="spellStart"/>
            <w:r w:rsidRPr="00672E8D">
              <w:t>Coliti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" or </w:t>
            </w:r>
            <w:proofErr w:type="spellStart"/>
            <w:r w:rsidRPr="00672E8D">
              <w:t>Ileocolit</w:t>
            </w:r>
            <w:proofErr w:type="spellEnd"/>
            <w:r w:rsidRPr="00672E8D">
              <w:t>* or "Regional* Ileiti*" or "Ileiti* Regional*" or "Terminal* Ileiti*" or "Ileiti* Terminal*").</w:t>
            </w:r>
            <w:proofErr w:type="spellStart"/>
            <w:r w:rsidRPr="00672E8D">
              <w:t>mp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31557486" w14:textId="77777777" w:rsidR="00791E53" w:rsidRPr="00672E8D" w:rsidRDefault="00791E53" w:rsidP="000C084B">
            <w:r w:rsidRPr="00672E8D">
              <w:t>138408</w:t>
            </w:r>
          </w:p>
        </w:tc>
        <w:tc>
          <w:tcPr>
            <w:tcW w:w="1791" w:type="dxa"/>
          </w:tcPr>
          <w:p w14:paraId="366405EF" w14:textId="77777777" w:rsidR="00791E53" w:rsidRPr="00672E8D" w:rsidRDefault="00791E53" w:rsidP="000C084B">
            <w:r w:rsidRPr="00672E8D">
              <w:t>Line for Indication: Crohn’s disease</w:t>
            </w:r>
          </w:p>
        </w:tc>
      </w:tr>
      <w:tr w:rsidR="00791E53" w:rsidRPr="00672E8D" w14:paraId="7F1901F9" w14:textId="77777777" w:rsidTr="000C084B">
        <w:tc>
          <w:tcPr>
            <w:tcW w:w="440" w:type="dxa"/>
          </w:tcPr>
          <w:p w14:paraId="7818CAAA" w14:textId="77777777" w:rsidR="00791E53" w:rsidRPr="00672E8D" w:rsidRDefault="00791E53" w:rsidP="000C084B">
            <w:r w:rsidRPr="00672E8D">
              <w:t>2</w:t>
            </w:r>
          </w:p>
        </w:tc>
        <w:tc>
          <w:tcPr>
            <w:tcW w:w="5651" w:type="dxa"/>
          </w:tcPr>
          <w:p w14:paraId="6A23DE21" w14:textId="77777777" w:rsidR="00791E53" w:rsidRPr="00672E8D" w:rsidRDefault="00791E53" w:rsidP="000C084B">
            <w:r w:rsidRPr="00672E8D">
              <w:t>((anus* or anal or anally or perianal* or anorectal*) adj3 (lesion* or ulcer* or sore* or abscess*)).</w:t>
            </w:r>
            <w:proofErr w:type="spellStart"/>
            <w:r w:rsidRPr="00672E8D">
              <w:t>mp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7D0D9A49" w14:textId="77777777" w:rsidR="00791E53" w:rsidRPr="00672E8D" w:rsidRDefault="00791E53" w:rsidP="000C084B">
            <w:r w:rsidRPr="00672E8D">
              <w:t>8073</w:t>
            </w:r>
          </w:p>
        </w:tc>
        <w:tc>
          <w:tcPr>
            <w:tcW w:w="1791" w:type="dxa"/>
          </w:tcPr>
          <w:p w14:paraId="0DE4DDDB" w14:textId="77777777" w:rsidR="00791E53" w:rsidRPr="00672E8D" w:rsidRDefault="00791E53" w:rsidP="000C084B">
            <w:r w:rsidRPr="00672E8D">
              <w:t>Free-text terms for:</w:t>
            </w:r>
          </w:p>
          <w:p w14:paraId="201FCD70" w14:textId="77777777" w:rsidR="00791E53" w:rsidRPr="00672E8D" w:rsidRDefault="00791E53" w:rsidP="000C084B">
            <w:r w:rsidRPr="00672E8D">
              <w:t>- Anal lesions</w:t>
            </w:r>
          </w:p>
        </w:tc>
      </w:tr>
      <w:tr w:rsidR="00791E53" w:rsidRPr="00672E8D" w14:paraId="62570538" w14:textId="77777777" w:rsidTr="000C084B">
        <w:tc>
          <w:tcPr>
            <w:tcW w:w="440" w:type="dxa"/>
          </w:tcPr>
          <w:p w14:paraId="7D6DA7D0" w14:textId="77777777" w:rsidR="00791E53" w:rsidRPr="00672E8D" w:rsidRDefault="00791E53" w:rsidP="000C084B">
            <w:r w:rsidRPr="00672E8D">
              <w:t>3</w:t>
            </w:r>
          </w:p>
        </w:tc>
        <w:tc>
          <w:tcPr>
            <w:tcW w:w="5651" w:type="dxa"/>
          </w:tcPr>
          <w:p w14:paraId="72CBC83A" w14:textId="77777777" w:rsidR="00791E53" w:rsidRPr="00672E8D" w:rsidRDefault="00791E53" w:rsidP="000C084B">
            <w:r w:rsidRPr="00672E8D">
              <w:t xml:space="preserve">("anus* lesion*" or "anal lesion*" or "perianal* lesion*" or "anorectal* lesion*" or "anus* ulcer*" or "anal ulcer*" or "perianal* ulcer*" or "anorectal* ulcer*" or "anus* sore*" or "anal sore*" or "perianal* sore*" or "anorectal* sore*" or "anus* abscess*" or "anal abscess*" or "perianal* abscess*" </w:t>
            </w:r>
            <w:r w:rsidRPr="00672E8D">
              <w:lastRenderedPageBreak/>
              <w:t>or "anorectal* abscess*").</w:t>
            </w:r>
            <w:proofErr w:type="spellStart"/>
            <w:r w:rsidRPr="00672E8D">
              <w:t>mp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0ECD480B" w14:textId="77777777" w:rsidR="00791E53" w:rsidRPr="00672E8D" w:rsidRDefault="00791E53" w:rsidP="000C084B">
            <w:r w:rsidRPr="00672E8D">
              <w:lastRenderedPageBreak/>
              <w:t>5234</w:t>
            </w:r>
          </w:p>
        </w:tc>
        <w:tc>
          <w:tcPr>
            <w:tcW w:w="1791" w:type="dxa"/>
          </w:tcPr>
          <w:p w14:paraId="745181EB" w14:textId="77777777" w:rsidR="00791E53" w:rsidRPr="00672E8D" w:rsidRDefault="00791E53" w:rsidP="000C084B">
            <w:r w:rsidRPr="00672E8D">
              <w:t>Free-text terms for:</w:t>
            </w:r>
          </w:p>
          <w:p w14:paraId="75F20FDA" w14:textId="77777777" w:rsidR="00791E53" w:rsidRPr="00672E8D" w:rsidRDefault="00791E53" w:rsidP="000C084B">
            <w:r w:rsidRPr="00672E8D">
              <w:t>- Anal lesions</w:t>
            </w:r>
          </w:p>
        </w:tc>
      </w:tr>
      <w:tr w:rsidR="00791E53" w:rsidRPr="00672E8D" w14:paraId="5F2FEF37" w14:textId="77777777" w:rsidTr="000C084B">
        <w:tc>
          <w:tcPr>
            <w:tcW w:w="440" w:type="dxa"/>
          </w:tcPr>
          <w:p w14:paraId="3F702C41" w14:textId="77777777" w:rsidR="00791E53" w:rsidRPr="00672E8D" w:rsidRDefault="00791E53" w:rsidP="000C084B">
            <w:r w:rsidRPr="00672E8D">
              <w:t>4</w:t>
            </w:r>
          </w:p>
        </w:tc>
        <w:tc>
          <w:tcPr>
            <w:tcW w:w="5651" w:type="dxa"/>
          </w:tcPr>
          <w:p w14:paraId="4D5E9D91" w14:textId="77777777" w:rsidR="00791E53" w:rsidRPr="00672E8D" w:rsidRDefault="00791E53" w:rsidP="000C084B">
            <w:r w:rsidRPr="00672E8D">
              <w:t>1 AND (2 OR 3)</w:t>
            </w:r>
          </w:p>
        </w:tc>
        <w:tc>
          <w:tcPr>
            <w:tcW w:w="1134" w:type="dxa"/>
          </w:tcPr>
          <w:p w14:paraId="41CFA95B" w14:textId="77777777" w:rsidR="00791E53" w:rsidRPr="00672E8D" w:rsidRDefault="00791E53" w:rsidP="000C084B">
            <w:r w:rsidRPr="00672E8D">
              <w:t>1892</w:t>
            </w:r>
          </w:p>
        </w:tc>
        <w:tc>
          <w:tcPr>
            <w:tcW w:w="1791" w:type="dxa"/>
          </w:tcPr>
          <w:p w14:paraId="56A0CE31" w14:textId="77777777" w:rsidR="00791E53" w:rsidRPr="00672E8D" w:rsidRDefault="00791E53" w:rsidP="000C084B">
            <w:r w:rsidRPr="00672E8D">
              <w:t xml:space="preserve">Crohn’s disease and Anal lesions </w:t>
            </w:r>
          </w:p>
          <w:p w14:paraId="7213083D" w14:textId="77777777" w:rsidR="00791E53" w:rsidRPr="00672E8D" w:rsidRDefault="00791E53" w:rsidP="000C084B">
            <w:r w:rsidRPr="00672E8D">
              <w:t>MAIN SET</w:t>
            </w:r>
          </w:p>
        </w:tc>
      </w:tr>
      <w:tr w:rsidR="00791E53" w:rsidRPr="00672E8D" w14:paraId="7789A141" w14:textId="77777777" w:rsidTr="000C084B">
        <w:tc>
          <w:tcPr>
            <w:tcW w:w="440" w:type="dxa"/>
          </w:tcPr>
          <w:p w14:paraId="4CF8EFEA" w14:textId="77777777" w:rsidR="00791E53" w:rsidRPr="00672E8D" w:rsidRDefault="00791E53" w:rsidP="000C084B">
            <w:r w:rsidRPr="00672E8D">
              <w:t>5</w:t>
            </w:r>
          </w:p>
        </w:tc>
        <w:tc>
          <w:tcPr>
            <w:tcW w:w="5651" w:type="dxa"/>
          </w:tcPr>
          <w:p w14:paraId="0518C32C" w14:textId="77777777" w:rsidR="00791E53" w:rsidRPr="00672E8D" w:rsidRDefault="00791E53" w:rsidP="000C084B">
            <w:r w:rsidRPr="00672E8D">
              <w:t>((</w:t>
            </w:r>
            <w:proofErr w:type="spellStart"/>
            <w:r w:rsidRPr="00672E8D">
              <w:t>Intensi</w:t>
            </w:r>
            <w:proofErr w:type="spellEnd"/>
            <w:r w:rsidRPr="00672E8D">
              <w:t xml:space="preserve">* or 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 or Boost* or Switch* or Added or Adding or Addition* or </w:t>
            </w:r>
            <w:proofErr w:type="spellStart"/>
            <w:r w:rsidRPr="00672E8D">
              <w:t>Supplemen</w:t>
            </w:r>
            <w:proofErr w:type="spellEnd"/>
            <w:r w:rsidRPr="00672E8D">
              <w:t xml:space="preserve">* or Strength* or </w:t>
            </w:r>
            <w:proofErr w:type="spellStart"/>
            <w:r w:rsidRPr="00672E8D">
              <w:t>Amplif</w:t>
            </w:r>
            <w:proofErr w:type="spellEnd"/>
            <w:r w:rsidRPr="00672E8D">
              <w:t xml:space="preserve">*) adj3 (Treat* or 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or Medic* or Drug* or </w:t>
            </w:r>
            <w:proofErr w:type="spellStart"/>
            <w:r w:rsidRPr="00672E8D">
              <w:t>Intervent</w:t>
            </w:r>
            <w:proofErr w:type="spellEnd"/>
            <w:r w:rsidRPr="00672E8D">
              <w:t>*)).</w:t>
            </w:r>
            <w:proofErr w:type="spellStart"/>
            <w:r w:rsidRPr="00672E8D">
              <w:t>mp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22041653" w14:textId="77777777" w:rsidR="00791E53" w:rsidRPr="00672E8D" w:rsidRDefault="00791E53" w:rsidP="000C084B">
            <w:r w:rsidRPr="00672E8D">
              <w:t>652030</w:t>
            </w:r>
          </w:p>
        </w:tc>
        <w:tc>
          <w:tcPr>
            <w:tcW w:w="1791" w:type="dxa"/>
          </w:tcPr>
          <w:p w14:paraId="11D92F7E" w14:textId="77777777" w:rsidR="00791E53" w:rsidRPr="00672E8D" w:rsidRDefault="00791E53" w:rsidP="000C084B">
            <w:r w:rsidRPr="00672E8D">
              <w:t>Free-text terms for:</w:t>
            </w:r>
          </w:p>
          <w:p w14:paraId="53FFB73C" w14:textId="77777777" w:rsidR="00791E53" w:rsidRPr="00672E8D" w:rsidRDefault="00791E53" w:rsidP="000C084B">
            <w:r w:rsidRPr="00672E8D">
              <w:t>-Intensified Treatment.</w:t>
            </w:r>
          </w:p>
          <w:p w14:paraId="1425570F" w14:textId="77777777" w:rsidR="00791E53" w:rsidRPr="00672E8D" w:rsidRDefault="00791E53" w:rsidP="000C084B">
            <w:r w:rsidRPr="00672E8D">
              <w:t>-Intensified Therapy.</w:t>
            </w:r>
          </w:p>
        </w:tc>
      </w:tr>
      <w:tr w:rsidR="00791E53" w:rsidRPr="00672E8D" w14:paraId="32F21261" w14:textId="77777777" w:rsidTr="000C084B">
        <w:tc>
          <w:tcPr>
            <w:tcW w:w="440" w:type="dxa"/>
          </w:tcPr>
          <w:p w14:paraId="75FC2D67" w14:textId="77777777" w:rsidR="00791E53" w:rsidRPr="00672E8D" w:rsidRDefault="00791E53" w:rsidP="000C084B">
            <w:r w:rsidRPr="00672E8D">
              <w:t>6</w:t>
            </w:r>
          </w:p>
        </w:tc>
        <w:tc>
          <w:tcPr>
            <w:tcW w:w="5651" w:type="dxa"/>
          </w:tcPr>
          <w:p w14:paraId="6666ACBF" w14:textId="77777777" w:rsidR="00791E53" w:rsidRPr="00672E8D" w:rsidRDefault="00791E53" w:rsidP="000C084B">
            <w:r w:rsidRPr="00672E8D">
              <w:t>("</w:t>
            </w:r>
            <w:proofErr w:type="spellStart"/>
            <w:r w:rsidRPr="00672E8D">
              <w:t>Intensi</w:t>
            </w:r>
            <w:proofErr w:type="spellEnd"/>
            <w:r w:rsidRPr="00672E8D">
              <w:t xml:space="preserve">* Treat*" or "Treat* </w:t>
            </w:r>
            <w:proofErr w:type="spellStart"/>
            <w:r w:rsidRPr="00672E8D">
              <w:t>Intensi</w:t>
            </w:r>
            <w:proofErr w:type="spellEnd"/>
            <w:r w:rsidRPr="00672E8D">
              <w:t>*" or "</w:t>
            </w:r>
            <w:proofErr w:type="spellStart"/>
            <w:r w:rsidRPr="00672E8D">
              <w:t>Intensi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Intensi</w:t>
            </w:r>
            <w:proofErr w:type="spellEnd"/>
            <w:r w:rsidRPr="00672E8D">
              <w:t>*" or "</w:t>
            </w:r>
            <w:proofErr w:type="spellStart"/>
            <w:r w:rsidRPr="00672E8D">
              <w:t>Intensi</w:t>
            </w:r>
            <w:proofErr w:type="spellEnd"/>
            <w:r w:rsidRPr="00672E8D">
              <w:t xml:space="preserve">* Medic*" or "Medic* </w:t>
            </w:r>
            <w:proofErr w:type="spellStart"/>
            <w:r w:rsidRPr="00672E8D">
              <w:t>Intensi</w:t>
            </w:r>
            <w:proofErr w:type="spellEnd"/>
            <w:r w:rsidRPr="00672E8D">
              <w:t>*" or "</w:t>
            </w:r>
            <w:proofErr w:type="spellStart"/>
            <w:r w:rsidRPr="00672E8D">
              <w:t>Intensi</w:t>
            </w:r>
            <w:proofErr w:type="spellEnd"/>
            <w:r w:rsidRPr="00672E8D">
              <w:t xml:space="preserve">* Drug*" or "Drug* </w:t>
            </w:r>
            <w:proofErr w:type="spellStart"/>
            <w:r w:rsidRPr="00672E8D">
              <w:t>Intensi</w:t>
            </w:r>
            <w:proofErr w:type="spellEnd"/>
            <w:r w:rsidRPr="00672E8D">
              <w:t>*" or "</w:t>
            </w:r>
            <w:proofErr w:type="spellStart"/>
            <w:r w:rsidRPr="00672E8D">
              <w:t>Intensi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Intervent</w:t>
            </w:r>
            <w:proofErr w:type="spellEnd"/>
            <w:r w:rsidRPr="00672E8D">
              <w:t>*" or "</w:t>
            </w:r>
            <w:proofErr w:type="spellStart"/>
            <w:r w:rsidRPr="00672E8D">
              <w:t>Interven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Intensi</w:t>
            </w:r>
            <w:proofErr w:type="spellEnd"/>
            <w:r w:rsidRPr="00672E8D">
              <w:t>*" or "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 Treat*" or "Treat* </w:t>
            </w:r>
            <w:proofErr w:type="spellStart"/>
            <w:r w:rsidRPr="00672E8D">
              <w:t>Escalat</w:t>
            </w:r>
            <w:proofErr w:type="spellEnd"/>
            <w:r w:rsidRPr="00672E8D">
              <w:t>*" or "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scalat</w:t>
            </w:r>
            <w:proofErr w:type="spellEnd"/>
            <w:r w:rsidRPr="00672E8D">
              <w:t>*" or "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 Medic*" or "Medic* </w:t>
            </w:r>
            <w:proofErr w:type="spellStart"/>
            <w:r w:rsidRPr="00672E8D">
              <w:t>Escalat</w:t>
            </w:r>
            <w:proofErr w:type="spellEnd"/>
            <w:r w:rsidRPr="00672E8D">
              <w:t>*" or "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 Drug*" or "Drug* </w:t>
            </w:r>
            <w:proofErr w:type="spellStart"/>
            <w:r w:rsidRPr="00672E8D">
              <w:t>Escalat</w:t>
            </w:r>
            <w:proofErr w:type="spellEnd"/>
            <w:r w:rsidRPr="00672E8D">
              <w:t>*" or "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Intervent</w:t>
            </w:r>
            <w:proofErr w:type="spellEnd"/>
            <w:r w:rsidRPr="00672E8D">
              <w:t>*" or "</w:t>
            </w:r>
            <w:proofErr w:type="spellStart"/>
            <w:r w:rsidRPr="00672E8D">
              <w:t>Interven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" or "Switch* Treat*" or "Treat* Switch*" or "Switch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Switch*" or "Switch* Medic*" or "Medic* Switch*" or "Switch* Drug*" or "Drug* Switch*" or "Switch* </w:t>
            </w:r>
            <w:proofErr w:type="spellStart"/>
            <w:r w:rsidRPr="00672E8D">
              <w:t>Intervent</w:t>
            </w:r>
            <w:proofErr w:type="spellEnd"/>
            <w:r w:rsidRPr="00672E8D">
              <w:t>*" or "</w:t>
            </w:r>
            <w:proofErr w:type="spellStart"/>
            <w:r w:rsidRPr="00672E8D">
              <w:t>Intervent</w:t>
            </w:r>
            <w:proofErr w:type="spellEnd"/>
            <w:r w:rsidRPr="00672E8D">
              <w:t>* Switch*" or "</w:t>
            </w:r>
            <w:proofErr w:type="spellStart"/>
            <w:r w:rsidRPr="00672E8D">
              <w:t>Amplif</w:t>
            </w:r>
            <w:proofErr w:type="spellEnd"/>
            <w:r w:rsidRPr="00672E8D">
              <w:t xml:space="preserve">* Treat*" or "Treat* </w:t>
            </w:r>
            <w:proofErr w:type="spellStart"/>
            <w:r w:rsidRPr="00672E8D">
              <w:t>Amplif</w:t>
            </w:r>
            <w:proofErr w:type="spellEnd"/>
            <w:r w:rsidRPr="00672E8D">
              <w:t>*" or "</w:t>
            </w:r>
            <w:proofErr w:type="spellStart"/>
            <w:r w:rsidRPr="00672E8D">
              <w:t>Amplif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Amplif</w:t>
            </w:r>
            <w:proofErr w:type="spellEnd"/>
            <w:r w:rsidRPr="00672E8D">
              <w:t xml:space="preserve">*" or "Boost* Treat*" or "Treat* Boost*" or "Boost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Boost*" or "Added Treat*" or "Treat* Added" or "Added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Added" or "Adding Treat*" or "Adding 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" or "Addition* Treat*" </w:t>
            </w:r>
            <w:r w:rsidRPr="00672E8D">
              <w:lastRenderedPageBreak/>
              <w:t xml:space="preserve">or "Treat* Addition*" or "Addition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>* Addition*" or "Addition* Medic*" or "Medic* Addition*" or "</w:t>
            </w:r>
            <w:proofErr w:type="spellStart"/>
            <w:r w:rsidRPr="00672E8D">
              <w:t>Supplemen</w:t>
            </w:r>
            <w:proofErr w:type="spellEnd"/>
            <w:r w:rsidRPr="00672E8D">
              <w:t xml:space="preserve">* Treat*" or "Treat* </w:t>
            </w:r>
            <w:proofErr w:type="spellStart"/>
            <w:r w:rsidRPr="00672E8D">
              <w:t>Supplemen</w:t>
            </w:r>
            <w:proofErr w:type="spellEnd"/>
            <w:r w:rsidRPr="00672E8D">
              <w:t>*" or "</w:t>
            </w:r>
            <w:proofErr w:type="spellStart"/>
            <w:r w:rsidRPr="00672E8D">
              <w:t>Suppleme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Supplemen</w:t>
            </w:r>
            <w:proofErr w:type="spellEnd"/>
            <w:r w:rsidRPr="00672E8D">
              <w:t>*" or "</w:t>
            </w:r>
            <w:proofErr w:type="spellStart"/>
            <w:r w:rsidRPr="00672E8D">
              <w:t>Supplemen</w:t>
            </w:r>
            <w:proofErr w:type="spellEnd"/>
            <w:r w:rsidRPr="00672E8D">
              <w:t xml:space="preserve">* Medic*" or "Medic* </w:t>
            </w:r>
            <w:proofErr w:type="spellStart"/>
            <w:r w:rsidRPr="00672E8D">
              <w:t>Supplemen</w:t>
            </w:r>
            <w:proofErr w:type="spellEnd"/>
            <w:r w:rsidRPr="00672E8D">
              <w:t>*" or "</w:t>
            </w:r>
            <w:proofErr w:type="spellStart"/>
            <w:r w:rsidRPr="00672E8D">
              <w:t>Supplemen</w:t>
            </w:r>
            <w:proofErr w:type="spellEnd"/>
            <w:r w:rsidRPr="00672E8D">
              <w:t xml:space="preserve">* Drug*" or "Drug* </w:t>
            </w:r>
            <w:proofErr w:type="spellStart"/>
            <w:r w:rsidRPr="00672E8D">
              <w:t>Supplemen</w:t>
            </w:r>
            <w:proofErr w:type="spellEnd"/>
            <w:r w:rsidRPr="00672E8D">
              <w:t>*" or "</w:t>
            </w:r>
            <w:proofErr w:type="spellStart"/>
            <w:r w:rsidRPr="00672E8D">
              <w:t>Increas</w:t>
            </w:r>
            <w:proofErr w:type="spellEnd"/>
            <w:r w:rsidRPr="00672E8D">
              <w:t xml:space="preserve">* Treat*" or "Treat* </w:t>
            </w:r>
            <w:proofErr w:type="spellStart"/>
            <w:r w:rsidRPr="00672E8D">
              <w:t>Increas</w:t>
            </w:r>
            <w:proofErr w:type="spellEnd"/>
            <w:r w:rsidRPr="00672E8D">
              <w:t>*" or "</w:t>
            </w:r>
            <w:proofErr w:type="spellStart"/>
            <w:r w:rsidRPr="00672E8D">
              <w:t>Increas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Increas</w:t>
            </w:r>
            <w:proofErr w:type="spellEnd"/>
            <w:r w:rsidRPr="00672E8D">
              <w:t>*" or "</w:t>
            </w:r>
            <w:proofErr w:type="spellStart"/>
            <w:r w:rsidRPr="00672E8D">
              <w:t>Increas</w:t>
            </w:r>
            <w:proofErr w:type="spellEnd"/>
            <w:r w:rsidRPr="00672E8D">
              <w:t xml:space="preserve">* Medic*" or "Medic* </w:t>
            </w:r>
            <w:proofErr w:type="spellStart"/>
            <w:r w:rsidRPr="00672E8D">
              <w:t>Increas</w:t>
            </w:r>
            <w:proofErr w:type="spellEnd"/>
            <w:r w:rsidRPr="00672E8D">
              <w:t xml:space="preserve">*" or "Strength* Treat*" or "Treat* Strength*" or "Strength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>* Strength*" or "Strength* Medic*" or "Medic* Strength*").</w:t>
            </w:r>
            <w:proofErr w:type="spellStart"/>
            <w:r w:rsidRPr="00672E8D">
              <w:t>mp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0BFDFD9F" w14:textId="77777777" w:rsidR="00791E53" w:rsidRPr="00672E8D" w:rsidRDefault="00791E53" w:rsidP="000C084B">
            <w:r w:rsidRPr="00672E8D">
              <w:lastRenderedPageBreak/>
              <w:t>306364</w:t>
            </w:r>
          </w:p>
        </w:tc>
        <w:tc>
          <w:tcPr>
            <w:tcW w:w="1791" w:type="dxa"/>
          </w:tcPr>
          <w:p w14:paraId="29F77542" w14:textId="77777777" w:rsidR="00791E53" w:rsidRPr="00672E8D" w:rsidRDefault="00791E53" w:rsidP="000C084B">
            <w:r w:rsidRPr="00672E8D">
              <w:t>Free-text terms for:</w:t>
            </w:r>
          </w:p>
          <w:p w14:paraId="155A3D2C" w14:textId="77777777" w:rsidR="00791E53" w:rsidRPr="00672E8D" w:rsidRDefault="00791E53" w:rsidP="000C084B">
            <w:r w:rsidRPr="00672E8D">
              <w:t>-Intensified Treatment.</w:t>
            </w:r>
          </w:p>
          <w:p w14:paraId="41E96C71" w14:textId="77777777" w:rsidR="00791E53" w:rsidRPr="00672E8D" w:rsidRDefault="00791E53" w:rsidP="000C084B">
            <w:r w:rsidRPr="00672E8D">
              <w:t>-Intensified Therapy.</w:t>
            </w:r>
          </w:p>
        </w:tc>
      </w:tr>
      <w:tr w:rsidR="00791E53" w:rsidRPr="00672E8D" w14:paraId="61E0F751" w14:textId="77777777" w:rsidTr="000C084B">
        <w:tc>
          <w:tcPr>
            <w:tcW w:w="440" w:type="dxa"/>
          </w:tcPr>
          <w:p w14:paraId="0BB7D93A" w14:textId="77777777" w:rsidR="00791E53" w:rsidRPr="00672E8D" w:rsidRDefault="00791E53" w:rsidP="000C084B">
            <w:r w:rsidRPr="00672E8D">
              <w:t>7</w:t>
            </w:r>
          </w:p>
        </w:tc>
        <w:tc>
          <w:tcPr>
            <w:tcW w:w="5651" w:type="dxa"/>
          </w:tcPr>
          <w:p w14:paraId="27152C36" w14:textId="77777777" w:rsidR="00791E53" w:rsidRPr="00672E8D" w:rsidRDefault="00791E53" w:rsidP="000C084B">
            <w:r w:rsidRPr="00672E8D">
              <w:t>4 AND (5 OR 6)</w:t>
            </w:r>
          </w:p>
        </w:tc>
        <w:tc>
          <w:tcPr>
            <w:tcW w:w="1134" w:type="dxa"/>
          </w:tcPr>
          <w:p w14:paraId="724DD88C" w14:textId="77777777" w:rsidR="00791E53" w:rsidRPr="00672E8D" w:rsidRDefault="00791E53" w:rsidP="000C084B">
            <w:r w:rsidRPr="00672E8D">
              <w:t>95</w:t>
            </w:r>
          </w:p>
        </w:tc>
        <w:tc>
          <w:tcPr>
            <w:tcW w:w="1791" w:type="dxa"/>
          </w:tcPr>
          <w:p w14:paraId="2F797742" w14:textId="77777777" w:rsidR="00791E53" w:rsidRPr="00672E8D" w:rsidRDefault="00791E53" w:rsidP="000C084B">
            <w:r w:rsidRPr="00672E8D">
              <w:t>Main set + treatment intensification</w:t>
            </w:r>
          </w:p>
        </w:tc>
      </w:tr>
      <w:tr w:rsidR="00791E53" w:rsidRPr="00672E8D" w14:paraId="386C905D" w14:textId="77777777" w:rsidTr="000C084B">
        <w:tc>
          <w:tcPr>
            <w:tcW w:w="440" w:type="dxa"/>
          </w:tcPr>
          <w:p w14:paraId="0E7CBE30" w14:textId="77777777" w:rsidR="00791E53" w:rsidRPr="00672E8D" w:rsidRDefault="00791E53" w:rsidP="000C084B">
            <w:r w:rsidRPr="00672E8D">
              <w:t>8</w:t>
            </w:r>
          </w:p>
        </w:tc>
        <w:tc>
          <w:tcPr>
            <w:tcW w:w="5651" w:type="dxa"/>
          </w:tcPr>
          <w:p w14:paraId="6298F028" w14:textId="77777777" w:rsidR="00791E53" w:rsidRPr="00672E8D" w:rsidRDefault="00791E53" w:rsidP="000C084B">
            <w:r w:rsidRPr="00672E8D">
              <w:t>Limit 7 to English language</w:t>
            </w:r>
          </w:p>
        </w:tc>
        <w:tc>
          <w:tcPr>
            <w:tcW w:w="1134" w:type="dxa"/>
          </w:tcPr>
          <w:p w14:paraId="20421BA1" w14:textId="77777777" w:rsidR="00791E53" w:rsidRPr="00672E8D" w:rsidRDefault="00791E53" w:rsidP="000C084B">
            <w:r w:rsidRPr="00672E8D">
              <w:t>92</w:t>
            </w:r>
          </w:p>
        </w:tc>
        <w:tc>
          <w:tcPr>
            <w:tcW w:w="1791" w:type="dxa"/>
          </w:tcPr>
          <w:p w14:paraId="232AB4F3" w14:textId="77777777" w:rsidR="00791E53" w:rsidRPr="00672E8D" w:rsidRDefault="00791E53" w:rsidP="000C084B">
            <w:r w:rsidRPr="00672E8D">
              <w:t>Set limiting to English</w:t>
            </w:r>
          </w:p>
        </w:tc>
      </w:tr>
      <w:tr w:rsidR="00791E53" w:rsidRPr="00672E8D" w14:paraId="212CC770" w14:textId="77777777" w:rsidTr="000C084B">
        <w:tc>
          <w:tcPr>
            <w:tcW w:w="440" w:type="dxa"/>
          </w:tcPr>
          <w:p w14:paraId="37EB2191" w14:textId="77777777" w:rsidR="00791E53" w:rsidRPr="00672E8D" w:rsidRDefault="00791E53" w:rsidP="000C084B">
            <w:r w:rsidRPr="00672E8D">
              <w:t>9</w:t>
            </w:r>
          </w:p>
        </w:tc>
        <w:tc>
          <w:tcPr>
            <w:tcW w:w="5651" w:type="dxa"/>
          </w:tcPr>
          <w:p w14:paraId="52739316" w14:textId="77777777" w:rsidR="00791E53" w:rsidRPr="00672E8D" w:rsidRDefault="00791E53" w:rsidP="000C084B">
            <w:r w:rsidRPr="00672E8D">
              <w:t xml:space="preserve">Limit 8 to </w:t>
            </w:r>
            <w:proofErr w:type="spellStart"/>
            <w:r w:rsidRPr="00672E8D">
              <w:t>yr</w:t>
            </w:r>
            <w:proofErr w:type="spellEnd"/>
            <w:r w:rsidRPr="00672E8D">
              <w:t>=”1998-Current”</w:t>
            </w:r>
          </w:p>
        </w:tc>
        <w:tc>
          <w:tcPr>
            <w:tcW w:w="1134" w:type="dxa"/>
          </w:tcPr>
          <w:p w14:paraId="36DEA3E9" w14:textId="77777777" w:rsidR="00791E53" w:rsidRPr="00672E8D" w:rsidRDefault="00791E53" w:rsidP="000C084B">
            <w:r w:rsidRPr="00672E8D">
              <w:t>2315</w:t>
            </w:r>
          </w:p>
        </w:tc>
        <w:tc>
          <w:tcPr>
            <w:tcW w:w="1791" w:type="dxa"/>
          </w:tcPr>
          <w:p w14:paraId="1642F139" w14:textId="77777777" w:rsidR="00791E53" w:rsidRPr="00672E8D" w:rsidRDefault="00791E53" w:rsidP="000C084B">
            <w:r w:rsidRPr="00672E8D">
              <w:t>Publications from 1998</w:t>
            </w:r>
          </w:p>
        </w:tc>
      </w:tr>
      <w:tr w:rsidR="00791E53" w:rsidRPr="00672E8D" w14:paraId="5E0941EF" w14:textId="77777777" w:rsidTr="000C084B">
        <w:tc>
          <w:tcPr>
            <w:tcW w:w="440" w:type="dxa"/>
          </w:tcPr>
          <w:p w14:paraId="4DEBE236" w14:textId="77777777" w:rsidR="00791E53" w:rsidRPr="00672E8D" w:rsidRDefault="00791E53" w:rsidP="000C084B">
            <w:r w:rsidRPr="00672E8D">
              <w:t>10</w:t>
            </w:r>
          </w:p>
        </w:tc>
        <w:tc>
          <w:tcPr>
            <w:tcW w:w="5651" w:type="dxa"/>
          </w:tcPr>
          <w:p w14:paraId="6D52193E" w14:textId="77777777" w:rsidR="00791E53" w:rsidRPr="00672E8D" w:rsidRDefault="00791E53" w:rsidP="000C084B">
            <w:r w:rsidRPr="00672E8D">
              <w:t xml:space="preserve">(animal* or rat or rats or mouse or mice or murine* or xenograft* or "guinea pig*" or guinea-pig* or guineapig* or rabbit* or monkey* or dog or dogs or canine* or cat or cats or feline* or pig or pigs or sheep or "in vitro*" or in-vitro* or invitro* or "cell* culture*" or cell-culture* or </w:t>
            </w:r>
            <w:proofErr w:type="spellStart"/>
            <w:r w:rsidRPr="00672E8D">
              <w:t>cell?culture</w:t>
            </w:r>
            <w:proofErr w:type="spellEnd"/>
            <w:r w:rsidRPr="00672E8D">
              <w:t xml:space="preserve">* or "cell* line*" or cell-line* or </w:t>
            </w:r>
            <w:proofErr w:type="spellStart"/>
            <w:r w:rsidRPr="00672E8D">
              <w:t>cell?line</w:t>
            </w:r>
            <w:proofErr w:type="spellEnd"/>
            <w:r w:rsidRPr="00672E8D">
              <w:t>* or culture*).</w:t>
            </w:r>
            <w:proofErr w:type="spellStart"/>
            <w:r w:rsidRPr="00672E8D">
              <w:t>ti,ab,sh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019F4162" w14:textId="77777777" w:rsidR="00791E53" w:rsidRPr="00672E8D" w:rsidRDefault="00791E53" w:rsidP="000C084B">
            <w:r w:rsidRPr="00672E8D">
              <w:t>14129465</w:t>
            </w:r>
          </w:p>
        </w:tc>
        <w:tc>
          <w:tcPr>
            <w:tcW w:w="1791" w:type="dxa"/>
          </w:tcPr>
          <w:p w14:paraId="559C08C5" w14:textId="77777777" w:rsidR="00791E53" w:rsidRPr="00672E8D" w:rsidRDefault="00791E53" w:rsidP="000C084B"/>
        </w:tc>
      </w:tr>
      <w:tr w:rsidR="00791E53" w:rsidRPr="00672E8D" w14:paraId="7E0B1392" w14:textId="77777777" w:rsidTr="000C084B">
        <w:tc>
          <w:tcPr>
            <w:tcW w:w="440" w:type="dxa"/>
          </w:tcPr>
          <w:p w14:paraId="2433675C" w14:textId="77777777" w:rsidR="00791E53" w:rsidRPr="00672E8D" w:rsidRDefault="00791E53" w:rsidP="000C084B">
            <w:r w:rsidRPr="00672E8D">
              <w:t>11</w:t>
            </w:r>
          </w:p>
        </w:tc>
        <w:tc>
          <w:tcPr>
            <w:tcW w:w="5651" w:type="dxa"/>
          </w:tcPr>
          <w:p w14:paraId="6310FFB9" w14:textId="77777777" w:rsidR="00791E53" w:rsidRPr="00672E8D" w:rsidRDefault="00791E53" w:rsidP="000C084B">
            <w:r w:rsidRPr="00672E8D">
              <w:t>9 NOT 10</w:t>
            </w:r>
          </w:p>
        </w:tc>
        <w:tc>
          <w:tcPr>
            <w:tcW w:w="1134" w:type="dxa"/>
          </w:tcPr>
          <w:p w14:paraId="1E2F4B1A" w14:textId="77777777" w:rsidR="00791E53" w:rsidRPr="00672E8D" w:rsidRDefault="00791E53" w:rsidP="000C084B">
            <w:r w:rsidRPr="00672E8D">
              <w:t>88</w:t>
            </w:r>
          </w:p>
        </w:tc>
        <w:tc>
          <w:tcPr>
            <w:tcW w:w="1791" w:type="dxa"/>
          </w:tcPr>
          <w:p w14:paraId="1760F7B2" w14:textId="77777777" w:rsidR="00791E53" w:rsidRPr="00672E8D" w:rsidRDefault="00791E53" w:rsidP="000C084B">
            <w:r w:rsidRPr="00672E8D">
              <w:t>Set limiting to humans</w:t>
            </w:r>
          </w:p>
        </w:tc>
      </w:tr>
      <w:tr w:rsidR="00791E53" w:rsidRPr="00672E8D" w14:paraId="3EFE6FFC" w14:textId="77777777" w:rsidTr="000C084B">
        <w:tc>
          <w:tcPr>
            <w:tcW w:w="440" w:type="dxa"/>
          </w:tcPr>
          <w:p w14:paraId="09FAB2D1" w14:textId="77777777" w:rsidR="00791E53" w:rsidRPr="00672E8D" w:rsidRDefault="00791E53" w:rsidP="000C084B">
            <w:r w:rsidRPr="00672E8D">
              <w:t>12</w:t>
            </w:r>
          </w:p>
        </w:tc>
        <w:tc>
          <w:tcPr>
            <w:tcW w:w="5651" w:type="dxa"/>
          </w:tcPr>
          <w:p w14:paraId="71AAA941" w14:textId="77777777" w:rsidR="00791E53" w:rsidRPr="00672E8D" w:rsidRDefault="00791E53" w:rsidP="000C084B">
            <w:r w:rsidRPr="00672E8D">
              <w:t>Remove duplicates from 11</w:t>
            </w:r>
          </w:p>
        </w:tc>
        <w:tc>
          <w:tcPr>
            <w:tcW w:w="1134" w:type="dxa"/>
          </w:tcPr>
          <w:p w14:paraId="3B2C1EB2" w14:textId="77777777" w:rsidR="00791E53" w:rsidRPr="00672E8D" w:rsidRDefault="00791E53" w:rsidP="000C084B">
            <w:r w:rsidRPr="00672E8D">
              <w:t>78</w:t>
            </w:r>
          </w:p>
        </w:tc>
        <w:tc>
          <w:tcPr>
            <w:tcW w:w="1791" w:type="dxa"/>
          </w:tcPr>
          <w:p w14:paraId="26A264B6" w14:textId="77777777" w:rsidR="00791E53" w:rsidRPr="00672E8D" w:rsidRDefault="00791E53" w:rsidP="000C084B">
            <w:r w:rsidRPr="00672E8D">
              <w:t>Perianal Crohn’s set</w:t>
            </w:r>
          </w:p>
        </w:tc>
      </w:tr>
      <w:tr w:rsidR="00791E53" w:rsidRPr="00672E8D" w14:paraId="1F708D09" w14:textId="77777777" w:rsidTr="000C084B">
        <w:tc>
          <w:tcPr>
            <w:tcW w:w="9016" w:type="dxa"/>
            <w:gridSpan w:val="4"/>
          </w:tcPr>
          <w:p w14:paraId="421AF688" w14:textId="77777777" w:rsidR="00791E53" w:rsidRPr="00672E8D" w:rsidRDefault="00791E53" w:rsidP="000C084B">
            <w:r w:rsidRPr="00672E8D">
              <w:t>Fistulizing disease</w:t>
            </w:r>
          </w:p>
        </w:tc>
      </w:tr>
      <w:tr w:rsidR="00791E53" w:rsidRPr="00672E8D" w14:paraId="37D98A15" w14:textId="77777777" w:rsidTr="000C084B">
        <w:tc>
          <w:tcPr>
            <w:tcW w:w="440" w:type="dxa"/>
          </w:tcPr>
          <w:p w14:paraId="3BDF4CA4" w14:textId="77777777" w:rsidR="00791E53" w:rsidRPr="00672E8D" w:rsidRDefault="00791E53" w:rsidP="000C084B">
            <w:r w:rsidRPr="00672E8D">
              <w:lastRenderedPageBreak/>
              <w:t>1</w:t>
            </w:r>
          </w:p>
        </w:tc>
        <w:tc>
          <w:tcPr>
            <w:tcW w:w="5651" w:type="dxa"/>
          </w:tcPr>
          <w:p w14:paraId="008BF62A" w14:textId="77777777" w:rsidR="00791E53" w:rsidRPr="00672E8D" w:rsidRDefault="00791E53" w:rsidP="000C084B">
            <w:r w:rsidRPr="00672E8D">
              <w:t xml:space="preserve">exp *Crohn Disease/ or ("Crohn* </w:t>
            </w:r>
            <w:proofErr w:type="spellStart"/>
            <w:r w:rsidRPr="00672E8D">
              <w:t>Diseas</w:t>
            </w:r>
            <w:proofErr w:type="spellEnd"/>
            <w:r w:rsidRPr="00672E8D">
              <w:t xml:space="preserve">*" or "Crohn* </w:t>
            </w:r>
            <w:proofErr w:type="spellStart"/>
            <w:r w:rsidRPr="00672E8D">
              <w:t>Enterit</w:t>
            </w:r>
            <w:proofErr w:type="spellEnd"/>
            <w:r w:rsidRPr="00672E8D">
              <w:t xml:space="preserve">*" or "Crohn* </w:t>
            </w:r>
            <w:proofErr w:type="spellStart"/>
            <w:r w:rsidRPr="00672E8D">
              <w:t>Enterocolit</w:t>
            </w:r>
            <w:proofErr w:type="spellEnd"/>
            <w:r w:rsidRPr="00672E8D">
              <w:t>*" or "Crohn* Morbus" or "</w:t>
            </w:r>
            <w:proofErr w:type="spellStart"/>
            <w:r w:rsidRPr="00672E8D">
              <w:t>Morbus</w:t>
            </w:r>
            <w:proofErr w:type="spellEnd"/>
            <w:r w:rsidRPr="00672E8D">
              <w:t xml:space="preserve"> Crohn*" or "</w:t>
            </w:r>
            <w:proofErr w:type="spellStart"/>
            <w:r w:rsidRPr="00672E8D">
              <w:t>Clero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Diseas</w:t>
            </w:r>
            <w:proofErr w:type="spellEnd"/>
            <w:r w:rsidRPr="00672E8D">
              <w:t>*" or "</w:t>
            </w:r>
            <w:proofErr w:type="spellStart"/>
            <w:r w:rsidRPr="00672E8D">
              <w:t>Clero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it</w:t>
            </w:r>
            <w:proofErr w:type="spellEnd"/>
            <w:r w:rsidRPr="00672E8D">
              <w:t>*" or "</w:t>
            </w:r>
            <w:proofErr w:type="spellStart"/>
            <w:r w:rsidRPr="00672E8D">
              <w:t>Clero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ocolit</w:t>
            </w:r>
            <w:proofErr w:type="spellEnd"/>
            <w:r w:rsidRPr="00672E8D">
              <w:t>*" or "</w:t>
            </w:r>
            <w:proofErr w:type="spellStart"/>
            <w:r w:rsidRPr="00672E8D">
              <w:t>Enterit</w:t>
            </w:r>
            <w:proofErr w:type="spellEnd"/>
            <w:r w:rsidRPr="00672E8D">
              <w:t xml:space="preserve">* Regional*" or "Regional* </w:t>
            </w:r>
            <w:proofErr w:type="spellStart"/>
            <w:r w:rsidRPr="00672E8D">
              <w:t>Enterit</w:t>
            </w:r>
            <w:proofErr w:type="spellEnd"/>
            <w:r w:rsidRPr="00672E8D">
              <w:t>*" or "</w:t>
            </w:r>
            <w:proofErr w:type="spellStart"/>
            <w:r w:rsidRPr="00672E8D">
              <w:t>Enteri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>*" or "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it</w:t>
            </w:r>
            <w:proofErr w:type="spellEnd"/>
            <w:r w:rsidRPr="00672E8D">
              <w:t>*" or "</w:t>
            </w:r>
            <w:proofErr w:type="spellStart"/>
            <w:r w:rsidRPr="00672E8D">
              <w:t>Enterocolit</w:t>
            </w:r>
            <w:proofErr w:type="spellEnd"/>
            <w:r w:rsidRPr="00672E8D">
              <w:t xml:space="preserve">* Regional*" or "Regional* </w:t>
            </w:r>
            <w:proofErr w:type="spellStart"/>
            <w:r w:rsidRPr="00672E8D">
              <w:t>Enterocolit</w:t>
            </w:r>
            <w:proofErr w:type="spellEnd"/>
            <w:r w:rsidRPr="00672E8D">
              <w:t>*" or "</w:t>
            </w:r>
            <w:proofErr w:type="spellStart"/>
            <w:r w:rsidRPr="00672E8D">
              <w:t>Enterocoli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>*" or "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ocolit</w:t>
            </w:r>
            <w:proofErr w:type="spellEnd"/>
            <w:r w:rsidRPr="00672E8D">
              <w:t>*" or "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Coliti</w:t>
            </w:r>
            <w:proofErr w:type="spellEnd"/>
            <w:r w:rsidRPr="00672E8D">
              <w:t>*" or "</w:t>
            </w:r>
            <w:proofErr w:type="spellStart"/>
            <w:r w:rsidRPr="00672E8D">
              <w:t>Coliti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" or </w:t>
            </w:r>
            <w:proofErr w:type="spellStart"/>
            <w:r w:rsidRPr="00672E8D">
              <w:t>Ileocolit</w:t>
            </w:r>
            <w:proofErr w:type="spellEnd"/>
            <w:r w:rsidRPr="00672E8D">
              <w:t>* or "Regional* Ileiti*" or "Ileiti* Regional*" or "Terminal* Ileiti*" or "Ileiti* Terminal*").</w:t>
            </w:r>
            <w:proofErr w:type="spellStart"/>
            <w:r w:rsidRPr="00672E8D">
              <w:t>mp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146F60C8" w14:textId="77777777" w:rsidR="00791E53" w:rsidRPr="00672E8D" w:rsidRDefault="00791E53" w:rsidP="000C084B">
            <w:r w:rsidRPr="00672E8D">
              <w:t>138408</w:t>
            </w:r>
          </w:p>
        </w:tc>
        <w:tc>
          <w:tcPr>
            <w:tcW w:w="1791" w:type="dxa"/>
          </w:tcPr>
          <w:p w14:paraId="0FE0A2FD" w14:textId="77777777" w:rsidR="00791E53" w:rsidRPr="00672E8D" w:rsidRDefault="00791E53" w:rsidP="000C084B">
            <w:r w:rsidRPr="00672E8D">
              <w:t>Line for Indication: Crohn’s disease</w:t>
            </w:r>
          </w:p>
        </w:tc>
      </w:tr>
      <w:tr w:rsidR="00791E53" w:rsidRPr="00672E8D" w14:paraId="2CE7FBC4" w14:textId="77777777" w:rsidTr="000C084B">
        <w:tc>
          <w:tcPr>
            <w:tcW w:w="440" w:type="dxa"/>
          </w:tcPr>
          <w:p w14:paraId="2F93125F" w14:textId="77777777" w:rsidR="00791E53" w:rsidRPr="00672E8D" w:rsidRDefault="00791E53" w:rsidP="000C084B">
            <w:r w:rsidRPr="00672E8D">
              <w:t>2</w:t>
            </w:r>
          </w:p>
        </w:tc>
        <w:tc>
          <w:tcPr>
            <w:tcW w:w="5651" w:type="dxa"/>
          </w:tcPr>
          <w:p w14:paraId="3834944A" w14:textId="77777777" w:rsidR="00791E53" w:rsidRPr="00672E8D" w:rsidRDefault="00791E53" w:rsidP="000C084B">
            <w:proofErr w:type="spellStart"/>
            <w:r w:rsidRPr="00672E8D">
              <w:t>exp</w:t>
            </w:r>
            <w:proofErr w:type="spellEnd"/>
            <w:r w:rsidRPr="00672E8D">
              <w:t xml:space="preserve"> *Fistula/ or </w:t>
            </w:r>
            <w:proofErr w:type="spellStart"/>
            <w:r w:rsidRPr="00672E8D">
              <w:t>Fistul</w:t>
            </w:r>
            <w:proofErr w:type="spellEnd"/>
            <w:r w:rsidRPr="00672E8D">
              <w:t>*.</w:t>
            </w:r>
            <w:proofErr w:type="spellStart"/>
            <w:r w:rsidRPr="00672E8D">
              <w:t>mp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5429A330" w14:textId="77777777" w:rsidR="00791E53" w:rsidRPr="00672E8D" w:rsidRDefault="00791E53" w:rsidP="000C084B">
            <w:r w:rsidRPr="00672E8D">
              <w:t>239415</w:t>
            </w:r>
          </w:p>
        </w:tc>
        <w:tc>
          <w:tcPr>
            <w:tcW w:w="1791" w:type="dxa"/>
          </w:tcPr>
          <w:p w14:paraId="5C664D24" w14:textId="77777777" w:rsidR="00791E53" w:rsidRPr="00672E8D" w:rsidRDefault="00791E53" w:rsidP="000C084B">
            <w:r w:rsidRPr="00672E8D">
              <w:t>Free-text terms for:</w:t>
            </w:r>
          </w:p>
          <w:p w14:paraId="5BAA3CB6" w14:textId="77777777" w:rsidR="00791E53" w:rsidRPr="00672E8D" w:rsidRDefault="00791E53" w:rsidP="000C084B">
            <w:r w:rsidRPr="00672E8D">
              <w:t>- Fistulas</w:t>
            </w:r>
          </w:p>
        </w:tc>
      </w:tr>
      <w:tr w:rsidR="00791E53" w:rsidRPr="00672E8D" w14:paraId="429383C3" w14:textId="77777777" w:rsidTr="000C084B">
        <w:tc>
          <w:tcPr>
            <w:tcW w:w="440" w:type="dxa"/>
          </w:tcPr>
          <w:p w14:paraId="5AB26C63" w14:textId="77777777" w:rsidR="00791E53" w:rsidRPr="00672E8D" w:rsidRDefault="00791E53" w:rsidP="000C084B">
            <w:r w:rsidRPr="00672E8D">
              <w:t>3</w:t>
            </w:r>
          </w:p>
        </w:tc>
        <w:tc>
          <w:tcPr>
            <w:tcW w:w="5651" w:type="dxa"/>
          </w:tcPr>
          <w:p w14:paraId="09F4F82C" w14:textId="77777777" w:rsidR="00791E53" w:rsidRPr="00672E8D" w:rsidRDefault="00791E53" w:rsidP="000C084B">
            <w:r w:rsidRPr="00672E8D">
              <w:t>1 AND 2</w:t>
            </w:r>
          </w:p>
        </w:tc>
        <w:tc>
          <w:tcPr>
            <w:tcW w:w="1134" w:type="dxa"/>
          </w:tcPr>
          <w:p w14:paraId="15E15A2C" w14:textId="77777777" w:rsidR="00791E53" w:rsidRPr="00672E8D" w:rsidRDefault="00791E53" w:rsidP="000C084B">
            <w:r w:rsidRPr="00672E8D">
              <w:t>12080</w:t>
            </w:r>
          </w:p>
        </w:tc>
        <w:tc>
          <w:tcPr>
            <w:tcW w:w="1791" w:type="dxa"/>
          </w:tcPr>
          <w:p w14:paraId="014D0794" w14:textId="77777777" w:rsidR="00791E53" w:rsidRPr="00672E8D" w:rsidRDefault="00791E53" w:rsidP="000C084B">
            <w:r w:rsidRPr="00672E8D">
              <w:t xml:space="preserve">Crohn’s disease and fistula </w:t>
            </w:r>
          </w:p>
          <w:p w14:paraId="03287816" w14:textId="77777777" w:rsidR="00791E53" w:rsidRPr="00672E8D" w:rsidRDefault="00791E53" w:rsidP="000C084B">
            <w:r w:rsidRPr="00672E8D">
              <w:t>MAIN SET</w:t>
            </w:r>
          </w:p>
        </w:tc>
      </w:tr>
      <w:tr w:rsidR="00791E53" w:rsidRPr="00672E8D" w14:paraId="5131185C" w14:textId="77777777" w:rsidTr="000C084B">
        <w:tc>
          <w:tcPr>
            <w:tcW w:w="440" w:type="dxa"/>
          </w:tcPr>
          <w:p w14:paraId="3032B5C7" w14:textId="77777777" w:rsidR="00791E53" w:rsidRPr="00672E8D" w:rsidRDefault="00791E53" w:rsidP="000C084B">
            <w:r w:rsidRPr="00672E8D">
              <w:t>4</w:t>
            </w:r>
          </w:p>
        </w:tc>
        <w:tc>
          <w:tcPr>
            <w:tcW w:w="5651" w:type="dxa"/>
          </w:tcPr>
          <w:p w14:paraId="24746E08" w14:textId="77777777" w:rsidR="00791E53" w:rsidRPr="00672E8D" w:rsidRDefault="00791E53" w:rsidP="000C084B">
            <w:r w:rsidRPr="00672E8D">
              <w:t>((</w:t>
            </w:r>
            <w:proofErr w:type="spellStart"/>
            <w:r w:rsidRPr="00672E8D">
              <w:t>Intensi</w:t>
            </w:r>
            <w:proofErr w:type="spellEnd"/>
            <w:r w:rsidRPr="00672E8D">
              <w:t xml:space="preserve">* or 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 or Boost* or Switch* or Added or Adding or Addition* or </w:t>
            </w:r>
            <w:proofErr w:type="spellStart"/>
            <w:r w:rsidRPr="00672E8D">
              <w:t>Supplemen</w:t>
            </w:r>
            <w:proofErr w:type="spellEnd"/>
            <w:r w:rsidRPr="00672E8D">
              <w:t xml:space="preserve">* or Strength* or </w:t>
            </w:r>
            <w:proofErr w:type="spellStart"/>
            <w:r w:rsidRPr="00672E8D">
              <w:t>Amplif</w:t>
            </w:r>
            <w:proofErr w:type="spellEnd"/>
            <w:r w:rsidRPr="00672E8D">
              <w:t xml:space="preserve">*) adj3 (Treat* or 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or Medic* or Drug* or </w:t>
            </w:r>
            <w:proofErr w:type="spellStart"/>
            <w:r w:rsidRPr="00672E8D">
              <w:t>Intervent</w:t>
            </w:r>
            <w:proofErr w:type="spellEnd"/>
            <w:r w:rsidRPr="00672E8D">
              <w:t>*)).</w:t>
            </w:r>
            <w:proofErr w:type="spellStart"/>
            <w:r w:rsidRPr="00672E8D">
              <w:t>mp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21AE0179" w14:textId="77777777" w:rsidR="00791E53" w:rsidRPr="00672E8D" w:rsidRDefault="00791E53" w:rsidP="000C084B">
            <w:r w:rsidRPr="00672E8D">
              <w:t>652030</w:t>
            </w:r>
          </w:p>
        </w:tc>
        <w:tc>
          <w:tcPr>
            <w:tcW w:w="1791" w:type="dxa"/>
          </w:tcPr>
          <w:p w14:paraId="2B7B4D42" w14:textId="77777777" w:rsidR="00791E53" w:rsidRPr="00672E8D" w:rsidRDefault="00791E53" w:rsidP="000C084B">
            <w:r w:rsidRPr="00672E8D">
              <w:t>Free-text terms for:</w:t>
            </w:r>
          </w:p>
          <w:p w14:paraId="344FAFB3" w14:textId="77777777" w:rsidR="00791E53" w:rsidRPr="00672E8D" w:rsidRDefault="00791E53" w:rsidP="000C084B">
            <w:r w:rsidRPr="00672E8D">
              <w:t>-Intensified Treatment.</w:t>
            </w:r>
          </w:p>
          <w:p w14:paraId="70142DE2" w14:textId="77777777" w:rsidR="00791E53" w:rsidRPr="00672E8D" w:rsidRDefault="00791E53" w:rsidP="000C084B">
            <w:r w:rsidRPr="00672E8D">
              <w:t>-Intensified Therapy.</w:t>
            </w:r>
          </w:p>
        </w:tc>
      </w:tr>
      <w:tr w:rsidR="00791E53" w:rsidRPr="00672E8D" w14:paraId="35ED2FBE" w14:textId="77777777" w:rsidTr="000C084B">
        <w:tc>
          <w:tcPr>
            <w:tcW w:w="440" w:type="dxa"/>
          </w:tcPr>
          <w:p w14:paraId="63805291" w14:textId="77777777" w:rsidR="00791E53" w:rsidRPr="00672E8D" w:rsidRDefault="00791E53" w:rsidP="000C084B">
            <w:r w:rsidRPr="00672E8D">
              <w:t>5</w:t>
            </w:r>
          </w:p>
        </w:tc>
        <w:tc>
          <w:tcPr>
            <w:tcW w:w="5651" w:type="dxa"/>
          </w:tcPr>
          <w:p w14:paraId="4CEC7A03" w14:textId="77777777" w:rsidR="00791E53" w:rsidRPr="00672E8D" w:rsidRDefault="00791E53" w:rsidP="000C084B">
            <w:r w:rsidRPr="00672E8D">
              <w:t>("</w:t>
            </w:r>
            <w:proofErr w:type="spellStart"/>
            <w:r w:rsidRPr="00672E8D">
              <w:t>Intensi</w:t>
            </w:r>
            <w:proofErr w:type="spellEnd"/>
            <w:r w:rsidRPr="00672E8D">
              <w:t xml:space="preserve">* Treat*" or "Treat* </w:t>
            </w:r>
            <w:proofErr w:type="spellStart"/>
            <w:r w:rsidRPr="00672E8D">
              <w:t>Intensi</w:t>
            </w:r>
            <w:proofErr w:type="spellEnd"/>
            <w:r w:rsidRPr="00672E8D">
              <w:t>*" or "</w:t>
            </w:r>
            <w:proofErr w:type="spellStart"/>
            <w:r w:rsidRPr="00672E8D">
              <w:t>Intensi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Intensi</w:t>
            </w:r>
            <w:proofErr w:type="spellEnd"/>
            <w:r w:rsidRPr="00672E8D">
              <w:t>*" or "</w:t>
            </w:r>
            <w:proofErr w:type="spellStart"/>
            <w:r w:rsidRPr="00672E8D">
              <w:t>Intensi</w:t>
            </w:r>
            <w:proofErr w:type="spellEnd"/>
            <w:r w:rsidRPr="00672E8D">
              <w:t xml:space="preserve">* Medic*" or "Medic* </w:t>
            </w:r>
            <w:proofErr w:type="spellStart"/>
            <w:r w:rsidRPr="00672E8D">
              <w:t>Intensi</w:t>
            </w:r>
            <w:proofErr w:type="spellEnd"/>
            <w:r w:rsidRPr="00672E8D">
              <w:t>*" or "</w:t>
            </w:r>
            <w:proofErr w:type="spellStart"/>
            <w:r w:rsidRPr="00672E8D">
              <w:t>Intensi</w:t>
            </w:r>
            <w:proofErr w:type="spellEnd"/>
            <w:r w:rsidRPr="00672E8D">
              <w:t xml:space="preserve">* Drug*" or "Drug* </w:t>
            </w:r>
            <w:proofErr w:type="spellStart"/>
            <w:r w:rsidRPr="00672E8D">
              <w:t>Intensi</w:t>
            </w:r>
            <w:proofErr w:type="spellEnd"/>
            <w:r w:rsidRPr="00672E8D">
              <w:t xml:space="preserve">*" or </w:t>
            </w:r>
            <w:r w:rsidRPr="00672E8D">
              <w:lastRenderedPageBreak/>
              <w:t>"</w:t>
            </w:r>
            <w:proofErr w:type="spellStart"/>
            <w:r w:rsidRPr="00672E8D">
              <w:t>Intensi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Intervent</w:t>
            </w:r>
            <w:proofErr w:type="spellEnd"/>
            <w:r w:rsidRPr="00672E8D">
              <w:t>*" or "</w:t>
            </w:r>
            <w:proofErr w:type="spellStart"/>
            <w:r w:rsidRPr="00672E8D">
              <w:t>Interven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Intensi</w:t>
            </w:r>
            <w:proofErr w:type="spellEnd"/>
            <w:r w:rsidRPr="00672E8D">
              <w:t>*" or "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 Treat*" or "Treat* </w:t>
            </w:r>
            <w:proofErr w:type="spellStart"/>
            <w:r w:rsidRPr="00672E8D">
              <w:t>Escalat</w:t>
            </w:r>
            <w:proofErr w:type="spellEnd"/>
            <w:r w:rsidRPr="00672E8D">
              <w:t>*" or "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scalat</w:t>
            </w:r>
            <w:proofErr w:type="spellEnd"/>
            <w:r w:rsidRPr="00672E8D">
              <w:t>*" or "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 Medic*" or "Medic* </w:t>
            </w:r>
            <w:proofErr w:type="spellStart"/>
            <w:r w:rsidRPr="00672E8D">
              <w:t>Escalat</w:t>
            </w:r>
            <w:proofErr w:type="spellEnd"/>
            <w:r w:rsidRPr="00672E8D">
              <w:t>*" or "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 Drug*" or "Drug* </w:t>
            </w:r>
            <w:proofErr w:type="spellStart"/>
            <w:r w:rsidRPr="00672E8D">
              <w:t>Escalat</w:t>
            </w:r>
            <w:proofErr w:type="spellEnd"/>
            <w:r w:rsidRPr="00672E8D">
              <w:t>*" or "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Intervent</w:t>
            </w:r>
            <w:proofErr w:type="spellEnd"/>
            <w:r w:rsidRPr="00672E8D">
              <w:t>*" or "</w:t>
            </w:r>
            <w:proofErr w:type="spellStart"/>
            <w:r w:rsidRPr="00672E8D">
              <w:t>Interven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" or "Switch* Treat*" or "Treat* Switch*" or "Switch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Switch*" or "Switch* Medic*" or "Medic* Switch*" or "Switch* Drug*" or "Drug* Switch*" or "Switch* </w:t>
            </w:r>
            <w:proofErr w:type="spellStart"/>
            <w:r w:rsidRPr="00672E8D">
              <w:t>Intervent</w:t>
            </w:r>
            <w:proofErr w:type="spellEnd"/>
            <w:r w:rsidRPr="00672E8D">
              <w:t>*" or "</w:t>
            </w:r>
            <w:proofErr w:type="spellStart"/>
            <w:r w:rsidRPr="00672E8D">
              <w:t>Intervent</w:t>
            </w:r>
            <w:proofErr w:type="spellEnd"/>
            <w:r w:rsidRPr="00672E8D">
              <w:t>* Switch*" or "</w:t>
            </w:r>
            <w:proofErr w:type="spellStart"/>
            <w:r w:rsidRPr="00672E8D">
              <w:t>Amplif</w:t>
            </w:r>
            <w:proofErr w:type="spellEnd"/>
            <w:r w:rsidRPr="00672E8D">
              <w:t xml:space="preserve">* Treat*" or "Treat* </w:t>
            </w:r>
            <w:proofErr w:type="spellStart"/>
            <w:r w:rsidRPr="00672E8D">
              <w:t>Amplif</w:t>
            </w:r>
            <w:proofErr w:type="spellEnd"/>
            <w:r w:rsidRPr="00672E8D">
              <w:t>*" or "</w:t>
            </w:r>
            <w:proofErr w:type="spellStart"/>
            <w:r w:rsidRPr="00672E8D">
              <w:t>Amplif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Amplif</w:t>
            </w:r>
            <w:proofErr w:type="spellEnd"/>
            <w:r w:rsidRPr="00672E8D">
              <w:t xml:space="preserve">*" or "Boost* Treat*" or "Treat* Boost*" or "Boost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Boost*" or "Added Treat*" or "Treat* Added" or "Added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Added" or "Adding Treat*" or "Adding 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" or "Addition* Treat*" or "Treat* Addition*" or "Addition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>* Addition*" or "Addition* Medic*" or "Medic* Addition*" or "</w:t>
            </w:r>
            <w:proofErr w:type="spellStart"/>
            <w:r w:rsidRPr="00672E8D">
              <w:t>Supplemen</w:t>
            </w:r>
            <w:proofErr w:type="spellEnd"/>
            <w:r w:rsidRPr="00672E8D">
              <w:t xml:space="preserve">* Treat*" or "Treat* </w:t>
            </w:r>
            <w:proofErr w:type="spellStart"/>
            <w:r w:rsidRPr="00672E8D">
              <w:t>Supplemen</w:t>
            </w:r>
            <w:proofErr w:type="spellEnd"/>
            <w:r w:rsidRPr="00672E8D">
              <w:t>*" or "</w:t>
            </w:r>
            <w:proofErr w:type="spellStart"/>
            <w:r w:rsidRPr="00672E8D">
              <w:t>Suppleme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Supplemen</w:t>
            </w:r>
            <w:proofErr w:type="spellEnd"/>
            <w:r w:rsidRPr="00672E8D">
              <w:t>*" or "</w:t>
            </w:r>
            <w:proofErr w:type="spellStart"/>
            <w:r w:rsidRPr="00672E8D">
              <w:t>Supplemen</w:t>
            </w:r>
            <w:proofErr w:type="spellEnd"/>
            <w:r w:rsidRPr="00672E8D">
              <w:t xml:space="preserve">* Medic*" or "Medic* </w:t>
            </w:r>
            <w:proofErr w:type="spellStart"/>
            <w:r w:rsidRPr="00672E8D">
              <w:t>Supplemen</w:t>
            </w:r>
            <w:proofErr w:type="spellEnd"/>
            <w:r w:rsidRPr="00672E8D">
              <w:t>*" or "</w:t>
            </w:r>
            <w:proofErr w:type="spellStart"/>
            <w:r w:rsidRPr="00672E8D">
              <w:t>Supplemen</w:t>
            </w:r>
            <w:proofErr w:type="spellEnd"/>
            <w:r w:rsidRPr="00672E8D">
              <w:t xml:space="preserve">* Drug*" or "Drug* </w:t>
            </w:r>
            <w:proofErr w:type="spellStart"/>
            <w:r w:rsidRPr="00672E8D">
              <w:t>Supplemen</w:t>
            </w:r>
            <w:proofErr w:type="spellEnd"/>
            <w:r w:rsidRPr="00672E8D">
              <w:t>*" or "</w:t>
            </w:r>
            <w:proofErr w:type="spellStart"/>
            <w:r w:rsidRPr="00672E8D">
              <w:t>Increas</w:t>
            </w:r>
            <w:proofErr w:type="spellEnd"/>
            <w:r w:rsidRPr="00672E8D">
              <w:t xml:space="preserve">* Treat*" or "Treat* </w:t>
            </w:r>
            <w:proofErr w:type="spellStart"/>
            <w:r w:rsidRPr="00672E8D">
              <w:t>Increas</w:t>
            </w:r>
            <w:proofErr w:type="spellEnd"/>
            <w:r w:rsidRPr="00672E8D">
              <w:t>*" or "</w:t>
            </w:r>
            <w:proofErr w:type="spellStart"/>
            <w:r w:rsidRPr="00672E8D">
              <w:t>Increas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Increas</w:t>
            </w:r>
            <w:proofErr w:type="spellEnd"/>
            <w:r w:rsidRPr="00672E8D">
              <w:t>*" or "</w:t>
            </w:r>
            <w:proofErr w:type="spellStart"/>
            <w:r w:rsidRPr="00672E8D">
              <w:t>Increas</w:t>
            </w:r>
            <w:proofErr w:type="spellEnd"/>
            <w:r w:rsidRPr="00672E8D">
              <w:t xml:space="preserve">* Medic*" or "Medic* </w:t>
            </w:r>
            <w:proofErr w:type="spellStart"/>
            <w:r w:rsidRPr="00672E8D">
              <w:t>Increas</w:t>
            </w:r>
            <w:proofErr w:type="spellEnd"/>
            <w:r w:rsidRPr="00672E8D">
              <w:t xml:space="preserve">*" or "Strength* Treat*" or "Treat* Strength*" or "Strength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>* Strength*" or "Strength* Medic*" or "Medic* Strength*").</w:t>
            </w:r>
            <w:proofErr w:type="spellStart"/>
            <w:r w:rsidRPr="00672E8D">
              <w:t>mp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2711B02A" w14:textId="77777777" w:rsidR="00791E53" w:rsidRPr="00672E8D" w:rsidRDefault="00791E53" w:rsidP="000C084B">
            <w:r w:rsidRPr="00672E8D">
              <w:lastRenderedPageBreak/>
              <w:t>306364</w:t>
            </w:r>
          </w:p>
        </w:tc>
        <w:tc>
          <w:tcPr>
            <w:tcW w:w="1791" w:type="dxa"/>
          </w:tcPr>
          <w:p w14:paraId="6CA00463" w14:textId="77777777" w:rsidR="00791E53" w:rsidRPr="00672E8D" w:rsidRDefault="00791E53" w:rsidP="000C084B">
            <w:r w:rsidRPr="00672E8D">
              <w:t>Free-text terms for:</w:t>
            </w:r>
          </w:p>
          <w:p w14:paraId="51D52E98" w14:textId="77777777" w:rsidR="00791E53" w:rsidRPr="00672E8D" w:rsidRDefault="00791E53" w:rsidP="000C084B">
            <w:r w:rsidRPr="00672E8D">
              <w:t xml:space="preserve">-Intensified </w:t>
            </w:r>
            <w:r w:rsidRPr="00672E8D">
              <w:lastRenderedPageBreak/>
              <w:t>Treatment.</w:t>
            </w:r>
          </w:p>
          <w:p w14:paraId="7A6954F5" w14:textId="77777777" w:rsidR="00791E53" w:rsidRPr="00672E8D" w:rsidRDefault="00791E53" w:rsidP="000C084B">
            <w:r w:rsidRPr="00672E8D">
              <w:t>-Intensified Therapy.</w:t>
            </w:r>
          </w:p>
        </w:tc>
      </w:tr>
      <w:tr w:rsidR="00791E53" w:rsidRPr="00672E8D" w14:paraId="7CA0631F" w14:textId="77777777" w:rsidTr="000C084B">
        <w:tc>
          <w:tcPr>
            <w:tcW w:w="440" w:type="dxa"/>
          </w:tcPr>
          <w:p w14:paraId="674D65DC" w14:textId="77777777" w:rsidR="00791E53" w:rsidRPr="00672E8D" w:rsidRDefault="00791E53" w:rsidP="000C084B">
            <w:r w:rsidRPr="00672E8D">
              <w:lastRenderedPageBreak/>
              <w:t>6</w:t>
            </w:r>
          </w:p>
        </w:tc>
        <w:tc>
          <w:tcPr>
            <w:tcW w:w="5651" w:type="dxa"/>
          </w:tcPr>
          <w:p w14:paraId="1F49A0F6" w14:textId="77777777" w:rsidR="00791E53" w:rsidRPr="00672E8D" w:rsidRDefault="00791E53" w:rsidP="000C084B">
            <w:r w:rsidRPr="00672E8D">
              <w:t>3 AND (4 OR 5)</w:t>
            </w:r>
          </w:p>
        </w:tc>
        <w:tc>
          <w:tcPr>
            <w:tcW w:w="1134" w:type="dxa"/>
          </w:tcPr>
          <w:p w14:paraId="66B0B064" w14:textId="77777777" w:rsidR="00791E53" w:rsidRPr="00672E8D" w:rsidRDefault="00791E53" w:rsidP="000C084B">
            <w:r w:rsidRPr="00672E8D">
              <w:t>539</w:t>
            </w:r>
          </w:p>
        </w:tc>
        <w:tc>
          <w:tcPr>
            <w:tcW w:w="1791" w:type="dxa"/>
          </w:tcPr>
          <w:p w14:paraId="236BE0EB" w14:textId="77777777" w:rsidR="00791E53" w:rsidRPr="00672E8D" w:rsidRDefault="00791E53" w:rsidP="000C084B">
            <w:r w:rsidRPr="00672E8D">
              <w:t>Main set + treatment intensification</w:t>
            </w:r>
          </w:p>
        </w:tc>
      </w:tr>
      <w:tr w:rsidR="00791E53" w:rsidRPr="00672E8D" w14:paraId="153BE9FF" w14:textId="77777777" w:rsidTr="000C084B">
        <w:tc>
          <w:tcPr>
            <w:tcW w:w="440" w:type="dxa"/>
          </w:tcPr>
          <w:p w14:paraId="30078E9B" w14:textId="77777777" w:rsidR="00791E53" w:rsidRPr="00672E8D" w:rsidRDefault="00791E53" w:rsidP="000C084B">
            <w:r w:rsidRPr="00672E8D">
              <w:t>7</w:t>
            </w:r>
          </w:p>
        </w:tc>
        <w:tc>
          <w:tcPr>
            <w:tcW w:w="5651" w:type="dxa"/>
          </w:tcPr>
          <w:p w14:paraId="2CF68AFB" w14:textId="77777777" w:rsidR="00791E53" w:rsidRPr="00672E8D" w:rsidRDefault="00791E53" w:rsidP="000C084B">
            <w:r w:rsidRPr="00672E8D">
              <w:t>Limit 6 to English language</w:t>
            </w:r>
          </w:p>
        </w:tc>
        <w:tc>
          <w:tcPr>
            <w:tcW w:w="1134" w:type="dxa"/>
          </w:tcPr>
          <w:p w14:paraId="093E7B48" w14:textId="77777777" w:rsidR="00791E53" w:rsidRPr="00672E8D" w:rsidRDefault="00791E53" w:rsidP="000C084B">
            <w:r w:rsidRPr="00672E8D">
              <w:t>498</w:t>
            </w:r>
          </w:p>
        </w:tc>
        <w:tc>
          <w:tcPr>
            <w:tcW w:w="1791" w:type="dxa"/>
          </w:tcPr>
          <w:p w14:paraId="3D0C2032" w14:textId="77777777" w:rsidR="00791E53" w:rsidRPr="00672E8D" w:rsidRDefault="00791E53" w:rsidP="000C084B">
            <w:r w:rsidRPr="00672E8D">
              <w:t xml:space="preserve">Set limiting to </w:t>
            </w:r>
            <w:r w:rsidRPr="00672E8D">
              <w:lastRenderedPageBreak/>
              <w:t>English</w:t>
            </w:r>
          </w:p>
        </w:tc>
      </w:tr>
      <w:tr w:rsidR="00791E53" w:rsidRPr="00672E8D" w14:paraId="7EFC6A6C" w14:textId="77777777" w:rsidTr="000C084B">
        <w:tc>
          <w:tcPr>
            <w:tcW w:w="440" w:type="dxa"/>
          </w:tcPr>
          <w:p w14:paraId="368C8838" w14:textId="77777777" w:rsidR="00791E53" w:rsidRPr="00672E8D" w:rsidRDefault="00791E53" w:rsidP="000C084B">
            <w:r w:rsidRPr="00672E8D">
              <w:lastRenderedPageBreak/>
              <w:t>8</w:t>
            </w:r>
          </w:p>
        </w:tc>
        <w:tc>
          <w:tcPr>
            <w:tcW w:w="5651" w:type="dxa"/>
          </w:tcPr>
          <w:p w14:paraId="4852A91B" w14:textId="77777777" w:rsidR="00791E53" w:rsidRPr="00672E8D" w:rsidRDefault="00791E53" w:rsidP="000C084B">
            <w:r w:rsidRPr="00672E8D">
              <w:t xml:space="preserve">Limit 7 to </w:t>
            </w:r>
            <w:proofErr w:type="spellStart"/>
            <w:r w:rsidRPr="00672E8D">
              <w:t>yr</w:t>
            </w:r>
            <w:proofErr w:type="spellEnd"/>
            <w:r w:rsidRPr="00672E8D">
              <w:t>=”1998-Current”</w:t>
            </w:r>
          </w:p>
        </w:tc>
        <w:tc>
          <w:tcPr>
            <w:tcW w:w="1134" w:type="dxa"/>
          </w:tcPr>
          <w:p w14:paraId="262E45B4" w14:textId="77777777" w:rsidR="00791E53" w:rsidRPr="00672E8D" w:rsidRDefault="00791E53" w:rsidP="000C084B">
            <w:r w:rsidRPr="00672E8D">
              <w:t>487</w:t>
            </w:r>
          </w:p>
        </w:tc>
        <w:tc>
          <w:tcPr>
            <w:tcW w:w="1791" w:type="dxa"/>
          </w:tcPr>
          <w:p w14:paraId="5834DC83" w14:textId="77777777" w:rsidR="00791E53" w:rsidRPr="00672E8D" w:rsidRDefault="00791E53" w:rsidP="000C084B">
            <w:r w:rsidRPr="00672E8D">
              <w:t>Publications from 1998</w:t>
            </w:r>
          </w:p>
        </w:tc>
      </w:tr>
      <w:tr w:rsidR="00791E53" w:rsidRPr="00672E8D" w14:paraId="5A595252" w14:textId="77777777" w:rsidTr="000C084B">
        <w:tc>
          <w:tcPr>
            <w:tcW w:w="440" w:type="dxa"/>
          </w:tcPr>
          <w:p w14:paraId="348BB376" w14:textId="77777777" w:rsidR="00791E53" w:rsidRPr="00672E8D" w:rsidRDefault="00791E53" w:rsidP="000C084B">
            <w:r w:rsidRPr="00672E8D">
              <w:t>9</w:t>
            </w:r>
          </w:p>
        </w:tc>
        <w:tc>
          <w:tcPr>
            <w:tcW w:w="5651" w:type="dxa"/>
          </w:tcPr>
          <w:p w14:paraId="6E708404" w14:textId="77777777" w:rsidR="00791E53" w:rsidRPr="00672E8D" w:rsidRDefault="00791E53" w:rsidP="000C084B">
            <w:r w:rsidRPr="00672E8D">
              <w:t xml:space="preserve">(animal* or rat or rats or mouse or mice or murine* or xenograft* or "guinea pig*" or guinea-pig* or guineapig* or rabbit* or monkey* or dog or dogs or canine* or cat or cats or feline* or pig or pigs or sheep or "in vitro*" or in-vitro* or invitro* or "cell* culture*" or cell-culture* or </w:t>
            </w:r>
            <w:proofErr w:type="spellStart"/>
            <w:r w:rsidRPr="00672E8D">
              <w:t>cell?culture</w:t>
            </w:r>
            <w:proofErr w:type="spellEnd"/>
            <w:r w:rsidRPr="00672E8D">
              <w:t xml:space="preserve">* or "cell* line*" or cell-line* or </w:t>
            </w:r>
            <w:proofErr w:type="spellStart"/>
            <w:r w:rsidRPr="00672E8D">
              <w:t>cell?line</w:t>
            </w:r>
            <w:proofErr w:type="spellEnd"/>
            <w:r w:rsidRPr="00672E8D">
              <w:t>* or culture*).</w:t>
            </w:r>
            <w:proofErr w:type="spellStart"/>
            <w:r w:rsidRPr="00672E8D">
              <w:t>ti,ab,sh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6D857899" w14:textId="77777777" w:rsidR="00791E53" w:rsidRPr="00672E8D" w:rsidRDefault="00791E53" w:rsidP="000C084B">
            <w:r w:rsidRPr="00672E8D">
              <w:t>14129465</w:t>
            </w:r>
          </w:p>
        </w:tc>
        <w:tc>
          <w:tcPr>
            <w:tcW w:w="1791" w:type="dxa"/>
          </w:tcPr>
          <w:p w14:paraId="34707C32" w14:textId="77777777" w:rsidR="00791E53" w:rsidRPr="00672E8D" w:rsidRDefault="00791E53" w:rsidP="000C084B"/>
        </w:tc>
      </w:tr>
      <w:tr w:rsidR="00791E53" w:rsidRPr="00672E8D" w14:paraId="22F69803" w14:textId="77777777" w:rsidTr="000C084B">
        <w:tc>
          <w:tcPr>
            <w:tcW w:w="440" w:type="dxa"/>
          </w:tcPr>
          <w:p w14:paraId="2FB7EA8F" w14:textId="77777777" w:rsidR="00791E53" w:rsidRPr="00672E8D" w:rsidRDefault="00791E53" w:rsidP="000C084B">
            <w:r w:rsidRPr="00672E8D">
              <w:t>10</w:t>
            </w:r>
          </w:p>
        </w:tc>
        <w:tc>
          <w:tcPr>
            <w:tcW w:w="5651" w:type="dxa"/>
          </w:tcPr>
          <w:p w14:paraId="3DAE3077" w14:textId="77777777" w:rsidR="00791E53" w:rsidRPr="00672E8D" w:rsidRDefault="00791E53" w:rsidP="000C084B">
            <w:r w:rsidRPr="00672E8D">
              <w:t>8 NOT 9</w:t>
            </w:r>
          </w:p>
        </w:tc>
        <w:tc>
          <w:tcPr>
            <w:tcW w:w="1134" w:type="dxa"/>
          </w:tcPr>
          <w:p w14:paraId="5E8607C4" w14:textId="77777777" w:rsidR="00791E53" w:rsidRPr="00672E8D" w:rsidRDefault="00791E53" w:rsidP="000C084B">
            <w:r w:rsidRPr="00672E8D">
              <w:t>468</w:t>
            </w:r>
          </w:p>
        </w:tc>
        <w:tc>
          <w:tcPr>
            <w:tcW w:w="1791" w:type="dxa"/>
          </w:tcPr>
          <w:p w14:paraId="56E4CF6E" w14:textId="77777777" w:rsidR="00791E53" w:rsidRPr="00672E8D" w:rsidRDefault="00791E53" w:rsidP="000C084B">
            <w:r w:rsidRPr="00672E8D">
              <w:t>Set limiting to humans</w:t>
            </w:r>
          </w:p>
        </w:tc>
      </w:tr>
      <w:tr w:rsidR="00791E53" w:rsidRPr="00672E8D" w14:paraId="397C34CC" w14:textId="77777777" w:rsidTr="000C084B">
        <w:tc>
          <w:tcPr>
            <w:tcW w:w="440" w:type="dxa"/>
          </w:tcPr>
          <w:p w14:paraId="693277E4" w14:textId="77777777" w:rsidR="00791E53" w:rsidRPr="00672E8D" w:rsidRDefault="00791E53" w:rsidP="000C084B">
            <w:r w:rsidRPr="00672E8D">
              <w:t>11</w:t>
            </w:r>
          </w:p>
        </w:tc>
        <w:tc>
          <w:tcPr>
            <w:tcW w:w="5651" w:type="dxa"/>
          </w:tcPr>
          <w:p w14:paraId="502E46A3" w14:textId="77777777" w:rsidR="00791E53" w:rsidRPr="00672E8D" w:rsidRDefault="00791E53" w:rsidP="000C084B">
            <w:r w:rsidRPr="00672E8D">
              <w:t>Remove duplicates from 10</w:t>
            </w:r>
          </w:p>
        </w:tc>
        <w:tc>
          <w:tcPr>
            <w:tcW w:w="1134" w:type="dxa"/>
          </w:tcPr>
          <w:p w14:paraId="1A58A8C5" w14:textId="77777777" w:rsidR="00791E53" w:rsidRPr="00672E8D" w:rsidRDefault="00791E53" w:rsidP="000C084B">
            <w:r w:rsidRPr="00672E8D">
              <w:t>375</w:t>
            </w:r>
          </w:p>
        </w:tc>
        <w:tc>
          <w:tcPr>
            <w:tcW w:w="1791" w:type="dxa"/>
          </w:tcPr>
          <w:p w14:paraId="564F40F7" w14:textId="77777777" w:rsidR="00791E53" w:rsidRPr="00672E8D" w:rsidRDefault="00791E53" w:rsidP="000C084B">
            <w:r w:rsidRPr="00672E8D">
              <w:t>Fistulizing Crohn’s set</w:t>
            </w:r>
          </w:p>
        </w:tc>
      </w:tr>
    </w:tbl>
    <w:p w14:paraId="6D02539E" w14:textId="77777777" w:rsidR="00791E53" w:rsidRPr="00672E8D" w:rsidRDefault="00791E53" w:rsidP="00791E53"/>
    <w:p w14:paraId="0D4EC89E" w14:textId="77777777" w:rsidR="00791E53" w:rsidRPr="00672E8D" w:rsidRDefault="00791E53" w:rsidP="00791E53"/>
    <w:p w14:paraId="2272FE63" w14:textId="77777777" w:rsidR="00791E53" w:rsidRDefault="00791E53" w:rsidP="00791E53">
      <w:pPr>
        <w:widowControl/>
        <w:tabs>
          <w:tab w:val="clear" w:pos="4513"/>
        </w:tabs>
        <w:spacing w:before="0" w:beforeAutospacing="0" w:after="0" w:afterAutospacing="0" w:line="240" w:lineRule="auto"/>
        <w:rPr>
          <w:b/>
          <w:bCs/>
          <w:i/>
          <w:iCs/>
        </w:rPr>
      </w:pPr>
      <w:r>
        <w:br w:type="page"/>
      </w:r>
    </w:p>
    <w:p w14:paraId="3095DD27" w14:textId="77777777" w:rsidR="00791E53" w:rsidRPr="00672E8D" w:rsidRDefault="00791E53" w:rsidP="00791E53">
      <w:pPr>
        <w:pStyle w:val="Heading3"/>
      </w:pPr>
      <w:r w:rsidRPr="00672E8D">
        <w:lastRenderedPageBreak/>
        <w:t>3. What are the criteria for treatment intensification in patients with CD with small bowel stenosi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7"/>
        <w:gridCol w:w="5195"/>
        <w:gridCol w:w="1121"/>
        <w:gridCol w:w="1742"/>
      </w:tblGrid>
      <w:tr w:rsidR="00791E53" w:rsidRPr="00672E8D" w14:paraId="4F73B7D1" w14:textId="77777777" w:rsidTr="000C084B">
        <w:tc>
          <w:tcPr>
            <w:tcW w:w="440" w:type="dxa"/>
          </w:tcPr>
          <w:p w14:paraId="0051FC0F" w14:textId="77777777" w:rsidR="00791E53" w:rsidRPr="00672E8D" w:rsidRDefault="00791E53" w:rsidP="000C084B">
            <w:r w:rsidRPr="00672E8D">
              <w:t>#</w:t>
            </w:r>
          </w:p>
        </w:tc>
        <w:tc>
          <w:tcPr>
            <w:tcW w:w="5651" w:type="dxa"/>
          </w:tcPr>
          <w:p w14:paraId="643F8B96" w14:textId="77777777" w:rsidR="00791E53" w:rsidRPr="00672E8D" w:rsidRDefault="00791E53" w:rsidP="000C084B">
            <w:r w:rsidRPr="00672E8D">
              <w:t>Searches</w:t>
            </w:r>
          </w:p>
        </w:tc>
        <w:tc>
          <w:tcPr>
            <w:tcW w:w="1134" w:type="dxa"/>
          </w:tcPr>
          <w:p w14:paraId="74DAE5E9" w14:textId="77777777" w:rsidR="00791E53" w:rsidRPr="00672E8D" w:rsidRDefault="00791E53" w:rsidP="000C084B">
            <w:r w:rsidRPr="00672E8D">
              <w:t>Results</w:t>
            </w:r>
          </w:p>
        </w:tc>
        <w:tc>
          <w:tcPr>
            <w:tcW w:w="1791" w:type="dxa"/>
          </w:tcPr>
          <w:p w14:paraId="0CB323DE" w14:textId="77777777" w:rsidR="00791E53" w:rsidRPr="00672E8D" w:rsidRDefault="00791E53" w:rsidP="000C084B">
            <w:r w:rsidRPr="00672E8D">
              <w:t>Notes</w:t>
            </w:r>
          </w:p>
        </w:tc>
      </w:tr>
      <w:tr w:rsidR="00791E53" w:rsidRPr="00672E8D" w14:paraId="5626E6C7" w14:textId="77777777" w:rsidTr="000C084B">
        <w:tc>
          <w:tcPr>
            <w:tcW w:w="440" w:type="dxa"/>
          </w:tcPr>
          <w:p w14:paraId="255FA14C" w14:textId="77777777" w:rsidR="00791E53" w:rsidRPr="00672E8D" w:rsidRDefault="00791E53" w:rsidP="000C084B">
            <w:r w:rsidRPr="00672E8D">
              <w:t>1</w:t>
            </w:r>
          </w:p>
        </w:tc>
        <w:tc>
          <w:tcPr>
            <w:tcW w:w="5651" w:type="dxa"/>
          </w:tcPr>
          <w:p w14:paraId="60BBA850" w14:textId="77777777" w:rsidR="00791E53" w:rsidRPr="00672E8D" w:rsidRDefault="00791E53" w:rsidP="000C084B">
            <w:r w:rsidRPr="00672E8D">
              <w:t xml:space="preserve">exp *Crohn Disease/ or ("Crohn* </w:t>
            </w:r>
            <w:proofErr w:type="spellStart"/>
            <w:r w:rsidRPr="00672E8D">
              <w:t>Diseas</w:t>
            </w:r>
            <w:proofErr w:type="spellEnd"/>
            <w:r w:rsidRPr="00672E8D">
              <w:t xml:space="preserve">*" or "Crohn* </w:t>
            </w:r>
            <w:proofErr w:type="spellStart"/>
            <w:r w:rsidRPr="00672E8D">
              <w:t>Enterit</w:t>
            </w:r>
            <w:proofErr w:type="spellEnd"/>
            <w:r w:rsidRPr="00672E8D">
              <w:t xml:space="preserve">*" or "Crohn* </w:t>
            </w:r>
            <w:proofErr w:type="spellStart"/>
            <w:r w:rsidRPr="00672E8D">
              <w:t>Enterocolit</w:t>
            </w:r>
            <w:proofErr w:type="spellEnd"/>
            <w:r w:rsidRPr="00672E8D">
              <w:t>*" or "Crohn* Morbus" or "</w:t>
            </w:r>
            <w:proofErr w:type="spellStart"/>
            <w:r w:rsidRPr="00672E8D">
              <w:t>Morbus</w:t>
            </w:r>
            <w:proofErr w:type="spellEnd"/>
            <w:r w:rsidRPr="00672E8D">
              <w:t xml:space="preserve"> Crohn*" or "</w:t>
            </w:r>
            <w:proofErr w:type="spellStart"/>
            <w:r w:rsidRPr="00672E8D">
              <w:t>Clero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Diseas</w:t>
            </w:r>
            <w:proofErr w:type="spellEnd"/>
            <w:r w:rsidRPr="00672E8D">
              <w:t>*" or "</w:t>
            </w:r>
            <w:proofErr w:type="spellStart"/>
            <w:r w:rsidRPr="00672E8D">
              <w:t>Clero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it</w:t>
            </w:r>
            <w:proofErr w:type="spellEnd"/>
            <w:r w:rsidRPr="00672E8D">
              <w:t>*" or "</w:t>
            </w:r>
            <w:proofErr w:type="spellStart"/>
            <w:r w:rsidRPr="00672E8D">
              <w:t>Clero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ocolit</w:t>
            </w:r>
            <w:proofErr w:type="spellEnd"/>
            <w:r w:rsidRPr="00672E8D">
              <w:t>*" or "</w:t>
            </w:r>
            <w:proofErr w:type="spellStart"/>
            <w:r w:rsidRPr="00672E8D">
              <w:t>Enterit</w:t>
            </w:r>
            <w:proofErr w:type="spellEnd"/>
            <w:r w:rsidRPr="00672E8D">
              <w:t xml:space="preserve">* Regional*" or "Regional* </w:t>
            </w:r>
            <w:proofErr w:type="spellStart"/>
            <w:r w:rsidRPr="00672E8D">
              <w:t>Enterit</w:t>
            </w:r>
            <w:proofErr w:type="spellEnd"/>
            <w:r w:rsidRPr="00672E8D">
              <w:t>*" or "</w:t>
            </w:r>
            <w:proofErr w:type="spellStart"/>
            <w:r w:rsidRPr="00672E8D">
              <w:t>Enteri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>*" or "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it</w:t>
            </w:r>
            <w:proofErr w:type="spellEnd"/>
            <w:r w:rsidRPr="00672E8D">
              <w:t>*" or "</w:t>
            </w:r>
            <w:proofErr w:type="spellStart"/>
            <w:r w:rsidRPr="00672E8D">
              <w:t>Enterocolit</w:t>
            </w:r>
            <w:proofErr w:type="spellEnd"/>
            <w:r w:rsidRPr="00672E8D">
              <w:t xml:space="preserve">* Regional*" or "Regional* </w:t>
            </w:r>
            <w:proofErr w:type="spellStart"/>
            <w:r w:rsidRPr="00672E8D">
              <w:t>Enterocolit</w:t>
            </w:r>
            <w:proofErr w:type="spellEnd"/>
            <w:r w:rsidRPr="00672E8D">
              <w:t>*" or "</w:t>
            </w:r>
            <w:proofErr w:type="spellStart"/>
            <w:r w:rsidRPr="00672E8D">
              <w:t>Enterocoli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>*" or "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ocolit</w:t>
            </w:r>
            <w:proofErr w:type="spellEnd"/>
            <w:r w:rsidRPr="00672E8D">
              <w:t>*" or "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Coliti</w:t>
            </w:r>
            <w:proofErr w:type="spellEnd"/>
            <w:r w:rsidRPr="00672E8D">
              <w:t>*" or "</w:t>
            </w:r>
            <w:proofErr w:type="spellStart"/>
            <w:r w:rsidRPr="00672E8D">
              <w:t>Coliti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" or </w:t>
            </w:r>
            <w:proofErr w:type="spellStart"/>
            <w:r w:rsidRPr="00672E8D">
              <w:t>Ileocolit</w:t>
            </w:r>
            <w:proofErr w:type="spellEnd"/>
            <w:r w:rsidRPr="00672E8D">
              <w:t>* or "Regional* Ileiti*" or "Ileiti* Regional*" or "Terminal* Ileiti*" or "Ileiti* Terminal*").</w:t>
            </w:r>
            <w:proofErr w:type="spellStart"/>
            <w:r w:rsidRPr="00672E8D">
              <w:t>mp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1A34FEC0" w14:textId="77777777" w:rsidR="00791E53" w:rsidRPr="00672E8D" w:rsidRDefault="00791E53" w:rsidP="000C084B">
            <w:r w:rsidRPr="00672E8D">
              <w:t>138408</w:t>
            </w:r>
          </w:p>
        </w:tc>
        <w:tc>
          <w:tcPr>
            <w:tcW w:w="1791" w:type="dxa"/>
          </w:tcPr>
          <w:p w14:paraId="7E1DBE9F" w14:textId="77777777" w:rsidR="00791E53" w:rsidRPr="00672E8D" w:rsidRDefault="00791E53" w:rsidP="000C084B">
            <w:r w:rsidRPr="00672E8D">
              <w:t>Line for Indication: Crohn’s disease</w:t>
            </w:r>
          </w:p>
        </w:tc>
      </w:tr>
      <w:tr w:rsidR="00791E53" w:rsidRPr="00672E8D" w14:paraId="7FB2E1AA" w14:textId="77777777" w:rsidTr="000C084B">
        <w:tc>
          <w:tcPr>
            <w:tcW w:w="440" w:type="dxa"/>
          </w:tcPr>
          <w:p w14:paraId="2D703470" w14:textId="77777777" w:rsidR="00791E53" w:rsidRPr="00672E8D" w:rsidRDefault="00791E53" w:rsidP="000C084B">
            <w:r w:rsidRPr="00672E8D">
              <w:t>2</w:t>
            </w:r>
          </w:p>
        </w:tc>
        <w:tc>
          <w:tcPr>
            <w:tcW w:w="5651" w:type="dxa"/>
          </w:tcPr>
          <w:p w14:paraId="449885DA" w14:textId="77777777" w:rsidR="00791E53" w:rsidRPr="00672E8D" w:rsidRDefault="00791E53" w:rsidP="000C084B">
            <w:r w:rsidRPr="00672E8D">
              <w:t xml:space="preserve">(("small </w:t>
            </w:r>
            <w:proofErr w:type="spellStart"/>
            <w:r w:rsidRPr="00672E8D">
              <w:t>intestin</w:t>
            </w:r>
            <w:proofErr w:type="spellEnd"/>
            <w:r w:rsidRPr="00672E8D">
              <w:t xml:space="preserve">*" or "small bowel*" or </w:t>
            </w:r>
            <w:proofErr w:type="spellStart"/>
            <w:r w:rsidRPr="00672E8D">
              <w:t>duoden</w:t>
            </w:r>
            <w:proofErr w:type="spellEnd"/>
            <w:r w:rsidRPr="00672E8D">
              <w:t xml:space="preserve">* or </w:t>
            </w:r>
            <w:proofErr w:type="spellStart"/>
            <w:r w:rsidRPr="00672E8D">
              <w:t>jejun</w:t>
            </w:r>
            <w:proofErr w:type="spellEnd"/>
            <w:r w:rsidRPr="00672E8D">
              <w:t xml:space="preserve">* or </w:t>
            </w:r>
            <w:proofErr w:type="spellStart"/>
            <w:r w:rsidRPr="00672E8D">
              <w:t>ile</w:t>
            </w:r>
            <w:proofErr w:type="spellEnd"/>
            <w:r w:rsidRPr="00672E8D">
              <w:t>*) adj3 (</w:t>
            </w:r>
            <w:proofErr w:type="spellStart"/>
            <w:r w:rsidRPr="00672E8D">
              <w:t>stenos?s</w:t>
            </w:r>
            <w:proofErr w:type="spellEnd"/>
            <w:r w:rsidRPr="00672E8D">
              <w:t xml:space="preserve">* or </w:t>
            </w:r>
            <w:proofErr w:type="spellStart"/>
            <w:r w:rsidRPr="00672E8D">
              <w:t>arctation</w:t>
            </w:r>
            <w:proofErr w:type="spellEnd"/>
            <w:r w:rsidRPr="00672E8D">
              <w:t>* or coarctation* or stricture* or "</w:t>
            </w:r>
            <w:proofErr w:type="spellStart"/>
            <w:r w:rsidRPr="00672E8D">
              <w:t>pathol</w:t>
            </w:r>
            <w:proofErr w:type="spellEnd"/>
            <w:r w:rsidRPr="00672E8D">
              <w:t>* constrict*")).</w:t>
            </w:r>
            <w:proofErr w:type="spellStart"/>
            <w:r w:rsidRPr="00672E8D">
              <w:t>mp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2A53DBE1" w14:textId="77777777" w:rsidR="00791E53" w:rsidRPr="00672E8D" w:rsidRDefault="00791E53" w:rsidP="000C084B">
            <w:r w:rsidRPr="00672E8D">
              <w:t>6051</w:t>
            </w:r>
          </w:p>
        </w:tc>
        <w:tc>
          <w:tcPr>
            <w:tcW w:w="1791" w:type="dxa"/>
          </w:tcPr>
          <w:p w14:paraId="6E271EDA" w14:textId="77777777" w:rsidR="00791E53" w:rsidRPr="00672E8D" w:rsidRDefault="00791E53" w:rsidP="000C084B">
            <w:r w:rsidRPr="00672E8D">
              <w:t>Free-text terms for:</w:t>
            </w:r>
          </w:p>
          <w:p w14:paraId="6DD78269" w14:textId="77777777" w:rsidR="00791E53" w:rsidRPr="00672E8D" w:rsidRDefault="00791E53" w:rsidP="000C084B">
            <w:r w:rsidRPr="00672E8D">
              <w:t>- Small bowel stenosis</w:t>
            </w:r>
          </w:p>
        </w:tc>
      </w:tr>
      <w:tr w:rsidR="00791E53" w:rsidRPr="00672E8D" w14:paraId="115A5696" w14:textId="77777777" w:rsidTr="000C084B">
        <w:tc>
          <w:tcPr>
            <w:tcW w:w="440" w:type="dxa"/>
          </w:tcPr>
          <w:p w14:paraId="0C8829C7" w14:textId="77777777" w:rsidR="00791E53" w:rsidRPr="00672E8D" w:rsidRDefault="00791E53" w:rsidP="000C084B">
            <w:r w:rsidRPr="00672E8D">
              <w:t>3</w:t>
            </w:r>
          </w:p>
        </w:tc>
        <w:tc>
          <w:tcPr>
            <w:tcW w:w="5651" w:type="dxa"/>
          </w:tcPr>
          <w:p w14:paraId="5EB763E0" w14:textId="77777777" w:rsidR="00791E53" w:rsidRPr="00672E8D" w:rsidRDefault="00791E53" w:rsidP="000C084B">
            <w:r w:rsidRPr="00672E8D">
              <w:t xml:space="preserve">("small </w:t>
            </w:r>
            <w:proofErr w:type="spellStart"/>
            <w:r w:rsidRPr="00672E8D">
              <w:t>intesti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stenos?s</w:t>
            </w:r>
            <w:proofErr w:type="spellEnd"/>
            <w:r w:rsidRPr="00672E8D">
              <w:t xml:space="preserve">*" or "small </w:t>
            </w:r>
            <w:proofErr w:type="spellStart"/>
            <w:r w:rsidRPr="00672E8D">
              <w:t>intesti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arctation</w:t>
            </w:r>
            <w:proofErr w:type="spellEnd"/>
            <w:r w:rsidRPr="00672E8D">
              <w:t xml:space="preserve">*" or "small </w:t>
            </w:r>
            <w:proofErr w:type="spellStart"/>
            <w:r w:rsidRPr="00672E8D">
              <w:t>intestin</w:t>
            </w:r>
            <w:proofErr w:type="spellEnd"/>
            <w:r w:rsidRPr="00672E8D">
              <w:t xml:space="preserve">* coarctation*" or "small </w:t>
            </w:r>
            <w:proofErr w:type="spellStart"/>
            <w:r w:rsidRPr="00672E8D">
              <w:t>intestin</w:t>
            </w:r>
            <w:proofErr w:type="spellEnd"/>
            <w:r w:rsidRPr="00672E8D">
              <w:t xml:space="preserve">* stricture*" or "small </w:t>
            </w:r>
            <w:proofErr w:type="spellStart"/>
            <w:r w:rsidRPr="00672E8D">
              <w:t>intesti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pathol</w:t>
            </w:r>
            <w:proofErr w:type="spellEnd"/>
            <w:r w:rsidRPr="00672E8D">
              <w:t xml:space="preserve">* constrict*" or "small </w:t>
            </w:r>
            <w:proofErr w:type="spellStart"/>
            <w:r w:rsidRPr="00672E8D">
              <w:t>intestin</w:t>
            </w:r>
            <w:proofErr w:type="spellEnd"/>
            <w:r w:rsidRPr="00672E8D">
              <w:t xml:space="preserve">* constrict*" or "small bowel* </w:t>
            </w:r>
            <w:proofErr w:type="spellStart"/>
            <w:r w:rsidRPr="00672E8D">
              <w:t>stenos?s</w:t>
            </w:r>
            <w:proofErr w:type="spellEnd"/>
            <w:r w:rsidRPr="00672E8D">
              <w:t xml:space="preserve">*" or "small bowel* </w:t>
            </w:r>
            <w:proofErr w:type="spellStart"/>
            <w:r w:rsidRPr="00672E8D">
              <w:t>arctation</w:t>
            </w:r>
            <w:proofErr w:type="spellEnd"/>
            <w:r w:rsidRPr="00672E8D">
              <w:t xml:space="preserve">*" or "small bowel* coarctation*" or "small bowel* stricture*" or "small bowel* </w:t>
            </w:r>
            <w:proofErr w:type="spellStart"/>
            <w:r w:rsidRPr="00672E8D">
              <w:t>pathol</w:t>
            </w:r>
            <w:proofErr w:type="spellEnd"/>
            <w:r w:rsidRPr="00672E8D">
              <w:t>* constrict*" or "small bowel* constrict*" or "</w:t>
            </w:r>
            <w:proofErr w:type="spellStart"/>
            <w:r w:rsidRPr="00672E8D">
              <w:t>duode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stenos?s</w:t>
            </w:r>
            <w:proofErr w:type="spellEnd"/>
            <w:r w:rsidRPr="00672E8D">
              <w:t>*" or "</w:t>
            </w:r>
            <w:proofErr w:type="spellStart"/>
            <w:r w:rsidRPr="00672E8D">
              <w:t>duode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arctation</w:t>
            </w:r>
            <w:proofErr w:type="spellEnd"/>
            <w:r w:rsidRPr="00672E8D">
              <w:t>*" or "</w:t>
            </w:r>
            <w:proofErr w:type="spellStart"/>
            <w:r w:rsidRPr="00672E8D">
              <w:t>duoden</w:t>
            </w:r>
            <w:proofErr w:type="spellEnd"/>
            <w:r w:rsidRPr="00672E8D">
              <w:t>* coarctation*" or "</w:t>
            </w:r>
            <w:proofErr w:type="spellStart"/>
            <w:r w:rsidRPr="00672E8D">
              <w:t>duoden</w:t>
            </w:r>
            <w:proofErr w:type="spellEnd"/>
            <w:r w:rsidRPr="00672E8D">
              <w:t>* stricture*" or "</w:t>
            </w:r>
            <w:proofErr w:type="spellStart"/>
            <w:r w:rsidRPr="00672E8D">
              <w:t>duode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pathol</w:t>
            </w:r>
            <w:proofErr w:type="spellEnd"/>
            <w:r w:rsidRPr="00672E8D">
              <w:t>* constrict*" or "</w:t>
            </w:r>
            <w:proofErr w:type="spellStart"/>
            <w:r w:rsidRPr="00672E8D">
              <w:t>duoden</w:t>
            </w:r>
            <w:proofErr w:type="spellEnd"/>
            <w:r w:rsidRPr="00672E8D">
              <w:t xml:space="preserve">* constrict*" or </w:t>
            </w:r>
            <w:r w:rsidRPr="00672E8D">
              <w:lastRenderedPageBreak/>
              <w:t>"</w:t>
            </w:r>
            <w:proofErr w:type="spellStart"/>
            <w:r w:rsidRPr="00672E8D">
              <w:t>jeju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stenos?s</w:t>
            </w:r>
            <w:proofErr w:type="spellEnd"/>
            <w:r w:rsidRPr="00672E8D">
              <w:t>*" or "</w:t>
            </w:r>
            <w:proofErr w:type="spellStart"/>
            <w:r w:rsidRPr="00672E8D">
              <w:t>jeju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arctation</w:t>
            </w:r>
            <w:proofErr w:type="spellEnd"/>
            <w:r w:rsidRPr="00672E8D">
              <w:t>*" or "</w:t>
            </w:r>
            <w:proofErr w:type="spellStart"/>
            <w:r w:rsidRPr="00672E8D">
              <w:t>jejun</w:t>
            </w:r>
            <w:proofErr w:type="spellEnd"/>
            <w:r w:rsidRPr="00672E8D">
              <w:t>* coarctation*" or "</w:t>
            </w:r>
            <w:proofErr w:type="spellStart"/>
            <w:r w:rsidRPr="00672E8D">
              <w:t>jejun</w:t>
            </w:r>
            <w:proofErr w:type="spellEnd"/>
            <w:r w:rsidRPr="00672E8D">
              <w:t>* stricture*" or "</w:t>
            </w:r>
            <w:proofErr w:type="spellStart"/>
            <w:r w:rsidRPr="00672E8D">
              <w:t>jeju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pathol</w:t>
            </w:r>
            <w:proofErr w:type="spellEnd"/>
            <w:r w:rsidRPr="00672E8D">
              <w:t>* constrict*" or "</w:t>
            </w:r>
            <w:proofErr w:type="spellStart"/>
            <w:r w:rsidRPr="00672E8D">
              <w:t>jejun</w:t>
            </w:r>
            <w:proofErr w:type="spellEnd"/>
            <w:r w:rsidRPr="00672E8D">
              <w:t>* constrict*" or "</w:t>
            </w:r>
            <w:proofErr w:type="spellStart"/>
            <w:r w:rsidRPr="00672E8D">
              <w:t>ile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stenos?s</w:t>
            </w:r>
            <w:proofErr w:type="spellEnd"/>
            <w:r w:rsidRPr="00672E8D">
              <w:t>*" or "</w:t>
            </w:r>
            <w:proofErr w:type="spellStart"/>
            <w:r w:rsidRPr="00672E8D">
              <w:t>ile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arctation</w:t>
            </w:r>
            <w:proofErr w:type="spellEnd"/>
            <w:r w:rsidRPr="00672E8D">
              <w:t>*" or "</w:t>
            </w:r>
            <w:proofErr w:type="spellStart"/>
            <w:r w:rsidRPr="00672E8D">
              <w:t>ile</w:t>
            </w:r>
            <w:proofErr w:type="spellEnd"/>
            <w:r w:rsidRPr="00672E8D">
              <w:t>* coarctation*" or "</w:t>
            </w:r>
            <w:proofErr w:type="spellStart"/>
            <w:r w:rsidRPr="00672E8D">
              <w:t>ile</w:t>
            </w:r>
            <w:proofErr w:type="spellEnd"/>
            <w:r w:rsidRPr="00672E8D">
              <w:t>* stricture*" or "</w:t>
            </w:r>
            <w:proofErr w:type="spellStart"/>
            <w:r w:rsidRPr="00672E8D">
              <w:t>ile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pathol</w:t>
            </w:r>
            <w:proofErr w:type="spellEnd"/>
            <w:r w:rsidRPr="00672E8D">
              <w:t>* constrict*" or "</w:t>
            </w:r>
            <w:proofErr w:type="spellStart"/>
            <w:r w:rsidRPr="00672E8D">
              <w:t>ile</w:t>
            </w:r>
            <w:proofErr w:type="spellEnd"/>
            <w:r w:rsidRPr="00672E8D">
              <w:t>* constrict*").</w:t>
            </w:r>
            <w:proofErr w:type="spellStart"/>
            <w:r w:rsidRPr="00672E8D">
              <w:t>mp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3C7F6523" w14:textId="77777777" w:rsidR="00791E53" w:rsidRPr="00672E8D" w:rsidRDefault="00791E53" w:rsidP="000C084B">
            <w:r w:rsidRPr="00672E8D">
              <w:lastRenderedPageBreak/>
              <w:t>3767</w:t>
            </w:r>
          </w:p>
        </w:tc>
        <w:tc>
          <w:tcPr>
            <w:tcW w:w="1791" w:type="dxa"/>
          </w:tcPr>
          <w:p w14:paraId="7E57C49B" w14:textId="77777777" w:rsidR="00791E53" w:rsidRPr="00672E8D" w:rsidRDefault="00791E53" w:rsidP="000C084B">
            <w:r w:rsidRPr="00672E8D">
              <w:t>Free-text terms for:</w:t>
            </w:r>
          </w:p>
          <w:p w14:paraId="081E66CC" w14:textId="77777777" w:rsidR="00791E53" w:rsidRPr="00672E8D" w:rsidRDefault="00791E53" w:rsidP="000C084B">
            <w:r w:rsidRPr="00672E8D">
              <w:t>- Small bowel stenosis</w:t>
            </w:r>
          </w:p>
        </w:tc>
      </w:tr>
      <w:tr w:rsidR="00791E53" w:rsidRPr="00672E8D" w14:paraId="71BB1838" w14:textId="77777777" w:rsidTr="000C084B">
        <w:tc>
          <w:tcPr>
            <w:tcW w:w="440" w:type="dxa"/>
          </w:tcPr>
          <w:p w14:paraId="51B86DFE" w14:textId="77777777" w:rsidR="00791E53" w:rsidRPr="00672E8D" w:rsidRDefault="00791E53" w:rsidP="000C084B">
            <w:r w:rsidRPr="00672E8D">
              <w:t>4</w:t>
            </w:r>
          </w:p>
        </w:tc>
        <w:tc>
          <w:tcPr>
            <w:tcW w:w="5651" w:type="dxa"/>
          </w:tcPr>
          <w:p w14:paraId="2B607746" w14:textId="77777777" w:rsidR="00791E53" w:rsidRPr="00672E8D" w:rsidRDefault="00791E53" w:rsidP="000C084B">
            <w:r w:rsidRPr="00672E8D">
              <w:t>1 NOT (2 OR 3)</w:t>
            </w:r>
          </w:p>
        </w:tc>
        <w:tc>
          <w:tcPr>
            <w:tcW w:w="1134" w:type="dxa"/>
          </w:tcPr>
          <w:p w14:paraId="2ECC95A4" w14:textId="77777777" w:rsidR="00791E53" w:rsidRPr="00672E8D" w:rsidRDefault="00791E53" w:rsidP="000C084B">
            <w:r w:rsidRPr="00672E8D">
              <w:t>1447</w:t>
            </w:r>
          </w:p>
        </w:tc>
        <w:tc>
          <w:tcPr>
            <w:tcW w:w="1791" w:type="dxa"/>
          </w:tcPr>
          <w:p w14:paraId="79958CEA" w14:textId="77777777" w:rsidR="00791E53" w:rsidRPr="00672E8D" w:rsidRDefault="00791E53" w:rsidP="000C084B">
            <w:r w:rsidRPr="00672E8D">
              <w:t>[Crohn's Disease] and [Small bowel stenosis]</w:t>
            </w:r>
          </w:p>
          <w:p w14:paraId="794BF320" w14:textId="77777777" w:rsidR="00791E53" w:rsidRPr="00672E8D" w:rsidRDefault="00791E53" w:rsidP="000C084B">
            <w:r w:rsidRPr="00672E8D">
              <w:t>MAIN SET</w:t>
            </w:r>
          </w:p>
        </w:tc>
      </w:tr>
      <w:tr w:rsidR="00791E53" w:rsidRPr="00672E8D" w14:paraId="2D946ABA" w14:textId="77777777" w:rsidTr="000C084B">
        <w:tc>
          <w:tcPr>
            <w:tcW w:w="440" w:type="dxa"/>
          </w:tcPr>
          <w:p w14:paraId="319D1774" w14:textId="77777777" w:rsidR="00791E53" w:rsidRPr="00672E8D" w:rsidRDefault="00791E53" w:rsidP="000C084B">
            <w:r w:rsidRPr="00672E8D">
              <w:t>5</w:t>
            </w:r>
          </w:p>
        </w:tc>
        <w:tc>
          <w:tcPr>
            <w:tcW w:w="5651" w:type="dxa"/>
          </w:tcPr>
          <w:p w14:paraId="72998166" w14:textId="77777777" w:rsidR="00791E53" w:rsidRPr="00672E8D" w:rsidRDefault="00791E53" w:rsidP="000C084B">
            <w:r w:rsidRPr="00672E8D">
              <w:t>((</w:t>
            </w:r>
            <w:proofErr w:type="spellStart"/>
            <w:r w:rsidRPr="00672E8D">
              <w:t>Intensi</w:t>
            </w:r>
            <w:proofErr w:type="spellEnd"/>
            <w:r w:rsidRPr="00672E8D">
              <w:t xml:space="preserve">* or 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 or Boost* or Switch* or Added or Adding or Addition* or </w:t>
            </w:r>
            <w:proofErr w:type="spellStart"/>
            <w:r w:rsidRPr="00672E8D">
              <w:t>Supplemen</w:t>
            </w:r>
            <w:proofErr w:type="spellEnd"/>
            <w:r w:rsidRPr="00672E8D">
              <w:t xml:space="preserve">* or Strength* or </w:t>
            </w:r>
            <w:proofErr w:type="spellStart"/>
            <w:r w:rsidRPr="00672E8D">
              <w:t>Amplif</w:t>
            </w:r>
            <w:proofErr w:type="spellEnd"/>
            <w:r w:rsidRPr="00672E8D">
              <w:t xml:space="preserve">*) adj3 (Treat* or 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or Medic* or Drug* or </w:t>
            </w:r>
            <w:proofErr w:type="spellStart"/>
            <w:r w:rsidRPr="00672E8D">
              <w:t>Intervent</w:t>
            </w:r>
            <w:proofErr w:type="spellEnd"/>
            <w:r w:rsidRPr="00672E8D">
              <w:t>*)).</w:t>
            </w:r>
            <w:proofErr w:type="spellStart"/>
            <w:r w:rsidRPr="00672E8D">
              <w:t>mp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0606121B" w14:textId="77777777" w:rsidR="00791E53" w:rsidRPr="00672E8D" w:rsidRDefault="00791E53" w:rsidP="000C084B">
            <w:r w:rsidRPr="00672E8D">
              <w:t>652030</w:t>
            </w:r>
          </w:p>
        </w:tc>
        <w:tc>
          <w:tcPr>
            <w:tcW w:w="1791" w:type="dxa"/>
          </w:tcPr>
          <w:p w14:paraId="31F14697" w14:textId="77777777" w:rsidR="00791E53" w:rsidRPr="00672E8D" w:rsidRDefault="00791E53" w:rsidP="000C084B">
            <w:r w:rsidRPr="00672E8D">
              <w:t>Free-text terms for:</w:t>
            </w:r>
          </w:p>
          <w:p w14:paraId="102DCBDA" w14:textId="77777777" w:rsidR="00791E53" w:rsidRPr="00672E8D" w:rsidRDefault="00791E53" w:rsidP="000C084B">
            <w:r w:rsidRPr="00672E8D">
              <w:t>-Intensified Treatment.</w:t>
            </w:r>
          </w:p>
          <w:p w14:paraId="47F21820" w14:textId="77777777" w:rsidR="00791E53" w:rsidRPr="00672E8D" w:rsidRDefault="00791E53" w:rsidP="000C084B">
            <w:r w:rsidRPr="00672E8D">
              <w:t>-Intensified Therapy.</w:t>
            </w:r>
          </w:p>
        </w:tc>
      </w:tr>
      <w:tr w:rsidR="00791E53" w:rsidRPr="00672E8D" w14:paraId="139670C3" w14:textId="77777777" w:rsidTr="000C084B">
        <w:tc>
          <w:tcPr>
            <w:tcW w:w="440" w:type="dxa"/>
          </w:tcPr>
          <w:p w14:paraId="31CF3903" w14:textId="77777777" w:rsidR="00791E53" w:rsidRPr="00672E8D" w:rsidRDefault="00791E53" w:rsidP="000C084B">
            <w:r w:rsidRPr="00672E8D">
              <w:t>6</w:t>
            </w:r>
          </w:p>
        </w:tc>
        <w:tc>
          <w:tcPr>
            <w:tcW w:w="5651" w:type="dxa"/>
          </w:tcPr>
          <w:p w14:paraId="75CB00F4" w14:textId="77777777" w:rsidR="00791E53" w:rsidRPr="00672E8D" w:rsidRDefault="00791E53" w:rsidP="000C084B">
            <w:r w:rsidRPr="00672E8D">
              <w:t>("</w:t>
            </w:r>
            <w:proofErr w:type="spellStart"/>
            <w:r w:rsidRPr="00672E8D">
              <w:t>Intensi</w:t>
            </w:r>
            <w:proofErr w:type="spellEnd"/>
            <w:r w:rsidRPr="00672E8D">
              <w:t xml:space="preserve">* Treat*" or "Treat* </w:t>
            </w:r>
            <w:proofErr w:type="spellStart"/>
            <w:r w:rsidRPr="00672E8D">
              <w:t>Intensi</w:t>
            </w:r>
            <w:proofErr w:type="spellEnd"/>
            <w:r w:rsidRPr="00672E8D">
              <w:t>*" or "</w:t>
            </w:r>
            <w:proofErr w:type="spellStart"/>
            <w:r w:rsidRPr="00672E8D">
              <w:t>Intensi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Intensi</w:t>
            </w:r>
            <w:proofErr w:type="spellEnd"/>
            <w:r w:rsidRPr="00672E8D">
              <w:t>*" or "</w:t>
            </w:r>
            <w:proofErr w:type="spellStart"/>
            <w:r w:rsidRPr="00672E8D">
              <w:t>Intensi</w:t>
            </w:r>
            <w:proofErr w:type="spellEnd"/>
            <w:r w:rsidRPr="00672E8D">
              <w:t xml:space="preserve">* Medic*" or "Medic* </w:t>
            </w:r>
            <w:proofErr w:type="spellStart"/>
            <w:r w:rsidRPr="00672E8D">
              <w:t>Intensi</w:t>
            </w:r>
            <w:proofErr w:type="spellEnd"/>
            <w:r w:rsidRPr="00672E8D">
              <w:t>*" or "</w:t>
            </w:r>
            <w:proofErr w:type="spellStart"/>
            <w:r w:rsidRPr="00672E8D">
              <w:t>Intensi</w:t>
            </w:r>
            <w:proofErr w:type="spellEnd"/>
            <w:r w:rsidRPr="00672E8D">
              <w:t xml:space="preserve">* Drug*" or "Drug* </w:t>
            </w:r>
            <w:proofErr w:type="spellStart"/>
            <w:r w:rsidRPr="00672E8D">
              <w:t>Intensi</w:t>
            </w:r>
            <w:proofErr w:type="spellEnd"/>
            <w:r w:rsidRPr="00672E8D">
              <w:t>*" or "</w:t>
            </w:r>
            <w:proofErr w:type="spellStart"/>
            <w:r w:rsidRPr="00672E8D">
              <w:t>Intensi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Intervent</w:t>
            </w:r>
            <w:proofErr w:type="spellEnd"/>
            <w:r w:rsidRPr="00672E8D">
              <w:t>*" or "</w:t>
            </w:r>
            <w:proofErr w:type="spellStart"/>
            <w:r w:rsidRPr="00672E8D">
              <w:t>Interven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Intensi</w:t>
            </w:r>
            <w:proofErr w:type="spellEnd"/>
            <w:r w:rsidRPr="00672E8D">
              <w:t>*" or "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 Treat*" or "Treat* </w:t>
            </w:r>
            <w:proofErr w:type="spellStart"/>
            <w:r w:rsidRPr="00672E8D">
              <w:t>Escalat</w:t>
            </w:r>
            <w:proofErr w:type="spellEnd"/>
            <w:r w:rsidRPr="00672E8D">
              <w:t>*" or "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scalat</w:t>
            </w:r>
            <w:proofErr w:type="spellEnd"/>
            <w:r w:rsidRPr="00672E8D">
              <w:t>*" or "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 Medic*" or "Medic* </w:t>
            </w:r>
            <w:proofErr w:type="spellStart"/>
            <w:r w:rsidRPr="00672E8D">
              <w:t>Escalat</w:t>
            </w:r>
            <w:proofErr w:type="spellEnd"/>
            <w:r w:rsidRPr="00672E8D">
              <w:t>*" or "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 Drug*" or "Drug* </w:t>
            </w:r>
            <w:proofErr w:type="spellStart"/>
            <w:r w:rsidRPr="00672E8D">
              <w:t>Escalat</w:t>
            </w:r>
            <w:proofErr w:type="spellEnd"/>
            <w:r w:rsidRPr="00672E8D">
              <w:t>*" or "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Intervent</w:t>
            </w:r>
            <w:proofErr w:type="spellEnd"/>
            <w:r w:rsidRPr="00672E8D">
              <w:t>*" or "</w:t>
            </w:r>
            <w:proofErr w:type="spellStart"/>
            <w:r w:rsidRPr="00672E8D">
              <w:t>Interven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" or "Switch* Treat*" or "Treat* Switch*" or "Switch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Switch*" or "Switch* Medic*" or "Medic* Switch*" or "Switch* Drug*" or "Drug* Switch*" or "Switch* </w:t>
            </w:r>
            <w:proofErr w:type="spellStart"/>
            <w:r w:rsidRPr="00672E8D">
              <w:t>Intervent</w:t>
            </w:r>
            <w:proofErr w:type="spellEnd"/>
            <w:r w:rsidRPr="00672E8D">
              <w:t>*" or "</w:t>
            </w:r>
            <w:proofErr w:type="spellStart"/>
            <w:r w:rsidRPr="00672E8D">
              <w:t>Intervent</w:t>
            </w:r>
            <w:proofErr w:type="spellEnd"/>
            <w:r w:rsidRPr="00672E8D">
              <w:t>* Switch*" or "</w:t>
            </w:r>
            <w:proofErr w:type="spellStart"/>
            <w:r w:rsidRPr="00672E8D">
              <w:t>Amplif</w:t>
            </w:r>
            <w:proofErr w:type="spellEnd"/>
            <w:r w:rsidRPr="00672E8D">
              <w:t xml:space="preserve">* </w:t>
            </w:r>
            <w:r w:rsidRPr="00672E8D">
              <w:lastRenderedPageBreak/>
              <w:t xml:space="preserve">Treat*" or "Treat* </w:t>
            </w:r>
            <w:proofErr w:type="spellStart"/>
            <w:r w:rsidRPr="00672E8D">
              <w:t>Amplif</w:t>
            </w:r>
            <w:proofErr w:type="spellEnd"/>
            <w:r w:rsidRPr="00672E8D">
              <w:t>*" or "</w:t>
            </w:r>
            <w:proofErr w:type="spellStart"/>
            <w:r w:rsidRPr="00672E8D">
              <w:t>Amplif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Amplif</w:t>
            </w:r>
            <w:proofErr w:type="spellEnd"/>
            <w:r w:rsidRPr="00672E8D">
              <w:t xml:space="preserve">*" or "Boost* Treat*" or "Treat* Boost*" or "Boost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Boost*" or "Added Treat*" or "Treat* Added" or "Added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Added" or "Adding Treat*" or "Adding 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" or "Addition* Treat*" or "Treat* Addition*" or "Addition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>* Addition*" or "Addition* Medic*" or "Medic* Addition*" or "</w:t>
            </w:r>
            <w:proofErr w:type="spellStart"/>
            <w:r w:rsidRPr="00672E8D">
              <w:t>Supplemen</w:t>
            </w:r>
            <w:proofErr w:type="spellEnd"/>
            <w:r w:rsidRPr="00672E8D">
              <w:t xml:space="preserve">* Treat*" or "Treat* </w:t>
            </w:r>
            <w:proofErr w:type="spellStart"/>
            <w:r w:rsidRPr="00672E8D">
              <w:t>Supplemen</w:t>
            </w:r>
            <w:proofErr w:type="spellEnd"/>
            <w:r w:rsidRPr="00672E8D">
              <w:t>*" or "</w:t>
            </w:r>
            <w:proofErr w:type="spellStart"/>
            <w:r w:rsidRPr="00672E8D">
              <w:t>Suppleme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Supplemen</w:t>
            </w:r>
            <w:proofErr w:type="spellEnd"/>
            <w:r w:rsidRPr="00672E8D">
              <w:t>*" or "</w:t>
            </w:r>
            <w:proofErr w:type="spellStart"/>
            <w:r w:rsidRPr="00672E8D">
              <w:t>Supplemen</w:t>
            </w:r>
            <w:proofErr w:type="spellEnd"/>
            <w:r w:rsidRPr="00672E8D">
              <w:t xml:space="preserve">* Medic*" or "Medic* </w:t>
            </w:r>
            <w:proofErr w:type="spellStart"/>
            <w:r w:rsidRPr="00672E8D">
              <w:t>Supplemen</w:t>
            </w:r>
            <w:proofErr w:type="spellEnd"/>
            <w:r w:rsidRPr="00672E8D">
              <w:t>*" or "</w:t>
            </w:r>
            <w:proofErr w:type="spellStart"/>
            <w:r w:rsidRPr="00672E8D">
              <w:t>Supplemen</w:t>
            </w:r>
            <w:proofErr w:type="spellEnd"/>
            <w:r w:rsidRPr="00672E8D">
              <w:t xml:space="preserve">* Drug*" or "Drug* </w:t>
            </w:r>
            <w:proofErr w:type="spellStart"/>
            <w:r w:rsidRPr="00672E8D">
              <w:t>Supplemen</w:t>
            </w:r>
            <w:proofErr w:type="spellEnd"/>
            <w:r w:rsidRPr="00672E8D">
              <w:t>*" or "</w:t>
            </w:r>
            <w:proofErr w:type="spellStart"/>
            <w:r w:rsidRPr="00672E8D">
              <w:t>Increas</w:t>
            </w:r>
            <w:proofErr w:type="spellEnd"/>
            <w:r w:rsidRPr="00672E8D">
              <w:t xml:space="preserve">* Treat*" or "Treat* </w:t>
            </w:r>
            <w:proofErr w:type="spellStart"/>
            <w:r w:rsidRPr="00672E8D">
              <w:t>Increas</w:t>
            </w:r>
            <w:proofErr w:type="spellEnd"/>
            <w:r w:rsidRPr="00672E8D">
              <w:t>*" or "</w:t>
            </w:r>
            <w:proofErr w:type="spellStart"/>
            <w:r w:rsidRPr="00672E8D">
              <w:t>Increas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Increas</w:t>
            </w:r>
            <w:proofErr w:type="spellEnd"/>
            <w:r w:rsidRPr="00672E8D">
              <w:t>*" or "</w:t>
            </w:r>
            <w:proofErr w:type="spellStart"/>
            <w:r w:rsidRPr="00672E8D">
              <w:t>Increas</w:t>
            </w:r>
            <w:proofErr w:type="spellEnd"/>
            <w:r w:rsidRPr="00672E8D">
              <w:t xml:space="preserve">* Medic*" or "Medic* </w:t>
            </w:r>
            <w:proofErr w:type="spellStart"/>
            <w:r w:rsidRPr="00672E8D">
              <w:t>Increas</w:t>
            </w:r>
            <w:proofErr w:type="spellEnd"/>
            <w:r w:rsidRPr="00672E8D">
              <w:t xml:space="preserve">*" or "Strength* Treat*" or "Treat* Strength*" or "Strength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>* Strength*" or "Strength* Medic*" or "Medic* Strength*").</w:t>
            </w:r>
            <w:proofErr w:type="spellStart"/>
            <w:r w:rsidRPr="00672E8D">
              <w:t>mp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07F07AD1" w14:textId="77777777" w:rsidR="00791E53" w:rsidRPr="00672E8D" w:rsidRDefault="00791E53" w:rsidP="000C084B">
            <w:r w:rsidRPr="00672E8D">
              <w:lastRenderedPageBreak/>
              <w:t>306364</w:t>
            </w:r>
          </w:p>
        </w:tc>
        <w:tc>
          <w:tcPr>
            <w:tcW w:w="1791" w:type="dxa"/>
          </w:tcPr>
          <w:p w14:paraId="2FA4663D" w14:textId="77777777" w:rsidR="00791E53" w:rsidRPr="00672E8D" w:rsidRDefault="00791E53" w:rsidP="000C084B">
            <w:r w:rsidRPr="00672E8D">
              <w:t>Free-text terms for:</w:t>
            </w:r>
          </w:p>
          <w:p w14:paraId="50F3027C" w14:textId="77777777" w:rsidR="00791E53" w:rsidRPr="00672E8D" w:rsidRDefault="00791E53" w:rsidP="000C084B">
            <w:r w:rsidRPr="00672E8D">
              <w:t>-Intensified Treatment.</w:t>
            </w:r>
          </w:p>
          <w:p w14:paraId="15B31E19" w14:textId="77777777" w:rsidR="00791E53" w:rsidRPr="00672E8D" w:rsidRDefault="00791E53" w:rsidP="000C084B">
            <w:r w:rsidRPr="00672E8D">
              <w:t>-Intensified Therapy.</w:t>
            </w:r>
          </w:p>
        </w:tc>
      </w:tr>
      <w:tr w:rsidR="00791E53" w:rsidRPr="00672E8D" w14:paraId="41CD602C" w14:textId="77777777" w:rsidTr="000C084B">
        <w:tc>
          <w:tcPr>
            <w:tcW w:w="440" w:type="dxa"/>
          </w:tcPr>
          <w:p w14:paraId="0D70ADDA" w14:textId="77777777" w:rsidR="00791E53" w:rsidRPr="00672E8D" w:rsidRDefault="00791E53" w:rsidP="000C084B">
            <w:r w:rsidRPr="00672E8D">
              <w:t>7</w:t>
            </w:r>
          </w:p>
        </w:tc>
        <w:tc>
          <w:tcPr>
            <w:tcW w:w="5651" w:type="dxa"/>
          </w:tcPr>
          <w:p w14:paraId="36CA42D6" w14:textId="77777777" w:rsidR="00791E53" w:rsidRPr="00672E8D" w:rsidRDefault="00791E53" w:rsidP="000C084B">
            <w:r w:rsidRPr="00672E8D">
              <w:t>4 AND (5 OR 6)</w:t>
            </w:r>
          </w:p>
        </w:tc>
        <w:tc>
          <w:tcPr>
            <w:tcW w:w="1134" w:type="dxa"/>
          </w:tcPr>
          <w:p w14:paraId="0872DFE4" w14:textId="77777777" w:rsidR="00791E53" w:rsidRPr="00672E8D" w:rsidRDefault="00791E53" w:rsidP="000C084B">
            <w:r w:rsidRPr="00672E8D">
              <w:t>40</w:t>
            </w:r>
          </w:p>
        </w:tc>
        <w:tc>
          <w:tcPr>
            <w:tcW w:w="1791" w:type="dxa"/>
          </w:tcPr>
          <w:p w14:paraId="3A03E0A1" w14:textId="77777777" w:rsidR="00791E53" w:rsidRPr="00672E8D" w:rsidRDefault="00791E53" w:rsidP="000C084B">
            <w:r w:rsidRPr="00672E8D">
              <w:t xml:space="preserve">Main set + treatment </w:t>
            </w:r>
            <w:proofErr w:type="spellStart"/>
            <w:r w:rsidRPr="00672E8D">
              <w:t>intensificaiton</w:t>
            </w:r>
            <w:proofErr w:type="spellEnd"/>
          </w:p>
        </w:tc>
      </w:tr>
      <w:tr w:rsidR="00791E53" w:rsidRPr="00672E8D" w14:paraId="4D551183" w14:textId="77777777" w:rsidTr="000C084B">
        <w:tc>
          <w:tcPr>
            <w:tcW w:w="440" w:type="dxa"/>
          </w:tcPr>
          <w:p w14:paraId="7EEF5019" w14:textId="77777777" w:rsidR="00791E53" w:rsidRPr="00672E8D" w:rsidRDefault="00791E53" w:rsidP="000C084B">
            <w:r w:rsidRPr="00672E8D">
              <w:t>8</w:t>
            </w:r>
          </w:p>
        </w:tc>
        <w:tc>
          <w:tcPr>
            <w:tcW w:w="5651" w:type="dxa"/>
          </w:tcPr>
          <w:p w14:paraId="3DE0C04D" w14:textId="77777777" w:rsidR="00791E53" w:rsidRPr="00672E8D" w:rsidRDefault="00791E53" w:rsidP="000C084B">
            <w:r w:rsidRPr="00672E8D">
              <w:t>Limit 7 to English language</w:t>
            </w:r>
          </w:p>
        </w:tc>
        <w:tc>
          <w:tcPr>
            <w:tcW w:w="1134" w:type="dxa"/>
          </w:tcPr>
          <w:p w14:paraId="723E0F21" w14:textId="77777777" w:rsidR="00791E53" w:rsidRPr="00672E8D" w:rsidRDefault="00791E53" w:rsidP="000C084B">
            <w:r w:rsidRPr="00672E8D">
              <w:t>39</w:t>
            </w:r>
          </w:p>
        </w:tc>
        <w:tc>
          <w:tcPr>
            <w:tcW w:w="1791" w:type="dxa"/>
          </w:tcPr>
          <w:p w14:paraId="51D757ED" w14:textId="77777777" w:rsidR="00791E53" w:rsidRPr="00672E8D" w:rsidRDefault="00791E53" w:rsidP="000C084B">
            <w:r w:rsidRPr="00672E8D">
              <w:t>Set limiting to English</w:t>
            </w:r>
          </w:p>
        </w:tc>
      </w:tr>
      <w:tr w:rsidR="00791E53" w:rsidRPr="00672E8D" w14:paraId="41FC6481" w14:textId="77777777" w:rsidTr="000C084B">
        <w:tc>
          <w:tcPr>
            <w:tcW w:w="440" w:type="dxa"/>
          </w:tcPr>
          <w:p w14:paraId="538DB671" w14:textId="77777777" w:rsidR="00791E53" w:rsidRPr="00672E8D" w:rsidRDefault="00791E53" w:rsidP="000C084B">
            <w:r w:rsidRPr="00672E8D">
              <w:t>9</w:t>
            </w:r>
          </w:p>
        </w:tc>
        <w:tc>
          <w:tcPr>
            <w:tcW w:w="5651" w:type="dxa"/>
          </w:tcPr>
          <w:p w14:paraId="7E9CDD72" w14:textId="77777777" w:rsidR="00791E53" w:rsidRPr="00672E8D" w:rsidRDefault="00791E53" w:rsidP="000C084B">
            <w:r w:rsidRPr="00672E8D">
              <w:t xml:space="preserve">Limit 8 to </w:t>
            </w:r>
            <w:proofErr w:type="spellStart"/>
            <w:r w:rsidRPr="00672E8D">
              <w:t>yr</w:t>
            </w:r>
            <w:proofErr w:type="spellEnd"/>
            <w:r w:rsidRPr="00672E8D">
              <w:t>=”1998-Current”</w:t>
            </w:r>
          </w:p>
        </w:tc>
        <w:tc>
          <w:tcPr>
            <w:tcW w:w="1134" w:type="dxa"/>
          </w:tcPr>
          <w:p w14:paraId="62E85ACB" w14:textId="77777777" w:rsidR="00791E53" w:rsidRPr="00672E8D" w:rsidRDefault="00791E53" w:rsidP="000C084B">
            <w:r w:rsidRPr="00672E8D">
              <w:t>39</w:t>
            </w:r>
          </w:p>
        </w:tc>
        <w:tc>
          <w:tcPr>
            <w:tcW w:w="1791" w:type="dxa"/>
          </w:tcPr>
          <w:p w14:paraId="06F00BAB" w14:textId="77777777" w:rsidR="00791E53" w:rsidRPr="00672E8D" w:rsidRDefault="00791E53" w:rsidP="000C084B">
            <w:r w:rsidRPr="00672E8D">
              <w:t>Publications from 1998</w:t>
            </w:r>
          </w:p>
        </w:tc>
      </w:tr>
      <w:tr w:rsidR="00791E53" w:rsidRPr="00672E8D" w14:paraId="55161F29" w14:textId="77777777" w:rsidTr="000C084B">
        <w:tc>
          <w:tcPr>
            <w:tcW w:w="440" w:type="dxa"/>
          </w:tcPr>
          <w:p w14:paraId="0AA88A59" w14:textId="77777777" w:rsidR="00791E53" w:rsidRPr="00672E8D" w:rsidRDefault="00791E53" w:rsidP="000C084B">
            <w:r w:rsidRPr="00672E8D">
              <w:t>10</w:t>
            </w:r>
          </w:p>
        </w:tc>
        <w:tc>
          <w:tcPr>
            <w:tcW w:w="5651" w:type="dxa"/>
          </w:tcPr>
          <w:p w14:paraId="7ED037DE" w14:textId="77777777" w:rsidR="00791E53" w:rsidRPr="00672E8D" w:rsidRDefault="00791E53" w:rsidP="000C084B">
            <w:r w:rsidRPr="00672E8D">
              <w:t xml:space="preserve">(animal* or rat or rats or mouse or mice or murine* or xenograft* or "guinea pig*" or guinea-pig* or guineapig* or rabbit* or monkey* or dog or dogs or canine* or cat or cats or feline* or pig or pigs or sheep or "in vitro*" or in-vitro* or invitro* or "cell* culture*" or cell-culture* or </w:t>
            </w:r>
            <w:proofErr w:type="spellStart"/>
            <w:r w:rsidRPr="00672E8D">
              <w:t>cell?culture</w:t>
            </w:r>
            <w:proofErr w:type="spellEnd"/>
            <w:r w:rsidRPr="00672E8D">
              <w:t xml:space="preserve">* or "cell* line*" or cell-line* or </w:t>
            </w:r>
            <w:proofErr w:type="spellStart"/>
            <w:r w:rsidRPr="00672E8D">
              <w:t>cell?line</w:t>
            </w:r>
            <w:proofErr w:type="spellEnd"/>
            <w:r w:rsidRPr="00672E8D">
              <w:t>* or culture*).</w:t>
            </w:r>
            <w:proofErr w:type="spellStart"/>
            <w:r w:rsidRPr="00672E8D">
              <w:t>ti,ab,sh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14FC410D" w14:textId="77777777" w:rsidR="00791E53" w:rsidRPr="00672E8D" w:rsidRDefault="00791E53" w:rsidP="000C084B">
            <w:r w:rsidRPr="00672E8D">
              <w:t>14129465</w:t>
            </w:r>
          </w:p>
        </w:tc>
        <w:tc>
          <w:tcPr>
            <w:tcW w:w="1791" w:type="dxa"/>
          </w:tcPr>
          <w:p w14:paraId="2C585DE0" w14:textId="77777777" w:rsidR="00791E53" w:rsidRPr="00672E8D" w:rsidRDefault="00791E53" w:rsidP="000C084B"/>
        </w:tc>
      </w:tr>
      <w:tr w:rsidR="00791E53" w:rsidRPr="00672E8D" w14:paraId="6D653F36" w14:textId="77777777" w:rsidTr="000C084B">
        <w:tc>
          <w:tcPr>
            <w:tcW w:w="440" w:type="dxa"/>
          </w:tcPr>
          <w:p w14:paraId="4CB637FE" w14:textId="77777777" w:rsidR="00791E53" w:rsidRPr="00672E8D" w:rsidRDefault="00791E53" w:rsidP="000C084B">
            <w:r w:rsidRPr="00672E8D">
              <w:lastRenderedPageBreak/>
              <w:t>11</w:t>
            </w:r>
          </w:p>
        </w:tc>
        <w:tc>
          <w:tcPr>
            <w:tcW w:w="5651" w:type="dxa"/>
          </w:tcPr>
          <w:p w14:paraId="058EEBC9" w14:textId="77777777" w:rsidR="00791E53" w:rsidRPr="00672E8D" w:rsidRDefault="00791E53" w:rsidP="000C084B">
            <w:r w:rsidRPr="00672E8D">
              <w:t>9 NOT 10</w:t>
            </w:r>
          </w:p>
        </w:tc>
        <w:tc>
          <w:tcPr>
            <w:tcW w:w="1134" w:type="dxa"/>
          </w:tcPr>
          <w:p w14:paraId="56F82FB2" w14:textId="77777777" w:rsidR="00791E53" w:rsidRPr="00672E8D" w:rsidRDefault="00791E53" w:rsidP="000C084B">
            <w:r w:rsidRPr="00672E8D">
              <w:t>38</w:t>
            </w:r>
          </w:p>
        </w:tc>
        <w:tc>
          <w:tcPr>
            <w:tcW w:w="1791" w:type="dxa"/>
          </w:tcPr>
          <w:p w14:paraId="0A4AA9EA" w14:textId="77777777" w:rsidR="00791E53" w:rsidRPr="00672E8D" w:rsidRDefault="00791E53" w:rsidP="000C084B">
            <w:r w:rsidRPr="00672E8D">
              <w:t>Set limiting to humans</w:t>
            </w:r>
          </w:p>
        </w:tc>
      </w:tr>
      <w:tr w:rsidR="00791E53" w:rsidRPr="00672E8D" w14:paraId="209A37AC" w14:textId="77777777" w:rsidTr="000C084B">
        <w:tc>
          <w:tcPr>
            <w:tcW w:w="440" w:type="dxa"/>
          </w:tcPr>
          <w:p w14:paraId="6036E636" w14:textId="77777777" w:rsidR="00791E53" w:rsidRPr="00672E8D" w:rsidRDefault="00791E53" w:rsidP="000C084B">
            <w:r w:rsidRPr="00672E8D">
              <w:t>12</w:t>
            </w:r>
          </w:p>
        </w:tc>
        <w:tc>
          <w:tcPr>
            <w:tcW w:w="5651" w:type="dxa"/>
          </w:tcPr>
          <w:p w14:paraId="352A9F87" w14:textId="77777777" w:rsidR="00791E53" w:rsidRPr="00672E8D" w:rsidRDefault="00791E53" w:rsidP="000C084B">
            <w:r w:rsidRPr="00672E8D">
              <w:t>Remove duplicates from 11</w:t>
            </w:r>
          </w:p>
        </w:tc>
        <w:tc>
          <w:tcPr>
            <w:tcW w:w="1134" w:type="dxa"/>
          </w:tcPr>
          <w:p w14:paraId="3F36C5D3" w14:textId="77777777" w:rsidR="00791E53" w:rsidRPr="00672E8D" w:rsidRDefault="00791E53" w:rsidP="000C084B">
            <w:r w:rsidRPr="00672E8D">
              <w:t>34</w:t>
            </w:r>
          </w:p>
        </w:tc>
        <w:tc>
          <w:tcPr>
            <w:tcW w:w="1791" w:type="dxa"/>
          </w:tcPr>
          <w:p w14:paraId="335009F1" w14:textId="77777777" w:rsidR="00791E53" w:rsidRPr="00672E8D" w:rsidRDefault="00791E53" w:rsidP="000C084B">
            <w:r w:rsidRPr="00672E8D">
              <w:t>Small bowel stenosis set</w:t>
            </w:r>
          </w:p>
        </w:tc>
      </w:tr>
    </w:tbl>
    <w:p w14:paraId="57568225" w14:textId="77777777" w:rsidR="00791E53" w:rsidRPr="00672E8D" w:rsidRDefault="00791E53" w:rsidP="00791E53"/>
    <w:p w14:paraId="2CCBBC47" w14:textId="77777777" w:rsidR="00791E53" w:rsidRDefault="00791E53" w:rsidP="00791E53">
      <w:pPr>
        <w:widowControl/>
        <w:tabs>
          <w:tab w:val="clear" w:pos="4513"/>
        </w:tabs>
        <w:spacing w:before="0" w:beforeAutospacing="0" w:after="0" w:afterAutospacing="0" w:line="240" w:lineRule="auto"/>
        <w:rPr>
          <w:b/>
          <w:bCs/>
          <w:i/>
          <w:iCs/>
        </w:rPr>
      </w:pPr>
      <w:r>
        <w:br w:type="page"/>
      </w:r>
    </w:p>
    <w:p w14:paraId="1F02CCC8" w14:textId="77777777" w:rsidR="00791E53" w:rsidRPr="00672E8D" w:rsidRDefault="00791E53" w:rsidP="00791E53">
      <w:pPr>
        <w:pStyle w:val="Heading3"/>
      </w:pPr>
      <w:r w:rsidRPr="00672E8D">
        <w:lastRenderedPageBreak/>
        <w:t>4. What are the criteria for treatment intensification in patients with CD in the postoperative setting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8"/>
        <w:gridCol w:w="5188"/>
        <w:gridCol w:w="1120"/>
        <w:gridCol w:w="1749"/>
      </w:tblGrid>
      <w:tr w:rsidR="00791E53" w:rsidRPr="00672E8D" w14:paraId="2DEC51DF" w14:textId="77777777" w:rsidTr="000C084B">
        <w:tc>
          <w:tcPr>
            <w:tcW w:w="440" w:type="dxa"/>
          </w:tcPr>
          <w:p w14:paraId="4976D817" w14:textId="77777777" w:rsidR="00791E53" w:rsidRPr="00672E8D" w:rsidRDefault="00791E53" w:rsidP="000C084B">
            <w:r w:rsidRPr="00672E8D">
              <w:t>#</w:t>
            </w:r>
          </w:p>
        </w:tc>
        <w:tc>
          <w:tcPr>
            <w:tcW w:w="5651" w:type="dxa"/>
          </w:tcPr>
          <w:p w14:paraId="6F4CD679" w14:textId="77777777" w:rsidR="00791E53" w:rsidRPr="00672E8D" w:rsidRDefault="00791E53" w:rsidP="000C084B">
            <w:r w:rsidRPr="00672E8D">
              <w:t>Searches</w:t>
            </w:r>
          </w:p>
        </w:tc>
        <w:tc>
          <w:tcPr>
            <w:tcW w:w="1134" w:type="dxa"/>
          </w:tcPr>
          <w:p w14:paraId="71CCE447" w14:textId="77777777" w:rsidR="00791E53" w:rsidRPr="00672E8D" w:rsidRDefault="00791E53" w:rsidP="000C084B">
            <w:r w:rsidRPr="00672E8D">
              <w:t>Results</w:t>
            </w:r>
          </w:p>
        </w:tc>
        <w:tc>
          <w:tcPr>
            <w:tcW w:w="1791" w:type="dxa"/>
          </w:tcPr>
          <w:p w14:paraId="5C5E6F9A" w14:textId="77777777" w:rsidR="00791E53" w:rsidRPr="00672E8D" w:rsidRDefault="00791E53" w:rsidP="000C084B">
            <w:r w:rsidRPr="00672E8D">
              <w:t>Notes</w:t>
            </w:r>
          </w:p>
        </w:tc>
      </w:tr>
      <w:tr w:rsidR="00791E53" w:rsidRPr="00672E8D" w14:paraId="6D5921C1" w14:textId="77777777" w:rsidTr="000C084B">
        <w:tc>
          <w:tcPr>
            <w:tcW w:w="440" w:type="dxa"/>
          </w:tcPr>
          <w:p w14:paraId="5E0D9334" w14:textId="77777777" w:rsidR="00791E53" w:rsidRPr="00672E8D" w:rsidRDefault="00791E53" w:rsidP="000C084B">
            <w:r w:rsidRPr="00672E8D">
              <w:t>1</w:t>
            </w:r>
          </w:p>
        </w:tc>
        <w:tc>
          <w:tcPr>
            <w:tcW w:w="5651" w:type="dxa"/>
          </w:tcPr>
          <w:p w14:paraId="49D51EC3" w14:textId="77777777" w:rsidR="00791E53" w:rsidRPr="00672E8D" w:rsidRDefault="00791E53" w:rsidP="000C084B">
            <w:r w:rsidRPr="00672E8D">
              <w:t xml:space="preserve">exp *Crohn Disease/ or ("Crohn* </w:t>
            </w:r>
            <w:proofErr w:type="spellStart"/>
            <w:r w:rsidRPr="00672E8D">
              <w:t>Diseas</w:t>
            </w:r>
            <w:proofErr w:type="spellEnd"/>
            <w:r w:rsidRPr="00672E8D">
              <w:t xml:space="preserve">*" or "Crohn* </w:t>
            </w:r>
            <w:proofErr w:type="spellStart"/>
            <w:r w:rsidRPr="00672E8D">
              <w:t>Enterit</w:t>
            </w:r>
            <w:proofErr w:type="spellEnd"/>
            <w:r w:rsidRPr="00672E8D">
              <w:t xml:space="preserve">*" or "Crohn* </w:t>
            </w:r>
            <w:proofErr w:type="spellStart"/>
            <w:r w:rsidRPr="00672E8D">
              <w:t>Enterocolit</w:t>
            </w:r>
            <w:proofErr w:type="spellEnd"/>
            <w:r w:rsidRPr="00672E8D">
              <w:t>*" or "Crohn* Morbus" or "</w:t>
            </w:r>
            <w:proofErr w:type="spellStart"/>
            <w:r w:rsidRPr="00672E8D">
              <w:t>Morbus</w:t>
            </w:r>
            <w:proofErr w:type="spellEnd"/>
            <w:r w:rsidRPr="00672E8D">
              <w:t xml:space="preserve"> Crohn*" or "</w:t>
            </w:r>
            <w:proofErr w:type="spellStart"/>
            <w:r w:rsidRPr="00672E8D">
              <w:t>Clero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Diseas</w:t>
            </w:r>
            <w:proofErr w:type="spellEnd"/>
            <w:r w:rsidRPr="00672E8D">
              <w:t>*" or "</w:t>
            </w:r>
            <w:proofErr w:type="spellStart"/>
            <w:r w:rsidRPr="00672E8D">
              <w:t>Clero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it</w:t>
            </w:r>
            <w:proofErr w:type="spellEnd"/>
            <w:r w:rsidRPr="00672E8D">
              <w:t>*" or "</w:t>
            </w:r>
            <w:proofErr w:type="spellStart"/>
            <w:r w:rsidRPr="00672E8D">
              <w:t>Clero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ocolit</w:t>
            </w:r>
            <w:proofErr w:type="spellEnd"/>
            <w:r w:rsidRPr="00672E8D">
              <w:t>*" or "</w:t>
            </w:r>
            <w:proofErr w:type="spellStart"/>
            <w:r w:rsidRPr="00672E8D">
              <w:t>Enterit</w:t>
            </w:r>
            <w:proofErr w:type="spellEnd"/>
            <w:r w:rsidRPr="00672E8D">
              <w:t xml:space="preserve">* Regional*" or "Regional* </w:t>
            </w:r>
            <w:proofErr w:type="spellStart"/>
            <w:r w:rsidRPr="00672E8D">
              <w:t>Enterit</w:t>
            </w:r>
            <w:proofErr w:type="spellEnd"/>
            <w:r w:rsidRPr="00672E8D">
              <w:t>*" or "</w:t>
            </w:r>
            <w:proofErr w:type="spellStart"/>
            <w:r w:rsidRPr="00672E8D">
              <w:t>Enteri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>*" or "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it</w:t>
            </w:r>
            <w:proofErr w:type="spellEnd"/>
            <w:r w:rsidRPr="00672E8D">
              <w:t>*" or "</w:t>
            </w:r>
            <w:proofErr w:type="spellStart"/>
            <w:r w:rsidRPr="00672E8D">
              <w:t>Enterocolit</w:t>
            </w:r>
            <w:proofErr w:type="spellEnd"/>
            <w:r w:rsidRPr="00672E8D">
              <w:t xml:space="preserve">* Regional*" or "Regional* </w:t>
            </w:r>
            <w:proofErr w:type="spellStart"/>
            <w:r w:rsidRPr="00672E8D">
              <w:t>Enterocolit</w:t>
            </w:r>
            <w:proofErr w:type="spellEnd"/>
            <w:r w:rsidRPr="00672E8D">
              <w:t>*" or "</w:t>
            </w:r>
            <w:proofErr w:type="spellStart"/>
            <w:r w:rsidRPr="00672E8D">
              <w:t>Enterocoli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>*" or "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ocolit</w:t>
            </w:r>
            <w:proofErr w:type="spellEnd"/>
            <w:r w:rsidRPr="00672E8D">
              <w:t>*" or "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Coliti</w:t>
            </w:r>
            <w:proofErr w:type="spellEnd"/>
            <w:r w:rsidRPr="00672E8D">
              <w:t>*" or "</w:t>
            </w:r>
            <w:proofErr w:type="spellStart"/>
            <w:r w:rsidRPr="00672E8D">
              <w:t>Coliti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" or </w:t>
            </w:r>
            <w:proofErr w:type="spellStart"/>
            <w:r w:rsidRPr="00672E8D">
              <w:t>Ileocolit</w:t>
            </w:r>
            <w:proofErr w:type="spellEnd"/>
            <w:r w:rsidRPr="00672E8D">
              <w:t>* or "Regional* Ileiti*" or "Ileiti* Regional*" or "Terminal* Ileiti*" or "Ileiti* Terminal*").</w:t>
            </w:r>
            <w:proofErr w:type="spellStart"/>
            <w:r w:rsidRPr="00672E8D">
              <w:t>mp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1009F5C3" w14:textId="77777777" w:rsidR="00791E53" w:rsidRPr="00672E8D" w:rsidRDefault="00791E53" w:rsidP="000C084B">
            <w:r w:rsidRPr="00672E8D">
              <w:t>138408</w:t>
            </w:r>
          </w:p>
        </w:tc>
        <w:tc>
          <w:tcPr>
            <w:tcW w:w="1791" w:type="dxa"/>
          </w:tcPr>
          <w:p w14:paraId="6925E1ED" w14:textId="77777777" w:rsidR="00791E53" w:rsidRPr="00672E8D" w:rsidRDefault="00791E53" w:rsidP="000C084B">
            <w:r w:rsidRPr="00672E8D">
              <w:t>Line for Indication: Crohn’s disease</w:t>
            </w:r>
          </w:p>
        </w:tc>
      </w:tr>
      <w:tr w:rsidR="00791E53" w:rsidRPr="00672E8D" w14:paraId="451ACF1C" w14:textId="77777777" w:rsidTr="000C084B">
        <w:tc>
          <w:tcPr>
            <w:tcW w:w="440" w:type="dxa"/>
          </w:tcPr>
          <w:p w14:paraId="0F70CF18" w14:textId="77777777" w:rsidR="00791E53" w:rsidRPr="00672E8D" w:rsidRDefault="00791E53" w:rsidP="000C084B">
            <w:r w:rsidRPr="00672E8D">
              <w:t>2</w:t>
            </w:r>
          </w:p>
        </w:tc>
        <w:tc>
          <w:tcPr>
            <w:tcW w:w="5651" w:type="dxa"/>
          </w:tcPr>
          <w:p w14:paraId="75C5876F" w14:textId="77777777" w:rsidR="00791E53" w:rsidRPr="00672E8D" w:rsidRDefault="00791E53" w:rsidP="000C084B">
            <w:r w:rsidRPr="00672E8D">
              <w:t>((Post* or After* or Follow*) adj3 (</w:t>
            </w:r>
            <w:proofErr w:type="spellStart"/>
            <w:r w:rsidRPr="00672E8D">
              <w:t>Operat</w:t>
            </w:r>
            <w:proofErr w:type="spellEnd"/>
            <w:r w:rsidRPr="00672E8D">
              <w:t xml:space="preserve">* or </w:t>
            </w:r>
            <w:proofErr w:type="spellStart"/>
            <w:r w:rsidRPr="00672E8D">
              <w:t>Surg</w:t>
            </w:r>
            <w:proofErr w:type="spellEnd"/>
            <w:r w:rsidRPr="00672E8D">
              <w:t>* or Resect*)).</w:t>
            </w:r>
            <w:proofErr w:type="spellStart"/>
            <w:r w:rsidRPr="00672E8D">
              <w:t>mp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35E9A49C" w14:textId="77777777" w:rsidR="00791E53" w:rsidRPr="00672E8D" w:rsidRDefault="00791E53" w:rsidP="000C084B">
            <w:r w:rsidRPr="00672E8D">
              <w:t>1293248</w:t>
            </w:r>
          </w:p>
        </w:tc>
        <w:tc>
          <w:tcPr>
            <w:tcW w:w="1791" w:type="dxa"/>
          </w:tcPr>
          <w:p w14:paraId="5F5CD51A" w14:textId="77777777" w:rsidR="00791E53" w:rsidRPr="00672E8D" w:rsidRDefault="00791E53" w:rsidP="000C084B">
            <w:r w:rsidRPr="00672E8D">
              <w:t>Free-text terms for:</w:t>
            </w:r>
          </w:p>
          <w:p w14:paraId="07683DE3" w14:textId="77777777" w:rsidR="00791E53" w:rsidRPr="00672E8D" w:rsidRDefault="00791E53" w:rsidP="000C084B">
            <w:r w:rsidRPr="00672E8D">
              <w:t>- Postoperative</w:t>
            </w:r>
          </w:p>
        </w:tc>
      </w:tr>
      <w:tr w:rsidR="00791E53" w:rsidRPr="00672E8D" w14:paraId="1AADFECE" w14:textId="77777777" w:rsidTr="000C084B">
        <w:tc>
          <w:tcPr>
            <w:tcW w:w="440" w:type="dxa"/>
          </w:tcPr>
          <w:p w14:paraId="30882E01" w14:textId="77777777" w:rsidR="00791E53" w:rsidRPr="00672E8D" w:rsidRDefault="00791E53" w:rsidP="000C084B">
            <w:r w:rsidRPr="00672E8D">
              <w:t>3</w:t>
            </w:r>
          </w:p>
        </w:tc>
        <w:tc>
          <w:tcPr>
            <w:tcW w:w="5651" w:type="dxa"/>
          </w:tcPr>
          <w:p w14:paraId="7359A51E" w14:textId="77777777" w:rsidR="00791E53" w:rsidRPr="00672E8D" w:rsidRDefault="00791E53" w:rsidP="000C084B">
            <w:r w:rsidRPr="00672E8D">
              <w:t xml:space="preserve">("Post </w:t>
            </w:r>
            <w:proofErr w:type="spellStart"/>
            <w:r w:rsidRPr="00672E8D">
              <w:t>Operat</w:t>
            </w:r>
            <w:proofErr w:type="spellEnd"/>
            <w:r w:rsidRPr="00672E8D">
              <w:t>*" or Post-</w:t>
            </w:r>
            <w:proofErr w:type="spellStart"/>
            <w:r w:rsidRPr="00672E8D">
              <w:t>operat</w:t>
            </w:r>
            <w:proofErr w:type="spellEnd"/>
            <w:r w:rsidRPr="00672E8D">
              <w:t xml:space="preserve">* or </w:t>
            </w:r>
            <w:proofErr w:type="spellStart"/>
            <w:r w:rsidRPr="00672E8D">
              <w:t>Postoperat</w:t>
            </w:r>
            <w:proofErr w:type="spellEnd"/>
            <w:r w:rsidRPr="00672E8D">
              <w:t xml:space="preserve">* or "After </w:t>
            </w:r>
            <w:proofErr w:type="spellStart"/>
            <w:r w:rsidRPr="00672E8D">
              <w:t>Operat</w:t>
            </w:r>
            <w:proofErr w:type="spellEnd"/>
            <w:r w:rsidRPr="00672E8D">
              <w:t>*" or After-</w:t>
            </w:r>
            <w:proofErr w:type="spellStart"/>
            <w:r w:rsidRPr="00672E8D">
              <w:t>operat</w:t>
            </w:r>
            <w:proofErr w:type="spellEnd"/>
            <w:r w:rsidRPr="00672E8D">
              <w:t xml:space="preserve">* or "Follow* </w:t>
            </w:r>
            <w:proofErr w:type="spellStart"/>
            <w:r w:rsidRPr="00672E8D">
              <w:t>Operat</w:t>
            </w:r>
            <w:proofErr w:type="spellEnd"/>
            <w:r w:rsidRPr="00672E8D">
              <w:t xml:space="preserve">*" or "Post </w:t>
            </w:r>
            <w:proofErr w:type="spellStart"/>
            <w:r w:rsidRPr="00672E8D">
              <w:t>Surg</w:t>
            </w:r>
            <w:proofErr w:type="spellEnd"/>
            <w:r w:rsidRPr="00672E8D">
              <w:t>*" or Post-</w:t>
            </w:r>
            <w:proofErr w:type="spellStart"/>
            <w:r w:rsidRPr="00672E8D">
              <w:t>surg</w:t>
            </w:r>
            <w:proofErr w:type="spellEnd"/>
            <w:r w:rsidRPr="00672E8D">
              <w:t xml:space="preserve">* or </w:t>
            </w:r>
            <w:proofErr w:type="spellStart"/>
            <w:r w:rsidRPr="00672E8D">
              <w:t>Postsurg</w:t>
            </w:r>
            <w:proofErr w:type="spellEnd"/>
            <w:r w:rsidRPr="00672E8D">
              <w:t xml:space="preserve">* or "After </w:t>
            </w:r>
            <w:proofErr w:type="spellStart"/>
            <w:r w:rsidRPr="00672E8D">
              <w:t>Surg</w:t>
            </w:r>
            <w:proofErr w:type="spellEnd"/>
            <w:r w:rsidRPr="00672E8D">
              <w:t>*" or After-</w:t>
            </w:r>
            <w:proofErr w:type="spellStart"/>
            <w:r w:rsidRPr="00672E8D">
              <w:t>surg</w:t>
            </w:r>
            <w:proofErr w:type="spellEnd"/>
            <w:r w:rsidRPr="00672E8D">
              <w:t xml:space="preserve">* or "Follow </w:t>
            </w:r>
            <w:proofErr w:type="spellStart"/>
            <w:r w:rsidRPr="00672E8D">
              <w:t>Surg</w:t>
            </w:r>
            <w:proofErr w:type="spellEnd"/>
            <w:r w:rsidRPr="00672E8D">
              <w:t xml:space="preserve">*" or "Post Resect*" or Post-resect* or </w:t>
            </w:r>
            <w:proofErr w:type="spellStart"/>
            <w:r w:rsidRPr="00672E8D">
              <w:t>Postresect</w:t>
            </w:r>
            <w:proofErr w:type="spellEnd"/>
            <w:r w:rsidRPr="00672E8D">
              <w:t>* or "After Resect*" or After-resect* or "Follow* Resect*").</w:t>
            </w:r>
            <w:proofErr w:type="spellStart"/>
            <w:r w:rsidRPr="00672E8D">
              <w:t>mp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5120580C" w14:textId="77777777" w:rsidR="00791E53" w:rsidRPr="00672E8D" w:rsidRDefault="00791E53" w:rsidP="000C084B">
            <w:r w:rsidRPr="00672E8D">
              <w:t>2095139</w:t>
            </w:r>
          </w:p>
        </w:tc>
        <w:tc>
          <w:tcPr>
            <w:tcW w:w="1791" w:type="dxa"/>
          </w:tcPr>
          <w:p w14:paraId="60DEB0C7" w14:textId="77777777" w:rsidR="00791E53" w:rsidRPr="00672E8D" w:rsidRDefault="00791E53" w:rsidP="000C084B">
            <w:r w:rsidRPr="00672E8D">
              <w:t>Free-text terms for:</w:t>
            </w:r>
          </w:p>
          <w:p w14:paraId="5A30BC20" w14:textId="77777777" w:rsidR="00791E53" w:rsidRPr="00672E8D" w:rsidRDefault="00791E53" w:rsidP="000C084B">
            <w:r w:rsidRPr="00672E8D">
              <w:t>- Postoperative</w:t>
            </w:r>
          </w:p>
        </w:tc>
      </w:tr>
      <w:tr w:rsidR="00791E53" w:rsidRPr="00672E8D" w14:paraId="7640E85B" w14:textId="77777777" w:rsidTr="000C084B">
        <w:tc>
          <w:tcPr>
            <w:tcW w:w="440" w:type="dxa"/>
          </w:tcPr>
          <w:p w14:paraId="2014DCE2" w14:textId="77777777" w:rsidR="00791E53" w:rsidRPr="00672E8D" w:rsidRDefault="00791E53" w:rsidP="000C084B">
            <w:r w:rsidRPr="00672E8D">
              <w:t>4</w:t>
            </w:r>
          </w:p>
        </w:tc>
        <w:tc>
          <w:tcPr>
            <w:tcW w:w="5651" w:type="dxa"/>
          </w:tcPr>
          <w:p w14:paraId="5B6A9ED8" w14:textId="77777777" w:rsidR="00791E53" w:rsidRPr="00672E8D" w:rsidRDefault="00791E53" w:rsidP="000C084B">
            <w:r w:rsidRPr="00672E8D">
              <w:t>1 NOT (2 OR 3)</w:t>
            </w:r>
          </w:p>
        </w:tc>
        <w:tc>
          <w:tcPr>
            <w:tcW w:w="1134" w:type="dxa"/>
          </w:tcPr>
          <w:p w14:paraId="245CAF05" w14:textId="77777777" w:rsidR="00791E53" w:rsidRPr="00672E8D" w:rsidRDefault="00791E53" w:rsidP="000C084B">
            <w:r w:rsidRPr="00672E8D">
              <w:t>12069</w:t>
            </w:r>
          </w:p>
        </w:tc>
        <w:tc>
          <w:tcPr>
            <w:tcW w:w="1791" w:type="dxa"/>
          </w:tcPr>
          <w:p w14:paraId="12B31189" w14:textId="77777777" w:rsidR="00791E53" w:rsidRPr="00672E8D" w:rsidRDefault="00791E53" w:rsidP="000C084B">
            <w:r w:rsidRPr="00672E8D">
              <w:t>[Crohn's Disease] and [postoperative]</w:t>
            </w:r>
          </w:p>
          <w:p w14:paraId="7AB46984" w14:textId="77777777" w:rsidR="00791E53" w:rsidRPr="00672E8D" w:rsidRDefault="00791E53" w:rsidP="000C084B">
            <w:r w:rsidRPr="00672E8D">
              <w:t>MAIN SET</w:t>
            </w:r>
          </w:p>
        </w:tc>
      </w:tr>
      <w:tr w:rsidR="00791E53" w:rsidRPr="00672E8D" w14:paraId="1202C1AC" w14:textId="77777777" w:rsidTr="000C084B">
        <w:tc>
          <w:tcPr>
            <w:tcW w:w="440" w:type="dxa"/>
          </w:tcPr>
          <w:p w14:paraId="331EF18E" w14:textId="77777777" w:rsidR="00791E53" w:rsidRPr="00672E8D" w:rsidRDefault="00791E53" w:rsidP="000C084B">
            <w:r w:rsidRPr="00672E8D">
              <w:lastRenderedPageBreak/>
              <w:t>5</w:t>
            </w:r>
          </w:p>
        </w:tc>
        <w:tc>
          <w:tcPr>
            <w:tcW w:w="5651" w:type="dxa"/>
          </w:tcPr>
          <w:p w14:paraId="4525B039" w14:textId="77777777" w:rsidR="00791E53" w:rsidRPr="00672E8D" w:rsidRDefault="00791E53" w:rsidP="000C084B">
            <w:r w:rsidRPr="00672E8D">
              <w:t>((</w:t>
            </w:r>
            <w:proofErr w:type="spellStart"/>
            <w:r w:rsidRPr="00672E8D">
              <w:t>Intensi</w:t>
            </w:r>
            <w:proofErr w:type="spellEnd"/>
            <w:r w:rsidRPr="00672E8D">
              <w:t xml:space="preserve">* or 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 or Boost* or Switch* or Added or Adding or Addition* or </w:t>
            </w:r>
            <w:proofErr w:type="spellStart"/>
            <w:r w:rsidRPr="00672E8D">
              <w:t>Supplemen</w:t>
            </w:r>
            <w:proofErr w:type="spellEnd"/>
            <w:r w:rsidRPr="00672E8D">
              <w:t xml:space="preserve">* or Strength* or </w:t>
            </w:r>
            <w:proofErr w:type="spellStart"/>
            <w:r w:rsidRPr="00672E8D">
              <w:t>Amplif</w:t>
            </w:r>
            <w:proofErr w:type="spellEnd"/>
            <w:r w:rsidRPr="00672E8D">
              <w:t xml:space="preserve">*) adj3 (Treat* or 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or Medic* or Drug* or </w:t>
            </w:r>
            <w:proofErr w:type="spellStart"/>
            <w:r w:rsidRPr="00672E8D">
              <w:t>Intervent</w:t>
            </w:r>
            <w:proofErr w:type="spellEnd"/>
            <w:r w:rsidRPr="00672E8D">
              <w:t>*)).</w:t>
            </w:r>
            <w:proofErr w:type="spellStart"/>
            <w:r w:rsidRPr="00672E8D">
              <w:t>mp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51E65A2A" w14:textId="77777777" w:rsidR="00791E53" w:rsidRPr="00672E8D" w:rsidRDefault="00791E53" w:rsidP="000C084B">
            <w:r w:rsidRPr="00672E8D">
              <w:t>652030</w:t>
            </w:r>
          </w:p>
        </w:tc>
        <w:tc>
          <w:tcPr>
            <w:tcW w:w="1791" w:type="dxa"/>
          </w:tcPr>
          <w:p w14:paraId="0D1DE6D6" w14:textId="77777777" w:rsidR="00791E53" w:rsidRPr="00672E8D" w:rsidRDefault="00791E53" w:rsidP="000C084B">
            <w:r w:rsidRPr="00672E8D">
              <w:t>Free-text terms for:</w:t>
            </w:r>
          </w:p>
          <w:p w14:paraId="4F2D5098" w14:textId="77777777" w:rsidR="00791E53" w:rsidRPr="00672E8D" w:rsidRDefault="00791E53" w:rsidP="000C084B">
            <w:r w:rsidRPr="00672E8D">
              <w:t>-Intensified Treatment.</w:t>
            </w:r>
          </w:p>
          <w:p w14:paraId="1879C18B" w14:textId="77777777" w:rsidR="00791E53" w:rsidRPr="00672E8D" w:rsidRDefault="00791E53" w:rsidP="000C084B">
            <w:r w:rsidRPr="00672E8D">
              <w:t>-Intensified Therapy.</w:t>
            </w:r>
          </w:p>
        </w:tc>
      </w:tr>
      <w:tr w:rsidR="00791E53" w:rsidRPr="00672E8D" w14:paraId="4F044261" w14:textId="77777777" w:rsidTr="000C084B">
        <w:tc>
          <w:tcPr>
            <w:tcW w:w="440" w:type="dxa"/>
          </w:tcPr>
          <w:p w14:paraId="0ECCA49A" w14:textId="77777777" w:rsidR="00791E53" w:rsidRPr="00672E8D" w:rsidRDefault="00791E53" w:rsidP="000C084B">
            <w:r w:rsidRPr="00672E8D">
              <w:t>6</w:t>
            </w:r>
          </w:p>
        </w:tc>
        <w:tc>
          <w:tcPr>
            <w:tcW w:w="5651" w:type="dxa"/>
          </w:tcPr>
          <w:p w14:paraId="5BD35580" w14:textId="77777777" w:rsidR="00791E53" w:rsidRPr="00672E8D" w:rsidRDefault="00791E53" w:rsidP="000C084B">
            <w:r w:rsidRPr="00672E8D">
              <w:t>("</w:t>
            </w:r>
            <w:proofErr w:type="spellStart"/>
            <w:r w:rsidRPr="00672E8D">
              <w:t>Intensi</w:t>
            </w:r>
            <w:proofErr w:type="spellEnd"/>
            <w:r w:rsidRPr="00672E8D">
              <w:t xml:space="preserve">* Treat*" or "Treat* </w:t>
            </w:r>
            <w:proofErr w:type="spellStart"/>
            <w:r w:rsidRPr="00672E8D">
              <w:t>Intensi</w:t>
            </w:r>
            <w:proofErr w:type="spellEnd"/>
            <w:r w:rsidRPr="00672E8D">
              <w:t>*" or "</w:t>
            </w:r>
            <w:proofErr w:type="spellStart"/>
            <w:r w:rsidRPr="00672E8D">
              <w:t>Intensi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Intensi</w:t>
            </w:r>
            <w:proofErr w:type="spellEnd"/>
            <w:r w:rsidRPr="00672E8D">
              <w:t>*" or "</w:t>
            </w:r>
            <w:proofErr w:type="spellStart"/>
            <w:r w:rsidRPr="00672E8D">
              <w:t>Intensi</w:t>
            </w:r>
            <w:proofErr w:type="spellEnd"/>
            <w:r w:rsidRPr="00672E8D">
              <w:t xml:space="preserve">* Medic*" or "Medic* </w:t>
            </w:r>
            <w:proofErr w:type="spellStart"/>
            <w:r w:rsidRPr="00672E8D">
              <w:t>Intensi</w:t>
            </w:r>
            <w:proofErr w:type="spellEnd"/>
            <w:r w:rsidRPr="00672E8D">
              <w:t>*" or "</w:t>
            </w:r>
            <w:proofErr w:type="spellStart"/>
            <w:r w:rsidRPr="00672E8D">
              <w:t>Intensi</w:t>
            </w:r>
            <w:proofErr w:type="spellEnd"/>
            <w:r w:rsidRPr="00672E8D">
              <w:t xml:space="preserve">* Drug*" or "Drug* </w:t>
            </w:r>
            <w:proofErr w:type="spellStart"/>
            <w:r w:rsidRPr="00672E8D">
              <w:t>Intensi</w:t>
            </w:r>
            <w:proofErr w:type="spellEnd"/>
            <w:r w:rsidRPr="00672E8D">
              <w:t>*" or "</w:t>
            </w:r>
            <w:proofErr w:type="spellStart"/>
            <w:r w:rsidRPr="00672E8D">
              <w:t>Intensi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Intervent</w:t>
            </w:r>
            <w:proofErr w:type="spellEnd"/>
            <w:r w:rsidRPr="00672E8D">
              <w:t>*" or "</w:t>
            </w:r>
            <w:proofErr w:type="spellStart"/>
            <w:r w:rsidRPr="00672E8D">
              <w:t>Interven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Intensi</w:t>
            </w:r>
            <w:proofErr w:type="spellEnd"/>
            <w:r w:rsidRPr="00672E8D">
              <w:t>*" or "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 Treat*" or "Treat* </w:t>
            </w:r>
            <w:proofErr w:type="spellStart"/>
            <w:r w:rsidRPr="00672E8D">
              <w:t>Escalat</w:t>
            </w:r>
            <w:proofErr w:type="spellEnd"/>
            <w:r w:rsidRPr="00672E8D">
              <w:t>*" or "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scalat</w:t>
            </w:r>
            <w:proofErr w:type="spellEnd"/>
            <w:r w:rsidRPr="00672E8D">
              <w:t>*" or "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 Medic*" or "Medic* </w:t>
            </w:r>
            <w:proofErr w:type="spellStart"/>
            <w:r w:rsidRPr="00672E8D">
              <w:t>Escalat</w:t>
            </w:r>
            <w:proofErr w:type="spellEnd"/>
            <w:r w:rsidRPr="00672E8D">
              <w:t>*" or "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 Drug*" or "Drug* </w:t>
            </w:r>
            <w:proofErr w:type="spellStart"/>
            <w:r w:rsidRPr="00672E8D">
              <w:t>Escalat</w:t>
            </w:r>
            <w:proofErr w:type="spellEnd"/>
            <w:r w:rsidRPr="00672E8D">
              <w:t>*" or "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Intervent</w:t>
            </w:r>
            <w:proofErr w:type="spellEnd"/>
            <w:r w:rsidRPr="00672E8D">
              <w:t>*" or "</w:t>
            </w:r>
            <w:proofErr w:type="spellStart"/>
            <w:r w:rsidRPr="00672E8D">
              <w:t>Interven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scalat</w:t>
            </w:r>
            <w:proofErr w:type="spellEnd"/>
            <w:r w:rsidRPr="00672E8D">
              <w:t xml:space="preserve">*" or "Switch* Treat*" or "Treat* Switch*" or "Switch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Switch*" or "Switch* Medic*" or "Medic* Switch*" or "Switch* Drug*" or "Drug* Switch*" or "Switch* </w:t>
            </w:r>
            <w:proofErr w:type="spellStart"/>
            <w:r w:rsidRPr="00672E8D">
              <w:t>Intervent</w:t>
            </w:r>
            <w:proofErr w:type="spellEnd"/>
            <w:r w:rsidRPr="00672E8D">
              <w:t>*" or "</w:t>
            </w:r>
            <w:proofErr w:type="spellStart"/>
            <w:r w:rsidRPr="00672E8D">
              <w:t>Intervent</w:t>
            </w:r>
            <w:proofErr w:type="spellEnd"/>
            <w:r w:rsidRPr="00672E8D">
              <w:t>* Switch*" or "</w:t>
            </w:r>
            <w:proofErr w:type="spellStart"/>
            <w:r w:rsidRPr="00672E8D">
              <w:t>Amplif</w:t>
            </w:r>
            <w:proofErr w:type="spellEnd"/>
            <w:r w:rsidRPr="00672E8D">
              <w:t xml:space="preserve">* Treat*" or "Treat* </w:t>
            </w:r>
            <w:proofErr w:type="spellStart"/>
            <w:r w:rsidRPr="00672E8D">
              <w:t>Amplif</w:t>
            </w:r>
            <w:proofErr w:type="spellEnd"/>
            <w:r w:rsidRPr="00672E8D">
              <w:t>*" or "</w:t>
            </w:r>
            <w:proofErr w:type="spellStart"/>
            <w:r w:rsidRPr="00672E8D">
              <w:t>Amplif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Amplif</w:t>
            </w:r>
            <w:proofErr w:type="spellEnd"/>
            <w:r w:rsidRPr="00672E8D">
              <w:t xml:space="preserve">*" or "Boost* Treat*" or "Treat* Boost*" or "Boost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Boost*" or "Added Treat*" or "Treat* Added" or "Added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Added" or "Adding Treat*" or "Adding 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" or "Addition* Treat*" or "Treat* Addition*" or "Addition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>* Addition*" or "Addition* Medic*" or "Medic* Addition*" or "</w:t>
            </w:r>
            <w:proofErr w:type="spellStart"/>
            <w:r w:rsidRPr="00672E8D">
              <w:t>Supplemen</w:t>
            </w:r>
            <w:proofErr w:type="spellEnd"/>
            <w:r w:rsidRPr="00672E8D">
              <w:t xml:space="preserve">* Treat*" or "Treat* </w:t>
            </w:r>
            <w:proofErr w:type="spellStart"/>
            <w:r w:rsidRPr="00672E8D">
              <w:t>Supplemen</w:t>
            </w:r>
            <w:proofErr w:type="spellEnd"/>
            <w:r w:rsidRPr="00672E8D">
              <w:t>*" or "</w:t>
            </w:r>
            <w:proofErr w:type="spellStart"/>
            <w:r w:rsidRPr="00672E8D">
              <w:t>Suppleme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Supplemen</w:t>
            </w:r>
            <w:proofErr w:type="spellEnd"/>
            <w:r w:rsidRPr="00672E8D">
              <w:t xml:space="preserve">*" or </w:t>
            </w:r>
            <w:r w:rsidRPr="00672E8D">
              <w:lastRenderedPageBreak/>
              <w:t>"</w:t>
            </w:r>
            <w:proofErr w:type="spellStart"/>
            <w:r w:rsidRPr="00672E8D">
              <w:t>Supplemen</w:t>
            </w:r>
            <w:proofErr w:type="spellEnd"/>
            <w:r w:rsidRPr="00672E8D">
              <w:t xml:space="preserve">* Medic*" or "Medic* </w:t>
            </w:r>
            <w:proofErr w:type="spellStart"/>
            <w:r w:rsidRPr="00672E8D">
              <w:t>Supplemen</w:t>
            </w:r>
            <w:proofErr w:type="spellEnd"/>
            <w:r w:rsidRPr="00672E8D">
              <w:t>*" or "</w:t>
            </w:r>
            <w:proofErr w:type="spellStart"/>
            <w:r w:rsidRPr="00672E8D">
              <w:t>Supplemen</w:t>
            </w:r>
            <w:proofErr w:type="spellEnd"/>
            <w:r w:rsidRPr="00672E8D">
              <w:t xml:space="preserve">* Drug*" or "Drug* </w:t>
            </w:r>
            <w:proofErr w:type="spellStart"/>
            <w:r w:rsidRPr="00672E8D">
              <w:t>Supplemen</w:t>
            </w:r>
            <w:proofErr w:type="spellEnd"/>
            <w:r w:rsidRPr="00672E8D">
              <w:t>*" or "</w:t>
            </w:r>
            <w:proofErr w:type="spellStart"/>
            <w:r w:rsidRPr="00672E8D">
              <w:t>Increas</w:t>
            </w:r>
            <w:proofErr w:type="spellEnd"/>
            <w:r w:rsidRPr="00672E8D">
              <w:t xml:space="preserve">* Treat*" or "Treat* </w:t>
            </w:r>
            <w:proofErr w:type="spellStart"/>
            <w:r w:rsidRPr="00672E8D">
              <w:t>Increas</w:t>
            </w:r>
            <w:proofErr w:type="spellEnd"/>
            <w:r w:rsidRPr="00672E8D">
              <w:t>*" or "</w:t>
            </w:r>
            <w:proofErr w:type="spellStart"/>
            <w:r w:rsidRPr="00672E8D">
              <w:t>Increas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Increas</w:t>
            </w:r>
            <w:proofErr w:type="spellEnd"/>
            <w:r w:rsidRPr="00672E8D">
              <w:t>*" or "</w:t>
            </w:r>
            <w:proofErr w:type="spellStart"/>
            <w:r w:rsidRPr="00672E8D">
              <w:t>Increas</w:t>
            </w:r>
            <w:proofErr w:type="spellEnd"/>
            <w:r w:rsidRPr="00672E8D">
              <w:t xml:space="preserve">* Medic*" or "Medic* </w:t>
            </w:r>
            <w:proofErr w:type="spellStart"/>
            <w:r w:rsidRPr="00672E8D">
              <w:t>Increas</w:t>
            </w:r>
            <w:proofErr w:type="spellEnd"/>
            <w:r w:rsidRPr="00672E8D">
              <w:t xml:space="preserve">*" or "Strength* Treat*" or "Treat* Strength*" or "Strength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Therap</w:t>
            </w:r>
            <w:proofErr w:type="spellEnd"/>
            <w:r w:rsidRPr="00672E8D">
              <w:t>* Strength*" or "Strength* Medic*" or "Medic* Strength*").</w:t>
            </w:r>
            <w:proofErr w:type="spellStart"/>
            <w:r w:rsidRPr="00672E8D">
              <w:t>mp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5583FA1F" w14:textId="77777777" w:rsidR="00791E53" w:rsidRPr="00672E8D" w:rsidRDefault="00791E53" w:rsidP="000C084B">
            <w:r w:rsidRPr="00672E8D">
              <w:lastRenderedPageBreak/>
              <w:t>306364</w:t>
            </w:r>
          </w:p>
        </w:tc>
        <w:tc>
          <w:tcPr>
            <w:tcW w:w="1791" w:type="dxa"/>
          </w:tcPr>
          <w:p w14:paraId="431F634F" w14:textId="77777777" w:rsidR="00791E53" w:rsidRPr="00672E8D" w:rsidRDefault="00791E53" w:rsidP="000C084B">
            <w:r w:rsidRPr="00672E8D">
              <w:t>Free-text terms for:</w:t>
            </w:r>
          </w:p>
          <w:p w14:paraId="2631A4B1" w14:textId="77777777" w:rsidR="00791E53" w:rsidRPr="00672E8D" w:rsidRDefault="00791E53" w:rsidP="000C084B">
            <w:r w:rsidRPr="00672E8D">
              <w:t>-Intensified Treatment.</w:t>
            </w:r>
          </w:p>
          <w:p w14:paraId="5987EFB8" w14:textId="77777777" w:rsidR="00791E53" w:rsidRPr="00672E8D" w:rsidRDefault="00791E53" w:rsidP="000C084B">
            <w:r w:rsidRPr="00672E8D">
              <w:t>-Intensified Therapy.</w:t>
            </w:r>
          </w:p>
        </w:tc>
      </w:tr>
      <w:tr w:rsidR="00791E53" w:rsidRPr="00672E8D" w14:paraId="77AC2068" w14:textId="77777777" w:rsidTr="000C084B">
        <w:tc>
          <w:tcPr>
            <w:tcW w:w="440" w:type="dxa"/>
          </w:tcPr>
          <w:p w14:paraId="71736996" w14:textId="77777777" w:rsidR="00791E53" w:rsidRPr="00672E8D" w:rsidRDefault="00791E53" w:rsidP="000C084B">
            <w:r w:rsidRPr="00672E8D">
              <w:t>7</w:t>
            </w:r>
          </w:p>
        </w:tc>
        <w:tc>
          <w:tcPr>
            <w:tcW w:w="5651" w:type="dxa"/>
          </w:tcPr>
          <w:p w14:paraId="73A6A456" w14:textId="77777777" w:rsidR="00791E53" w:rsidRPr="00672E8D" w:rsidRDefault="00791E53" w:rsidP="000C084B">
            <w:r w:rsidRPr="00672E8D">
              <w:t>4 AND (5 OR 6)</w:t>
            </w:r>
          </w:p>
        </w:tc>
        <w:tc>
          <w:tcPr>
            <w:tcW w:w="1134" w:type="dxa"/>
          </w:tcPr>
          <w:p w14:paraId="5AFB7964" w14:textId="77777777" w:rsidR="00791E53" w:rsidRPr="00672E8D" w:rsidRDefault="00791E53" w:rsidP="000C084B">
            <w:r w:rsidRPr="00672E8D">
              <w:t>406</w:t>
            </w:r>
          </w:p>
        </w:tc>
        <w:tc>
          <w:tcPr>
            <w:tcW w:w="1791" w:type="dxa"/>
          </w:tcPr>
          <w:p w14:paraId="7C6CDECC" w14:textId="77777777" w:rsidR="00791E53" w:rsidRPr="00672E8D" w:rsidRDefault="00791E53" w:rsidP="000C084B">
            <w:r w:rsidRPr="00672E8D">
              <w:t xml:space="preserve">Main set + treatment </w:t>
            </w:r>
            <w:proofErr w:type="spellStart"/>
            <w:r w:rsidRPr="00672E8D">
              <w:t>intensificaiton</w:t>
            </w:r>
            <w:proofErr w:type="spellEnd"/>
          </w:p>
        </w:tc>
      </w:tr>
      <w:tr w:rsidR="00791E53" w:rsidRPr="00672E8D" w14:paraId="0365C81F" w14:textId="77777777" w:rsidTr="000C084B">
        <w:tc>
          <w:tcPr>
            <w:tcW w:w="440" w:type="dxa"/>
          </w:tcPr>
          <w:p w14:paraId="21642FFE" w14:textId="77777777" w:rsidR="00791E53" w:rsidRPr="00672E8D" w:rsidRDefault="00791E53" w:rsidP="000C084B">
            <w:r w:rsidRPr="00672E8D">
              <w:t>8</w:t>
            </w:r>
          </w:p>
        </w:tc>
        <w:tc>
          <w:tcPr>
            <w:tcW w:w="5651" w:type="dxa"/>
          </w:tcPr>
          <w:p w14:paraId="1B91E0A4" w14:textId="77777777" w:rsidR="00791E53" w:rsidRPr="00672E8D" w:rsidRDefault="00791E53" w:rsidP="000C084B">
            <w:r w:rsidRPr="00672E8D">
              <w:t>Limit 7 to English language</w:t>
            </w:r>
          </w:p>
        </w:tc>
        <w:tc>
          <w:tcPr>
            <w:tcW w:w="1134" w:type="dxa"/>
          </w:tcPr>
          <w:p w14:paraId="4663C45A" w14:textId="77777777" w:rsidR="00791E53" w:rsidRPr="00672E8D" w:rsidRDefault="00791E53" w:rsidP="000C084B">
            <w:r w:rsidRPr="00672E8D">
              <w:t>382</w:t>
            </w:r>
          </w:p>
        </w:tc>
        <w:tc>
          <w:tcPr>
            <w:tcW w:w="1791" w:type="dxa"/>
          </w:tcPr>
          <w:p w14:paraId="7C708330" w14:textId="77777777" w:rsidR="00791E53" w:rsidRPr="00672E8D" w:rsidRDefault="00791E53" w:rsidP="000C084B">
            <w:r w:rsidRPr="00672E8D">
              <w:t>Set limiting to English</w:t>
            </w:r>
          </w:p>
        </w:tc>
      </w:tr>
      <w:tr w:rsidR="00791E53" w:rsidRPr="00672E8D" w14:paraId="27282445" w14:textId="77777777" w:rsidTr="000C084B">
        <w:tc>
          <w:tcPr>
            <w:tcW w:w="440" w:type="dxa"/>
          </w:tcPr>
          <w:p w14:paraId="72BAEE27" w14:textId="77777777" w:rsidR="00791E53" w:rsidRPr="00672E8D" w:rsidRDefault="00791E53" w:rsidP="000C084B">
            <w:r w:rsidRPr="00672E8D">
              <w:t>9</w:t>
            </w:r>
          </w:p>
        </w:tc>
        <w:tc>
          <w:tcPr>
            <w:tcW w:w="5651" w:type="dxa"/>
          </w:tcPr>
          <w:p w14:paraId="084F4469" w14:textId="77777777" w:rsidR="00791E53" w:rsidRPr="00672E8D" w:rsidRDefault="00791E53" w:rsidP="000C084B">
            <w:r w:rsidRPr="00672E8D">
              <w:t xml:space="preserve">Limit 8 to </w:t>
            </w:r>
            <w:proofErr w:type="spellStart"/>
            <w:r w:rsidRPr="00672E8D">
              <w:t>yr</w:t>
            </w:r>
            <w:proofErr w:type="spellEnd"/>
            <w:r w:rsidRPr="00672E8D">
              <w:t>=”1998-Current”</w:t>
            </w:r>
          </w:p>
        </w:tc>
        <w:tc>
          <w:tcPr>
            <w:tcW w:w="1134" w:type="dxa"/>
          </w:tcPr>
          <w:p w14:paraId="64001588" w14:textId="77777777" w:rsidR="00791E53" w:rsidRPr="00672E8D" w:rsidRDefault="00791E53" w:rsidP="000C084B">
            <w:r w:rsidRPr="00672E8D">
              <w:t>369</w:t>
            </w:r>
          </w:p>
        </w:tc>
        <w:tc>
          <w:tcPr>
            <w:tcW w:w="1791" w:type="dxa"/>
          </w:tcPr>
          <w:p w14:paraId="7246F4BE" w14:textId="77777777" w:rsidR="00791E53" w:rsidRPr="00672E8D" w:rsidRDefault="00791E53" w:rsidP="000C084B">
            <w:r w:rsidRPr="00672E8D">
              <w:t>Publications from 1998</w:t>
            </w:r>
          </w:p>
        </w:tc>
      </w:tr>
      <w:tr w:rsidR="00791E53" w:rsidRPr="00672E8D" w14:paraId="468F0446" w14:textId="77777777" w:rsidTr="000C084B">
        <w:tc>
          <w:tcPr>
            <w:tcW w:w="440" w:type="dxa"/>
          </w:tcPr>
          <w:p w14:paraId="4A043FA9" w14:textId="77777777" w:rsidR="00791E53" w:rsidRPr="00672E8D" w:rsidRDefault="00791E53" w:rsidP="000C084B">
            <w:r w:rsidRPr="00672E8D">
              <w:t>10</w:t>
            </w:r>
          </w:p>
        </w:tc>
        <w:tc>
          <w:tcPr>
            <w:tcW w:w="5651" w:type="dxa"/>
          </w:tcPr>
          <w:p w14:paraId="200B1302" w14:textId="77777777" w:rsidR="00791E53" w:rsidRPr="00672E8D" w:rsidRDefault="00791E53" w:rsidP="000C084B">
            <w:r w:rsidRPr="00672E8D">
              <w:t xml:space="preserve">(animal* or rat or rats or mouse or mice or murine* or xenograft* or "guinea pig*" or guinea-pig* or guineapig* or rabbit* or monkey* or dog or dogs or canine* or cat or cats or feline* or pig or pigs or sheep or "in vitro*" or in-vitro* or invitro* or "cell* culture*" or cell-culture* or </w:t>
            </w:r>
            <w:proofErr w:type="spellStart"/>
            <w:r w:rsidRPr="00672E8D">
              <w:t>cell?culture</w:t>
            </w:r>
            <w:proofErr w:type="spellEnd"/>
            <w:r w:rsidRPr="00672E8D">
              <w:t xml:space="preserve">* or "cell* line*" or cell-line* or </w:t>
            </w:r>
            <w:proofErr w:type="spellStart"/>
            <w:r w:rsidRPr="00672E8D">
              <w:t>cell?line</w:t>
            </w:r>
            <w:proofErr w:type="spellEnd"/>
            <w:r w:rsidRPr="00672E8D">
              <w:t>* or culture*).</w:t>
            </w:r>
            <w:proofErr w:type="spellStart"/>
            <w:r w:rsidRPr="00672E8D">
              <w:t>ti,ab,sh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63E4FAAF" w14:textId="77777777" w:rsidR="00791E53" w:rsidRPr="00672E8D" w:rsidRDefault="00791E53" w:rsidP="000C084B">
            <w:r w:rsidRPr="00672E8D">
              <w:t>14129465</w:t>
            </w:r>
          </w:p>
        </w:tc>
        <w:tc>
          <w:tcPr>
            <w:tcW w:w="1791" w:type="dxa"/>
          </w:tcPr>
          <w:p w14:paraId="6271E5F0" w14:textId="77777777" w:rsidR="00791E53" w:rsidRPr="00672E8D" w:rsidRDefault="00791E53" w:rsidP="000C084B"/>
        </w:tc>
      </w:tr>
      <w:tr w:rsidR="00791E53" w:rsidRPr="00672E8D" w14:paraId="47423A92" w14:textId="77777777" w:rsidTr="000C084B">
        <w:tc>
          <w:tcPr>
            <w:tcW w:w="440" w:type="dxa"/>
          </w:tcPr>
          <w:p w14:paraId="77A3D455" w14:textId="77777777" w:rsidR="00791E53" w:rsidRPr="00672E8D" w:rsidRDefault="00791E53" w:rsidP="000C084B">
            <w:r w:rsidRPr="00672E8D">
              <w:t>11</w:t>
            </w:r>
          </w:p>
        </w:tc>
        <w:tc>
          <w:tcPr>
            <w:tcW w:w="5651" w:type="dxa"/>
          </w:tcPr>
          <w:p w14:paraId="6315B817" w14:textId="77777777" w:rsidR="00791E53" w:rsidRPr="00672E8D" w:rsidRDefault="00791E53" w:rsidP="000C084B">
            <w:r w:rsidRPr="00672E8D">
              <w:t>9 NOT 10</w:t>
            </w:r>
          </w:p>
        </w:tc>
        <w:tc>
          <w:tcPr>
            <w:tcW w:w="1134" w:type="dxa"/>
          </w:tcPr>
          <w:p w14:paraId="534423E5" w14:textId="77777777" w:rsidR="00791E53" w:rsidRPr="00672E8D" w:rsidRDefault="00791E53" w:rsidP="000C084B">
            <w:r w:rsidRPr="00672E8D">
              <w:t>360</w:t>
            </w:r>
          </w:p>
        </w:tc>
        <w:tc>
          <w:tcPr>
            <w:tcW w:w="1791" w:type="dxa"/>
          </w:tcPr>
          <w:p w14:paraId="7821E45A" w14:textId="77777777" w:rsidR="00791E53" w:rsidRPr="00672E8D" w:rsidRDefault="00791E53" w:rsidP="000C084B">
            <w:r w:rsidRPr="00672E8D">
              <w:t>Set limiting to humans</w:t>
            </w:r>
          </w:p>
        </w:tc>
      </w:tr>
      <w:tr w:rsidR="00791E53" w:rsidRPr="00672E8D" w14:paraId="2B14B730" w14:textId="77777777" w:rsidTr="000C084B">
        <w:tc>
          <w:tcPr>
            <w:tcW w:w="440" w:type="dxa"/>
          </w:tcPr>
          <w:p w14:paraId="52CDBFD7" w14:textId="77777777" w:rsidR="00791E53" w:rsidRPr="00672E8D" w:rsidRDefault="00791E53" w:rsidP="000C084B">
            <w:r w:rsidRPr="00672E8D">
              <w:t>12</w:t>
            </w:r>
          </w:p>
        </w:tc>
        <w:tc>
          <w:tcPr>
            <w:tcW w:w="5651" w:type="dxa"/>
          </w:tcPr>
          <w:p w14:paraId="3A457BEA" w14:textId="77777777" w:rsidR="00791E53" w:rsidRPr="00672E8D" w:rsidRDefault="00791E53" w:rsidP="000C084B">
            <w:r w:rsidRPr="00672E8D">
              <w:t>Remove duplicates from 11</w:t>
            </w:r>
          </w:p>
        </w:tc>
        <w:tc>
          <w:tcPr>
            <w:tcW w:w="1134" w:type="dxa"/>
          </w:tcPr>
          <w:p w14:paraId="16AF8D90" w14:textId="77777777" w:rsidR="00791E53" w:rsidRPr="00672E8D" w:rsidRDefault="00791E53" w:rsidP="000C084B">
            <w:r w:rsidRPr="00672E8D">
              <w:t>285</w:t>
            </w:r>
          </w:p>
        </w:tc>
        <w:tc>
          <w:tcPr>
            <w:tcW w:w="1791" w:type="dxa"/>
          </w:tcPr>
          <w:p w14:paraId="67D680B6" w14:textId="77777777" w:rsidR="00791E53" w:rsidRPr="00672E8D" w:rsidRDefault="00791E53" w:rsidP="000C084B">
            <w:r w:rsidRPr="00672E8D">
              <w:t>Small bowel stenosis set</w:t>
            </w:r>
          </w:p>
        </w:tc>
      </w:tr>
    </w:tbl>
    <w:p w14:paraId="54C46395" w14:textId="77777777" w:rsidR="00791E53" w:rsidRPr="00672E8D" w:rsidRDefault="00791E53" w:rsidP="00791E53"/>
    <w:p w14:paraId="0D2D3F59" w14:textId="77777777" w:rsidR="00791E53" w:rsidRDefault="00791E53" w:rsidP="00791E53">
      <w:pPr>
        <w:widowControl/>
        <w:tabs>
          <w:tab w:val="clear" w:pos="4513"/>
        </w:tabs>
        <w:spacing w:before="0" w:beforeAutospacing="0" w:after="0" w:afterAutospacing="0" w:line="240" w:lineRule="auto"/>
        <w:rPr>
          <w:b/>
          <w:bCs/>
          <w:i/>
          <w:iCs/>
        </w:rPr>
      </w:pPr>
      <w:r>
        <w:br w:type="page"/>
      </w:r>
    </w:p>
    <w:p w14:paraId="1BE3E23F" w14:textId="77777777" w:rsidR="00791E53" w:rsidRPr="00672E8D" w:rsidRDefault="00791E53" w:rsidP="00791E53">
      <w:pPr>
        <w:pStyle w:val="Heading3"/>
      </w:pPr>
      <w:r w:rsidRPr="00672E8D">
        <w:lastRenderedPageBreak/>
        <w:t>5. What are the criteria for discontinuing or reducing the dose of treatment (i.e., de-escalation) in patients with C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"/>
        <w:gridCol w:w="5196"/>
        <w:gridCol w:w="1119"/>
        <w:gridCol w:w="1755"/>
      </w:tblGrid>
      <w:tr w:rsidR="00791E53" w:rsidRPr="00672E8D" w14:paraId="34A83AB4" w14:textId="77777777" w:rsidTr="000C084B">
        <w:tc>
          <w:tcPr>
            <w:tcW w:w="440" w:type="dxa"/>
          </w:tcPr>
          <w:p w14:paraId="106B451C" w14:textId="77777777" w:rsidR="00791E53" w:rsidRPr="00672E8D" w:rsidRDefault="00791E53" w:rsidP="000C084B">
            <w:r w:rsidRPr="00672E8D">
              <w:t>#</w:t>
            </w:r>
          </w:p>
        </w:tc>
        <w:tc>
          <w:tcPr>
            <w:tcW w:w="5651" w:type="dxa"/>
          </w:tcPr>
          <w:p w14:paraId="7E46FBD0" w14:textId="77777777" w:rsidR="00791E53" w:rsidRPr="00672E8D" w:rsidRDefault="00791E53" w:rsidP="000C084B">
            <w:r w:rsidRPr="00672E8D">
              <w:t>Searches</w:t>
            </w:r>
          </w:p>
        </w:tc>
        <w:tc>
          <w:tcPr>
            <w:tcW w:w="1134" w:type="dxa"/>
          </w:tcPr>
          <w:p w14:paraId="0437670F" w14:textId="77777777" w:rsidR="00791E53" w:rsidRPr="00672E8D" w:rsidRDefault="00791E53" w:rsidP="000C084B">
            <w:r w:rsidRPr="00672E8D">
              <w:t>Results</w:t>
            </w:r>
          </w:p>
        </w:tc>
        <w:tc>
          <w:tcPr>
            <w:tcW w:w="1791" w:type="dxa"/>
          </w:tcPr>
          <w:p w14:paraId="5C794DBD" w14:textId="77777777" w:rsidR="00791E53" w:rsidRPr="00672E8D" w:rsidRDefault="00791E53" w:rsidP="000C084B">
            <w:r w:rsidRPr="00672E8D">
              <w:t>Notes</w:t>
            </w:r>
          </w:p>
        </w:tc>
      </w:tr>
      <w:tr w:rsidR="00791E53" w:rsidRPr="00672E8D" w14:paraId="1E9CA308" w14:textId="77777777" w:rsidTr="000C084B">
        <w:tc>
          <w:tcPr>
            <w:tcW w:w="440" w:type="dxa"/>
          </w:tcPr>
          <w:p w14:paraId="34E0EC93" w14:textId="77777777" w:rsidR="00791E53" w:rsidRPr="00672E8D" w:rsidRDefault="00791E53" w:rsidP="000C084B">
            <w:r w:rsidRPr="00672E8D">
              <w:t>1</w:t>
            </w:r>
          </w:p>
        </w:tc>
        <w:tc>
          <w:tcPr>
            <w:tcW w:w="5651" w:type="dxa"/>
          </w:tcPr>
          <w:p w14:paraId="33E08D6F" w14:textId="77777777" w:rsidR="00791E53" w:rsidRPr="00672E8D" w:rsidRDefault="00791E53" w:rsidP="000C084B">
            <w:r w:rsidRPr="00672E8D">
              <w:t xml:space="preserve">exp *Crohn Disease/ or ("Crohn* </w:t>
            </w:r>
            <w:proofErr w:type="spellStart"/>
            <w:r w:rsidRPr="00672E8D">
              <w:t>Diseas</w:t>
            </w:r>
            <w:proofErr w:type="spellEnd"/>
            <w:r w:rsidRPr="00672E8D">
              <w:t xml:space="preserve">*" or "Crohn* </w:t>
            </w:r>
            <w:proofErr w:type="spellStart"/>
            <w:r w:rsidRPr="00672E8D">
              <w:t>Enterit</w:t>
            </w:r>
            <w:proofErr w:type="spellEnd"/>
            <w:r w:rsidRPr="00672E8D">
              <w:t xml:space="preserve">*" or "Crohn* </w:t>
            </w:r>
            <w:proofErr w:type="spellStart"/>
            <w:r w:rsidRPr="00672E8D">
              <w:t>Enterocolit</w:t>
            </w:r>
            <w:proofErr w:type="spellEnd"/>
            <w:r w:rsidRPr="00672E8D">
              <w:t>*" or "Crohn* Morbus" or "</w:t>
            </w:r>
            <w:proofErr w:type="spellStart"/>
            <w:r w:rsidRPr="00672E8D">
              <w:t>Morbus</w:t>
            </w:r>
            <w:proofErr w:type="spellEnd"/>
            <w:r w:rsidRPr="00672E8D">
              <w:t xml:space="preserve"> Crohn*" or "</w:t>
            </w:r>
            <w:proofErr w:type="spellStart"/>
            <w:r w:rsidRPr="00672E8D">
              <w:t>Clero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Diseas</w:t>
            </w:r>
            <w:proofErr w:type="spellEnd"/>
            <w:r w:rsidRPr="00672E8D">
              <w:t>*" or "</w:t>
            </w:r>
            <w:proofErr w:type="spellStart"/>
            <w:r w:rsidRPr="00672E8D">
              <w:t>Clero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it</w:t>
            </w:r>
            <w:proofErr w:type="spellEnd"/>
            <w:r w:rsidRPr="00672E8D">
              <w:t>*" or "</w:t>
            </w:r>
            <w:proofErr w:type="spellStart"/>
            <w:r w:rsidRPr="00672E8D">
              <w:t>Cleron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ocolit</w:t>
            </w:r>
            <w:proofErr w:type="spellEnd"/>
            <w:r w:rsidRPr="00672E8D">
              <w:t>*" or "</w:t>
            </w:r>
            <w:proofErr w:type="spellStart"/>
            <w:r w:rsidRPr="00672E8D">
              <w:t>Enterit</w:t>
            </w:r>
            <w:proofErr w:type="spellEnd"/>
            <w:r w:rsidRPr="00672E8D">
              <w:t xml:space="preserve">* Regional*" or "Regional* </w:t>
            </w:r>
            <w:proofErr w:type="spellStart"/>
            <w:r w:rsidRPr="00672E8D">
              <w:t>Enterit</w:t>
            </w:r>
            <w:proofErr w:type="spellEnd"/>
            <w:r w:rsidRPr="00672E8D">
              <w:t>*" or "</w:t>
            </w:r>
            <w:proofErr w:type="spellStart"/>
            <w:r w:rsidRPr="00672E8D">
              <w:t>Enteri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>*" or "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it</w:t>
            </w:r>
            <w:proofErr w:type="spellEnd"/>
            <w:r w:rsidRPr="00672E8D">
              <w:t>*" or "</w:t>
            </w:r>
            <w:proofErr w:type="spellStart"/>
            <w:r w:rsidRPr="00672E8D">
              <w:t>Enterocolit</w:t>
            </w:r>
            <w:proofErr w:type="spellEnd"/>
            <w:r w:rsidRPr="00672E8D">
              <w:t xml:space="preserve">* Regional*" or "Regional* </w:t>
            </w:r>
            <w:proofErr w:type="spellStart"/>
            <w:r w:rsidRPr="00672E8D">
              <w:t>Enterocolit</w:t>
            </w:r>
            <w:proofErr w:type="spellEnd"/>
            <w:r w:rsidRPr="00672E8D">
              <w:t>*" or "</w:t>
            </w:r>
            <w:proofErr w:type="spellStart"/>
            <w:r w:rsidRPr="00672E8D">
              <w:t>Enterocoli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>*" or "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Enterocolit</w:t>
            </w:r>
            <w:proofErr w:type="spellEnd"/>
            <w:r w:rsidRPr="00672E8D">
              <w:t>*" or "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Coliti</w:t>
            </w:r>
            <w:proofErr w:type="spellEnd"/>
            <w:r w:rsidRPr="00672E8D">
              <w:t>*" or "</w:t>
            </w:r>
            <w:proofErr w:type="spellStart"/>
            <w:r w:rsidRPr="00672E8D">
              <w:t>Coliti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Granulomat</w:t>
            </w:r>
            <w:proofErr w:type="spellEnd"/>
            <w:r w:rsidRPr="00672E8D">
              <w:t xml:space="preserve">*" or </w:t>
            </w:r>
            <w:proofErr w:type="spellStart"/>
            <w:r w:rsidRPr="00672E8D">
              <w:t>Ileocolit</w:t>
            </w:r>
            <w:proofErr w:type="spellEnd"/>
            <w:r w:rsidRPr="00672E8D">
              <w:t>* or "Regional* Ileiti*" or "Ileiti* Regional*" or "Terminal* Ileiti*" or "Ileiti* Terminal*").</w:t>
            </w:r>
            <w:proofErr w:type="spellStart"/>
            <w:r w:rsidRPr="00672E8D">
              <w:t>mp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489EA07C" w14:textId="77777777" w:rsidR="00791E53" w:rsidRPr="00672E8D" w:rsidRDefault="00791E53" w:rsidP="000C084B">
            <w:r w:rsidRPr="00672E8D">
              <w:t>137173</w:t>
            </w:r>
          </w:p>
        </w:tc>
        <w:tc>
          <w:tcPr>
            <w:tcW w:w="1791" w:type="dxa"/>
          </w:tcPr>
          <w:p w14:paraId="087F81A1" w14:textId="77777777" w:rsidR="00791E53" w:rsidRPr="00672E8D" w:rsidRDefault="00791E53" w:rsidP="000C084B">
            <w:r w:rsidRPr="00672E8D">
              <w:t>Line for Indication: Crohn’s disease</w:t>
            </w:r>
          </w:p>
        </w:tc>
      </w:tr>
      <w:tr w:rsidR="00791E53" w:rsidRPr="00672E8D" w14:paraId="3F241E57" w14:textId="77777777" w:rsidTr="000C084B">
        <w:tc>
          <w:tcPr>
            <w:tcW w:w="440" w:type="dxa"/>
          </w:tcPr>
          <w:p w14:paraId="7A271D74" w14:textId="77777777" w:rsidR="00791E53" w:rsidRPr="00672E8D" w:rsidRDefault="00791E53" w:rsidP="000C084B">
            <w:r w:rsidRPr="00672E8D">
              <w:t>2</w:t>
            </w:r>
          </w:p>
        </w:tc>
        <w:tc>
          <w:tcPr>
            <w:tcW w:w="5651" w:type="dxa"/>
          </w:tcPr>
          <w:p w14:paraId="49A1EA25" w14:textId="77777777" w:rsidR="00791E53" w:rsidRPr="00672E8D" w:rsidRDefault="00791E53" w:rsidP="000C084B">
            <w:r w:rsidRPr="00672E8D">
              <w:t xml:space="preserve">(((Stop* or </w:t>
            </w:r>
            <w:proofErr w:type="spellStart"/>
            <w:r w:rsidRPr="00672E8D">
              <w:t>Discont</w:t>
            </w:r>
            <w:proofErr w:type="spellEnd"/>
            <w:r w:rsidRPr="00672E8D">
              <w:t xml:space="preserve">* or Withdraw* or </w:t>
            </w:r>
            <w:proofErr w:type="spellStart"/>
            <w:r w:rsidRPr="00672E8D">
              <w:t>Reduc</w:t>
            </w:r>
            <w:proofErr w:type="spellEnd"/>
            <w:r w:rsidRPr="00672E8D">
              <w:t xml:space="preserve">* or </w:t>
            </w:r>
            <w:proofErr w:type="spellStart"/>
            <w:r w:rsidRPr="00672E8D">
              <w:t>Decreas</w:t>
            </w:r>
            <w:proofErr w:type="spellEnd"/>
            <w:r w:rsidRPr="00672E8D">
              <w:t xml:space="preserve">*) adj2 (Treat* or 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 or Dose* or Dosage* or Dosing* or "Dose* </w:t>
            </w:r>
            <w:proofErr w:type="spellStart"/>
            <w:r w:rsidRPr="00672E8D">
              <w:t>frequenc</w:t>
            </w:r>
            <w:proofErr w:type="spellEnd"/>
            <w:r w:rsidRPr="00672E8D">
              <w:t xml:space="preserve">*" or "Dosing* </w:t>
            </w:r>
            <w:proofErr w:type="spellStart"/>
            <w:r w:rsidRPr="00672E8D">
              <w:t>frequenc</w:t>
            </w:r>
            <w:proofErr w:type="spellEnd"/>
            <w:r w:rsidRPr="00672E8D">
              <w:t xml:space="preserve">*" or Drug* or admin* or "admin* </w:t>
            </w:r>
            <w:proofErr w:type="spellStart"/>
            <w:r w:rsidRPr="00672E8D">
              <w:t>frequenc</w:t>
            </w:r>
            <w:proofErr w:type="spellEnd"/>
            <w:r w:rsidRPr="00672E8D">
              <w:t xml:space="preserve">*")) or (Change* adj2 ("Dose* </w:t>
            </w:r>
            <w:proofErr w:type="spellStart"/>
            <w:r w:rsidRPr="00672E8D">
              <w:t>frequenc</w:t>
            </w:r>
            <w:proofErr w:type="spellEnd"/>
            <w:r w:rsidRPr="00672E8D">
              <w:t xml:space="preserve">*" or Dosage* or "Dosing* </w:t>
            </w:r>
            <w:proofErr w:type="spellStart"/>
            <w:r w:rsidRPr="00672E8D">
              <w:t>frequenc</w:t>
            </w:r>
            <w:proofErr w:type="spellEnd"/>
            <w:r w:rsidRPr="00672E8D">
              <w:t xml:space="preserve">*" or admin* or "admin* </w:t>
            </w:r>
            <w:proofErr w:type="spellStart"/>
            <w:r w:rsidRPr="00672E8D">
              <w:t>frequenc</w:t>
            </w:r>
            <w:proofErr w:type="spellEnd"/>
            <w:r w:rsidRPr="00672E8D">
              <w:t>*"))).</w:t>
            </w:r>
            <w:proofErr w:type="spellStart"/>
            <w:r w:rsidRPr="00672E8D">
              <w:t>ti,ab,kw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63A062C8" w14:textId="77777777" w:rsidR="00791E53" w:rsidRPr="00672E8D" w:rsidRDefault="00791E53" w:rsidP="000C084B">
            <w:r w:rsidRPr="00672E8D">
              <w:t>544959</w:t>
            </w:r>
          </w:p>
        </w:tc>
        <w:tc>
          <w:tcPr>
            <w:tcW w:w="1791" w:type="dxa"/>
          </w:tcPr>
          <w:p w14:paraId="1AFA8E97" w14:textId="77777777" w:rsidR="00791E53" w:rsidRPr="00672E8D" w:rsidRDefault="00791E53" w:rsidP="000C084B">
            <w:r w:rsidRPr="00672E8D">
              <w:t>Free-text terms for:</w:t>
            </w:r>
          </w:p>
          <w:p w14:paraId="193CFAF8" w14:textId="77777777" w:rsidR="00791E53" w:rsidRPr="00672E8D" w:rsidRDefault="00791E53" w:rsidP="000C084B">
            <w:r w:rsidRPr="00672E8D">
              <w:t>- Stopping treatment.</w:t>
            </w:r>
          </w:p>
          <w:p w14:paraId="5374B3D7" w14:textId="77777777" w:rsidR="00791E53" w:rsidRPr="00672E8D" w:rsidRDefault="00791E53" w:rsidP="000C084B">
            <w:r w:rsidRPr="00672E8D">
              <w:t>- Reducing dose</w:t>
            </w:r>
          </w:p>
        </w:tc>
      </w:tr>
      <w:tr w:rsidR="00791E53" w:rsidRPr="00672E8D" w14:paraId="030189BA" w14:textId="77777777" w:rsidTr="000C084B">
        <w:tc>
          <w:tcPr>
            <w:tcW w:w="440" w:type="dxa"/>
          </w:tcPr>
          <w:p w14:paraId="67ACC446" w14:textId="77777777" w:rsidR="00791E53" w:rsidRPr="00672E8D" w:rsidRDefault="00791E53" w:rsidP="000C084B">
            <w:r w:rsidRPr="00672E8D">
              <w:t>3</w:t>
            </w:r>
          </w:p>
        </w:tc>
        <w:tc>
          <w:tcPr>
            <w:tcW w:w="5651" w:type="dxa"/>
          </w:tcPr>
          <w:p w14:paraId="69F29502" w14:textId="77777777" w:rsidR="00791E53" w:rsidRPr="00672E8D" w:rsidRDefault="00791E53" w:rsidP="000C084B">
            <w:r w:rsidRPr="00672E8D">
              <w:t xml:space="preserve">("Stop* Treat*" or "Stop* </w:t>
            </w:r>
            <w:proofErr w:type="spellStart"/>
            <w:r w:rsidRPr="00672E8D">
              <w:t>Therap</w:t>
            </w:r>
            <w:proofErr w:type="spellEnd"/>
            <w:r w:rsidRPr="00672E8D">
              <w:t xml:space="preserve">*" or "Stop Dose*" or "Stop* Dosage*" or "Stop* Dosing*" or "Stop* Drug*" or "Stop* Drug* Dose*" or "Stop* Drug* Dosage*" or "Stop* Drug* Dosing*" or "Stop* Drug* admin*" or "Stop* Drug* admin* </w:t>
            </w:r>
            <w:proofErr w:type="spellStart"/>
            <w:r w:rsidRPr="00672E8D">
              <w:t>frequenc</w:t>
            </w:r>
            <w:proofErr w:type="spellEnd"/>
            <w:r w:rsidRPr="00672E8D">
              <w:t xml:space="preserve">*" or "Stop* admin* </w:t>
            </w:r>
            <w:proofErr w:type="spellStart"/>
            <w:r w:rsidRPr="00672E8D">
              <w:t>frequenc</w:t>
            </w:r>
            <w:proofErr w:type="spellEnd"/>
            <w:r w:rsidRPr="00672E8D">
              <w:t>*" or "Stop* admin*" or "</w:t>
            </w:r>
            <w:proofErr w:type="spellStart"/>
            <w:r w:rsidRPr="00672E8D">
              <w:t>Discont</w:t>
            </w:r>
            <w:proofErr w:type="spellEnd"/>
            <w:r w:rsidRPr="00672E8D">
              <w:t>* Treat*" or "</w:t>
            </w:r>
            <w:proofErr w:type="spellStart"/>
            <w:r w:rsidRPr="00672E8D">
              <w:t>Discont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Discont</w:t>
            </w:r>
            <w:proofErr w:type="spellEnd"/>
            <w:r w:rsidRPr="00672E8D">
              <w:t>* Dose*" or "</w:t>
            </w:r>
            <w:proofErr w:type="spellStart"/>
            <w:r w:rsidRPr="00672E8D">
              <w:t>Discont</w:t>
            </w:r>
            <w:proofErr w:type="spellEnd"/>
            <w:r w:rsidRPr="00672E8D">
              <w:t>* Dosage*" or "</w:t>
            </w:r>
            <w:proofErr w:type="spellStart"/>
            <w:r w:rsidRPr="00672E8D">
              <w:t>Discont</w:t>
            </w:r>
            <w:proofErr w:type="spellEnd"/>
            <w:r w:rsidRPr="00672E8D">
              <w:t>* Dosing*" or "</w:t>
            </w:r>
            <w:proofErr w:type="spellStart"/>
            <w:r w:rsidRPr="00672E8D">
              <w:t>Discont</w:t>
            </w:r>
            <w:proofErr w:type="spellEnd"/>
            <w:r w:rsidRPr="00672E8D">
              <w:t>* Drug*" or "</w:t>
            </w:r>
            <w:proofErr w:type="spellStart"/>
            <w:r w:rsidRPr="00672E8D">
              <w:t>Discont</w:t>
            </w:r>
            <w:proofErr w:type="spellEnd"/>
            <w:r w:rsidRPr="00672E8D">
              <w:t xml:space="preserve">* Drug* Dose*" or </w:t>
            </w:r>
            <w:r w:rsidRPr="00672E8D">
              <w:lastRenderedPageBreak/>
              <w:t>"</w:t>
            </w:r>
            <w:proofErr w:type="spellStart"/>
            <w:r w:rsidRPr="00672E8D">
              <w:t>Discont</w:t>
            </w:r>
            <w:proofErr w:type="spellEnd"/>
            <w:r w:rsidRPr="00672E8D">
              <w:t>* Drug* Dosage*" or "</w:t>
            </w:r>
            <w:proofErr w:type="spellStart"/>
            <w:r w:rsidRPr="00672E8D">
              <w:t>Discont</w:t>
            </w:r>
            <w:proofErr w:type="spellEnd"/>
            <w:r w:rsidRPr="00672E8D">
              <w:t>* Drug* Dosing*" or "</w:t>
            </w:r>
            <w:proofErr w:type="spellStart"/>
            <w:r w:rsidRPr="00672E8D">
              <w:t>Discont</w:t>
            </w:r>
            <w:proofErr w:type="spellEnd"/>
            <w:r w:rsidRPr="00672E8D">
              <w:t>* Drug* admin*" or "</w:t>
            </w:r>
            <w:proofErr w:type="spellStart"/>
            <w:r w:rsidRPr="00672E8D">
              <w:t>Discont</w:t>
            </w:r>
            <w:proofErr w:type="spellEnd"/>
            <w:r w:rsidRPr="00672E8D">
              <w:t xml:space="preserve">* Drug* admin* </w:t>
            </w:r>
            <w:proofErr w:type="spellStart"/>
            <w:r w:rsidRPr="00672E8D">
              <w:t>frequenc</w:t>
            </w:r>
            <w:proofErr w:type="spellEnd"/>
            <w:r w:rsidRPr="00672E8D">
              <w:t>*" or "</w:t>
            </w:r>
            <w:proofErr w:type="spellStart"/>
            <w:r w:rsidRPr="00672E8D">
              <w:t>Discont</w:t>
            </w:r>
            <w:proofErr w:type="spellEnd"/>
            <w:r w:rsidRPr="00672E8D">
              <w:t xml:space="preserve">* admin* </w:t>
            </w:r>
            <w:proofErr w:type="spellStart"/>
            <w:r w:rsidRPr="00672E8D">
              <w:t>frequenc</w:t>
            </w:r>
            <w:proofErr w:type="spellEnd"/>
            <w:r w:rsidRPr="00672E8D">
              <w:t>*" or "</w:t>
            </w:r>
            <w:proofErr w:type="spellStart"/>
            <w:r w:rsidRPr="00672E8D">
              <w:t>Discont</w:t>
            </w:r>
            <w:proofErr w:type="spellEnd"/>
            <w:r w:rsidRPr="00672E8D">
              <w:t xml:space="preserve">* admin*" or "Withdraw* Treat*" or "Withdraw* </w:t>
            </w:r>
            <w:proofErr w:type="spellStart"/>
            <w:r w:rsidRPr="00672E8D">
              <w:t>Therap</w:t>
            </w:r>
            <w:proofErr w:type="spellEnd"/>
            <w:r w:rsidRPr="00672E8D">
              <w:t>*" or "Withdraw* Drug*" or "</w:t>
            </w:r>
            <w:proofErr w:type="spellStart"/>
            <w:r w:rsidRPr="00672E8D">
              <w:t>Reduc</w:t>
            </w:r>
            <w:proofErr w:type="spellEnd"/>
            <w:r w:rsidRPr="00672E8D">
              <w:t>* Treat*" or "</w:t>
            </w:r>
            <w:proofErr w:type="spellStart"/>
            <w:r w:rsidRPr="00672E8D">
              <w:t>Reduc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Reduc</w:t>
            </w:r>
            <w:proofErr w:type="spellEnd"/>
            <w:r w:rsidRPr="00672E8D">
              <w:t>* Dose*" or "</w:t>
            </w:r>
            <w:proofErr w:type="spellStart"/>
            <w:r w:rsidRPr="00672E8D">
              <w:t>Reduc</w:t>
            </w:r>
            <w:proofErr w:type="spellEnd"/>
            <w:r w:rsidRPr="00672E8D">
              <w:t>* Dosage*" or "</w:t>
            </w:r>
            <w:proofErr w:type="spellStart"/>
            <w:r w:rsidRPr="00672E8D">
              <w:t>Reduc</w:t>
            </w:r>
            <w:proofErr w:type="spellEnd"/>
            <w:r w:rsidRPr="00672E8D">
              <w:t>* Dosing*" or "</w:t>
            </w:r>
            <w:proofErr w:type="spellStart"/>
            <w:r w:rsidRPr="00672E8D">
              <w:t>Reduc</w:t>
            </w:r>
            <w:proofErr w:type="spellEnd"/>
            <w:r w:rsidRPr="00672E8D">
              <w:t>* Drug*" or "</w:t>
            </w:r>
            <w:proofErr w:type="spellStart"/>
            <w:r w:rsidRPr="00672E8D">
              <w:t>Reduc</w:t>
            </w:r>
            <w:proofErr w:type="spellEnd"/>
            <w:r w:rsidRPr="00672E8D">
              <w:t>* Drug* Dose*" or "</w:t>
            </w:r>
            <w:proofErr w:type="spellStart"/>
            <w:r w:rsidRPr="00672E8D">
              <w:t>Reduc</w:t>
            </w:r>
            <w:proofErr w:type="spellEnd"/>
            <w:r w:rsidRPr="00672E8D">
              <w:t>* Drug* Dosage*" or "</w:t>
            </w:r>
            <w:proofErr w:type="spellStart"/>
            <w:r w:rsidRPr="00672E8D">
              <w:t>Reduc</w:t>
            </w:r>
            <w:proofErr w:type="spellEnd"/>
            <w:r w:rsidRPr="00672E8D">
              <w:t>* Drug* Dosing*" or "</w:t>
            </w:r>
            <w:proofErr w:type="spellStart"/>
            <w:r w:rsidRPr="00672E8D">
              <w:t>Reduc</w:t>
            </w:r>
            <w:proofErr w:type="spellEnd"/>
            <w:r w:rsidRPr="00672E8D">
              <w:t>* Drug* admin*" or "</w:t>
            </w:r>
            <w:proofErr w:type="spellStart"/>
            <w:r w:rsidRPr="00672E8D">
              <w:t>Reduc</w:t>
            </w:r>
            <w:proofErr w:type="spellEnd"/>
            <w:r w:rsidRPr="00672E8D">
              <w:t xml:space="preserve">* Drug* admin* </w:t>
            </w:r>
            <w:proofErr w:type="spellStart"/>
            <w:r w:rsidRPr="00672E8D">
              <w:t>frequenc</w:t>
            </w:r>
            <w:proofErr w:type="spellEnd"/>
            <w:r w:rsidRPr="00672E8D">
              <w:t>*" or "</w:t>
            </w:r>
            <w:proofErr w:type="spellStart"/>
            <w:r w:rsidRPr="00672E8D">
              <w:t>Reduc</w:t>
            </w:r>
            <w:proofErr w:type="spellEnd"/>
            <w:r w:rsidRPr="00672E8D">
              <w:t xml:space="preserve">* admin* </w:t>
            </w:r>
            <w:proofErr w:type="spellStart"/>
            <w:r w:rsidRPr="00672E8D">
              <w:t>frequenc</w:t>
            </w:r>
            <w:proofErr w:type="spellEnd"/>
            <w:r w:rsidRPr="00672E8D">
              <w:t>*" or "</w:t>
            </w:r>
            <w:proofErr w:type="spellStart"/>
            <w:r w:rsidRPr="00672E8D">
              <w:t>Reduc</w:t>
            </w:r>
            <w:proofErr w:type="spellEnd"/>
            <w:r w:rsidRPr="00672E8D">
              <w:t>* admin*" or "</w:t>
            </w:r>
            <w:proofErr w:type="spellStart"/>
            <w:r w:rsidRPr="00672E8D">
              <w:t>Decreas</w:t>
            </w:r>
            <w:proofErr w:type="spellEnd"/>
            <w:r w:rsidRPr="00672E8D">
              <w:t>* Treat*" or "</w:t>
            </w:r>
            <w:proofErr w:type="spellStart"/>
            <w:r w:rsidRPr="00672E8D">
              <w:t>Decreas</w:t>
            </w:r>
            <w:proofErr w:type="spellEnd"/>
            <w:r w:rsidRPr="00672E8D">
              <w:t xml:space="preserve">* </w:t>
            </w:r>
            <w:proofErr w:type="spellStart"/>
            <w:r w:rsidRPr="00672E8D">
              <w:t>Therap</w:t>
            </w:r>
            <w:proofErr w:type="spellEnd"/>
            <w:r w:rsidRPr="00672E8D">
              <w:t>*" or "</w:t>
            </w:r>
            <w:proofErr w:type="spellStart"/>
            <w:r w:rsidRPr="00672E8D">
              <w:t>Decreas</w:t>
            </w:r>
            <w:proofErr w:type="spellEnd"/>
            <w:r w:rsidRPr="00672E8D">
              <w:t>* Dose*" or "</w:t>
            </w:r>
            <w:proofErr w:type="spellStart"/>
            <w:r w:rsidRPr="00672E8D">
              <w:t>Decreas</w:t>
            </w:r>
            <w:proofErr w:type="spellEnd"/>
            <w:r w:rsidRPr="00672E8D">
              <w:t>* Dosage*" or "</w:t>
            </w:r>
            <w:proofErr w:type="spellStart"/>
            <w:r w:rsidRPr="00672E8D">
              <w:t>Decreas</w:t>
            </w:r>
            <w:proofErr w:type="spellEnd"/>
            <w:r w:rsidRPr="00672E8D">
              <w:t>* Dosing*" or "Decrease Drug*" or "</w:t>
            </w:r>
            <w:proofErr w:type="spellStart"/>
            <w:r w:rsidRPr="00672E8D">
              <w:t>Decreas</w:t>
            </w:r>
            <w:proofErr w:type="spellEnd"/>
            <w:r w:rsidRPr="00672E8D">
              <w:t>* Drug* Dose*" or "</w:t>
            </w:r>
            <w:proofErr w:type="spellStart"/>
            <w:r w:rsidRPr="00672E8D">
              <w:t>Decreas</w:t>
            </w:r>
            <w:proofErr w:type="spellEnd"/>
            <w:r w:rsidRPr="00672E8D">
              <w:t>* Drug* Dosage*" or "</w:t>
            </w:r>
            <w:proofErr w:type="spellStart"/>
            <w:r w:rsidRPr="00672E8D">
              <w:t>Decreas</w:t>
            </w:r>
            <w:proofErr w:type="spellEnd"/>
            <w:r w:rsidRPr="00672E8D">
              <w:t>* Drug* Dosing*" or "</w:t>
            </w:r>
            <w:proofErr w:type="spellStart"/>
            <w:r w:rsidRPr="00672E8D">
              <w:t>Decreas</w:t>
            </w:r>
            <w:proofErr w:type="spellEnd"/>
            <w:r w:rsidRPr="00672E8D">
              <w:t>* Drug* admin*" or "</w:t>
            </w:r>
            <w:proofErr w:type="spellStart"/>
            <w:r w:rsidRPr="00672E8D">
              <w:t>Decreas</w:t>
            </w:r>
            <w:proofErr w:type="spellEnd"/>
            <w:r w:rsidRPr="00672E8D">
              <w:t xml:space="preserve">* Drug* admin* </w:t>
            </w:r>
            <w:proofErr w:type="spellStart"/>
            <w:r w:rsidRPr="00672E8D">
              <w:t>frequenc</w:t>
            </w:r>
            <w:proofErr w:type="spellEnd"/>
            <w:r w:rsidRPr="00672E8D">
              <w:t>*" or "</w:t>
            </w:r>
            <w:proofErr w:type="spellStart"/>
            <w:r w:rsidRPr="00672E8D">
              <w:t>Decreas</w:t>
            </w:r>
            <w:proofErr w:type="spellEnd"/>
            <w:r w:rsidRPr="00672E8D">
              <w:t xml:space="preserve">* admin* </w:t>
            </w:r>
            <w:proofErr w:type="spellStart"/>
            <w:r w:rsidRPr="00672E8D">
              <w:t>frequenc</w:t>
            </w:r>
            <w:proofErr w:type="spellEnd"/>
            <w:r w:rsidRPr="00672E8D">
              <w:t>*" or "</w:t>
            </w:r>
            <w:proofErr w:type="spellStart"/>
            <w:r w:rsidRPr="00672E8D">
              <w:t>Decreas</w:t>
            </w:r>
            <w:proofErr w:type="spellEnd"/>
            <w:r w:rsidRPr="00672E8D">
              <w:t>* admin*").</w:t>
            </w:r>
            <w:proofErr w:type="spellStart"/>
            <w:r w:rsidRPr="00672E8D">
              <w:t>ti,ab,kw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1A4B56EE" w14:textId="77777777" w:rsidR="00791E53" w:rsidRPr="00672E8D" w:rsidRDefault="00791E53" w:rsidP="000C084B">
            <w:r w:rsidRPr="00672E8D">
              <w:lastRenderedPageBreak/>
              <w:t>71729</w:t>
            </w:r>
          </w:p>
        </w:tc>
        <w:tc>
          <w:tcPr>
            <w:tcW w:w="1791" w:type="dxa"/>
          </w:tcPr>
          <w:p w14:paraId="57529CD6" w14:textId="77777777" w:rsidR="00791E53" w:rsidRPr="00672E8D" w:rsidRDefault="00791E53" w:rsidP="000C084B">
            <w:r w:rsidRPr="00672E8D">
              <w:t>Free-text terms for:</w:t>
            </w:r>
          </w:p>
          <w:p w14:paraId="1757964F" w14:textId="77777777" w:rsidR="00791E53" w:rsidRPr="00672E8D" w:rsidRDefault="00791E53" w:rsidP="000C084B">
            <w:r w:rsidRPr="00672E8D">
              <w:t>- Stopping treatment.</w:t>
            </w:r>
          </w:p>
          <w:p w14:paraId="162E2301" w14:textId="77777777" w:rsidR="00791E53" w:rsidRPr="00672E8D" w:rsidRDefault="00791E53" w:rsidP="000C084B">
            <w:r w:rsidRPr="00672E8D">
              <w:t>- Reducing dose</w:t>
            </w:r>
          </w:p>
        </w:tc>
      </w:tr>
      <w:tr w:rsidR="00791E53" w:rsidRPr="00672E8D" w14:paraId="1B790D19" w14:textId="77777777" w:rsidTr="000C084B">
        <w:tc>
          <w:tcPr>
            <w:tcW w:w="440" w:type="dxa"/>
          </w:tcPr>
          <w:p w14:paraId="6D0D4610" w14:textId="77777777" w:rsidR="00791E53" w:rsidRPr="00672E8D" w:rsidRDefault="00791E53" w:rsidP="000C084B">
            <w:r w:rsidRPr="00672E8D">
              <w:t>4</w:t>
            </w:r>
          </w:p>
        </w:tc>
        <w:tc>
          <w:tcPr>
            <w:tcW w:w="5651" w:type="dxa"/>
          </w:tcPr>
          <w:p w14:paraId="3145B513" w14:textId="77777777" w:rsidR="00791E53" w:rsidRPr="00672E8D" w:rsidRDefault="00791E53" w:rsidP="000C084B">
            <w:r w:rsidRPr="00672E8D">
              <w:t>1 AND (2 OR 3)</w:t>
            </w:r>
          </w:p>
        </w:tc>
        <w:tc>
          <w:tcPr>
            <w:tcW w:w="1134" w:type="dxa"/>
          </w:tcPr>
          <w:p w14:paraId="5A405B9D" w14:textId="77777777" w:rsidR="00791E53" w:rsidRPr="00672E8D" w:rsidRDefault="00791E53" w:rsidP="000C084B">
            <w:r w:rsidRPr="00672E8D">
              <w:t>3524</w:t>
            </w:r>
          </w:p>
        </w:tc>
        <w:tc>
          <w:tcPr>
            <w:tcW w:w="1791" w:type="dxa"/>
          </w:tcPr>
          <w:p w14:paraId="72077B56" w14:textId="77777777" w:rsidR="00791E53" w:rsidRPr="00672E8D" w:rsidRDefault="00791E53" w:rsidP="000C084B">
            <w:r w:rsidRPr="00672E8D">
              <w:t>[Crohn's Disease] Excluding/NOT [De-escalating treatment]</w:t>
            </w:r>
          </w:p>
          <w:p w14:paraId="24138243" w14:textId="77777777" w:rsidR="00791E53" w:rsidRPr="00672E8D" w:rsidRDefault="00791E53" w:rsidP="000C084B">
            <w:r w:rsidRPr="00672E8D">
              <w:t>MAIN SET</w:t>
            </w:r>
          </w:p>
        </w:tc>
      </w:tr>
      <w:tr w:rsidR="00791E53" w:rsidRPr="00672E8D" w14:paraId="74D716EB" w14:textId="77777777" w:rsidTr="000C084B">
        <w:tc>
          <w:tcPr>
            <w:tcW w:w="440" w:type="dxa"/>
          </w:tcPr>
          <w:p w14:paraId="0DF839DF" w14:textId="77777777" w:rsidR="00791E53" w:rsidRPr="00672E8D" w:rsidRDefault="00791E53" w:rsidP="000C084B">
            <w:r w:rsidRPr="00672E8D">
              <w:t>5</w:t>
            </w:r>
          </w:p>
        </w:tc>
        <w:tc>
          <w:tcPr>
            <w:tcW w:w="5651" w:type="dxa"/>
          </w:tcPr>
          <w:p w14:paraId="06D0E5EC" w14:textId="77777777" w:rsidR="00791E53" w:rsidRPr="00672E8D" w:rsidRDefault="00791E53" w:rsidP="000C084B">
            <w:r w:rsidRPr="00672E8D">
              <w:t>Limit 4 to English language</w:t>
            </w:r>
          </w:p>
        </w:tc>
        <w:tc>
          <w:tcPr>
            <w:tcW w:w="1134" w:type="dxa"/>
          </w:tcPr>
          <w:p w14:paraId="17115445" w14:textId="77777777" w:rsidR="00791E53" w:rsidRPr="00672E8D" w:rsidRDefault="00791E53" w:rsidP="000C084B">
            <w:r w:rsidRPr="00672E8D">
              <w:t>3355</w:t>
            </w:r>
          </w:p>
        </w:tc>
        <w:tc>
          <w:tcPr>
            <w:tcW w:w="1791" w:type="dxa"/>
          </w:tcPr>
          <w:p w14:paraId="0EDAA420" w14:textId="77777777" w:rsidR="00791E53" w:rsidRPr="00672E8D" w:rsidRDefault="00791E53" w:rsidP="000C084B">
            <w:r w:rsidRPr="00672E8D">
              <w:t>Set limiting to English</w:t>
            </w:r>
          </w:p>
        </w:tc>
      </w:tr>
      <w:tr w:rsidR="00791E53" w:rsidRPr="00672E8D" w14:paraId="6E1DCA65" w14:textId="77777777" w:rsidTr="000C084B">
        <w:tc>
          <w:tcPr>
            <w:tcW w:w="440" w:type="dxa"/>
          </w:tcPr>
          <w:p w14:paraId="7A973785" w14:textId="77777777" w:rsidR="00791E53" w:rsidRPr="00672E8D" w:rsidRDefault="00791E53" w:rsidP="000C084B">
            <w:r w:rsidRPr="00672E8D">
              <w:t>6</w:t>
            </w:r>
          </w:p>
        </w:tc>
        <w:tc>
          <w:tcPr>
            <w:tcW w:w="5651" w:type="dxa"/>
          </w:tcPr>
          <w:p w14:paraId="1639D6CA" w14:textId="77777777" w:rsidR="00791E53" w:rsidRPr="00672E8D" w:rsidRDefault="00791E53" w:rsidP="000C084B">
            <w:r w:rsidRPr="00672E8D">
              <w:t xml:space="preserve">Limit 5 to </w:t>
            </w:r>
            <w:proofErr w:type="spellStart"/>
            <w:r w:rsidRPr="00672E8D">
              <w:t>yr</w:t>
            </w:r>
            <w:proofErr w:type="spellEnd"/>
            <w:r w:rsidRPr="00672E8D">
              <w:t>=”2014-Current”</w:t>
            </w:r>
          </w:p>
        </w:tc>
        <w:tc>
          <w:tcPr>
            <w:tcW w:w="1134" w:type="dxa"/>
          </w:tcPr>
          <w:p w14:paraId="43F1C565" w14:textId="77777777" w:rsidR="00791E53" w:rsidRPr="00672E8D" w:rsidRDefault="00791E53" w:rsidP="000C084B">
            <w:r w:rsidRPr="00672E8D">
              <w:t>1811</w:t>
            </w:r>
          </w:p>
        </w:tc>
        <w:tc>
          <w:tcPr>
            <w:tcW w:w="1791" w:type="dxa"/>
          </w:tcPr>
          <w:p w14:paraId="2D2E8E82" w14:textId="77777777" w:rsidR="00791E53" w:rsidRPr="00672E8D" w:rsidRDefault="00791E53" w:rsidP="000C084B">
            <w:r w:rsidRPr="00672E8D">
              <w:t>Publications from 2014</w:t>
            </w:r>
          </w:p>
        </w:tc>
      </w:tr>
      <w:tr w:rsidR="00791E53" w:rsidRPr="00672E8D" w14:paraId="16ABBCF1" w14:textId="77777777" w:rsidTr="000C084B">
        <w:tc>
          <w:tcPr>
            <w:tcW w:w="440" w:type="dxa"/>
          </w:tcPr>
          <w:p w14:paraId="07EA753D" w14:textId="77777777" w:rsidR="00791E53" w:rsidRPr="00672E8D" w:rsidRDefault="00791E53" w:rsidP="000C084B">
            <w:r w:rsidRPr="00672E8D">
              <w:t>7</w:t>
            </w:r>
          </w:p>
        </w:tc>
        <w:tc>
          <w:tcPr>
            <w:tcW w:w="5651" w:type="dxa"/>
          </w:tcPr>
          <w:p w14:paraId="48A0520B" w14:textId="77777777" w:rsidR="00791E53" w:rsidRPr="00672E8D" w:rsidRDefault="00791E53" w:rsidP="000C084B">
            <w:r w:rsidRPr="00672E8D">
              <w:t xml:space="preserve">(animal* or rat or rats or mouse or mice or murine* or xenograft* or "guinea pig*" or guinea-pig* or guineapig* or </w:t>
            </w:r>
            <w:r w:rsidRPr="00672E8D">
              <w:lastRenderedPageBreak/>
              <w:t xml:space="preserve">rabbit* or monkey* or dog or dogs or canine* or cat or cats or feline* or pig or pigs or sheep or "in vitro*" or in-vitro* or invitro* or "cell* culture*" or cell-culture* or </w:t>
            </w:r>
            <w:proofErr w:type="spellStart"/>
            <w:r w:rsidRPr="00672E8D">
              <w:t>cell?culture</w:t>
            </w:r>
            <w:proofErr w:type="spellEnd"/>
            <w:r w:rsidRPr="00672E8D">
              <w:t xml:space="preserve">* or "cell* line*" or cell-line* or </w:t>
            </w:r>
            <w:proofErr w:type="spellStart"/>
            <w:r w:rsidRPr="00672E8D">
              <w:t>cell?line</w:t>
            </w:r>
            <w:proofErr w:type="spellEnd"/>
            <w:r w:rsidRPr="00672E8D">
              <w:t>* or culture*).</w:t>
            </w:r>
            <w:proofErr w:type="spellStart"/>
            <w:r w:rsidRPr="00672E8D">
              <w:t>ti,ab,sh</w:t>
            </w:r>
            <w:proofErr w:type="spellEnd"/>
            <w:r w:rsidRPr="00672E8D">
              <w:t>.</w:t>
            </w:r>
          </w:p>
        </w:tc>
        <w:tc>
          <w:tcPr>
            <w:tcW w:w="1134" w:type="dxa"/>
          </w:tcPr>
          <w:p w14:paraId="49784244" w14:textId="77777777" w:rsidR="00791E53" w:rsidRPr="00672E8D" w:rsidRDefault="00791E53" w:rsidP="000C084B">
            <w:r w:rsidRPr="00672E8D">
              <w:lastRenderedPageBreak/>
              <w:t>14031269</w:t>
            </w:r>
          </w:p>
        </w:tc>
        <w:tc>
          <w:tcPr>
            <w:tcW w:w="1791" w:type="dxa"/>
          </w:tcPr>
          <w:p w14:paraId="2593157A" w14:textId="77777777" w:rsidR="00791E53" w:rsidRPr="00672E8D" w:rsidRDefault="00791E53" w:rsidP="000C084B"/>
        </w:tc>
      </w:tr>
      <w:tr w:rsidR="00791E53" w:rsidRPr="00672E8D" w14:paraId="13680CBB" w14:textId="77777777" w:rsidTr="000C084B">
        <w:tc>
          <w:tcPr>
            <w:tcW w:w="440" w:type="dxa"/>
          </w:tcPr>
          <w:p w14:paraId="557C384D" w14:textId="77777777" w:rsidR="00791E53" w:rsidRPr="00672E8D" w:rsidRDefault="00791E53" w:rsidP="000C084B">
            <w:r w:rsidRPr="00672E8D">
              <w:t>8</w:t>
            </w:r>
          </w:p>
        </w:tc>
        <w:tc>
          <w:tcPr>
            <w:tcW w:w="5651" w:type="dxa"/>
          </w:tcPr>
          <w:p w14:paraId="1988B825" w14:textId="77777777" w:rsidR="00791E53" w:rsidRPr="00672E8D" w:rsidRDefault="00791E53" w:rsidP="000C084B">
            <w:r w:rsidRPr="00672E8D">
              <w:t>6 NOT 7</w:t>
            </w:r>
          </w:p>
        </w:tc>
        <w:tc>
          <w:tcPr>
            <w:tcW w:w="1134" w:type="dxa"/>
          </w:tcPr>
          <w:p w14:paraId="2D0D1293" w14:textId="77777777" w:rsidR="00791E53" w:rsidRPr="00672E8D" w:rsidRDefault="00791E53" w:rsidP="000C084B">
            <w:r w:rsidRPr="00672E8D">
              <w:t>1602</w:t>
            </w:r>
          </w:p>
        </w:tc>
        <w:tc>
          <w:tcPr>
            <w:tcW w:w="1791" w:type="dxa"/>
          </w:tcPr>
          <w:p w14:paraId="698E4E8B" w14:textId="77777777" w:rsidR="00791E53" w:rsidRPr="00672E8D" w:rsidRDefault="00791E53" w:rsidP="000C084B">
            <w:r w:rsidRPr="00672E8D">
              <w:t>Set limiting to humans</w:t>
            </w:r>
          </w:p>
        </w:tc>
      </w:tr>
      <w:tr w:rsidR="00791E53" w:rsidRPr="00672E8D" w14:paraId="2D086625" w14:textId="77777777" w:rsidTr="000C084B">
        <w:tc>
          <w:tcPr>
            <w:tcW w:w="440" w:type="dxa"/>
          </w:tcPr>
          <w:p w14:paraId="19BD1A6F" w14:textId="77777777" w:rsidR="00791E53" w:rsidRPr="00672E8D" w:rsidRDefault="00791E53" w:rsidP="000C084B">
            <w:r w:rsidRPr="00672E8D">
              <w:t>9</w:t>
            </w:r>
          </w:p>
        </w:tc>
        <w:tc>
          <w:tcPr>
            <w:tcW w:w="5651" w:type="dxa"/>
          </w:tcPr>
          <w:p w14:paraId="06ABC628" w14:textId="77777777" w:rsidR="00791E53" w:rsidRPr="00672E8D" w:rsidRDefault="00791E53" w:rsidP="000C084B">
            <w:r w:rsidRPr="00672E8D">
              <w:t>Remove duplicates from 11</w:t>
            </w:r>
          </w:p>
        </w:tc>
        <w:tc>
          <w:tcPr>
            <w:tcW w:w="1134" w:type="dxa"/>
          </w:tcPr>
          <w:p w14:paraId="06DD97FE" w14:textId="77777777" w:rsidR="00791E53" w:rsidRPr="00672E8D" w:rsidRDefault="00791E53" w:rsidP="000C084B">
            <w:r w:rsidRPr="00672E8D">
              <w:t>1298</w:t>
            </w:r>
          </w:p>
        </w:tc>
        <w:tc>
          <w:tcPr>
            <w:tcW w:w="1791" w:type="dxa"/>
          </w:tcPr>
          <w:p w14:paraId="7E1CAC3C" w14:textId="77777777" w:rsidR="00791E53" w:rsidRPr="00672E8D" w:rsidRDefault="00791E53" w:rsidP="000C084B">
            <w:r w:rsidRPr="00672E8D">
              <w:t>Treatment de-escalation</w:t>
            </w:r>
          </w:p>
        </w:tc>
      </w:tr>
    </w:tbl>
    <w:p w14:paraId="36436618" w14:textId="77777777" w:rsidR="00791E53" w:rsidRPr="00672E8D" w:rsidRDefault="00791E53" w:rsidP="00791E53">
      <w:pPr>
        <w:pStyle w:val="EndNoteBibliography"/>
      </w:pPr>
    </w:p>
    <w:p w14:paraId="52B07997" w14:textId="77777777" w:rsidR="00791E53" w:rsidRPr="00672E8D" w:rsidRDefault="00791E53" w:rsidP="00791E53">
      <w:pPr>
        <w:rPr>
          <w:noProof/>
          <w:szCs w:val="22"/>
          <w:lang w:eastAsia="ja-JP"/>
        </w:rPr>
      </w:pPr>
      <w:r w:rsidRPr="00672E8D">
        <w:br w:type="page"/>
      </w:r>
    </w:p>
    <w:p w14:paraId="57356BA6" w14:textId="77777777" w:rsidR="00791E53" w:rsidRPr="00672E8D" w:rsidRDefault="00791E53" w:rsidP="00791E53">
      <w:pPr>
        <w:pStyle w:val="Heading2"/>
        <w:rPr>
          <w:rFonts w:eastAsia="MS Gothic"/>
        </w:rPr>
      </w:pPr>
      <w:r>
        <w:lastRenderedPageBreak/>
        <w:t xml:space="preserve">Supplementary Table 3. </w:t>
      </w:r>
      <w:r w:rsidRPr="00672E8D">
        <w:t>Voting and consensus rates</w:t>
      </w:r>
    </w:p>
    <w:tbl>
      <w:tblPr>
        <w:tblStyle w:val="TableGrid"/>
        <w:tblpPr w:leftFromText="142" w:rightFromText="142" w:vertAnchor="text" w:horzAnchor="page" w:tblpX="1591" w:tblpY="46"/>
        <w:tblW w:w="0" w:type="auto"/>
        <w:tblLook w:val="04A0" w:firstRow="1" w:lastRow="0" w:firstColumn="1" w:lastColumn="0" w:noHBand="0" w:noVBand="1"/>
      </w:tblPr>
      <w:tblGrid>
        <w:gridCol w:w="1418"/>
        <w:gridCol w:w="3539"/>
        <w:gridCol w:w="3402"/>
      </w:tblGrid>
      <w:tr w:rsidR="00791E53" w:rsidRPr="00672E8D" w14:paraId="6C37AF17" w14:textId="77777777" w:rsidTr="000C084B">
        <w:tc>
          <w:tcPr>
            <w:tcW w:w="1418" w:type="dxa"/>
          </w:tcPr>
          <w:p w14:paraId="376F9852" w14:textId="77777777" w:rsidR="00791E53" w:rsidRPr="002260E0" w:rsidRDefault="00791E53" w:rsidP="000C084B">
            <w:pPr>
              <w:rPr>
                <w:b/>
              </w:rPr>
            </w:pPr>
            <w:r w:rsidRPr="002260E0">
              <w:rPr>
                <w:b/>
              </w:rPr>
              <w:t>Statement</w:t>
            </w:r>
          </w:p>
        </w:tc>
        <w:tc>
          <w:tcPr>
            <w:tcW w:w="3539" w:type="dxa"/>
          </w:tcPr>
          <w:p w14:paraId="4F335389" w14:textId="77777777" w:rsidR="00791E53" w:rsidRPr="002260E0" w:rsidRDefault="00791E53" w:rsidP="000C084B">
            <w:pPr>
              <w:rPr>
                <w:b/>
              </w:rPr>
            </w:pPr>
            <w:r w:rsidRPr="002260E0">
              <w:rPr>
                <w:b/>
              </w:rPr>
              <w:t>Consensus rate</w:t>
            </w:r>
          </w:p>
        </w:tc>
        <w:tc>
          <w:tcPr>
            <w:tcW w:w="3402" w:type="dxa"/>
          </w:tcPr>
          <w:p w14:paraId="7F188F20" w14:textId="77777777" w:rsidR="00791E53" w:rsidRPr="002260E0" w:rsidRDefault="00791E53" w:rsidP="000C084B">
            <w:pPr>
              <w:rPr>
                <w:b/>
              </w:rPr>
            </w:pPr>
            <w:r w:rsidRPr="002260E0">
              <w:rPr>
                <w:b/>
              </w:rPr>
              <w:t>Voting rate</w:t>
            </w:r>
          </w:p>
        </w:tc>
      </w:tr>
      <w:tr w:rsidR="00791E53" w:rsidRPr="00672E8D" w14:paraId="0DC07462" w14:textId="77777777" w:rsidTr="000C084B">
        <w:tc>
          <w:tcPr>
            <w:tcW w:w="1418" w:type="dxa"/>
          </w:tcPr>
          <w:p w14:paraId="2F44F7EC" w14:textId="77777777" w:rsidR="00791E53" w:rsidRPr="00672E8D" w:rsidRDefault="00791E53" w:rsidP="000C084B">
            <w:r w:rsidRPr="00672E8D">
              <w:t>1.1</w:t>
            </w:r>
          </w:p>
        </w:tc>
        <w:tc>
          <w:tcPr>
            <w:tcW w:w="3539" w:type="dxa"/>
          </w:tcPr>
          <w:p w14:paraId="03E7E83D" w14:textId="77777777" w:rsidR="00791E53" w:rsidRPr="00672E8D" w:rsidRDefault="00791E53" w:rsidP="000C084B">
            <w:r w:rsidRPr="00672E8D">
              <w:t>89.1% (41/46)</w:t>
            </w:r>
          </w:p>
        </w:tc>
        <w:tc>
          <w:tcPr>
            <w:tcW w:w="3402" w:type="dxa"/>
          </w:tcPr>
          <w:p w14:paraId="72C514EB" w14:textId="77777777" w:rsidR="00791E53" w:rsidRPr="00672E8D" w:rsidRDefault="00791E53" w:rsidP="000C084B">
            <w:r w:rsidRPr="00672E8D">
              <w:t>100% (46/46)</w:t>
            </w:r>
          </w:p>
        </w:tc>
      </w:tr>
      <w:tr w:rsidR="00791E53" w:rsidRPr="00672E8D" w14:paraId="570CE390" w14:textId="77777777" w:rsidTr="000C084B">
        <w:tc>
          <w:tcPr>
            <w:tcW w:w="1418" w:type="dxa"/>
          </w:tcPr>
          <w:p w14:paraId="2B3D9491" w14:textId="77777777" w:rsidR="00791E53" w:rsidRPr="00672E8D" w:rsidRDefault="00791E53" w:rsidP="000C084B">
            <w:r w:rsidRPr="00672E8D">
              <w:t>1.2</w:t>
            </w:r>
          </w:p>
        </w:tc>
        <w:tc>
          <w:tcPr>
            <w:tcW w:w="3539" w:type="dxa"/>
          </w:tcPr>
          <w:p w14:paraId="747944A8" w14:textId="77777777" w:rsidR="00791E53" w:rsidRPr="00672E8D" w:rsidRDefault="00791E53" w:rsidP="000C084B">
            <w:r w:rsidRPr="00672E8D">
              <w:t>95.5% (42/44)</w:t>
            </w:r>
          </w:p>
        </w:tc>
        <w:tc>
          <w:tcPr>
            <w:tcW w:w="3402" w:type="dxa"/>
          </w:tcPr>
          <w:p w14:paraId="6B4BD3E5" w14:textId="77777777" w:rsidR="00791E53" w:rsidRPr="00672E8D" w:rsidRDefault="00791E53" w:rsidP="000C084B">
            <w:r w:rsidRPr="00672E8D">
              <w:t>97.8% (44/45)</w:t>
            </w:r>
          </w:p>
        </w:tc>
      </w:tr>
      <w:tr w:rsidR="00791E53" w:rsidRPr="00672E8D" w14:paraId="719E2BC6" w14:textId="77777777" w:rsidTr="000C084B">
        <w:tc>
          <w:tcPr>
            <w:tcW w:w="1418" w:type="dxa"/>
          </w:tcPr>
          <w:p w14:paraId="2482F065" w14:textId="77777777" w:rsidR="00791E53" w:rsidRPr="00672E8D" w:rsidRDefault="00791E53" w:rsidP="000C084B">
            <w:r w:rsidRPr="00672E8D">
              <w:t>1.3</w:t>
            </w:r>
          </w:p>
        </w:tc>
        <w:tc>
          <w:tcPr>
            <w:tcW w:w="3539" w:type="dxa"/>
          </w:tcPr>
          <w:p w14:paraId="4E4D0771" w14:textId="77777777" w:rsidR="00791E53" w:rsidRPr="00672E8D" w:rsidRDefault="00791E53" w:rsidP="000C084B">
            <w:r w:rsidRPr="00672E8D">
              <w:t>95.5% (42/44)</w:t>
            </w:r>
          </w:p>
        </w:tc>
        <w:tc>
          <w:tcPr>
            <w:tcW w:w="3402" w:type="dxa"/>
          </w:tcPr>
          <w:p w14:paraId="7C234F17" w14:textId="77777777" w:rsidR="00791E53" w:rsidRPr="00672E8D" w:rsidRDefault="00791E53" w:rsidP="000C084B">
            <w:r w:rsidRPr="00672E8D">
              <w:t>97.8% (44/45)</w:t>
            </w:r>
          </w:p>
        </w:tc>
      </w:tr>
      <w:tr w:rsidR="00791E53" w:rsidRPr="00672E8D" w14:paraId="7FF25F5D" w14:textId="77777777" w:rsidTr="000C084B">
        <w:tc>
          <w:tcPr>
            <w:tcW w:w="1418" w:type="dxa"/>
          </w:tcPr>
          <w:p w14:paraId="5C024609" w14:textId="77777777" w:rsidR="00791E53" w:rsidRPr="00672E8D" w:rsidRDefault="00791E53" w:rsidP="000C084B">
            <w:r w:rsidRPr="00672E8D">
              <w:t>1.4</w:t>
            </w:r>
          </w:p>
        </w:tc>
        <w:tc>
          <w:tcPr>
            <w:tcW w:w="3539" w:type="dxa"/>
          </w:tcPr>
          <w:p w14:paraId="5E45B1E4" w14:textId="77777777" w:rsidR="00791E53" w:rsidRPr="00672E8D" w:rsidRDefault="00791E53" w:rsidP="000C084B">
            <w:r w:rsidRPr="00672E8D">
              <w:t>100% (44/44)</w:t>
            </w:r>
          </w:p>
        </w:tc>
        <w:tc>
          <w:tcPr>
            <w:tcW w:w="3402" w:type="dxa"/>
          </w:tcPr>
          <w:p w14:paraId="32C663E0" w14:textId="77777777" w:rsidR="00791E53" w:rsidRPr="00672E8D" w:rsidRDefault="00791E53" w:rsidP="000C084B">
            <w:r w:rsidRPr="00672E8D">
              <w:t>97.8% (44/45)</w:t>
            </w:r>
          </w:p>
        </w:tc>
      </w:tr>
      <w:tr w:rsidR="00791E53" w:rsidRPr="00672E8D" w14:paraId="293AA694" w14:textId="77777777" w:rsidTr="000C084B">
        <w:tc>
          <w:tcPr>
            <w:tcW w:w="1418" w:type="dxa"/>
          </w:tcPr>
          <w:p w14:paraId="10416E92" w14:textId="77777777" w:rsidR="00791E53" w:rsidRPr="00672E8D" w:rsidRDefault="00791E53" w:rsidP="000C084B">
            <w:r w:rsidRPr="00672E8D">
              <w:t>1.5</w:t>
            </w:r>
          </w:p>
        </w:tc>
        <w:tc>
          <w:tcPr>
            <w:tcW w:w="3539" w:type="dxa"/>
          </w:tcPr>
          <w:p w14:paraId="393B8D37" w14:textId="77777777" w:rsidR="00791E53" w:rsidRPr="00672E8D" w:rsidRDefault="00791E53" w:rsidP="000C084B">
            <w:r w:rsidRPr="00672E8D">
              <w:t>100% (45/45)</w:t>
            </w:r>
          </w:p>
        </w:tc>
        <w:tc>
          <w:tcPr>
            <w:tcW w:w="3402" w:type="dxa"/>
          </w:tcPr>
          <w:p w14:paraId="3CA536F8" w14:textId="77777777" w:rsidR="00791E53" w:rsidRPr="00672E8D" w:rsidRDefault="00791E53" w:rsidP="000C084B">
            <w:r w:rsidRPr="00672E8D">
              <w:t>95.7% (45/47)</w:t>
            </w:r>
          </w:p>
        </w:tc>
      </w:tr>
      <w:tr w:rsidR="00791E53" w:rsidRPr="00672E8D" w14:paraId="18ADD4B3" w14:textId="77777777" w:rsidTr="000C084B">
        <w:tc>
          <w:tcPr>
            <w:tcW w:w="1418" w:type="dxa"/>
          </w:tcPr>
          <w:p w14:paraId="4A15577A" w14:textId="77777777" w:rsidR="00791E53" w:rsidRPr="00672E8D" w:rsidRDefault="00791E53" w:rsidP="000C084B">
            <w:r w:rsidRPr="00672E8D">
              <w:t>1.6</w:t>
            </w:r>
          </w:p>
        </w:tc>
        <w:tc>
          <w:tcPr>
            <w:tcW w:w="3539" w:type="dxa"/>
          </w:tcPr>
          <w:p w14:paraId="2FC9C9C0" w14:textId="77777777" w:rsidR="00791E53" w:rsidRPr="00672E8D" w:rsidRDefault="00791E53" w:rsidP="000C084B">
            <w:r w:rsidRPr="00672E8D">
              <w:t>97.9% (46/47)</w:t>
            </w:r>
          </w:p>
        </w:tc>
        <w:tc>
          <w:tcPr>
            <w:tcW w:w="3402" w:type="dxa"/>
          </w:tcPr>
          <w:p w14:paraId="6B4D89D6" w14:textId="77777777" w:rsidR="00791E53" w:rsidRPr="00672E8D" w:rsidRDefault="00791E53" w:rsidP="000C084B">
            <w:r w:rsidRPr="00672E8D">
              <w:t>100% (47/47)</w:t>
            </w:r>
          </w:p>
        </w:tc>
      </w:tr>
      <w:tr w:rsidR="00791E53" w:rsidRPr="00672E8D" w14:paraId="7B6F3B66" w14:textId="77777777" w:rsidTr="000C084B">
        <w:tc>
          <w:tcPr>
            <w:tcW w:w="1418" w:type="dxa"/>
          </w:tcPr>
          <w:p w14:paraId="5FC5978A" w14:textId="77777777" w:rsidR="00791E53" w:rsidRPr="00672E8D" w:rsidRDefault="00791E53" w:rsidP="000C084B">
            <w:r w:rsidRPr="00672E8D">
              <w:t>1.7</w:t>
            </w:r>
          </w:p>
        </w:tc>
        <w:tc>
          <w:tcPr>
            <w:tcW w:w="3539" w:type="dxa"/>
          </w:tcPr>
          <w:p w14:paraId="3A537208" w14:textId="77777777" w:rsidR="00791E53" w:rsidRPr="00672E8D" w:rsidRDefault="00791E53" w:rsidP="000C084B">
            <w:r w:rsidRPr="00672E8D">
              <w:t>100% (47/47)</w:t>
            </w:r>
          </w:p>
        </w:tc>
        <w:tc>
          <w:tcPr>
            <w:tcW w:w="3402" w:type="dxa"/>
          </w:tcPr>
          <w:p w14:paraId="2E4A8223" w14:textId="77777777" w:rsidR="00791E53" w:rsidRPr="00672E8D" w:rsidRDefault="00791E53" w:rsidP="000C084B">
            <w:r w:rsidRPr="00672E8D">
              <w:t>100% (47/47)</w:t>
            </w:r>
          </w:p>
        </w:tc>
      </w:tr>
      <w:tr w:rsidR="00791E53" w:rsidRPr="00672E8D" w14:paraId="07532B5F" w14:textId="77777777" w:rsidTr="000C084B">
        <w:tc>
          <w:tcPr>
            <w:tcW w:w="1418" w:type="dxa"/>
          </w:tcPr>
          <w:p w14:paraId="7546AB37" w14:textId="77777777" w:rsidR="00791E53" w:rsidRPr="00672E8D" w:rsidRDefault="00791E53" w:rsidP="000C084B">
            <w:r w:rsidRPr="00672E8D">
              <w:t>1.8</w:t>
            </w:r>
          </w:p>
        </w:tc>
        <w:tc>
          <w:tcPr>
            <w:tcW w:w="3539" w:type="dxa"/>
          </w:tcPr>
          <w:p w14:paraId="3323643A" w14:textId="77777777" w:rsidR="00791E53" w:rsidRPr="00672E8D" w:rsidRDefault="00791E53" w:rsidP="000C084B">
            <w:r w:rsidRPr="00672E8D">
              <w:t>100% (47/47)</w:t>
            </w:r>
          </w:p>
        </w:tc>
        <w:tc>
          <w:tcPr>
            <w:tcW w:w="3402" w:type="dxa"/>
          </w:tcPr>
          <w:p w14:paraId="6FC8D9A9" w14:textId="77777777" w:rsidR="00791E53" w:rsidRPr="00672E8D" w:rsidRDefault="00791E53" w:rsidP="000C084B">
            <w:r w:rsidRPr="00672E8D">
              <w:t>100% (47/47)</w:t>
            </w:r>
          </w:p>
        </w:tc>
      </w:tr>
      <w:tr w:rsidR="00791E53" w:rsidRPr="00672E8D" w14:paraId="3D6D2343" w14:textId="77777777" w:rsidTr="000C084B">
        <w:tc>
          <w:tcPr>
            <w:tcW w:w="1418" w:type="dxa"/>
          </w:tcPr>
          <w:p w14:paraId="1CB3A279" w14:textId="77777777" w:rsidR="00791E53" w:rsidRPr="00672E8D" w:rsidRDefault="00791E53" w:rsidP="000C084B">
            <w:r w:rsidRPr="00672E8D">
              <w:t>1.9</w:t>
            </w:r>
          </w:p>
        </w:tc>
        <w:tc>
          <w:tcPr>
            <w:tcW w:w="3539" w:type="dxa"/>
          </w:tcPr>
          <w:p w14:paraId="326CAFF5" w14:textId="77777777" w:rsidR="00791E53" w:rsidRPr="00672E8D" w:rsidRDefault="00791E53" w:rsidP="000C084B">
            <w:r w:rsidRPr="00672E8D">
              <w:t>100% (47/47)</w:t>
            </w:r>
          </w:p>
        </w:tc>
        <w:tc>
          <w:tcPr>
            <w:tcW w:w="3402" w:type="dxa"/>
          </w:tcPr>
          <w:p w14:paraId="0EA72618" w14:textId="77777777" w:rsidR="00791E53" w:rsidRPr="00672E8D" w:rsidRDefault="00791E53" w:rsidP="000C084B">
            <w:r w:rsidRPr="00672E8D">
              <w:t>100% (47/47)</w:t>
            </w:r>
          </w:p>
        </w:tc>
      </w:tr>
      <w:tr w:rsidR="00791E53" w:rsidRPr="00672E8D" w14:paraId="5D369B2A" w14:textId="77777777" w:rsidTr="000C084B">
        <w:tc>
          <w:tcPr>
            <w:tcW w:w="1418" w:type="dxa"/>
          </w:tcPr>
          <w:p w14:paraId="1EEE9231" w14:textId="77777777" w:rsidR="00791E53" w:rsidRPr="00672E8D" w:rsidRDefault="00791E53" w:rsidP="000C084B">
            <w:r w:rsidRPr="00672E8D">
              <w:t>1.10</w:t>
            </w:r>
          </w:p>
        </w:tc>
        <w:tc>
          <w:tcPr>
            <w:tcW w:w="3539" w:type="dxa"/>
          </w:tcPr>
          <w:p w14:paraId="416B14E7" w14:textId="77777777" w:rsidR="00791E53" w:rsidRPr="00672E8D" w:rsidRDefault="00791E53" w:rsidP="000C084B">
            <w:r w:rsidRPr="00672E8D">
              <w:t>97.9% (46/47)</w:t>
            </w:r>
          </w:p>
        </w:tc>
        <w:tc>
          <w:tcPr>
            <w:tcW w:w="3402" w:type="dxa"/>
          </w:tcPr>
          <w:p w14:paraId="440DB71D" w14:textId="77777777" w:rsidR="00791E53" w:rsidRPr="00672E8D" w:rsidRDefault="00791E53" w:rsidP="000C084B">
            <w:r w:rsidRPr="00672E8D">
              <w:t>100% (47/47)</w:t>
            </w:r>
          </w:p>
        </w:tc>
      </w:tr>
      <w:tr w:rsidR="00791E53" w:rsidRPr="00672E8D" w14:paraId="4B0D0B7B" w14:textId="77777777" w:rsidTr="000C084B">
        <w:tc>
          <w:tcPr>
            <w:tcW w:w="1418" w:type="dxa"/>
          </w:tcPr>
          <w:p w14:paraId="12EB8CFA" w14:textId="77777777" w:rsidR="00791E53" w:rsidRPr="00672E8D" w:rsidRDefault="00791E53" w:rsidP="000C084B">
            <w:r w:rsidRPr="00672E8D">
              <w:t>1.11</w:t>
            </w:r>
          </w:p>
        </w:tc>
        <w:tc>
          <w:tcPr>
            <w:tcW w:w="3539" w:type="dxa"/>
          </w:tcPr>
          <w:p w14:paraId="718C09D1" w14:textId="77777777" w:rsidR="00791E53" w:rsidRPr="00672E8D" w:rsidRDefault="00791E53" w:rsidP="000C084B">
            <w:r w:rsidRPr="00672E8D">
              <w:t>97.9% (46/47)</w:t>
            </w:r>
          </w:p>
        </w:tc>
        <w:tc>
          <w:tcPr>
            <w:tcW w:w="3402" w:type="dxa"/>
          </w:tcPr>
          <w:p w14:paraId="24617D34" w14:textId="77777777" w:rsidR="00791E53" w:rsidRPr="00672E8D" w:rsidRDefault="00791E53" w:rsidP="000C084B">
            <w:r w:rsidRPr="00672E8D">
              <w:t>100% (47/47)</w:t>
            </w:r>
          </w:p>
        </w:tc>
      </w:tr>
      <w:tr w:rsidR="00791E53" w:rsidRPr="00672E8D" w14:paraId="7C89844B" w14:textId="77777777" w:rsidTr="000C084B">
        <w:tc>
          <w:tcPr>
            <w:tcW w:w="1418" w:type="dxa"/>
          </w:tcPr>
          <w:p w14:paraId="4E7E547C" w14:textId="77777777" w:rsidR="00791E53" w:rsidRPr="00672E8D" w:rsidRDefault="00791E53" w:rsidP="000C084B">
            <w:r w:rsidRPr="00672E8D">
              <w:t>1.12</w:t>
            </w:r>
          </w:p>
        </w:tc>
        <w:tc>
          <w:tcPr>
            <w:tcW w:w="3539" w:type="dxa"/>
          </w:tcPr>
          <w:p w14:paraId="5F7BFAFA" w14:textId="77777777" w:rsidR="00791E53" w:rsidRPr="00672E8D" w:rsidRDefault="00791E53" w:rsidP="000C084B">
            <w:r w:rsidRPr="00672E8D">
              <w:t>82.2% (37/45)</w:t>
            </w:r>
          </w:p>
        </w:tc>
        <w:tc>
          <w:tcPr>
            <w:tcW w:w="3402" w:type="dxa"/>
          </w:tcPr>
          <w:p w14:paraId="3258322C" w14:textId="77777777" w:rsidR="00791E53" w:rsidRPr="00672E8D" w:rsidRDefault="00791E53" w:rsidP="000C084B">
            <w:r w:rsidRPr="00672E8D">
              <w:t>95.7% (45/47)</w:t>
            </w:r>
          </w:p>
        </w:tc>
      </w:tr>
      <w:tr w:rsidR="00791E53" w:rsidRPr="00672E8D" w14:paraId="34F64119" w14:textId="77777777" w:rsidTr="000C084B">
        <w:tc>
          <w:tcPr>
            <w:tcW w:w="1418" w:type="dxa"/>
          </w:tcPr>
          <w:p w14:paraId="42A527EF" w14:textId="77777777" w:rsidR="00791E53" w:rsidRPr="00672E8D" w:rsidRDefault="00791E53" w:rsidP="000C084B">
            <w:r w:rsidRPr="00672E8D">
              <w:t>1.13</w:t>
            </w:r>
          </w:p>
        </w:tc>
        <w:tc>
          <w:tcPr>
            <w:tcW w:w="3539" w:type="dxa"/>
          </w:tcPr>
          <w:p w14:paraId="54F9CADF" w14:textId="77777777" w:rsidR="00791E53" w:rsidRPr="00672E8D" w:rsidRDefault="00791E53" w:rsidP="000C084B">
            <w:r w:rsidRPr="00672E8D">
              <w:t>100% (45/45)</w:t>
            </w:r>
          </w:p>
        </w:tc>
        <w:tc>
          <w:tcPr>
            <w:tcW w:w="3402" w:type="dxa"/>
          </w:tcPr>
          <w:p w14:paraId="0DE8BF0E" w14:textId="77777777" w:rsidR="00791E53" w:rsidRPr="00672E8D" w:rsidRDefault="00791E53" w:rsidP="000C084B">
            <w:r w:rsidRPr="00672E8D">
              <w:t>95.7% (45/47)</w:t>
            </w:r>
          </w:p>
        </w:tc>
      </w:tr>
      <w:tr w:rsidR="00791E53" w:rsidRPr="00672E8D" w14:paraId="3378EF9B" w14:textId="77777777" w:rsidTr="000C084B">
        <w:tc>
          <w:tcPr>
            <w:tcW w:w="1418" w:type="dxa"/>
          </w:tcPr>
          <w:p w14:paraId="662C1AB8" w14:textId="77777777" w:rsidR="00791E53" w:rsidRPr="00672E8D" w:rsidRDefault="00791E53" w:rsidP="000C084B">
            <w:r w:rsidRPr="00672E8D">
              <w:t>1.14</w:t>
            </w:r>
          </w:p>
        </w:tc>
        <w:tc>
          <w:tcPr>
            <w:tcW w:w="3539" w:type="dxa"/>
          </w:tcPr>
          <w:p w14:paraId="4509FF5A" w14:textId="77777777" w:rsidR="00791E53" w:rsidRPr="00672E8D" w:rsidRDefault="00791E53" w:rsidP="000C084B">
            <w:r w:rsidRPr="00672E8D">
              <w:t>100% (45/45)</w:t>
            </w:r>
          </w:p>
        </w:tc>
        <w:tc>
          <w:tcPr>
            <w:tcW w:w="3402" w:type="dxa"/>
          </w:tcPr>
          <w:p w14:paraId="2B95F8DD" w14:textId="77777777" w:rsidR="00791E53" w:rsidRPr="00672E8D" w:rsidRDefault="00791E53" w:rsidP="000C084B">
            <w:r w:rsidRPr="00672E8D">
              <w:t>95.7% (45/47)</w:t>
            </w:r>
          </w:p>
        </w:tc>
      </w:tr>
      <w:tr w:rsidR="00791E53" w:rsidRPr="00672E8D" w14:paraId="32FA3AAE" w14:textId="77777777" w:rsidTr="000C084B">
        <w:tc>
          <w:tcPr>
            <w:tcW w:w="1418" w:type="dxa"/>
          </w:tcPr>
          <w:p w14:paraId="418CE56D" w14:textId="77777777" w:rsidR="00791E53" w:rsidRPr="00672E8D" w:rsidRDefault="00791E53" w:rsidP="000C084B">
            <w:r w:rsidRPr="00672E8D">
              <w:t>1.15</w:t>
            </w:r>
          </w:p>
        </w:tc>
        <w:tc>
          <w:tcPr>
            <w:tcW w:w="3539" w:type="dxa"/>
          </w:tcPr>
          <w:p w14:paraId="554A5173" w14:textId="77777777" w:rsidR="00791E53" w:rsidRPr="00672E8D" w:rsidRDefault="00791E53" w:rsidP="000C084B">
            <w:r w:rsidRPr="00672E8D">
              <w:t>100% (46/46)</w:t>
            </w:r>
          </w:p>
        </w:tc>
        <w:tc>
          <w:tcPr>
            <w:tcW w:w="3402" w:type="dxa"/>
          </w:tcPr>
          <w:p w14:paraId="1F23943A" w14:textId="77777777" w:rsidR="00791E53" w:rsidRPr="00672E8D" w:rsidRDefault="00791E53" w:rsidP="000C084B">
            <w:r w:rsidRPr="00672E8D">
              <w:t>97.9% (46/47)</w:t>
            </w:r>
          </w:p>
        </w:tc>
      </w:tr>
      <w:tr w:rsidR="00791E53" w:rsidRPr="00672E8D" w14:paraId="206B544B" w14:textId="77777777" w:rsidTr="000C084B">
        <w:tc>
          <w:tcPr>
            <w:tcW w:w="1418" w:type="dxa"/>
          </w:tcPr>
          <w:p w14:paraId="44A9F53C" w14:textId="77777777" w:rsidR="00791E53" w:rsidRPr="00672E8D" w:rsidRDefault="00791E53" w:rsidP="000C084B">
            <w:r w:rsidRPr="00672E8D">
              <w:t>1.16</w:t>
            </w:r>
          </w:p>
        </w:tc>
        <w:tc>
          <w:tcPr>
            <w:tcW w:w="3539" w:type="dxa"/>
          </w:tcPr>
          <w:p w14:paraId="4731D856" w14:textId="77777777" w:rsidR="00791E53" w:rsidRPr="00672E8D" w:rsidRDefault="00791E53" w:rsidP="000C084B">
            <w:r w:rsidRPr="00672E8D">
              <w:t>97.8% (45/46)</w:t>
            </w:r>
          </w:p>
        </w:tc>
        <w:tc>
          <w:tcPr>
            <w:tcW w:w="3402" w:type="dxa"/>
          </w:tcPr>
          <w:p w14:paraId="5E453767" w14:textId="77777777" w:rsidR="00791E53" w:rsidRPr="00672E8D" w:rsidRDefault="00791E53" w:rsidP="000C084B">
            <w:r w:rsidRPr="00672E8D">
              <w:t>97.9% (46/47)</w:t>
            </w:r>
          </w:p>
        </w:tc>
      </w:tr>
      <w:tr w:rsidR="00791E53" w:rsidRPr="00672E8D" w14:paraId="24119F8C" w14:textId="77777777" w:rsidTr="000C084B">
        <w:tc>
          <w:tcPr>
            <w:tcW w:w="1418" w:type="dxa"/>
          </w:tcPr>
          <w:p w14:paraId="508D8DF9" w14:textId="77777777" w:rsidR="00791E53" w:rsidRPr="00672E8D" w:rsidRDefault="00791E53" w:rsidP="000C084B">
            <w:r w:rsidRPr="00672E8D">
              <w:t>1.17</w:t>
            </w:r>
          </w:p>
        </w:tc>
        <w:tc>
          <w:tcPr>
            <w:tcW w:w="3539" w:type="dxa"/>
          </w:tcPr>
          <w:p w14:paraId="618C634B" w14:textId="77777777" w:rsidR="00791E53" w:rsidRPr="00672E8D" w:rsidRDefault="00791E53" w:rsidP="000C084B">
            <w:r w:rsidRPr="00672E8D">
              <w:t>100.0% (41/41)</w:t>
            </w:r>
          </w:p>
        </w:tc>
        <w:tc>
          <w:tcPr>
            <w:tcW w:w="3402" w:type="dxa"/>
          </w:tcPr>
          <w:p w14:paraId="61CA2C48" w14:textId="77777777" w:rsidR="00791E53" w:rsidRPr="00672E8D" w:rsidRDefault="00791E53" w:rsidP="000C084B">
            <w:r w:rsidRPr="00672E8D">
              <w:t>97.6% (41/42)</w:t>
            </w:r>
          </w:p>
        </w:tc>
      </w:tr>
      <w:tr w:rsidR="00791E53" w:rsidRPr="00672E8D" w14:paraId="69B27AD1" w14:textId="77777777" w:rsidTr="000C084B">
        <w:tc>
          <w:tcPr>
            <w:tcW w:w="1418" w:type="dxa"/>
          </w:tcPr>
          <w:p w14:paraId="53228C15" w14:textId="77777777" w:rsidR="00791E53" w:rsidRPr="00672E8D" w:rsidRDefault="00791E53" w:rsidP="000C084B">
            <w:r w:rsidRPr="00672E8D">
              <w:t>2.1</w:t>
            </w:r>
          </w:p>
        </w:tc>
        <w:tc>
          <w:tcPr>
            <w:tcW w:w="3539" w:type="dxa"/>
          </w:tcPr>
          <w:p w14:paraId="6F64F3BE" w14:textId="77777777" w:rsidR="00791E53" w:rsidRPr="00672E8D" w:rsidRDefault="00791E53" w:rsidP="000C084B">
            <w:r w:rsidRPr="00672E8D">
              <w:t>100% (45/45)</w:t>
            </w:r>
          </w:p>
        </w:tc>
        <w:tc>
          <w:tcPr>
            <w:tcW w:w="3402" w:type="dxa"/>
          </w:tcPr>
          <w:p w14:paraId="0EE7B25E" w14:textId="77777777" w:rsidR="00791E53" w:rsidRPr="00672E8D" w:rsidRDefault="00791E53" w:rsidP="000C084B">
            <w:r w:rsidRPr="00672E8D">
              <w:t>95.7% (45/47)</w:t>
            </w:r>
          </w:p>
        </w:tc>
      </w:tr>
      <w:tr w:rsidR="00791E53" w:rsidRPr="00672E8D" w14:paraId="77DDB79D" w14:textId="77777777" w:rsidTr="000C084B">
        <w:tc>
          <w:tcPr>
            <w:tcW w:w="1418" w:type="dxa"/>
          </w:tcPr>
          <w:p w14:paraId="7F1E8661" w14:textId="77777777" w:rsidR="00791E53" w:rsidRPr="00672E8D" w:rsidRDefault="00791E53" w:rsidP="000C084B">
            <w:r w:rsidRPr="00672E8D">
              <w:t>2.2</w:t>
            </w:r>
          </w:p>
        </w:tc>
        <w:tc>
          <w:tcPr>
            <w:tcW w:w="3539" w:type="dxa"/>
          </w:tcPr>
          <w:p w14:paraId="51162B00" w14:textId="77777777" w:rsidR="00791E53" w:rsidRPr="00672E8D" w:rsidRDefault="00791E53" w:rsidP="000C084B">
            <w:r w:rsidRPr="00672E8D">
              <w:t>97.9% (46/47)</w:t>
            </w:r>
          </w:p>
        </w:tc>
        <w:tc>
          <w:tcPr>
            <w:tcW w:w="3402" w:type="dxa"/>
          </w:tcPr>
          <w:p w14:paraId="5A7C9144" w14:textId="77777777" w:rsidR="00791E53" w:rsidRPr="00672E8D" w:rsidRDefault="00791E53" w:rsidP="000C084B">
            <w:r w:rsidRPr="00672E8D">
              <w:t>100% (47/47)</w:t>
            </w:r>
          </w:p>
        </w:tc>
      </w:tr>
      <w:tr w:rsidR="00791E53" w:rsidRPr="00672E8D" w14:paraId="64F75570" w14:textId="77777777" w:rsidTr="000C084B">
        <w:tc>
          <w:tcPr>
            <w:tcW w:w="1418" w:type="dxa"/>
          </w:tcPr>
          <w:p w14:paraId="0FDA010B" w14:textId="77777777" w:rsidR="00791E53" w:rsidRPr="00672E8D" w:rsidRDefault="00791E53" w:rsidP="000C084B">
            <w:r w:rsidRPr="00672E8D">
              <w:t>2.3</w:t>
            </w:r>
          </w:p>
        </w:tc>
        <w:tc>
          <w:tcPr>
            <w:tcW w:w="3539" w:type="dxa"/>
          </w:tcPr>
          <w:p w14:paraId="3966B1FA" w14:textId="77777777" w:rsidR="00791E53" w:rsidRPr="00672E8D" w:rsidRDefault="00791E53" w:rsidP="000C084B">
            <w:r w:rsidRPr="00672E8D">
              <w:t>100% (46/46)</w:t>
            </w:r>
          </w:p>
        </w:tc>
        <w:tc>
          <w:tcPr>
            <w:tcW w:w="3402" w:type="dxa"/>
          </w:tcPr>
          <w:p w14:paraId="33C69964" w14:textId="77777777" w:rsidR="00791E53" w:rsidRPr="00672E8D" w:rsidRDefault="00791E53" w:rsidP="000C084B">
            <w:r w:rsidRPr="00672E8D">
              <w:t>100% (46/46)</w:t>
            </w:r>
          </w:p>
        </w:tc>
      </w:tr>
      <w:tr w:rsidR="00791E53" w:rsidRPr="00672E8D" w14:paraId="1B2000AB" w14:textId="77777777" w:rsidTr="000C084B">
        <w:tc>
          <w:tcPr>
            <w:tcW w:w="1418" w:type="dxa"/>
          </w:tcPr>
          <w:p w14:paraId="7F9587CB" w14:textId="77777777" w:rsidR="00791E53" w:rsidRPr="00672E8D" w:rsidRDefault="00791E53" w:rsidP="000C084B">
            <w:r w:rsidRPr="00672E8D">
              <w:t>2.4</w:t>
            </w:r>
          </w:p>
        </w:tc>
        <w:tc>
          <w:tcPr>
            <w:tcW w:w="3539" w:type="dxa"/>
          </w:tcPr>
          <w:p w14:paraId="26877C58" w14:textId="77777777" w:rsidR="00791E53" w:rsidRPr="00672E8D" w:rsidRDefault="00791E53" w:rsidP="000C084B">
            <w:r w:rsidRPr="00672E8D">
              <w:t>100% (46/46)</w:t>
            </w:r>
          </w:p>
        </w:tc>
        <w:tc>
          <w:tcPr>
            <w:tcW w:w="3402" w:type="dxa"/>
          </w:tcPr>
          <w:p w14:paraId="36BA10B7" w14:textId="77777777" w:rsidR="00791E53" w:rsidRPr="00672E8D" w:rsidRDefault="00791E53" w:rsidP="000C084B">
            <w:r w:rsidRPr="00672E8D">
              <w:t>100% (46/46)</w:t>
            </w:r>
          </w:p>
        </w:tc>
      </w:tr>
      <w:tr w:rsidR="00791E53" w:rsidRPr="00672E8D" w14:paraId="562E6401" w14:textId="77777777" w:rsidTr="000C084B">
        <w:tc>
          <w:tcPr>
            <w:tcW w:w="1418" w:type="dxa"/>
          </w:tcPr>
          <w:p w14:paraId="35C65ED6" w14:textId="77777777" w:rsidR="00791E53" w:rsidRPr="00672E8D" w:rsidRDefault="00791E53" w:rsidP="000C084B">
            <w:r w:rsidRPr="00672E8D">
              <w:t>2.5</w:t>
            </w:r>
          </w:p>
        </w:tc>
        <w:tc>
          <w:tcPr>
            <w:tcW w:w="3539" w:type="dxa"/>
          </w:tcPr>
          <w:p w14:paraId="163112DC" w14:textId="77777777" w:rsidR="00791E53" w:rsidRPr="00672E8D" w:rsidRDefault="00791E53" w:rsidP="000C084B">
            <w:r w:rsidRPr="00672E8D">
              <w:t>100% (45/45)</w:t>
            </w:r>
          </w:p>
        </w:tc>
        <w:tc>
          <w:tcPr>
            <w:tcW w:w="3402" w:type="dxa"/>
          </w:tcPr>
          <w:p w14:paraId="73AD3099" w14:textId="77777777" w:rsidR="00791E53" w:rsidRPr="00672E8D" w:rsidRDefault="00791E53" w:rsidP="000C084B">
            <w:r w:rsidRPr="00672E8D">
              <w:t>97.8% (45/46)</w:t>
            </w:r>
          </w:p>
        </w:tc>
      </w:tr>
      <w:tr w:rsidR="00791E53" w:rsidRPr="00672E8D" w14:paraId="464932D4" w14:textId="77777777" w:rsidTr="000C084B">
        <w:tc>
          <w:tcPr>
            <w:tcW w:w="1418" w:type="dxa"/>
          </w:tcPr>
          <w:p w14:paraId="4CBF4F1B" w14:textId="77777777" w:rsidR="00791E53" w:rsidRPr="00672E8D" w:rsidRDefault="00791E53" w:rsidP="000C084B">
            <w:r w:rsidRPr="00672E8D">
              <w:t>2.6</w:t>
            </w:r>
          </w:p>
        </w:tc>
        <w:tc>
          <w:tcPr>
            <w:tcW w:w="3539" w:type="dxa"/>
          </w:tcPr>
          <w:p w14:paraId="624AA95B" w14:textId="77777777" w:rsidR="00791E53" w:rsidRPr="00672E8D" w:rsidRDefault="00791E53" w:rsidP="000C084B">
            <w:r w:rsidRPr="00672E8D">
              <w:t>97.3% (36/37)</w:t>
            </w:r>
          </w:p>
        </w:tc>
        <w:tc>
          <w:tcPr>
            <w:tcW w:w="3402" w:type="dxa"/>
          </w:tcPr>
          <w:p w14:paraId="654FED23" w14:textId="77777777" w:rsidR="00791E53" w:rsidRPr="00672E8D" w:rsidRDefault="00791E53" w:rsidP="000C084B">
            <w:r w:rsidRPr="00672E8D">
              <w:t>100.0% (37/37)</w:t>
            </w:r>
          </w:p>
        </w:tc>
      </w:tr>
      <w:tr w:rsidR="00791E53" w:rsidRPr="00672E8D" w14:paraId="2E743E67" w14:textId="77777777" w:rsidTr="000C084B">
        <w:tc>
          <w:tcPr>
            <w:tcW w:w="1418" w:type="dxa"/>
          </w:tcPr>
          <w:p w14:paraId="012FC410" w14:textId="77777777" w:rsidR="00791E53" w:rsidRPr="00672E8D" w:rsidRDefault="00791E53" w:rsidP="000C084B">
            <w:r w:rsidRPr="00672E8D">
              <w:t>3.1</w:t>
            </w:r>
          </w:p>
        </w:tc>
        <w:tc>
          <w:tcPr>
            <w:tcW w:w="3539" w:type="dxa"/>
          </w:tcPr>
          <w:p w14:paraId="20815382" w14:textId="77777777" w:rsidR="00791E53" w:rsidRPr="00672E8D" w:rsidRDefault="00791E53" w:rsidP="000C084B">
            <w:r w:rsidRPr="00672E8D">
              <w:t>97.8% (45/46)</w:t>
            </w:r>
          </w:p>
        </w:tc>
        <w:tc>
          <w:tcPr>
            <w:tcW w:w="3402" w:type="dxa"/>
          </w:tcPr>
          <w:p w14:paraId="1C6D76D3" w14:textId="77777777" w:rsidR="00791E53" w:rsidRPr="00672E8D" w:rsidRDefault="00791E53" w:rsidP="000C084B">
            <w:r w:rsidRPr="00672E8D">
              <w:t>97.9% (46/47)</w:t>
            </w:r>
          </w:p>
        </w:tc>
      </w:tr>
      <w:tr w:rsidR="00791E53" w:rsidRPr="00672E8D" w14:paraId="67DBB47F" w14:textId="77777777" w:rsidTr="000C084B">
        <w:tc>
          <w:tcPr>
            <w:tcW w:w="1418" w:type="dxa"/>
          </w:tcPr>
          <w:p w14:paraId="3C8ACB06" w14:textId="77777777" w:rsidR="00791E53" w:rsidRPr="00672E8D" w:rsidRDefault="00791E53" w:rsidP="000C084B">
            <w:r w:rsidRPr="00672E8D">
              <w:t>3.2</w:t>
            </w:r>
          </w:p>
        </w:tc>
        <w:tc>
          <w:tcPr>
            <w:tcW w:w="3539" w:type="dxa"/>
          </w:tcPr>
          <w:p w14:paraId="339B7FF5" w14:textId="77777777" w:rsidR="00791E53" w:rsidRPr="00672E8D" w:rsidRDefault="00791E53" w:rsidP="000C084B">
            <w:r w:rsidRPr="00672E8D">
              <w:t>95.5% (42/44)</w:t>
            </w:r>
          </w:p>
        </w:tc>
        <w:tc>
          <w:tcPr>
            <w:tcW w:w="3402" w:type="dxa"/>
          </w:tcPr>
          <w:p w14:paraId="6F88A2D5" w14:textId="77777777" w:rsidR="00791E53" w:rsidRPr="00672E8D" w:rsidRDefault="00791E53" w:rsidP="000C084B">
            <w:r w:rsidRPr="00672E8D">
              <w:t>93.6% (44/47)</w:t>
            </w:r>
          </w:p>
        </w:tc>
      </w:tr>
      <w:tr w:rsidR="00791E53" w:rsidRPr="00672E8D" w14:paraId="6871D027" w14:textId="77777777" w:rsidTr="000C084B">
        <w:tc>
          <w:tcPr>
            <w:tcW w:w="1418" w:type="dxa"/>
          </w:tcPr>
          <w:p w14:paraId="72A8545C" w14:textId="77777777" w:rsidR="00791E53" w:rsidRPr="00672E8D" w:rsidRDefault="00791E53" w:rsidP="000C084B">
            <w:r w:rsidRPr="00672E8D">
              <w:lastRenderedPageBreak/>
              <w:t>3.3</w:t>
            </w:r>
          </w:p>
        </w:tc>
        <w:tc>
          <w:tcPr>
            <w:tcW w:w="3539" w:type="dxa"/>
          </w:tcPr>
          <w:p w14:paraId="3EB940A9" w14:textId="77777777" w:rsidR="00791E53" w:rsidRPr="00672E8D" w:rsidRDefault="00791E53" w:rsidP="000C084B">
            <w:r w:rsidRPr="00672E8D">
              <w:t>97.8% (45/46)</w:t>
            </w:r>
          </w:p>
        </w:tc>
        <w:tc>
          <w:tcPr>
            <w:tcW w:w="3402" w:type="dxa"/>
          </w:tcPr>
          <w:p w14:paraId="63F27B51" w14:textId="77777777" w:rsidR="00791E53" w:rsidRPr="00672E8D" w:rsidRDefault="00791E53" w:rsidP="000C084B">
            <w:r w:rsidRPr="00672E8D">
              <w:t>97.9% (46/47)</w:t>
            </w:r>
          </w:p>
        </w:tc>
      </w:tr>
      <w:tr w:rsidR="00791E53" w:rsidRPr="00672E8D" w14:paraId="12E4480A" w14:textId="77777777" w:rsidTr="000C084B">
        <w:tc>
          <w:tcPr>
            <w:tcW w:w="1418" w:type="dxa"/>
          </w:tcPr>
          <w:p w14:paraId="714B606D" w14:textId="77777777" w:rsidR="00791E53" w:rsidRPr="00672E8D" w:rsidRDefault="00791E53" w:rsidP="000C084B">
            <w:r w:rsidRPr="00672E8D">
              <w:t>3.4</w:t>
            </w:r>
          </w:p>
        </w:tc>
        <w:tc>
          <w:tcPr>
            <w:tcW w:w="3539" w:type="dxa"/>
          </w:tcPr>
          <w:p w14:paraId="73BF23E4" w14:textId="77777777" w:rsidR="00791E53" w:rsidRPr="00672E8D" w:rsidRDefault="00791E53" w:rsidP="000C084B">
            <w:r w:rsidRPr="00672E8D">
              <w:t>84.8% (39/46)</w:t>
            </w:r>
          </w:p>
        </w:tc>
        <w:tc>
          <w:tcPr>
            <w:tcW w:w="3402" w:type="dxa"/>
          </w:tcPr>
          <w:p w14:paraId="06D0CA0F" w14:textId="77777777" w:rsidR="00791E53" w:rsidRPr="00672E8D" w:rsidRDefault="00791E53" w:rsidP="000C084B">
            <w:r w:rsidRPr="00672E8D">
              <w:t>97.9% (46/47)</w:t>
            </w:r>
          </w:p>
        </w:tc>
      </w:tr>
      <w:tr w:rsidR="00791E53" w:rsidRPr="00672E8D" w14:paraId="42F84BB8" w14:textId="77777777" w:rsidTr="000C084B">
        <w:tc>
          <w:tcPr>
            <w:tcW w:w="1418" w:type="dxa"/>
          </w:tcPr>
          <w:p w14:paraId="5AAC7003" w14:textId="77777777" w:rsidR="00791E53" w:rsidRPr="00672E8D" w:rsidRDefault="00791E53" w:rsidP="000C084B">
            <w:r w:rsidRPr="00672E8D">
              <w:t>3.5</w:t>
            </w:r>
          </w:p>
        </w:tc>
        <w:tc>
          <w:tcPr>
            <w:tcW w:w="3539" w:type="dxa"/>
          </w:tcPr>
          <w:p w14:paraId="24520EC4" w14:textId="77777777" w:rsidR="00791E53" w:rsidRPr="00672E8D" w:rsidRDefault="00791E53" w:rsidP="000C084B">
            <w:r w:rsidRPr="00672E8D">
              <w:t>100% (46/46)</w:t>
            </w:r>
          </w:p>
        </w:tc>
        <w:tc>
          <w:tcPr>
            <w:tcW w:w="3402" w:type="dxa"/>
          </w:tcPr>
          <w:p w14:paraId="7B0D295A" w14:textId="77777777" w:rsidR="00791E53" w:rsidRPr="00672E8D" w:rsidRDefault="00791E53" w:rsidP="000C084B">
            <w:r w:rsidRPr="00672E8D">
              <w:t>97.9% (46/47)</w:t>
            </w:r>
          </w:p>
        </w:tc>
      </w:tr>
      <w:tr w:rsidR="00791E53" w:rsidRPr="00672E8D" w14:paraId="55931073" w14:textId="77777777" w:rsidTr="000C084B">
        <w:tc>
          <w:tcPr>
            <w:tcW w:w="1418" w:type="dxa"/>
          </w:tcPr>
          <w:p w14:paraId="4A7DAC95" w14:textId="77777777" w:rsidR="00791E53" w:rsidRPr="00672E8D" w:rsidRDefault="00791E53" w:rsidP="000C084B">
            <w:r w:rsidRPr="00672E8D">
              <w:t>3.6</w:t>
            </w:r>
          </w:p>
        </w:tc>
        <w:tc>
          <w:tcPr>
            <w:tcW w:w="3539" w:type="dxa"/>
          </w:tcPr>
          <w:p w14:paraId="5252A8B1" w14:textId="77777777" w:rsidR="00791E53" w:rsidRPr="00672E8D" w:rsidRDefault="00791E53" w:rsidP="000C084B">
            <w:r w:rsidRPr="00672E8D">
              <w:t>95.6% (43/45)</w:t>
            </w:r>
          </w:p>
        </w:tc>
        <w:tc>
          <w:tcPr>
            <w:tcW w:w="3402" w:type="dxa"/>
          </w:tcPr>
          <w:p w14:paraId="481E82F7" w14:textId="77777777" w:rsidR="00791E53" w:rsidRPr="00672E8D" w:rsidRDefault="00791E53" w:rsidP="000C084B">
            <w:r w:rsidRPr="00672E8D">
              <w:t>95.7% (45/47)</w:t>
            </w:r>
          </w:p>
        </w:tc>
      </w:tr>
      <w:tr w:rsidR="00791E53" w:rsidRPr="00672E8D" w14:paraId="21765ED7" w14:textId="77777777" w:rsidTr="000C084B">
        <w:tc>
          <w:tcPr>
            <w:tcW w:w="1418" w:type="dxa"/>
          </w:tcPr>
          <w:p w14:paraId="05EAFA00" w14:textId="77777777" w:rsidR="00791E53" w:rsidRPr="00672E8D" w:rsidRDefault="00791E53" w:rsidP="000C084B">
            <w:r w:rsidRPr="00672E8D">
              <w:t>4.1</w:t>
            </w:r>
          </w:p>
        </w:tc>
        <w:tc>
          <w:tcPr>
            <w:tcW w:w="3539" w:type="dxa"/>
          </w:tcPr>
          <w:p w14:paraId="22858CE5" w14:textId="77777777" w:rsidR="00791E53" w:rsidRPr="00672E8D" w:rsidRDefault="00791E53" w:rsidP="000C084B">
            <w:r w:rsidRPr="00672E8D">
              <w:t>97.9% (46/47)</w:t>
            </w:r>
          </w:p>
        </w:tc>
        <w:tc>
          <w:tcPr>
            <w:tcW w:w="3402" w:type="dxa"/>
          </w:tcPr>
          <w:p w14:paraId="787AFE30" w14:textId="77777777" w:rsidR="00791E53" w:rsidRPr="00672E8D" w:rsidRDefault="00791E53" w:rsidP="000C084B">
            <w:r w:rsidRPr="00672E8D">
              <w:t>97.9% (47/48)</w:t>
            </w:r>
          </w:p>
        </w:tc>
      </w:tr>
      <w:tr w:rsidR="00791E53" w:rsidRPr="00672E8D" w14:paraId="30B88087" w14:textId="77777777" w:rsidTr="000C084B">
        <w:tc>
          <w:tcPr>
            <w:tcW w:w="1418" w:type="dxa"/>
          </w:tcPr>
          <w:p w14:paraId="55212B0E" w14:textId="77777777" w:rsidR="00791E53" w:rsidRPr="00672E8D" w:rsidRDefault="00791E53" w:rsidP="000C084B">
            <w:r w:rsidRPr="00672E8D">
              <w:t>4.2</w:t>
            </w:r>
          </w:p>
        </w:tc>
        <w:tc>
          <w:tcPr>
            <w:tcW w:w="3539" w:type="dxa"/>
          </w:tcPr>
          <w:p w14:paraId="747DA6D4" w14:textId="77777777" w:rsidR="00791E53" w:rsidRPr="00672E8D" w:rsidRDefault="00791E53" w:rsidP="000C084B">
            <w:r w:rsidRPr="00672E8D">
              <w:t>95.8% (46/48)</w:t>
            </w:r>
          </w:p>
        </w:tc>
        <w:tc>
          <w:tcPr>
            <w:tcW w:w="3402" w:type="dxa"/>
          </w:tcPr>
          <w:p w14:paraId="1375FEB1" w14:textId="77777777" w:rsidR="00791E53" w:rsidRPr="00672E8D" w:rsidRDefault="00791E53" w:rsidP="000C084B">
            <w:r w:rsidRPr="00672E8D">
              <w:t>100% (48/48)</w:t>
            </w:r>
          </w:p>
        </w:tc>
      </w:tr>
      <w:tr w:rsidR="00791E53" w:rsidRPr="00672E8D" w14:paraId="69061ADA" w14:textId="77777777" w:rsidTr="000C084B">
        <w:tc>
          <w:tcPr>
            <w:tcW w:w="1418" w:type="dxa"/>
          </w:tcPr>
          <w:p w14:paraId="312785AC" w14:textId="77777777" w:rsidR="00791E53" w:rsidRPr="00672E8D" w:rsidRDefault="00791E53" w:rsidP="000C084B">
            <w:r w:rsidRPr="00672E8D">
              <w:t>4.3</w:t>
            </w:r>
          </w:p>
        </w:tc>
        <w:tc>
          <w:tcPr>
            <w:tcW w:w="3539" w:type="dxa"/>
          </w:tcPr>
          <w:p w14:paraId="543FEE07" w14:textId="77777777" w:rsidR="00791E53" w:rsidRPr="00672E8D" w:rsidRDefault="00791E53" w:rsidP="000C084B">
            <w:r w:rsidRPr="00672E8D">
              <w:t>100% (47/47)</w:t>
            </w:r>
          </w:p>
        </w:tc>
        <w:tc>
          <w:tcPr>
            <w:tcW w:w="3402" w:type="dxa"/>
          </w:tcPr>
          <w:p w14:paraId="339B5484" w14:textId="77777777" w:rsidR="00791E53" w:rsidRPr="00672E8D" w:rsidRDefault="00791E53" w:rsidP="000C084B">
            <w:r w:rsidRPr="00672E8D">
              <w:t>97.9% (47/48)</w:t>
            </w:r>
          </w:p>
        </w:tc>
      </w:tr>
      <w:tr w:rsidR="00791E53" w:rsidRPr="00672E8D" w14:paraId="36B3028E" w14:textId="77777777" w:rsidTr="000C084B">
        <w:tc>
          <w:tcPr>
            <w:tcW w:w="1418" w:type="dxa"/>
          </w:tcPr>
          <w:p w14:paraId="2A41014D" w14:textId="77777777" w:rsidR="00791E53" w:rsidRPr="00672E8D" w:rsidRDefault="00791E53" w:rsidP="000C084B">
            <w:r w:rsidRPr="00672E8D">
              <w:t>4.4</w:t>
            </w:r>
          </w:p>
        </w:tc>
        <w:tc>
          <w:tcPr>
            <w:tcW w:w="3539" w:type="dxa"/>
          </w:tcPr>
          <w:p w14:paraId="1ADBB43A" w14:textId="77777777" w:rsidR="00791E53" w:rsidRPr="00672E8D" w:rsidRDefault="00791E53" w:rsidP="000C084B">
            <w:r w:rsidRPr="00672E8D">
              <w:t>93.5% (43/46)</w:t>
            </w:r>
          </w:p>
        </w:tc>
        <w:tc>
          <w:tcPr>
            <w:tcW w:w="3402" w:type="dxa"/>
          </w:tcPr>
          <w:p w14:paraId="799DD2F5" w14:textId="77777777" w:rsidR="00791E53" w:rsidRPr="00672E8D" w:rsidRDefault="00791E53" w:rsidP="000C084B">
            <w:r w:rsidRPr="00672E8D">
              <w:t>95.8% (46/48)</w:t>
            </w:r>
          </w:p>
        </w:tc>
      </w:tr>
      <w:tr w:rsidR="00791E53" w:rsidRPr="00672E8D" w14:paraId="01B012D1" w14:textId="77777777" w:rsidTr="000C084B">
        <w:tc>
          <w:tcPr>
            <w:tcW w:w="1418" w:type="dxa"/>
          </w:tcPr>
          <w:p w14:paraId="0C75DDAD" w14:textId="77777777" w:rsidR="00791E53" w:rsidRPr="00672E8D" w:rsidRDefault="00791E53" w:rsidP="000C084B">
            <w:r w:rsidRPr="00672E8D">
              <w:t>4.5</w:t>
            </w:r>
          </w:p>
        </w:tc>
        <w:tc>
          <w:tcPr>
            <w:tcW w:w="3539" w:type="dxa"/>
          </w:tcPr>
          <w:p w14:paraId="20C5F264" w14:textId="77777777" w:rsidR="00791E53" w:rsidRPr="00672E8D" w:rsidRDefault="00791E53" w:rsidP="000C084B">
            <w:r w:rsidRPr="00672E8D">
              <w:t>100% (47/47)</w:t>
            </w:r>
          </w:p>
        </w:tc>
        <w:tc>
          <w:tcPr>
            <w:tcW w:w="3402" w:type="dxa"/>
          </w:tcPr>
          <w:p w14:paraId="64F0B72C" w14:textId="77777777" w:rsidR="00791E53" w:rsidRPr="00672E8D" w:rsidRDefault="00791E53" w:rsidP="000C084B">
            <w:r w:rsidRPr="00672E8D">
              <w:t>97.9% (47/48)</w:t>
            </w:r>
          </w:p>
        </w:tc>
      </w:tr>
      <w:tr w:rsidR="00791E53" w:rsidRPr="00672E8D" w14:paraId="391A8C57" w14:textId="77777777" w:rsidTr="000C084B">
        <w:tc>
          <w:tcPr>
            <w:tcW w:w="1418" w:type="dxa"/>
          </w:tcPr>
          <w:p w14:paraId="5ACE8AC1" w14:textId="77777777" w:rsidR="00791E53" w:rsidRPr="00672E8D" w:rsidRDefault="00791E53" w:rsidP="000C084B">
            <w:r w:rsidRPr="00672E8D">
              <w:t>4.6</w:t>
            </w:r>
          </w:p>
        </w:tc>
        <w:tc>
          <w:tcPr>
            <w:tcW w:w="3539" w:type="dxa"/>
          </w:tcPr>
          <w:p w14:paraId="40ADFC1C" w14:textId="77777777" w:rsidR="00791E53" w:rsidRPr="00672E8D" w:rsidRDefault="00791E53" w:rsidP="000C084B">
            <w:r w:rsidRPr="00672E8D">
              <w:t>97.9% (46/47)</w:t>
            </w:r>
          </w:p>
        </w:tc>
        <w:tc>
          <w:tcPr>
            <w:tcW w:w="3402" w:type="dxa"/>
          </w:tcPr>
          <w:p w14:paraId="6DADA186" w14:textId="77777777" w:rsidR="00791E53" w:rsidRPr="00672E8D" w:rsidRDefault="00791E53" w:rsidP="000C084B">
            <w:r w:rsidRPr="00672E8D">
              <w:t>97.9% (47/48)</w:t>
            </w:r>
          </w:p>
        </w:tc>
      </w:tr>
      <w:tr w:rsidR="00791E53" w:rsidRPr="00672E8D" w14:paraId="65C5651A" w14:textId="77777777" w:rsidTr="000C084B">
        <w:tc>
          <w:tcPr>
            <w:tcW w:w="1418" w:type="dxa"/>
          </w:tcPr>
          <w:p w14:paraId="4A86A66B" w14:textId="77777777" w:rsidR="00791E53" w:rsidRPr="00672E8D" w:rsidRDefault="00791E53" w:rsidP="000C084B">
            <w:r w:rsidRPr="00672E8D">
              <w:t>4.7</w:t>
            </w:r>
          </w:p>
        </w:tc>
        <w:tc>
          <w:tcPr>
            <w:tcW w:w="3539" w:type="dxa"/>
          </w:tcPr>
          <w:p w14:paraId="2AAB3548" w14:textId="77777777" w:rsidR="00791E53" w:rsidRPr="00672E8D" w:rsidRDefault="00791E53" w:rsidP="000C084B">
            <w:r w:rsidRPr="00672E8D">
              <w:t>95.7% (45/47)</w:t>
            </w:r>
          </w:p>
        </w:tc>
        <w:tc>
          <w:tcPr>
            <w:tcW w:w="3402" w:type="dxa"/>
          </w:tcPr>
          <w:p w14:paraId="0527DFE7" w14:textId="77777777" w:rsidR="00791E53" w:rsidRPr="00672E8D" w:rsidRDefault="00791E53" w:rsidP="000C084B">
            <w:r w:rsidRPr="00672E8D">
              <w:t>97.9% (47/48)</w:t>
            </w:r>
          </w:p>
        </w:tc>
      </w:tr>
      <w:tr w:rsidR="00791E53" w:rsidRPr="00672E8D" w14:paraId="189E7385" w14:textId="77777777" w:rsidTr="000C084B">
        <w:tc>
          <w:tcPr>
            <w:tcW w:w="1418" w:type="dxa"/>
          </w:tcPr>
          <w:p w14:paraId="60C47B86" w14:textId="77777777" w:rsidR="00791E53" w:rsidRPr="00672E8D" w:rsidRDefault="00791E53" w:rsidP="000C084B">
            <w:r w:rsidRPr="00672E8D">
              <w:t>5.1</w:t>
            </w:r>
          </w:p>
        </w:tc>
        <w:tc>
          <w:tcPr>
            <w:tcW w:w="3539" w:type="dxa"/>
          </w:tcPr>
          <w:p w14:paraId="6CC39ECA" w14:textId="77777777" w:rsidR="00791E53" w:rsidRPr="00672E8D" w:rsidRDefault="00791E53" w:rsidP="000C084B">
            <w:r w:rsidRPr="00672E8D">
              <w:t>95.8% (46/48)</w:t>
            </w:r>
          </w:p>
        </w:tc>
        <w:tc>
          <w:tcPr>
            <w:tcW w:w="3402" w:type="dxa"/>
          </w:tcPr>
          <w:p w14:paraId="27AFA6CB" w14:textId="77777777" w:rsidR="00791E53" w:rsidRPr="00672E8D" w:rsidRDefault="00791E53" w:rsidP="000C084B">
            <w:r w:rsidRPr="00672E8D">
              <w:t>100% (48/48)</w:t>
            </w:r>
          </w:p>
        </w:tc>
      </w:tr>
      <w:tr w:rsidR="00791E53" w:rsidRPr="00672E8D" w14:paraId="4004143B" w14:textId="77777777" w:rsidTr="000C084B">
        <w:tc>
          <w:tcPr>
            <w:tcW w:w="1418" w:type="dxa"/>
          </w:tcPr>
          <w:p w14:paraId="11C26A85" w14:textId="77777777" w:rsidR="00791E53" w:rsidRPr="00672E8D" w:rsidRDefault="00791E53" w:rsidP="000C084B">
            <w:r w:rsidRPr="00672E8D">
              <w:t>5.2</w:t>
            </w:r>
          </w:p>
        </w:tc>
        <w:tc>
          <w:tcPr>
            <w:tcW w:w="3539" w:type="dxa"/>
          </w:tcPr>
          <w:p w14:paraId="6A7D2271" w14:textId="77777777" w:rsidR="00791E53" w:rsidRPr="00672E8D" w:rsidRDefault="00791E53" w:rsidP="000C084B">
            <w:r w:rsidRPr="00672E8D">
              <w:t>93.8% (45/48)</w:t>
            </w:r>
          </w:p>
        </w:tc>
        <w:tc>
          <w:tcPr>
            <w:tcW w:w="3402" w:type="dxa"/>
          </w:tcPr>
          <w:p w14:paraId="5D9F36BF" w14:textId="77777777" w:rsidR="00791E53" w:rsidRPr="00672E8D" w:rsidRDefault="00791E53" w:rsidP="000C084B">
            <w:r w:rsidRPr="00672E8D">
              <w:t>100% (48/48)</w:t>
            </w:r>
          </w:p>
        </w:tc>
      </w:tr>
      <w:tr w:rsidR="00791E53" w:rsidRPr="00672E8D" w14:paraId="7424D428" w14:textId="77777777" w:rsidTr="000C084B">
        <w:tc>
          <w:tcPr>
            <w:tcW w:w="1418" w:type="dxa"/>
          </w:tcPr>
          <w:p w14:paraId="7788E2EA" w14:textId="77777777" w:rsidR="00791E53" w:rsidRPr="00672E8D" w:rsidRDefault="00791E53" w:rsidP="000C084B">
            <w:r w:rsidRPr="00672E8D">
              <w:t>5.3</w:t>
            </w:r>
          </w:p>
        </w:tc>
        <w:tc>
          <w:tcPr>
            <w:tcW w:w="3539" w:type="dxa"/>
          </w:tcPr>
          <w:p w14:paraId="59760FC9" w14:textId="77777777" w:rsidR="00791E53" w:rsidRPr="00672E8D" w:rsidRDefault="00791E53" w:rsidP="000C084B">
            <w:r w:rsidRPr="00672E8D">
              <w:t>93.6% (44/47)</w:t>
            </w:r>
          </w:p>
        </w:tc>
        <w:tc>
          <w:tcPr>
            <w:tcW w:w="3402" w:type="dxa"/>
          </w:tcPr>
          <w:p w14:paraId="214877B3" w14:textId="77777777" w:rsidR="00791E53" w:rsidRPr="00672E8D" w:rsidRDefault="00791E53" w:rsidP="000C084B">
            <w:r w:rsidRPr="00672E8D">
              <w:t>97.9% (47/48)</w:t>
            </w:r>
          </w:p>
        </w:tc>
      </w:tr>
      <w:tr w:rsidR="00791E53" w:rsidRPr="00672E8D" w14:paraId="258914C9" w14:textId="77777777" w:rsidTr="000C084B">
        <w:tc>
          <w:tcPr>
            <w:tcW w:w="1418" w:type="dxa"/>
          </w:tcPr>
          <w:p w14:paraId="43EC0355" w14:textId="77777777" w:rsidR="00791E53" w:rsidRPr="00672E8D" w:rsidRDefault="00791E53" w:rsidP="000C084B">
            <w:r w:rsidRPr="00672E8D">
              <w:t>5.4</w:t>
            </w:r>
          </w:p>
        </w:tc>
        <w:tc>
          <w:tcPr>
            <w:tcW w:w="3539" w:type="dxa"/>
          </w:tcPr>
          <w:p w14:paraId="5048B702" w14:textId="77777777" w:rsidR="00791E53" w:rsidRPr="00672E8D" w:rsidRDefault="00791E53" w:rsidP="000C084B">
            <w:r w:rsidRPr="00672E8D">
              <w:t>95.7% (45/47)</w:t>
            </w:r>
          </w:p>
        </w:tc>
        <w:tc>
          <w:tcPr>
            <w:tcW w:w="3402" w:type="dxa"/>
          </w:tcPr>
          <w:p w14:paraId="10A1AD7B" w14:textId="77777777" w:rsidR="00791E53" w:rsidRPr="00672E8D" w:rsidRDefault="00791E53" w:rsidP="000C084B">
            <w:r w:rsidRPr="00672E8D">
              <w:t>97.9% (47/48)</w:t>
            </w:r>
          </w:p>
        </w:tc>
      </w:tr>
      <w:tr w:rsidR="00791E53" w:rsidRPr="00672E8D" w14:paraId="0EB69285" w14:textId="77777777" w:rsidTr="000C084B">
        <w:tc>
          <w:tcPr>
            <w:tcW w:w="1418" w:type="dxa"/>
          </w:tcPr>
          <w:p w14:paraId="16EF3957" w14:textId="77777777" w:rsidR="00791E53" w:rsidRPr="00672E8D" w:rsidRDefault="00791E53" w:rsidP="000C084B">
            <w:r w:rsidRPr="00672E8D">
              <w:t>5.5</w:t>
            </w:r>
          </w:p>
        </w:tc>
        <w:tc>
          <w:tcPr>
            <w:tcW w:w="3539" w:type="dxa"/>
          </w:tcPr>
          <w:p w14:paraId="72777BAB" w14:textId="77777777" w:rsidR="00791E53" w:rsidRPr="00672E8D" w:rsidRDefault="00791E53" w:rsidP="000C084B">
            <w:r w:rsidRPr="00672E8D">
              <w:t>97.9% (46/47)</w:t>
            </w:r>
          </w:p>
        </w:tc>
        <w:tc>
          <w:tcPr>
            <w:tcW w:w="3402" w:type="dxa"/>
          </w:tcPr>
          <w:p w14:paraId="6CD050BF" w14:textId="77777777" w:rsidR="00791E53" w:rsidRPr="00672E8D" w:rsidRDefault="00791E53" w:rsidP="000C084B">
            <w:r w:rsidRPr="00672E8D">
              <w:t>97.9% (47/48)</w:t>
            </w:r>
          </w:p>
        </w:tc>
      </w:tr>
    </w:tbl>
    <w:p w14:paraId="0D1FB7C9" w14:textId="77777777" w:rsidR="00791E53" w:rsidRDefault="00791E53" w:rsidP="00791E53"/>
    <w:p w14:paraId="14DA47BB" w14:textId="77777777" w:rsidR="00791E53" w:rsidRDefault="00791E53" w:rsidP="00791E53">
      <w:pPr>
        <w:widowControl/>
        <w:tabs>
          <w:tab w:val="clear" w:pos="4513"/>
        </w:tabs>
        <w:spacing w:before="0" w:beforeAutospacing="0" w:after="0" w:afterAutospacing="0" w:line="240" w:lineRule="auto"/>
      </w:pPr>
      <w:r>
        <w:br w:type="page"/>
      </w:r>
    </w:p>
    <w:p w14:paraId="14FE7CC5" w14:textId="3CA08FB6" w:rsidR="00791E53" w:rsidRPr="00EB49B1" w:rsidRDefault="00791E53" w:rsidP="00791E53">
      <w:pPr>
        <w:pStyle w:val="Heading2"/>
      </w:pPr>
      <w:r>
        <w:lastRenderedPageBreak/>
        <w:t>Supplementary Table 4</w:t>
      </w:r>
      <w:r w:rsidRPr="00EB49B1">
        <w:t xml:space="preserve">. Relationship between extraintestinal manifestations of CD and intestinal inflammation </w:t>
      </w:r>
      <w:r>
        <w:rPr>
          <w:noProof/>
        </w:rPr>
        <w:t>[</w:t>
      </w:r>
      <w:r w:rsidR="0086395D">
        <w:rPr>
          <w:noProof/>
        </w:rPr>
        <w:t>50</w:t>
      </w:r>
      <w:r>
        <w:rPr>
          <w:noProof/>
        </w:rPr>
        <w:t>]</w:t>
      </w:r>
      <w:r w:rsidRPr="00EB49B1">
        <w:t xml:space="preserve">. Adapted from </w:t>
      </w:r>
      <w:proofErr w:type="spellStart"/>
      <w:r w:rsidRPr="00EB49B1">
        <w:t>Vavricka</w:t>
      </w:r>
      <w:proofErr w:type="spellEnd"/>
      <w:r w:rsidRPr="00EB49B1">
        <w:t xml:space="preserve"> et al. 2015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17"/>
        <w:gridCol w:w="2838"/>
        <w:gridCol w:w="2850"/>
      </w:tblGrid>
      <w:tr w:rsidR="00791E53" w:rsidRPr="00B10657" w14:paraId="20EEEECA" w14:textId="77777777" w:rsidTr="000C084B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02054F03" w14:textId="77777777" w:rsidR="00791E53" w:rsidRPr="00EB49B1" w:rsidRDefault="00791E53" w:rsidP="000C084B">
            <w:pPr>
              <w:rPr>
                <w:b/>
                <w:sz w:val="24"/>
              </w:rPr>
            </w:pPr>
            <w:r w:rsidRPr="00EB49B1">
              <w:rPr>
                <w:b/>
                <w:sz w:val="24"/>
              </w:rPr>
              <w:t>Occurs in parallel with intestinal inflammation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20B4D778" w14:textId="77777777" w:rsidR="00791E53" w:rsidRPr="00EB49B1" w:rsidRDefault="00791E53" w:rsidP="000C084B">
            <w:pPr>
              <w:rPr>
                <w:b/>
                <w:sz w:val="24"/>
              </w:rPr>
            </w:pPr>
            <w:r w:rsidRPr="00EB49B1">
              <w:rPr>
                <w:b/>
                <w:sz w:val="24"/>
              </w:rPr>
              <w:t>Occurs separately from intestinal inflammation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54BAE4F8" w14:textId="77777777" w:rsidR="00791E53" w:rsidRPr="00EB49B1" w:rsidRDefault="00791E53" w:rsidP="000C084B">
            <w:pPr>
              <w:rPr>
                <w:b/>
                <w:sz w:val="24"/>
              </w:rPr>
            </w:pPr>
            <w:r w:rsidRPr="00EB49B1">
              <w:rPr>
                <w:b/>
                <w:sz w:val="24"/>
              </w:rPr>
              <w:t>May or may not occur in parallel with intestinal inflammation</w:t>
            </w:r>
          </w:p>
        </w:tc>
      </w:tr>
      <w:tr w:rsidR="00791E53" w:rsidRPr="00B10657" w14:paraId="7A7E7A2D" w14:textId="77777777" w:rsidTr="000C084B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094B760E" w14:textId="77777777" w:rsidR="00791E53" w:rsidRPr="00EB49B1" w:rsidRDefault="00791E53" w:rsidP="000C084B">
            <w:pPr>
              <w:pStyle w:val="ListParagraph"/>
              <w:numPr>
                <w:ilvl w:val="0"/>
                <w:numId w:val="29"/>
              </w:numPr>
              <w:rPr>
                <w:sz w:val="24"/>
                <w:szCs w:val="24"/>
              </w:rPr>
            </w:pPr>
            <w:r w:rsidRPr="00EB49B1">
              <w:rPr>
                <w:sz w:val="24"/>
                <w:szCs w:val="24"/>
              </w:rPr>
              <w:t>Peripheral arthropathy (type 1)</w:t>
            </w:r>
          </w:p>
          <w:p w14:paraId="2EFCB32E" w14:textId="77777777" w:rsidR="00791E53" w:rsidRPr="00EB49B1" w:rsidRDefault="00791E53" w:rsidP="000C084B">
            <w:pPr>
              <w:pStyle w:val="ListParagraph"/>
              <w:numPr>
                <w:ilvl w:val="0"/>
                <w:numId w:val="29"/>
              </w:numPr>
              <w:rPr>
                <w:sz w:val="24"/>
                <w:szCs w:val="24"/>
              </w:rPr>
            </w:pPr>
            <w:r w:rsidRPr="00EB49B1">
              <w:rPr>
                <w:sz w:val="24"/>
                <w:szCs w:val="24"/>
              </w:rPr>
              <w:t>Erythema nodosum</w:t>
            </w:r>
          </w:p>
          <w:p w14:paraId="2F72B91D" w14:textId="77777777" w:rsidR="00791E53" w:rsidRPr="00EB49B1" w:rsidRDefault="00791E53" w:rsidP="000C084B">
            <w:pPr>
              <w:pStyle w:val="ListParagraph"/>
              <w:numPr>
                <w:ilvl w:val="0"/>
                <w:numId w:val="29"/>
              </w:numPr>
              <w:rPr>
                <w:sz w:val="24"/>
                <w:szCs w:val="24"/>
              </w:rPr>
            </w:pPr>
            <w:r w:rsidRPr="00EB49B1">
              <w:rPr>
                <w:sz w:val="24"/>
                <w:szCs w:val="24"/>
              </w:rPr>
              <w:t>Sweet’s syndrome</w:t>
            </w:r>
          </w:p>
          <w:p w14:paraId="5F34595C" w14:textId="77777777" w:rsidR="00791E53" w:rsidRPr="00EB49B1" w:rsidRDefault="00791E53" w:rsidP="000C084B">
            <w:pPr>
              <w:pStyle w:val="ListParagraph"/>
              <w:numPr>
                <w:ilvl w:val="0"/>
                <w:numId w:val="29"/>
              </w:numPr>
              <w:rPr>
                <w:sz w:val="24"/>
                <w:szCs w:val="24"/>
              </w:rPr>
            </w:pPr>
            <w:r w:rsidRPr="00EB49B1">
              <w:rPr>
                <w:sz w:val="24"/>
                <w:szCs w:val="24"/>
              </w:rPr>
              <w:t>Oral aphthous ulcers</w:t>
            </w:r>
          </w:p>
          <w:p w14:paraId="765517BA" w14:textId="77777777" w:rsidR="00791E53" w:rsidRPr="00EB49B1" w:rsidRDefault="00791E53" w:rsidP="000C084B">
            <w:pPr>
              <w:pStyle w:val="ListParagraph"/>
              <w:numPr>
                <w:ilvl w:val="0"/>
                <w:numId w:val="29"/>
              </w:numPr>
              <w:rPr>
                <w:sz w:val="24"/>
                <w:szCs w:val="24"/>
              </w:rPr>
            </w:pPr>
            <w:r w:rsidRPr="00EB49B1">
              <w:rPr>
                <w:sz w:val="24"/>
                <w:szCs w:val="24"/>
              </w:rPr>
              <w:t>Episcleritis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397C3DB2" w14:textId="77777777" w:rsidR="00791E53" w:rsidRPr="00EB49B1" w:rsidRDefault="00791E53" w:rsidP="000C084B">
            <w:pPr>
              <w:pStyle w:val="ListParagraph"/>
              <w:numPr>
                <w:ilvl w:val="0"/>
                <w:numId w:val="29"/>
              </w:numPr>
              <w:rPr>
                <w:sz w:val="24"/>
                <w:szCs w:val="24"/>
              </w:rPr>
            </w:pPr>
            <w:r w:rsidRPr="00EB49B1">
              <w:rPr>
                <w:sz w:val="24"/>
                <w:szCs w:val="24"/>
              </w:rPr>
              <w:t>Axial arthropathy*</w:t>
            </w:r>
          </w:p>
          <w:p w14:paraId="6E57AAB5" w14:textId="77777777" w:rsidR="00791E53" w:rsidRPr="00EB49B1" w:rsidRDefault="00791E53" w:rsidP="000C084B">
            <w:pPr>
              <w:pStyle w:val="ListParagraph"/>
              <w:numPr>
                <w:ilvl w:val="0"/>
                <w:numId w:val="29"/>
              </w:numPr>
              <w:rPr>
                <w:sz w:val="24"/>
                <w:szCs w:val="24"/>
              </w:rPr>
            </w:pPr>
            <w:r w:rsidRPr="00EB49B1">
              <w:rPr>
                <w:sz w:val="24"/>
                <w:szCs w:val="24"/>
              </w:rPr>
              <w:t>Peripheral arthropathy (type 2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343CC1D0" w14:textId="77777777" w:rsidR="00791E53" w:rsidRPr="00EB49B1" w:rsidRDefault="00791E53" w:rsidP="000C084B">
            <w:pPr>
              <w:pStyle w:val="ListParagraph"/>
              <w:numPr>
                <w:ilvl w:val="0"/>
                <w:numId w:val="29"/>
              </w:numPr>
              <w:rPr>
                <w:sz w:val="24"/>
                <w:szCs w:val="24"/>
              </w:rPr>
            </w:pPr>
            <w:r w:rsidRPr="00EB49B1">
              <w:rPr>
                <w:sz w:val="24"/>
                <w:szCs w:val="24"/>
              </w:rPr>
              <w:t>Pyoderma gangrenosum</w:t>
            </w:r>
          </w:p>
          <w:p w14:paraId="19E41D4F" w14:textId="77777777" w:rsidR="00791E53" w:rsidRPr="00EB49B1" w:rsidRDefault="00791E53" w:rsidP="000C084B">
            <w:pPr>
              <w:pStyle w:val="ListParagraph"/>
              <w:numPr>
                <w:ilvl w:val="0"/>
                <w:numId w:val="29"/>
              </w:numPr>
              <w:rPr>
                <w:sz w:val="24"/>
                <w:szCs w:val="24"/>
              </w:rPr>
            </w:pPr>
            <w:r w:rsidRPr="00EB49B1">
              <w:rPr>
                <w:sz w:val="24"/>
                <w:szCs w:val="24"/>
              </w:rPr>
              <w:t>Uveitis</w:t>
            </w:r>
          </w:p>
          <w:p w14:paraId="5F4523E2" w14:textId="77777777" w:rsidR="00791E53" w:rsidRPr="00EB49B1" w:rsidRDefault="00791E53" w:rsidP="000C084B">
            <w:pPr>
              <w:pStyle w:val="ListParagraph"/>
              <w:numPr>
                <w:ilvl w:val="0"/>
                <w:numId w:val="29"/>
              </w:numPr>
              <w:rPr>
                <w:sz w:val="24"/>
                <w:szCs w:val="24"/>
              </w:rPr>
            </w:pPr>
            <w:r w:rsidRPr="00EB49B1">
              <w:rPr>
                <w:sz w:val="24"/>
                <w:szCs w:val="24"/>
              </w:rPr>
              <w:t>Primary sclerosing cholangitis</w:t>
            </w:r>
          </w:p>
        </w:tc>
      </w:tr>
    </w:tbl>
    <w:p w14:paraId="612211D2" w14:textId="76B60AB6" w:rsidR="00791E53" w:rsidRPr="00EB49B1" w:rsidRDefault="00791E53" w:rsidP="00791E53">
      <w:pPr>
        <w:rPr>
          <w:sz w:val="24"/>
        </w:rPr>
      </w:pPr>
      <w:r w:rsidRPr="00EB49B1">
        <w:rPr>
          <w:sz w:val="24"/>
        </w:rPr>
        <w:t xml:space="preserve">*In patients with CD and ankylosing spondylitis, concurrent inflammation in the gut and joints has been reported but the immunological interaction between the two conditions has not been established </w:t>
      </w:r>
      <w:r>
        <w:rPr>
          <w:noProof/>
          <w:sz w:val="24"/>
        </w:rPr>
        <w:t>[</w:t>
      </w:r>
      <w:r w:rsidR="001468E0">
        <w:rPr>
          <w:noProof/>
          <w:sz w:val="24"/>
        </w:rPr>
        <w:t>24</w:t>
      </w:r>
      <w:r w:rsidR="00DE7830">
        <w:rPr>
          <w:noProof/>
          <w:sz w:val="24"/>
        </w:rPr>
        <w:t>4</w:t>
      </w:r>
      <w:r>
        <w:rPr>
          <w:noProof/>
          <w:sz w:val="24"/>
        </w:rPr>
        <w:t>]</w:t>
      </w:r>
      <w:r w:rsidRPr="00EB49B1">
        <w:rPr>
          <w:sz w:val="24"/>
        </w:rPr>
        <w:t>.</w:t>
      </w:r>
    </w:p>
    <w:p w14:paraId="7312A0B1" w14:textId="77777777" w:rsidR="00791E53" w:rsidRPr="00EB49B1" w:rsidRDefault="00791E53" w:rsidP="00791E53">
      <w:pPr>
        <w:rPr>
          <w:sz w:val="24"/>
        </w:rPr>
      </w:pPr>
      <w:r w:rsidRPr="00EB49B1">
        <w:rPr>
          <w:sz w:val="24"/>
        </w:rPr>
        <w:br w:type="page"/>
      </w:r>
    </w:p>
    <w:p w14:paraId="2CABACB9" w14:textId="40C5E0E7" w:rsidR="00791E53" w:rsidRPr="00EB49B1" w:rsidRDefault="00791E53" w:rsidP="00791E53">
      <w:pPr>
        <w:pStyle w:val="Heading2"/>
      </w:pPr>
      <w:r>
        <w:lastRenderedPageBreak/>
        <w:t>Supplementary Table 5</w:t>
      </w:r>
      <w:r w:rsidRPr="00EB49B1">
        <w:t xml:space="preserve">. Crohn’s Disease Activity Index </w:t>
      </w:r>
      <w:r>
        <w:rPr>
          <w:noProof/>
        </w:rPr>
        <w:t>[</w:t>
      </w:r>
      <w:r w:rsidR="0086395D">
        <w:rPr>
          <w:noProof/>
        </w:rPr>
        <w:t>52</w:t>
      </w:r>
      <w:r>
        <w:rPr>
          <w:noProof/>
        </w:rPr>
        <w:t>]</w:t>
      </w:r>
      <w:r w:rsidRPr="00EB49B1">
        <w:t xml:space="preserve">. Modified from </w:t>
      </w:r>
      <w:proofErr w:type="spellStart"/>
      <w:r w:rsidRPr="00EB49B1">
        <w:t>Sandborn</w:t>
      </w:r>
      <w:proofErr w:type="spellEnd"/>
      <w:r w:rsidRPr="00EB49B1">
        <w:t xml:space="preserve"> et al. 2002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11"/>
        <w:gridCol w:w="2088"/>
        <w:gridCol w:w="1270"/>
        <w:gridCol w:w="836"/>
      </w:tblGrid>
      <w:tr w:rsidR="00791E53" w:rsidRPr="00B10657" w14:paraId="39A33667" w14:textId="77777777" w:rsidTr="000C084B">
        <w:tc>
          <w:tcPr>
            <w:tcW w:w="4827" w:type="dxa"/>
            <w:tcBorders>
              <w:top w:val="single" w:sz="4" w:space="0" w:color="auto"/>
              <w:bottom w:val="single" w:sz="4" w:space="0" w:color="auto"/>
            </w:tcBorders>
          </w:tcPr>
          <w:p w14:paraId="510E09F3" w14:textId="77777777" w:rsidR="00791E53" w:rsidRPr="00EB49B1" w:rsidRDefault="00791E53" w:rsidP="000C084B">
            <w:pPr>
              <w:rPr>
                <w:b/>
                <w:sz w:val="24"/>
              </w:rPr>
            </w:pPr>
            <w:r w:rsidRPr="00EB49B1">
              <w:rPr>
                <w:b/>
                <w:sz w:val="24"/>
              </w:rPr>
              <w:t>Variable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14:paraId="22A099D4" w14:textId="77777777" w:rsidR="00791E53" w:rsidRPr="00EB49B1" w:rsidRDefault="00791E53" w:rsidP="000C084B">
            <w:pPr>
              <w:rPr>
                <w:b/>
                <w:sz w:val="24"/>
              </w:rPr>
            </w:pPr>
            <w:r w:rsidRPr="00EB49B1">
              <w:rPr>
                <w:b/>
                <w:sz w:val="24"/>
              </w:rPr>
              <w:t>Scor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063A18BC" w14:textId="77777777" w:rsidR="00791E53" w:rsidRPr="00EB49B1" w:rsidRDefault="00791E53" w:rsidP="000C084B">
            <w:pPr>
              <w:rPr>
                <w:b/>
                <w:sz w:val="24"/>
              </w:rPr>
            </w:pPr>
            <w:r w:rsidRPr="00EB49B1">
              <w:rPr>
                <w:b/>
                <w:sz w:val="24"/>
              </w:rPr>
              <w:t>Multiplier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7DD3990B" w14:textId="77777777" w:rsidR="00791E53" w:rsidRPr="00EB49B1" w:rsidRDefault="00791E53" w:rsidP="000C084B">
            <w:pPr>
              <w:rPr>
                <w:b/>
                <w:sz w:val="24"/>
              </w:rPr>
            </w:pPr>
            <w:r w:rsidRPr="00EB49B1">
              <w:rPr>
                <w:b/>
                <w:sz w:val="24"/>
              </w:rPr>
              <w:t>Total</w:t>
            </w:r>
          </w:p>
        </w:tc>
      </w:tr>
      <w:tr w:rsidR="00791E53" w:rsidRPr="00B10657" w14:paraId="35AD5494" w14:textId="77777777" w:rsidTr="000C084B">
        <w:tc>
          <w:tcPr>
            <w:tcW w:w="4827" w:type="dxa"/>
            <w:tcBorders>
              <w:top w:val="single" w:sz="4" w:space="0" w:color="auto"/>
            </w:tcBorders>
          </w:tcPr>
          <w:p w14:paraId="456AED8D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No. of liquid or soft stools (each day for 7 days)</w:t>
            </w:r>
          </w:p>
        </w:tc>
        <w:tc>
          <w:tcPr>
            <w:tcW w:w="2221" w:type="dxa"/>
            <w:tcBorders>
              <w:top w:val="single" w:sz="4" w:space="0" w:color="auto"/>
            </w:tcBorders>
          </w:tcPr>
          <w:p w14:paraId="322815C9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46D89882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x 2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7E5FA0EB" w14:textId="77777777" w:rsidR="00791E53" w:rsidRPr="00EB49B1" w:rsidRDefault="00791E53" w:rsidP="000C084B">
            <w:pPr>
              <w:rPr>
                <w:sz w:val="24"/>
              </w:rPr>
            </w:pPr>
          </w:p>
        </w:tc>
      </w:tr>
      <w:tr w:rsidR="00791E53" w:rsidRPr="00B10657" w14:paraId="343A7C41" w14:textId="77777777" w:rsidTr="000C084B">
        <w:tc>
          <w:tcPr>
            <w:tcW w:w="4827" w:type="dxa"/>
          </w:tcPr>
          <w:p w14:paraId="55927952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Abdominal pain, sum of 7 daily ratings</w:t>
            </w:r>
          </w:p>
        </w:tc>
        <w:tc>
          <w:tcPr>
            <w:tcW w:w="2221" w:type="dxa"/>
          </w:tcPr>
          <w:p w14:paraId="6F452A89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0 = none</w:t>
            </w:r>
          </w:p>
          <w:p w14:paraId="4B7DAB40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1 = mild</w:t>
            </w:r>
          </w:p>
          <w:p w14:paraId="2F1F9C3B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2 = moderate</w:t>
            </w:r>
          </w:p>
          <w:p w14:paraId="6AB93F13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3 = severe</w:t>
            </w:r>
          </w:p>
        </w:tc>
        <w:tc>
          <w:tcPr>
            <w:tcW w:w="1128" w:type="dxa"/>
          </w:tcPr>
          <w:p w14:paraId="5FB5AC38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x 5</w:t>
            </w:r>
          </w:p>
        </w:tc>
        <w:tc>
          <w:tcPr>
            <w:tcW w:w="840" w:type="dxa"/>
          </w:tcPr>
          <w:p w14:paraId="579CC4E5" w14:textId="77777777" w:rsidR="00791E53" w:rsidRPr="00EB49B1" w:rsidRDefault="00791E53" w:rsidP="000C084B">
            <w:pPr>
              <w:rPr>
                <w:sz w:val="24"/>
              </w:rPr>
            </w:pPr>
          </w:p>
        </w:tc>
      </w:tr>
      <w:tr w:rsidR="00791E53" w:rsidRPr="00B10657" w14:paraId="3459EF6D" w14:textId="77777777" w:rsidTr="000C084B">
        <w:tc>
          <w:tcPr>
            <w:tcW w:w="4827" w:type="dxa"/>
          </w:tcPr>
          <w:p w14:paraId="42BD9524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General well-being, sum of 7 daily ratings</w:t>
            </w:r>
          </w:p>
        </w:tc>
        <w:tc>
          <w:tcPr>
            <w:tcW w:w="2221" w:type="dxa"/>
          </w:tcPr>
          <w:p w14:paraId="7E0F6383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0 = generally well</w:t>
            </w:r>
          </w:p>
          <w:p w14:paraId="2F6985D6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1 = slightly under par</w:t>
            </w:r>
          </w:p>
          <w:p w14:paraId="7E403649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2 = poor</w:t>
            </w:r>
          </w:p>
          <w:p w14:paraId="006F7CAB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3 = very poor</w:t>
            </w:r>
          </w:p>
          <w:p w14:paraId="500E6032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4 = terrible</w:t>
            </w:r>
          </w:p>
        </w:tc>
        <w:tc>
          <w:tcPr>
            <w:tcW w:w="1128" w:type="dxa"/>
          </w:tcPr>
          <w:p w14:paraId="528D4138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x 7</w:t>
            </w:r>
          </w:p>
        </w:tc>
        <w:tc>
          <w:tcPr>
            <w:tcW w:w="840" w:type="dxa"/>
          </w:tcPr>
          <w:p w14:paraId="100BEB98" w14:textId="77777777" w:rsidR="00791E53" w:rsidRPr="00EB49B1" w:rsidRDefault="00791E53" w:rsidP="000C084B">
            <w:pPr>
              <w:rPr>
                <w:sz w:val="24"/>
              </w:rPr>
            </w:pPr>
          </w:p>
        </w:tc>
      </w:tr>
      <w:tr w:rsidR="00791E53" w:rsidRPr="00B10657" w14:paraId="6B836B8D" w14:textId="77777777" w:rsidTr="000C084B">
        <w:tc>
          <w:tcPr>
            <w:tcW w:w="4827" w:type="dxa"/>
          </w:tcPr>
          <w:p w14:paraId="7942EDD4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Number of complications (arthritis or arthralgia, iritis or uveitis, erythema nodosum or pyoderma gangrenosum or aphthous stomatitis, anal fissure or fistula or abscess, other fistula, fever &gt;37.8°C)</w:t>
            </w:r>
          </w:p>
        </w:tc>
        <w:tc>
          <w:tcPr>
            <w:tcW w:w="2221" w:type="dxa"/>
          </w:tcPr>
          <w:p w14:paraId="17AAD7ED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 xml:space="preserve">1 for each </w:t>
            </w:r>
          </w:p>
        </w:tc>
        <w:tc>
          <w:tcPr>
            <w:tcW w:w="1128" w:type="dxa"/>
          </w:tcPr>
          <w:p w14:paraId="102A66F5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x 20</w:t>
            </w:r>
          </w:p>
        </w:tc>
        <w:tc>
          <w:tcPr>
            <w:tcW w:w="840" w:type="dxa"/>
          </w:tcPr>
          <w:p w14:paraId="45BC7FE6" w14:textId="77777777" w:rsidR="00791E53" w:rsidRPr="00EB49B1" w:rsidRDefault="00791E53" w:rsidP="000C084B">
            <w:pPr>
              <w:rPr>
                <w:sz w:val="24"/>
              </w:rPr>
            </w:pPr>
          </w:p>
        </w:tc>
      </w:tr>
      <w:tr w:rsidR="00791E53" w:rsidRPr="00B10657" w14:paraId="3323E3E2" w14:textId="77777777" w:rsidTr="000C084B">
        <w:tc>
          <w:tcPr>
            <w:tcW w:w="4827" w:type="dxa"/>
          </w:tcPr>
          <w:p w14:paraId="2BC1E7A0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lastRenderedPageBreak/>
              <w:t>Use of diphenoxylate or loperamide for diarrhea</w:t>
            </w:r>
          </w:p>
        </w:tc>
        <w:tc>
          <w:tcPr>
            <w:tcW w:w="2221" w:type="dxa"/>
          </w:tcPr>
          <w:p w14:paraId="48DFB213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0 = no</w:t>
            </w:r>
          </w:p>
          <w:p w14:paraId="48BF71A5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1 = yes</w:t>
            </w:r>
          </w:p>
        </w:tc>
        <w:tc>
          <w:tcPr>
            <w:tcW w:w="1128" w:type="dxa"/>
          </w:tcPr>
          <w:p w14:paraId="7377B29C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x 30</w:t>
            </w:r>
          </w:p>
        </w:tc>
        <w:tc>
          <w:tcPr>
            <w:tcW w:w="840" w:type="dxa"/>
          </w:tcPr>
          <w:p w14:paraId="520C0B8C" w14:textId="77777777" w:rsidR="00791E53" w:rsidRPr="00EB49B1" w:rsidRDefault="00791E53" w:rsidP="000C084B">
            <w:pPr>
              <w:rPr>
                <w:sz w:val="24"/>
              </w:rPr>
            </w:pPr>
          </w:p>
        </w:tc>
      </w:tr>
      <w:tr w:rsidR="00791E53" w:rsidRPr="00B10657" w14:paraId="5A0877C4" w14:textId="77777777" w:rsidTr="000C084B">
        <w:tc>
          <w:tcPr>
            <w:tcW w:w="4827" w:type="dxa"/>
          </w:tcPr>
          <w:p w14:paraId="02EA2FC5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Abdominal mass</w:t>
            </w:r>
          </w:p>
        </w:tc>
        <w:tc>
          <w:tcPr>
            <w:tcW w:w="2221" w:type="dxa"/>
          </w:tcPr>
          <w:p w14:paraId="6D3743CC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0 = no</w:t>
            </w:r>
          </w:p>
          <w:p w14:paraId="7C30E1E5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2 = questionable</w:t>
            </w:r>
          </w:p>
          <w:p w14:paraId="7A56F79D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5 = definite</w:t>
            </w:r>
          </w:p>
        </w:tc>
        <w:tc>
          <w:tcPr>
            <w:tcW w:w="1128" w:type="dxa"/>
          </w:tcPr>
          <w:p w14:paraId="756631C0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x 10</w:t>
            </w:r>
          </w:p>
        </w:tc>
        <w:tc>
          <w:tcPr>
            <w:tcW w:w="840" w:type="dxa"/>
          </w:tcPr>
          <w:p w14:paraId="6C8F8C5B" w14:textId="77777777" w:rsidR="00791E53" w:rsidRPr="00EB49B1" w:rsidRDefault="00791E53" w:rsidP="000C084B">
            <w:pPr>
              <w:rPr>
                <w:sz w:val="24"/>
              </w:rPr>
            </w:pPr>
          </w:p>
        </w:tc>
      </w:tr>
      <w:tr w:rsidR="00791E53" w:rsidRPr="00B10657" w14:paraId="35EA8EA1" w14:textId="77777777" w:rsidTr="000C084B">
        <w:tc>
          <w:tcPr>
            <w:tcW w:w="4827" w:type="dxa"/>
          </w:tcPr>
          <w:p w14:paraId="11E78C06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Hematocrit (males: 47-Hct [%], females: 42-Hct [%])</w:t>
            </w:r>
          </w:p>
        </w:tc>
        <w:tc>
          <w:tcPr>
            <w:tcW w:w="2221" w:type="dxa"/>
          </w:tcPr>
          <w:p w14:paraId="7AF37248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128" w:type="dxa"/>
          </w:tcPr>
          <w:p w14:paraId="68742585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x 6</w:t>
            </w:r>
          </w:p>
        </w:tc>
        <w:tc>
          <w:tcPr>
            <w:tcW w:w="840" w:type="dxa"/>
          </w:tcPr>
          <w:p w14:paraId="4AD058C6" w14:textId="77777777" w:rsidR="00791E53" w:rsidRPr="00EB49B1" w:rsidRDefault="00791E53" w:rsidP="000C084B">
            <w:pPr>
              <w:rPr>
                <w:sz w:val="24"/>
              </w:rPr>
            </w:pPr>
          </w:p>
        </w:tc>
      </w:tr>
      <w:tr w:rsidR="00791E53" w:rsidRPr="00B10657" w14:paraId="220856A2" w14:textId="77777777" w:rsidTr="000C084B">
        <w:tc>
          <w:tcPr>
            <w:tcW w:w="4827" w:type="dxa"/>
          </w:tcPr>
          <w:p w14:paraId="026E8325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Body weight (1-weight/standard weight) x 100 (add or subtract according to sign)</w:t>
            </w:r>
          </w:p>
        </w:tc>
        <w:tc>
          <w:tcPr>
            <w:tcW w:w="2221" w:type="dxa"/>
          </w:tcPr>
          <w:p w14:paraId="64A9CEF2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128" w:type="dxa"/>
          </w:tcPr>
          <w:p w14:paraId="61751612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x 1</w:t>
            </w:r>
          </w:p>
        </w:tc>
        <w:tc>
          <w:tcPr>
            <w:tcW w:w="840" w:type="dxa"/>
          </w:tcPr>
          <w:p w14:paraId="63DCA08E" w14:textId="77777777" w:rsidR="00791E53" w:rsidRPr="00EB49B1" w:rsidRDefault="00791E53" w:rsidP="000C084B">
            <w:pPr>
              <w:rPr>
                <w:sz w:val="24"/>
              </w:rPr>
            </w:pPr>
          </w:p>
        </w:tc>
      </w:tr>
      <w:tr w:rsidR="00791E53" w:rsidRPr="00B10657" w14:paraId="1D316950" w14:textId="77777777" w:rsidTr="000C084B">
        <w:tc>
          <w:tcPr>
            <w:tcW w:w="4827" w:type="dxa"/>
            <w:tcBorders>
              <w:bottom w:val="single" w:sz="4" w:space="0" w:color="auto"/>
            </w:tcBorders>
          </w:tcPr>
          <w:p w14:paraId="34F03FAC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Total CDAI</w:t>
            </w:r>
          </w:p>
        </w:tc>
        <w:tc>
          <w:tcPr>
            <w:tcW w:w="2221" w:type="dxa"/>
            <w:tcBorders>
              <w:bottom w:val="single" w:sz="4" w:space="0" w:color="auto"/>
            </w:tcBorders>
          </w:tcPr>
          <w:p w14:paraId="7FC77383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21A7541D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2B52A930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(Sum)</w:t>
            </w:r>
          </w:p>
        </w:tc>
      </w:tr>
      <w:tr w:rsidR="00791E53" w:rsidRPr="00B10657" w14:paraId="59EEA7C9" w14:textId="77777777" w:rsidTr="000C084B">
        <w:tc>
          <w:tcPr>
            <w:tcW w:w="9016" w:type="dxa"/>
            <w:gridSpan w:val="4"/>
            <w:tcBorders>
              <w:top w:val="single" w:sz="4" w:space="0" w:color="auto"/>
            </w:tcBorders>
          </w:tcPr>
          <w:p w14:paraId="0BA1D17F" w14:textId="77777777" w:rsidR="00791E53" w:rsidRPr="00EB49B1" w:rsidRDefault="00791E53" w:rsidP="000C084B">
            <w:pPr>
              <w:rPr>
                <w:b/>
                <w:sz w:val="24"/>
              </w:rPr>
            </w:pPr>
            <w:r w:rsidRPr="00EB49B1">
              <w:rPr>
                <w:sz w:val="24"/>
              </w:rPr>
              <w:t xml:space="preserve">CDAI, CD activity index; </w:t>
            </w:r>
            <w:proofErr w:type="spellStart"/>
            <w:r w:rsidRPr="00EB49B1">
              <w:rPr>
                <w:sz w:val="24"/>
              </w:rPr>
              <w:t>Hct</w:t>
            </w:r>
            <w:proofErr w:type="spellEnd"/>
            <w:r w:rsidRPr="00EB49B1">
              <w:rPr>
                <w:sz w:val="24"/>
              </w:rPr>
              <w:t>, hematocrit</w:t>
            </w:r>
          </w:p>
        </w:tc>
      </w:tr>
    </w:tbl>
    <w:p w14:paraId="33A7C221" w14:textId="77777777" w:rsidR="00791E53" w:rsidRPr="00EB49B1" w:rsidRDefault="00791E53" w:rsidP="00791E53">
      <w:pPr>
        <w:rPr>
          <w:sz w:val="24"/>
        </w:rPr>
      </w:pPr>
    </w:p>
    <w:p w14:paraId="45CF4C59" w14:textId="77777777" w:rsidR="00791E53" w:rsidRPr="00EB49B1" w:rsidRDefault="00791E53" w:rsidP="00791E53">
      <w:pPr>
        <w:rPr>
          <w:sz w:val="24"/>
        </w:rPr>
      </w:pPr>
      <w:r w:rsidRPr="00EB49B1">
        <w:rPr>
          <w:sz w:val="24"/>
        </w:rPr>
        <w:br w:type="page"/>
      </w:r>
    </w:p>
    <w:p w14:paraId="3CB0BC70" w14:textId="0251D045" w:rsidR="00791E53" w:rsidRPr="00EB49B1" w:rsidRDefault="00791E53" w:rsidP="00791E53">
      <w:pPr>
        <w:pStyle w:val="Heading2"/>
      </w:pPr>
      <w:r>
        <w:lastRenderedPageBreak/>
        <w:t>Supplementary Table 6</w:t>
      </w:r>
      <w:r w:rsidRPr="00EB49B1">
        <w:t>. Harvey-Bradshaw Index</w:t>
      </w:r>
      <w:r>
        <w:t xml:space="preserve"> </w:t>
      </w:r>
      <w:r>
        <w:rPr>
          <w:noProof/>
        </w:rPr>
        <w:t>[</w:t>
      </w:r>
      <w:r w:rsidR="0086395D">
        <w:rPr>
          <w:noProof/>
        </w:rPr>
        <w:t>6</w:t>
      </w:r>
      <w:r w:rsidR="00DE7830">
        <w:rPr>
          <w:noProof/>
        </w:rPr>
        <w:t>2</w:t>
      </w:r>
      <w:r>
        <w:rPr>
          <w:noProof/>
        </w:rPr>
        <w:t>]</w:t>
      </w:r>
      <w:r w:rsidRPr="00EB49B1"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078"/>
        <w:gridCol w:w="2184"/>
        <w:gridCol w:w="1243"/>
      </w:tblGrid>
      <w:tr w:rsidR="00791E53" w:rsidRPr="00B10657" w14:paraId="1A600722" w14:textId="77777777" w:rsidTr="000C084B">
        <w:tc>
          <w:tcPr>
            <w:tcW w:w="5353" w:type="dxa"/>
          </w:tcPr>
          <w:p w14:paraId="6339E0D0" w14:textId="77777777" w:rsidR="00791E53" w:rsidRPr="00EB49B1" w:rsidRDefault="00791E53" w:rsidP="000C084B">
            <w:pPr>
              <w:rPr>
                <w:b/>
                <w:sz w:val="24"/>
              </w:rPr>
            </w:pPr>
            <w:r w:rsidRPr="00EB49B1">
              <w:rPr>
                <w:b/>
                <w:sz w:val="24"/>
              </w:rPr>
              <w:t>Variable</w:t>
            </w:r>
          </w:p>
        </w:tc>
        <w:tc>
          <w:tcPr>
            <w:tcW w:w="2268" w:type="dxa"/>
          </w:tcPr>
          <w:p w14:paraId="3E727A62" w14:textId="77777777" w:rsidR="00791E53" w:rsidRPr="00EB49B1" w:rsidRDefault="00791E53" w:rsidP="000C084B">
            <w:pPr>
              <w:rPr>
                <w:b/>
                <w:sz w:val="24"/>
              </w:rPr>
            </w:pPr>
            <w:r w:rsidRPr="00EB49B1">
              <w:rPr>
                <w:b/>
                <w:sz w:val="24"/>
              </w:rPr>
              <w:t>Score</w:t>
            </w:r>
          </w:p>
        </w:tc>
        <w:tc>
          <w:tcPr>
            <w:tcW w:w="1276" w:type="dxa"/>
          </w:tcPr>
          <w:p w14:paraId="48CDCDE1" w14:textId="77777777" w:rsidR="00791E53" w:rsidRPr="00EB49B1" w:rsidRDefault="00791E53" w:rsidP="000C084B">
            <w:pPr>
              <w:rPr>
                <w:b/>
                <w:sz w:val="24"/>
              </w:rPr>
            </w:pPr>
            <w:r w:rsidRPr="00EB49B1">
              <w:rPr>
                <w:b/>
                <w:sz w:val="24"/>
              </w:rPr>
              <w:t>Total</w:t>
            </w:r>
          </w:p>
        </w:tc>
      </w:tr>
      <w:tr w:rsidR="00791E53" w:rsidRPr="00B10657" w14:paraId="187476C9" w14:textId="77777777" w:rsidTr="000C084B">
        <w:tc>
          <w:tcPr>
            <w:tcW w:w="5353" w:type="dxa"/>
          </w:tcPr>
          <w:p w14:paraId="70FE6762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General well-being</w:t>
            </w:r>
          </w:p>
        </w:tc>
        <w:tc>
          <w:tcPr>
            <w:tcW w:w="2268" w:type="dxa"/>
          </w:tcPr>
          <w:p w14:paraId="6AD1181B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0 = generally well</w:t>
            </w:r>
          </w:p>
          <w:p w14:paraId="7296A73C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1 = slightly below par</w:t>
            </w:r>
          </w:p>
          <w:p w14:paraId="189AAA80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2 = poor</w:t>
            </w:r>
          </w:p>
          <w:p w14:paraId="008BB42A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3 = very poor</w:t>
            </w:r>
          </w:p>
          <w:p w14:paraId="0A8B6390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4 = terrible</w:t>
            </w:r>
          </w:p>
        </w:tc>
        <w:tc>
          <w:tcPr>
            <w:tcW w:w="1276" w:type="dxa"/>
          </w:tcPr>
          <w:p w14:paraId="2077368D" w14:textId="77777777" w:rsidR="00791E53" w:rsidRPr="00EB49B1" w:rsidRDefault="00791E53" w:rsidP="000C084B">
            <w:pPr>
              <w:rPr>
                <w:sz w:val="24"/>
              </w:rPr>
            </w:pPr>
          </w:p>
        </w:tc>
      </w:tr>
      <w:tr w:rsidR="00791E53" w:rsidRPr="00B10657" w14:paraId="06E8B7B8" w14:textId="77777777" w:rsidTr="000C084B">
        <w:tc>
          <w:tcPr>
            <w:tcW w:w="5353" w:type="dxa"/>
          </w:tcPr>
          <w:p w14:paraId="46FDB7A7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Abdominal pain</w:t>
            </w:r>
          </w:p>
        </w:tc>
        <w:tc>
          <w:tcPr>
            <w:tcW w:w="2268" w:type="dxa"/>
          </w:tcPr>
          <w:p w14:paraId="0E7B4D76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0 = none</w:t>
            </w:r>
          </w:p>
          <w:p w14:paraId="2B57641C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1 = mild</w:t>
            </w:r>
          </w:p>
          <w:p w14:paraId="52A86182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2 = moderate</w:t>
            </w:r>
          </w:p>
          <w:p w14:paraId="20B1A22D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3 = severe</w:t>
            </w:r>
          </w:p>
        </w:tc>
        <w:tc>
          <w:tcPr>
            <w:tcW w:w="1276" w:type="dxa"/>
          </w:tcPr>
          <w:p w14:paraId="59A76C0B" w14:textId="77777777" w:rsidR="00791E53" w:rsidRPr="00EB49B1" w:rsidRDefault="00791E53" w:rsidP="000C084B">
            <w:pPr>
              <w:rPr>
                <w:sz w:val="24"/>
              </w:rPr>
            </w:pPr>
          </w:p>
        </w:tc>
      </w:tr>
      <w:tr w:rsidR="00791E53" w:rsidRPr="00B10657" w14:paraId="711A7D1C" w14:textId="77777777" w:rsidTr="000C084B">
        <w:tc>
          <w:tcPr>
            <w:tcW w:w="5353" w:type="dxa"/>
          </w:tcPr>
          <w:p w14:paraId="28DCB987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No. of liquid stools daily</w:t>
            </w:r>
          </w:p>
        </w:tc>
        <w:tc>
          <w:tcPr>
            <w:tcW w:w="2268" w:type="dxa"/>
          </w:tcPr>
          <w:p w14:paraId="36C645E9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276" w:type="dxa"/>
          </w:tcPr>
          <w:p w14:paraId="6F74DBA0" w14:textId="77777777" w:rsidR="00791E53" w:rsidRPr="00EB49B1" w:rsidRDefault="00791E53" w:rsidP="000C084B">
            <w:pPr>
              <w:rPr>
                <w:sz w:val="24"/>
              </w:rPr>
            </w:pPr>
          </w:p>
        </w:tc>
      </w:tr>
      <w:tr w:rsidR="00791E53" w:rsidRPr="00B10657" w14:paraId="6CE985BC" w14:textId="77777777" w:rsidTr="000C084B">
        <w:tc>
          <w:tcPr>
            <w:tcW w:w="5353" w:type="dxa"/>
          </w:tcPr>
          <w:p w14:paraId="203EA245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Abdominal mass</w:t>
            </w:r>
          </w:p>
        </w:tc>
        <w:tc>
          <w:tcPr>
            <w:tcW w:w="2268" w:type="dxa"/>
          </w:tcPr>
          <w:p w14:paraId="1DE3F7BA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0 = no</w:t>
            </w:r>
          </w:p>
          <w:p w14:paraId="4DA3590F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1 = dubious</w:t>
            </w:r>
          </w:p>
          <w:p w14:paraId="0E9C8106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2 = definite</w:t>
            </w:r>
          </w:p>
          <w:p w14:paraId="250E7E3A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3 = definite and tender</w:t>
            </w:r>
          </w:p>
        </w:tc>
        <w:tc>
          <w:tcPr>
            <w:tcW w:w="1276" w:type="dxa"/>
          </w:tcPr>
          <w:p w14:paraId="380D2FA4" w14:textId="77777777" w:rsidR="00791E53" w:rsidRPr="00EB49B1" w:rsidRDefault="00791E53" w:rsidP="000C084B">
            <w:pPr>
              <w:rPr>
                <w:sz w:val="24"/>
              </w:rPr>
            </w:pPr>
          </w:p>
        </w:tc>
      </w:tr>
      <w:tr w:rsidR="00791E53" w:rsidRPr="00B10657" w14:paraId="0D635825" w14:textId="77777777" w:rsidTr="000C084B">
        <w:tc>
          <w:tcPr>
            <w:tcW w:w="5353" w:type="dxa"/>
          </w:tcPr>
          <w:p w14:paraId="55BC715C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lastRenderedPageBreak/>
              <w:t>Number of complications (arthralgia, uveitis, erythema nodosum, aphthous ulcer, pyoderma gangrenosum, anal fissure, new fistula, abscess)</w:t>
            </w:r>
          </w:p>
        </w:tc>
        <w:tc>
          <w:tcPr>
            <w:tcW w:w="2268" w:type="dxa"/>
          </w:tcPr>
          <w:p w14:paraId="3955BE33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 xml:space="preserve">1 for each </w:t>
            </w:r>
          </w:p>
        </w:tc>
        <w:tc>
          <w:tcPr>
            <w:tcW w:w="1276" w:type="dxa"/>
          </w:tcPr>
          <w:p w14:paraId="296E73F5" w14:textId="77777777" w:rsidR="00791E53" w:rsidRPr="00EB49B1" w:rsidRDefault="00791E53" w:rsidP="000C084B">
            <w:pPr>
              <w:rPr>
                <w:sz w:val="24"/>
              </w:rPr>
            </w:pPr>
          </w:p>
        </w:tc>
      </w:tr>
      <w:tr w:rsidR="00791E53" w:rsidRPr="00B10657" w14:paraId="484A4B84" w14:textId="77777777" w:rsidTr="000C084B">
        <w:tc>
          <w:tcPr>
            <w:tcW w:w="5353" w:type="dxa"/>
            <w:tcBorders>
              <w:bottom w:val="single" w:sz="4" w:space="0" w:color="auto"/>
            </w:tcBorders>
          </w:tcPr>
          <w:p w14:paraId="37394AA0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Total HBI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BF0A508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9F7F3A1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(Sum)</w:t>
            </w:r>
          </w:p>
        </w:tc>
      </w:tr>
      <w:tr w:rsidR="00791E53" w:rsidRPr="00B10657" w14:paraId="61711CF5" w14:textId="77777777" w:rsidTr="000C084B">
        <w:tc>
          <w:tcPr>
            <w:tcW w:w="8897" w:type="dxa"/>
            <w:gridSpan w:val="3"/>
            <w:tcBorders>
              <w:bottom w:val="nil"/>
            </w:tcBorders>
          </w:tcPr>
          <w:p w14:paraId="653FF399" w14:textId="77777777" w:rsidR="00791E53" w:rsidRPr="00EB49B1" w:rsidRDefault="00791E53" w:rsidP="000C084B">
            <w:pPr>
              <w:rPr>
                <w:b/>
                <w:sz w:val="24"/>
              </w:rPr>
            </w:pPr>
            <w:r w:rsidRPr="00EB49B1">
              <w:rPr>
                <w:sz w:val="24"/>
              </w:rPr>
              <w:t>HBI, Harvey-Bradshaw index</w:t>
            </w:r>
          </w:p>
        </w:tc>
      </w:tr>
    </w:tbl>
    <w:p w14:paraId="4B70BDD1" w14:textId="77777777" w:rsidR="00791E53" w:rsidRPr="00EB49B1" w:rsidRDefault="00791E53" w:rsidP="00791E53">
      <w:pPr>
        <w:rPr>
          <w:sz w:val="24"/>
        </w:rPr>
      </w:pPr>
    </w:p>
    <w:p w14:paraId="3F2EDA76" w14:textId="77777777" w:rsidR="00791E53" w:rsidRPr="00EB49B1" w:rsidRDefault="00791E53" w:rsidP="00791E53">
      <w:pPr>
        <w:rPr>
          <w:sz w:val="24"/>
        </w:rPr>
      </w:pPr>
      <w:r w:rsidRPr="00EB49B1">
        <w:rPr>
          <w:sz w:val="24"/>
        </w:rPr>
        <w:br w:type="page"/>
      </w:r>
    </w:p>
    <w:p w14:paraId="037FAB0D" w14:textId="17AF8C15" w:rsidR="00791E53" w:rsidRPr="00EB49B1" w:rsidRDefault="00791E53" w:rsidP="00791E53">
      <w:pPr>
        <w:pStyle w:val="Heading2"/>
      </w:pPr>
      <w:r>
        <w:lastRenderedPageBreak/>
        <w:t>Supplementary Table 7</w:t>
      </w:r>
      <w:r w:rsidRPr="00EB49B1">
        <w:t>. SAR recommendations for when to use CTE and when to use MRE</w:t>
      </w:r>
      <w:r>
        <w:t xml:space="preserve"> </w:t>
      </w:r>
      <w:r>
        <w:rPr>
          <w:noProof/>
        </w:rPr>
        <w:t>[</w:t>
      </w:r>
      <w:r w:rsidR="0086395D">
        <w:rPr>
          <w:noProof/>
        </w:rPr>
        <w:t>8</w:t>
      </w:r>
      <w:r w:rsidR="00DE7830">
        <w:rPr>
          <w:noProof/>
        </w:rPr>
        <w:t>3</w:t>
      </w:r>
      <w:r>
        <w:rPr>
          <w:noProof/>
        </w:rPr>
        <w:t>]</w:t>
      </w:r>
      <w:r w:rsidRPr="00EB49B1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00"/>
        <w:gridCol w:w="4205"/>
      </w:tblGrid>
      <w:tr w:rsidR="00791E53" w:rsidRPr="00B10657" w14:paraId="5F6ACEC1" w14:textId="77777777" w:rsidTr="000C084B">
        <w:tc>
          <w:tcPr>
            <w:tcW w:w="4536" w:type="dxa"/>
            <w:tcBorders>
              <w:top w:val="single" w:sz="4" w:space="0" w:color="auto"/>
            </w:tcBorders>
          </w:tcPr>
          <w:p w14:paraId="53D1BE74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Consider CTE when:</w:t>
            </w:r>
          </w:p>
        </w:tc>
        <w:tc>
          <w:tcPr>
            <w:tcW w:w="4490" w:type="dxa"/>
            <w:tcBorders>
              <w:top w:val="single" w:sz="4" w:space="0" w:color="auto"/>
            </w:tcBorders>
          </w:tcPr>
          <w:p w14:paraId="308452D7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 xml:space="preserve">Consider MRE when: </w:t>
            </w:r>
          </w:p>
        </w:tc>
      </w:tr>
      <w:tr w:rsidR="00791E53" w:rsidRPr="00B10657" w14:paraId="6738598C" w14:textId="77777777" w:rsidTr="000C084B">
        <w:tc>
          <w:tcPr>
            <w:tcW w:w="4536" w:type="dxa"/>
            <w:tcBorders>
              <w:bottom w:val="single" w:sz="4" w:space="0" w:color="auto"/>
            </w:tcBorders>
          </w:tcPr>
          <w:p w14:paraId="1F8ABB59" w14:textId="77777777" w:rsidR="00791E53" w:rsidRPr="00EB49B1" w:rsidRDefault="00791E53" w:rsidP="000C084B">
            <w:pPr>
              <w:pStyle w:val="ListParagraph"/>
              <w:numPr>
                <w:ilvl w:val="0"/>
                <w:numId w:val="28"/>
              </w:numPr>
              <w:rPr>
                <w:sz w:val="24"/>
                <w:szCs w:val="24"/>
              </w:rPr>
            </w:pPr>
            <w:r w:rsidRPr="00EB49B1">
              <w:rPr>
                <w:sz w:val="24"/>
                <w:szCs w:val="24"/>
              </w:rPr>
              <w:t>There is a concern about sepsis, or a suspicion of complex abdominal penetrating disease with need for potential subsequent intervention</w:t>
            </w:r>
          </w:p>
          <w:p w14:paraId="28421B20" w14:textId="77777777" w:rsidR="00791E53" w:rsidRPr="00EB49B1" w:rsidRDefault="00791E53" w:rsidP="000C084B">
            <w:pPr>
              <w:pStyle w:val="ListParagraph"/>
              <w:numPr>
                <w:ilvl w:val="0"/>
                <w:numId w:val="28"/>
              </w:numPr>
              <w:rPr>
                <w:sz w:val="24"/>
                <w:szCs w:val="24"/>
              </w:rPr>
            </w:pPr>
            <w:r w:rsidRPr="00EB49B1">
              <w:rPr>
                <w:sz w:val="24"/>
                <w:szCs w:val="24"/>
              </w:rPr>
              <w:t>Patient is older (age &gt;35 years)</w:t>
            </w:r>
          </w:p>
          <w:p w14:paraId="0B1773A5" w14:textId="77777777" w:rsidR="00791E53" w:rsidRPr="00EB49B1" w:rsidRDefault="00791E53" w:rsidP="000C084B">
            <w:pPr>
              <w:pStyle w:val="ListParagraph"/>
              <w:numPr>
                <w:ilvl w:val="0"/>
                <w:numId w:val="28"/>
              </w:numPr>
              <w:rPr>
                <w:sz w:val="24"/>
                <w:szCs w:val="24"/>
              </w:rPr>
            </w:pPr>
            <w:r w:rsidRPr="00EB49B1">
              <w:rPr>
                <w:sz w:val="24"/>
                <w:szCs w:val="24"/>
              </w:rPr>
              <w:t>It is the first cross-sectional exam for acutely symptomatic patients</w:t>
            </w:r>
          </w:p>
          <w:p w14:paraId="1DBC2C54" w14:textId="77777777" w:rsidR="00791E53" w:rsidRPr="00EB49B1" w:rsidRDefault="00791E53" w:rsidP="000C084B">
            <w:pPr>
              <w:pStyle w:val="ListParagraph"/>
              <w:numPr>
                <w:ilvl w:val="0"/>
                <w:numId w:val="28"/>
              </w:numPr>
              <w:rPr>
                <w:sz w:val="24"/>
                <w:szCs w:val="24"/>
              </w:rPr>
            </w:pPr>
            <w:r w:rsidRPr="00EB49B1">
              <w:rPr>
                <w:sz w:val="24"/>
                <w:szCs w:val="24"/>
              </w:rPr>
              <w:t>Needing to rule out other diseases that may cause diarrhea, or to evaluate for other small bowel diseases</w:t>
            </w:r>
          </w:p>
          <w:p w14:paraId="56FD4C82" w14:textId="77777777" w:rsidR="00791E53" w:rsidRPr="00EB49B1" w:rsidRDefault="00791E53" w:rsidP="000C084B">
            <w:pPr>
              <w:pStyle w:val="ListParagraph"/>
              <w:numPr>
                <w:ilvl w:val="0"/>
                <w:numId w:val="28"/>
              </w:numPr>
              <w:rPr>
                <w:sz w:val="24"/>
                <w:szCs w:val="24"/>
              </w:rPr>
            </w:pPr>
            <w:r w:rsidRPr="00EB49B1">
              <w:rPr>
                <w:sz w:val="24"/>
                <w:szCs w:val="24"/>
              </w:rPr>
              <w:t>Low-dose CT techniques are utilized</w:t>
            </w:r>
          </w:p>
          <w:p w14:paraId="4E6D07B2" w14:textId="77777777" w:rsidR="00791E53" w:rsidRPr="00EB49B1" w:rsidRDefault="00791E53" w:rsidP="000C084B">
            <w:pPr>
              <w:pStyle w:val="ListParagraph"/>
              <w:numPr>
                <w:ilvl w:val="0"/>
                <w:numId w:val="28"/>
              </w:numPr>
              <w:rPr>
                <w:sz w:val="24"/>
                <w:szCs w:val="24"/>
              </w:rPr>
            </w:pPr>
            <w:r w:rsidRPr="00EB49B1">
              <w:rPr>
                <w:sz w:val="24"/>
                <w:szCs w:val="24"/>
              </w:rPr>
              <w:t>The patient has contraindications to MR imaging, allergy to gadolinium-based contrast agents, or claustrophobia during prior MR exams</w:t>
            </w:r>
          </w:p>
          <w:p w14:paraId="47CD03CB" w14:textId="77777777" w:rsidR="00791E53" w:rsidRPr="00EB49B1" w:rsidRDefault="00791E53" w:rsidP="000C084B">
            <w:pPr>
              <w:pStyle w:val="ListParagraph"/>
              <w:numPr>
                <w:ilvl w:val="0"/>
                <w:numId w:val="28"/>
              </w:numPr>
              <w:rPr>
                <w:sz w:val="24"/>
                <w:szCs w:val="24"/>
              </w:rPr>
            </w:pPr>
            <w:r w:rsidRPr="00EB49B1">
              <w:rPr>
                <w:sz w:val="24"/>
                <w:szCs w:val="24"/>
              </w:rPr>
              <w:t>There is local access and expertise</w:t>
            </w:r>
          </w:p>
        </w:tc>
        <w:tc>
          <w:tcPr>
            <w:tcW w:w="4490" w:type="dxa"/>
            <w:tcBorders>
              <w:bottom w:val="single" w:sz="4" w:space="0" w:color="auto"/>
            </w:tcBorders>
          </w:tcPr>
          <w:p w14:paraId="1F174B34" w14:textId="77777777" w:rsidR="00791E53" w:rsidRPr="00EB49B1" w:rsidRDefault="00791E53" w:rsidP="000C084B">
            <w:pPr>
              <w:pStyle w:val="ListParagraph"/>
              <w:numPr>
                <w:ilvl w:val="0"/>
                <w:numId w:val="28"/>
              </w:numPr>
              <w:rPr>
                <w:sz w:val="24"/>
                <w:szCs w:val="24"/>
              </w:rPr>
            </w:pPr>
            <w:r w:rsidRPr="00EB49B1">
              <w:rPr>
                <w:sz w:val="24"/>
                <w:szCs w:val="24"/>
              </w:rPr>
              <w:t>The patient has undergone CT previously</w:t>
            </w:r>
          </w:p>
          <w:p w14:paraId="5BACD62B" w14:textId="77777777" w:rsidR="00791E53" w:rsidRPr="00EB49B1" w:rsidRDefault="00791E53" w:rsidP="000C084B">
            <w:pPr>
              <w:pStyle w:val="ListParagraph"/>
              <w:numPr>
                <w:ilvl w:val="0"/>
                <w:numId w:val="28"/>
              </w:numPr>
              <w:rPr>
                <w:sz w:val="24"/>
                <w:szCs w:val="24"/>
              </w:rPr>
            </w:pPr>
            <w:r w:rsidRPr="00EB49B1">
              <w:rPr>
                <w:sz w:val="24"/>
                <w:szCs w:val="24"/>
              </w:rPr>
              <w:t>The patient is young (&lt;35 years)</w:t>
            </w:r>
          </w:p>
          <w:p w14:paraId="10A10604" w14:textId="77777777" w:rsidR="00791E53" w:rsidRPr="00EB49B1" w:rsidRDefault="00791E53" w:rsidP="000C084B">
            <w:pPr>
              <w:pStyle w:val="ListParagraph"/>
              <w:numPr>
                <w:ilvl w:val="0"/>
                <w:numId w:val="28"/>
              </w:numPr>
              <w:rPr>
                <w:sz w:val="24"/>
                <w:szCs w:val="24"/>
              </w:rPr>
            </w:pPr>
            <w:r w:rsidRPr="00EB49B1">
              <w:rPr>
                <w:sz w:val="24"/>
                <w:szCs w:val="24"/>
              </w:rPr>
              <w:t>Needing to evaluate a patient who is not acutely ill or to assess response to therapy</w:t>
            </w:r>
          </w:p>
          <w:p w14:paraId="0C708B7E" w14:textId="77777777" w:rsidR="00791E53" w:rsidRPr="00EB49B1" w:rsidRDefault="00791E53" w:rsidP="000C084B">
            <w:pPr>
              <w:pStyle w:val="ListParagraph"/>
              <w:numPr>
                <w:ilvl w:val="0"/>
                <w:numId w:val="28"/>
              </w:numPr>
              <w:rPr>
                <w:sz w:val="24"/>
                <w:szCs w:val="24"/>
              </w:rPr>
            </w:pPr>
            <w:r w:rsidRPr="00EB49B1">
              <w:rPr>
                <w:sz w:val="24"/>
                <w:szCs w:val="24"/>
              </w:rPr>
              <w:t>There is a known perianal fistula or perianal sepsis</w:t>
            </w:r>
          </w:p>
          <w:p w14:paraId="54A4118D" w14:textId="77777777" w:rsidR="00791E53" w:rsidRPr="00EB49B1" w:rsidRDefault="00791E53" w:rsidP="000C084B">
            <w:pPr>
              <w:pStyle w:val="ListParagraph"/>
              <w:numPr>
                <w:ilvl w:val="0"/>
                <w:numId w:val="28"/>
              </w:numPr>
              <w:rPr>
                <w:sz w:val="24"/>
                <w:szCs w:val="24"/>
              </w:rPr>
            </w:pPr>
            <w:r w:rsidRPr="00EB49B1">
              <w:rPr>
                <w:sz w:val="24"/>
                <w:szCs w:val="24"/>
              </w:rPr>
              <w:t>The patient is pregnant (perform MRE without intravenous contrast)</w:t>
            </w:r>
          </w:p>
          <w:p w14:paraId="35423194" w14:textId="77777777" w:rsidR="00791E53" w:rsidRPr="00EB49B1" w:rsidRDefault="00791E53" w:rsidP="000C084B">
            <w:pPr>
              <w:pStyle w:val="ListParagraph"/>
              <w:numPr>
                <w:ilvl w:val="0"/>
                <w:numId w:val="28"/>
              </w:numPr>
              <w:rPr>
                <w:sz w:val="24"/>
                <w:szCs w:val="24"/>
              </w:rPr>
            </w:pPr>
            <w:r w:rsidRPr="00EB49B1">
              <w:rPr>
                <w:sz w:val="24"/>
                <w:szCs w:val="24"/>
              </w:rPr>
              <w:t>There is an allergy to iodinated contrast media</w:t>
            </w:r>
          </w:p>
          <w:p w14:paraId="4774CF0F" w14:textId="77777777" w:rsidR="00791E53" w:rsidRPr="00EB49B1" w:rsidRDefault="00791E53" w:rsidP="000C084B">
            <w:pPr>
              <w:pStyle w:val="ListParagraph"/>
              <w:numPr>
                <w:ilvl w:val="0"/>
                <w:numId w:val="28"/>
              </w:numPr>
              <w:rPr>
                <w:sz w:val="24"/>
                <w:szCs w:val="24"/>
              </w:rPr>
            </w:pPr>
            <w:r w:rsidRPr="00EB49B1">
              <w:rPr>
                <w:sz w:val="24"/>
                <w:szCs w:val="24"/>
              </w:rPr>
              <w:t>There is local access and expertise</w:t>
            </w:r>
          </w:p>
        </w:tc>
      </w:tr>
      <w:tr w:rsidR="00791E53" w:rsidRPr="00B10657" w14:paraId="0D404BA0" w14:textId="77777777" w:rsidTr="000C084B">
        <w:tc>
          <w:tcPr>
            <w:tcW w:w="9026" w:type="dxa"/>
            <w:gridSpan w:val="2"/>
            <w:tcBorders>
              <w:top w:val="single" w:sz="4" w:space="0" w:color="auto"/>
            </w:tcBorders>
          </w:tcPr>
          <w:p w14:paraId="77D04DA9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CT(E),</w:t>
            </w:r>
            <w:r w:rsidRPr="00EB49B1">
              <w:rPr>
                <w:b/>
                <w:i/>
                <w:sz w:val="24"/>
              </w:rPr>
              <w:t xml:space="preserve"> </w:t>
            </w:r>
            <w:r w:rsidRPr="00EB49B1">
              <w:rPr>
                <w:sz w:val="24"/>
              </w:rPr>
              <w:t>computed tomography (</w:t>
            </w:r>
            <w:proofErr w:type="spellStart"/>
            <w:r w:rsidRPr="00EB49B1">
              <w:rPr>
                <w:sz w:val="24"/>
              </w:rPr>
              <w:t>enterography</w:t>
            </w:r>
            <w:proofErr w:type="spellEnd"/>
            <w:r w:rsidRPr="00EB49B1">
              <w:rPr>
                <w:sz w:val="24"/>
              </w:rPr>
              <w:t>); MR(E), magnetic resonance (</w:t>
            </w:r>
            <w:proofErr w:type="spellStart"/>
            <w:r w:rsidRPr="00EB49B1">
              <w:rPr>
                <w:sz w:val="24"/>
              </w:rPr>
              <w:t>enterography</w:t>
            </w:r>
            <w:proofErr w:type="spellEnd"/>
            <w:r w:rsidRPr="00EB49B1">
              <w:rPr>
                <w:sz w:val="24"/>
              </w:rPr>
              <w:t>); SAR, Society of Abdominal Radiology.</w:t>
            </w:r>
          </w:p>
        </w:tc>
      </w:tr>
    </w:tbl>
    <w:p w14:paraId="76A1FD15" w14:textId="77777777" w:rsidR="00791E53" w:rsidRDefault="00791E53" w:rsidP="00791E53">
      <w:pPr>
        <w:widowControl/>
        <w:tabs>
          <w:tab w:val="clear" w:pos="4513"/>
        </w:tabs>
        <w:spacing w:before="0" w:beforeAutospacing="0" w:after="0" w:afterAutospacing="0" w:line="240" w:lineRule="auto"/>
        <w:rPr>
          <w:sz w:val="24"/>
        </w:rPr>
      </w:pPr>
      <w:r>
        <w:rPr>
          <w:sz w:val="24"/>
        </w:rPr>
        <w:br w:type="page"/>
      </w:r>
    </w:p>
    <w:p w14:paraId="3F77052A" w14:textId="449DD121" w:rsidR="00791E53" w:rsidRPr="0037218E" w:rsidRDefault="00791E53" w:rsidP="00791E53">
      <w:pPr>
        <w:pStyle w:val="Heading2"/>
      </w:pPr>
      <w:r>
        <w:lastRenderedPageBreak/>
        <w:t>Supplementary Table 8</w:t>
      </w:r>
      <w:r w:rsidRPr="004350A6">
        <w:t>. Accuracy of cross-sectional imaging techniques for grading CD severity</w:t>
      </w:r>
      <w:r>
        <w:t xml:space="preserve"> </w:t>
      </w:r>
      <w:r>
        <w:rPr>
          <w:noProof/>
        </w:rPr>
        <w:t>[</w:t>
      </w:r>
      <w:r w:rsidR="0086395D">
        <w:rPr>
          <w:noProof/>
        </w:rPr>
        <w:t>9</w:t>
      </w:r>
      <w:r w:rsidR="00DE7830">
        <w:rPr>
          <w:noProof/>
        </w:rPr>
        <w:t>3</w:t>
      </w:r>
      <w:r>
        <w:rPr>
          <w:noProof/>
        </w:rPr>
        <w:t>]</w:t>
      </w:r>
      <w:r w:rsidRPr="0037218E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49"/>
        <w:gridCol w:w="1955"/>
        <w:gridCol w:w="1963"/>
        <w:gridCol w:w="1938"/>
      </w:tblGrid>
      <w:tr w:rsidR="00791E53" w:rsidRPr="00B10657" w14:paraId="48F91401" w14:textId="77777777" w:rsidTr="000C084B"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540E03E2" w14:textId="77777777" w:rsidR="00791E53" w:rsidRPr="0037218E" w:rsidRDefault="00791E53" w:rsidP="000C084B">
            <w:pPr>
              <w:rPr>
                <w:b/>
                <w:sz w:val="24"/>
              </w:rPr>
            </w:pP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38B7D6F5" w14:textId="77777777" w:rsidR="00791E53" w:rsidRPr="0037218E" w:rsidRDefault="00791E53" w:rsidP="000C084B">
            <w:pPr>
              <w:jc w:val="center"/>
              <w:rPr>
                <w:b/>
                <w:sz w:val="24"/>
              </w:rPr>
            </w:pPr>
            <w:r w:rsidRPr="0037218E">
              <w:rPr>
                <w:b/>
                <w:sz w:val="24"/>
              </w:rPr>
              <w:t>CTE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7FBE5762" w14:textId="77777777" w:rsidR="00791E53" w:rsidRPr="0037218E" w:rsidRDefault="00791E53" w:rsidP="000C084B">
            <w:pPr>
              <w:jc w:val="center"/>
              <w:rPr>
                <w:b/>
                <w:sz w:val="24"/>
              </w:rPr>
            </w:pPr>
            <w:r w:rsidRPr="0037218E">
              <w:rPr>
                <w:b/>
                <w:sz w:val="24"/>
              </w:rPr>
              <w:t>MRE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442B3766" w14:textId="77777777" w:rsidR="00791E53" w:rsidRPr="0037218E" w:rsidRDefault="00791E53" w:rsidP="000C084B">
            <w:pPr>
              <w:jc w:val="center"/>
              <w:rPr>
                <w:b/>
                <w:sz w:val="24"/>
              </w:rPr>
            </w:pPr>
            <w:r w:rsidRPr="0037218E">
              <w:rPr>
                <w:b/>
                <w:sz w:val="24"/>
              </w:rPr>
              <w:t>US</w:t>
            </w:r>
          </w:p>
        </w:tc>
      </w:tr>
      <w:tr w:rsidR="00791E53" w:rsidRPr="00B10657" w14:paraId="770B7D1B" w14:textId="77777777" w:rsidTr="000C084B">
        <w:tc>
          <w:tcPr>
            <w:tcW w:w="9026" w:type="dxa"/>
            <w:gridSpan w:val="4"/>
            <w:tcBorders>
              <w:top w:val="single" w:sz="4" w:space="0" w:color="auto"/>
            </w:tcBorders>
          </w:tcPr>
          <w:p w14:paraId="16813CF0" w14:textId="77777777" w:rsidR="00791E53" w:rsidRPr="0037218E" w:rsidRDefault="00791E53" w:rsidP="000C084B">
            <w:pPr>
              <w:rPr>
                <w:sz w:val="24"/>
              </w:rPr>
            </w:pPr>
            <w:r w:rsidRPr="0037218E">
              <w:rPr>
                <w:sz w:val="24"/>
              </w:rPr>
              <w:t>Per-patient accuracy (%)</w:t>
            </w:r>
          </w:p>
        </w:tc>
      </w:tr>
      <w:tr w:rsidR="00791E53" w:rsidRPr="00B10657" w14:paraId="2204226B" w14:textId="77777777" w:rsidTr="000C084B">
        <w:tc>
          <w:tcPr>
            <w:tcW w:w="2766" w:type="dxa"/>
          </w:tcPr>
          <w:p w14:paraId="0ECB5E50" w14:textId="77777777" w:rsidR="00791E53" w:rsidRPr="00EB55E2" w:rsidRDefault="00791E53" w:rsidP="000C084B">
            <w:pPr>
              <w:rPr>
                <w:sz w:val="24"/>
              </w:rPr>
            </w:pPr>
            <w:r w:rsidRPr="00EB55E2">
              <w:rPr>
                <w:sz w:val="24"/>
              </w:rPr>
              <w:t xml:space="preserve">Accurate grading </w:t>
            </w:r>
          </w:p>
        </w:tc>
        <w:tc>
          <w:tcPr>
            <w:tcW w:w="2086" w:type="dxa"/>
          </w:tcPr>
          <w:p w14:paraId="2AEDCCF3" w14:textId="77777777" w:rsidR="00791E53" w:rsidRPr="00EB55E2" w:rsidRDefault="00791E53" w:rsidP="000C084B">
            <w:pPr>
              <w:jc w:val="center"/>
              <w:rPr>
                <w:sz w:val="24"/>
              </w:rPr>
            </w:pPr>
            <w:r w:rsidRPr="00EB55E2">
              <w:rPr>
                <w:sz w:val="24"/>
              </w:rPr>
              <w:t>86</w:t>
            </w:r>
          </w:p>
        </w:tc>
        <w:tc>
          <w:tcPr>
            <w:tcW w:w="2088" w:type="dxa"/>
          </w:tcPr>
          <w:p w14:paraId="7FDC4E5B" w14:textId="77777777" w:rsidR="00791E53" w:rsidRPr="00EB55E2" w:rsidRDefault="00791E53" w:rsidP="000C084B">
            <w:pPr>
              <w:jc w:val="center"/>
              <w:rPr>
                <w:sz w:val="24"/>
              </w:rPr>
            </w:pPr>
            <w:r w:rsidRPr="00EB55E2">
              <w:rPr>
                <w:sz w:val="24"/>
              </w:rPr>
              <w:t>84</w:t>
            </w:r>
          </w:p>
        </w:tc>
        <w:tc>
          <w:tcPr>
            <w:tcW w:w="2086" w:type="dxa"/>
          </w:tcPr>
          <w:p w14:paraId="41B6EF39" w14:textId="77777777" w:rsidR="00791E53" w:rsidRPr="00EB55E2" w:rsidRDefault="00791E53" w:rsidP="000C084B">
            <w:pPr>
              <w:jc w:val="center"/>
              <w:rPr>
                <w:sz w:val="24"/>
              </w:rPr>
            </w:pPr>
            <w:r w:rsidRPr="00EB55E2">
              <w:rPr>
                <w:sz w:val="24"/>
              </w:rPr>
              <w:t>44</w:t>
            </w:r>
          </w:p>
        </w:tc>
      </w:tr>
      <w:tr w:rsidR="00791E53" w:rsidRPr="00B10657" w14:paraId="00907E01" w14:textId="77777777" w:rsidTr="000C084B">
        <w:tc>
          <w:tcPr>
            <w:tcW w:w="2766" w:type="dxa"/>
          </w:tcPr>
          <w:p w14:paraId="13A92C01" w14:textId="77777777" w:rsidR="00791E53" w:rsidRPr="00EB55E2" w:rsidRDefault="00791E53" w:rsidP="000C084B">
            <w:pPr>
              <w:rPr>
                <w:sz w:val="24"/>
              </w:rPr>
            </w:pPr>
            <w:proofErr w:type="spellStart"/>
            <w:r w:rsidRPr="00EB55E2">
              <w:rPr>
                <w:sz w:val="24"/>
              </w:rPr>
              <w:t>Overgrading</w:t>
            </w:r>
            <w:proofErr w:type="spellEnd"/>
          </w:p>
        </w:tc>
        <w:tc>
          <w:tcPr>
            <w:tcW w:w="2086" w:type="dxa"/>
          </w:tcPr>
          <w:p w14:paraId="5C09E0A1" w14:textId="77777777" w:rsidR="00791E53" w:rsidRPr="00EB55E2" w:rsidRDefault="00791E53" w:rsidP="000C084B">
            <w:pPr>
              <w:jc w:val="center"/>
              <w:rPr>
                <w:sz w:val="24"/>
              </w:rPr>
            </w:pPr>
            <w:r w:rsidRPr="00EB55E2">
              <w:rPr>
                <w:sz w:val="24"/>
              </w:rPr>
              <w:t>10</w:t>
            </w:r>
          </w:p>
        </w:tc>
        <w:tc>
          <w:tcPr>
            <w:tcW w:w="2088" w:type="dxa"/>
          </w:tcPr>
          <w:p w14:paraId="01FB5829" w14:textId="77777777" w:rsidR="00791E53" w:rsidRPr="00EB55E2" w:rsidRDefault="00791E53" w:rsidP="000C084B">
            <w:pPr>
              <w:jc w:val="center"/>
              <w:rPr>
                <w:sz w:val="24"/>
              </w:rPr>
            </w:pPr>
            <w:r w:rsidRPr="00EB55E2">
              <w:rPr>
                <w:sz w:val="24"/>
              </w:rPr>
              <w:t>9</w:t>
            </w:r>
          </w:p>
        </w:tc>
        <w:tc>
          <w:tcPr>
            <w:tcW w:w="2086" w:type="dxa"/>
          </w:tcPr>
          <w:p w14:paraId="2271BDF1" w14:textId="77777777" w:rsidR="00791E53" w:rsidRPr="00EB55E2" w:rsidRDefault="00791E53" w:rsidP="000C084B">
            <w:pPr>
              <w:jc w:val="center"/>
              <w:rPr>
                <w:sz w:val="24"/>
              </w:rPr>
            </w:pPr>
            <w:r w:rsidRPr="00EB55E2">
              <w:rPr>
                <w:sz w:val="24"/>
              </w:rPr>
              <w:t>25</w:t>
            </w:r>
          </w:p>
        </w:tc>
      </w:tr>
      <w:tr w:rsidR="00791E53" w:rsidRPr="00B10657" w14:paraId="0CA25AF4" w14:textId="77777777" w:rsidTr="000C084B">
        <w:tc>
          <w:tcPr>
            <w:tcW w:w="2766" w:type="dxa"/>
            <w:tcBorders>
              <w:bottom w:val="single" w:sz="4" w:space="0" w:color="auto"/>
            </w:tcBorders>
          </w:tcPr>
          <w:p w14:paraId="423EA05D" w14:textId="77777777" w:rsidR="00791E53" w:rsidRPr="00EB55E2" w:rsidRDefault="00791E53" w:rsidP="000C084B">
            <w:pPr>
              <w:rPr>
                <w:sz w:val="24"/>
              </w:rPr>
            </w:pPr>
            <w:proofErr w:type="spellStart"/>
            <w:r w:rsidRPr="00EB55E2">
              <w:rPr>
                <w:sz w:val="24"/>
              </w:rPr>
              <w:t>Undergrading</w:t>
            </w:r>
            <w:proofErr w:type="spellEnd"/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779AEBDF" w14:textId="77777777" w:rsidR="00791E53" w:rsidRPr="00EB55E2" w:rsidRDefault="00791E53" w:rsidP="000C084B">
            <w:pPr>
              <w:jc w:val="center"/>
              <w:rPr>
                <w:sz w:val="24"/>
              </w:rPr>
            </w:pPr>
            <w:r w:rsidRPr="00EB55E2">
              <w:rPr>
                <w:sz w:val="24"/>
              </w:rPr>
              <w:t>3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14:paraId="0D57B862" w14:textId="77777777" w:rsidR="00791E53" w:rsidRPr="00EB55E2" w:rsidRDefault="00791E53" w:rsidP="000C084B">
            <w:pPr>
              <w:jc w:val="center"/>
              <w:rPr>
                <w:sz w:val="24"/>
              </w:rPr>
            </w:pPr>
            <w:r w:rsidRPr="00EB55E2">
              <w:rPr>
                <w:sz w:val="24"/>
              </w:rPr>
              <w:t>6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79495081" w14:textId="77777777" w:rsidR="00791E53" w:rsidRPr="00EB55E2" w:rsidRDefault="00791E53" w:rsidP="000C084B">
            <w:pPr>
              <w:jc w:val="center"/>
              <w:rPr>
                <w:sz w:val="24"/>
              </w:rPr>
            </w:pPr>
            <w:r w:rsidRPr="00EB55E2">
              <w:rPr>
                <w:sz w:val="24"/>
              </w:rPr>
              <w:t>31</w:t>
            </w:r>
          </w:p>
        </w:tc>
      </w:tr>
      <w:tr w:rsidR="00791E53" w:rsidRPr="00B10657" w14:paraId="3B809CFC" w14:textId="77777777" w:rsidTr="000C084B">
        <w:tc>
          <w:tcPr>
            <w:tcW w:w="9026" w:type="dxa"/>
            <w:gridSpan w:val="4"/>
            <w:tcBorders>
              <w:top w:val="single" w:sz="4" w:space="0" w:color="auto"/>
            </w:tcBorders>
          </w:tcPr>
          <w:p w14:paraId="4B88004E" w14:textId="77777777" w:rsidR="00791E53" w:rsidRPr="00EB55E2" w:rsidRDefault="00791E53" w:rsidP="000C084B">
            <w:pPr>
              <w:rPr>
                <w:sz w:val="24"/>
              </w:rPr>
            </w:pPr>
            <w:r w:rsidRPr="00EB55E2">
              <w:rPr>
                <w:sz w:val="24"/>
              </w:rPr>
              <w:t>Per-segment accuracy (%)</w:t>
            </w:r>
          </w:p>
        </w:tc>
      </w:tr>
      <w:tr w:rsidR="00791E53" w:rsidRPr="00B10657" w14:paraId="2CAE862F" w14:textId="77777777" w:rsidTr="000C084B">
        <w:tc>
          <w:tcPr>
            <w:tcW w:w="2766" w:type="dxa"/>
            <w:tcBorders>
              <w:bottom w:val="single" w:sz="4" w:space="0" w:color="auto"/>
            </w:tcBorders>
          </w:tcPr>
          <w:p w14:paraId="5013318F" w14:textId="77777777" w:rsidR="00791E53" w:rsidRPr="00EB55E2" w:rsidRDefault="00791E53" w:rsidP="000C084B">
            <w:pPr>
              <w:rPr>
                <w:sz w:val="24"/>
              </w:rPr>
            </w:pPr>
            <w:r w:rsidRPr="00EB55E2">
              <w:rPr>
                <w:sz w:val="24"/>
              </w:rPr>
              <w:t xml:space="preserve">Accurate grading 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0B6115C4" w14:textId="77777777" w:rsidR="00791E53" w:rsidRPr="00EB55E2" w:rsidRDefault="00791E53" w:rsidP="000C084B">
            <w:pPr>
              <w:jc w:val="center"/>
              <w:rPr>
                <w:sz w:val="24"/>
              </w:rPr>
            </w:pPr>
            <w:r w:rsidRPr="00EB55E2">
              <w:rPr>
                <w:sz w:val="24"/>
              </w:rPr>
              <w:t>87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14:paraId="268CB960" w14:textId="77777777" w:rsidR="00791E53" w:rsidRPr="00EB55E2" w:rsidRDefault="00791E53" w:rsidP="000C084B">
            <w:pPr>
              <w:jc w:val="center"/>
              <w:rPr>
                <w:sz w:val="24"/>
              </w:rPr>
            </w:pPr>
            <w:r w:rsidRPr="00EB55E2">
              <w:rPr>
                <w:sz w:val="24"/>
              </w:rPr>
              <w:t>67-82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7FB0620D" w14:textId="77777777" w:rsidR="00791E53" w:rsidRPr="00EB55E2" w:rsidRDefault="00791E53" w:rsidP="000C084B">
            <w:pPr>
              <w:jc w:val="center"/>
              <w:rPr>
                <w:sz w:val="24"/>
              </w:rPr>
            </w:pPr>
            <w:r w:rsidRPr="00EB55E2">
              <w:rPr>
                <w:sz w:val="24"/>
              </w:rPr>
              <w:t>56-75</w:t>
            </w:r>
          </w:p>
        </w:tc>
      </w:tr>
      <w:tr w:rsidR="00791E53" w:rsidRPr="00B10657" w14:paraId="4A00D1AB" w14:textId="77777777" w:rsidTr="000C084B">
        <w:tc>
          <w:tcPr>
            <w:tcW w:w="9026" w:type="dxa"/>
            <w:gridSpan w:val="4"/>
            <w:tcBorders>
              <w:top w:val="single" w:sz="4" w:space="0" w:color="auto"/>
            </w:tcBorders>
          </w:tcPr>
          <w:p w14:paraId="3E5E7D7C" w14:textId="77777777" w:rsidR="00791E53" w:rsidRPr="00EB55E2" w:rsidRDefault="00791E53" w:rsidP="000C084B">
            <w:pPr>
              <w:rPr>
                <w:sz w:val="24"/>
              </w:rPr>
            </w:pPr>
            <w:r w:rsidRPr="00EB55E2">
              <w:rPr>
                <w:sz w:val="24"/>
              </w:rPr>
              <w:t xml:space="preserve">CTE, computed tomography </w:t>
            </w:r>
            <w:proofErr w:type="spellStart"/>
            <w:r w:rsidRPr="00EB55E2">
              <w:rPr>
                <w:sz w:val="24"/>
              </w:rPr>
              <w:t>enterography</w:t>
            </w:r>
            <w:proofErr w:type="spellEnd"/>
            <w:r w:rsidRPr="00EB55E2">
              <w:rPr>
                <w:sz w:val="24"/>
              </w:rPr>
              <w:t xml:space="preserve">; MRE, magnetic resonance </w:t>
            </w:r>
            <w:proofErr w:type="spellStart"/>
            <w:r w:rsidRPr="00EB55E2">
              <w:rPr>
                <w:sz w:val="24"/>
              </w:rPr>
              <w:t>enterography</w:t>
            </w:r>
            <w:proofErr w:type="spellEnd"/>
            <w:r w:rsidRPr="00EB55E2">
              <w:rPr>
                <w:sz w:val="24"/>
              </w:rPr>
              <w:t>; US, ultrasound</w:t>
            </w:r>
          </w:p>
        </w:tc>
      </w:tr>
    </w:tbl>
    <w:p w14:paraId="1C785BE0" w14:textId="77777777" w:rsidR="00791E53" w:rsidRPr="00EB55E2" w:rsidRDefault="00791E53" w:rsidP="00791E53">
      <w:pPr>
        <w:rPr>
          <w:sz w:val="24"/>
        </w:rPr>
      </w:pPr>
    </w:p>
    <w:p w14:paraId="5069502E" w14:textId="77777777" w:rsidR="00791E53" w:rsidRPr="00EB55E2" w:rsidRDefault="00791E53" w:rsidP="00791E53">
      <w:pPr>
        <w:rPr>
          <w:sz w:val="24"/>
        </w:rPr>
      </w:pPr>
      <w:r w:rsidRPr="00EB55E2">
        <w:rPr>
          <w:sz w:val="24"/>
        </w:rPr>
        <w:br w:type="page"/>
      </w:r>
    </w:p>
    <w:p w14:paraId="7335CA34" w14:textId="756CC51D" w:rsidR="00791E53" w:rsidRPr="00EB55E2" w:rsidRDefault="00791E53" w:rsidP="00791E53">
      <w:pPr>
        <w:pStyle w:val="Heading2"/>
      </w:pPr>
      <w:r>
        <w:lastRenderedPageBreak/>
        <w:t xml:space="preserve">Supplementary </w:t>
      </w:r>
      <w:r w:rsidRPr="00EB55E2">
        <w:t xml:space="preserve">Table </w:t>
      </w:r>
      <w:r>
        <w:t>9</w:t>
      </w:r>
      <w:r w:rsidRPr="00EB55E2">
        <w:t xml:space="preserve">. Crohn’s disease Endoscopic Index of Severity (CDEIS) </w:t>
      </w:r>
      <w:r>
        <w:rPr>
          <w:noProof/>
        </w:rPr>
        <w:t>[</w:t>
      </w:r>
      <w:r w:rsidR="0086395D">
        <w:rPr>
          <w:noProof/>
        </w:rPr>
        <w:t>9</w:t>
      </w:r>
      <w:r w:rsidR="00DE7830">
        <w:rPr>
          <w:noProof/>
        </w:rPr>
        <w:t>5</w:t>
      </w:r>
      <w:r>
        <w:rPr>
          <w:noProof/>
        </w:rPr>
        <w:t>]</w:t>
      </w:r>
      <w:r w:rsidRPr="00EB55E2">
        <w:t>. Modified from Mary et al. 1989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99"/>
        <w:gridCol w:w="1055"/>
        <w:gridCol w:w="1046"/>
        <w:gridCol w:w="1363"/>
        <w:gridCol w:w="1123"/>
        <w:gridCol w:w="1138"/>
        <w:gridCol w:w="1081"/>
      </w:tblGrid>
      <w:tr w:rsidR="00791E53" w:rsidRPr="00B10657" w14:paraId="6E87D5CE" w14:textId="77777777" w:rsidTr="000C084B">
        <w:tc>
          <w:tcPr>
            <w:tcW w:w="1908" w:type="dxa"/>
          </w:tcPr>
          <w:p w14:paraId="719B1065" w14:textId="77777777" w:rsidR="00791E53" w:rsidRPr="00EB55E2" w:rsidRDefault="00791E53" w:rsidP="000C084B">
            <w:pPr>
              <w:rPr>
                <w:b/>
                <w:sz w:val="24"/>
              </w:rPr>
            </w:pPr>
          </w:p>
        </w:tc>
        <w:tc>
          <w:tcPr>
            <w:tcW w:w="1172" w:type="dxa"/>
          </w:tcPr>
          <w:p w14:paraId="64D0D4EC" w14:textId="77777777" w:rsidR="00791E53" w:rsidRPr="00EB55E2" w:rsidRDefault="00791E53" w:rsidP="000C084B">
            <w:pPr>
              <w:rPr>
                <w:b/>
                <w:sz w:val="24"/>
              </w:rPr>
            </w:pPr>
            <w:r w:rsidRPr="00EB55E2">
              <w:rPr>
                <w:b/>
                <w:sz w:val="24"/>
              </w:rPr>
              <w:t>Ileum</w:t>
            </w:r>
          </w:p>
        </w:tc>
        <w:tc>
          <w:tcPr>
            <w:tcW w:w="1171" w:type="dxa"/>
          </w:tcPr>
          <w:p w14:paraId="3A8540AB" w14:textId="77777777" w:rsidR="00791E53" w:rsidRPr="00EB55E2" w:rsidRDefault="00791E53" w:rsidP="000C084B">
            <w:pPr>
              <w:rPr>
                <w:b/>
                <w:sz w:val="24"/>
              </w:rPr>
            </w:pPr>
            <w:r w:rsidRPr="00EB55E2">
              <w:rPr>
                <w:b/>
                <w:sz w:val="24"/>
              </w:rPr>
              <w:t>Right colon</w:t>
            </w:r>
          </w:p>
        </w:tc>
        <w:tc>
          <w:tcPr>
            <w:tcW w:w="1237" w:type="dxa"/>
          </w:tcPr>
          <w:p w14:paraId="250EBF48" w14:textId="77777777" w:rsidR="00791E53" w:rsidRPr="00EB55E2" w:rsidRDefault="00791E53" w:rsidP="000C084B">
            <w:pPr>
              <w:rPr>
                <w:b/>
                <w:sz w:val="24"/>
              </w:rPr>
            </w:pPr>
            <w:r w:rsidRPr="00EB55E2">
              <w:rPr>
                <w:b/>
                <w:sz w:val="24"/>
              </w:rPr>
              <w:t>Transverse colon</w:t>
            </w:r>
          </w:p>
        </w:tc>
        <w:tc>
          <w:tcPr>
            <w:tcW w:w="1175" w:type="dxa"/>
          </w:tcPr>
          <w:p w14:paraId="41CCFADB" w14:textId="77777777" w:rsidR="00791E53" w:rsidRPr="00EB55E2" w:rsidRDefault="00791E53" w:rsidP="000C084B">
            <w:pPr>
              <w:rPr>
                <w:b/>
                <w:sz w:val="24"/>
              </w:rPr>
            </w:pPr>
            <w:r w:rsidRPr="00EB55E2">
              <w:rPr>
                <w:b/>
                <w:sz w:val="24"/>
              </w:rPr>
              <w:t>Left colon and sigmoid</w:t>
            </w:r>
          </w:p>
        </w:tc>
        <w:tc>
          <w:tcPr>
            <w:tcW w:w="1198" w:type="dxa"/>
          </w:tcPr>
          <w:p w14:paraId="6FC08B42" w14:textId="77777777" w:rsidR="00791E53" w:rsidRPr="00EB55E2" w:rsidRDefault="00791E53" w:rsidP="000C084B">
            <w:pPr>
              <w:rPr>
                <w:b/>
                <w:sz w:val="24"/>
              </w:rPr>
            </w:pPr>
            <w:r w:rsidRPr="00EB55E2">
              <w:rPr>
                <w:b/>
                <w:sz w:val="24"/>
              </w:rPr>
              <w:t>Rectum</w:t>
            </w:r>
          </w:p>
        </w:tc>
        <w:tc>
          <w:tcPr>
            <w:tcW w:w="1165" w:type="dxa"/>
          </w:tcPr>
          <w:p w14:paraId="48AB4BCD" w14:textId="77777777" w:rsidR="00791E53" w:rsidRPr="00EB55E2" w:rsidRDefault="00791E53" w:rsidP="000C084B">
            <w:pPr>
              <w:rPr>
                <w:b/>
                <w:sz w:val="24"/>
              </w:rPr>
            </w:pPr>
            <w:r w:rsidRPr="00EB55E2">
              <w:rPr>
                <w:b/>
                <w:sz w:val="24"/>
              </w:rPr>
              <w:t>Total</w:t>
            </w:r>
          </w:p>
        </w:tc>
      </w:tr>
      <w:tr w:rsidR="00791E53" w:rsidRPr="00B10657" w14:paraId="79DA3E0F" w14:textId="77777777" w:rsidTr="000C084B">
        <w:tc>
          <w:tcPr>
            <w:tcW w:w="1908" w:type="dxa"/>
          </w:tcPr>
          <w:p w14:paraId="6C2233F9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Deep ulcerations (12 if present, 0 if absent)</w:t>
            </w:r>
          </w:p>
        </w:tc>
        <w:tc>
          <w:tcPr>
            <w:tcW w:w="1172" w:type="dxa"/>
          </w:tcPr>
          <w:p w14:paraId="7730C646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171" w:type="dxa"/>
          </w:tcPr>
          <w:p w14:paraId="25335E26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237" w:type="dxa"/>
          </w:tcPr>
          <w:p w14:paraId="3EAF8EE1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175" w:type="dxa"/>
          </w:tcPr>
          <w:p w14:paraId="7009149E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198" w:type="dxa"/>
          </w:tcPr>
          <w:p w14:paraId="2768EB29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165" w:type="dxa"/>
          </w:tcPr>
          <w:p w14:paraId="7F123DD0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Total 1</w:t>
            </w:r>
          </w:p>
        </w:tc>
      </w:tr>
      <w:tr w:rsidR="00791E53" w:rsidRPr="00B10657" w14:paraId="2470874F" w14:textId="77777777" w:rsidTr="000C084B">
        <w:tc>
          <w:tcPr>
            <w:tcW w:w="1908" w:type="dxa"/>
          </w:tcPr>
          <w:p w14:paraId="448BBC10" w14:textId="77777777" w:rsidR="00791E53" w:rsidRPr="00EB49B1" w:rsidRDefault="00791E53" w:rsidP="000C084B">
            <w:pPr>
              <w:rPr>
                <w:b/>
                <w:sz w:val="24"/>
              </w:rPr>
            </w:pPr>
            <w:r w:rsidRPr="00EB49B1">
              <w:rPr>
                <w:sz w:val="24"/>
              </w:rPr>
              <w:t>Superficial ulcerations (6 if present, 0 if absent)</w:t>
            </w:r>
          </w:p>
        </w:tc>
        <w:tc>
          <w:tcPr>
            <w:tcW w:w="1172" w:type="dxa"/>
          </w:tcPr>
          <w:p w14:paraId="3FBA79F8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171" w:type="dxa"/>
          </w:tcPr>
          <w:p w14:paraId="6FE5F5DC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237" w:type="dxa"/>
          </w:tcPr>
          <w:p w14:paraId="6415DFCC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175" w:type="dxa"/>
          </w:tcPr>
          <w:p w14:paraId="36377E16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198" w:type="dxa"/>
          </w:tcPr>
          <w:p w14:paraId="09ECD7D4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165" w:type="dxa"/>
          </w:tcPr>
          <w:p w14:paraId="5E209E94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Total 2</w:t>
            </w:r>
          </w:p>
        </w:tc>
      </w:tr>
      <w:tr w:rsidR="00791E53" w:rsidRPr="00B10657" w14:paraId="32314E96" w14:textId="77777777" w:rsidTr="000C084B">
        <w:tc>
          <w:tcPr>
            <w:tcW w:w="1908" w:type="dxa"/>
          </w:tcPr>
          <w:p w14:paraId="0C0398A0" w14:textId="77777777" w:rsidR="00791E53" w:rsidRPr="00EB49B1" w:rsidRDefault="00791E53" w:rsidP="000C084B">
            <w:pPr>
              <w:rPr>
                <w:b/>
                <w:sz w:val="24"/>
              </w:rPr>
            </w:pPr>
            <w:r w:rsidRPr="00EB49B1">
              <w:rPr>
                <w:sz w:val="24"/>
              </w:rPr>
              <w:t>Surface involved by disease (cm VAS)</w:t>
            </w:r>
          </w:p>
        </w:tc>
        <w:tc>
          <w:tcPr>
            <w:tcW w:w="1172" w:type="dxa"/>
          </w:tcPr>
          <w:p w14:paraId="0102EB13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171" w:type="dxa"/>
          </w:tcPr>
          <w:p w14:paraId="6800ED2D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237" w:type="dxa"/>
          </w:tcPr>
          <w:p w14:paraId="0697B6D0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175" w:type="dxa"/>
          </w:tcPr>
          <w:p w14:paraId="054CF1E1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198" w:type="dxa"/>
          </w:tcPr>
          <w:p w14:paraId="73E7ED92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165" w:type="dxa"/>
          </w:tcPr>
          <w:p w14:paraId="2391FA05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Total 3</w:t>
            </w:r>
          </w:p>
        </w:tc>
      </w:tr>
      <w:tr w:rsidR="00791E53" w:rsidRPr="00B10657" w14:paraId="671DC374" w14:textId="77777777" w:rsidTr="000C084B">
        <w:tc>
          <w:tcPr>
            <w:tcW w:w="1908" w:type="dxa"/>
          </w:tcPr>
          <w:p w14:paraId="28A08FE2" w14:textId="77777777" w:rsidR="00791E53" w:rsidRPr="00EB49B1" w:rsidRDefault="00791E53" w:rsidP="000C084B">
            <w:pPr>
              <w:rPr>
                <w:b/>
                <w:sz w:val="24"/>
              </w:rPr>
            </w:pPr>
            <w:r w:rsidRPr="00EB49B1">
              <w:rPr>
                <w:sz w:val="24"/>
              </w:rPr>
              <w:t>Surface involved by ulceration (cm VAS)</w:t>
            </w:r>
          </w:p>
        </w:tc>
        <w:tc>
          <w:tcPr>
            <w:tcW w:w="1172" w:type="dxa"/>
          </w:tcPr>
          <w:p w14:paraId="32BC9E34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171" w:type="dxa"/>
          </w:tcPr>
          <w:p w14:paraId="090E0736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237" w:type="dxa"/>
          </w:tcPr>
          <w:p w14:paraId="7A375FAE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175" w:type="dxa"/>
          </w:tcPr>
          <w:p w14:paraId="395E97D6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198" w:type="dxa"/>
          </w:tcPr>
          <w:p w14:paraId="7CF3CFDE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165" w:type="dxa"/>
          </w:tcPr>
          <w:p w14:paraId="307A83C4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Total 4</w:t>
            </w:r>
          </w:p>
        </w:tc>
      </w:tr>
      <w:tr w:rsidR="00791E53" w:rsidRPr="00B10657" w14:paraId="774741D2" w14:textId="77777777" w:rsidTr="000C084B">
        <w:tc>
          <w:tcPr>
            <w:tcW w:w="7861" w:type="dxa"/>
            <w:gridSpan w:val="6"/>
          </w:tcPr>
          <w:p w14:paraId="7BE01D64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Sum of totals 1+2+3+4</w:t>
            </w:r>
          </w:p>
        </w:tc>
        <w:tc>
          <w:tcPr>
            <w:tcW w:w="1165" w:type="dxa"/>
          </w:tcPr>
          <w:p w14:paraId="5FD486E1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Total A</w:t>
            </w:r>
          </w:p>
        </w:tc>
      </w:tr>
      <w:tr w:rsidR="00791E53" w:rsidRPr="00B10657" w14:paraId="0E2A7F94" w14:textId="77777777" w:rsidTr="000C084B">
        <w:tc>
          <w:tcPr>
            <w:tcW w:w="7861" w:type="dxa"/>
            <w:gridSpan w:val="6"/>
          </w:tcPr>
          <w:p w14:paraId="03B51E90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lastRenderedPageBreak/>
              <w:t>Number of segments visualized in part or entirely (from 1 to 5)</w:t>
            </w:r>
          </w:p>
        </w:tc>
        <w:tc>
          <w:tcPr>
            <w:tcW w:w="1165" w:type="dxa"/>
          </w:tcPr>
          <w:p w14:paraId="566224CC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n</w:t>
            </w:r>
          </w:p>
        </w:tc>
      </w:tr>
      <w:tr w:rsidR="00791E53" w:rsidRPr="00B10657" w14:paraId="19C30256" w14:textId="77777777" w:rsidTr="000C084B">
        <w:tc>
          <w:tcPr>
            <w:tcW w:w="7861" w:type="dxa"/>
            <w:gridSpan w:val="6"/>
          </w:tcPr>
          <w:p w14:paraId="0F6CFF99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Total A/n</w:t>
            </w:r>
          </w:p>
        </w:tc>
        <w:tc>
          <w:tcPr>
            <w:tcW w:w="1165" w:type="dxa"/>
          </w:tcPr>
          <w:p w14:paraId="63965836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Total B</w:t>
            </w:r>
          </w:p>
        </w:tc>
      </w:tr>
      <w:tr w:rsidR="00791E53" w:rsidRPr="00B10657" w14:paraId="4BC63634" w14:textId="77777777" w:rsidTr="000C084B">
        <w:tc>
          <w:tcPr>
            <w:tcW w:w="7861" w:type="dxa"/>
            <w:gridSpan w:val="6"/>
          </w:tcPr>
          <w:p w14:paraId="693D543D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If ulcerated stenosis in any segment, add 3</w:t>
            </w:r>
          </w:p>
        </w:tc>
        <w:tc>
          <w:tcPr>
            <w:tcW w:w="1165" w:type="dxa"/>
          </w:tcPr>
          <w:p w14:paraId="70D58E6F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Total C</w:t>
            </w:r>
          </w:p>
        </w:tc>
      </w:tr>
      <w:tr w:rsidR="00791E53" w:rsidRPr="00B10657" w14:paraId="323D17F4" w14:textId="77777777" w:rsidTr="000C084B">
        <w:tc>
          <w:tcPr>
            <w:tcW w:w="7861" w:type="dxa"/>
            <w:gridSpan w:val="6"/>
          </w:tcPr>
          <w:p w14:paraId="0E1A48BA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If non-ulcerated stenosis in any segment, add 3</w:t>
            </w:r>
          </w:p>
        </w:tc>
        <w:tc>
          <w:tcPr>
            <w:tcW w:w="1165" w:type="dxa"/>
          </w:tcPr>
          <w:p w14:paraId="2164C743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Total D</w:t>
            </w:r>
          </w:p>
        </w:tc>
      </w:tr>
      <w:tr w:rsidR="00791E53" w:rsidRPr="00B10657" w14:paraId="2ABBF8B8" w14:textId="77777777" w:rsidTr="000C084B">
        <w:tc>
          <w:tcPr>
            <w:tcW w:w="7861" w:type="dxa"/>
            <w:gridSpan w:val="6"/>
            <w:tcBorders>
              <w:bottom w:val="single" w:sz="4" w:space="0" w:color="auto"/>
            </w:tcBorders>
          </w:tcPr>
          <w:p w14:paraId="6CCCB179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Total B + C + D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03C153E4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CDEIS score</w:t>
            </w:r>
          </w:p>
        </w:tc>
      </w:tr>
      <w:tr w:rsidR="00791E53" w:rsidRPr="00B10657" w14:paraId="505BCF7C" w14:textId="77777777" w:rsidTr="000C084B">
        <w:tc>
          <w:tcPr>
            <w:tcW w:w="9026" w:type="dxa"/>
            <w:gridSpan w:val="7"/>
            <w:tcBorders>
              <w:bottom w:val="nil"/>
            </w:tcBorders>
          </w:tcPr>
          <w:p w14:paraId="084168BD" w14:textId="77777777" w:rsidR="00791E53" w:rsidRPr="00EB49B1" w:rsidRDefault="00791E53" w:rsidP="000C084B">
            <w:pPr>
              <w:rPr>
                <w:b/>
                <w:sz w:val="24"/>
              </w:rPr>
            </w:pPr>
            <w:r w:rsidRPr="00EB49B1">
              <w:rPr>
                <w:sz w:val="24"/>
              </w:rPr>
              <w:t>CDEIS, CD endoscopic index of severity; VAS, visual analog scale</w:t>
            </w:r>
          </w:p>
        </w:tc>
      </w:tr>
    </w:tbl>
    <w:p w14:paraId="6D33A40E" w14:textId="77777777" w:rsidR="00791E53" w:rsidRPr="00EB49B1" w:rsidRDefault="00791E53" w:rsidP="00791E53">
      <w:pPr>
        <w:rPr>
          <w:sz w:val="24"/>
        </w:rPr>
      </w:pPr>
    </w:p>
    <w:p w14:paraId="7129AF62" w14:textId="77777777" w:rsidR="00791E53" w:rsidRPr="00EB49B1" w:rsidRDefault="00791E53" w:rsidP="00791E53">
      <w:pPr>
        <w:rPr>
          <w:sz w:val="24"/>
        </w:rPr>
      </w:pPr>
    </w:p>
    <w:p w14:paraId="673A3E02" w14:textId="77777777" w:rsidR="00791E53" w:rsidRPr="00EB49B1" w:rsidRDefault="00791E53" w:rsidP="00791E53">
      <w:pPr>
        <w:rPr>
          <w:sz w:val="24"/>
        </w:rPr>
      </w:pPr>
      <w:r w:rsidRPr="00EB49B1">
        <w:rPr>
          <w:sz w:val="24"/>
        </w:rPr>
        <w:br w:type="page"/>
      </w:r>
    </w:p>
    <w:p w14:paraId="4069B2DC" w14:textId="68D2D97A" w:rsidR="00791E53" w:rsidRPr="00EB49B1" w:rsidRDefault="00791E53" w:rsidP="00791E53">
      <w:pPr>
        <w:pStyle w:val="Heading2"/>
      </w:pPr>
      <w:r>
        <w:lastRenderedPageBreak/>
        <w:t>Supplementary Table 10</w:t>
      </w:r>
      <w:r w:rsidRPr="00EB49B1">
        <w:t xml:space="preserve">. Simplified Endoscopic Activity Score for Crohn’s disease (SES-CD) </w:t>
      </w:r>
      <w:r>
        <w:rPr>
          <w:noProof/>
        </w:rPr>
        <w:t>[</w:t>
      </w:r>
      <w:r w:rsidR="0086395D">
        <w:rPr>
          <w:noProof/>
        </w:rPr>
        <w:t>9</w:t>
      </w:r>
      <w:r w:rsidR="00DE7830">
        <w:rPr>
          <w:noProof/>
        </w:rPr>
        <w:t>6</w:t>
      </w:r>
      <w:r>
        <w:rPr>
          <w:noProof/>
        </w:rPr>
        <w:t>]</w:t>
      </w:r>
      <w:r w:rsidRPr="00EB49B1">
        <w:t xml:space="preserve">. Modified from </w:t>
      </w:r>
      <w:proofErr w:type="spellStart"/>
      <w:r w:rsidRPr="00EB49B1">
        <w:t>Daperno</w:t>
      </w:r>
      <w:proofErr w:type="spellEnd"/>
      <w:r w:rsidRPr="00EB49B1">
        <w:t xml:space="preserve"> et al. 2004</w:t>
      </w:r>
    </w:p>
    <w:tbl>
      <w:tblPr>
        <w:tblW w:w="95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2"/>
        <w:gridCol w:w="1115"/>
        <w:gridCol w:w="951"/>
        <w:gridCol w:w="1279"/>
        <w:gridCol w:w="1273"/>
        <w:gridCol w:w="958"/>
        <w:gridCol w:w="1388"/>
      </w:tblGrid>
      <w:tr w:rsidR="00791E53" w:rsidRPr="00B10657" w14:paraId="2601EA82" w14:textId="77777777" w:rsidTr="000C084B">
        <w:tc>
          <w:tcPr>
            <w:tcW w:w="2612" w:type="dxa"/>
          </w:tcPr>
          <w:p w14:paraId="31FF7D7C" w14:textId="77777777" w:rsidR="00791E53" w:rsidRPr="00EB49B1" w:rsidRDefault="00791E53" w:rsidP="000C084B">
            <w:pPr>
              <w:rPr>
                <w:b/>
                <w:sz w:val="24"/>
              </w:rPr>
            </w:pPr>
          </w:p>
        </w:tc>
        <w:tc>
          <w:tcPr>
            <w:tcW w:w="1115" w:type="dxa"/>
          </w:tcPr>
          <w:p w14:paraId="317DD68A" w14:textId="77777777" w:rsidR="00791E53" w:rsidRPr="00EB49B1" w:rsidRDefault="00791E53" w:rsidP="000C084B">
            <w:pPr>
              <w:rPr>
                <w:b/>
                <w:sz w:val="24"/>
              </w:rPr>
            </w:pPr>
            <w:r w:rsidRPr="00EB49B1">
              <w:rPr>
                <w:b/>
                <w:sz w:val="24"/>
              </w:rPr>
              <w:t>Ileum</w:t>
            </w:r>
          </w:p>
        </w:tc>
        <w:tc>
          <w:tcPr>
            <w:tcW w:w="951" w:type="dxa"/>
          </w:tcPr>
          <w:p w14:paraId="439C3377" w14:textId="77777777" w:rsidR="00791E53" w:rsidRPr="00EB49B1" w:rsidRDefault="00791E53" w:rsidP="000C084B">
            <w:pPr>
              <w:rPr>
                <w:b/>
                <w:sz w:val="24"/>
              </w:rPr>
            </w:pPr>
            <w:r w:rsidRPr="00EB49B1">
              <w:rPr>
                <w:b/>
                <w:sz w:val="24"/>
              </w:rPr>
              <w:t>Right colon</w:t>
            </w:r>
          </w:p>
        </w:tc>
        <w:tc>
          <w:tcPr>
            <w:tcW w:w="1279" w:type="dxa"/>
          </w:tcPr>
          <w:p w14:paraId="5A6F3312" w14:textId="77777777" w:rsidR="00791E53" w:rsidRPr="00EB49B1" w:rsidRDefault="00791E53" w:rsidP="000C084B">
            <w:pPr>
              <w:rPr>
                <w:b/>
                <w:sz w:val="24"/>
              </w:rPr>
            </w:pPr>
            <w:r w:rsidRPr="00EB49B1">
              <w:rPr>
                <w:b/>
                <w:sz w:val="24"/>
              </w:rPr>
              <w:t>Transverse colon</w:t>
            </w:r>
          </w:p>
        </w:tc>
        <w:tc>
          <w:tcPr>
            <w:tcW w:w="1273" w:type="dxa"/>
          </w:tcPr>
          <w:p w14:paraId="77072762" w14:textId="77777777" w:rsidR="00791E53" w:rsidRPr="00EB49B1" w:rsidRDefault="00791E53" w:rsidP="000C084B">
            <w:pPr>
              <w:rPr>
                <w:b/>
                <w:sz w:val="24"/>
              </w:rPr>
            </w:pPr>
            <w:r w:rsidRPr="00EB49B1">
              <w:rPr>
                <w:b/>
                <w:sz w:val="24"/>
              </w:rPr>
              <w:t>Left colon and sigma</w:t>
            </w:r>
          </w:p>
        </w:tc>
        <w:tc>
          <w:tcPr>
            <w:tcW w:w="958" w:type="dxa"/>
          </w:tcPr>
          <w:p w14:paraId="687EBF61" w14:textId="77777777" w:rsidR="00791E53" w:rsidRPr="00EB49B1" w:rsidRDefault="00791E53" w:rsidP="000C084B">
            <w:pPr>
              <w:rPr>
                <w:b/>
                <w:sz w:val="24"/>
              </w:rPr>
            </w:pPr>
            <w:r w:rsidRPr="00EB49B1">
              <w:rPr>
                <w:b/>
                <w:sz w:val="24"/>
              </w:rPr>
              <w:t>Rectum</w:t>
            </w:r>
          </w:p>
        </w:tc>
        <w:tc>
          <w:tcPr>
            <w:tcW w:w="1388" w:type="dxa"/>
          </w:tcPr>
          <w:p w14:paraId="6180D1EA" w14:textId="77777777" w:rsidR="00791E53" w:rsidRPr="00EB49B1" w:rsidRDefault="00791E53" w:rsidP="000C084B">
            <w:pPr>
              <w:rPr>
                <w:b/>
                <w:sz w:val="24"/>
              </w:rPr>
            </w:pPr>
            <w:r w:rsidRPr="00EB49B1">
              <w:rPr>
                <w:b/>
                <w:sz w:val="24"/>
              </w:rPr>
              <w:t>Total</w:t>
            </w:r>
          </w:p>
        </w:tc>
      </w:tr>
      <w:tr w:rsidR="00791E53" w:rsidRPr="00B10657" w14:paraId="74AE83E7" w14:textId="77777777" w:rsidTr="000C084B">
        <w:tc>
          <w:tcPr>
            <w:tcW w:w="2612" w:type="dxa"/>
          </w:tcPr>
          <w:p w14:paraId="328E314E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Size of ulcers</w:t>
            </w:r>
          </w:p>
          <w:p w14:paraId="14063A08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0 = none</w:t>
            </w:r>
          </w:p>
          <w:p w14:paraId="4DECFD54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1 = aphthous (0.1-0.5 cm)</w:t>
            </w:r>
          </w:p>
          <w:p w14:paraId="17BF50BE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2 = large (0.5-2.0 cm)</w:t>
            </w:r>
          </w:p>
          <w:p w14:paraId="2189389B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3 = very large (&gt;2 cm)</w:t>
            </w:r>
          </w:p>
        </w:tc>
        <w:tc>
          <w:tcPr>
            <w:tcW w:w="1115" w:type="dxa"/>
          </w:tcPr>
          <w:p w14:paraId="284D52E6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951" w:type="dxa"/>
          </w:tcPr>
          <w:p w14:paraId="39720B0F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279" w:type="dxa"/>
          </w:tcPr>
          <w:p w14:paraId="671F1F8E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273" w:type="dxa"/>
          </w:tcPr>
          <w:p w14:paraId="300A7403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958" w:type="dxa"/>
          </w:tcPr>
          <w:p w14:paraId="1C11605F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388" w:type="dxa"/>
          </w:tcPr>
          <w:p w14:paraId="61AAE8B6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Total 1</w:t>
            </w:r>
          </w:p>
        </w:tc>
      </w:tr>
      <w:tr w:rsidR="00791E53" w:rsidRPr="00B10657" w14:paraId="28A43FF7" w14:textId="77777777" w:rsidTr="000C084B">
        <w:tc>
          <w:tcPr>
            <w:tcW w:w="2612" w:type="dxa"/>
          </w:tcPr>
          <w:p w14:paraId="6607236F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 xml:space="preserve">Affected surface </w:t>
            </w:r>
          </w:p>
          <w:p w14:paraId="3AE75688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0 = 0%</w:t>
            </w:r>
          </w:p>
          <w:p w14:paraId="57EF66E3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1 = &lt;50%</w:t>
            </w:r>
          </w:p>
          <w:p w14:paraId="164AF73F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2 = 50-75%</w:t>
            </w:r>
          </w:p>
          <w:p w14:paraId="54FBEB20" w14:textId="77777777" w:rsidR="00791E53" w:rsidRPr="00EB49B1" w:rsidRDefault="00791E53" w:rsidP="000C084B">
            <w:pPr>
              <w:rPr>
                <w:b/>
                <w:sz w:val="24"/>
              </w:rPr>
            </w:pPr>
            <w:r w:rsidRPr="00EB49B1">
              <w:rPr>
                <w:sz w:val="24"/>
              </w:rPr>
              <w:t>3 = &gt;75%</w:t>
            </w:r>
          </w:p>
        </w:tc>
        <w:tc>
          <w:tcPr>
            <w:tcW w:w="1115" w:type="dxa"/>
          </w:tcPr>
          <w:p w14:paraId="5F781027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951" w:type="dxa"/>
          </w:tcPr>
          <w:p w14:paraId="1C1086BB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279" w:type="dxa"/>
          </w:tcPr>
          <w:p w14:paraId="410D7040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273" w:type="dxa"/>
          </w:tcPr>
          <w:p w14:paraId="3B98298E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958" w:type="dxa"/>
          </w:tcPr>
          <w:p w14:paraId="577F126A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388" w:type="dxa"/>
          </w:tcPr>
          <w:p w14:paraId="40F24094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Total 2</w:t>
            </w:r>
          </w:p>
        </w:tc>
      </w:tr>
      <w:tr w:rsidR="00791E53" w:rsidRPr="00B10657" w14:paraId="4C33E835" w14:textId="77777777" w:rsidTr="000C084B">
        <w:tc>
          <w:tcPr>
            <w:tcW w:w="2612" w:type="dxa"/>
          </w:tcPr>
          <w:p w14:paraId="4036A42C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 xml:space="preserve">Ulcerated surface </w:t>
            </w:r>
          </w:p>
          <w:p w14:paraId="0B4503BB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0 = 0%</w:t>
            </w:r>
          </w:p>
          <w:p w14:paraId="71ACC4F1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1 = &lt;10%</w:t>
            </w:r>
          </w:p>
          <w:p w14:paraId="0C0C519B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lastRenderedPageBreak/>
              <w:t>2 = 10-30%</w:t>
            </w:r>
          </w:p>
          <w:p w14:paraId="4FA36B1E" w14:textId="77777777" w:rsidR="00791E53" w:rsidRPr="00EB49B1" w:rsidRDefault="00791E53" w:rsidP="000C084B">
            <w:pPr>
              <w:rPr>
                <w:b/>
                <w:sz w:val="24"/>
              </w:rPr>
            </w:pPr>
            <w:r w:rsidRPr="00EB49B1">
              <w:rPr>
                <w:sz w:val="24"/>
              </w:rPr>
              <w:t>3 = &gt;30%</w:t>
            </w:r>
          </w:p>
        </w:tc>
        <w:tc>
          <w:tcPr>
            <w:tcW w:w="1115" w:type="dxa"/>
          </w:tcPr>
          <w:p w14:paraId="4B51467F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951" w:type="dxa"/>
          </w:tcPr>
          <w:p w14:paraId="080A65DC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279" w:type="dxa"/>
          </w:tcPr>
          <w:p w14:paraId="11F255BB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273" w:type="dxa"/>
          </w:tcPr>
          <w:p w14:paraId="18CFB23D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958" w:type="dxa"/>
          </w:tcPr>
          <w:p w14:paraId="72F596B0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388" w:type="dxa"/>
          </w:tcPr>
          <w:p w14:paraId="52A2D78C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Total 3</w:t>
            </w:r>
          </w:p>
        </w:tc>
      </w:tr>
      <w:tr w:rsidR="00791E53" w:rsidRPr="00B10657" w14:paraId="61B8F36E" w14:textId="77777777" w:rsidTr="000C084B">
        <w:tc>
          <w:tcPr>
            <w:tcW w:w="2612" w:type="dxa"/>
          </w:tcPr>
          <w:p w14:paraId="7E6004A1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 xml:space="preserve">Presence of </w:t>
            </w:r>
            <w:proofErr w:type="spellStart"/>
            <w:r w:rsidRPr="00EB49B1">
              <w:rPr>
                <w:sz w:val="24"/>
              </w:rPr>
              <w:t>narrowings</w:t>
            </w:r>
            <w:proofErr w:type="spellEnd"/>
          </w:p>
          <w:p w14:paraId="449E8A5A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0 = no</w:t>
            </w:r>
          </w:p>
          <w:p w14:paraId="112E6DE6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1 = single, can be passed</w:t>
            </w:r>
          </w:p>
          <w:p w14:paraId="3D3AC3CE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2 = multiple, can be passed</w:t>
            </w:r>
          </w:p>
          <w:p w14:paraId="127698F8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3 = cannot be passed</w:t>
            </w:r>
          </w:p>
        </w:tc>
        <w:tc>
          <w:tcPr>
            <w:tcW w:w="1115" w:type="dxa"/>
          </w:tcPr>
          <w:p w14:paraId="6AD7217B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951" w:type="dxa"/>
          </w:tcPr>
          <w:p w14:paraId="5A2C5F26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279" w:type="dxa"/>
          </w:tcPr>
          <w:p w14:paraId="734B0B32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273" w:type="dxa"/>
          </w:tcPr>
          <w:p w14:paraId="20F96791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958" w:type="dxa"/>
          </w:tcPr>
          <w:p w14:paraId="1B06D675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1388" w:type="dxa"/>
          </w:tcPr>
          <w:p w14:paraId="705E037E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Total 4</w:t>
            </w:r>
          </w:p>
        </w:tc>
      </w:tr>
      <w:tr w:rsidR="00791E53" w:rsidRPr="00B10657" w14:paraId="2992A35F" w14:textId="77777777" w:rsidTr="000C084B">
        <w:tc>
          <w:tcPr>
            <w:tcW w:w="8188" w:type="dxa"/>
            <w:gridSpan w:val="6"/>
          </w:tcPr>
          <w:p w14:paraId="0F5FAA24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Sum of totals</w:t>
            </w:r>
          </w:p>
        </w:tc>
        <w:tc>
          <w:tcPr>
            <w:tcW w:w="1388" w:type="dxa"/>
          </w:tcPr>
          <w:p w14:paraId="640EDF1F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SES-CD score</w:t>
            </w:r>
          </w:p>
        </w:tc>
      </w:tr>
    </w:tbl>
    <w:p w14:paraId="799237B1" w14:textId="77777777" w:rsidR="00791E53" w:rsidRPr="00EB49B1" w:rsidRDefault="00791E53" w:rsidP="00791E53">
      <w:pPr>
        <w:rPr>
          <w:sz w:val="24"/>
        </w:rPr>
      </w:pPr>
      <w:r w:rsidRPr="00EB49B1">
        <w:rPr>
          <w:sz w:val="24"/>
        </w:rPr>
        <w:t>SES-CD, simplified activity score for CD</w:t>
      </w:r>
    </w:p>
    <w:p w14:paraId="796F8CBD" w14:textId="77777777" w:rsidR="00791E53" w:rsidRPr="00EB49B1" w:rsidRDefault="00791E53" w:rsidP="00791E53">
      <w:pPr>
        <w:rPr>
          <w:sz w:val="24"/>
        </w:rPr>
      </w:pPr>
    </w:p>
    <w:p w14:paraId="47773036" w14:textId="77777777" w:rsidR="00791E53" w:rsidRPr="00EB49B1" w:rsidRDefault="00791E53" w:rsidP="00791E53">
      <w:pPr>
        <w:rPr>
          <w:sz w:val="24"/>
        </w:rPr>
      </w:pPr>
      <w:r w:rsidRPr="00EB49B1">
        <w:rPr>
          <w:sz w:val="24"/>
        </w:rPr>
        <w:br w:type="page"/>
      </w:r>
    </w:p>
    <w:p w14:paraId="428163B4" w14:textId="7BEE058B" w:rsidR="00791E53" w:rsidRPr="00EB49B1" w:rsidRDefault="00791E53" w:rsidP="00791E53">
      <w:pPr>
        <w:pStyle w:val="Heading2"/>
      </w:pPr>
      <w:r>
        <w:lastRenderedPageBreak/>
        <w:t>Supplementary Table 11</w:t>
      </w:r>
      <w:r w:rsidRPr="00EB49B1">
        <w:t xml:space="preserve">. CDEIS and SES-CD scores used to define disease severity </w:t>
      </w:r>
      <w:r>
        <w:rPr>
          <w:noProof/>
        </w:rPr>
        <w:t>[</w:t>
      </w:r>
      <w:r w:rsidR="0086395D">
        <w:rPr>
          <w:noProof/>
        </w:rPr>
        <w:t>9</w:t>
      </w:r>
      <w:r w:rsidR="00DE7830">
        <w:rPr>
          <w:noProof/>
        </w:rPr>
        <w:t>9</w:t>
      </w:r>
      <w:r>
        <w:rPr>
          <w:noProof/>
        </w:rPr>
        <w:t>]</w:t>
      </w:r>
      <w:r w:rsidRPr="00EB49B1">
        <w:t xml:space="preserve">. Modified from Kucharski et al. 2016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79"/>
        <w:gridCol w:w="2828"/>
        <w:gridCol w:w="2798"/>
      </w:tblGrid>
      <w:tr w:rsidR="00791E53" w:rsidRPr="00B10657" w14:paraId="22270F3C" w14:textId="77777777" w:rsidTr="000C084B">
        <w:tc>
          <w:tcPr>
            <w:tcW w:w="3128" w:type="dxa"/>
            <w:tcBorders>
              <w:top w:val="single" w:sz="4" w:space="0" w:color="auto"/>
              <w:bottom w:val="single" w:sz="4" w:space="0" w:color="auto"/>
            </w:tcBorders>
          </w:tcPr>
          <w:p w14:paraId="78DAD34B" w14:textId="77777777" w:rsidR="00791E53" w:rsidRPr="00EB49B1" w:rsidRDefault="00791E53" w:rsidP="000C084B">
            <w:pPr>
              <w:rPr>
                <w:sz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DE8DB74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CDEIS</w:t>
            </w: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6937F10B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SES-CD</w:t>
            </w:r>
          </w:p>
        </w:tc>
      </w:tr>
      <w:tr w:rsidR="00791E53" w:rsidRPr="00B10657" w14:paraId="223ACF38" w14:textId="77777777" w:rsidTr="000C084B">
        <w:tc>
          <w:tcPr>
            <w:tcW w:w="3128" w:type="dxa"/>
            <w:tcBorders>
              <w:top w:val="single" w:sz="4" w:space="0" w:color="auto"/>
            </w:tcBorders>
          </w:tcPr>
          <w:p w14:paraId="4F803B46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Remission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56EDB67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&lt;3</w:t>
            </w:r>
          </w:p>
        </w:tc>
        <w:tc>
          <w:tcPr>
            <w:tcW w:w="3114" w:type="dxa"/>
            <w:tcBorders>
              <w:top w:val="single" w:sz="4" w:space="0" w:color="auto"/>
            </w:tcBorders>
          </w:tcPr>
          <w:p w14:paraId="08E3B246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0-2</w:t>
            </w:r>
          </w:p>
        </w:tc>
      </w:tr>
      <w:tr w:rsidR="00791E53" w:rsidRPr="00B10657" w14:paraId="4771208A" w14:textId="77777777" w:rsidTr="000C084B">
        <w:tc>
          <w:tcPr>
            <w:tcW w:w="3128" w:type="dxa"/>
          </w:tcPr>
          <w:p w14:paraId="452C5C21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Mild disease</w:t>
            </w:r>
          </w:p>
        </w:tc>
        <w:tc>
          <w:tcPr>
            <w:tcW w:w="3118" w:type="dxa"/>
          </w:tcPr>
          <w:p w14:paraId="51D72E16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3-9</w:t>
            </w:r>
          </w:p>
        </w:tc>
        <w:tc>
          <w:tcPr>
            <w:tcW w:w="3114" w:type="dxa"/>
          </w:tcPr>
          <w:p w14:paraId="470FE280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3-6</w:t>
            </w:r>
          </w:p>
        </w:tc>
      </w:tr>
      <w:tr w:rsidR="00791E53" w:rsidRPr="00B10657" w14:paraId="77CE27DE" w14:textId="77777777" w:rsidTr="000C084B">
        <w:tc>
          <w:tcPr>
            <w:tcW w:w="3128" w:type="dxa"/>
          </w:tcPr>
          <w:p w14:paraId="59FA3861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Moderate disease</w:t>
            </w:r>
          </w:p>
        </w:tc>
        <w:tc>
          <w:tcPr>
            <w:tcW w:w="3118" w:type="dxa"/>
          </w:tcPr>
          <w:p w14:paraId="6F51D0CE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10-12</w:t>
            </w:r>
          </w:p>
        </w:tc>
        <w:tc>
          <w:tcPr>
            <w:tcW w:w="3114" w:type="dxa"/>
          </w:tcPr>
          <w:p w14:paraId="30C45A6F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7-15</w:t>
            </w:r>
          </w:p>
        </w:tc>
      </w:tr>
      <w:tr w:rsidR="00791E53" w:rsidRPr="00B10657" w14:paraId="5E410DC5" w14:textId="77777777" w:rsidTr="000C084B">
        <w:tc>
          <w:tcPr>
            <w:tcW w:w="3128" w:type="dxa"/>
            <w:tcBorders>
              <w:bottom w:val="single" w:sz="4" w:space="0" w:color="auto"/>
            </w:tcBorders>
          </w:tcPr>
          <w:p w14:paraId="3ADC5DCB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Severe disease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33070F30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&gt;12</w:t>
            </w:r>
          </w:p>
        </w:tc>
        <w:tc>
          <w:tcPr>
            <w:tcW w:w="3114" w:type="dxa"/>
            <w:tcBorders>
              <w:bottom w:val="single" w:sz="4" w:space="0" w:color="auto"/>
            </w:tcBorders>
          </w:tcPr>
          <w:p w14:paraId="30DE6121" w14:textId="77777777" w:rsidR="00791E53" w:rsidRPr="00EB49B1" w:rsidRDefault="00791E53" w:rsidP="000C084B">
            <w:pPr>
              <w:rPr>
                <w:sz w:val="24"/>
              </w:rPr>
            </w:pPr>
            <w:r w:rsidRPr="00EB49B1">
              <w:rPr>
                <w:sz w:val="24"/>
              </w:rPr>
              <w:t>&gt;15</w:t>
            </w:r>
          </w:p>
        </w:tc>
      </w:tr>
    </w:tbl>
    <w:p w14:paraId="00BA3628" w14:textId="77777777" w:rsidR="00791E53" w:rsidRPr="00EB49B1" w:rsidRDefault="00791E53" w:rsidP="00791E53">
      <w:pPr>
        <w:rPr>
          <w:sz w:val="24"/>
        </w:rPr>
      </w:pPr>
      <w:r w:rsidRPr="00EB49B1">
        <w:rPr>
          <w:sz w:val="24"/>
        </w:rPr>
        <w:t>CDEIS, Crohn’s disease endoscopic index of severity; SES-CD, simplified endoscopic activity score for Crohn’s disease</w:t>
      </w:r>
    </w:p>
    <w:p w14:paraId="02BC4C1D" w14:textId="77777777" w:rsidR="00791E53" w:rsidRDefault="00791E53" w:rsidP="00791E53">
      <w:pPr>
        <w:widowControl/>
        <w:tabs>
          <w:tab w:val="clear" w:pos="4513"/>
        </w:tabs>
        <w:spacing w:before="0" w:beforeAutospacing="0" w:after="0" w:afterAutospacing="0" w:line="240" w:lineRule="auto"/>
        <w:rPr>
          <w:sz w:val="24"/>
        </w:rPr>
      </w:pPr>
      <w:r>
        <w:rPr>
          <w:sz w:val="24"/>
        </w:rPr>
        <w:br w:type="page"/>
      </w:r>
    </w:p>
    <w:p w14:paraId="0CC0B521" w14:textId="755798BC" w:rsidR="00791E53" w:rsidRPr="00794B91" w:rsidRDefault="00791E53" w:rsidP="00791E53">
      <w:pPr>
        <w:pStyle w:val="Heading2"/>
      </w:pPr>
      <w:r>
        <w:lastRenderedPageBreak/>
        <w:t xml:space="preserve">Supplementary </w:t>
      </w:r>
      <w:r w:rsidRPr="00794B91">
        <w:t xml:space="preserve">Table </w:t>
      </w:r>
      <w:r>
        <w:t>1</w:t>
      </w:r>
      <w:r w:rsidRPr="00794B91">
        <w:t>2. Hughes/Cardiff Classification of Anal CD and 1992 Addition</w:t>
      </w:r>
      <w:r>
        <w:t xml:space="preserve"> </w:t>
      </w:r>
      <w:r>
        <w:rPr>
          <w:noProof/>
        </w:rPr>
        <w:t>[</w:t>
      </w:r>
      <w:r w:rsidR="0086395D">
        <w:rPr>
          <w:noProof/>
        </w:rPr>
        <w:t>14</w:t>
      </w:r>
      <w:r w:rsidR="00DE7830">
        <w:rPr>
          <w:noProof/>
        </w:rPr>
        <w:t>5</w:t>
      </w:r>
      <w:r>
        <w:rPr>
          <w:noProof/>
        </w:rPr>
        <w:t>]</w:t>
      </w:r>
      <w:r w:rsidRPr="00794B91">
        <w:t>.</w:t>
      </w:r>
    </w:p>
    <w:tbl>
      <w:tblPr>
        <w:tblW w:w="5004" w:type="pct"/>
        <w:tblLook w:val="04A0" w:firstRow="1" w:lastRow="0" w:firstColumn="1" w:lastColumn="0" w:noHBand="0" w:noVBand="1"/>
      </w:tblPr>
      <w:tblGrid>
        <w:gridCol w:w="2974"/>
        <w:gridCol w:w="2717"/>
        <w:gridCol w:w="2821"/>
      </w:tblGrid>
      <w:tr w:rsidR="00791E53" w:rsidRPr="00D16198" w14:paraId="68A373AA" w14:textId="77777777" w:rsidTr="000C084B">
        <w:tc>
          <w:tcPr>
            <w:tcW w:w="174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F161A1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Ulceration (U)</w:t>
            </w:r>
          </w:p>
        </w:tc>
        <w:tc>
          <w:tcPr>
            <w:tcW w:w="159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3B3640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Fistula/abscess (F)</w:t>
            </w:r>
          </w:p>
        </w:tc>
        <w:tc>
          <w:tcPr>
            <w:tcW w:w="165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9D110A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Stricture (S)</w:t>
            </w:r>
          </w:p>
        </w:tc>
      </w:tr>
      <w:tr w:rsidR="00791E53" w:rsidRPr="00D16198" w14:paraId="3CDC9CDE" w14:textId="77777777" w:rsidTr="000C084B">
        <w:tc>
          <w:tcPr>
            <w:tcW w:w="174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992217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Not present-0</w:t>
            </w:r>
          </w:p>
        </w:tc>
        <w:tc>
          <w:tcPr>
            <w:tcW w:w="159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BDA452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Not present-0</w:t>
            </w:r>
          </w:p>
        </w:tc>
        <w:tc>
          <w:tcPr>
            <w:tcW w:w="165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55C111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Not present-0</w:t>
            </w:r>
          </w:p>
        </w:tc>
      </w:tr>
      <w:tr w:rsidR="00791E53" w:rsidRPr="00D16198" w14:paraId="3A59DF02" w14:textId="77777777" w:rsidTr="000C084B">
        <w:tc>
          <w:tcPr>
            <w:tcW w:w="1747" w:type="pct"/>
            <w:tcBorders>
              <w:bottom w:val="nil"/>
            </w:tcBorders>
            <w:hideMark/>
          </w:tcPr>
          <w:p w14:paraId="767AB581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Superficial fissures-1</w:t>
            </w:r>
          </w:p>
        </w:tc>
        <w:tc>
          <w:tcPr>
            <w:tcW w:w="1596" w:type="pct"/>
            <w:tcBorders>
              <w:bottom w:val="nil"/>
            </w:tcBorders>
            <w:hideMark/>
          </w:tcPr>
          <w:p w14:paraId="5C92134B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Lower/superficial-1</w:t>
            </w:r>
          </w:p>
        </w:tc>
        <w:tc>
          <w:tcPr>
            <w:tcW w:w="1657" w:type="pct"/>
            <w:tcBorders>
              <w:bottom w:val="nil"/>
            </w:tcBorders>
            <w:hideMark/>
          </w:tcPr>
          <w:p w14:paraId="6AFB00C8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Reversible stricture (spasm/membranous)-1</w:t>
            </w:r>
          </w:p>
        </w:tc>
      </w:tr>
      <w:tr w:rsidR="00791E53" w:rsidRPr="00D16198" w14:paraId="383F607C" w14:textId="77777777" w:rsidTr="000C084B">
        <w:tc>
          <w:tcPr>
            <w:tcW w:w="1747" w:type="pct"/>
            <w:tcBorders>
              <w:top w:val="nil"/>
              <w:bottom w:val="nil"/>
            </w:tcBorders>
            <w:hideMark/>
          </w:tcPr>
          <w:p w14:paraId="24CD2E5D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a. Posterior and/or anterior</w:t>
            </w:r>
          </w:p>
        </w:tc>
        <w:tc>
          <w:tcPr>
            <w:tcW w:w="1596" w:type="pct"/>
            <w:tcBorders>
              <w:top w:val="nil"/>
              <w:bottom w:val="nil"/>
            </w:tcBorders>
            <w:hideMark/>
          </w:tcPr>
          <w:p w14:paraId="6E786911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a. Perianal</w:t>
            </w:r>
          </w:p>
        </w:tc>
        <w:tc>
          <w:tcPr>
            <w:tcW w:w="1657" w:type="pct"/>
            <w:tcBorders>
              <w:top w:val="nil"/>
              <w:bottom w:val="nil"/>
            </w:tcBorders>
            <w:hideMark/>
          </w:tcPr>
          <w:p w14:paraId="1C63B5BA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a. Anal canal-spasm</w:t>
            </w:r>
          </w:p>
        </w:tc>
      </w:tr>
      <w:tr w:rsidR="00791E53" w:rsidRPr="00D16198" w14:paraId="7AA7479E" w14:textId="77777777" w:rsidTr="000C084B">
        <w:tc>
          <w:tcPr>
            <w:tcW w:w="1747" w:type="pct"/>
            <w:tcBorders>
              <w:top w:val="nil"/>
              <w:bottom w:val="nil"/>
            </w:tcBorders>
            <w:hideMark/>
          </w:tcPr>
          <w:p w14:paraId="72654C8F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b. Lateral</w:t>
            </w:r>
          </w:p>
        </w:tc>
        <w:tc>
          <w:tcPr>
            <w:tcW w:w="1596" w:type="pct"/>
            <w:tcBorders>
              <w:top w:val="nil"/>
              <w:bottom w:val="nil"/>
            </w:tcBorders>
            <w:hideMark/>
          </w:tcPr>
          <w:p w14:paraId="33371026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 xml:space="preserve">b. </w:t>
            </w:r>
            <w:proofErr w:type="spellStart"/>
            <w:r w:rsidRPr="00794B91">
              <w:rPr>
                <w:sz w:val="24"/>
              </w:rPr>
              <w:t>Anovulval</w:t>
            </w:r>
            <w:proofErr w:type="spellEnd"/>
            <w:r w:rsidRPr="00794B91">
              <w:rPr>
                <w:sz w:val="24"/>
              </w:rPr>
              <w:t xml:space="preserve">, </w:t>
            </w:r>
            <w:proofErr w:type="spellStart"/>
            <w:r w:rsidRPr="00794B91">
              <w:rPr>
                <w:sz w:val="24"/>
              </w:rPr>
              <w:t>anoscrotal</w:t>
            </w:r>
            <w:proofErr w:type="spellEnd"/>
          </w:p>
        </w:tc>
        <w:tc>
          <w:tcPr>
            <w:tcW w:w="1657" w:type="pct"/>
            <w:tcBorders>
              <w:top w:val="nil"/>
              <w:bottom w:val="nil"/>
            </w:tcBorders>
            <w:hideMark/>
          </w:tcPr>
          <w:p w14:paraId="62734191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b. Low rectum-membranous</w:t>
            </w:r>
          </w:p>
        </w:tc>
      </w:tr>
      <w:tr w:rsidR="00791E53" w:rsidRPr="00D16198" w14:paraId="6BE14F13" w14:textId="77777777" w:rsidTr="000C084B">
        <w:tc>
          <w:tcPr>
            <w:tcW w:w="1747" w:type="pct"/>
            <w:tcBorders>
              <w:top w:val="nil"/>
              <w:bottom w:val="nil"/>
            </w:tcBorders>
            <w:hideMark/>
          </w:tcPr>
          <w:p w14:paraId="7E736078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c. With gross skin tags</w:t>
            </w:r>
          </w:p>
        </w:tc>
        <w:tc>
          <w:tcPr>
            <w:tcW w:w="1596" w:type="pct"/>
            <w:tcBorders>
              <w:top w:val="nil"/>
              <w:bottom w:val="nil"/>
            </w:tcBorders>
            <w:hideMark/>
          </w:tcPr>
          <w:p w14:paraId="2B48E756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 xml:space="preserve">c. </w:t>
            </w:r>
            <w:proofErr w:type="spellStart"/>
            <w:r w:rsidRPr="00794B91">
              <w:rPr>
                <w:sz w:val="24"/>
              </w:rPr>
              <w:t>Intersphincteric</w:t>
            </w:r>
            <w:proofErr w:type="spellEnd"/>
          </w:p>
        </w:tc>
        <w:tc>
          <w:tcPr>
            <w:tcW w:w="1657" w:type="pct"/>
            <w:tcBorders>
              <w:top w:val="nil"/>
              <w:bottom w:val="nil"/>
            </w:tcBorders>
            <w:hideMark/>
          </w:tcPr>
          <w:p w14:paraId="26DF9EF1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c. Spasm with severe pain, no sepsis identified</w:t>
            </w:r>
          </w:p>
        </w:tc>
      </w:tr>
      <w:tr w:rsidR="00791E53" w:rsidRPr="00D16198" w14:paraId="1AAA83C1" w14:textId="77777777" w:rsidTr="000C084B">
        <w:tc>
          <w:tcPr>
            <w:tcW w:w="1747" w:type="pct"/>
            <w:tcBorders>
              <w:top w:val="nil"/>
              <w:bottom w:val="single" w:sz="4" w:space="0" w:color="auto"/>
            </w:tcBorders>
            <w:hideMark/>
          </w:tcPr>
          <w:p w14:paraId="3DA38FB4" w14:textId="77777777" w:rsidR="00791E53" w:rsidRPr="00794B91" w:rsidRDefault="00791E53" w:rsidP="000C084B">
            <w:pPr>
              <w:rPr>
                <w:sz w:val="24"/>
              </w:rPr>
            </w:pPr>
          </w:p>
        </w:tc>
        <w:tc>
          <w:tcPr>
            <w:tcW w:w="1596" w:type="pct"/>
            <w:tcBorders>
              <w:top w:val="nil"/>
              <w:bottom w:val="single" w:sz="4" w:space="0" w:color="auto"/>
            </w:tcBorders>
            <w:hideMark/>
          </w:tcPr>
          <w:p w14:paraId="46CCB359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d. Anovaginal</w:t>
            </w:r>
          </w:p>
        </w:tc>
        <w:tc>
          <w:tcPr>
            <w:tcW w:w="1657" w:type="pct"/>
            <w:tcBorders>
              <w:top w:val="nil"/>
              <w:bottom w:val="single" w:sz="4" w:space="0" w:color="auto"/>
            </w:tcBorders>
            <w:hideMark/>
          </w:tcPr>
          <w:p w14:paraId="360937B2" w14:textId="77777777" w:rsidR="00791E53" w:rsidRPr="00794B91" w:rsidRDefault="00791E53" w:rsidP="000C084B">
            <w:pPr>
              <w:rPr>
                <w:sz w:val="24"/>
              </w:rPr>
            </w:pPr>
          </w:p>
        </w:tc>
      </w:tr>
      <w:tr w:rsidR="00791E53" w:rsidRPr="00D16198" w14:paraId="4F1C2D15" w14:textId="77777777" w:rsidTr="000C084B">
        <w:tc>
          <w:tcPr>
            <w:tcW w:w="1747" w:type="pct"/>
            <w:tcBorders>
              <w:bottom w:val="nil"/>
            </w:tcBorders>
            <w:hideMark/>
          </w:tcPr>
          <w:p w14:paraId="1A8D3FA8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Cavitating ulcers-2</w:t>
            </w:r>
          </w:p>
        </w:tc>
        <w:tc>
          <w:tcPr>
            <w:tcW w:w="1596" w:type="pct"/>
            <w:tcBorders>
              <w:bottom w:val="nil"/>
            </w:tcBorders>
            <w:hideMark/>
          </w:tcPr>
          <w:p w14:paraId="37CFE0E1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High/complex-2</w:t>
            </w:r>
          </w:p>
        </w:tc>
        <w:tc>
          <w:tcPr>
            <w:tcW w:w="1657" w:type="pct"/>
            <w:tcBorders>
              <w:bottom w:val="nil"/>
            </w:tcBorders>
            <w:hideMark/>
          </w:tcPr>
          <w:p w14:paraId="3CF2F134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Irreversible stricture (severe fibrotic)-2</w:t>
            </w:r>
          </w:p>
        </w:tc>
      </w:tr>
      <w:tr w:rsidR="00791E53" w:rsidRPr="00D16198" w14:paraId="1046FC7E" w14:textId="77777777" w:rsidTr="000C084B">
        <w:tc>
          <w:tcPr>
            <w:tcW w:w="1747" w:type="pct"/>
            <w:tcBorders>
              <w:top w:val="nil"/>
              <w:bottom w:val="nil"/>
            </w:tcBorders>
            <w:hideMark/>
          </w:tcPr>
          <w:p w14:paraId="06FA6CA1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a. Anal canal</w:t>
            </w:r>
          </w:p>
        </w:tc>
        <w:tc>
          <w:tcPr>
            <w:tcW w:w="1596" w:type="pct"/>
            <w:tcBorders>
              <w:top w:val="nil"/>
              <w:bottom w:val="nil"/>
            </w:tcBorders>
            <w:hideMark/>
          </w:tcPr>
          <w:p w14:paraId="5026027A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 xml:space="preserve">a. Blind </w:t>
            </w:r>
            <w:proofErr w:type="spellStart"/>
            <w:r w:rsidRPr="00794B91">
              <w:rPr>
                <w:sz w:val="24"/>
              </w:rPr>
              <w:t>supralevator</w:t>
            </w:r>
            <w:proofErr w:type="spellEnd"/>
          </w:p>
        </w:tc>
        <w:tc>
          <w:tcPr>
            <w:tcW w:w="1657" w:type="pct"/>
            <w:tcBorders>
              <w:top w:val="nil"/>
              <w:bottom w:val="nil"/>
            </w:tcBorders>
            <w:hideMark/>
          </w:tcPr>
          <w:p w14:paraId="5D39DFAE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a. Anal stenosis</w:t>
            </w:r>
          </w:p>
        </w:tc>
      </w:tr>
      <w:tr w:rsidR="00791E53" w:rsidRPr="00D16198" w14:paraId="013F2B92" w14:textId="77777777" w:rsidTr="000C084B">
        <w:tc>
          <w:tcPr>
            <w:tcW w:w="1747" w:type="pct"/>
            <w:tcBorders>
              <w:top w:val="nil"/>
              <w:bottom w:val="nil"/>
            </w:tcBorders>
            <w:hideMark/>
          </w:tcPr>
          <w:p w14:paraId="0E511EEE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b. Lower rectum</w:t>
            </w:r>
          </w:p>
        </w:tc>
        <w:tc>
          <w:tcPr>
            <w:tcW w:w="1596" w:type="pct"/>
            <w:tcBorders>
              <w:top w:val="nil"/>
              <w:bottom w:val="nil"/>
            </w:tcBorders>
            <w:hideMark/>
          </w:tcPr>
          <w:p w14:paraId="591C49EE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b. High direct (anorectal)</w:t>
            </w:r>
          </w:p>
        </w:tc>
        <w:tc>
          <w:tcPr>
            <w:tcW w:w="1657" w:type="pct"/>
            <w:tcBorders>
              <w:top w:val="nil"/>
              <w:bottom w:val="nil"/>
            </w:tcBorders>
            <w:hideMark/>
          </w:tcPr>
          <w:p w14:paraId="2D4D1584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 xml:space="preserve">b. </w:t>
            </w:r>
            <w:proofErr w:type="spellStart"/>
            <w:r w:rsidRPr="00794B91">
              <w:rPr>
                <w:sz w:val="24"/>
              </w:rPr>
              <w:t>Extrarectal</w:t>
            </w:r>
            <w:proofErr w:type="spellEnd"/>
            <w:r w:rsidRPr="00794B91">
              <w:rPr>
                <w:sz w:val="24"/>
              </w:rPr>
              <w:t xml:space="preserve"> stricture</w:t>
            </w:r>
          </w:p>
        </w:tc>
      </w:tr>
      <w:tr w:rsidR="00791E53" w:rsidRPr="00D16198" w14:paraId="5AB242FE" w14:textId="77777777" w:rsidTr="000C084B">
        <w:tc>
          <w:tcPr>
            <w:tcW w:w="1747" w:type="pct"/>
            <w:tcBorders>
              <w:top w:val="nil"/>
              <w:bottom w:val="nil"/>
            </w:tcBorders>
            <w:hideMark/>
          </w:tcPr>
          <w:p w14:paraId="6F771F82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c. With extension to perineal skin</w:t>
            </w:r>
          </w:p>
        </w:tc>
        <w:tc>
          <w:tcPr>
            <w:tcW w:w="1596" w:type="pct"/>
            <w:tcBorders>
              <w:top w:val="nil"/>
              <w:bottom w:val="nil"/>
            </w:tcBorders>
            <w:hideMark/>
          </w:tcPr>
          <w:p w14:paraId="4800A328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c. High complex</w:t>
            </w:r>
          </w:p>
        </w:tc>
        <w:tc>
          <w:tcPr>
            <w:tcW w:w="1657" w:type="pct"/>
            <w:tcBorders>
              <w:top w:val="nil"/>
              <w:bottom w:val="nil"/>
            </w:tcBorders>
            <w:hideMark/>
          </w:tcPr>
          <w:p w14:paraId="5B800E52" w14:textId="77777777" w:rsidR="00791E53" w:rsidRPr="00794B91" w:rsidRDefault="00791E53" w:rsidP="000C084B">
            <w:pPr>
              <w:rPr>
                <w:sz w:val="24"/>
              </w:rPr>
            </w:pPr>
          </w:p>
        </w:tc>
      </w:tr>
      <w:tr w:rsidR="00791E53" w:rsidRPr="00D16198" w14:paraId="3A2E4B44" w14:textId="77777777" w:rsidTr="000C084B">
        <w:tc>
          <w:tcPr>
            <w:tcW w:w="1747" w:type="pct"/>
            <w:tcBorders>
              <w:top w:val="nil"/>
              <w:bottom w:val="nil"/>
            </w:tcBorders>
            <w:hideMark/>
          </w:tcPr>
          <w:p w14:paraId="03C0F700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(aggressive ulceration)</w:t>
            </w:r>
          </w:p>
        </w:tc>
        <w:tc>
          <w:tcPr>
            <w:tcW w:w="1596" w:type="pct"/>
            <w:tcBorders>
              <w:top w:val="nil"/>
              <w:bottom w:val="nil"/>
            </w:tcBorders>
            <w:hideMark/>
          </w:tcPr>
          <w:p w14:paraId="1CD05D9F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d. Rectovaginal</w:t>
            </w:r>
          </w:p>
        </w:tc>
        <w:tc>
          <w:tcPr>
            <w:tcW w:w="1657" w:type="pct"/>
            <w:tcBorders>
              <w:top w:val="nil"/>
              <w:bottom w:val="nil"/>
            </w:tcBorders>
            <w:hideMark/>
          </w:tcPr>
          <w:p w14:paraId="00A44D18" w14:textId="77777777" w:rsidR="00791E53" w:rsidRPr="00794B91" w:rsidRDefault="00791E53" w:rsidP="000C084B">
            <w:pPr>
              <w:rPr>
                <w:sz w:val="24"/>
              </w:rPr>
            </w:pPr>
          </w:p>
        </w:tc>
      </w:tr>
      <w:tr w:rsidR="00791E53" w:rsidRPr="00D16198" w14:paraId="2E2B58AE" w14:textId="77777777" w:rsidTr="000C084B">
        <w:tc>
          <w:tcPr>
            <w:tcW w:w="1747" w:type="pct"/>
            <w:tcBorders>
              <w:top w:val="nil"/>
              <w:bottom w:val="single" w:sz="4" w:space="0" w:color="auto"/>
            </w:tcBorders>
            <w:hideMark/>
          </w:tcPr>
          <w:p w14:paraId="1D0A365D" w14:textId="77777777" w:rsidR="00791E53" w:rsidRPr="00794B91" w:rsidRDefault="00791E53" w:rsidP="000C084B">
            <w:pPr>
              <w:rPr>
                <w:sz w:val="24"/>
              </w:rPr>
            </w:pPr>
          </w:p>
        </w:tc>
        <w:tc>
          <w:tcPr>
            <w:tcW w:w="1596" w:type="pct"/>
            <w:tcBorders>
              <w:top w:val="nil"/>
              <w:bottom w:val="single" w:sz="4" w:space="0" w:color="auto"/>
            </w:tcBorders>
            <w:hideMark/>
          </w:tcPr>
          <w:p w14:paraId="2BD457BE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 xml:space="preserve">e. </w:t>
            </w:r>
            <w:proofErr w:type="spellStart"/>
            <w:r w:rsidRPr="00794B91">
              <w:rPr>
                <w:sz w:val="24"/>
              </w:rPr>
              <w:t>Ileoperineal</w:t>
            </w:r>
            <w:proofErr w:type="spellEnd"/>
          </w:p>
        </w:tc>
        <w:tc>
          <w:tcPr>
            <w:tcW w:w="1657" w:type="pct"/>
            <w:tcBorders>
              <w:top w:val="nil"/>
              <w:bottom w:val="single" w:sz="4" w:space="0" w:color="auto"/>
            </w:tcBorders>
            <w:hideMark/>
          </w:tcPr>
          <w:p w14:paraId="0C36D238" w14:textId="77777777" w:rsidR="00791E53" w:rsidRPr="00794B91" w:rsidRDefault="00791E53" w:rsidP="000C084B">
            <w:pPr>
              <w:rPr>
                <w:sz w:val="24"/>
              </w:rPr>
            </w:pPr>
          </w:p>
        </w:tc>
      </w:tr>
      <w:tr w:rsidR="00791E53" w:rsidRPr="00D16198" w14:paraId="253BEE19" w14:textId="77777777" w:rsidTr="000C084B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F5D6BD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Addition to Hughes/Cardiff Classification (1992)</w:t>
            </w:r>
          </w:p>
        </w:tc>
      </w:tr>
      <w:tr w:rsidR="00791E53" w:rsidRPr="00D16198" w14:paraId="6FC0A2E8" w14:textId="77777777" w:rsidTr="000C084B">
        <w:tc>
          <w:tcPr>
            <w:tcW w:w="174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29FBF8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Associated anal conditions (A)</w:t>
            </w:r>
          </w:p>
        </w:tc>
        <w:tc>
          <w:tcPr>
            <w:tcW w:w="159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B4061F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Proximal intestinal disease (P)</w:t>
            </w:r>
          </w:p>
        </w:tc>
        <w:tc>
          <w:tcPr>
            <w:tcW w:w="165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5BD9D5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Disease activity (in anal locations) (D)</w:t>
            </w:r>
          </w:p>
        </w:tc>
      </w:tr>
      <w:tr w:rsidR="00791E53" w:rsidRPr="00D16198" w14:paraId="5B0D2900" w14:textId="77777777" w:rsidTr="000C084B">
        <w:tc>
          <w:tcPr>
            <w:tcW w:w="1747" w:type="pct"/>
            <w:tcBorders>
              <w:top w:val="single" w:sz="4" w:space="0" w:color="auto"/>
            </w:tcBorders>
            <w:hideMark/>
          </w:tcPr>
          <w:p w14:paraId="4C369903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lastRenderedPageBreak/>
              <w:t>None-0</w:t>
            </w:r>
          </w:p>
        </w:tc>
        <w:tc>
          <w:tcPr>
            <w:tcW w:w="1596" w:type="pct"/>
            <w:tcBorders>
              <w:top w:val="single" w:sz="4" w:space="0" w:color="auto"/>
            </w:tcBorders>
            <w:hideMark/>
          </w:tcPr>
          <w:p w14:paraId="6598F64F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No proximal disease-0</w:t>
            </w:r>
          </w:p>
        </w:tc>
        <w:tc>
          <w:tcPr>
            <w:tcW w:w="1657" w:type="pct"/>
            <w:tcBorders>
              <w:top w:val="single" w:sz="4" w:space="0" w:color="auto"/>
            </w:tcBorders>
            <w:hideMark/>
          </w:tcPr>
          <w:p w14:paraId="382E15F5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Active-1</w:t>
            </w:r>
          </w:p>
        </w:tc>
      </w:tr>
      <w:tr w:rsidR="00791E53" w:rsidRPr="00D16198" w14:paraId="1E04A281" w14:textId="77777777" w:rsidTr="000C084B">
        <w:tc>
          <w:tcPr>
            <w:tcW w:w="1747" w:type="pct"/>
            <w:hideMark/>
          </w:tcPr>
          <w:p w14:paraId="22EACC67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Hemorrhoids-1</w:t>
            </w:r>
          </w:p>
        </w:tc>
        <w:tc>
          <w:tcPr>
            <w:tcW w:w="1596" w:type="pct"/>
            <w:hideMark/>
          </w:tcPr>
          <w:p w14:paraId="24B0585F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Contiguous rectal disease-1</w:t>
            </w:r>
          </w:p>
        </w:tc>
        <w:tc>
          <w:tcPr>
            <w:tcW w:w="1657" w:type="pct"/>
            <w:hideMark/>
          </w:tcPr>
          <w:p w14:paraId="1C3AFCE5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Inactive-2</w:t>
            </w:r>
          </w:p>
        </w:tc>
      </w:tr>
      <w:tr w:rsidR="00791E53" w:rsidRPr="00D16198" w14:paraId="14AB7121" w14:textId="77777777" w:rsidTr="000C084B">
        <w:tc>
          <w:tcPr>
            <w:tcW w:w="1747" w:type="pct"/>
            <w:hideMark/>
          </w:tcPr>
          <w:p w14:paraId="32DAE304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Malignancy-2</w:t>
            </w:r>
          </w:p>
        </w:tc>
        <w:tc>
          <w:tcPr>
            <w:tcW w:w="1596" w:type="pct"/>
            <w:hideMark/>
          </w:tcPr>
          <w:p w14:paraId="1243D41E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Colon (rectum spared)-2</w:t>
            </w:r>
          </w:p>
        </w:tc>
        <w:tc>
          <w:tcPr>
            <w:tcW w:w="1657" w:type="pct"/>
            <w:hideMark/>
          </w:tcPr>
          <w:p w14:paraId="4F2D3733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Inconclusive-3</w:t>
            </w:r>
          </w:p>
        </w:tc>
      </w:tr>
      <w:tr w:rsidR="00791E53" w:rsidRPr="00D16198" w14:paraId="4FCAABDA" w14:textId="77777777" w:rsidTr="000C084B">
        <w:tc>
          <w:tcPr>
            <w:tcW w:w="1747" w:type="pct"/>
            <w:hideMark/>
          </w:tcPr>
          <w:p w14:paraId="101FAB0D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Other (specify)-3</w:t>
            </w:r>
          </w:p>
        </w:tc>
        <w:tc>
          <w:tcPr>
            <w:tcW w:w="1596" w:type="pct"/>
            <w:hideMark/>
          </w:tcPr>
          <w:p w14:paraId="29F1BDB5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Small intestine-3</w:t>
            </w:r>
          </w:p>
        </w:tc>
        <w:tc>
          <w:tcPr>
            <w:tcW w:w="1657" w:type="pct"/>
            <w:hideMark/>
          </w:tcPr>
          <w:p w14:paraId="3A079422" w14:textId="77777777" w:rsidR="00791E53" w:rsidRPr="00794B91" w:rsidRDefault="00791E53" w:rsidP="000C084B">
            <w:pPr>
              <w:rPr>
                <w:sz w:val="24"/>
              </w:rPr>
            </w:pPr>
          </w:p>
        </w:tc>
      </w:tr>
      <w:tr w:rsidR="00791E53" w:rsidRPr="00D16198" w14:paraId="380CAAC8" w14:textId="77777777" w:rsidTr="000C084B">
        <w:tc>
          <w:tcPr>
            <w:tcW w:w="1747" w:type="pct"/>
            <w:tcBorders>
              <w:bottom w:val="single" w:sz="4" w:space="0" w:color="auto"/>
            </w:tcBorders>
            <w:hideMark/>
          </w:tcPr>
          <w:p w14:paraId="2D2F9952" w14:textId="77777777" w:rsidR="00791E53" w:rsidRPr="00794B91" w:rsidRDefault="00791E53" w:rsidP="000C084B">
            <w:pPr>
              <w:rPr>
                <w:sz w:val="24"/>
              </w:rPr>
            </w:pPr>
          </w:p>
        </w:tc>
        <w:tc>
          <w:tcPr>
            <w:tcW w:w="1596" w:type="pct"/>
            <w:tcBorders>
              <w:bottom w:val="single" w:sz="4" w:space="0" w:color="auto"/>
            </w:tcBorders>
            <w:hideMark/>
          </w:tcPr>
          <w:p w14:paraId="1619B170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Investigation incomplete-4</w:t>
            </w:r>
          </w:p>
        </w:tc>
        <w:tc>
          <w:tcPr>
            <w:tcW w:w="1657" w:type="pct"/>
            <w:tcBorders>
              <w:bottom w:val="single" w:sz="4" w:space="0" w:color="auto"/>
            </w:tcBorders>
            <w:hideMark/>
          </w:tcPr>
          <w:p w14:paraId="72B8D693" w14:textId="77777777" w:rsidR="00791E53" w:rsidRPr="00794B91" w:rsidRDefault="00791E53" w:rsidP="000C084B">
            <w:pPr>
              <w:rPr>
                <w:sz w:val="24"/>
              </w:rPr>
            </w:pPr>
          </w:p>
        </w:tc>
      </w:tr>
    </w:tbl>
    <w:p w14:paraId="59008B5A" w14:textId="77777777" w:rsidR="00791E53" w:rsidRPr="00794B91" w:rsidRDefault="00791E53" w:rsidP="00791E53">
      <w:pPr>
        <w:rPr>
          <w:sz w:val="24"/>
        </w:rPr>
      </w:pPr>
    </w:p>
    <w:p w14:paraId="04EEED97" w14:textId="77777777" w:rsidR="00791E53" w:rsidRPr="00794B91" w:rsidRDefault="00791E53" w:rsidP="00791E53">
      <w:pPr>
        <w:rPr>
          <w:sz w:val="24"/>
        </w:rPr>
      </w:pPr>
      <w:r w:rsidRPr="00794B91">
        <w:rPr>
          <w:sz w:val="24"/>
        </w:rPr>
        <w:br w:type="page"/>
      </w:r>
    </w:p>
    <w:p w14:paraId="5D1D70ED" w14:textId="3C8B4C39" w:rsidR="00791E53" w:rsidRPr="00794B91" w:rsidRDefault="00791E53" w:rsidP="00791E53">
      <w:pPr>
        <w:pStyle w:val="Heading2"/>
      </w:pPr>
      <w:r>
        <w:lastRenderedPageBreak/>
        <w:t xml:space="preserve">Supplementary </w:t>
      </w:r>
      <w:r w:rsidRPr="00794B91">
        <w:t xml:space="preserve">Table </w:t>
      </w:r>
      <w:r>
        <w:t>1</w:t>
      </w:r>
      <w:r w:rsidRPr="00794B91">
        <w:t>3. Perianal CD Activity Index (PDAI)</w:t>
      </w:r>
      <w:r>
        <w:t xml:space="preserve"> </w:t>
      </w:r>
      <w:r>
        <w:rPr>
          <w:noProof/>
        </w:rPr>
        <w:t>[</w:t>
      </w:r>
      <w:r w:rsidR="0086395D">
        <w:rPr>
          <w:noProof/>
        </w:rPr>
        <w:t>14</w:t>
      </w:r>
      <w:r w:rsidR="00DE7830">
        <w:rPr>
          <w:noProof/>
        </w:rPr>
        <w:t>7</w:t>
      </w:r>
      <w:r>
        <w:rPr>
          <w:noProof/>
        </w:rPr>
        <w:t>]</w:t>
      </w:r>
      <w:r w:rsidRPr="00794B91">
        <w:t>.</w:t>
      </w:r>
    </w:p>
    <w:tbl>
      <w:tblPr>
        <w:tblpPr w:leftFromText="180" w:rightFromText="180" w:vertAnchor="text" w:horzAnchor="margin" w:tblpY="171"/>
        <w:tblW w:w="4519" w:type="pct"/>
        <w:tblLook w:val="04A0" w:firstRow="1" w:lastRow="0" w:firstColumn="1" w:lastColumn="0" w:noHBand="0" w:noVBand="1"/>
      </w:tblPr>
      <w:tblGrid>
        <w:gridCol w:w="2636"/>
        <w:gridCol w:w="763"/>
        <w:gridCol w:w="4288"/>
      </w:tblGrid>
      <w:tr w:rsidR="00791E53" w:rsidRPr="00D16198" w14:paraId="07A025CF" w14:textId="77777777" w:rsidTr="000C08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822158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446005E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Score</w:t>
            </w:r>
          </w:p>
        </w:tc>
        <w:tc>
          <w:tcPr>
            <w:tcW w:w="28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88CFFE" w14:textId="77777777" w:rsidR="00791E53" w:rsidRPr="00794B91" w:rsidRDefault="00791E53" w:rsidP="000C084B">
            <w:pPr>
              <w:rPr>
                <w:sz w:val="24"/>
              </w:rPr>
            </w:pPr>
          </w:p>
        </w:tc>
      </w:tr>
      <w:tr w:rsidR="00791E53" w:rsidRPr="00D16198" w14:paraId="30C4552E" w14:textId="77777777" w:rsidTr="000C084B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D72435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Dischar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94CCF6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0</w:t>
            </w:r>
          </w:p>
        </w:tc>
        <w:tc>
          <w:tcPr>
            <w:tcW w:w="28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87CCAF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No discharge</w:t>
            </w:r>
          </w:p>
        </w:tc>
      </w:tr>
      <w:tr w:rsidR="00791E53" w:rsidRPr="00D16198" w14:paraId="01CCBC29" w14:textId="77777777" w:rsidTr="000C084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048612" w14:textId="77777777" w:rsidR="00791E53" w:rsidRPr="00794B91" w:rsidRDefault="00791E53" w:rsidP="000C084B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9861DF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1</w:t>
            </w:r>
          </w:p>
        </w:tc>
        <w:tc>
          <w:tcPr>
            <w:tcW w:w="28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EF48E9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Minimal mucous discharge</w:t>
            </w:r>
          </w:p>
        </w:tc>
      </w:tr>
      <w:tr w:rsidR="00791E53" w:rsidRPr="00D16198" w14:paraId="497B1B3A" w14:textId="77777777" w:rsidTr="000C084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5B1623" w14:textId="77777777" w:rsidR="00791E53" w:rsidRPr="00794B91" w:rsidRDefault="00791E53" w:rsidP="000C084B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6CFAC3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2</w:t>
            </w:r>
          </w:p>
        </w:tc>
        <w:tc>
          <w:tcPr>
            <w:tcW w:w="28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DCBE3D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Moderate mucous or purulent discharge</w:t>
            </w:r>
          </w:p>
        </w:tc>
      </w:tr>
      <w:tr w:rsidR="00791E53" w:rsidRPr="00D16198" w14:paraId="23235F17" w14:textId="77777777" w:rsidTr="000C084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D05D95" w14:textId="77777777" w:rsidR="00791E53" w:rsidRPr="00794B91" w:rsidRDefault="00791E53" w:rsidP="000C084B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A2EAFA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3</w:t>
            </w:r>
          </w:p>
        </w:tc>
        <w:tc>
          <w:tcPr>
            <w:tcW w:w="28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1D6E76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Substantial discharge</w:t>
            </w:r>
          </w:p>
        </w:tc>
      </w:tr>
      <w:tr w:rsidR="00791E53" w:rsidRPr="00D16198" w14:paraId="54468DE6" w14:textId="77777777" w:rsidTr="000C084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03AE01" w14:textId="77777777" w:rsidR="00791E53" w:rsidRPr="00794B91" w:rsidRDefault="00791E53" w:rsidP="000C084B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371C20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4</w:t>
            </w:r>
          </w:p>
        </w:tc>
        <w:tc>
          <w:tcPr>
            <w:tcW w:w="28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3EE792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Gross fecal soiling</w:t>
            </w:r>
          </w:p>
        </w:tc>
      </w:tr>
      <w:tr w:rsidR="00791E53" w:rsidRPr="00D16198" w14:paraId="56520C4F" w14:textId="77777777" w:rsidTr="000C084B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BEA3CC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Pain and restriction of activit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9E8A85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0</w:t>
            </w:r>
          </w:p>
        </w:tc>
        <w:tc>
          <w:tcPr>
            <w:tcW w:w="28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35001C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No activity restriction</w:t>
            </w:r>
          </w:p>
        </w:tc>
      </w:tr>
      <w:tr w:rsidR="00791E53" w:rsidRPr="00D16198" w14:paraId="0088AFA1" w14:textId="77777777" w:rsidTr="000C084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AF203F" w14:textId="77777777" w:rsidR="00791E53" w:rsidRPr="00794B91" w:rsidRDefault="00791E53" w:rsidP="000C084B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74D9CA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1</w:t>
            </w:r>
          </w:p>
        </w:tc>
        <w:tc>
          <w:tcPr>
            <w:tcW w:w="28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D41078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Mild discomfort, no restriction</w:t>
            </w:r>
          </w:p>
        </w:tc>
      </w:tr>
      <w:tr w:rsidR="00791E53" w:rsidRPr="00D16198" w14:paraId="5EFEAD9D" w14:textId="77777777" w:rsidTr="000C084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C65369" w14:textId="77777777" w:rsidR="00791E53" w:rsidRPr="00794B91" w:rsidRDefault="00791E53" w:rsidP="000C084B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7AA528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2</w:t>
            </w:r>
          </w:p>
        </w:tc>
        <w:tc>
          <w:tcPr>
            <w:tcW w:w="28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1ED5D8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Moderate discomfort, some limitation activities</w:t>
            </w:r>
          </w:p>
        </w:tc>
      </w:tr>
      <w:tr w:rsidR="00791E53" w:rsidRPr="00D16198" w14:paraId="5B823E31" w14:textId="77777777" w:rsidTr="000C084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573A52" w14:textId="77777777" w:rsidR="00791E53" w:rsidRPr="00794B91" w:rsidRDefault="00791E53" w:rsidP="000C084B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655746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3</w:t>
            </w:r>
          </w:p>
        </w:tc>
        <w:tc>
          <w:tcPr>
            <w:tcW w:w="28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D1D918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Marked discomfort, marked limitation</w:t>
            </w:r>
          </w:p>
        </w:tc>
      </w:tr>
      <w:tr w:rsidR="00791E53" w:rsidRPr="00D16198" w14:paraId="25521A52" w14:textId="77777777" w:rsidTr="000C084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98BACA" w14:textId="77777777" w:rsidR="00791E53" w:rsidRPr="00794B91" w:rsidRDefault="00791E53" w:rsidP="000C084B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429AD2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4</w:t>
            </w:r>
          </w:p>
        </w:tc>
        <w:tc>
          <w:tcPr>
            <w:tcW w:w="28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3A300B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Severe pain, severe limitation</w:t>
            </w:r>
          </w:p>
        </w:tc>
      </w:tr>
      <w:tr w:rsidR="00791E53" w:rsidRPr="00D16198" w14:paraId="3A4DD91C" w14:textId="77777777" w:rsidTr="000C084B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C88D3C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Restriction of sexual ac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DF21A4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0</w:t>
            </w:r>
          </w:p>
        </w:tc>
        <w:tc>
          <w:tcPr>
            <w:tcW w:w="28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1A9187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No restriction sexual activity</w:t>
            </w:r>
          </w:p>
        </w:tc>
      </w:tr>
      <w:tr w:rsidR="00791E53" w:rsidRPr="00D16198" w14:paraId="6A22A2CB" w14:textId="77777777" w:rsidTr="000C084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8EE4C2" w14:textId="77777777" w:rsidR="00791E53" w:rsidRPr="00794B91" w:rsidRDefault="00791E53" w:rsidP="000C084B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EABB4C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1</w:t>
            </w:r>
          </w:p>
        </w:tc>
        <w:tc>
          <w:tcPr>
            <w:tcW w:w="28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201DC4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Slight restriction sexual activity</w:t>
            </w:r>
          </w:p>
        </w:tc>
      </w:tr>
      <w:tr w:rsidR="00791E53" w:rsidRPr="00D16198" w14:paraId="45A855CF" w14:textId="77777777" w:rsidTr="000C084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CC4799" w14:textId="77777777" w:rsidR="00791E53" w:rsidRPr="00794B91" w:rsidRDefault="00791E53" w:rsidP="000C084B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E38A1B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2</w:t>
            </w:r>
          </w:p>
        </w:tc>
        <w:tc>
          <w:tcPr>
            <w:tcW w:w="28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35F943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Moderate limitation sexual activity</w:t>
            </w:r>
          </w:p>
        </w:tc>
      </w:tr>
      <w:tr w:rsidR="00791E53" w:rsidRPr="00D16198" w14:paraId="1D20C3A6" w14:textId="77777777" w:rsidTr="000C084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F0B133" w14:textId="77777777" w:rsidR="00791E53" w:rsidRPr="00794B91" w:rsidRDefault="00791E53" w:rsidP="000C084B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CAEAE9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3</w:t>
            </w:r>
          </w:p>
        </w:tc>
        <w:tc>
          <w:tcPr>
            <w:tcW w:w="28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A2D060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Marked limitation sexual activity</w:t>
            </w:r>
          </w:p>
        </w:tc>
      </w:tr>
      <w:tr w:rsidR="00791E53" w:rsidRPr="00D16198" w14:paraId="12D34574" w14:textId="77777777" w:rsidTr="000C084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FE89CE" w14:textId="77777777" w:rsidR="00791E53" w:rsidRPr="00794B91" w:rsidRDefault="00791E53" w:rsidP="000C084B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F956CA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4</w:t>
            </w:r>
          </w:p>
        </w:tc>
        <w:tc>
          <w:tcPr>
            <w:tcW w:w="28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834AA4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Unable to engage in sexual activity</w:t>
            </w:r>
          </w:p>
        </w:tc>
      </w:tr>
      <w:tr w:rsidR="00791E53" w:rsidRPr="00D16198" w14:paraId="3D1C4DFA" w14:textId="77777777" w:rsidTr="000C084B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1C3EBE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Type of perianal dis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9FE36E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0</w:t>
            </w:r>
          </w:p>
        </w:tc>
        <w:tc>
          <w:tcPr>
            <w:tcW w:w="28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E4B5BA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No perianal disease or skin tags</w:t>
            </w:r>
          </w:p>
        </w:tc>
      </w:tr>
      <w:tr w:rsidR="00791E53" w:rsidRPr="00D16198" w14:paraId="78E1B29B" w14:textId="77777777" w:rsidTr="000C084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E84C83" w14:textId="77777777" w:rsidR="00791E53" w:rsidRPr="00794B91" w:rsidRDefault="00791E53" w:rsidP="000C084B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CBE527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1</w:t>
            </w:r>
          </w:p>
        </w:tc>
        <w:tc>
          <w:tcPr>
            <w:tcW w:w="28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22DF69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Anal fissure of mucosal tear</w:t>
            </w:r>
          </w:p>
        </w:tc>
      </w:tr>
      <w:tr w:rsidR="00791E53" w:rsidRPr="00D16198" w14:paraId="1F020AB9" w14:textId="77777777" w:rsidTr="000C084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8DE111" w14:textId="77777777" w:rsidR="00791E53" w:rsidRPr="00794B91" w:rsidRDefault="00791E53" w:rsidP="000C084B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000D49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2</w:t>
            </w:r>
          </w:p>
        </w:tc>
        <w:tc>
          <w:tcPr>
            <w:tcW w:w="28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0A87A1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&lt;3 Perianal fistulas</w:t>
            </w:r>
          </w:p>
        </w:tc>
      </w:tr>
      <w:tr w:rsidR="00791E53" w:rsidRPr="00D16198" w14:paraId="52DC06D8" w14:textId="77777777" w:rsidTr="000C084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622FE1" w14:textId="77777777" w:rsidR="00791E53" w:rsidRPr="00794B91" w:rsidRDefault="00791E53" w:rsidP="000C084B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D387F4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3</w:t>
            </w:r>
          </w:p>
        </w:tc>
        <w:tc>
          <w:tcPr>
            <w:tcW w:w="28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1384D7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&gt;3 Perianal fistulas</w:t>
            </w:r>
          </w:p>
        </w:tc>
      </w:tr>
      <w:tr w:rsidR="00791E53" w:rsidRPr="00D16198" w14:paraId="03239FB3" w14:textId="77777777" w:rsidTr="000C084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FF6508" w14:textId="77777777" w:rsidR="00791E53" w:rsidRPr="00794B91" w:rsidRDefault="00791E53" w:rsidP="000C084B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D3D892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4</w:t>
            </w:r>
          </w:p>
        </w:tc>
        <w:tc>
          <w:tcPr>
            <w:tcW w:w="28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282BC3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 xml:space="preserve">Anal sphincter ulceration of fistula with </w:t>
            </w:r>
            <w:r w:rsidRPr="00794B91">
              <w:rPr>
                <w:sz w:val="24"/>
              </w:rPr>
              <w:lastRenderedPageBreak/>
              <w:t>significant undermining of skin</w:t>
            </w:r>
          </w:p>
        </w:tc>
      </w:tr>
      <w:tr w:rsidR="00791E53" w:rsidRPr="00D16198" w14:paraId="365D937B" w14:textId="77777777" w:rsidTr="000C084B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B250ED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lastRenderedPageBreak/>
              <w:t>Degree of indu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D73EBC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0</w:t>
            </w:r>
          </w:p>
        </w:tc>
        <w:tc>
          <w:tcPr>
            <w:tcW w:w="28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8E8A54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No induration</w:t>
            </w:r>
          </w:p>
        </w:tc>
      </w:tr>
      <w:tr w:rsidR="00791E53" w:rsidRPr="00D16198" w14:paraId="0CE80687" w14:textId="77777777" w:rsidTr="000C084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EF9CCA" w14:textId="77777777" w:rsidR="00791E53" w:rsidRPr="00794B91" w:rsidRDefault="00791E53" w:rsidP="000C084B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5ED9B0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1</w:t>
            </w:r>
          </w:p>
        </w:tc>
        <w:tc>
          <w:tcPr>
            <w:tcW w:w="28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D1E26C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Minimal induration</w:t>
            </w:r>
          </w:p>
        </w:tc>
      </w:tr>
      <w:tr w:rsidR="00791E53" w:rsidRPr="00D16198" w14:paraId="66750E9F" w14:textId="77777777" w:rsidTr="000C084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4F32D9" w14:textId="77777777" w:rsidR="00791E53" w:rsidRPr="00794B91" w:rsidRDefault="00791E53" w:rsidP="000C084B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5E8573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2</w:t>
            </w:r>
          </w:p>
        </w:tc>
        <w:tc>
          <w:tcPr>
            <w:tcW w:w="28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3265B7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Moderate induration</w:t>
            </w:r>
          </w:p>
        </w:tc>
      </w:tr>
      <w:tr w:rsidR="00791E53" w:rsidRPr="00D16198" w14:paraId="25F9DA67" w14:textId="77777777" w:rsidTr="000C084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BECE3E" w14:textId="77777777" w:rsidR="00791E53" w:rsidRPr="00794B91" w:rsidRDefault="00791E53" w:rsidP="000C084B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FAEA41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3</w:t>
            </w:r>
          </w:p>
        </w:tc>
        <w:tc>
          <w:tcPr>
            <w:tcW w:w="28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F98F43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Substantial induration</w:t>
            </w:r>
          </w:p>
        </w:tc>
      </w:tr>
      <w:tr w:rsidR="00791E53" w:rsidRPr="00D16198" w14:paraId="10A4AA1F" w14:textId="77777777" w:rsidTr="000C084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3C6BD1" w14:textId="77777777" w:rsidR="00791E53" w:rsidRPr="00794B91" w:rsidRDefault="00791E53" w:rsidP="000C084B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013F4B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4</w:t>
            </w:r>
          </w:p>
        </w:tc>
        <w:tc>
          <w:tcPr>
            <w:tcW w:w="28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E5D837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Gross fluctuance or abscess</w:t>
            </w:r>
          </w:p>
        </w:tc>
      </w:tr>
      <w:tr w:rsidR="00791E53" w:rsidRPr="00D16198" w14:paraId="165281BD" w14:textId="77777777" w:rsidTr="000C08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1F2F92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70B260" w14:textId="77777777" w:rsidR="00791E53" w:rsidRPr="00794B91" w:rsidRDefault="00791E53" w:rsidP="000C084B">
            <w:pPr>
              <w:rPr>
                <w:sz w:val="24"/>
              </w:rPr>
            </w:pPr>
          </w:p>
        </w:tc>
        <w:tc>
          <w:tcPr>
            <w:tcW w:w="28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7811E0" w14:textId="77777777" w:rsidR="00791E53" w:rsidRPr="00794B91" w:rsidRDefault="00791E53" w:rsidP="000C084B">
            <w:pPr>
              <w:rPr>
                <w:sz w:val="24"/>
              </w:rPr>
            </w:pPr>
          </w:p>
        </w:tc>
      </w:tr>
      <w:tr w:rsidR="00791E53" w:rsidRPr="00D16198" w14:paraId="409393DC" w14:textId="77777777" w:rsidTr="000C084B">
        <w:tc>
          <w:tcPr>
            <w:tcW w:w="5000" w:type="pct"/>
            <w:gridSpan w:val="3"/>
            <w:tcBorders>
              <w:left w:val="nil"/>
              <w:bottom w:val="nil"/>
              <w:right w:val="nil"/>
            </w:tcBorders>
          </w:tcPr>
          <w:p w14:paraId="7647EE72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PDAI, perianal CD activity index.</w:t>
            </w:r>
          </w:p>
        </w:tc>
      </w:tr>
    </w:tbl>
    <w:p w14:paraId="789C2FEB" w14:textId="77777777" w:rsidR="00791E53" w:rsidRPr="00794B91" w:rsidRDefault="00791E53" w:rsidP="00791E53">
      <w:pPr>
        <w:rPr>
          <w:sz w:val="24"/>
        </w:rPr>
      </w:pPr>
    </w:p>
    <w:p w14:paraId="1AE731C6" w14:textId="77777777" w:rsidR="00791E53" w:rsidRPr="00794B91" w:rsidRDefault="00791E53" w:rsidP="00791E53">
      <w:pPr>
        <w:rPr>
          <w:sz w:val="24"/>
        </w:rPr>
      </w:pPr>
    </w:p>
    <w:p w14:paraId="326D45E2" w14:textId="77777777" w:rsidR="00791E53" w:rsidRPr="00794B91" w:rsidRDefault="00791E53" w:rsidP="00791E53">
      <w:pPr>
        <w:rPr>
          <w:sz w:val="24"/>
        </w:rPr>
      </w:pPr>
      <w:r w:rsidRPr="00794B91">
        <w:rPr>
          <w:sz w:val="24"/>
        </w:rPr>
        <w:br w:type="page"/>
      </w:r>
    </w:p>
    <w:p w14:paraId="251EB77C" w14:textId="46F7FE26" w:rsidR="00791E53" w:rsidRPr="00794B91" w:rsidRDefault="00791E53" w:rsidP="00791E53">
      <w:pPr>
        <w:pStyle w:val="Heading2"/>
      </w:pPr>
      <w:r>
        <w:lastRenderedPageBreak/>
        <w:t xml:space="preserve">Supplementary </w:t>
      </w:r>
      <w:r w:rsidRPr="00794B91">
        <w:t xml:space="preserve">Table </w:t>
      </w:r>
      <w:r>
        <w:t>1</w:t>
      </w:r>
      <w:r w:rsidRPr="00794B91">
        <w:t xml:space="preserve">4. Reported sensitivity and specificity of different cross-sectional imaging techniques for the diagnosis of </w:t>
      </w:r>
      <w:proofErr w:type="spellStart"/>
      <w:r w:rsidRPr="00794B91">
        <w:t>stricturing</w:t>
      </w:r>
      <w:proofErr w:type="spellEnd"/>
      <w:r w:rsidRPr="00794B91">
        <w:t xml:space="preserve"> CD</w:t>
      </w:r>
      <w:r>
        <w:t xml:space="preserve"> </w:t>
      </w:r>
      <w:r>
        <w:rPr>
          <w:noProof/>
        </w:rPr>
        <w:t>[</w:t>
      </w:r>
      <w:r w:rsidR="0088247B">
        <w:rPr>
          <w:noProof/>
        </w:rPr>
        <w:t>17</w:t>
      </w:r>
      <w:r w:rsidR="00DE7830">
        <w:rPr>
          <w:noProof/>
        </w:rPr>
        <w:t>5</w:t>
      </w:r>
      <w:r w:rsidR="0088247B">
        <w:rPr>
          <w:noProof/>
        </w:rPr>
        <w:t>, 17</w:t>
      </w:r>
      <w:r w:rsidR="00DE7830">
        <w:rPr>
          <w:noProof/>
        </w:rPr>
        <w:t>9</w:t>
      </w:r>
      <w:r>
        <w:rPr>
          <w:noProof/>
        </w:rPr>
        <w:t>]</w:t>
      </w:r>
      <w:r w:rsidRPr="00794B91">
        <w:rPr>
          <w:noProof/>
        </w:rPr>
        <w:t>.</w:t>
      </w:r>
      <w:r w:rsidRPr="00794B91"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45"/>
        <w:gridCol w:w="1759"/>
        <w:gridCol w:w="2801"/>
      </w:tblGrid>
      <w:tr w:rsidR="00791E53" w:rsidRPr="00D16198" w14:paraId="778B4D8C" w14:textId="77777777" w:rsidTr="000C084B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14:paraId="2671D55C" w14:textId="77777777" w:rsidR="00791E53" w:rsidRPr="00794B91" w:rsidRDefault="00791E53" w:rsidP="000C084B">
            <w:pPr>
              <w:rPr>
                <w:b/>
                <w:sz w:val="24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14:paraId="7812DE92" w14:textId="77777777" w:rsidR="00791E53" w:rsidRPr="00794B91" w:rsidRDefault="00791E53" w:rsidP="000C084B">
            <w:pPr>
              <w:jc w:val="center"/>
              <w:rPr>
                <w:b/>
                <w:sz w:val="24"/>
              </w:rPr>
            </w:pPr>
            <w:r w:rsidRPr="00794B91">
              <w:rPr>
                <w:b/>
                <w:sz w:val="24"/>
              </w:rPr>
              <w:t>Sensitivity (%)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06F17111" w14:textId="77777777" w:rsidR="00791E53" w:rsidRPr="00794B91" w:rsidRDefault="00791E53" w:rsidP="000C084B">
            <w:pPr>
              <w:jc w:val="center"/>
              <w:rPr>
                <w:b/>
                <w:sz w:val="24"/>
              </w:rPr>
            </w:pPr>
            <w:r w:rsidRPr="00794B91">
              <w:rPr>
                <w:b/>
                <w:sz w:val="24"/>
              </w:rPr>
              <w:t>Specificity (%)</w:t>
            </w:r>
          </w:p>
        </w:tc>
      </w:tr>
      <w:tr w:rsidR="00791E53" w:rsidRPr="00D16198" w14:paraId="015C0040" w14:textId="77777777" w:rsidTr="000C084B">
        <w:tc>
          <w:tcPr>
            <w:tcW w:w="4503" w:type="dxa"/>
            <w:tcBorders>
              <w:top w:val="single" w:sz="4" w:space="0" w:color="auto"/>
            </w:tcBorders>
          </w:tcPr>
          <w:p w14:paraId="362AF2CA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Ultrasound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14:paraId="28B0FDD6" w14:textId="77777777" w:rsidR="00791E53" w:rsidRPr="00794B91" w:rsidRDefault="00791E53" w:rsidP="000C084B">
            <w:pPr>
              <w:jc w:val="center"/>
              <w:rPr>
                <w:sz w:val="24"/>
              </w:rPr>
            </w:pPr>
          </w:p>
        </w:tc>
        <w:tc>
          <w:tcPr>
            <w:tcW w:w="3192" w:type="dxa"/>
            <w:tcBorders>
              <w:top w:val="single" w:sz="4" w:space="0" w:color="auto"/>
            </w:tcBorders>
          </w:tcPr>
          <w:p w14:paraId="2906B50A" w14:textId="77777777" w:rsidR="00791E53" w:rsidRPr="00794B91" w:rsidRDefault="00791E53" w:rsidP="000C084B">
            <w:pPr>
              <w:jc w:val="center"/>
              <w:rPr>
                <w:sz w:val="24"/>
              </w:rPr>
            </w:pPr>
          </w:p>
        </w:tc>
      </w:tr>
      <w:tr w:rsidR="00791E53" w:rsidRPr="00D16198" w14:paraId="209DF38D" w14:textId="77777777" w:rsidTr="000C084B">
        <w:tc>
          <w:tcPr>
            <w:tcW w:w="4503" w:type="dxa"/>
          </w:tcPr>
          <w:p w14:paraId="418252E5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Transabdominal ultrasound</w:t>
            </w:r>
          </w:p>
        </w:tc>
        <w:tc>
          <w:tcPr>
            <w:tcW w:w="1881" w:type="dxa"/>
          </w:tcPr>
          <w:p w14:paraId="3FB2E526" w14:textId="77777777" w:rsidR="00791E53" w:rsidRPr="00794B91" w:rsidRDefault="00791E53" w:rsidP="000C084B">
            <w:pPr>
              <w:jc w:val="center"/>
              <w:rPr>
                <w:sz w:val="24"/>
              </w:rPr>
            </w:pPr>
            <w:r w:rsidRPr="00794B91">
              <w:rPr>
                <w:sz w:val="24"/>
              </w:rPr>
              <w:t>73-100</w:t>
            </w:r>
          </w:p>
        </w:tc>
        <w:tc>
          <w:tcPr>
            <w:tcW w:w="3192" w:type="dxa"/>
          </w:tcPr>
          <w:p w14:paraId="4D0DAC75" w14:textId="77777777" w:rsidR="00791E53" w:rsidRPr="00794B91" w:rsidRDefault="00791E53" w:rsidP="000C084B">
            <w:pPr>
              <w:jc w:val="center"/>
              <w:rPr>
                <w:sz w:val="24"/>
              </w:rPr>
            </w:pPr>
            <w:r w:rsidRPr="00794B91">
              <w:rPr>
                <w:sz w:val="24"/>
              </w:rPr>
              <w:t>63-100</w:t>
            </w:r>
          </w:p>
        </w:tc>
      </w:tr>
      <w:tr w:rsidR="00791E53" w:rsidRPr="00D16198" w14:paraId="507A51F8" w14:textId="77777777" w:rsidTr="000C084B">
        <w:tc>
          <w:tcPr>
            <w:tcW w:w="4503" w:type="dxa"/>
          </w:tcPr>
          <w:p w14:paraId="6695230A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Small intestinal contrast ultrasound (SICUS)</w:t>
            </w:r>
          </w:p>
        </w:tc>
        <w:tc>
          <w:tcPr>
            <w:tcW w:w="1881" w:type="dxa"/>
          </w:tcPr>
          <w:p w14:paraId="026E2708" w14:textId="77777777" w:rsidR="00791E53" w:rsidRPr="00794B91" w:rsidRDefault="00791E53" w:rsidP="000C084B">
            <w:pPr>
              <w:jc w:val="center"/>
              <w:rPr>
                <w:sz w:val="24"/>
              </w:rPr>
            </w:pPr>
            <w:r w:rsidRPr="00794B91">
              <w:rPr>
                <w:sz w:val="24"/>
              </w:rPr>
              <w:t>92-97.5</w:t>
            </w:r>
          </w:p>
        </w:tc>
        <w:tc>
          <w:tcPr>
            <w:tcW w:w="3192" w:type="dxa"/>
          </w:tcPr>
          <w:p w14:paraId="56DBFCB3" w14:textId="77777777" w:rsidR="00791E53" w:rsidRPr="00794B91" w:rsidRDefault="00791E53" w:rsidP="000C084B">
            <w:pPr>
              <w:jc w:val="center"/>
              <w:rPr>
                <w:sz w:val="24"/>
              </w:rPr>
            </w:pPr>
            <w:r w:rsidRPr="00794B91">
              <w:rPr>
                <w:sz w:val="24"/>
              </w:rPr>
              <w:t>0-100</w:t>
            </w:r>
          </w:p>
        </w:tc>
      </w:tr>
      <w:tr w:rsidR="00791E53" w:rsidRPr="00D16198" w14:paraId="7CBEF0AC" w14:textId="77777777" w:rsidTr="000C084B">
        <w:tc>
          <w:tcPr>
            <w:tcW w:w="4503" w:type="dxa"/>
            <w:tcBorders>
              <w:bottom w:val="single" w:sz="4" w:space="0" w:color="auto"/>
            </w:tcBorders>
          </w:tcPr>
          <w:p w14:paraId="7FA779FF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SICUS with power Doppler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14:paraId="570022D9" w14:textId="77777777" w:rsidR="00791E53" w:rsidRPr="00794B91" w:rsidRDefault="00791E53" w:rsidP="000C084B">
            <w:pPr>
              <w:jc w:val="center"/>
              <w:rPr>
                <w:sz w:val="24"/>
              </w:rPr>
            </w:pPr>
            <w:r w:rsidRPr="00794B91">
              <w:rPr>
                <w:sz w:val="24"/>
              </w:rPr>
              <w:t>88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14:paraId="3B45B85F" w14:textId="77777777" w:rsidR="00791E53" w:rsidRPr="00794B91" w:rsidRDefault="00791E53" w:rsidP="000C084B">
            <w:pPr>
              <w:jc w:val="center"/>
              <w:rPr>
                <w:sz w:val="24"/>
              </w:rPr>
            </w:pPr>
            <w:r w:rsidRPr="00794B91">
              <w:rPr>
                <w:sz w:val="24"/>
              </w:rPr>
              <w:t>88</w:t>
            </w:r>
          </w:p>
        </w:tc>
      </w:tr>
      <w:tr w:rsidR="00791E53" w:rsidRPr="00D16198" w14:paraId="6E1B9A80" w14:textId="77777777" w:rsidTr="000C084B">
        <w:tc>
          <w:tcPr>
            <w:tcW w:w="4503" w:type="dxa"/>
            <w:tcBorders>
              <w:top w:val="single" w:sz="4" w:space="0" w:color="auto"/>
            </w:tcBorders>
          </w:tcPr>
          <w:p w14:paraId="4423E05C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Computed tomography (CT)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14:paraId="2F62F63A" w14:textId="77777777" w:rsidR="00791E53" w:rsidRPr="00794B91" w:rsidRDefault="00791E53" w:rsidP="000C084B">
            <w:pPr>
              <w:jc w:val="center"/>
              <w:rPr>
                <w:sz w:val="24"/>
              </w:rPr>
            </w:pPr>
          </w:p>
        </w:tc>
        <w:tc>
          <w:tcPr>
            <w:tcW w:w="3192" w:type="dxa"/>
            <w:tcBorders>
              <w:top w:val="single" w:sz="4" w:space="0" w:color="auto"/>
            </w:tcBorders>
          </w:tcPr>
          <w:p w14:paraId="028CC985" w14:textId="77777777" w:rsidR="00791E53" w:rsidRPr="00794B91" w:rsidRDefault="00791E53" w:rsidP="000C084B">
            <w:pPr>
              <w:jc w:val="center"/>
              <w:rPr>
                <w:sz w:val="24"/>
              </w:rPr>
            </w:pPr>
          </w:p>
        </w:tc>
      </w:tr>
      <w:tr w:rsidR="00791E53" w:rsidRPr="00D16198" w14:paraId="5990953C" w14:textId="77777777" w:rsidTr="000C084B">
        <w:tc>
          <w:tcPr>
            <w:tcW w:w="4503" w:type="dxa"/>
          </w:tcPr>
          <w:p w14:paraId="340320A1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 xml:space="preserve">CT </w:t>
            </w:r>
            <w:proofErr w:type="spellStart"/>
            <w:r w:rsidRPr="00794B91">
              <w:rPr>
                <w:sz w:val="24"/>
              </w:rPr>
              <w:t>enteroclysis</w:t>
            </w:r>
            <w:proofErr w:type="spellEnd"/>
          </w:p>
        </w:tc>
        <w:tc>
          <w:tcPr>
            <w:tcW w:w="1881" w:type="dxa"/>
          </w:tcPr>
          <w:p w14:paraId="7707A244" w14:textId="77777777" w:rsidR="00791E53" w:rsidRPr="00794B91" w:rsidRDefault="00791E53" w:rsidP="000C084B">
            <w:pPr>
              <w:jc w:val="center"/>
              <w:rPr>
                <w:sz w:val="24"/>
              </w:rPr>
            </w:pPr>
            <w:r w:rsidRPr="00794B91">
              <w:rPr>
                <w:sz w:val="24"/>
              </w:rPr>
              <w:t>92.3</w:t>
            </w:r>
          </w:p>
        </w:tc>
        <w:tc>
          <w:tcPr>
            <w:tcW w:w="3192" w:type="dxa"/>
          </w:tcPr>
          <w:p w14:paraId="7AE90C7A" w14:textId="77777777" w:rsidR="00791E53" w:rsidRPr="00794B91" w:rsidRDefault="00791E53" w:rsidP="000C084B">
            <w:pPr>
              <w:jc w:val="center"/>
              <w:rPr>
                <w:sz w:val="24"/>
              </w:rPr>
            </w:pPr>
            <w:r w:rsidRPr="00794B91">
              <w:rPr>
                <w:sz w:val="24"/>
              </w:rPr>
              <w:t>38.9</w:t>
            </w:r>
          </w:p>
        </w:tc>
      </w:tr>
      <w:tr w:rsidR="00791E53" w:rsidRPr="00D16198" w14:paraId="107D3B1A" w14:textId="77777777" w:rsidTr="000C084B">
        <w:tc>
          <w:tcPr>
            <w:tcW w:w="4503" w:type="dxa"/>
          </w:tcPr>
          <w:p w14:paraId="1ABA14D0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 xml:space="preserve">CT </w:t>
            </w:r>
            <w:proofErr w:type="spellStart"/>
            <w:r w:rsidRPr="00794B91">
              <w:rPr>
                <w:sz w:val="24"/>
              </w:rPr>
              <w:t>enterography</w:t>
            </w:r>
            <w:proofErr w:type="spellEnd"/>
          </w:p>
        </w:tc>
        <w:tc>
          <w:tcPr>
            <w:tcW w:w="1881" w:type="dxa"/>
          </w:tcPr>
          <w:p w14:paraId="6FBD2642" w14:textId="77777777" w:rsidR="00791E53" w:rsidRPr="00794B91" w:rsidRDefault="00791E53" w:rsidP="000C084B">
            <w:pPr>
              <w:jc w:val="center"/>
              <w:rPr>
                <w:sz w:val="24"/>
              </w:rPr>
            </w:pPr>
            <w:r w:rsidRPr="00794B91">
              <w:rPr>
                <w:sz w:val="24"/>
              </w:rPr>
              <w:t>85-100</w:t>
            </w:r>
          </w:p>
        </w:tc>
        <w:tc>
          <w:tcPr>
            <w:tcW w:w="3192" w:type="dxa"/>
          </w:tcPr>
          <w:p w14:paraId="4671A2BE" w14:textId="77777777" w:rsidR="00791E53" w:rsidRPr="00794B91" w:rsidRDefault="00791E53" w:rsidP="000C084B">
            <w:pPr>
              <w:jc w:val="center"/>
              <w:rPr>
                <w:sz w:val="24"/>
              </w:rPr>
            </w:pPr>
            <w:r w:rsidRPr="00794B91">
              <w:rPr>
                <w:sz w:val="24"/>
              </w:rPr>
              <w:t>100</w:t>
            </w:r>
          </w:p>
        </w:tc>
      </w:tr>
      <w:tr w:rsidR="00791E53" w:rsidRPr="00D16198" w14:paraId="2112B23C" w14:textId="77777777" w:rsidTr="000C084B">
        <w:tc>
          <w:tcPr>
            <w:tcW w:w="4503" w:type="dxa"/>
            <w:tcBorders>
              <w:bottom w:val="single" w:sz="4" w:space="0" w:color="auto"/>
            </w:tcBorders>
          </w:tcPr>
          <w:p w14:paraId="2F511363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 xml:space="preserve">Hybrid PET/CT </w:t>
            </w:r>
            <w:proofErr w:type="spellStart"/>
            <w:r w:rsidRPr="00794B91">
              <w:rPr>
                <w:sz w:val="24"/>
              </w:rPr>
              <w:t>enterography</w:t>
            </w:r>
            <w:proofErr w:type="spellEnd"/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14:paraId="5461869E" w14:textId="77777777" w:rsidR="00791E53" w:rsidRPr="00794B91" w:rsidRDefault="00791E53" w:rsidP="000C084B">
            <w:pPr>
              <w:jc w:val="center"/>
              <w:rPr>
                <w:sz w:val="24"/>
              </w:rPr>
            </w:pPr>
            <w:r w:rsidRPr="00794B91">
              <w:rPr>
                <w:sz w:val="24"/>
              </w:rPr>
              <w:t>85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14:paraId="3C764A71" w14:textId="77777777" w:rsidR="00791E53" w:rsidRPr="00794B91" w:rsidRDefault="00791E53" w:rsidP="000C084B">
            <w:pPr>
              <w:jc w:val="center"/>
              <w:rPr>
                <w:sz w:val="24"/>
              </w:rPr>
            </w:pPr>
            <w:r w:rsidRPr="00794B91">
              <w:rPr>
                <w:sz w:val="24"/>
              </w:rPr>
              <w:t>NR</w:t>
            </w:r>
          </w:p>
        </w:tc>
      </w:tr>
      <w:tr w:rsidR="00791E53" w:rsidRPr="00D16198" w14:paraId="5B660100" w14:textId="77777777" w:rsidTr="000C084B">
        <w:tc>
          <w:tcPr>
            <w:tcW w:w="4503" w:type="dxa"/>
            <w:tcBorders>
              <w:top w:val="single" w:sz="4" w:space="0" w:color="auto"/>
            </w:tcBorders>
          </w:tcPr>
          <w:p w14:paraId="654C71D3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>Magnetic resonance (MR) imaging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14:paraId="40B7972D" w14:textId="77777777" w:rsidR="00791E53" w:rsidRPr="00794B91" w:rsidRDefault="00791E53" w:rsidP="000C084B">
            <w:pPr>
              <w:jc w:val="center"/>
              <w:rPr>
                <w:sz w:val="24"/>
              </w:rPr>
            </w:pPr>
          </w:p>
        </w:tc>
        <w:tc>
          <w:tcPr>
            <w:tcW w:w="3192" w:type="dxa"/>
            <w:tcBorders>
              <w:top w:val="single" w:sz="4" w:space="0" w:color="auto"/>
            </w:tcBorders>
          </w:tcPr>
          <w:p w14:paraId="5E2F65EC" w14:textId="77777777" w:rsidR="00791E53" w:rsidRPr="00794B91" w:rsidRDefault="00791E53" w:rsidP="000C084B">
            <w:pPr>
              <w:jc w:val="center"/>
              <w:rPr>
                <w:sz w:val="24"/>
              </w:rPr>
            </w:pPr>
          </w:p>
        </w:tc>
      </w:tr>
      <w:tr w:rsidR="00791E53" w:rsidRPr="00D16198" w14:paraId="53CF75DF" w14:textId="77777777" w:rsidTr="000C084B">
        <w:tc>
          <w:tcPr>
            <w:tcW w:w="4503" w:type="dxa"/>
          </w:tcPr>
          <w:p w14:paraId="734136E9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 xml:space="preserve">MR </w:t>
            </w:r>
            <w:proofErr w:type="spellStart"/>
            <w:r w:rsidRPr="00794B91">
              <w:rPr>
                <w:sz w:val="24"/>
              </w:rPr>
              <w:t>enterography</w:t>
            </w:r>
            <w:proofErr w:type="spellEnd"/>
          </w:p>
        </w:tc>
        <w:tc>
          <w:tcPr>
            <w:tcW w:w="1881" w:type="dxa"/>
          </w:tcPr>
          <w:p w14:paraId="27E487A6" w14:textId="77777777" w:rsidR="00791E53" w:rsidRPr="00794B91" w:rsidRDefault="00791E53" w:rsidP="000C084B">
            <w:pPr>
              <w:jc w:val="center"/>
              <w:rPr>
                <w:sz w:val="24"/>
              </w:rPr>
            </w:pPr>
            <w:r w:rsidRPr="00794B91">
              <w:rPr>
                <w:sz w:val="24"/>
              </w:rPr>
              <w:t>75-100</w:t>
            </w:r>
          </w:p>
        </w:tc>
        <w:tc>
          <w:tcPr>
            <w:tcW w:w="3192" w:type="dxa"/>
          </w:tcPr>
          <w:p w14:paraId="0534C0A7" w14:textId="77777777" w:rsidR="00791E53" w:rsidRPr="00794B91" w:rsidRDefault="00791E53" w:rsidP="000C084B">
            <w:pPr>
              <w:jc w:val="center"/>
              <w:rPr>
                <w:sz w:val="24"/>
              </w:rPr>
            </w:pPr>
            <w:r w:rsidRPr="00794B91">
              <w:rPr>
                <w:sz w:val="24"/>
              </w:rPr>
              <w:t>91-100</w:t>
            </w:r>
          </w:p>
        </w:tc>
      </w:tr>
      <w:tr w:rsidR="00791E53" w:rsidRPr="00D16198" w14:paraId="5C2BF5DF" w14:textId="77777777" w:rsidTr="000C084B">
        <w:tc>
          <w:tcPr>
            <w:tcW w:w="4503" w:type="dxa"/>
          </w:tcPr>
          <w:p w14:paraId="58E9D67C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 xml:space="preserve">High resolution MR </w:t>
            </w:r>
            <w:proofErr w:type="spellStart"/>
            <w:r w:rsidRPr="00794B91">
              <w:rPr>
                <w:sz w:val="24"/>
              </w:rPr>
              <w:t>enterography</w:t>
            </w:r>
            <w:proofErr w:type="spellEnd"/>
          </w:p>
        </w:tc>
        <w:tc>
          <w:tcPr>
            <w:tcW w:w="1881" w:type="dxa"/>
          </w:tcPr>
          <w:p w14:paraId="1DD63129" w14:textId="77777777" w:rsidR="00791E53" w:rsidRPr="00794B91" w:rsidRDefault="00791E53" w:rsidP="000C084B">
            <w:pPr>
              <w:jc w:val="center"/>
              <w:rPr>
                <w:sz w:val="24"/>
              </w:rPr>
            </w:pPr>
            <w:r w:rsidRPr="00794B91">
              <w:rPr>
                <w:sz w:val="24"/>
              </w:rPr>
              <w:t>86</w:t>
            </w:r>
          </w:p>
        </w:tc>
        <w:tc>
          <w:tcPr>
            <w:tcW w:w="3192" w:type="dxa"/>
          </w:tcPr>
          <w:p w14:paraId="3D28AAC4" w14:textId="77777777" w:rsidR="00791E53" w:rsidRPr="00794B91" w:rsidRDefault="00791E53" w:rsidP="000C084B">
            <w:pPr>
              <w:jc w:val="center"/>
              <w:rPr>
                <w:sz w:val="24"/>
              </w:rPr>
            </w:pPr>
            <w:r w:rsidRPr="00794B91">
              <w:rPr>
                <w:sz w:val="24"/>
              </w:rPr>
              <w:t>95</w:t>
            </w:r>
          </w:p>
        </w:tc>
      </w:tr>
      <w:tr w:rsidR="00791E53" w:rsidRPr="00D16198" w14:paraId="37C3A34B" w14:textId="77777777" w:rsidTr="000C084B">
        <w:tc>
          <w:tcPr>
            <w:tcW w:w="4503" w:type="dxa"/>
            <w:tcBorders>
              <w:bottom w:val="single" w:sz="4" w:space="0" w:color="auto"/>
            </w:tcBorders>
          </w:tcPr>
          <w:p w14:paraId="1D844F98" w14:textId="77777777" w:rsidR="00791E53" w:rsidRPr="00794B91" w:rsidRDefault="00791E53" w:rsidP="000C084B">
            <w:pPr>
              <w:rPr>
                <w:sz w:val="24"/>
              </w:rPr>
            </w:pPr>
            <w:r w:rsidRPr="00794B91">
              <w:rPr>
                <w:sz w:val="24"/>
              </w:rPr>
              <w:t xml:space="preserve">Hybrid PET/MR </w:t>
            </w:r>
            <w:proofErr w:type="spellStart"/>
            <w:r w:rsidRPr="00794B91">
              <w:rPr>
                <w:sz w:val="24"/>
              </w:rPr>
              <w:t>enterography</w:t>
            </w:r>
            <w:proofErr w:type="spellEnd"/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14:paraId="77EE3D0D" w14:textId="77777777" w:rsidR="00791E53" w:rsidRPr="00794B91" w:rsidRDefault="00791E53" w:rsidP="000C084B">
            <w:pPr>
              <w:jc w:val="center"/>
              <w:rPr>
                <w:sz w:val="24"/>
              </w:rPr>
            </w:pPr>
            <w:r w:rsidRPr="00794B91">
              <w:rPr>
                <w:sz w:val="24"/>
              </w:rPr>
              <w:t>85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14:paraId="09A91CD4" w14:textId="77777777" w:rsidR="00791E53" w:rsidRPr="00794B91" w:rsidRDefault="00791E53" w:rsidP="000C084B">
            <w:pPr>
              <w:jc w:val="center"/>
              <w:rPr>
                <w:sz w:val="24"/>
              </w:rPr>
            </w:pPr>
            <w:r w:rsidRPr="00794B91">
              <w:rPr>
                <w:sz w:val="24"/>
              </w:rPr>
              <w:t>NR</w:t>
            </w:r>
          </w:p>
        </w:tc>
      </w:tr>
    </w:tbl>
    <w:p w14:paraId="675C4983" w14:textId="77777777" w:rsidR="00791E53" w:rsidRPr="00794B91" w:rsidRDefault="00791E53" w:rsidP="00791E53">
      <w:pPr>
        <w:rPr>
          <w:sz w:val="24"/>
        </w:rPr>
      </w:pPr>
      <w:r w:rsidRPr="00794B91">
        <w:rPr>
          <w:sz w:val="24"/>
        </w:rPr>
        <w:t>CT, computed tomography; MR, magnetic resonance; NR, not reported; PET, positron emission tomography; SICUS, small intestinal contrast ultrasound</w:t>
      </w:r>
    </w:p>
    <w:p w14:paraId="5A7D1B8D" w14:textId="77777777" w:rsidR="00791E53" w:rsidRPr="00794B91" w:rsidRDefault="00791E53" w:rsidP="00791E53">
      <w:pPr>
        <w:pStyle w:val="Heading1"/>
        <w:rPr>
          <w:sz w:val="24"/>
          <w:szCs w:val="24"/>
        </w:rPr>
        <w:sectPr w:rsidR="00791E53" w:rsidRPr="00794B91" w:rsidSect="00FC5146">
          <w:headerReference w:type="default" r:id="rId7"/>
          <w:endnotePr>
            <w:numFmt w:val="decimal"/>
          </w:endnotePr>
          <w:pgSz w:w="11907" w:h="16840" w:code="9"/>
          <w:pgMar w:top="1440" w:right="1701" w:bottom="1440" w:left="1701" w:header="1440" w:footer="1916" w:gutter="0"/>
          <w:cols w:space="720"/>
          <w:docGrid w:linePitch="299"/>
        </w:sectPr>
      </w:pPr>
    </w:p>
    <w:p w14:paraId="0C96DED2" w14:textId="77777777" w:rsidR="00791E53" w:rsidRPr="00692D27" w:rsidRDefault="00791E53" w:rsidP="00791E53">
      <w:pPr>
        <w:pStyle w:val="Heading2"/>
      </w:pPr>
      <w:r>
        <w:lastRenderedPageBreak/>
        <w:t xml:space="preserve">Supplementary </w:t>
      </w:r>
      <w:r w:rsidRPr="00692D27">
        <w:t>Table 1</w:t>
      </w:r>
      <w:r>
        <w:t>5</w:t>
      </w:r>
      <w:r w:rsidRPr="00692D27">
        <w:t>. Definitions for patients at high risk of recurrence after resec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19"/>
        <w:gridCol w:w="2134"/>
        <w:gridCol w:w="2132"/>
        <w:gridCol w:w="2120"/>
      </w:tblGrid>
      <w:tr w:rsidR="00791E53" w:rsidRPr="00A65281" w14:paraId="7EE20AC5" w14:textId="77777777" w:rsidTr="000C084B"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12EED5AA" w14:textId="029B1A4C" w:rsidR="00791E53" w:rsidRPr="00287250" w:rsidRDefault="00791E53" w:rsidP="000C084B">
            <w:pPr>
              <w:rPr>
                <w:b/>
                <w:sz w:val="24"/>
              </w:rPr>
            </w:pPr>
            <w:r w:rsidRPr="00287250">
              <w:rPr>
                <w:b/>
                <w:sz w:val="24"/>
              </w:rPr>
              <w:t xml:space="preserve">POCER study </w:t>
            </w:r>
            <w:r>
              <w:rPr>
                <w:b/>
                <w:noProof/>
                <w:sz w:val="24"/>
              </w:rPr>
              <w:t>[</w:t>
            </w:r>
            <w:r w:rsidR="00DE7830">
              <w:rPr>
                <w:b/>
                <w:noProof/>
                <w:sz w:val="24"/>
              </w:rPr>
              <w:t>185</w:t>
            </w:r>
            <w:r>
              <w:rPr>
                <w:b/>
                <w:noProof/>
                <w:sz w:val="24"/>
              </w:rPr>
              <w:t>]</w:t>
            </w:r>
            <w:r w:rsidRPr="00287250">
              <w:rPr>
                <w:b/>
                <w:noProof/>
                <w:sz w:val="24"/>
              </w:rPr>
              <w:t>.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6F879726" w14:textId="77777777" w:rsidR="00791E53" w:rsidRPr="00287250" w:rsidRDefault="00791E53" w:rsidP="000C084B">
            <w:pPr>
              <w:rPr>
                <w:b/>
                <w:sz w:val="24"/>
              </w:rPr>
            </w:pPr>
            <w:r w:rsidRPr="00287250">
              <w:rPr>
                <w:b/>
                <w:sz w:val="24"/>
              </w:rPr>
              <w:t xml:space="preserve">UK guidelines </w:t>
            </w:r>
            <w:r>
              <w:rPr>
                <w:b/>
                <w:noProof/>
                <w:sz w:val="24"/>
              </w:rPr>
              <w:t>[1]</w:t>
            </w:r>
            <w:r w:rsidRPr="00287250">
              <w:rPr>
                <w:b/>
                <w:noProof/>
                <w:sz w:val="24"/>
              </w:rPr>
              <w:t>.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3FBE7614" w14:textId="77777777" w:rsidR="00791E53" w:rsidRPr="00287250" w:rsidRDefault="00791E53" w:rsidP="000C084B">
            <w:pPr>
              <w:rPr>
                <w:b/>
                <w:sz w:val="24"/>
              </w:rPr>
            </w:pPr>
            <w:r w:rsidRPr="00287250">
              <w:rPr>
                <w:b/>
                <w:sz w:val="24"/>
              </w:rPr>
              <w:t xml:space="preserve">French guidelines </w:t>
            </w:r>
            <w:r>
              <w:rPr>
                <w:b/>
                <w:noProof/>
                <w:sz w:val="24"/>
              </w:rPr>
              <w:t>[6]</w:t>
            </w:r>
            <w:r w:rsidRPr="00287250">
              <w:rPr>
                <w:b/>
                <w:noProof/>
                <w:sz w:val="24"/>
              </w:rPr>
              <w:t>.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</w:tcPr>
          <w:p w14:paraId="08C4BF0D" w14:textId="134C97D9" w:rsidR="00791E53" w:rsidRPr="00287250" w:rsidRDefault="00791E53" w:rsidP="000C084B">
            <w:pPr>
              <w:rPr>
                <w:b/>
                <w:sz w:val="24"/>
              </w:rPr>
            </w:pPr>
            <w:r w:rsidRPr="00287250">
              <w:rPr>
                <w:b/>
                <w:sz w:val="24"/>
              </w:rPr>
              <w:t xml:space="preserve">Review by Lightner &amp; Shen </w:t>
            </w:r>
            <w:r>
              <w:rPr>
                <w:b/>
                <w:noProof/>
                <w:sz w:val="24"/>
              </w:rPr>
              <w:t>[</w:t>
            </w:r>
            <w:r w:rsidR="00A95CE0">
              <w:rPr>
                <w:b/>
                <w:noProof/>
                <w:sz w:val="24"/>
              </w:rPr>
              <w:t>20</w:t>
            </w:r>
            <w:r w:rsidR="00DE7830">
              <w:rPr>
                <w:b/>
                <w:noProof/>
                <w:sz w:val="24"/>
              </w:rPr>
              <w:t>2</w:t>
            </w:r>
            <w:r>
              <w:rPr>
                <w:b/>
                <w:noProof/>
                <w:sz w:val="24"/>
              </w:rPr>
              <w:t>]</w:t>
            </w:r>
            <w:r w:rsidRPr="00287250">
              <w:rPr>
                <w:b/>
                <w:noProof/>
                <w:sz w:val="24"/>
              </w:rPr>
              <w:t>.</w:t>
            </w:r>
          </w:p>
        </w:tc>
      </w:tr>
      <w:tr w:rsidR="00791E53" w:rsidRPr="00692D27" w14:paraId="7AB9BA74" w14:textId="77777777" w:rsidTr="000C084B">
        <w:tc>
          <w:tcPr>
            <w:tcW w:w="2224" w:type="dxa"/>
            <w:tcBorders>
              <w:top w:val="single" w:sz="4" w:space="0" w:color="auto"/>
            </w:tcBorders>
          </w:tcPr>
          <w:p w14:paraId="40C4187C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Any:</w:t>
            </w:r>
          </w:p>
        </w:tc>
        <w:tc>
          <w:tcPr>
            <w:tcW w:w="2224" w:type="dxa"/>
            <w:tcBorders>
              <w:top w:val="single" w:sz="4" w:space="0" w:color="auto"/>
            </w:tcBorders>
          </w:tcPr>
          <w:p w14:paraId="3DEC1CB2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Two or more:</w:t>
            </w:r>
          </w:p>
        </w:tc>
        <w:tc>
          <w:tcPr>
            <w:tcW w:w="2224" w:type="dxa"/>
            <w:tcBorders>
              <w:top w:val="single" w:sz="4" w:space="0" w:color="auto"/>
            </w:tcBorders>
          </w:tcPr>
          <w:p w14:paraId="2615B5BA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 xml:space="preserve">Two or </w:t>
            </w:r>
            <w:proofErr w:type="spellStart"/>
            <w:r w:rsidRPr="00692D27">
              <w:rPr>
                <w:sz w:val="24"/>
              </w:rPr>
              <w:t>more</w:t>
            </w:r>
            <w:r w:rsidRPr="00692D27">
              <w:rPr>
                <w:sz w:val="24"/>
                <w:vertAlign w:val="superscript"/>
              </w:rPr>
              <w:t>a</w:t>
            </w:r>
            <w:proofErr w:type="spellEnd"/>
            <w:r w:rsidRPr="00692D27">
              <w:rPr>
                <w:sz w:val="24"/>
              </w:rPr>
              <w:t>:</w:t>
            </w:r>
          </w:p>
        </w:tc>
        <w:tc>
          <w:tcPr>
            <w:tcW w:w="2225" w:type="dxa"/>
            <w:tcBorders>
              <w:top w:val="single" w:sz="4" w:space="0" w:color="auto"/>
            </w:tcBorders>
          </w:tcPr>
          <w:p w14:paraId="29E96AFA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 xml:space="preserve">Two or </w:t>
            </w:r>
            <w:proofErr w:type="spellStart"/>
            <w:r w:rsidRPr="00692D27">
              <w:rPr>
                <w:sz w:val="24"/>
              </w:rPr>
              <w:t>more</w:t>
            </w:r>
            <w:r w:rsidRPr="00692D27">
              <w:rPr>
                <w:sz w:val="24"/>
                <w:vertAlign w:val="superscript"/>
              </w:rPr>
              <w:t>b</w:t>
            </w:r>
            <w:proofErr w:type="spellEnd"/>
            <w:r w:rsidRPr="00692D27">
              <w:rPr>
                <w:sz w:val="24"/>
              </w:rPr>
              <w:t>:</w:t>
            </w:r>
          </w:p>
        </w:tc>
      </w:tr>
      <w:tr w:rsidR="00791E53" w:rsidRPr="00692D27" w14:paraId="343BFCE3" w14:textId="77777777" w:rsidTr="000C084B">
        <w:tc>
          <w:tcPr>
            <w:tcW w:w="2224" w:type="dxa"/>
          </w:tcPr>
          <w:p w14:paraId="4232F8D7" w14:textId="77777777" w:rsidR="00791E53" w:rsidRPr="00692D27" w:rsidRDefault="00791E53" w:rsidP="000C084B">
            <w:pPr>
              <w:pStyle w:val="ListParagraph"/>
              <w:numPr>
                <w:ilvl w:val="0"/>
                <w:numId w:val="11"/>
              </w:numPr>
              <w:rPr>
                <w:sz w:val="24"/>
                <w:szCs w:val="24"/>
              </w:rPr>
            </w:pPr>
            <w:r w:rsidRPr="00692D27">
              <w:rPr>
                <w:sz w:val="24"/>
                <w:szCs w:val="24"/>
              </w:rPr>
              <w:t>Current smoking</w:t>
            </w:r>
          </w:p>
        </w:tc>
        <w:tc>
          <w:tcPr>
            <w:tcW w:w="2224" w:type="dxa"/>
          </w:tcPr>
          <w:p w14:paraId="38811DF5" w14:textId="77777777" w:rsidR="00791E53" w:rsidRPr="00692D27" w:rsidRDefault="00791E53" w:rsidP="000C084B">
            <w:pPr>
              <w:pStyle w:val="ListParagraph"/>
              <w:numPr>
                <w:ilvl w:val="0"/>
                <w:numId w:val="12"/>
              </w:numPr>
              <w:rPr>
                <w:sz w:val="24"/>
                <w:szCs w:val="24"/>
              </w:rPr>
            </w:pPr>
            <w:r w:rsidRPr="00692D27">
              <w:rPr>
                <w:sz w:val="24"/>
                <w:szCs w:val="24"/>
              </w:rPr>
              <w:t>Current smoking</w:t>
            </w:r>
          </w:p>
        </w:tc>
        <w:tc>
          <w:tcPr>
            <w:tcW w:w="2224" w:type="dxa"/>
          </w:tcPr>
          <w:p w14:paraId="4C670F47" w14:textId="77777777" w:rsidR="00791E53" w:rsidRPr="00692D27" w:rsidRDefault="00791E53" w:rsidP="000C084B">
            <w:pPr>
              <w:pStyle w:val="ListParagraph"/>
              <w:numPr>
                <w:ilvl w:val="0"/>
                <w:numId w:val="13"/>
              </w:numPr>
              <w:rPr>
                <w:sz w:val="24"/>
                <w:szCs w:val="24"/>
              </w:rPr>
            </w:pPr>
            <w:r w:rsidRPr="00692D27">
              <w:rPr>
                <w:sz w:val="24"/>
                <w:szCs w:val="24"/>
              </w:rPr>
              <w:t>Current smoking</w:t>
            </w:r>
          </w:p>
        </w:tc>
        <w:tc>
          <w:tcPr>
            <w:tcW w:w="2225" w:type="dxa"/>
          </w:tcPr>
          <w:p w14:paraId="28C1F761" w14:textId="77777777" w:rsidR="00791E53" w:rsidRPr="00692D27" w:rsidRDefault="00791E53" w:rsidP="000C084B">
            <w:pPr>
              <w:pStyle w:val="ListParagraph"/>
              <w:numPr>
                <w:ilvl w:val="0"/>
                <w:numId w:val="14"/>
              </w:numPr>
              <w:rPr>
                <w:sz w:val="24"/>
                <w:szCs w:val="24"/>
              </w:rPr>
            </w:pPr>
            <w:r w:rsidRPr="00692D27">
              <w:rPr>
                <w:sz w:val="24"/>
                <w:szCs w:val="24"/>
              </w:rPr>
              <w:t>Current smoking</w:t>
            </w:r>
          </w:p>
        </w:tc>
      </w:tr>
      <w:tr w:rsidR="00791E53" w:rsidRPr="00692D27" w14:paraId="784989BF" w14:textId="77777777" w:rsidTr="000C084B">
        <w:tc>
          <w:tcPr>
            <w:tcW w:w="2224" w:type="dxa"/>
          </w:tcPr>
          <w:p w14:paraId="7C61503A" w14:textId="77777777" w:rsidR="00791E53" w:rsidRPr="00692D27" w:rsidRDefault="00791E53" w:rsidP="000C084B">
            <w:pPr>
              <w:pStyle w:val="ListParagraph"/>
              <w:numPr>
                <w:ilvl w:val="0"/>
                <w:numId w:val="11"/>
              </w:numPr>
              <w:rPr>
                <w:sz w:val="24"/>
                <w:szCs w:val="24"/>
              </w:rPr>
            </w:pPr>
            <w:r w:rsidRPr="00692D27">
              <w:rPr>
                <w:sz w:val="24"/>
                <w:szCs w:val="24"/>
              </w:rPr>
              <w:t>Penetrating disease</w:t>
            </w:r>
          </w:p>
        </w:tc>
        <w:tc>
          <w:tcPr>
            <w:tcW w:w="2224" w:type="dxa"/>
          </w:tcPr>
          <w:p w14:paraId="3C4FB104" w14:textId="77777777" w:rsidR="00791E53" w:rsidRPr="00692D27" w:rsidRDefault="00791E53" w:rsidP="000C084B">
            <w:pPr>
              <w:pStyle w:val="ListParagraph"/>
              <w:numPr>
                <w:ilvl w:val="0"/>
                <w:numId w:val="12"/>
              </w:numPr>
              <w:rPr>
                <w:sz w:val="24"/>
                <w:szCs w:val="24"/>
              </w:rPr>
            </w:pPr>
            <w:r w:rsidRPr="00692D27">
              <w:rPr>
                <w:sz w:val="24"/>
                <w:szCs w:val="24"/>
              </w:rPr>
              <w:t>Penetrating disease</w:t>
            </w:r>
          </w:p>
        </w:tc>
        <w:tc>
          <w:tcPr>
            <w:tcW w:w="2224" w:type="dxa"/>
          </w:tcPr>
          <w:p w14:paraId="5846A850" w14:textId="77777777" w:rsidR="00791E53" w:rsidRPr="00692D27" w:rsidRDefault="00791E53" w:rsidP="000C084B">
            <w:pPr>
              <w:pStyle w:val="ListParagraph"/>
              <w:numPr>
                <w:ilvl w:val="0"/>
                <w:numId w:val="13"/>
              </w:numPr>
              <w:rPr>
                <w:sz w:val="24"/>
                <w:szCs w:val="24"/>
              </w:rPr>
            </w:pPr>
            <w:r w:rsidRPr="00692D27">
              <w:rPr>
                <w:sz w:val="24"/>
                <w:szCs w:val="24"/>
              </w:rPr>
              <w:t>Penetrating disease</w:t>
            </w:r>
          </w:p>
        </w:tc>
        <w:tc>
          <w:tcPr>
            <w:tcW w:w="2225" w:type="dxa"/>
          </w:tcPr>
          <w:p w14:paraId="29B3F84E" w14:textId="77777777" w:rsidR="00791E53" w:rsidRPr="00692D27" w:rsidRDefault="00791E53" w:rsidP="000C084B">
            <w:pPr>
              <w:pStyle w:val="ListParagraph"/>
              <w:numPr>
                <w:ilvl w:val="0"/>
                <w:numId w:val="14"/>
              </w:numPr>
              <w:rPr>
                <w:sz w:val="24"/>
                <w:szCs w:val="24"/>
              </w:rPr>
            </w:pPr>
            <w:r w:rsidRPr="00692D27">
              <w:rPr>
                <w:sz w:val="24"/>
                <w:szCs w:val="24"/>
              </w:rPr>
              <w:t>Penetrating disease</w:t>
            </w:r>
          </w:p>
        </w:tc>
      </w:tr>
      <w:tr w:rsidR="00791E53" w:rsidRPr="00692D27" w14:paraId="41FCF12A" w14:textId="77777777" w:rsidTr="000C084B">
        <w:tc>
          <w:tcPr>
            <w:tcW w:w="2224" w:type="dxa"/>
          </w:tcPr>
          <w:p w14:paraId="3836542E" w14:textId="77777777" w:rsidR="00791E53" w:rsidRPr="00692D27" w:rsidRDefault="00791E53" w:rsidP="000C084B">
            <w:pPr>
              <w:pStyle w:val="ListParagraph"/>
              <w:numPr>
                <w:ilvl w:val="0"/>
                <w:numId w:val="11"/>
              </w:numPr>
              <w:rPr>
                <w:sz w:val="24"/>
                <w:szCs w:val="24"/>
              </w:rPr>
            </w:pPr>
            <w:r w:rsidRPr="00692D27">
              <w:rPr>
                <w:sz w:val="24"/>
                <w:szCs w:val="24"/>
              </w:rPr>
              <w:t>Previous resection</w:t>
            </w:r>
          </w:p>
        </w:tc>
        <w:tc>
          <w:tcPr>
            <w:tcW w:w="2224" w:type="dxa"/>
          </w:tcPr>
          <w:p w14:paraId="174842DA" w14:textId="77777777" w:rsidR="00791E53" w:rsidRPr="00692D27" w:rsidRDefault="00791E53" w:rsidP="000C084B">
            <w:pPr>
              <w:pStyle w:val="ListParagraph"/>
              <w:numPr>
                <w:ilvl w:val="0"/>
                <w:numId w:val="12"/>
              </w:numPr>
              <w:rPr>
                <w:sz w:val="24"/>
                <w:szCs w:val="24"/>
              </w:rPr>
            </w:pPr>
            <w:r w:rsidRPr="00692D27">
              <w:rPr>
                <w:sz w:val="24"/>
                <w:szCs w:val="24"/>
              </w:rPr>
              <w:t>Previous resection</w:t>
            </w:r>
          </w:p>
        </w:tc>
        <w:tc>
          <w:tcPr>
            <w:tcW w:w="2224" w:type="dxa"/>
          </w:tcPr>
          <w:p w14:paraId="4A396C60" w14:textId="77777777" w:rsidR="00791E53" w:rsidRPr="00692D27" w:rsidRDefault="00791E53" w:rsidP="000C084B">
            <w:pPr>
              <w:pStyle w:val="ListParagraph"/>
              <w:numPr>
                <w:ilvl w:val="0"/>
                <w:numId w:val="13"/>
              </w:numPr>
              <w:rPr>
                <w:sz w:val="24"/>
                <w:szCs w:val="24"/>
              </w:rPr>
            </w:pPr>
            <w:r w:rsidRPr="00692D27">
              <w:rPr>
                <w:sz w:val="24"/>
                <w:szCs w:val="24"/>
              </w:rPr>
              <w:t>Previous resection</w:t>
            </w:r>
          </w:p>
        </w:tc>
        <w:tc>
          <w:tcPr>
            <w:tcW w:w="2225" w:type="dxa"/>
          </w:tcPr>
          <w:p w14:paraId="17FF8E25" w14:textId="77777777" w:rsidR="00791E53" w:rsidRPr="00692D27" w:rsidRDefault="00791E53" w:rsidP="000C084B">
            <w:pPr>
              <w:pStyle w:val="ListParagraph"/>
              <w:numPr>
                <w:ilvl w:val="0"/>
                <w:numId w:val="14"/>
              </w:numPr>
              <w:rPr>
                <w:sz w:val="24"/>
                <w:szCs w:val="24"/>
              </w:rPr>
            </w:pPr>
            <w:r w:rsidRPr="00692D27">
              <w:rPr>
                <w:sz w:val="24"/>
                <w:szCs w:val="24"/>
              </w:rPr>
              <w:t>Previous resection</w:t>
            </w:r>
          </w:p>
        </w:tc>
      </w:tr>
      <w:tr w:rsidR="00791E53" w:rsidRPr="00692D27" w14:paraId="221C2E4B" w14:textId="77777777" w:rsidTr="000C084B">
        <w:tc>
          <w:tcPr>
            <w:tcW w:w="2224" w:type="dxa"/>
          </w:tcPr>
          <w:p w14:paraId="1FBCBC4A" w14:textId="77777777" w:rsidR="00791E53" w:rsidRPr="00692D27" w:rsidRDefault="00791E53" w:rsidP="000C084B">
            <w:pPr>
              <w:rPr>
                <w:sz w:val="24"/>
              </w:rPr>
            </w:pPr>
          </w:p>
        </w:tc>
        <w:tc>
          <w:tcPr>
            <w:tcW w:w="2224" w:type="dxa"/>
          </w:tcPr>
          <w:p w14:paraId="2690292B" w14:textId="77777777" w:rsidR="00791E53" w:rsidRPr="00692D27" w:rsidRDefault="00791E53" w:rsidP="000C084B">
            <w:pPr>
              <w:pStyle w:val="ListParagraph"/>
              <w:numPr>
                <w:ilvl w:val="0"/>
                <w:numId w:val="12"/>
              </w:numPr>
              <w:rPr>
                <w:sz w:val="24"/>
                <w:szCs w:val="24"/>
              </w:rPr>
            </w:pPr>
            <w:r w:rsidRPr="00692D27">
              <w:rPr>
                <w:sz w:val="24"/>
                <w:szCs w:val="24"/>
              </w:rPr>
              <w:t>Perianal fistula</w:t>
            </w:r>
          </w:p>
        </w:tc>
        <w:tc>
          <w:tcPr>
            <w:tcW w:w="2224" w:type="dxa"/>
          </w:tcPr>
          <w:p w14:paraId="038818A3" w14:textId="77777777" w:rsidR="00791E53" w:rsidRPr="00692D27" w:rsidRDefault="00791E53" w:rsidP="000C084B">
            <w:pPr>
              <w:pStyle w:val="ListParagraph"/>
              <w:numPr>
                <w:ilvl w:val="0"/>
                <w:numId w:val="13"/>
              </w:numPr>
              <w:rPr>
                <w:sz w:val="24"/>
                <w:szCs w:val="24"/>
              </w:rPr>
            </w:pPr>
            <w:r w:rsidRPr="00692D27">
              <w:rPr>
                <w:sz w:val="24"/>
                <w:szCs w:val="24"/>
              </w:rPr>
              <w:t>Fistulizing phenotype (Montreal B3 [penetrating phenotype])</w:t>
            </w:r>
          </w:p>
        </w:tc>
        <w:tc>
          <w:tcPr>
            <w:tcW w:w="2225" w:type="dxa"/>
          </w:tcPr>
          <w:p w14:paraId="1725D9AB" w14:textId="77777777" w:rsidR="00791E53" w:rsidRPr="00692D27" w:rsidRDefault="00791E53" w:rsidP="000C084B">
            <w:pPr>
              <w:pStyle w:val="ListParagraph"/>
              <w:numPr>
                <w:ilvl w:val="0"/>
                <w:numId w:val="14"/>
              </w:numPr>
              <w:rPr>
                <w:sz w:val="24"/>
                <w:szCs w:val="24"/>
              </w:rPr>
            </w:pPr>
            <w:r w:rsidRPr="00692D27">
              <w:rPr>
                <w:sz w:val="24"/>
                <w:szCs w:val="24"/>
              </w:rPr>
              <w:t>Perianal disease at diagnosis</w:t>
            </w:r>
          </w:p>
        </w:tc>
      </w:tr>
      <w:tr w:rsidR="00791E53" w:rsidRPr="00692D27" w14:paraId="0E97C38B" w14:textId="77777777" w:rsidTr="000C084B">
        <w:tc>
          <w:tcPr>
            <w:tcW w:w="2224" w:type="dxa"/>
          </w:tcPr>
          <w:p w14:paraId="2E28BD6D" w14:textId="77777777" w:rsidR="00791E53" w:rsidRPr="00692D27" w:rsidRDefault="00791E53" w:rsidP="000C084B">
            <w:pPr>
              <w:rPr>
                <w:sz w:val="24"/>
              </w:rPr>
            </w:pPr>
          </w:p>
        </w:tc>
        <w:tc>
          <w:tcPr>
            <w:tcW w:w="2224" w:type="dxa"/>
          </w:tcPr>
          <w:p w14:paraId="6BF7D1B1" w14:textId="77777777" w:rsidR="00791E53" w:rsidRPr="00692D27" w:rsidRDefault="00791E53" w:rsidP="000C084B">
            <w:pPr>
              <w:pStyle w:val="ListParagraph"/>
              <w:numPr>
                <w:ilvl w:val="0"/>
                <w:numId w:val="12"/>
              </w:numPr>
              <w:rPr>
                <w:sz w:val="24"/>
                <w:szCs w:val="24"/>
              </w:rPr>
            </w:pPr>
            <w:r w:rsidRPr="00692D27">
              <w:rPr>
                <w:sz w:val="24"/>
                <w:szCs w:val="24"/>
              </w:rPr>
              <w:t>Extensive small bowel disease</w:t>
            </w:r>
          </w:p>
        </w:tc>
        <w:tc>
          <w:tcPr>
            <w:tcW w:w="2224" w:type="dxa"/>
          </w:tcPr>
          <w:p w14:paraId="1D345E00" w14:textId="77777777" w:rsidR="00791E53" w:rsidRPr="00692D27" w:rsidRDefault="00791E53" w:rsidP="000C084B">
            <w:pPr>
              <w:pStyle w:val="ListParagraph"/>
              <w:numPr>
                <w:ilvl w:val="0"/>
                <w:numId w:val="13"/>
              </w:numPr>
              <w:rPr>
                <w:sz w:val="24"/>
                <w:szCs w:val="24"/>
              </w:rPr>
            </w:pPr>
            <w:r w:rsidRPr="00692D27">
              <w:rPr>
                <w:sz w:val="24"/>
                <w:szCs w:val="24"/>
              </w:rPr>
              <w:t>Length of intestinal resection &gt;50 cm</w:t>
            </w:r>
          </w:p>
        </w:tc>
        <w:tc>
          <w:tcPr>
            <w:tcW w:w="2225" w:type="dxa"/>
          </w:tcPr>
          <w:p w14:paraId="7D06F2A6" w14:textId="77777777" w:rsidR="00791E53" w:rsidRPr="00692D27" w:rsidRDefault="00791E53" w:rsidP="000C084B">
            <w:pPr>
              <w:pStyle w:val="ListParagraph"/>
              <w:numPr>
                <w:ilvl w:val="0"/>
                <w:numId w:val="14"/>
              </w:numPr>
              <w:rPr>
                <w:sz w:val="24"/>
                <w:szCs w:val="24"/>
              </w:rPr>
            </w:pPr>
            <w:r w:rsidRPr="00692D27">
              <w:rPr>
                <w:sz w:val="24"/>
                <w:szCs w:val="24"/>
              </w:rPr>
              <w:t>Age &lt;30 years at diagnosis</w:t>
            </w:r>
          </w:p>
        </w:tc>
      </w:tr>
      <w:tr w:rsidR="00791E53" w:rsidRPr="00692D27" w14:paraId="1BA0FB73" w14:textId="77777777" w:rsidTr="000C084B">
        <w:tc>
          <w:tcPr>
            <w:tcW w:w="2224" w:type="dxa"/>
          </w:tcPr>
          <w:p w14:paraId="6F355B13" w14:textId="77777777" w:rsidR="00791E53" w:rsidRPr="00692D27" w:rsidRDefault="00791E53" w:rsidP="000C084B">
            <w:pPr>
              <w:rPr>
                <w:sz w:val="24"/>
              </w:rPr>
            </w:pPr>
          </w:p>
        </w:tc>
        <w:tc>
          <w:tcPr>
            <w:tcW w:w="2224" w:type="dxa"/>
          </w:tcPr>
          <w:p w14:paraId="6CF3CEDA" w14:textId="77777777" w:rsidR="00791E53" w:rsidRPr="00692D27" w:rsidRDefault="00791E53" w:rsidP="000C084B">
            <w:pPr>
              <w:pStyle w:val="ListParagraph"/>
              <w:numPr>
                <w:ilvl w:val="0"/>
                <w:numId w:val="12"/>
              </w:numPr>
              <w:rPr>
                <w:sz w:val="24"/>
                <w:szCs w:val="24"/>
              </w:rPr>
            </w:pPr>
            <w:r w:rsidRPr="00692D27">
              <w:rPr>
                <w:sz w:val="24"/>
                <w:szCs w:val="24"/>
              </w:rPr>
              <w:t>Residual active disease</w:t>
            </w:r>
          </w:p>
        </w:tc>
        <w:tc>
          <w:tcPr>
            <w:tcW w:w="2224" w:type="dxa"/>
          </w:tcPr>
          <w:p w14:paraId="60537136" w14:textId="77777777" w:rsidR="00791E53" w:rsidRPr="00692D27" w:rsidRDefault="00791E53" w:rsidP="000C084B">
            <w:pPr>
              <w:rPr>
                <w:sz w:val="24"/>
              </w:rPr>
            </w:pPr>
          </w:p>
        </w:tc>
        <w:tc>
          <w:tcPr>
            <w:tcW w:w="2225" w:type="dxa"/>
          </w:tcPr>
          <w:p w14:paraId="7C2B13BC" w14:textId="77777777" w:rsidR="00791E53" w:rsidRPr="00692D27" w:rsidRDefault="00791E53" w:rsidP="000C084B">
            <w:pPr>
              <w:pStyle w:val="ListParagraph"/>
              <w:numPr>
                <w:ilvl w:val="0"/>
                <w:numId w:val="14"/>
              </w:numPr>
              <w:rPr>
                <w:sz w:val="24"/>
                <w:szCs w:val="24"/>
              </w:rPr>
            </w:pPr>
            <w:r w:rsidRPr="00692D27">
              <w:rPr>
                <w:sz w:val="24"/>
                <w:szCs w:val="24"/>
              </w:rPr>
              <w:t>Time since previous surgery &lt;3 years</w:t>
            </w:r>
          </w:p>
        </w:tc>
      </w:tr>
      <w:tr w:rsidR="00791E53" w:rsidRPr="00692D27" w14:paraId="41D4CC46" w14:textId="77777777" w:rsidTr="000C084B">
        <w:tc>
          <w:tcPr>
            <w:tcW w:w="2224" w:type="dxa"/>
            <w:tcBorders>
              <w:bottom w:val="single" w:sz="4" w:space="0" w:color="auto"/>
            </w:tcBorders>
          </w:tcPr>
          <w:p w14:paraId="09DB30D7" w14:textId="77777777" w:rsidR="00791E53" w:rsidRPr="00692D27" w:rsidRDefault="00791E53" w:rsidP="000C084B">
            <w:pPr>
              <w:rPr>
                <w:sz w:val="24"/>
              </w:rPr>
            </w:pPr>
          </w:p>
        </w:tc>
        <w:tc>
          <w:tcPr>
            <w:tcW w:w="2224" w:type="dxa"/>
            <w:tcBorders>
              <w:bottom w:val="single" w:sz="4" w:space="0" w:color="auto"/>
            </w:tcBorders>
          </w:tcPr>
          <w:p w14:paraId="38ED5537" w14:textId="77777777" w:rsidR="00791E53" w:rsidRPr="00692D27" w:rsidRDefault="00791E53" w:rsidP="000C084B">
            <w:pPr>
              <w:pStyle w:val="ListParagraph"/>
              <w:numPr>
                <w:ilvl w:val="0"/>
                <w:numId w:val="12"/>
              </w:numPr>
              <w:rPr>
                <w:sz w:val="24"/>
                <w:szCs w:val="24"/>
              </w:rPr>
            </w:pPr>
            <w:r w:rsidRPr="00692D27">
              <w:rPr>
                <w:sz w:val="24"/>
                <w:szCs w:val="24"/>
              </w:rPr>
              <w:t xml:space="preserve">Granulomas or myenteric </w:t>
            </w:r>
            <w:proofErr w:type="spellStart"/>
            <w:r w:rsidRPr="00692D27">
              <w:rPr>
                <w:sz w:val="24"/>
                <w:szCs w:val="24"/>
              </w:rPr>
              <w:t>plexitis</w:t>
            </w:r>
            <w:proofErr w:type="spellEnd"/>
          </w:p>
        </w:tc>
        <w:tc>
          <w:tcPr>
            <w:tcW w:w="2224" w:type="dxa"/>
            <w:tcBorders>
              <w:bottom w:val="single" w:sz="4" w:space="0" w:color="auto"/>
            </w:tcBorders>
          </w:tcPr>
          <w:p w14:paraId="03EADFCC" w14:textId="77777777" w:rsidR="00791E53" w:rsidRPr="00692D27" w:rsidRDefault="00791E53" w:rsidP="000C084B">
            <w:pPr>
              <w:rPr>
                <w:sz w:val="24"/>
              </w:rPr>
            </w:pPr>
          </w:p>
        </w:tc>
        <w:tc>
          <w:tcPr>
            <w:tcW w:w="2225" w:type="dxa"/>
            <w:tcBorders>
              <w:bottom w:val="single" w:sz="4" w:space="0" w:color="auto"/>
            </w:tcBorders>
          </w:tcPr>
          <w:p w14:paraId="64984D27" w14:textId="77777777" w:rsidR="00791E53" w:rsidRPr="00692D27" w:rsidRDefault="00791E53" w:rsidP="000C084B">
            <w:pPr>
              <w:rPr>
                <w:sz w:val="24"/>
              </w:rPr>
            </w:pPr>
          </w:p>
        </w:tc>
      </w:tr>
    </w:tbl>
    <w:p w14:paraId="1BAD83FB" w14:textId="77777777" w:rsidR="00791E53" w:rsidRPr="00692D27" w:rsidRDefault="00791E53" w:rsidP="00791E53">
      <w:pPr>
        <w:rPr>
          <w:sz w:val="24"/>
        </w:rPr>
      </w:pPr>
      <w:proofErr w:type="spellStart"/>
      <w:r w:rsidRPr="00692D27">
        <w:rPr>
          <w:sz w:val="24"/>
          <w:vertAlign w:val="superscript"/>
        </w:rPr>
        <w:t>a</w:t>
      </w:r>
      <w:r w:rsidRPr="00692D27">
        <w:rPr>
          <w:sz w:val="24"/>
        </w:rPr>
        <w:t>One</w:t>
      </w:r>
      <w:proofErr w:type="spellEnd"/>
      <w:r w:rsidRPr="00692D27">
        <w:rPr>
          <w:sz w:val="24"/>
        </w:rPr>
        <w:t xml:space="preserve"> risk factor indicates moderate risk</w:t>
      </w:r>
    </w:p>
    <w:p w14:paraId="6AACF2E5" w14:textId="77777777" w:rsidR="00791E53" w:rsidRPr="00692D27" w:rsidRDefault="00791E53" w:rsidP="00791E53">
      <w:pPr>
        <w:rPr>
          <w:sz w:val="24"/>
        </w:rPr>
      </w:pPr>
      <w:proofErr w:type="spellStart"/>
      <w:r w:rsidRPr="00692D27">
        <w:rPr>
          <w:sz w:val="24"/>
          <w:vertAlign w:val="superscript"/>
        </w:rPr>
        <w:t>b</w:t>
      </w:r>
      <w:r w:rsidRPr="00692D27">
        <w:rPr>
          <w:sz w:val="24"/>
        </w:rPr>
        <w:t>One</w:t>
      </w:r>
      <w:proofErr w:type="spellEnd"/>
      <w:r w:rsidRPr="00692D27">
        <w:rPr>
          <w:sz w:val="24"/>
        </w:rPr>
        <w:t xml:space="preserve"> or two risk factors indicates moderate risk.</w:t>
      </w:r>
    </w:p>
    <w:p w14:paraId="07EF3CAC" w14:textId="77777777" w:rsidR="00791E53" w:rsidRPr="00692D27" w:rsidRDefault="00791E53" w:rsidP="00791E53">
      <w:pPr>
        <w:rPr>
          <w:sz w:val="24"/>
        </w:rPr>
      </w:pPr>
    </w:p>
    <w:p w14:paraId="7FF74129" w14:textId="77777777" w:rsidR="00791E53" w:rsidRPr="00692D27" w:rsidRDefault="00791E53" w:rsidP="00791E53">
      <w:pPr>
        <w:widowControl/>
        <w:tabs>
          <w:tab w:val="clear" w:pos="4513"/>
        </w:tabs>
        <w:spacing w:before="0" w:beforeAutospacing="0" w:after="0" w:afterAutospacing="0" w:line="240" w:lineRule="auto"/>
        <w:rPr>
          <w:b/>
          <w:sz w:val="24"/>
        </w:rPr>
      </w:pPr>
      <w:r w:rsidRPr="00692D27">
        <w:rPr>
          <w:b/>
          <w:sz w:val="24"/>
        </w:rPr>
        <w:br w:type="page"/>
      </w:r>
    </w:p>
    <w:p w14:paraId="4B8BC851" w14:textId="1413495A" w:rsidR="00791E53" w:rsidRPr="00692D27" w:rsidRDefault="00791E53" w:rsidP="00791E53">
      <w:pPr>
        <w:pStyle w:val="Heading2"/>
      </w:pPr>
      <w:r>
        <w:lastRenderedPageBreak/>
        <w:t xml:space="preserve">Supplementary </w:t>
      </w:r>
      <w:r w:rsidRPr="00692D27">
        <w:t xml:space="preserve">Table </w:t>
      </w:r>
      <w:r>
        <w:t>16</w:t>
      </w:r>
      <w:r w:rsidRPr="00692D27">
        <w:t xml:space="preserve">. Modified </w:t>
      </w:r>
      <w:proofErr w:type="spellStart"/>
      <w:r w:rsidRPr="00692D27">
        <w:t>Rutgeerts</w:t>
      </w:r>
      <w:proofErr w:type="spellEnd"/>
      <w:r w:rsidRPr="00692D27">
        <w:t xml:space="preserve"> score </w:t>
      </w:r>
      <w:r>
        <w:rPr>
          <w:noProof/>
        </w:rPr>
        <w:t>[</w:t>
      </w:r>
      <w:r w:rsidR="0086395D">
        <w:rPr>
          <w:noProof/>
        </w:rPr>
        <w:t>21</w:t>
      </w:r>
      <w:r w:rsidR="00DE7830">
        <w:rPr>
          <w:noProof/>
        </w:rPr>
        <w:t>3</w:t>
      </w:r>
      <w:r>
        <w:rPr>
          <w:noProof/>
        </w:rPr>
        <w:t>]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48"/>
        <w:gridCol w:w="7457"/>
      </w:tblGrid>
      <w:tr w:rsidR="00791E53" w:rsidRPr="00692D27" w14:paraId="147162B4" w14:textId="77777777" w:rsidTr="000C084B"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4C90A02B" w14:textId="77777777" w:rsidR="00791E53" w:rsidRPr="00692D27" w:rsidRDefault="00791E53" w:rsidP="000C084B">
            <w:pPr>
              <w:rPr>
                <w:b/>
                <w:sz w:val="24"/>
              </w:rPr>
            </w:pPr>
            <w:r w:rsidRPr="00692D27">
              <w:rPr>
                <w:b/>
                <w:sz w:val="24"/>
              </w:rPr>
              <w:t>Score</w:t>
            </w:r>
          </w:p>
        </w:tc>
        <w:tc>
          <w:tcPr>
            <w:tcW w:w="7956" w:type="dxa"/>
            <w:tcBorders>
              <w:top w:val="single" w:sz="4" w:space="0" w:color="auto"/>
              <w:bottom w:val="single" w:sz="4" w:space="0" w:color="auto"/>
            </w:tcBorders>
          </w:tcPr>
          <w:p w14:paraId="635D7C2B" w14:textId="77777777" w:rsidR="00791E53" w:rsidRPr="00692D27" w:rsidRDefault="00791E53" w:rsidP="000C084B">
            <w:pPr>
              <w:rPr>
                <w:b/>
                <w:sz w:val="24"/>
              </w:rPr>
            </w:pPr>
            <w:r w:rsidRPr="00692D27">
              <w:rPr>
                <w:b/>
                <w:sz w:val="24"/>
              </w:rPr>
              <w:t>Endoscopic findings</w:t>
            </w:r>
          </w:p>
        </w:tc>
      </w:tr>
      <w:tr w:rsidR="00791E53" w:rsidRPr="00692D27" w14:paraId="55B11F52" w14:textId="77777777" w:rsidTr="000C084B">
        <w:tc>
          <w:tcPr>
            <w:tcW w:w="1070" w:type="dxa"/>
            <w:tcBorders>
              <w:top w:val="single" w:sz="4" w:space="0" w:color="auto"/>
            </w:tcBorders>
          </w:tcPr>
          <w:p w14:paraId="5CE44824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i0</w:t>
            </w:r>
          </w:p>
        </w:tc>
        <w:tc>
          <w:tcPr>
            <w:tcW w:w="7956" w:type="dxa"/>
            <w:tcBorders>
              <w:top w:val="single" w:sz="4" w:space="0" w:color="auto"/>
            </w:tcBorders>
          </w:tcPr>
          <w:p w14:paraId="3CB0621F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 xml:space="preserve">Absence of any lesions at the site of the anastomosis and in the </w:t>
            </w:r>
            <w:proofErr w:type="spellStart"/>
            <w:r w:rsidRPr="00692D27">
              <w:rPr>
                <w:sz w:val="24"/>
              </w:rPr>
              <w:t>neoterminal</w:t>
            </w:r>
            <w:proofErr w:type="spellEnd"/>
            <w:r w:rsidRPr="00692D27">
              <w:rPr>
                <w:sz w:val="24"/>
              </w:rPr>
              <w:t xml:space="preserve"> ileum</w:t>
            </w:r>
          </w:p>
        </w:tc>
      </w:tr>
      <w:tr w:rsidR="00791E53" w:rsidRPr="00692D27" w14:paraId="586B09F0" w14:textId="77777777" w:rsidTr="000C084B">
        <w:tc>
          <w:tcPr>
            <w:tcW w:w="1070" w:type="dxa"/>
          </w:tcPr>
          <w:p w14:paraId="070B6163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i1</w:t>
            </w:r>
          </w:p>
        </w:tc>
        <w:tc>
          <w:tcPr>
            <w:tcW w:w="7956" w:type="dxa"/>
          </w:tcPr>
          <w:p w14:paraId="5AA3C936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 xml:space="preserve">≤5 aphthous ulcers </w:t>
            </w:r>
          </w:p>
        </w:tc>
      </w:tr>
      <w:tr w:rsidR="00791E53" w:rsidRPr="00692D27" w14:paraId="18BFE89B" w14:textId="77777777" w:rsidTr="000C084B">
        <w:tc>
          <w:tcPr>
            <w:tcW w:w="1070" w:type="dxa"/>
          </w:tcPr>
          <w:p w14:paraId="1D69168E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i2</w:t>
            </w:r>
          </w:p>
        </w:tc>
        <w:tc>
          <w:tcPr>
            <w:tcW w:w="7956" w:type="dxa"/>
          </w:tcPr>
          <w:p w14:paraId="6392FB4F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&gt;5 aphthous ulcers with normal mucosa between the lesions, or skip lesions, or lesions confined to the ileocolonic anastomosis</w:t>
            </w:r>
          </w:p>
        </w:tc>
      </w:tr>
      <w:tr w:rsidR="00791E53" w:rsidRPr="00692D27" w14:paraId="7E6051D4" w14:textId="77777777" w:rsidTr="000C084B">
        <w:tc>
          <w:tcPr>
            <w:tcW w:w="1070" w:type="dxa"/>
          </w:tcPr>
          <w:p w14:paraId="154B5329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i2a</w:t>
            </w:r>
          </w:p>
        </w:tc>
        <w:tc>
          <w:tcPr>
            <w:tcW w:w="7956" w:type="dxa"/>
          </w:tcPr>
          <w:p w14:paraId="05C1FF00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Lesions confined to the ileocolonic anastomosis, including anastomotic stenosis</w:t>
            </w:r>
          </w:p>
        </w:tc>
      </w:tr>
      <w:tr w:rsidR="00791E53" w:rsidRPr="00692D27" w14:paraId="43B0CF69" w14:textId="77777777" w:rsidTr="000C084B">
        <w:tc>
          <w:tcPr>
            <w:tcW w:w="1070" w:type="dxa"/>
          </w:tcPr>
          <w:p w14:paraId="50302002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i2b</w:t>
            </w:r>
          </w:p>
        </w:tc>
        <w:tc>
          <w:tcPr>
            <w:tcW w:w="7956" w:type="dxa"/>
          </w:tcPr>
          <w:p w14:paraId="6148DF71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&gt;5 aphthous ulcers or larger lesions with intact mucosa in between, as well as for lesions found in the neo-terminal ileum, with or without anastomotic lesions</w:t>
            </w:r>
          </w:p>
        </w:tc>
      </w:tr>
      <w:tr w:rsidR="00791E53" w:rsidRPr="00692D27" w14:paraId="1FDA1096" w14:textId="77777777" w:rsidTr="000C084B">
        <w:tc>
          <w:tcPr>
            <w:tcW w:w="1070" w:type="dxa"/>
          </w:tcPr>
          <w:p w14:paraId="7111D56B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i3</w:t>
            </w:r>
          </w:p>
        </w:tc>
        <w:tc>
          <w:tcPr>
            <w:tcW w:w="7956" w:type="dxa"/>
          </w:tcPr>
          <w:p w14:paraId="543567C0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Diffuse aphthous ileitis with diffusely inflamed mucosa</w:t>
            </w:r>
          </w:p>
        </w:tc>
      </w:tr>
      <w:tr w:rsidR="00791E53" w:rsidRPr="00692D27" w14:paraId="240378C6" w14:textId="77777777" w:rsidTr="000C084B">
        <w:tc>
          <w:tcPr>
            <w:tcW w:w="1070" w:type="dxa"/>
            <w:tcBorders>
              <w:bottom w:val="single" w:sz="4" w:space="0" w:color="auto"/>
            </w:tcBorders>
          </w:tcPr>
          <w:p w14:paraId="0BBB0A2F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i4</w:t>
            </w:r>
          </w:p>
        </w:tc>
        <w:tc>
          <w:tcPr>
            <w:tcW w:w="7956" w:type="dxa"/>
            <w:tcBorders>
              <w:bottom w:val="single" w:sz="4" w:space="0" w:color="auto"/>
            </w:tcBorders>
          </w:tcPr>
          <w:p w14:paraId="21826FB0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Diffuse inflammation with large ulcers (≥5 mm), nodules and/or narrowing</w:t>
            </w:r>
          </w:p>
        </w:tc>
      </w:tr>
    </w:tbl>
    <w:p w14:paraId="343D027F" w14:textId="77777777" w:rsidR="00791E53" w:rsidRPr="00692D27" w:rsidRDefault="00791E53" w:rsidP="00791E53">
      <w:pPr>
        <w:rPr>
          <w:sz w:val="24"/>
        </w:rPr>
      </w:pPr>
    </w:p>
    <w:p w14:paraId="23958F51" w14:textId="77777777" w:rsidR="00791E53" w:rsidRPr="00692D27" w:rsidRDefault="00791E53" w:rsidP="00791E53">
      <w:pPr>
        <w:rPr>
          <w:sz w:val="24"/>
        </w:rPr>
      </w:pPr>
      <w:r w:rsidRPr="00692D27">
        <w:rPr>
          <w:sz w:val="24"/>
        </w:rPr>
        <w:br w:type="page"/>
      </w:r>
    </w:p>
    <w:p w14:paraId="3BA7CD59" w14:textId="77777777" w:rsidR="00791E53" w:rsidRPr="00692D27" w:rsidRDefault="00791E53" w:rsidP="00791E53">
      <w:pPr>
        <w:pStyle w:val="Heading2"/>
      </w:pPr>
      <w:r>
        <w:lastRenderedPageBreak/>
        <w:t xml:space="preserve">Supplementary </w:t>
      </w:r>
      <w:r w:rsidRPr="00692D27">
        <w:t xml:space="preserve">Table </w:t>
      </w:r>
      <w:r>
        <w:t>17</w:t>
      </w:r>
      <w:r w:rsidRPr="00692D27">
        <w:t>. Relapse rates associated with discontinuation of anti-TNFα therapy in clinical studies of CD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74"/>
        <w:gridCol w:w="1596"/>
        <w:gridCol w:w="1799"/>
        <w:gridCol w:w="1885"/>
        <w:gridCol w:w="1751"/>
      </w:tblGrid>
      <w:tr w:rsidR="00791E53" w:rsidRPr="00692D27" w14:paraId="6A01D6C7" w14:textId="77777777" w:rsidTr="000C084B">
        <w:tc>
          <w:tcPr>
            <w:tcW w:w="1661" w:type="dxa"/>
          </w:tcPr>
          <w:p w14:paraId="2F7DAEA4" w14:textId="77777777" w:rsidR="00791E53" w:rsidRPr="00692D27" w:rsidRDefault="00791E53" w:rsidP="000C084B">
            <w:pPr>
              <w:rPr>
                <w:b/>
                <w:sz w:val="24"/>
              </w:rPr>
            </w:pPr>
            <w:r w:rsidRPr="00692D27">
              <w:rPr>
                <w:b/>
                <w:sz w:val="24"/>
              </w:rPr>
              <w:t>Author, year</w:t>
            </w:r>
          </w:p>
        </w:tc>
        <w:tc>
          <w:tcPr>
            <w:tcW w:w="1450" w:type="dxa"/>
          </w:tcPr>
          <w:p w14:paraId="03A1A538" w14:textId="77777777" w:rsidR="00791E53" w:rsidRPr="00692D27" w:rsidRDefault="00791E53" w:rsidP="000C084B">
            <w:pPr>
              <w:rPr>
                <w:b/>
                <w:sz w:val="24"/>
              </w:rPr>
            </w:pPr>
            <w:r w:rsidRPr="00692D27">
              <w:rPr>
                <w:b/>
                <w:sz w:val="24"/>
              </w:rPr>
              <w:t>Study type</w:t>
            </w:r>
          </w:p>
        </w:tc>
        <w:tc>
          <w:tcPr>
            <w:tcW w:w="2059" w:type="dxa"/>
          </w:tcPr>
          <w:p w14:paraId="6B4C0E70" w14:textId="77777777" w:rsidR="00791E53" w:rsidRPr="00692D27" w:rsidRDefault="00791E53" w:rsidP="000C084B">
            <w:pPr>
              <w:rPr>
                <w:b/>
                <w:sz w:val="24"/>
              </w:rPr>
            </w:pPr>
            <w:r w:rsidRPr="00692D27">
              <w:rPr>
                <w:b/>
                <w:sz w:val="24"/>
              </w:rPr>
              <w:t>Patients (therapy)</w:t>
            </w:r>
          </w:p>
        </w:tc>
        <w:tc>
          <w:tcPr>
            <w:tcW w:w="1905" w:type="dxa"/>
          </w:tcPr>
          <w:p w14:paraId="5FD2C843" w14:textId="77777777" w:rsidR="00791E53" w:rsidRPr="00692D27" w:rsidRDefault="00791E53" w:rsidP="000C084B">
            <w:pPr>
              <w:rPr>
                <w:b/>
                <w:sz w:val="24"/>
              </w:rPr>
            </w:pPr>
            <w:r w:rsidRPr="00692D27">
              <w:rPr>
                <w:b/>
                <w:sz w:val="24"/>
              </w:rPr>
              <w:t xml:space="preserve">Probability/rate of relapse </w:t>
            </w:r>
          </w:p>
        </w:tc>
        <w:tc>
          <w:tcPr>
            <w:tcW w:w="1941" w:type="dxa"/>
          </w:tcPr>
          <w:p w14:paraId="345989A2" w14:textId="77777777" w:rsidR="00791E53" w:rsidRPr="00692D27" w:rsidRDefault="00791E53" w:rsidP="000C084B">
            <w:pPr>
              <w:rPr>
                <w:b/>
                <w:sz w:val="24"/>
              </w:rPr>
            </w:pPr>
            <w:r w:rsidRPr="00692D27">
              <w:rPr>
                <w:b/>
                <w:sz w:val="24"/>
              </w:rPr>
              <w:t>Effect of concomitant IM therapy</w:t>
            </w:r>
          </w:p>
        </w:tc>
      </w:tr>
      <w:tr w:rsidR="00791E53" w:rsidRPr="00692D27" w14:paraId="4475E7DE" w14:textId="77777777" w:rsidTr="000C084B">
        <w:tc>
          <w:tcPr>
            <w:tcW w:w="1661" w:type="dxa"/>
          </w:tcPr>
          <w:p w14:paraId="639982B5" w14:textId="42F1ABA8" w:rsidR="00791E53" w:rsidRPr="00692D27" w:rsidRDefault="00791E53" w:rsidP="000C084B">
            <w:pPr>
              <w:rPr>
                <w:sz w:val="24"/>
                <w:vertAlign w:val="superscript"/>
              </w:rPr>
            </w:pPr>
            <w:r w:rsidRPr="00692D27">
              <w:rPr>
                <w:sz w:val="24"/>
              </w:rPr>
              <w:t>Louis, 2012</w:t>
            </w:r>
            <w:r>
              <w:rPr>
                <w:sz w:val="24"/>
              </w:rPr>
              <w:t xml:space="preserve"> </w:t>
            </w:r>
            <w:r>
              <w:rPr>
                <w:noProof/>
                <w:sz w:val="24"/>
              </w:rPr>
              <w:t>[</w:t>
            </w:r>
            <w:r w:rsidR="0086395D">
              <w:rPr>
                <w:noProof/>
                <w:sz w:val="24"/>
              </w:rPr>
              <w:t>22</w:t>
            </w:r>
            <w:r w:rsidR="00DE7830">
              <w:rPr>
                <w:noProof/>
                <w:sz w:val="24"/>
              </w:rPr>
              <w:t>5</w:t>
            </w:r>
            <w:r>
              <w:rPr>
                <w:noProof/>
                <w:sz w:val="24"/>
              </w:rPr>
              <w:t>]</w:t>
            </w:r>
            <w:r>
              <w:rPr>
                <w:sz w:val="24"/>
              </w:rPr>
              <w:t>.</w:t>
            </w:r>
          </w:p>
        </w:tc>
        <w:tc>
          <w:tcPr>
            <w:tcW w:w="1450" w:type="dxa"/>
          </w:tcPr>
          <w:p w14:paraId="1338419C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Prospective observational</w:t>
            </w:r>
          </w:p>
        </w:tc>
        <w:tc>
          <w:tcPr>
            <w:tcW w:w="2059" w:type="dxa"/>
          </w:tcPr>
          <w:p w14:paraId="7039A7B4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 xml:space="preserve">N=115 (IFX); n=19 (MTX); n=96 </w:t>
            </w:r>
            <w:r w:rsidRPr="00692D27">
              <w:rPr>
                <w:sz w:val="24"/>
              </w:rPr>
              <w:br/>
              <w:t>(AZA/6-MP)</w:t>
            </w:r>
          </w:p>
        </w:tc>
        <w:tc>
          <w:tcPr>
            <w:tcW w:w="1905" w:type="dxa"/>
          </w:tcPr>
          <w:p w14:paraId="6EE3A0C5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12 months: 44%; 24 months: 52%</w:t>
            </w:r>
          </w:p>
        </w:tc>
        <w:tc>
          <w:tcPr>
            <w:tcW w:w="1941" w:type="dxa"/>
          </w:tcPr>
          <w:p w14:paraId="2D9B937D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Not reported</w:t>
            </w:r>
          </w:p>
        </w:tc>
      </w:tr>
      <w:tr w:rsidR="00791E53" w:rsidRPr="00692D27" w14:paraId="71133A93" w14:textId="77777777" w:rsidTr="000C084B">
        <w:tc>
          <w:tcPr>
            <w:tcW w:w="1661" w:type="dxa"/>
          </w:tcPr>
          <w:p w14:paraId="7A4D1818" w14:textId="4C531B15" w:rsidR="00791E53" w:rsidRPr="00692D27" w:rsidRDefault="00791E53" w:rsidP="000C084B">
            <w:pPr>
              <w:rPr>
                <w:sz w:val="24"/>
                <w:vertAlign w:val="superscript"/>
              </w:rPr>
            </w:pPr>
            <w:r w:rsidRPr="00692D27">
              <w:rPr>
                <w:sz w:val="24"/>
              </w:rPr>
              <w:t>Kennedy, 2016</w:t>
            </w:r>
            <w:r>
              <w:rPr>
                <w:sz w:val="24"/>
              </w:rPr>
              <w:t xml:space="preserve"> </w:t>
            </w:r>
            <w:r>
              <w:rPr>
                <w:noProof/>
                <w:sz w:val="24"/>
              </w:rPr>
              <w:t>[</w:t>
            </w:r>
            <w:r w:rsidR="0086395D">
              <w:rPr>
                <w:noProof/>
                <w:sz w:val="24"/>
              </w:rPr>
              <w:t>22</w:t>
            </w:r>
            <w:r w:rsidR="00DE7830">
              <w:rPr>
                <w:noProof/>
                <w:sz w:val="24"/>
              </w:rPr>
              <w:t>7</w:t>
            </w:r>
            <w:r>
              <w:rPr>
                <w:noProof/>
                <w:sz w:val="24"/>
              </w:rPr>
              <w:t>]</w:t>
            </w:r>
            <w:r>
              <w:rPr>
                <w:sz w:val="24"/>
              </w:rPr>
              <w:t>.</w:t>
            </w:r>
          </w:p>
        </w:tc>
        <w:tc>
          <w:tcPr>
            <w:tcW w:w="1450" w:type="dxa"/>
          </w:tcPr>
          <w:p w14:paraId="7AA258DC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Retrospective observational</w:t>
            </w:r>
          </w:p>
        </w:tc>
        <w:tc>
          <w:tcPr>
            <w:tcW w:w="2059" w:type="dxa"/>
          </w:tcPr>
          <w:p w14:paraId="4137F1C6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N=146 (ADA/IFX); n=66 (AZA); n=9 (6-MP); n=20 (MTX)</w:t>
            </w:r>
          </w:p>
        </w:tc>
        <w:tc>
          <w:tcPr>
            <w:tcW w:w="1905" w:type="dxa"/>
          </w:tcPr>
          <w:p w14:paraId="1A430A87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12 months: 36%; 24 months: 56%</w:t>
            </w:r>
          </w:p>
        </w:tc>
        <w:tc>
          <w:tcPr>
            <w:tcW w:w="1941" w:type="dxa"/>
          </w:tcPr>
          <w:p w14:paraId="18F7AF78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IM at withdrawal led to non-significant decrease in relapse risk (HR=0.68; p=0.101)</w:t>
            </w:r>
          </w:p>
        </w:tc>
      </w:tr>
      <w:tr w:rsidR="00791E53" w:rsidRPr="00692D27" w14:paraId="00E3BB4D" w14:textId="77777777" w:rsidTr="000C084B">
        <w:tc>
          <w:tcPr>
            <w:tcW w:w="1661" w:type="dxa"/>
          </w:tcPr>
          <w:p w14:paraId="09BB0B26" w14:textId="2B42C04F" w:rsidR="00791E53" w:rsidRPr="00692D27" w:rsidRDefault="00791E53" w:rsidP="000C084B">
            <w:pPr>
              <w:rPr>
                <w:sz w:val="24"/>
                <w:vertAlign w:val="superscript"/>
              </w:rPr>
            </w:pPr>
            <w:r w:rsidRPr="00692D27">
              <w:rPr>
                <w:sz w:val="24"/>
              </w:rPr>
              <w:t>Casanova, 2017</w:t>
            </w:r>
            <w:r>
              <w:rPr>
                <w:sz w:val="24"/>
              </w:rPr>
              <w:t xml:space="preserve"> </w:t>
            </w:r>
            <w:r>
              <w:rPr>
                <w:noProof/>
                <w:sz w:val="24"/>
              </w:rPr>
              <w:t>[</w:t>
            </w:r>
            <w:r w:rsidR="0086395D">
              <w:rPr>
                <w:noProof/>
                <w:sz w:val="24"/>
              </w:rPr>
              <w:t>22</w:t>
            </w:r>
            <w:r w:rsidR="00DE7830">
              <w:rPr>
                <w:noProof/>
                <w:sz w:val="24"/>
              </w:rPr>
              <w:t>4</w:t>
            </w:r>
            <w:r>
              <w:rPr>
                <w:noProof/>
                <w:sz w:val="24"/>
              </w:rPr>
              <w:t>]</w:t>
            </w:r>
            <w:r>
              <w:rPr>
                <w:sz w:val="24"/>
              </w:rPr>
              <w:t>.</w:t>
            </w:r>
          </w:p>
        </w:tc>
        <w:tc>
          <w:tcPr>
            <w:tcW w:w="1450" w:type="dxa"/>
          </w:tcPr>
          <w:p w14:paraId="67A75A17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Retrospective observational</w:t>
            </w:r>
          </w:p>
        </w:tc>
        <w:tc>
          <w:tcPr>
            <w:tcW w:w="2059" w:type="dxa"/>
          </w:tcPr>
          <w:p w14:paraId="1A38016B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 xml:space="preserve">N=731 (ADA/IFX); n=232 (thiopurine); n=6 (MTX) </w:t>
            </w:r>
          </w:p>
        </w:tc>
        <w:tc>
          <w:tcPr>
            <w:tcW w:w="1905" w:type="dxa"/>
          </w:tcPr>
          <w:p w14:paraId="719B3046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12 months: 22%</w:t>
            </w:r>
          </w:p>
        </w:tc>
        <w:tc>
          <w:tcPr>
            <w:tcW w:w="1941" w:type="dxa"/>
          </w:tcPr>
          <w:p w14:paraId="6997D56E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 xml:space="preserve">IM at withdrawal significantly decreased relapse risk (HR=0.67; </w:t>
            </w:r>
            <w:r w:rsidRPr="00692D27">
              <w:rPr>
                <w:sz w:val="24"/>
              </w:rPr>
              <w:lastRenderedPageBreak/>
              <w:t>p=0.003)</w:t>
            </w:r>
          </w:p>
        </w:tc>
      </w:tr>
      <w:tr w:rsidR="00C84279" w:rsidRPr="00692D27" w14:paraId="6D7B7259" w14:textId="77777777" w:rsidTr="000C084B">
        <w:tc>
          <w:tcPr>
            <w:tcW w:w="1661" w:type="dxa"/>
          </w:tcPr>
          <w:p w14:paraId="72BF72A2" w14:textId="3C2F6900" w:rsidR="00C84279" w:rsidRPr="00692D27" w:rsidRDefault="00C84279" w:rsidP="000C084B">
            <w:pPr>
              <w:rPr>
                <w:sz w:val="24"/>
              </w:rPr>
            </w:pPr>
            <w:r>
              <w:rPr>
                <w:sz w:val="24"/>
              </w:rPr>
              <w:lastRenderedPageBreak/>
              <w:t>Casanova, 2021 [</w:t>
            </w:r>
            <w:r w:rsidR="00A45C70">
              <w:rPr>
                <w:sz w:val="24"/>
              </w:rPr>
              <w:t>2</w:t>
            </w:r>
            <w:r w:rsidR="00DE7830">
              <w:rPr>
                <w:sz w:val="24"/>
              </w:rPr>
              <w:t>30</w:t>
            </w:r>
            <w:r>
              <w:rPr>
                <w:sz w:val="24"/>
              </w:rPr>
              <w:t>].</w:t>
            </w:r>
          </w:p>
        </w:tc>
        <w:tc>
          <w:tcPr>
            <w:tcW w:w="1450" w:type="dxa"/>
          </w:tcPr>
          <w:p w14:paraId="359D98B4" w14:textId="3B178183" w:rsidR="00C84279" w:rsidRPr="00692D27" w:rsidRDefault="00C84279" w:rsidP="000C084B">
            <w:pPr>
              <w:rPr>
                <w:sz w:val="24"/>
              </w:rPr>
            </w:pPr>
            <w:r>
              <w:rPr>
                <w:sz w:val="24"/>
              </w:rPr>
              <w:t xml:space="preserve">Retrospective, </w:t>
            </w:r>
            <w:r w:rsidRPr="00C84279">
              <w:rPr>
                <w:sz w:val="24"/>
              </w:rPr>
              <w:t>observational</w:t>
            </w:r>
          </w:p>
        </w:tc>
        <w:tc>
          <w:tcPr>
            <w:tcW w:w="2059" w:type="dxa"/>
          </w:tcPr>
          <w:p w14:paraId="79F801EF" w14:textId="5777A201" w:rsidR="00C84279" w:rsidRPr="00692D27" w:rsidRDefault="00C84279" w:rsidP="000C084B">
            <w:pPr>
              <w:rPr>
                <w:sz w:val="24"/>
              </w:rPr>
            </w:pPr>
            <w:r>
              <w:rPr>
                <w:sz w:val="24"/>
              </w:rPr>
              <w:t>N=1055</w:t>
            </w:r>
          </w:p>
        </w:tc>
        <w:tc>
          <w:tcPr>
            <w:tcW w:w="1905" w:type="dxa"/>
          </w:tcPr>
          <w:p w14:paraId="3A6F3824" w14:textId="24287F0D" w:rsidR="00C84279" w:rsidRPr="00692D27" w:rsidRDefault="00C84279" w:rsidP="000C084B">
            <w:pPr>
              <w:rPr>
                <w:sz w:val="24"/>
              </w:rPr>
            </w:pPr>
            <w:r>
              <w:rPr>
                <w:sz w:val="24"/>
              </w:rPr>
              <w:t xml:space="preserve">12 months: </w:t>
            </w:r>
            <w:r w:rsidRPr="00C84279">
              <w:rPr>
                <w:sz w:val="24"/>
              </w:rPr>
              <w:t>19%</w:t>
            </w:r>
            <w:r w:rsidR="004E3619">
              <w:rPr>
                <w:sz w:val="24"/>
              </w:rPr>
              <w:t>;</w:t>
            </w:r>
            <w:r w:rsidRPr="00C84279">
              <w:rPr>
                <w:sz w:val="24"/>
              </w:rPr>
              <w:t xml:space="preserve"> </w:t>
            </w:r>
            <w:r>
              <w:rPr>
                <w:sz w:val="24"/>
              </w:rPr>
              <w:t>24 months:</w:t>
            </w:r>
            <w:r w:rsidRPr="00C84279">
              <w:rPr>
                <w:sz w:val="24"/>
              </w:rPr>
              <w:t xml:space="preserve"> 31%</w:t>
            </w:r>
            <w:r w:rsidR="004E3619">
              <w:rPr>
                <w:sz w:val="24"/>
              </w:rPr>
              <w:t>;</w:t>
            </w:r>
            <w:r w:rsidRPr="00C84279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36 months: </w:t>
            </w:r>
            <w:r w:rsidRPr="00C84279">
              <w:rPr>
                <w:sz w:val="24"/>
              </w:rPr>
              <w:t>38%</w:t>
            </w:r>
            <w:r w:rsidR="004E3619">
              <w:rPr>
                <w:sz w:val="24"/>
              </w:rPr>
              <w:t>;</w:t>
            </w:r>
            <w:r w:rsidRPr="00C84279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48 months: </w:t>
            </w:r>
            <w:r w:rsidRPr="00C84279">
              <w:rPr>
                <w:sz w:val="24"/>
              </w:rPr>
              <w:t>44%</w:t>
            </w:r>
            <w:r w:rsidR="004E3619">
              <w:rPr>
                <w:sz w:val="24"/>
              </w:rPr>
              <w:t>;</w:t>
            </w:r>
            <w:r w:rsidRPr="00C84279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60 months: </w:t>
            </w:r>
            <w:r w:rsidRPr="00C84279">
              <w:rPr>
                <w:sz w:val="24"/>
              </w:rPr>
              <w:t>48%</w:t>
            </w:r>
            <w:r w:rsidR="004E3619">
              <w:rPr>
                <w:sz w:val="24"/>
              </w:rPr>
              <w:t>;</w:t>
            </w:r>
            <w:r w:rsidRPr="00C84279">
              <w:rPr>
                <w:sz w:val="24"/>
              </w:rPr>
              <w:t xml:space="preserve"> </w:t>
            </w:r>
          </w:p>
        </w:tc>
        <w:tc>
          <w:tcPr>
            <w:tcW w:w="1941" w:type="dxa"/>
          </w:tcPr>
          <w:p w14:paraId="57C9A2E8" w14:textId="4AA91521" w:rsidR="00C84279" w:rsidRPr="00692D27" w:rsidRDefault="00C84279" w:rsidP="000C084B">
            <w:pPr>
              <w:rPr>
                <w:sz w:val="24"/>
              </w:rPr>
            </w:pPr>
            <w:r>
              <w:rPr>
                <w:sz w:val="24"/>
              </w:rPr>
              <w:t>Remission was regained in a high proportion of patients following retreatment with other therapies, including IM</w:t>
            </w:r>
          </w:p>
        </w:tc>
      </w:tr>
      <w:tr w:rsidR="00791E53" w:rsidRPr="00692D27" w14:paraId="6C906A8E" w14:textId="77777777" w:rsidTr="000C084B">
        <w:tc>
          <w:tcPr>
            <w:tcW w:w="1661" w:type="dxa"/>
          </w:tcPr>
          <w:p w14:paraId="3B952063" w14:textId="3AD85BB5" w:rsidR="00791E53" w:rsidRPr="00692D27" w:rsidRDefault="00791E53" w:rsidP="000C084B">
            <w:pPr>
              <w:rPr>
                <w:sz w:val="24"/>
                <w:vertAlign w:val="superscript"/>
              </w:rPr>
            </w:pPr>
            <w:proofErr w:type="spellStart"/>
            <w:r w:rsidRPr="00692D27">
              <w:rPr>
                <w:sz w:val="24"/>
              </w:rPr>
              <w:t>Molander</w:t>
            </w:r>
            <w:proofErr w:type="spellEnd"/>
            <w:r w:rsidRPr="00692D27">
              <w:rPr>
                <w:sz w:val="24"/>
              </w:rPr>
              <w:t>, 2014</w:t>
            </w:r>
            <w:r>
              <w:rPr>
                <w:sz w:val="24"/>
              </w:rPr>
              <w:t xml:space="preserve"> </w:t>
            </w:r>
            <w:r>
              <w:rPr>
                <w:noProof/>
                <w:sz w:val="24"/>
              </w:rPr>
              <w:t>[</w:t>
            </w:r>
            <w:r w:rsidR="0086395D">
              <w:rPr>
                <w:noProof/>
                <w:sz w:val="24"/>
              </w:rPr>
              <w:t>22</w:t>
            </w:r>
            <w:r w:rsidR="00DE7830">
              <w:rPr>
                <w:noProof/>
                <w:sz w:val="24"/>
              </w:rPr>
              <w:t>8</w:t>
            </w:r>
            <w:r>
              <w:rPr>
                <w:noProof/>
                <w:sz w:val="24"/>
              </w:rPr>
              <w:t>]</w:t>
            </w:r>
            <w:r>
              <w:rPr>
                <w:sz w:val="24"/>
              </w:rPr>
              <w:t>.</w:t>
            </w:r>
          </w:p>
        </w:tc>
        <w:tc>
          <w:tcPr>
            <w:tcW w:w="1450" w:type="dxa"/>
          </w:tcPr>
          <w:p w14:paraId="63083E45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Prospective observational</w:t>
            </w:r>
          </w:p>
        </w:tc>
        <w:tc>
          <w:tcPr>
            <w:tcW w:w="2059" w:type="dxa"/>
          </w:tcPr>
          <w:p w14:paraId="4E49CD3C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N=17 (ADA/IFX); n=12 (AZA/6-MP)</w:t>
            </w:r>
          </w:p>
        </w:tc>
        <w:tc>
          <w:tcPr>
            <w:tcW w:w="1905" w:type="dxa"/>
          </w:tcPr>
          <w:p w14:paraId="00534D6B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12 months: 29%</w:t>
            </w:r>
          </w:p>
        </w:tc>
        <w:tc>
          <w:tcPr>
            <w:tcW w:w="1941" w:type="dxa"/>
          </w:tcPr>
          <w:p w14:paraId="16CDB473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No apparent effect</w:t>
            </w:r>
          </w:p>
        </w:tc>
      </w:tr>
      <w:tr w:rsidR="004E3619" w:rsidRPr="00692D27" w14:paraId="5D7D3A2C" w14:textId="77777777" w:rsidTr="000C084B">
        <w:tc>
          <w:tcPr>
            <w:tcW w:w="1661" w:type="dxa"/>
          </w:tcPr>
          <w:p w14:paraId="603BD453" w14:textId="7F8CD779" w:rsidR="004E3619" w:rsidRPr="00692D27" w:rsidRDefault="004E3619" w:rsidP="000C084B">
            <w:pPr>
              <w:rPr>
                <w:sz w:val="24"/>
              </w:rPr>
            </w:pPr>
            <w:r>
              <w:rPr>
                <w:sz w:val="24"/>
              </w:rPr>
              <w:t>Song, 2021 [</w:t>
            </w:r>
            <w:r w:rsidR="00A45C70">
              <w:rPr>
                <w:sz w:val="24"/>
              </w:rPr>
              <w:t>2</w:t>
            </w:r>
            <w:r w:rsidR="001468E0">
              <w:rPr>
                <w:sz w:val="24"/>
              </w:rPr>
              <w:t>3</w:t>
            </w:r>
            <w:r w:rsidR="00DE7830">
              <w:rPr>
                <w:sz w:val="24"/>
              </w:rPr>
              <w:t>1</w:t>
            </w:r>
            <w:r>
              <w:rPr>
                <w:sz w:val="24"/>
              </w:rPr>
              <w:t>]</w:t>
            </w:r>
          </w:p>
        </w:tc>
        <w:tc>
          <w:tcPr>
            <w:tcW w:w="1450" w:type="dxa"/>
          </w:tcPr>
          <w:p w14:paraId="724D5661" w14:textId="50C396A5" w:rsidR="004E3619" w:rsidRPr="00692D27" w:rsidRDefault="004E3619" w:rsidP="000C084B">
            <w:pPr>
              <w:rPr>
                <w:sz w:val="24"/>
              </w:rPr>
            </w:pPr>
            <w:r>
              <w:rPr>
                <w:sz w:val="24"/>
              </w:rPr>
              <w:t>Retrospective, observational</w:t>
            </w:r>
          </w:p>
        </w:tc>
        <w:tc>
          <w:tcPr>
            <w:tcW w:w="2059" w:type="dxa"/>
          </w:tcPr>
          <w:p w14:paraId="1BF7CC77" w14:textId="056D2B41" w:rsidR="004E3619" w:rsidRPr="00692D27" w:rsidRDefault="004E3619" w:rsidP="000C084B">
            <w:pPr>
              <w:rPr>
                <w:sz w:val="24"/>
              </w:rPr>
            </w:pPr>
            <w:r>
              <w:rPr>
                <w:sz w:val="24"/>
              </w:rPr>
              <w:t xml:space="preserve">N=71 </w:t>
            </w:r>
            <w:r w:rsidR="0048432A">
              <w:rPr>
                <w:sz w:val="24"/>
              </w:rPr>
              <w:t>(ADA/IFX)</w:t>
            </w:r>
          </w:p>
        </w:tc>
        <w:tc>
          <w:tcPr>
            <w:tcW w:w="1905" w:type="dxa"/>
          </w:tcPr>
          <w:p w14:paraId="0C6BA336" w14:textId="4A43CA81" w:rsidR="004E3619" w:rsidRPr="00692D27" w:rsidRDefault="004E3619" w:rsidP="000C084B">
            <w:pPr>
              <w:rPr>
                <w:sz w:val="24"/>
              </w:rPr>
            </w:pPr>
            <w:r>
              <w:rPr>
                <w:sz w:val="24"/>
              </w:rPr>
              <w:t>12 months: 1</w:t>
            </w:r>
            <w:r w:rsidRPr="004E3619">
              <w:rPr>
                <w:sz w:val="24"/>
              </w:rPr>
              <w:t>1%</w:t>
            </w:r>
            <w:r>
              <w:rPr>
                <w:sz w:val="24"/>
              </w:rPr>
              <w:t xml:space="preserve">; 24 months: </w:t>
            </w:r>
            <w:r w:rsidRPr="004E3619">
              <w:rPr>
                <w:sz w:val="24"/>
              </w:rPr>
              <w:t>31%</w:t>
            </w:r>
            <w:r>
              <w:rPr>
                <w:sz w:val="24"/>
              </w:rPr>
              <w:t>;</w:t>
            </w:r>
            <w:r w:rsidRPr="004E3619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36 months: </w:t>
            </w:r>
            <w:r w:rsidRPr="004E3619">
              <w:rPr>
                <w:sz w:val="24"/>
              </w:rPr>
              <w:t>4</w:t>
            </w:r>
            <w:r>
              <w:rPr>
                <w:sz w:val="24"/>
              </w:rPr>
              <w:t>7</w:t>
            </w:r>
            <w:r w:rsidRPr="004E3619">
              <w:rPr>
                <w:sz w:val="24"/>
              </w:rPr>
              <w:t>%</w:t>
            </w:r>
            <w:r>
              <w:rPr>
                <w:sz w:val="24"/>
              </w:rPr>
              <w:t>;</w:t>
            </w:r>
            <w:r>
              <w:rPr>
                <w:sz w:val="24"/>
              </w:rPr>
              <w:br/>
              <w:t xml:space="preserve">48 months: </w:t>
            </w:r>
            <w:r w:rsidRPr="004E3619">
              <w:rPr>
                <w:sz w:val="24"/>
              </w:rPr>
              <w:t>6</w:t>
            </w:r>
            <w:r>
              <w:rPr>
                <w:sz w:val="24"/>
              </w:rPr>
              <w:t>3</w:t>
            </w:r>
            <w:r w:rsidRPr="004E3619">
              <w:rPr>
                <w:sz w:val="24"/>
              </w:rPr>
              <w:t>%,</w:t>
            </w:r>
          </w:p>
        </w:tc>
        <w:tc>
          <w:tcPr>
            <w:tcW w:w="1941" w:type="dxa"/>
          </w:tcPr>
          <w:p w14:paraId="18610804" w14:textId="0F501BB2" w:rsidR="004E3619" w:rsidRPr="00692D27" w:rsidRDefault="0048432A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IM at withdrawal led to non-significant decrease in relapse risk (HR=0.</w:t>
            </w:r>
            <w:r>
              <w:rPr>
                <w:sz w:val="24"/>
              </w:rPr>
              <w:t>70</w:t>
            </w:r>
            <w:r w:rsidRPr="00692D27">
              <w:rPr>
                <w:sz w:val="24"/>
              </w:rPr>
              <w:t>; p=0.</w:t>
            </w:r>
            <w:r>
              <w:rPr>
                <w:sz w:val="24"/>
              </w:rPr>
              <w:t>411</w:t>
            </w:r>
            <w:r w:rsidRPr="00692D27">
              <w:rPr>
                <w:sz w:val="24"/>
              </w:rPr>
              <w:t>)</w:t>
            </w:r>
          </w:p>
        </w:tc>
      </w:tr>
    </w:tbl>
    <w:p w14:paraId="7CCDBB1F" w14:textId="194313C3" w:rsidR="00791E53" w:rsidRPr="00692D27" w:rsidRDefault="00791E53" w:rsidP="00791E53">
      <w:pPr>
        <w:rPr>
          <w:sz w:val="24"/>
        </w:rPr>
      </w:pPr>
      <w:r w:rsidRPr="00692D27">
        <w:rPr>
          <w:sz w:val="24"/>
        </w:rPr>
        <w:t>6-MP, 6-mercaptopurine; ADA, adalimumab; AZA, azathioprine; HR, hazard ratio; IFX, infliximab; IM, immunomodulator; MTX, methotrexate.</w:t>
      </w:r>
      <w:r w:rsidRPr="00692D27">
        <w:rPr>
          <w:sz w:val="24"/>
        </w:rPr>
        <w:br w:type="page"/>
      </w:r>
    </w:p>
    <w:p w14:paraId="7B909B81" w14:textId="77777777" w:rsidR="00791E53" w:rsidRPr="00692D27" w:rsidRDefault="00791E53" w:rsidP="00791E53">
      <w:pPr>
        <w:pStyle w:val="Heading2"/>
      </w:pPr>
      <w:r>
        <w:lastRenderedPageBreak/>
        <w:t xml:space="preserve">Supplementary </w:t>
      </w:r>
      <w:r w:rsidRPr="00692D27">
        <w:t xml:space="preserve">Table </w:t>
      </w:r>
      <w:r>
        <w:t>18</w:t>
      </w:r>
      <w:r w:rsidRPr="00692D27">
        <w:t>. Relapse rates associated with discontinuation of azathioprine monotherapy in clinical studies of CD</w:t>
      </w:r>
    </w:p>
    <w:tbl>
      <w:tblPr>
        <w:tblW w:w="901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52"/>
        <w:gridCol w:w="1596"/>
        <w:gridCol w:w="1612"/>
        <w:gridCol w:w="2147"/>
        <w:gridCol w:w="2109"/>
      </w:tblGrid>
      <w:tr w:rsidR="00791E53" w:rsidRPr="00692D27" w14:paraId="2F5730DE" w14:textId="77777777" w:rsidTr="000C084B">
        <w:tc>
          <w:tcPr>
            <w:tcW w:w="1555" w:type="dxa"/>
          </w:tcPr>
          <w:p w14:paraId="75AA9ED1" w14:textId="77777777" w:rsidR="00791E53" w:rsidRPr="00692D27" w:rsidRDefault="00791E53" w:rsidP="000C084B">
            <w:pPr>
              <w:rPr>
                <w:b/>
                <w:sz w:val="24"/>
              </w:rPr>
            </w:pPr>
            <w:r w:rsidRPr="00692D27">
              <w:rPr>
                <w:b/>
                <w:sz w:val="24"/>
              </w:rPr>
              <w:t>First author, year</w:t>
            </w:r>
          </w:p>
        </w:tc>
        <w:tc>
          <w:tcPr>
            <w:tcW w:w="1417" w:type="dxa"/>
          </w:tcPr>
          <w:p w14:paraId="2D9BBAFA" w14:textId="77777777" w:rsidR="00791E53" w:rsidRPr="00692D27" w:rsidRDefault="00791E53" w:rsidP="000C084B">
            <w:pPr>
              <w:rPr>
                <w:b/>
                <w:sz w:val="24"/>
              </w:rPr>
            </w:pPr>
            <w:r w:rsidRPr="00692D27">
              <w:rPr>
                <w:b/>
                <w:sz w:val="24"/>
              </w:rPr>
              <w:t>Study type</w:t>
            </w:r>
          </w:p>
        </w:tc>
        <w:tc>
          <w:tcPr>
            <w:tcW w:w="1658" w:type="dxa"/>
          </w:tcPr>
          <w:p w14:paraId="4A60D6D2" w14:textId="77777777" w:rsidR="00791E53" w:rsidRPr="00692D27" w:rsidRDefault="00791E53" w:rsidP="000C084B">
            <w:pPr>
              <w:rPr>
                <w:b/>
                <w:sz w:val="24"/>
              </w:rPr>
            </w:pPr>
            <w:r w:rsidRPr="00692D27">
              <w:rPr>
                <w:b/>
                <w:sz w:val="24"/>
              </w:rPr>
              <w:t>Patients</w:t>
            </w:r>
          </w:p>
        </w:tc>
        <w:tc>
          <w:tcPr>
            <w:tcW w:w="2193" w:type="dxa"/>
          </w:tcPr>
          <w:p w14:paraId="001E1381" w14:textId="77777777" w:rsidR="00791E53" w:rsidRPr="00692D27" w:rsidRDefault="00791E53" w:rsidP="000C084B">
            <w:pPr>
              <w:rPr>
                <w:b/>
                <w:sz w:val="24"/>
              </w:rPr>
            </w:pPr>
            <w:r w:rsidRPr="00692D27">
              <w:rPr>
                <w:b/>
                <w:sz w:val="24"/>
              </w:rPr>
              <w:t xml:space="preserve">Probability/rate of relapse </w:t>
            </w:r>
          </w:p>
        </w:tc>
        <w:tc>
          <w:tcPr>
            <w:tcW w:w="2193" w:type="dxa"/>
          </w:tcPr>
          <w:p w14:paraId="1CDEEDD8" w14:textId="77777777" w:rsidR="00791E53" w:rsidRPr="00692D27" w:rsidRDefault="00791E53" w:rsidP="000C084B">
            <w:pPr>
              <w:rPr>
                <w:b/>
                <w:sz w:val="24"/>
              </w:rPr>
            </w:pPr>
            <w:r w:rsidRPr="00692D27">
              <w:rPr>
                <w:b/>
                <w:sz w:val="24"/>
              </w:rPr>
              <w:t>Risk factors associated with relapse</w:t>
            </w:r>
          </w:p>
        </w:tc>
      </w:tr>
      <w:tr w:rsidR="00791E53" w:rsidRPr="00692D27" w14:paraId="0E0E541F" w14:textId="77777777" w:rsidTr="000C084B">
        <w:tc>
          <w:tcPr>
            <w:tcW w:w="1555" w:type="dxa"/>
          </w:tcPr>
          <w:p w14:paraId="3EFA7BC1" w14:textId="3D59CD9F" w:rsidR="00791E53" w:rsidRPr="0086395D" w:rsidRDefault="00791E53" w:rsidP="000C084B">
            <w:pPr>
              <w:rPr>
                <w:sz w:val="24"/>
              </w:rPr>
            </w:pPr>
            <w:proofErr w:type="spellStart"/>
            <w:r w:rsidRPr="0086395D">
              <w:rPr>
                <w:sz w:val="24"/>
              </w:rPr>
              <w:t>O’Donoghue</w:t>
            </w:r>
            <w:proofErr w:type="spellEnd"/>
            <w:r w:rsidRPr="0086395D">
              <w:rPr>
                <w:sz w:val="24"/>
              </w:rPr>
              <w:t xml:space="preserve">, 1978 </w:t>
            </w:r>
            <w:r w:rsidRPr="0086395D">
              <w:rPr>
                <w:noProof/>
                <w:sz w:val="24"/>
              </w:rPr>
              <w:t>[</w:t>
            </w:r>
            <w:r w:rsidR="0086395D" w:rsidRPr="0086395D">
              <w:rPr>
                <w:noProof/>
                <w:sz w:val="24"/>
              </w:rPr>
              <w:t>23</w:t>
            </w:r>
            <w:r w:rsidR="00DE7830">
              <w:rPr>
                <w:noProof/>
                <w:sz w:val="24"/>
              </w:rPr>
              <w:t>4</w:t>
            </w:r>
            <w:r w:rsidRPr="0086395D">
              <w:rPr>
                <w:noProof/>
                <w:sz w:val="24"/>
              </w:rPr>
              <w:t>]</w:t>
            </w:r>
            <w:r w:rsidRPr="0086395D">
              <w:rPr>
                <w:sz w:val="24"/>
              </w:rPr>
              <w:t xml:space="preserve">. </w:t>
            </w:r>
          </w:p>
        </w:tc>
        <w:tc>
          <w:tcPr>
            <w:tcW w:w="1417" w:type="dxa"/>
          </w:tcPr>
          <w:p w14:paraId="2A6A836A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 xml:space="preserve">RCT </w:t>
            </w:r>
          </w:p>
        </w:tc>
        <w:tc>
          <w:tcPr>
            <w:tcW w:w="1658" w:type="dxa"/>
          </w:tcPr>
          <w:p w14:paraId="53404D5A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N=51 (AZA, placebo)</w:t>
            </w:r>
          </w:p>
        </w:tc>
        <w:tc>
          <w:tcPr>
            <w:tcW w:w="2193" w:type="dxa"/>
          </w:tcPr>
          <w:p w14:paraId="64E45959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Discontinued AZA: 6 months, 25%; 12 months, 41%</w:t>
            </w:r>
            <w:r w:rsidRPr="00692D27">
              <w:rPr>
                <w:sz w:val="24"/>
              </w:rPr>
              <w:br/>
              <w:t>Continued AZA: 6 months, 0%; 12 months, 5%</w:t>
            </w:r>
          </w:p>
        </w:tc>
        <w:tc>
          <w:tcPr>
            <w:tcW w:w="2193" w:type="dxa"/>
          </w:tcPr>
          <w:p w14:paraId="27449B80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Study failed to identify any subgroup or factors associated with greater or lesser response</w:t>
            </w:r>
          </w:p>
        </w:tc>
      </w:tr>
      <w:tr w:rsidR="00791E53" w:rsidRPr="00692D27" w14:paraId="39E6F91A" w14:textId="77777777" w:rsidTr="000C084B">
        <w:tc>
          <w:tcPr>
            <w:tcW w:w="1555" w:type="dxa"/>
          </w:tcPr>
          <w:p w14:paraId="56BDDBD6" w14:textId="393225ED" w:rsidR="00791E53" w:rsidRPr="00692D27" w:rsidRDefault="00791E53" w:rsidP="000C084B">
            <w:pPr>
              <w:rPr>
                <w:sz w:val="24"/>
              </w:rPr>
            </w:pPr>
            <w:proofErr w:type="spellStart"/>
            <w:r w:rsidRPr="001468E0">
              <w:rPr>
                <w:sz w:val="24"/>
              </w:rPr>
              <w:t>Vilien</w:t>
            </w:r>
            <w:proofErr w:type="spellEnd"/>
            <w:r w:rsidRPr="001468E0">
              <w:rPr>
                <w:sz w:val="24"/>
              </w:rPr>
              <w:t>, 2004</w:t>
            </w:r>
            <w:r>
              <w:rPr>
                <w:sz w:val="24"/>
              </w:rPr>
              <w:t xml:space="preserve"> </w:t>
            </w:r>
            <w:r>
              <w:rPr>
                <w:noProof/>
                <w:sz w:val="24"/>
              </w:rPr>
              <w:t>[</w:t>
            </w:r>
            <w:r w:rsidR="0086395D">
              <w:rPr>
                <w:noProof/>
                <w:sz w:val="24"/>
              </w:rPr>
              <w:t>23</w:t>
            </w:r>
            <w:r w:rsidR="00DE7830">
              <w:rPr>
                <w:noProof/>
                <w:sz w:val="24"/>
              </w:rPr>
              <w:t>6</w:t>
            </w:r>
            <w:r>
              <w:rPr>
                <w:noProof/>
                <w:sz w:val="24"/>
              </w:rPr>
              <w:t>]</w:t>
            </w:r>
            <w:r>
              <w:rPr>
                <w:sz w:val="24"/>
              </w:rPr>
              <w:t>.</w:t>
            </w:r>
            <w:r w:rsidRPr="00692D27">
              <w:rPr>
                <w:sz w:val="24"/>
              </w:rPr>
              <w:t xml:space="preserve"> </w:t>
            </w:r>
          </w:p>
        </w:tc>
        <w:tc>
          <w:tcPr>
            <w:tcW w:w="1417" w:type="dxa"/>
          </w:tcPr>
          <w:p w14:paraId="4CA791E2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RCT, OL</w:t>
            </w:r>
          </w:p>
        </w:tc>
        <w:tc>
          <w:tcPr>
            <w:tcW w:w="1658" w:type="dxa"/>
          </w:tcPr>
          <w:p w14:paraId="53946F94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N=29 (AZA, no AZA)</w:t>
            </w:r>
          </w:p>
        </w:tc>
        <w:tc>
          <w:tcPr>
            <w:tcW w:w="2193" w:type="dxa"/>
          </w:tcPr>
          <w:p w14:paraId="008970DD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Discontinued AZA: 12 months, 53%</w:t>
            </w:r>
            <w:r w:rsidRPr="00692D27">
              <w:rPr>
                <w:sz w:val="24"/>
              </w:rPr>
              <w:br/>
              <w:t>Continued AZA: 12 months, 15%</w:t>
            </w:r>
          </w:p>
        </w:tc>
        <w:tc>
          <w:tcPr>
            <w:tcW w:w="2193" w:type="dxa"/>
          </w:tcPr>
          <w:p w14:paraId="33BB7792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Higher AZA dose associated with increased relapse rate</w:t>
            </w:r>
          </w:p>
        </w:tc>
      </w:tr>
      <w:tr w:rsidR="00791E53" w:rsidRPr="00692D27" w14:paraId="1E2AABAF" w14:textId="77777777" w:rsidTr="000C084B">
        <w:tc>
          <w:tcPr>
            <w:tcW w:w="1555" w:type="dxa"/>
          </w:tcPr>
          <w:p w14:paraId="6CEF3059" w14:textId="53E5D4C8" w:rsidR="00791E53" w:rsidRPr="00692D27" w:rsidRDefault="00791E53" w:rsidP="000C084B">
            <w:pPr>
              <w:rPr>
                <w:sz w:val="24"/>
              </w:rPr>
            </w:pPr>
            <w:r w:rsidRPr="0024301D">
              <w:rPr>
                <w:sz w:val="24"/>
              </w:rPr>
              <w:t>Lemann,</w:t>
            </w:r>
            <w:r w:rsidRPr="00692D27">
              <w:rPr>
                <w:sz w:val="24"/>
              </w:rPr>
              <w:t xml:space="preserve"> 2005</w:t>
            </w:r>
            <w:r>
              <w:rPr>
                <w:sz w:val="24"/>
              </w:rPr>
              <w:t xml:space="preserve"> </w:t>
            </w:r>
            <w:r>
              <w:rPr>
                <w:noProof/>
                <w:sz w:val="24"/>
              </w:rPr>
              <w:t>[</w:t>
            </w:r>
            <w:r w:rsidR="00A45C70">
              <w:rPr>
                <w:noProof/>
                <w:sz w:val="24"/>
              </w:rPr>
              <w:t>2</w:t>
            </w:r>
            <w:r w:rsidR="0086395D">
              <w:rPr>
                <w:noProof/>
                <w:sz w:val="24"/>
              </w:rPr>
              <w:t>3</w:t>
            </w:r>
            <w:r w:rsidR="00DE7830">
              <w:rPr>
                <w:noProof/>
                <w:sz w:val="24"/>
              </w:rPr>
              <w:t>3</w:t>
            </w:r>
            <w:r>
              <w:rPr>
                <w:noProof/>
                <w:sz w:val="24"/>
              </w:rPr>
              <w:t>]</w:t>
            </w:r>
            <w:r>
              <w:rPr>
                <w:sz w:val="24"/>
              </w:rPr>
              <w:t>.</w:t>
            </w:r>
            <w:r w:rsidRPr="00692D27">
              <w:rPr>
                <w:sz w:val="24"/>
              </w:rPr>
              <w:t xml:space="preserve"> </w:t>
            </w:r>
          </w:p>
        </w:tc>
        <w:tc>
          <w:tcPr>
            <w:tcW w:w="1417" w:type="dxa"/>
          </w:tcPr>
          <w:p w14:paraId="2F1EBD05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RCT</w:t>
            </w:r>
          </w:p>
        </w:tc>
        <w:tc>
          <w:tcPr>
            <w:tcW w:w="1658" w:type="dxa"/>
          </w:tcPr>
          <w:p w14:paraId="494637DE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N=83 (AZA, placebo)</w:t>
            </w:r>
          </w:p>
        </w:tc>
        <w:tc>
          <w:tcPr>
            <w:tcW w:w="2193" w:type="dxa"/>
          </w:tcPr>
          <w:p w14:paraId="25DA0B54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Discontinued AZA: 18 months, 21%</w:t>
            </w:r>
            <w:r w:rsidRPr="00692D27">
              <w:rPr>
                <w:sz w:val="24"/>
              </w:rPr>
              <w:br/>
              <w:t>Continued AZA: 18 months, 8%</w:t>
            </w:r>
          </w:p>
        </w:tc>
        <w:tc>
          <w:tcPr>
            <w:tcW w:w="2193" w:type="dxa"/>
          </w:tcPr>
          <w:p w14:paraId="38F15A86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 xml:space="preserve">CRP ≥20 mg/L, hemoglobin &lt;12 g/dL, time without steroids &lt;50 months were independent factors associated with an increased relapse </w:t>
            </w:r>
            <w:r w:rsidRPr="00692D27">
              <w:rPr>
                <w:sz w:val="24"/>
              </w:rPr>
              <w:lastRenderedPageBreak/>
              <w:t>rate</w:t>
            </w:r>
          </w:p>
        </w:tc>
      </w:tr>
      <w:tr w:rsidR="00791E53" w:rsidRPr="00692D27" w14:paraId="44959C3F" w14:textId="77777777" w:rsidTr="000C084B">
        <w:tc>
          <w:tcPr>
            <w:tcW w:w="1555" w:type="dxa"/>
            <w:tcBorders>
              <w:bottom w:val="single" w:sz="4" w:space="0" w:color="auto"/>
            </w:tcBorders>
          </w:tcPr>
          <w:p w14:paraId="66092CB7" w14:textId="3320D4C6" w:rsidR="00791E53" w:rsidRPr="00692D27" w:rsidRDefault="00791E53" w:rsidP="000C084B">
            <w:pPr>
              <w:rPr>
                <w:sz w:val="24"/>
              </w:rPr>
            </w:pPr>
            <w:proofErr w:type="spellStart"/>
            <w:r w:rsidRPr="0024301D">
              <w:rPr>
                <w:sz w:val="24"/>
              </w:rPr>
              <w:lastRenderedPageBreak/>
              <w:t>Wenzl</w:t>
            </w:r>
            <w:proofErr w:type="spellEnd"/>
            <w:r w:rsidRPr="0024301D">
              <w:rPr>
                <w:sz w:val="24"/>
              </w:rPr>
              <w:t>,</w:t>
            </w:r>
            <w:r w:rsidRPr="00692D27">
              <w:rPr>
                <w:sz w:val="24"/>
              </w:rPr>
              <w:t xml:space="preserve"> 2015</w:t>
            </w:r>
            <w:r>
              <w:rPr>
                <w:sz w:val="24"/>
              </w:rPr>
              <w:t xml:space="preserve"> </w:t>
            </w:r>
            <w:r>
              <w:rPr>
                <w:noProof/>
                <w:sz w:val="24"/>
              </w:rPr>
              <w:t>[</w:t>
            </w:r>
            <w:r w:rsidR="0086395D">
              <w:rPr>
                <w:noProof/>
                <w:sz w:val="24"/>
              </w:rPr>
              <w:t>23</w:t>
            </w:r>
            <w:r w:rsidR="00DE7830">
              <w:rPr>
                <w:noProof/>
                <w:sz w:val="24"/>
              </w:rPr>
              <w:t>7</w:t>
            </w:r>
            <w:r>
              <w:rPr>
                <w:noProof/>
                <w:sz w:val="24"/>
              </w:rPr>
              <w:t>]</w:t>
            </w:r>
            <w:r>
              <w:rPr>
                <w:sz w:val="24"/>
              </w:rPr>
              <w:t>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9056803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RCT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2F73F469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N=52 (AZA, placebo)</w:t>
            </w:r>
          </w:p>
        </w:tc>
        <w:tc>
          <w:tcPr>
            <w:tcW w:w="2193" w:type="dxa"/>
            <w:tcBorders>
              <w:bottom w:val="single" w:sz="4" w:space="0" w:color="auto"/>
            </w:tcBorders>
          </w:tcPr>
          <w:p w14:paraId="0E743843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Discontinued AZA: 24 months, 31%</w:t>
            </w:r>
            <w:r w:rsidRPr="00692D27">
              <w:rPr>
                <w:sz w:val="24"/>
              </w:rPr>
              <w:br/>
              <w:t>Continued AZA: 24 months, 15%</w:t>
            </w:r>
          </w:p>
        </w:tc>
        <w:tc>
          <w:tcPr>
            <w:tcW w:w="2193" w:type="dxa"/>
            <w:tcBorders>
              <w:bottom w:val="single" w:sz="4" w:space="0" w:color="auto"/>
            </w:tcBorders>
          </w:tcPr>
          <w:p w14:paraId="1B9F2D32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Higher AZA dose associated with increased relapse rate</w:t>
            </w:r>
          </w:p>
        </w:tc>
      </w:tr>
      <w:tr w:rsidR="00791E53" w:rsidRPr="00692D27" w14:paraId="009C8053" w14:textId="77777777" w:rsidTr="000C084B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A9808DC" w14:textId="0D8F7AC9" w:rsidR="00791E53" w:rsidRPr="00692D27" w:rsidRDefault="00791E53" w:rsidP="000C084B">
            <w:pPr>
              <w:rPr>
                <w:sz w:val="24"/>
              </w:rPr>
            </w:pPr>
            <w:proofErr w:type="spellStart"/>
            <w:r w:rsidRPr="00692D27">
              <w:rPr>
                <w:sz w:val="24"/>
              </w:rPr>
              <w:t>Bouhnik</w:t>
            </w:r>
            <w:proofErr w:type="spellEnd"/>
            <w:r w:rsidRPr="00692D27">
              <w:rPr>
                <w:sz w:val="24"/>
              </w:rPr>
              <w:t>, 1996</w:t>
            </w:r>
            <w:r>
              <w:rPr>
                <w:sz w:val="24"/>
              </w:rPr>
              <w:t xml:space="preserve"> </w:t>
            </w:r>
            <w:r>
              <w:rPr>
                <w:noProof/>
                <w:sz w:val="24"/>
              </w:rPr>
              <w:t>[</w:t>
            </w:r>
            <w:r w:rsidR="0086395D">
              <w:rPr>
                <w:noProof/>
                <w:sz w:val="24"/>
              </w:rPr>
              <w:t>2</w:t>
            </w:r>
            <w:r w:rsidR="001468E0">
              <w:rPr>
                <w:noProof/>
                <w:sz w:val="24"/>
              </w:rPr>
              <w:t>3</w:t>
            </w:r>
            <w:r w:rsidR="00DE7830">
              <w:rPr>
                <w:noProof/>
                <w:sz w:val="24"/>
              </w:rPr>
              <w:t>2</w:t>
            </w:r>
            <w:r>
              <w:rPr>
                <w:noProof/>
                <w:sz w:val="24"/>
              </w:rPr>
              <w:t>]</w:t>
            </w:r>
            <w:r>
              <w:rPr>
                <w:sz w:val="24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598AFF1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Retrospective, OL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7DA2B073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N=157 (AZA/6MP vs no AZA/6MP)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14:paraId="65582E60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Discontinued AZA/6MP: 12 months, 38%; 60 months, 75%</w:t>
            </w:r>
            <w:r w:rsidRPr="00692D27">
              <w:rPr>
                <w:sz w:val="24"/>
              </w:rPr>
              <w:br/>
              <w:t>Continued AZA/6MP: 12 months, 11%; 60 months, 32%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14:paraId="02F809CC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Younger age (&lt;26 years), male gender, withdrawal &lt;4 years after remission associated with increased relapse rate</w:t>
            </w:r>
          </w:p>
        </w:tc>
      </w:tr>
      <w:tr w:rsidR="00791E53" w:rsidRPr="00692D27" w14:paraId="21861D11" w14:textId="77777777" w:rsidTr="000C084B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EF39FE3" w14:textId="5466361A" w:rsidR="00791E53" w:rsidRPr="00692D27" w:rsidRDefault="00791E53" w:rsidP="000C084B">
            <w:pPr>
              <w:rPr>
                <w:sz w:val="24"/>
              </w:rPr>
            </w:pPr>
            <w:proofErr w:type="spellStart"/>
            <w:r w:rsidRPr="00692D27">
              <w:rPr>
                <w:sz w:val="24"/>
              </w:rPr>
              <w:t>Treton</w:t>
            </w:r>
            <w:proofErr w:type="spellEnd"/>
            <w:r w:rsidRPr="00692D27">
              <w:rPr>
                <w:sz w:val="24"/>
              </w:rPr>
              <w:t>, 2009</w:t>
            </w:r>
            <w:r>
              <w:rPr>
                <w:sz w:val="24"/>
              </w:rPr>
              <w:t xml:space="preserve"> </w:t>
            </w:r>
            <w:r>
              <w:rPr>
                <w:noProof/>
                <w:sz w:val="24"/>
              </w:rPr>
              <w:t>[</w:t>
            </w:r>
            <w:r w:rsidR="0086395D">
              <w:rPr>
                <w:noProof/>
                <w:sz w:val="24"/>
              </w:rPr>
              <w:t>23</w:t>
            </w:r>
            <w:r w:rsidR="00DE7830">
              <w:rPr>
                <w:noProof/>
                <w:sz w:val="24"/>
              </w:rPr>
              <w:t>8</w:t>
            </w:r>
            <w:r>
              <w:rPr>
                <w:noProof/>
                <w:sz w:val="24"/>
              </w:rPr>
              <w:t>]</w:t>
            </w:r>
            <w:r>
              <w:rPr>
                <w:sz w:val="24"/>
              </w:rPr>
              <w:t>.</w:t>
            </w:r>
            <w:r w:rsidRPr="00692D27">
              <w:rPr>
                <w:sz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34986A0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OL extension of Lemann, 2005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26BE7390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N=66 (no AZA)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14:paraId="73641348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Discontinued AZA: 12 months, 14%; 36 months, 53%; 60 months, 63%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14:paraId="6144A54B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CRP ≥20 mg/L, neutrophil count ≥4.0 x 10</w:t>
            </w:r>
            <w:r w:rsidRPr="00692D27">
              <w:rPr>
                <w:sz w:val="24"/>
                <w:vertAlign w:val="superscript"/>
              </w:rPr>
              <w:t>9</w:t>
            </w:r>
            <w:r w:rsidRPr="00692D27">
              <w:rPr>
                <w:sz w:val="24"/>
              </w:rPr>
              <w:t>/L, and hemoglobin &lt;12 g/dL independently associated with an increased relapse rate</w:t>
            </w:r>
          </w:p>
        </w:tc>
      </w:tr>
      <w:tr w:rsidR="00791E53" w:rsidRPr="00692D27" w14:paraId="329BF4A5" w14:textId="77777777" w:rsidTr="000C084B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115E174" w14:textId="70366F6A" w:rsidR="00791E53" w:rsidRPr="00692D27" w:rsidRDefault="00791E53" w:rsidP="000C084B">
            <w:pPr>
              <w:rPr>
                <w:sz w:val="24"/>
                <w:vertAlign w:val="superscript"/>
              </w:rPr>
            </w:pPr>
            <w:proofErr w:type="spellStart"/>
            <w:r w:rsidRPr="00692D27">
              <w:rPr>
                <w:sz w:val="24"/>
              </w:rPr>
              <w:t>Sokol</w:t>
            </w:r>
            <w:proofErr w:type="spellEnd"/>
            <w:r w:rsidRPr="00692D27">
              <w:rPr>
                <w:sz w:val="24"/>
              </w:rPr>
              <w:t>, 2010</w:t>
            </w:r>
            <w:r>
              <w:rPr>
                <w:sz w:val="24"/>
              </w:rPr>
              <w:t xml:space="preserve"> </w:t>
            </w:r>
            <w:r>
              <w:rPr>
                <w:noProof/>
                <w:sz w:val="24"/>
              </w:rPr>
              <w:t>[</w:t>
            </w:r>
            <w:r w:rsidR="0086395D">
              <w:rPr>
                <w:noProof/>
                <w:sz w:val="24"/>
              </w:rPr>
              <w:t>23</w:t>
            </w:r>
            <w:r w:rsidR="00DE7830">
              <w:rPr>
                <w:noProof/>
                <w:sz w:val="24"/>
              </w:rPr>
              <w:t>5</w:t>
            </w:r>
            <w:r>
              <w:rPr>
                <w:noProof/>
                <w:sz w:val="24"/>
              </w:rPr>
              <w:t>]</w:t>
            </w:r>
            <w:r>
              <w:rPr>
                <w:sz w:val="24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76F589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Retrospective review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01B64CCF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N=141 (AZA [controls] vs no AZA)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14:paraId="49AD51FA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Discontinued AZA: 24 months, 57%; 60 months, 73%</w:t>
            </w:r>
            <w:r w:rsidRPr="00692D27">
              <w:rPr>
                <w:sz w:val="24"/>
              </w:rPr>
              <w:br/>
            </w:r>
            <w:r w:rsidRPr="00692D27">
              <w:rPr>
                <w:sz w:val="24"/>
              </w:rPr>
              <w:lastRenderedPageBreak/>
              <w:t>Continued AZA: 24 months, 18%; 60 months, 44%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14:paraId="192EC72E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lastRenderedPageBreak/>
              <w:t xml:space="preserve">Male gender, absence of smoking associated </w:t>
            </w:r>
            <w:r w:rsidRPr="00692D27">
              <w:rPr>
                <w:sz w:val="24"/>
              </w:rPr>
              <w:lastRenderedPageBreak/>
              <w:t>with an increased relapse rate</w:t>
            </w:r>
          </w:p>
        </w:tc>
      </w:tr>
    </w:tbl>
    <w:p w14:paraId="24053BFA" w14:textId="77777777" w:rsidR="00791E53" w:rsidRPr="00692D27" w:rsidRDefault="00791E53" w:rsidP="00791E53">
      <w:pPr>
        <w:rPr>
          <w:sz w:val="24"/>
        </w:rPr>
      </w:pPr>
      <w:r w:rsidRPr="00692D27">
        <w:rPr>
          <w:sz w:val="24"/>
        </w:rPr>
        <w:lastRenderedPageBreak/>
        <w:t>6MP, 6-mercaptopurine; AZA, azathioprine; CRP, C-reactive protein; OL, open-label; RCT, randomized controlled trial.</w:t>
      </w:r>
    </w:p>
    <w:p w14:paraId="77DABE15" w14:textId="77777777" w:rsidR="00791E53" w:rsidRPr="00692D27" w:rsidRDefault="00791E53" w:rsidP="00791E53">
      <w:pPr>
        <w:rPr>
          <w:sz w:val="24"/>
        </w:rPr>
      </w:pPr>
      <w:r w:rsidRPr="00692D27">
        <w:rPr>
          <w:sz w:val="24"/>
        </w:rPr>
        <w:br w:type="page"/>
      </w:r>
    </w:p>
    <w:p w14:paraId="1DBB2AC9" w14:textId="77777777" w:rsidR="00791E53" w:rsidRPr="00692D27" w:rsidRDefault="00791E53" w:rsidP="00791E53">
      <w:pPr>
        <w:pStyle w:val="Heading2"/>
      </w:pPr>
      <w:r>
        <w:lastRenderedPageBreak/>
        <w:t xml:space="preserve">Supplementary </w:t>
      </w:r>
      <w:r w:rsidRPr="00692D27">
        <w:t xml:space="preserve">Table </w:t>
      </w:r>
      <w:r>
        <w:t>19</w:t>
      </w:r>
      <w:r w:rsidRPr="00692D27">
        <w:t>. Relapse findings associated with discontinuation of an immunomodulator from combination therapy with an anti-TNF α agent in clinical studies of CD</w:t>
      </w:r>
    </w:p>
    <w:tbl>
      <w:tblPr>
        <w:tblW w:w="0" w:type="auto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36"/>
        <w:gridCol w:w="1563"/>
        <w:gridCol w:w="1443"/>
        <w:gridCol w:w="3863"/>
      </w:tblGrid>
      <w:tr w:rsidR="00791E53" w:rsidRPr="00692D27" w14:paraId="48A323E1" w14:textId="77777777" w:rsidTr="000C084B">
        <w:tc>
          <w:tcPr>
            <w:tcW w:w="1733" w:type="dxa"/>
            <w:tcBorders>
              <w:top w:val="single" w:sz="4" w:space="0" w:color="auto"/>
            </w:tcBorders>
          </w:tcPr>
          <w:p w14:paraId="30651DF0" w14:textId="77777777" w:rsidR="00791E53" w:rsidRPr="00692D27" w:rsidRDefault="00791E53" w:rsidP="000C084B">
            <w:pPr>
              <w:rPr>
                <w:b/>
                <w:sz w:val="24"/>
              </w:rPr>
            </w:pPr>
            <w:r w:rsidRPr="00692D27">
              <w:rPr>
                <w:b/>
                <w:sz w:val="24"/>
              </w:rPr>
              <w:t>First author, year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323A4D84" w14:textId="77777777" w:rsidR="00791E53" w:rsidRPr="00692D27" w:rsidRDefault="00791E53" w:rsidP="000C084B">
            <w:pPr>
              <w:rPr>
                <w:b/>
                <w:sz w:val="24"/>
              </w:rPr>
            </w:pPr>
            <w:r w:rsidRPr="00692D27">
              <w:rPr>
                <w:b/>
                <w:sz w:val="24"/>
              </w:rPr>
              <w:t>Study type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01BC85D1" w14:textId="77777777" w:rsidR="00791E53" w:rsidRPr="00692D27" w:rsidRDefault="00791E53" w:rsidP="000C084B">
            <w:pPr>
              <w:rPr>
                <w:b/>
                <w:sz w:val="24"/>
              </w:rPr>
            </w:pPr>
            <w:r w:rsidRPr="00692D27">
              <w:rPr>
                <w:b/>
                <w:sz w:val="24"/>
              </w:rPr>
              <w:t>Patients</w:t>
            </w:r>
          </w:p>
        </w:tc>
        <w:tc>
          <w:tcPr>
            <w:tcW w:w="4384" w:type="dxa"/>
            <w:tcBorders>
              <w:top w:val="single" w:sz="4" w:space="0" w:color="auto"/>
            </w:tcBorders>
          </w:tcPr>
          <w:p w14:paraId="386653A1" w14:textId="77777777" w:rsidR="00791E53" w:rsidRPr="00692D27" w:rsidRDefault="00791E53" w:rsidP="000C084B">
            <w:pPr>
              <w:rPr>
                <w:b/>
                <w:sz w:val="24"/>
              </w:rPr>
            </w:pPr>
            <w:r w:rsidRPr="00692D27">
              <w:rPr>
                <w:b/>
                <w:sz w:val="24"/>
              </w:rPr>
              <w:t>Relapse findings</w:t>
            </w:r>
          </w:p>
        </w:tc>
      </w:tr>
      <w:tr w:rsidR="00791E53" w:rsidRPr="00692D27" w14:paraId="746D88BD" w14:textId="77777777" w:rsidTr="000C084B">
        <w:tc>
          <w:tcPr>
            <w:tcW w:w="1733" w:type="dxa"/>
          </w:tcPr>
          <w:p w14:paraId="35A437CB" w14:textId="735D2BE4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 xml:space="preserve">Van </w:t>
            </w:r>
            <w:proofErr w:type="spellStart"/>
            <w:r w:rsidRPr="00692D27">
              <w:rPr>
                <w:sz w:val="24"/>
              </w:rPr>
              <w:t>Assche</w:t>
            </w:r>
            <w:proofErr w:type="spellEnd"/>
            <w:r w:rsidRPr="00692D27">
              <w:rPr>
                <w:sz w:val="24"/>
              </w:rPr>
              <w:t>, 2008</w:t>
            </w:r>
            <w:r>
              <w:rPr>
                <w:sz w:val="24"/>
              </w:rPr>
              <w:t xml:space="preserve"> </w:t>
            </w:r>
            <w:r>
              <w:rPr>
                <w:noProof/>
                <w:sz w:val="24"/>
              </w:rPr>
              <w:t>[</w:t>
            </w:r>
            <w:r w:rsidR="0086395D">
              <w:rPr>
                <w:noProof/>
                <w:sz w:val="24"/>
              </w:rPr>
              <w:t>24</w:t>
            </w:r>
            <w:r w:rsidR="00DE7830">
              <w:rPr>
                <w:noProof/>
                <w:sz w:val="24"/>
              </w:rPr>
              <w:t>3</w:t>
            </w:r>
            <w:r>
              <w:rPr>
                <w:noProof/>
                <w:sz w:val="24"/>
              </w:rPr>
              <w:t>]</w:t>
            </w:r>
            <w:r>
              <w:rPr>
                <w:sz w:val="24"/>
              </w:rPr>
              <w:t>.</w:t>
            </w:r>
            <w:r w:rsidRPr="00692D27">
              <w:rPr>
                <w:sz w:val="24"/>
              </w:rPr>
              <w:t xml:space="preserve"> </w:t>
            </w:r>
          </w:p>
        </w:tc>
        <w:tc>
          <w:tcPr>
            <w:tcW w:w="1525" w:type="dxa"/>
          </w:tcPr>
          <w:p w14:paraId="77FD4467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RCT, OL</w:t>
            </w:r>
          </w:p>
        </w:tc>
        <w:tc>
          <w:tcPr>
            <w:tcW w:w="1374" w:type="dxa"/>
          </w:tcPr>
          <w:p w14:paraId="4A362591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N=80 (continued / discontinued IM)</w:t>
            </w:r>
          </w:p>
        </w:tc>
        <w:tc>
          <w:tcPr>
            <w:tcW w:w="4384" w:type="dxa"/>
          </w:tcPr>
          <w:p w14:paraId="1A4C1926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Similar proportion of patients who continued or discontinued immunomodulator at 6 months needed a change in infliximab dosing interval or stopped infliximab therapy at 2 years</w:t>
            </w:r>
          </w:p>
        </w:tc>
      </w:tr>
      <w:tr w:rsidR="00791E53" w:rsidRPr="00692D27" w14:paraId="09D7CACF" w14:textId="77777777" w:rsidTr="000C084B">
        <w:tc>
          <w:tcPr>
            <w:tcW w:w="1733" w:type="dxa"/>
          </w:tcPr>
          <w:p w14:paraId="2923B4DF" w14:textId="5869C9BB" w:rsidR="00791E53" w:rsidRPr="00692D27" w:rsidRDefault="00791E53" w:rsidP="000C084B">
            <w:pPr>
              <w:rPr>
                <w:sz w:val="24"/>
              </w:rPr>
            </w:pPr>
            <w:proofErr w:type="spellStart"/>
            <w:r w:rsidRPr="0086395D">
              <w:rPr>
                <w:sz w:val="24"/>
              </w:rPr>
              <w:t>Oussalah</w:t>
            </w:r>
            <w:proofErr w:type="spellEnd"/>
            <w:r w:rsidRPr="0086395D">
              <w:rPr>
                <w:sz w:val="24"/>
              </w:rPr>
              <w:t>,</w:t>
            </w:r>
            <w:r w:rsidRPr="00692D27">
              <w:rPr>
                <w:sz w:val="24"/>
              </w:rPr>
              <w:t xml:space="preserve"> 2010</w:t>
            </w:r>
            <w:r>
              <w:rPr>
                <w:sz w:val="24"/>
              </w:rPr>
              <w:t xml:space="preserve"> </w:t>
            </w:r>
            <w:r>
              <w:rPr>
                <w:noProof/>
                <w:sz w:val="24"/>
              </w:rPr>
              <w:t>[2</w:t>
            </w:r>
            <w:r w:rsidR="001468E0">
              <w:rPr>
                <w:noProof/>
                <w:sz w:val="24"/>
              </w:rPr>
              <w:t>4</w:t>
            </w:r>
            <w:r w:rsidR="00DE7830">
              <w:rPr>
                <w:noProof/>
                <w:sz w:val="24"/>
              </w:rPr>
              <w:t>1</w:t>
            </w:r>
            <w:r>
              <w:rPr>
                <w:noProof/>
                <w:sz w:val="24"/>
              </w:rPr>
              <w:t>]</w:t>
            </w:r>
            <w:r>
              <w:rPr>
                <w:sz w:val="24"/>
              </w:rPr>
              <w:t>.</w:t>
            </w:r>
            <w:r w:rsidRPr="00692D27">
              <w:rPr>
                <w:sz w:val="24"/>
              </w:rPr>
              <w:t xml:space="preserve"> </w:t>
            </w:r>
          </w:p>
        </w:tc>
        <w:tc>
          <w:tcPr>
            <w:tcW w:w="1525" w:type="dxa"/>
          </w:tcPr>
          <w:p w14:paraId="59DE8C60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Observational</w:t>
            </w:r>
          </w:p>
        </w:tc>
        <w:tc>
          <w:tcPr>
            <w:tcW w:w="1374" w:type="dxa"/>
          </w:tcPr>
          <w:p w14:paraId="49BC3603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N=48</w:t>
            </w:r>
          </w:p>
        </w:tc>
        <w:tc>
          <w:tcPr>
            <w:tcW w:w="4384" w:type="dxa"/>
          </w:tcPr>
          <w:p w14:paraId="5470E396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AZA discontinuation associated with a high risk of relapse in patients with a duration of combination therapy of &lt;27 months</w:t>
            </w:r>
          </w:p>
        </w:tc>
      </w:tr>
      <w:tr w:rsidR="00791E53" w:rsidRPr="00692D27" w14:paraId="416FCA5A" w14:textId="77777777" w:rsidTr="000C084B">
        <w:tc>
          <w:tcPr>
            <w:tcW w:w="1733" w:type="dxa"/>
          </w:tcPr>
          <w:p w14:paraId="368C2E75" w14:textId="6D6CE72B" w:rsidR="00791E53" w:rsidRPr="00692D27" w:rsidRDefault="00791E53" w:rsidP="000C084B">
            <w:pPr>
              <w:rPr>
                <w:sz w:val="24"/>
                <w:vertAlign w:val="superscript"/>
              </w:rPr>
            </w:pPr>
            <w:r w:rsidRPr="0086395D">
              <w:rPr>
                <w:sz w:val="24"/>
              </w:rPr>
              <w:t>Roblin,</w:t>
            </w:r>
            <w:r w:rsidRPr="00692D27">
              <w:rPr>
                <w:sz w:val="24"/>
              </w:rPr>
              <w:t xml:space="preserve"> 2017</w:t>
            </w:r>
            <w:r>
              <w:rPr>
                <w:sz w:val="24"/>
              </w:rPr>
              <w:t xml:space="preserve"> </w:t>
            </w:r>
            <w:r>
              <w:rPr>
                <w:noProof/>
                <w:sz w:val="24"/>
              </w:rPr>
              <w:t>[</w:t>
            </w:r>
            <w:r w:rsidR="0086395D">
              <w:rPr>
                <w:noProof/>
                <w:sz w:val="24"/>
              </w:rPr>
              <w:t>2</w:t>
            </w:r>
            <w:r w:rsidR="001468E0">
              <w:rPr>
                <w:noProof/>
                <w:sz w:val="24"/>
              </w:rPr>
              <w:t>4</w:t>
            </w:r>
            <w:r w:rsidR="00DE7830">
              <w:rPr>
                <w:noProof/>
                <w:sz w:val="24"/>
              </w:rPr>
              <w:t>2</w:t>
            </w:r>
            <w:r>
              <w:rPr>
                <w:noProof/>
                <w:sz w:val="24"/>
              </w:rPr>
              <w:t>]</w:t>
            </w:r>
            <w:r>
              <w:rPr>
                <w:sz w:val="24"/>
              </w:rPr>
              <w:t>.</w:t>
            </w:r>
          </w:p>
        </w:tc>
        <w:tc>
          <w:tcPr>
            <w:tcW w:w="1525" w:type="dxa"/>
          </w:tcPr>
          <w:p w14:paraId="3ADF0E61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 xml:space="preserve">RCT, OL </w:t>
            </w:r>
          </w:p>
        </w:tc>
        <w:tc>
          <w:tcPr>
            <w:tcW w:w="1374" w:type="dxa"/>
          </w:tcPr>
          <w:p w14:paraId="1A376AD8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N=81 (continued, reduced, discontinued AZA)</w:t>
            </w:r>
          </w:p>
        </w:tc>
        <w:tc>
          <w:tcPr>
            <w:tcW w:w="4384" w:type="dxa"/>
          </w:tcPr>
          <w:p w14:paraId="5B0A9E82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>Clinical relapse or change in therapy was higher in patients who discontinued AZA (30.8%) compared with those who continued (17.9%) or reduced the dose of AZA (11.1%). Dose reduction appears as effective as continuation in patients receiving combination therapy.</w:t>
            </w:r>
          </w:p>
        </w:tc>
      </w:tr>
      <w:tr w:rsidR="00791E53" w:rsidRPr="00692D27" w14:paraId="15813A6C" w14:textId="77777777" w:rsidTr="000C084B">
        <w:tc>
          <w:tcPr>
            <w:tcW w:w="1733" w:type="dxa"/>
          </w:tcPr>
          <w:p w14:paraId="78B2B276" w14:textId="05ED4D78" w:rsidR="00791E53" w:rsidRPr="00692D27" w:rsidRDefault="00791E53" w:rsidP="000C084B">
            <w:pPr>
              <w:rPr>
                <w:sz w:val="24"/>
              </w:rPr>
            </w:pPr>
            <w:proofErr w:type="spellStart"/>
            <w:r w:rsidRPr="00692D27">
              <w:rPr>
                <w:sz w:val="24"/>
              </w:rPr>
              <w:t>Hisamatsu</w:t>
            </w:r>
            <w:proofErr w:type="spellEnd"/>
            <w:r w:rsidRPr="00692D27">
              <w:rPr>
                <w:sz w:val="24"/>
              </w:rPr>
              <w:t xml:space="preserve">, </w:t>
            </w:r>
            <w:r w:rsidRPr="00692D27">
              <w:rPr>
                <w:sz w:val="24"/>
              </w:rPr>
              <w:lastRenderedPageBreak/>
              <w:t>2019</w:t>
            </w:r>
            <w:r>
              <w:rPr>
                <w:sz w:val="24"/>
              </w:rPr>
              <w:t xml:space="preserve"> </w:t>
            </w:r>
            <w:r>
              <w:rPr>
                <w:noProof/>
                <w:sz w:val="24"/>
              </w:rPr>
              <w:t>[</w:t>
            </w:r>
            <w:r w:rsidR="0086395D">
              <w:rPr>
                <w:noProof/>
                <w:sz w:val="24"/>
              </w:rPr>
              <w:t>2</w:t>
            </w:r>
            <w:r w:rsidR="00DE7830">
              <w:rPr>
                <w:noProof/>
                <w:sz w:val="24"/>
              </w:rPr>
              <w:t>40</w:t>
            </w:r>
            <w:r>
              <w:rPr>
                <w:noProof/>
                <w:sz w:val="24"/>
              </w:rPr>
              <w:t>]</w:t>
            </w:r>
            <w:r>
              <w:rPr>
                <w:sz w:val="24"/>
              </w:rPr>
              <w:t>.</w:t>
            </w:r>
            <w:r w:rsidRPr="00692D27">
              <w:rPr>
                <w:sz w:val="24"/>
              </w:rPr>
              <w:t xml:space="preserve"> </w:t>
            </w:r>
          </w:p>
        </w:tc>
        <w:tc>
          <w:tcPr>
            <w:tcW w:w="1525" w:type="dxa"/>
          </w:tcPr>
          <w:p w14:paraId="7A755BEA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lastRenderedPageBreak/>
              <w:t>RCT, OL</w:t>
            </w:r>
          </w:p>
        </w:tc>
        <w:tc>
          <w:tcPr>
            <w:tcW w:w="1374" w:type="dxa"/>
          </w:tcPr>
          <w:p w14:paraId="03541460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t xml:space="preserve">N=50 </w:t>
            </w:r>
            <w:r w:rsidRPr="00692D27">
              <w:rPr>
                <w:sz w:val="24"/>
              </w:rPr>
              <w:lastRenderedPageBreak/>
              <w:t>(continued / discontinued AZA)</w:t>
            </w:r>
          </w:p>
        </w:tc>
        <w:tc>
          <w:tcPr>
            <w:tcW w:w="4384" w:type="dxa"/>
          </w:tcPr>
          <w:p w14:paraId="4B9E5DCC" w14:textId="77777777" w:rsidR="00791E53" w:rsidRPr="00692D27" w:rsidRDefault="00791E53" w:rsidP="000C084B">
            <w:pPr>
              <w:rPr>
                <w:sz w:val="24"/>
              </w:rPr>
            </w:pPr>
            <w:r w:rsidRPr="00692D27">
              <w:rPr>
                <w:sz w:val="24"/>
              </w:rPr>
              <w:lastRenderedPageBreak/>
              <w:t xml:space="preserve">Continuation of AZA &gt;6 months </w:t>
            </w:r>
            <w:r w:rsidRPr="00692D27">
              <w:rPr>
                <w:sz w:val="24"/>
              </w:rPr>
              <w:lastRenderedPageBreak/>
              <w:t>offers no clear benefit over scheduled anti-TNFα monotherapy in terms of clinical remission</w:t>
            </w:r>
          </w:p>
        </w:tc>
      </w:tr>
    </w:tbl>
    <w:p w14:paraId="19AB0D84" w14:textId="77777777" w:rsidR="00791E53" w:rsidRDefault="00791E53" w:rsidP="00791E53">
      <w:pPr>
        <w:rPr>
          <w:sz w:val="24"/>
        </w:rPr>
      </w:pPr>
      <w:r w:rsidRPr="00692D27">
        <w:rPr>
          <w:sz w:val="24"/>
        </w:rPr>
        <w:lastRenderedPageBreak/>
        <w:t>AZA, azathioprine; IM, immunomodulator; OL, open-label; RCT, randomized controlled trial; TNF, tumor necrosis factor.</w:t>
      </w:r>
    </w:p>
    <w:p w14:paraId="523230FB" w14:textId="77777777" w:rsidR="00791E53" w:rsidRDefault="00791E53" w:rsidP="00791E53">
      <w:pPr>
        <w:widowControl/>
        <w:tabs>
          <w:tab w:val="clear" w:pos="4513"/>
        </w:tabs>
        <w:spacing w:before="0" w:beforeAutospacing="0" w:after="0" w:afterAutospacing="0" w:line="240" w:lineRule="auto"/>
        <w:rPr>
          <w:sz w:val="24"/>
        </w:rPr>
      </w:pPr>
      <w:r>
        <w:rPr>
          <w:sz w:val="24"/>
        </w:rPr>
        <w:br w:type="page"/>
      </w:r>
    </w:p>
    <w:p w14:paraId="6A8DF794" w14:textId="7BC196FC" w:rsidR="00791E53" w:rsidRDefault="00791E53" w:rsidP="00791E53">
      <w:pPr>
        <w:pStyle w:val="Heading2"/>
      </w:pPr>
      <w:r>
        <w:lastRenderedPageBreak/>
        <w:t xml:space="preserve">Supplementary </w:t>
      </w:r>
      <w:r w:rsidRPr="00794B91">
        <w:t xml:space="preserve">Figure 1. Schema of simple and complex fistula anatomy (modified from Parks classification for consistency with AGA classification) </w:t>
      </w:r>
      <w:r>
        <w:rPr>
          <w:noProof/>
        </w:rPr>
        <w:t>[</w:t>
      </w:r>
      <w:r w:rsidR="0086395D">
        <w:rPr>
          <w:noProof/>
        </w:rPr>
        <w:t>14</w:t>
      </w:r>
      <w:r w:rsidR="00DE7830">
        <w:rPr>
          <w:noProof/>
        </w:rPr>
        <w:t>4</w:t>
      </w:r>
      <w:r>
        <w:rPr>
          <w:noProof/>
        </w:rPr>
        <w:t>]</w:t>
      </w:r>
      <w:r w:rsidRPr="00794B91">
        <w:t>.</w:t>
      </w:r>
    </w:p>
    <w:p w14:paraId="635FE645" w14:textId="77777777" w:rsidR="00791E53" w:rsidRPr="00794B91" w:rsidRDefault="00791E53" w:rsidP="00791E53">
      <w:pPr>
        <w:rPr>
          <w:sz w:val="24"/>
        </w:rPr>
      </w:pPr>
      <w:r>
        <w:rPr>
          <w:noProof/>
          <w:sz w:val="24"/>
          <w:lang w:eastAsia="en-US"/>
        </w:rPr>
        <w:drawing>
          <wp:inline distT="0" distB="0" distL="0" distR="0" wp14:anchorId="44C1DFC1" wp14:editId="5CB1C3DB">
            <wp:extent cx="5400675" cy="564134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_14Sep2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564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1C86B" w14:textId="77777777" w:rsidR="00791E53" w:rsidRPr="00672E8D" w:rsidRDefault="00791E53" w:rsidP="00791E53"/>
    <w:p w14:paraId="5242AB87" w14:textId="77777777" w:rsidR="00791E53" w:rsidRDefault="00791E53" w:rsidP="00791E53"/>
    <w:p w14:paraId="62BB4138" w14:textId="77777777" w:rsidR="00785460" w:rsidRDefault="00785460"/>
    <w:sectPr w:rsidR="00785460" w:rsidSect="00C52BC5">
      <w:endnotePr>
        <w:numFmt w:val="decimal"/>
      </w:endnotePr>
      <w:pgSz w:w="11907" w:h="16840" w:code="9"/>
      <w:pgMar w:top="1440" w:right="1701" w:bottom="1440" w:left="1701" w:header="1440" w:footer="1916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4ECD5C" w14:textId="77777777" w:rsidR="00A33950" w:rsidRDefault="00A33950">
      <w:pPr>
        <w:spacing w:before="0" w:after="0" w:line="240" w:lineRule="auto"/>
      </w:pPr>
      <w:r>
        <w:separator/>
      </w:r>
    </w:p>
  </w:endnote>
  <w:endnote w:type="continuationSeparator" w:id="0">
    <w:p w14:paraId="07DFE8FA" w14:textId="77777777" w:rsidR="00A33950" w:rsidRDefault="00A3395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auto"/>
    <w:pitch w:val="variable"/>
    <w:sig w:usb0="00000000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Vrinda">
    <w:panose1 w:val="00000400000000000000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F46AC7" w14:textId="77777777" w:rsidR="00A33950" w:rsidRDefault="00A33950">
      <w:pPr>
        <w:spacing w:before="0" w:after="0" w:line="240" w:lineRule="auto"/>
      </w:pPr>
      <w:r>
        <w:separator/>
      </w:r>
    </w:p>
  </w:footnote>
  <w:footnote w:type="continuationSeparator" w:id="0">
    <w:p w14:paraId="686E100B" w14:textId="77777777" w:rsidR="00A33950" w:rsidRDefault="00A33950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8318905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7580391" w14:textId="77777777" w:rsidR="00B65D01" w:rsidRDefault="00791E53" w:rsidP="00F84E9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67C2">
          <w:rPr>
            <w:noProof/>
          </w:rPr>
          <w:t>58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92CADDBC"/>
    <w:lvl w:ilvl="0">
      <w:numFmt w:val="bullet"/>
      <w:lvlText w:val="*"/>
      <w:lvlJc w:val="left"/>
    </w:lvl>
  </w:abstractNum>
  <w:abstractNum w:abstractNumId="1" w15:restartNumberingAfterBreak="0">
    <w:nsid w:val="002C354E"/>
    <w:multiLevelType w:val="hybridMultilevel"/>
    <w:tmpl w:val="ECECBFD2"/>
    <w:lvl w:ilvl="0" w:tplc="A8BA56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18E5C84"/>
    <w:multiLevelType w:val="hybridMultilevel"/>
    <w:tmpl w:val="E19CDA7C"/>
    <w:lvl w:ilvl="0" w:tplc="72B6166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3841668"/>
    <w:multiLevelType w:val="hybridMultilevel"/>
    <w:tmpl w:val="79D447C0"/>
    <w:lvl w:ilvl="0" w:tplc="44CA53E6">
      <w:start w:val="1"/>
      <w:numFmt w:val="decimal"/>
      <w:lvlText w:val="3. 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987FE0"/>
    <w:multiLevelType w:val="hybridMultilevel"/>
    <w:tmpl w:val="2F3219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E4121F"/>
    <w:multiLevelType w:val="hybridMultilevel"/>
    <w:tmpl w:val="C47EA6D8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70A204F"/>
    <w:multiLevelType w:val="hybridMultilevel"/>
    <w:tmpl w:val="73027A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A392BCD"/>
    <w:multiLevelType w:val="hybridMultilevel"/>
    <w:tmpl w:val="3BF488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6E1A78"/>
    <w:multiLevelType w:val="hybridMultilevel"/>
    <w:tmpl w:val="5504E896"/>
    <w:lvl w:ilvl="0" w:tplc="B0CC2672">
      <w:start w:val="1"/>
      <w:numFmt w:val="decimal"/>
      <w:lvlText w:val="3. 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922CE1"/>
    <w:multiLevelType w:val="multilevel"/>
    <w:tmpl w:val="4894B2DC"/>
    <w:lvl w:ilvl="0">
      <w:start w:val="3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10" w15:restartNumberingAfterBreak="0">
    <w:nsid w:val="252E1815"/>
    <w:multiLevelType w:val="hybridMultilevel"/>
    <w:tmpl w:val="C90A0F16"/>
    <w:lvl w:ilvl="0" w:tplc="A8F8BB06">
      <w:start w:val="1"/>
      <w:numFmt w:val="decimal"/>
      <w:lvlText w:val="5. %1"/>
      <w:lvlJc w:val="left"/>
      <w:pPr>
        <w:ind w:left="16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56" w:hanging="360"/>
      </w:pPr>
    </w:lvl>
    <w:lvl w:ilvl="2" w:tplc="0409001B" w:tentative="1">
      <w:start w:val="1"/>
      <w:numFmt w:val="lowerRoman"/>
      <w:lvlText w:val="%3."/>
      <w:lvlJc w:val="right"/>
      <w:pPr>
        <w:ind w:left="3076" w:hanging="180"/>
      </w:pPr>
    </w:lvl>
    <w:lvl w:ilvl="3" w:tplc="0409000F" w:tentative="1">
      <w:start w:val="1"/>
      <w:numFmt w:val="decimal"/>
      <w:lvlText w:val="%4."/>
      <w:lvlJc w:val="left"/>
      <w:pPr>
        <w:ind w:left="3796" w:hanging="360"/>
      </w:pPr>
    </w:lvl>
    <w:lvl w:ilvl="4" w:tplc="04090019" w:tentative="1">
      <w:start w:val="1"/>
      <w:numFmt w:val="lowerLetter"/>
      <w:lvlText w:val="%5."/>
      <w:lvlJc w:val="left"/>
      <w:pPr>
        <w:ind w:left="4516" w:hanging="360"/>
      </w:pPr>
    </w:lvl>
    <w:lvl w:ilvl="5" w:tplc="0409001B" w:tentative="1">
      <w:start w:val="1"/>
      <w:numFmt w:val="lowerRoman"/>
      <w:lvlText w:val="%6."/>
      <w:lvlJc w:val="right"/>
      <w:pPr>
        <w:ind w:left="5236" w:hanging="180"/>
      </w:pPr>
    </w:lvl>
    <w:lvl w:ilvl="6" w:tplc="0409000F" w:tentative="1">
      <w:start w:val="1"/>
      <w:numFmt w:val="decimal"/>
      <w:lvlText w:val="%7."/>
      <w:lvlJc w:val="left"/>
      <w:pPr>
        <w:ind w:left="5956" w:hanging="360"/>
      </w:pPr>
    </w:lvl>
    <w:lvl w:ilvl="7" w:tplc="04090019" w:tentative="1">
      <w:start w:val="1"/>
      <w:numFmt w:val="lowerLetter"/>
      <w:lvlText w:val="%8."/>
      <w:lvlJc w:val="left"/>
      <w:pPr>
        <w:ind w:left="6676" w:hanging="360"/>
      </w:pPr>
    </w:lvl>
    <w:lvl w:ilvl="8" w:tplc="0409001B" w:tentative="1">
      <w:start w:val="1"/>
      <w:numFmt w:val="lowerRoman"/>
      <w:lvlText w:val="%9."/>
      <w:lvlJc w:val="right"/>
      <w:pPr>
        <w:ind w:left="7396" w:hanging="180"/>
      </w:pPr>
    </w:lvl>
  </w:abstractNum>
  <w:abstractNum w:abstractNumId="11" w15:restartNumberingAfterBreak="0">
    <w:nsid w:val="30403796"/>
    <w:multiLevelType w:val="hybridMultilevel"/>
    <w:tmpl w:val="74CE919E"/>
    <w:lvl w:ilvl="0" w:tplc="47421D78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27A3629"/>
    <w:multiLevelType w:val="hybridMultilevel"/>
    <w:tmpl w:val="3F88CD18"/>
    <w:lvl w:ilvl="0" w:tplc="0E88B95A">
      <w:start w:val="1"/>
      <w:numFmt w:val="decimal"/>
      <w:lvlText w:val="5. 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A738C7"/>
    <w:multiLevelType w:val="hybridMultilevel"/>
    <w:tmpl w:val="BCF458F6"/>
    <w:lvl w:ilvl="0" w:tplc="3DC64FA6">
      <w:start w:val="1"/>
      <w:numFmt w:val="decimal"/>
      <w:lvlText w:val="3. %1"/>
      <w:lvlJc w:val="left"/>
      <w:pPr>
        <w:ind w:left="10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4" w15:restartNumberingAfterBreak="0">
    <w:nsid w:val="33B26E7F"/>
    <w:multiLevelType w:val="hybridMultilevel"/>
    <w:tmpl w:val="8DD21606"/>
    <w:lvl w:ilvl="0" w:tplc="D54C8666">
      <w:numFmt w:val="bullet"/>
      <w:lvlText w:val="•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D07417"/>
    <w:multiLevelType w:val="hybridMultilevel"/>
    <w:tmpl w:val="BE52E5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055A00"/>
    <w:multiLevelType w:val="multilevel"/>
    <w:tmpl w:val="E2928782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211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06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53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40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89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74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23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728" w:hanging="1440"/>
      </w:pPr>
      <w:rPr>
        <w:rFonts w:hint="default"/>
      </w:rPr>
    </w:lvl>
  </w:abstractNum>
  <w:abstractNum w:abstractNumId="17" w15:restartNumberingAfterBreak="0">
    <w:nsid w:val="39EE202C"/>
    <w:multiLevelType w:val="hybridMultilevel"/>
    <w:tmpl w:val="EBACCA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A411857"/>
    <w:multiLevelType w:val="hybridMultilevel"/>
    <w:tmpl w:val="05362F6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9466E9"/>
    <w:multiLevelType w:val="multilevel"/>
    <w:tmpl w:val="ACDC03E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211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2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7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33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54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9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48" w:hanging="1440"/>
      </w:pPr>
      <w:rPr>
        <w:rFonts w:hint="default"/>
      </w:rPr>
    </w:lvl>
  </w:abstractNum>
  <w:abstractNum w:abstractNumId="20" w15:restartNumberingAfterBreak="0">
    <w:nsid w:val="44023AD5"/>
    <w:multiLevelType w:val="hybridMultilevel"/>
    <w:tmpl w:val="8A52D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836B41"/>
    <w:multiLevelType w:val="hybridMultilevel"/>
    <w:tmpl w:val="C4545B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836141E"/>
    <w:multiLevelType w:val="multilevel"/>
    <w:tmpl w:val="D1F8CC0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211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2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7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33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54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9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48" w:hanging="1440"/>
      </w:pPr>
      <w:rPr>
        <w:rFonts w:hint="default"/>
      </w:rPr>
    </w:lvl>
  </w:abstractNum>
  <w:abstractNum w:abstractNumId="23" w15:restartNumberingAfterBreak="0">
    <w:nsid w:val="533F6E44"/>
    <w:multiLevelType w:val="hybridMultilevel"/>
    <w:tmpl w:val="C74ADE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38857BA"/>
    <w:multiLevelType w:val="hybridMultilevel"/>
    <w:tmpl w:val="2092EDDE"/>
    <w:lvl w:ilvl="0" w:tplc="185612F6">
      <w:start w:val="1"/>
      <w:numFmt w:val="decimal"/>
      <w:lvlText w:val="1. %1"/>
      <w:lvlJc w:val="left"/>
      <w:pPr>
        <w:ind w:left="10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5" w15:restartNumberingAfterBreak="0">
    <w:nsid w:val="549F10F8"/>
    <w:multiLevelType w:val="multilevel"/>
    <w:tmpl w:val="5F30499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5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6" w15:restartNumberingAfterBreak="0">
    <w:nsid w:val="5971124D"/>
    <w:multiLevelType w:val="hybridMultilevel"/>
    <w:tmpl w:val="AD1EFD66"/>
    <w:lvl w:ilvl="0" w:tplc="D81E90A6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5BEC258F"/>
    <w:multiLevelType w:val="hybridMultilevel"/>
    <w:tmpl w:val="F502D750"/>
    <w:lvl w:ilvl="0" w:tplc="1358898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5C8051BB"/>
    <w:multiLevelType w:val="hybridMultilevel"/>
    <w:tmpl w:val="79BCB16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05547A"/>
    <w:multiLevelType w:val="hybridMultilevel"/>
    <w:tmpl w:val="2C063D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EA35637"/>
    <w:multiLevelType w:val="hybridMultilevel"/>
    <w:tmpl w:val="E22AFA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4875E1C"/>
    <w:multiLevelType w:val="hybridMultilevel"/>
    <w:tmpl w:val="20F47F24"/>
    <w:lvl w:ilvl="0" w:tplc="185612F6">
      <w:start w:val="1"/>
      <w:numFmt w:val="decimal"/>
      <w:lvlText w:val="1. %1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27297E"/>
    <w:multiLevelType w:val="hybridMultilevel"/>
    <w:tmpl w:val="5C12ABCC"/>
    <w:lvl w:ilvl="0" w:tplc="D54C8666">
      <w:numFmt w:val="bullet"/>
      <w:lvlText w:val="•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69410C0"/>
    <w:multiLevelType w:val="multilevel"/>
    <w:tmpl w:val="D58AB2C0"/>
    <w:lvl w:ilvl="0">
      <w:start w:val="1"/>
      <w:numFmt w:val="decimal"/>
      <w:pStyle w:val="ListParagraph"/>
      <w:lvlText w:val="%1."/>
      <w:lvlJc w:val="left"/>
      <w:pPr>
        <w:ind w:left="76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1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3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59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52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67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032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75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112" w:hanging="1440"/>
      </w:pPr>
      <w:rPr>
        <w:rFonts w:hint="default"/>
      </w:rPr>
    </w:lvl>
  </w:abstractNum>
  <w:abstractNum w:abstractNumId="34" w15:restartNumberingAfterBreak="0">
    <w:nsid w:val="6F12491D"/>
    <w:multiLevelType w:val="hybridMultilevel"/>
    <w:tmpl w:val="21BC893A"/>
    <w:lvl w:ilvl="0" w:tplc="AC70BD0A">
      <w:start w:val="1"/>
      <w:numFmt w:val="decimal"/>
      <w:lvlText w:val="1. 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747ED8"/>
    <w:multiLevelType w:val="hybridMultilevel"/>
    <w:tmpl w:val="20F47F24"/>
    <w:lvl w:ilvl="0" w:tplc="185612F6">
      <w:start w:val="1"/>
      <w:numFmt w:val="decimal"/>
      <w:lvlText w:val="1. %1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2852D96"/>
    <w:multiLevelType w:val="hybridMultilevel"/>
    <w:tmpl w:val="22D6C3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39F7213"/>
    <w:multiLevelType w:val="hybridMultilevel"/>
    <w:tmpl w:val="1576C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71B2B2C"/>
    <w:multiLevelType w:val="hybridMultilevel"/>
    <w:tmpl w:val="03DA302C"/>
    <w:lvl w:ilvl="0" w:tplc="CADCFAD2">
      <w:numFmt w:val="decimal"/>
      <w:lvlText w:val="3. 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73D3E1C"/>
    <w:multiLevelType w:val="hybridMultilevel"/>
    <w:tmpl w:val="FE940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7D5ABC"/>
    <w:multiLevelType w:val="hybridMultilevel"/>
    <w:tmpl w:val="3E048446"/>
    <w:lvl w:ilvl="0" w:tplc="185612F6">
      <w:start w:val="1"/>
      <w:numFmt w:val="decimal"/>
      <w:lvlText w:val="1. 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AD17BA0"/>
    <w:multiLevelType w:val="hybridMultilevel"/>
    <w:tmpl w:val="F836EF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AE14A06"/>
    <w:multiLevelType w:val="hybridMultilevel"/>
    <w:tmpl w:val="50424E0A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E31260"/>
    <w:multiLevelType w:val="hybridMultilevel"/>
    <w:tmpl w:val="3EACD7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">
    <w:abstractNumId w:val="4"/>
  </w:num>
  <w:num w:numId="3">
    <w:abstractNumId w:val="20"/>
  </w:num>
  <w:num w:numId="4">
    <w:abstractNumId w:val="7"/>
  </w:num>
  <w:num w:numId="5">
    <w:abstractNumId w:val="33"/>
  </w:num>
  <w:num w:numId="6">
    <w:abstractNumId w:val="31"/>
  </w:num>
  <w:num w:numId="7">
    <w:abstractNumId w:val="37"/>
  </w:num>
  <w:num w:numId="8">
    <w:abstractNumId w:val="15"/>
  </w:num>
  <w:num w:numId="9">
    <w:abstractNumId w:val="40"/>
  </w:num>
  <w:num w:numId="10">
    <w:abstractNumId w:val="25"/>
  </w:num>
  <w:num w:numId="11">
    <w:abstractNumId w:val="23"/>
  </w:num>
  <w:num w:numId="12">
    <w:abstractNumId w:val="6"/>
  </w:num>
  <w:num w:numId="13">
    <w:abstractNumId w:val="41"/>
  </w:num>
  <w:num w:numId="14">
    <w:abstractNumId w:val="43"/>
  </w:num>
  <w:num w:numId="15">
    <w:abstractNumId w:val="24"/>
  </w:num>
  <w:num w:numId="16">
    <w:abstractNumId w:val="34"/>
  </w:num>
  <w:num w:numId="17">
    <w:abstractNumId w:val="8"/>
  </w:num>
  <w:num w:numId="18">
    <w:abstractNumId w:val="13"/>
  </w:num>
  <w:num w:numId="19">
    <w:abstractNumId w:val="3"/>
  </w:num>
  <w:num w:numId="20">
    <w:abstractNumId w:val="38"/>
  </w:num>
  <w:num w:numId="21">
    <w:abstractNumId w:val="10"/>
  </w:num>
  <w:num w:numId="22">
    <w:abstractNumId w:val="12"/>
  </w:num>
  <w:num w:numId="23">
    <w:abstractNumId w:val="19"/>
  </w:num>
  <w:num w:numId="24">
    <w:abstractNumId w:val="16"/>
  </w:num>
  <w:num w:numId="25">
    <w:abstractNumId w:val="22"/>
  </w:num>
  <w:num w:numId="26">
    <w:abstractNumId w:val="36"/>
  </w:num>
  <w:num w:numId="27">
    <w:abstractNumId w:val="30"/>
  </w:num>
  <w:num w:numId="28">
    <w:abstractNumId w:val="17"/>
  </w:num>
  <w:num w:numId="29">
    <w:abstractNumId w:val="29"/>
  </w:num>
  <w:num w:numId="30">
    <w:abstractNumId w:val="35"/>
  </w:num>
  <w:num w:numId="31">
    <w:abstractNumId w:val="21"/>
  </w:num>
  <w:num w:numId="32">
    <w:abstractNumId w:val="26"/>
  </w:num>
  <w:num w:numId="33">
    <w:abstractNumId w:val="1"/>
  </w:num>
  <w:num w:numId="34">
    <w:abstractNumId w:val="27"/>
  </w:num>
  <w:num w:numId="35">
    <w:abstractNumId w:val="2"/>
  </w:num>
  <w:num w:numId="36">
    <w:abstractNumId w:val="28"/>
  </w:num>
  <w:num w:numId="37">
    <w:abstractNumId w:val="11"/>
  </w:num>
  <w:num w:numId="38">
    <w:abstractNumId w:val="5"/>
  </w:num>
  <w:num w:numId="39">
    <w:abstractNumId w:val="18"/>
  </w:num>
  <w:num w:numId="40">
    <w:abstractNumId w:val="42"/>
  </w:num>
  <w:num w:numId="41">
    <w:abstractNumId w:val="9"/>
  </w:num>
  <w:num w:numId="42">
    <w:abstractNumId w:val="39"/>
  </w:num>
  <w:num w:numId="43">
    <w:abstractNumId w:val="32"/>
  </w:num>
  <w:num w:numId="4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E53"/>
    <w:rsid w:val="000D05D3"/>
    <w:rsid w:val="001468E0"/>
    <w:rsid w:val="0024301D"/>
    <w:rsid w:val="003E67C2"/>
    <w:rsid w:val="0041434E"/>
    <w:rsid w:val="004411ED"/>
    <w:rsid w:val="0048432A"/>
    <w:rsid w:val="004E3619"/>
    <w:rsid w:val="00544BE6"/>
    <w:rsid w:val="005A7644"/>
    <w:rsid w:val="00677128"/>
    <w:rsid w:val="00756219"/>
    <w:rsid w:val="00784880"/>
    <w:rsid w:val="00785460"/>
    <w:rsid w:val="00791E53"/>
    <w:rsid w:val="007F1C2F"/>
    <w:rsid w:val="0086395D"/>
    <w:rsid w:val="0088247B"/>
    <w:rsid w:val="009E1068"/>
    <w:rsid w:val="00A13251"/>
    <w:rsid w:val="00A33950"/>
    <w:rsid w:val="00A45C70"/>
    <w:rsid w:val="00A95CE0"/>
    <w:rsid w:val="00BA2C67"/>
    <w:rsid w:val="00C47092"/>
    <w:rsid w:val="00C728F4"/>
    <w:rsid w:val="00C84279"/>
    <w:rsid w:val="00C8532E"/>
    <w:rsid w:val="00D659C8"/>
    <w:rsid w:val="00D9454A"/>
    <w:rsid w:val="00DE2B73"/>
    <w:rsid w:val="00DE7830"/>
    <w:rsid w:val="00EB5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9B62C"/>
  <w15:chartTrackingRefBased/>
  <w15:docId w15:val="{ED526143-7FA7-4B75-B2B6-F6AA730E0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1E53"/>
    <w:pPr>
      <w:widowControl w:val="0"/>
      <w:tabs>
        <w:tab w:val="center" w:leader="dot" w:pos="4513"/>
      </w:tabs>
      <w:spacing w:before="100" w:beforeAutospacing="1" w:after="100" w:afterAutospacing="1" w:line="480" w:lineRule="auto"/>
    </w:pPr>
    <w:rPr>
      <w:rFonts w:ascii="Times New Roman" w:hAnsi="Times New Roman" w:cs="Times New Roman"/>
      <w:szCs w:val="24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E53"/>
    <w:pPr>
      <w:keepNext/>
      <w:outlineLvl w:val="0"/>
    </w:pPr>
    <w:rPr>
      <w:rFonts w:ascii="Arial" w:hAnsi="Arial" w:cs="Arial"/>
      <w:b/>
      <w:bCs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791E53"/>
    <w:pPr>
      <w:keepNext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Indent"/>
    <w:link w:val="Heading3Char"/>
    <w:uiPriority w:val="9"/>
    <w:qFormat/>
    <w:rsid w:val="00791E53"/>
    <w:pPr>
      <w:keepNext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Indent"/>
    <w:link w:val="Heading4Char"/>
    <w:uiPriority w:val="9"/>
    <w:qFormat/>
    <w:rsid w:val="00791E53"/>
    <w:pPr>
      <w:spacing w:before="240" w:after="0"/>
      <w:outlineLvl w:val="3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E53"/>
    <w:rPr>
      <w:rFonts w:ascii="Arial" w:hAnsi="Arial" w:cs="Arial"/>
      <w:b/>
      <w:bCs/>
      <w:sz w:val="28"/>
      <w:szCs w:val="28"/>
      <w:lang w:val="en-GB" w:eastAsia="ko-KR"/>
    </w:rPr>
  </w:style>
  <w:style w:type="character" w:customStyle="1" w:styleId="Heading2Char">
    <w:name w:val="Heading 2 Char"/>
    <w:basedOn w:val="DefaultParagraphFont"/>
    <w:link w:val="Heading2"/>
    <w:uiPriority w:val="9"/>
    <w:rsid w:val="00791E53"/>
    <w:rPr>
      <w:rFonts w:ascii="Arial" w:hAnsi="Arial" w:cs="Arial"/>
      <w:b/>
      <w:bCs/>
      <w:szCs w:val="24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791E53"/>
    <w:rPr>
      <w:rFonts w:ascii="Times New Roman" w:hAnsi="Times New Roman" w:cs="Times New Roman"/>
      <w:b/>
      <w:bCs/>
      <w:i/>
      <w:iCs/>
      <w:szCs w:val="24"/>
      <w:lang w:eastAsia="ko-KR"/>
    </w:rPr>
  </w:style>
  <w:style w:type="character" w:customStyle="1" w:styleId="Heading4Char">
    <w:name w:val="Heading 4 Char"/>
    <w:basedOn w:val="DefaultParagraphFont"/>
    <w:link w:val="Heading4"/>
    <w:uiPriority w:val="9"/>
    <w:rsid w:val="00791E53"/>
    <w:rPr>
      <w:rFonts w:ascii="Times New Roman" w:hAnsi="Times New Roman" w:cs="Times New Roman"/>
      <w:i/>
      <w:iCs/>
      <w:szCs w:val="24"/>
      <w:lang w:eastAsia="ko-KR"/>
    </w:rPr>
  </w:style>
  <w:style w:type="paragraph" w:styleId="NormalIndent">
    <w:name w:val="Normal Indent"/>
    <w:basedOn w:val="Normal"/>
    <w:rsid w:val="00791E53"/>
    <w:pPr>
      <w:ind w:left="720"/>
    </w:pPr>
  </w:style>
  <w:style w:type="paragraph" w:customStyle="1" w:styleId="Tabletext">
    <w:name w:val="Table text"/>
    <w:basedOn w:val="Normal"/>
    <w:rsid w:val="00791E53"/>
    <w:rPr>
      <w:szCs w:val="22"/>
    </w:rPr>
  </w:style>
  <w:style w:type="paragraph" w:customStyle="1" w:styleId="Tablelegend">
    <w:name w:val="Table legend"/>
    <w:basedOn w:val="Normal"/>
    <w:next w:val="Tabletext"/>
    <w:rsid w:val="00791E53"/>
    <w:pPr>
      <w:spacing w:before="240" w:after="120"/>
    </w:pPr>
  </w:style>
  <w:style w:type="paragraph" w:customStyle="1" w:styleId="Figurelegend">
    <w:name w:val="Figure legend"/>
    <w:basedOn w:val="Normal"/>
    <w:next w:val="Normal"/>
    <w:rsid w:val="00791E53"/>
    <w:pPr>
      <w:spacing w:before="240" w:after="120"/>
    </w:pPr>
  </w:style>
  <w:style w:type="paragraph" w:customStyle="1" w:styleId="Callout">
    <w:name w:val="Callout"/>
    <w:basedOn w:val="Normal"/>
    <w:next w:val="Normal"/>
    <w:rsid w:val="00791E53"/>
    <w:pPr>
      <w:spacing w:before="240" w:after="120"/>
    </w:pPr>
    <w:rPr>
      <w:b/>
      <w:bCs/>
      <w:i/>
      <w:iCs/>
      <w:szCs w:val="22"/>
    </w:rPr>
  </w:style>
  <w:style w:type="character" w:styleId="PageNumber">
    <w:name w:val="page number"/>
    <w:basedOn w:val="DefaultParagraphFont"/>
    <w:rsid w:val="00791E53"/>
  </w:style>
  <w:style w:type="paragraph" w:styleId="Header">
    <w:name w:val="header"/>
    <w:basedOn w:val="Normal"/>
    <w:link w:val="HeaderChar"/>
    <w:uiPriority w:val="99"/>
    <w:rsid w:val="00791E53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91E53"/>
    <w:rPr>
      <w:rFonts w:ascii="Times New Roman" w:hAnsi="Times New Roman" w:cs="Times New Roman"/>
      <w:sz w:val="20"/>
      <w:szCs w:val="20"/>
      <w:lang w:eastAsia="ko-KR"/>
    </w:rPr>
  </w:style>
  <w:style w:type="paragraph" w:styleId="Footer">
    <w:name w:val="footer"/>
    <w:basedOn w:val="Normal"/>
    <w:link w:val="FooterChar"/>
    <w:uiPriority w:val="99"/>
    <w:rsid w:val="00791E53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91E53"/>
    <w:rPr>
      <w:rFonts w:ascii="Times New Roman" w:hAnsi="Times New Roman" w:cs="Times New Roman"/>
      <w:sz w:val="20"/>
      <w:szCs w:val="20"/>
      <w:lang w:eastAsia="ko-KR"/>
    </w:rPr>
  </w:style>
  <w:style w:type="character" w:styleId="LineNumber">
    <w:name w:val="line number"/>
    <w:basedOn w:val="DefaultParagraphFont"/>
    <w:rsid w:val="00791E53"/>
  </w:style>
  <w:style w:type="paragraph" w:customStyle="1" w:styleId="Reference">
    <w:name w:val="Reference"/>
    <w:basedOn w:val="Normal"/>
    <w:rsid w:val="00791E53"/>
    <w:pPr>
      <w:keepLines/>
      <w:spacing w:after="360"/>
    </w:pPr>
  </w:style>
  <w:style w:type="paragraph" w:styleId="BodyTextIndent">
    <w:name w:val="Body Text Indent"/>
    <w:basedOn w:val="Normal"/>
    <w:link w:val="BodyTextIndentChar"/>
    <w:rsid w:val="00791E53"/>
    <w:pPr>
      <w:spacing w:after="120"/>
      <w:ind w:left="284"/>
    </w:pPr>
  </w:style>
  <w:style w:type="character" w:customStyle="1" w:styleId="BodyTextIndentChar">
    <w:name w:val="Body Text Indent Char"/>
    <w:basedOn w:val="DefaultParagraphFont"/>
    <w:link w:val="BodyTextIndent"/>
    <w:rsid w:val="00791E53"/>
    <w:rPr>
      <w:rFonts w:ascii="Times New Roman" w:hAnsi="Times New Roman" w:cs="Times New Roman"/>
      <w:szCs w:val="24"/>
      <w:lang w:eastAsia="ko-KR"/>
    </w:rPr>
  </w:style>
  <w:style w:type="paragraph" w:styleId="BodyText">
    <w:name w:val="Body Text"/>
    <w:basedOn w:val="Normal"/>
    <w:link w:val="BodyTextChar"/>
    <w:rsid w:val="00791E53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91E53"/>
    <w:rPr>
      <w:rFonts w:ascii="Times New Roman" w:hAnsi="Times New Roman" w:cs="Times New Roman"/>
      <w:szCs w:val="24"/>
      <w:lang w:eastAsia="ko-KR"/>
    </w:rPr>
  </w:style>
  <w:style w:type="paragraph" w:styleId="BodyTextFirstIndent">
    <w:name w:val="Body Text First Indent"/>
    <w:basedOn w:val="BodyText"/>
    <w:link w:val="BodyTextFirstIndentChar"/>
    <w:rsid w:val="00791E53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791E53"/>
    <w:rPr>
      <w:rFonts w:ascii="Times New Roman" w:hAnsi="Times New Roman" w:cs="Times New Roman"/>
      <w:szCs w:val="24"/>
      <w:lang w:eastAsia="ko-KR"/>
    </w:rPr>
  </w:style>
  <w:style w:type="table" w:styleId="TableGrid">
    <w:name w:val="Table Grid"/>
    <w:basedOn w:val="TableNormal"/>
    <w:uiPriority w:val="39"/>
    <w:rsid w:val="00791E53"/>
    <w:pPr>
      <w:widowControl w:val="0"/>
      <w:spacing w:after="240" w:line="240" w:lineRule="auto"/>
    </w:pPr>
    <w:rPr>
      <w:rFonts w:ascii="Times New Roman" w:hAnsi="Times New Roman" w:cs="Times New Roman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qFormat/>
    <w:rsid w:val="00791E53"/>
    <w:pPr>
      <w:spacing w:line="440" w:lineRule="exact"/>
      <w:jc w:val="center"/>
    </w:pPr>
    <w:rPr>
      <w:b/>
      <w:caps/>
    </w:rPr>
  </w:style>
  <w:style w:type="character" w:customStyle="1" w:styleId="TitleChar">
    <w:name w:val="Title Char"/>
    <w:basedOn w:val="DefaultParagraphFont"/>
    <w:link w:val="Title"/>
    <w:rsid w:val="00791E53"/>
    <w:rPr>
      <w:rFonts w:ascii="Times New Roman" w:hAnsi="Times New Roman" w:cs="Times New Roman"/>
      <w:b/>
      <w:caps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rsid w:val="00791E53"/>
    <w:pPr>
      <w:spacing w:after="0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91E53"/>
    <w:rPr>
      <w:rFonts w:ascii="Tahoma" w:hAnsi="Tahoma" w:cs="Tahoma"/>
      <w:sz w:val="16"/>
      <w:szCs w:val="20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791E53"/>
    <w:pPr>
      <w:widowControl/>
      <w:spacing w:before="0" w:beforeAutospacing="0" w:after="0" w:afterAutospacing="0" w:line="259" w:lineRule="auto"/>
      <w:jc w:val="center"/>
    </w:pPr>
    <w:rPr>
      <w:noProof/>
      <w:sz w:val="24"/>
      <w:szCs w:val="22"/>
      <w:lang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1E5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91E53"/>
    <w:pPr>
      <w:widowControl/>
      <w:spacing w:before="0" w:beforeAutospacing="0" w:after="160" w:afterAutospacing="0"/>
    </w:pPr>
    <w:rPr>
      <w:noProof/>
      <w:sz w:val="24"/>
      <w:szCs w:val="22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791E53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791E53"/>
    <w:pPr>
      <w:widowControl/>
      <w:numPr>
        <w:numId w:val="5"/>
      </w:numPr>
      <w:spacing w:before="0" w:beforeAutospacing="0" w:after="160" w:afterAutospacing="0"/>
      <w:ind w:left="641" w:hanging="357"/>
      <w:contextualSpacing/>
    </w:pPr>
    <w:rPr>
      <w:szCs w:val="22"/>
      <w:lang w:eastAsia="ja-JP"/>
    </w:rPr>
  </w:style>
  <w:style w:type="character" w:styleId="CommentReference">
    <w:name w:val="annotation reference"/>
    <w:basedOn w:val="DefaultParagraphFont"/>
    <w:uiPriority w:val="99"/>
    <w:unhideWhenUsed/>
    <w:rsid w:val="00791E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1E53"/>
    <w:pPr>
      <w:widowControl/>
      <w:spacing w:before="0" w:beforeAutospacing="0" w:after="160" w:afterAutospacing="0" w:line="240" w:lineRule="auto"/>
    </w:pPr>
    <w:rPr>
      <w:rFonts w:asciiTheme="minorHAnsi" w:hAnsiTheme="minorHAnsi" w:cstheme="minorBid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1E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91E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91E5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91E5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791E53"/>
    <w:rPr>
      <w:color w:val="954F72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791E53"/>
    <w:pPr>
      <w:widowControl/>
      <w:spacing w:before="0" w:beforeAutospacing="0" w:afterAutospacing="0" w:line="259" w:lineRule="auto"/>
    </w:pPr>
    <w:rPr>
      <w:rFonts w:asciiTheme="minorHAnsi" w:hAnsiTheme="minorHAnsi" w:cstheme="minorBidi"/>
      <w:szCs w:val="22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791E53"/>
    <w:pPr>
      <w:widowControl/>
      <w:spacing w:before="0" w:beforeAutospacing="0" w:afterAutospacing="0" w:line="259" w:lineRule="auto"/>
      <w:ind w:left="220"/>
    </w:pPr>
    <w:rPr>
      <w:rFonts w:asciiTheme="minorHAnsi" w:hAnsiTheme="minorHAnsi" w:cstheme="minorBidi"/>
      <w:szCs w:val="22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rsid w:val="00791E53"/>
    <w:pPr>
      <w:widowControl/>
      <w:spacing w:before="0" w:beforeAutospacing="0" w:afterAutospacing="0" w:line="259" w:lineRule="auto"/>
      <w:ind w:left="440"/>
    </w:pPr>
    <w:rPr>
      <w:rFonts w:asciiTheme="minorHAnsi" w:hAnsiTheme="minorHAnsi" w:cstheme="minorBidi"/>
      <w:szCs w:val="22"/>
      <w:lang w:eastAsia="ja-JP"/>
    </w:rPr>
  </w:style>
  <w:style w:type="character" w:customStyle="1" w:styleId="cit">
    <w:name w:val="cit"/>
    <w:basedOn w:val="DefaultParagraphFont"/>
    <w:rsid w:val="00791E53"/>
  </w:style>
  <w:style w:type="character" w:customStyle="1" w:styleId="citation-doi">
    <w:name w:val="citation-doi"/>
    <w:basedOn w:val="DefaultParagraphFont"/>
    <w:rsid w:val="00791E53"/>
  </w:style>
  <w:style w:type="character" w:customStyle="1" w:styleId="secondary-date">
    <w:name w:val="secondary-date"/>
    <w:basedOn w:val="DefaultParagraphFont"/>
    <w:rsid w:val="00791E53"/>
  </w:style>
  <w:style w:type="character" w:customStyle="1" w:styleId="docsum-authors">
    <w:name w:val="docsum-authors"/>
    <w:basedOn w:val="DefaultParagraphFont"/>
    <w:rsid w:val="00791E53"/>
  </w:style>
  <w:style w:type="character" w:customStyle="1" w:styleId="docsum-journal-citation">
    <w:name w:val="docsum-journal-citation"/>
    <w:basedOn w:val="DefaultParagraphFont"/>
    <w:rsid w:val="00791E53"/>
  </w:style>
  <w:style w:type="character" w:customStyle="1" w:styleId="citation-part">
    <w:name w:val="citation-part"/>
    <w:basedOn w:val="DefaultParagraphFont"/>
    <w:rsid w:val="00791E53"/>
  </w:style>
  <w:style w:type="character" w:customStyle="1" w:styleId="docsum-pmid">
    <w:name w:val="docsum-pmid"/>
    <w:basedOn w:val="DefaultParagraphFont"/>
    <w:rsid w:val="00791E53"/>
  </w:style>
  <w:style w:type="paragraph" w:styleId="NormalWeb">
    <w:name w:val="Normal (Web)"/>
    <w:basedOn w:val="Normal"/>
    <w:uiPriority w:val="99"/>
    <w:unhideWhenUsed/>
    <w:rsid w:val="00791E53"/>
    <w:pPr>
      <w:widowControl/>
      <w:spacing w:line="240" w:lineRule="auto"/>
    </w:pPr>
    <w:rPr>
      <w:rFonts w:ascii="MS PGothic" w:eastAsia="MS PGothic" w:hAnsi="MS PGothic" w:cs="MS PGothic"/>
      <w:sz w:val="24"/>
      <w:lang w:eastAsia="ja-JP"/>
    </w:rPr>
  </w:style>
  <w:style w:type="character" w:customStyle="1" w:styleId="apple-converted-space">
    <w:name w:val="apple-converted-space"/>
    <w:basedOn w:val="DefaultParagraphFont"/>
    <w:rsid w:val="00791E53"/>
  </w:style>
  <w:style w:type="paragraph" w:styleId="Revision">
    <w:name w:val="Revision"/>
    <w:hidden/>
    <w:uiPriority w:val="99"/>
    <w:semiHidden/>
    <w:rsid w:val="00791E53"/>
    <w:pPr>
      <w:spacing w:after="0" w:line="240" w:lineRule="auto"/>
    </w:pPr>
    <w:rPr>
      <w:rFonts w:ascii="Calibri" w:hAnsi="Calibri" w:cs="Vrinda"/>
      <w:szCs w:val="24"/>
      <w:lang w:eastAsia="ko-KR"/>
    </w:rPr>
  </w:style>
  <w:style w:type="paragraph" w:styleId="TOCHeading">
    <w:name w:val="TOC Heading"/>
    <w:basedOn w:val="Heading1"/>
    <w:next w:val="Normal"/>
    <w:uiPriority w:val="39"/>
    <w:unhideWhenUsed/>
    <w:qFormat/>
    <w:rsid w:val="00791E53"/>
    <w:pPr>
      <w:keepLines/>
      <w:widowControl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8</Pages>
  <Words>7411</Words>
  <Characters>42244</Characters>
  <Application>Microsoft Office Word</Application>
  <DocSecurity>0</DocSecurity>
  <Lines>352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49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 Healthcare</dc:creator>
  <cp:keywords/>
  <dc:description/>
  <cp:lastModifiedBy>Suganya R.</cp:lastModifiedBy>
  <cp:revision>4</cp:revision>
  <cp:lastPrinted>2022-12-06T02:04:00Z</cp:lastPrinted>
  <dcterms:created xsi:type="dcterms:W3CDTF">2022-12-20T08:18:00Z</dcterms:created>
  <dcterms:modified xsi:type="dcterms:W3CDTF">2023-01-09T10:28:00Z</dcterms:modified>
</cp:coreProperties>
</file>